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4755F" w14:textId="660181C5" w:rsidR="008C1565" w:rsidRPr="00E00691" w:rsidRDefault="00281CF0" w:rsidP="00281CF0">
      <w:pPr>
        <w:jc w:val="center"/>
        <w:rPr>
          <w:rFonts w:ascii="Times New Roman" w:hAnsi="Times New Roman" w:cs="Times New Roman"/>
          <w:b/>
          <w:bCs/>
          <w:sz w:val="24"/>
          <w:szCs w:val="24"/>
        </w:rPr>
      </w:pPr>
      <w:r w:rsidRPr="00E00691">
        <w:rPr>
          <w:rFonts w:ascii="Times New Roman" w:hAnsi="Times New Roman" w:cs="Times New Roman"/>
          <w:b/>
          <w:bCs/>
          <w:sz w:val="24"/>
          <w:szCs w:val="24"/>
        </w:rPr>
        <w:t>Supplementa</w:t>
      </w:r>
      <w:r w:rsidR="00B43ADF">
        <w:rPr>
          <w:rFonts w:ascii="Times New Roman" w:hAnsi="Times New Roman" w:cs="Times New Roman"/>
          <w:b/>
          <w:bCs/>
          <w:sz w:val="24"/>
          <w:szCs w:val="24"/>
        </w:rPr>
        <w:t>l</w:t>
      </w:r>
      <w:r w:rsidRPr="00E00691">
        <w:rPr>
          <w:rFonts w:ascii="Times New Roman" w:hAnsi="Times New Roman" w:cs="Times New Roman"/>
          <w:b/>
          <w:bCs/>
          <w:sz w:val="24"/>
          <w:szCs w:val="24"/>
        </w:rPr>
        <w:t xml:space="preserve"> Material</w:t>
      </w:r>
    </w:p>
    <w:p w14:paraId="3D35EA87" w14:textId="77777777" w:rsidR="00281CF0" w:rsidRPr="00E00691" w:rsidRDefault="00281CF0" w:rsidP="00281CF0">
      <w:pPr>
        <w:jc w:val="center"/>
        <w:rPr>
          <w:rFonts w:ascii="Times New Roman" w:hAnsi="Times New Roman" w:cs="Times New Roman"/>
          <w:b/>
          <w:bCs/>
          <w:sz w:val="24"/>
          <w:szCs w:val="24"/>
        </w:rPr>
      </w:pPr>
    </w:p>
    <w:p w14:paraId="52BA6857" w14:textId="4C42771C" w:rsidR="00281CF0" w:rsidRPr="00E00691" w:rsidRDefault="00281CF0" w:rsidP="00281CF0">
      <w:pPr>
        <w:rPr>
          <w:rFonts w:ascii="Times New Roman" w:hAnsi="Times New Roman" w:cs="Times New Roman"/>
          <w:b/>
          <w:bCs/>
          <w:sz w:val="24"/>
          <w:szCs w:val="24"/>
        </w:rPr>
      </w:pPr>
      <w:r w:rsidRPr="00E00691">
        <w:rPr>
          <w:rFonts w:ascii="Times New Roman" w:hAnsi="Times New Roman" w:cs="Times New Roman"/>
          <w:b/>
          <w:bCs/>
          <w:sz w:val="24"/>
          <w:szCs w:val="24"/>
        </w:rPr>
        <w:t>Supplementa</w:t>
      </w:r>
      <w:r w:rsidR="00B43ADF">
        <w:rPr>
          <w:rFonts w:ascii="Times New Roman" w:hAnsi="Times New Roman" w:cs="Times New Roman"/>
          <w:b/>
          <w:bCs/>
          <w:sz w:val="24"/>
          <w:szCs w:val="24"/>
        </w:rPr>
        <w:t>l</w:t>
      </w:r>
      <w:r w:rsidRPr="00E00691">
        <w:rPr>
          <w:rFonts w:ascii="Times New Roman" w:hAnsi="Times New Roman" w:cs="Times New Roman"/>
          <w:b/>
          <w:bCs/>
          <w:sz w:val="24"/>
          <w:szCs w:val="24"/>
        </w:rPr>
        <w:t xml:space="preserve"> Table 1. Eligibility Criteria</w:t>
      </w:r>
    </w:p>
    <w:tbl>
      <w:tblPr>
        <w:tblStyle w:val="TableGrid"/>
        <w:tblW w:w="9895" w:type="dxa"/>
        <w:tblLook w:val="04A0" w:firstRow="1" w:lastRow="0" w:firstColumn="1" w:lastColumn="0" w:noHBand="0" w:noVBand="1"/>
      </w:tblPr>
      <w:tblGrid>
        <w:gridCol w:w="9895"/>
      </w:tblGrid>
      <w:tr w:rsidR="00E00691" w:rsidRPr="00E00691" w14:paraId="7B00081A" w14:textId="77777777" w:rsidTr="008044DB">
        <w:tc>
          <w:tcPr>
            <w:tcW w:w="9895" w:type="dxa"/>
          </w:tcPr>
          <w:p w14:paraId="64AAE17C" w14:textId="77777777" w:rsidR="00E00691" w:rsidRPr="00E00691" w:rsidRDefault="00E00691" w:rsidP="008044DB">
            <w:pPr>
              <w:spacing w:before="240"/>
              <w:outlineLvl w:val="0"/>
              <w:rPr>
                <w:rFonts w:ascii="Times New Roman" w:hAnsi="Times New Roman" w:cs="Times New Roman"/>
                <w:sz w:val="24"/>
                <w:szCs w:val="24"/>
              </w:rPr>
            </w:pPr>
            <w:r w:rsidRPr="00E00691">
              <w:rPr>
                <w:rFonts w:ascii="Times New Roman" w:hAnsi="Times New Roman" w:cs="Times New Roman"/>
                <w:sz w:val="24"/>
                <w:szCs w:val="24"/>
              </w:rPr>
              <w:t>Inclusion Criteria:</w:t>
            </w:r>
          </w:p>
          <w:p w14:paraId="0A994C1C"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Documented informed consent of the participant and/or legally authorized representative</w:t>
            </w:r>
          </w:p>
          <w:p w14:paraId="36097D87"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Patients must have histologically confirmed ovarian, uterine, gastric, appendiceal or colorectal cancer with peritoneal carcinomatosis</w:t>
            </w:r>
          </w:p>
          <w:p w14:paraId="25217617"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Prior IP chemotherapy is permitted</w:t>
            </w:r>
          </w:p>
          <w:p w14:paraId="0FBC263A"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ECOG performance status ≤ 2</w:t>
            </w:r>
          </w:p>
          <w:p w14:paraId="401338B1"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Absolute neutrophil count (ANC) ≥ 1500/mm</w:t>
            </w:r>
            <w:r w:rsidRPr="00E00691">
              <w:rPr>
                <w:rFonts w:ascii="Times New Roman" w:hAnsi="Times New Roman" w:cs="Times New Roman"/>
                <w:sz w:val="24"/>
                <w:szCs w:val="24"/>
                <w:vertAlign w:val="superscript"/>
              </w:rPr>
              <w:t>3</w:t>
            </w:r>
          </w:p>
          <w:p w14:paraId="3C72ABED"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Platelets ≥ 100,000/mm</w:t>
            </w:r>
            <w:r w:rsidRPr="00E00691">
              <w:rPr>
                <w:rFonts w:ascii="Times New Roman" w:hAnsi="Times New Roman" w:cs="Times New Roman"/>
                <w:sz w:val="24"/>
                <w:szCs w:val="24"/>
                <w:vertAlign w:val="superscript"/>
              </w:rPr>
              <w:t>3</w:t>
            </w:r>
          </w:p>
          <w:p w14:paraId="163A83D5"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Hemoglobin ≥ 9g/dL</w:t>
            </w:r>
          </w:p>
          <w:p w14:paraId="5DE048F6"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Serum total bilirubin ≤ 1.5x upper limit of normal (ULN)</w:t>
            </w:r>
          </w:p>
          <w:p w14:paraId="005BE342"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Alanine aminotransferase (ALT), serum glutamate pyruvate transaminase (SGPT), and aspartate aminotransferase (AST), serum glutamic oxaloacetic transaminase (SGOT) ≤ 2.5x ULN, unless liver metastases are present or unless patient is known to have chronic liver disease (hepatitis) in which case AST and ALT must be ≤ 5x ULN</w:t>
            </w:r>
          </w:p>
          <w:p w14:paraId="6029FEF1"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Alkaline phosphatase ≤ 2x ULN</w:t>
            </w:r>
          </w:p>
          <w:p w14:paraId="46264496"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Serum creatinine ≤ 1.5x ULN, or creatinine clearance ≥ 40 mL/min as calculated by the Cockcroft-Gault formula</w:t>
            </w:r>
          </w:p>
          <w:p w14:paraId="4521F8F9"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No contraindications for a laparoscopy</w:t>
            </w:r>
          </w:p>
          <w:p w14:paraId="43593110"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The peritoneal disease does not have to be measurable by RECIST 1.1 but needs to be visible on cross sectional imaging or diagnostic laparoscopy</w:t>
            </w:r>
          </w:p>
          <w:p w14:paraId="4FBC0D07"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eastAsia="Times New Roman" w:hAnsi="Times New Roman" w:cs="Times New Roman"/>
                <w:color w:val="1B1B1B"/>
                <w:sz w:val="24"/>
                <w:szCs w:val="24"/>
              </w:rPr>
              <w:t>Patients must have progressed on at least one evidence-based chemotherapeutic regimen</w:t>
            </w:r>
          </w:p>
          <w:p w14:paraId="7C4C93B1"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eastAsia="Times New Roman" w:hAnsi="Times New Roman" w:cs="Times New Roman"/>
                <w:color w:val="1B1B1B"/>
                <w:sz w:val="24"/>
                <w:szCs w:val="24"/>
              </w:rPr>
              <w:t>For patients with a known history of chronic hepatitis B virus (HBV) infection, the HBV viral load must be undetectable on suppressive therapy, if indicated</w:t>
            </w:r>
          </w:p>
          <w:p w14:paraId="20CAD873"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eastAsia="Times New Roman" w:hAnsi="Times New Roman" w:cs="Times New Roman"/>
                <w:color w:val="1B1B1B"/>
                <w:sz w:val="24"/>
                <w:szCs w:val="24"/>
              </w:rPr>
              <w:t>Patients with a known history of hepatitis C virus (HCV) infection must have been treated and cured. For patients with HCV infection who are currently on treatment, they are eligible if they have an undetectable HCV viral load</w:t>
            </w:r>
          </w:p>
          <w:p w14:paraId="20DE8407" w14:textId="41D462ED"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color w:val="1B1B1B"/>
                <w:sz w:val="24"/>
                <w:szCs w:val="24"/>
                <w:shd w:val="clear" w:color="auto" w:fill="FFFFFF"/>
              </w:rPr>
              <w:t>Women of childbearing potential (WOCBP) and male patients with WOCBP partner must be using an adequate method of contraception to avoid pregnancy throughout the study and for up to 12 weeks after the last dose of investigational product in such a manner that the risk of pregnancy is minimized. WOCBP include any female who has experienced menarche and who has not undergone successful surgical sterilization (hysterectomy, bilateral tubal ligation, or bilateral oophorectomy) or is not postmenopausal. Post menopause is define</w:t>
            </w:r>
            <w:r w:rsidR="007440BE">
              <w:rPr>
                <w:rFonts w:ascii="Times New Roman" w:hAnsi="Times New Roman" w:cs="Times New Roman"/>
                <w:color w:val="1B1B1B"/>
                <w:sz w:val="24"/>
                <w:szCs w:val="24"/>
                <w:shd w:val="clear" w:color="auto" w:fill="FFFFFF"/>
              </w:rPr>
              <w:t>d</w:t>
            </w:r>
            <w:r w:rsidRPr="00E00691">
              <w:rPr>
                <w:rFonts w:ascii="Times New Roman" w:hAnsi="Times New Roman" w:cs="Times New Roman"/>
                <w:color w:val="1B1B1B"/>
                <w:sz w:val="24"/>
                <w:szCs w:val="24"/>
                <w:shd w:val="clear" w:color="auto" w:fill="FFFFFF"/>
              </w:rPr>
              <w:t xml:space="preserve"> as:</w:t>
            </w:r>
          </w:p>
          <w:p w14:paraId="137BC8A1" w14:textId="77777777" w:rsidR="00E00691" w:rsidRPr="00E00691" w:rsidRDefault="00E00691" w:rsidP="00E00691">
            <w:pPr>
              <w:pStyle w:val="ListParagraph"/>
              <w:numPr>
                <w:ilvl w:val="1"/>
                <w:numId w:val="1"/>
              </w:numPr>
              <w:spacing w:before="240" w:after="240"/>
              <w:outlineLvl w:val="0"/>
              <w:rPr>
                <w:rFonts w:ascii="Times New Roman" w:hAnsi="Times New Roman" w:cs="Times New Roman"/>
                <w:sz w:val="24"/>
                <w:szCs w:val="24"/>
              </w:rPr>
            </w:pPr>
            <w:r w:rsidRPr="00E00691">
              <w:rPr>
                <w:rFonts w:ascii="Times New Roman" w:eastAsia="Times New Roman" w:hAnsi="Times New Roman" w:cs="Times New Roman"/>
                <w:color w:val="1B1B1B"/>
                <w:sz w:val="24"/>
                <w:szCs w:val="24"/>
              </w:rPr>
              <w:t xml:space="preserve">Amenorrhea </w:t>
            </w:r>
            <w:r w:rsidRPr="00E00691">
              <w:rPr>
                <w:rFonts w:ascii="Times New Roman" w:hAnsi="Times New Roman" w:cs="Times New Roman"/>
                <w:sz w:val="24"/>
                <w:szCs w:val="24"/>
              </w:rPr>
              <w:t>≥</w:t>
            </w:r>
            <w:r w:rsidRPr="00E00691">
              <w:rPr>
                <w:rFonts w:ascii="Times New Roman" w:eastAsia="Times New Roman" w:hAnsi="Times New Roman" w:cs="Times New Roman"/>
                <w:color w:val="1B1B1B"/>
                <w:sz w:val="24"/>
                <w:szCs w:val="24"/>
              </w:rPr>
              <w:t xml:space="preserve"> 12 consecutive months without another cause or</w:t>
            </w:r>
          </w:p>
          <w:p w14:paraId="0ECC71ED" w14:textId="77777777" w:rsidR="00E00691" w:rsidRPr="00E00691" w:rsidRDefault="00E00691" w:rsidP="00E00691">
            <w:pPr>
              <w:pStyle w:val="ListParagraph"/>
              <w:numPr>
                <w:ilvl w:val="1"/>
                <w:numId w:val="1"/>
              </w:numPr>
              <w:spacing w:before="240" w:after="240"/>
              <w:outlineLvl w:val="0"/>
              <w:rPr>
                <w:rFonts w:ascii="Times New Roman" w:hAnsi="Times New Roman" w:cs="Times New Roman"/>
                <w:sz w:val="24"/>
                <w:szCs w:val="24"/>
              </w:rPr>
            </w:pPr>
            <w:r w:rsidRPr="00E00691">
              <w:rPr>
                <w:rFonts w:ascii="Times New Roman" w:eastAsia="Times New Roman" w:hAnsi="Times New Roman" w:cs="Times New Roman"/>
                <w:color w:val="1B1B1B"/>
                <w:sz w:val="24"/>
                <w:szCs w:val="24"/>
              </w:rPr>
              <w:t>For women with irregular menstrual periods and on hormone replacement therapy (HRT), a documented serum follicle stimulating hormone (FSH) level &gt; 35 mIU/mL</w:t>
            </w:r>
          </w:p>
          <w:p w14:paraId="543B55BB" w14:textId="77777777" w:rsidR="00E00691" w:rsidRPr="00E00691" w:rsidRDefault="00E00691" w:rsidP="00E00691">
            <w:pPr>
              <w:pStyle w:val="ListParagraph"/>
              <w:numPr>
                <w:ilvl w:val="1"/>
                <w:numId w:val="1"/>
              </w:numPr>
              <w:spacing w:before="240" w:after="240"/>
              <w:outlineLvl w:val="0"/>
              <w:rPr>
                <w:rFonts w:ascii="Times New Roman" w:hAnsi="Times New Roman" w:cs="Times New Roman"/>
                <w:sz w:val="24"/>
                <w:szCs w:val="24"/>
              </w:rPr>
            </w:pPr>
            <w:r w:rsidRPr="00E00691">
              <w:rPr>
                <w:rFonts w:ascii="Times New Roman" w:eastAsia="Times New Roman" w:hAnsi="Times New Roman" w:cs="Times New Roman"/>
                <w:color w:val="1B1B1B"/>
                <w:sz w:val="24"/>
                <w:szCs w:val="24"/>
              </w:rPr>
              <w:t xml:space="preserve">Women who are using oral contraceptives, other hormonal contraceptives (vaginal products, skin patches, or implanted or injectable products), or mechanical products such as an intrauterine device or barrier methods (diaphragm, condoms, spermicides) </w:t>
            </w:r>
            <w:r w:rsidRPr="00E00691">
              <w:rPr>
                <w:rFonts w:ascii="Times New Roman" w:eastAsia="Times New Roman" w:hAnsi="Times New Roman" w:cs="Times New Roman"/>
                <w:color w:val="1B1B1B"/>
                <w:sz w:val="24"/>
                <w:szCs w:val="24"/>
              </w:rPr>
              <w:lastRenderedPageBreak/>
              <w:t>to prevent pregnancy, or are practicing abstinence or where their partner is sterile (e.g., vasectomy) should be considered to be of childbearing potential</w:t>
            </w:r>
          </w:p>
          <w:p w14:paraId="0354CF76" w14:textId="77777777" w:rsidR="00E00691" w:rsidRPr="00E00691" w:rsidRDefault="00E00691" w:rsidP="00E00691">
            <w:pPr>
              <w:pStyle w:val="ListParagraph"/>
              <w:numPr>
                <w:ilvl w:val="0"/>
                <w:numId w:val="1"/>
              </w:numPr>
              <w:spacing w:before="240" w:after="240"/>
              <w:outlineLvl w:val="0"/>
              <w:rPr>
                <w:rFonts w:ascii="Times New Roman" w:hAnsi="Times New Roman" w:cs="Times New Roman"/>
                <w:sz w:val="24"/>
                <w:szCs w:val="24"/>
              </w:rPr>
            </w:pPr>
            <w:r w:rsidRPr="00E00691">
              <w:rPr>
                <w:rFonts w:ascii="Times New Roman" w:hAnsi="Times New Roman" w:cs="Times New Roman"/>
                <w:color w:val="1B1B1B"/>
                <w:sz w:val="24"/>
                <w:szCs w:val="24"/>
                <w:shd w:val="clear" w:color="auto" w:fill="FFFFFF"/>
              </w:rPr>
              <w:t>INCLUSION TO PROCEED WITH PIPAC: Laparoscopy findings must meet all of the below criteria in order to proceed to PIPAC:</w:t>
            </w:r>
          </w:p>
          <w:p w14:paraId="67A7A440" w14:textId="77777777" w:rsidR="00E00691" w:rsidRPr="00E00691" w:rsidRDefault="00E00691" w:rsidP="00E00691">
            <w:pPr>
              <w:pStyle w:val="ListParagraph"/>
              <w:numPr>
                <w:ilvl w:val="1"/>
                <w:numId w:val="1"/>
              </w:numPr>
              <w:spacing w:before="240" w:after="240"/>
              <w:outlineLvl w:val="0"/>
              <w:rPr>
                <w:rFonts w:ascii="Times New Roman" w:hAnsi="Times New Roman" w:cs="Times New Roman"/>
                <w:sz w:val="24"/>
                <w:szCs w:val="24"/>
              </w:rPr>
            </w:pPr>
            <w:r w:rsidRPr="00E00691">
              <w:rPr>
                <w:rFonts w:ascii="Times New Roman" w:eastAsia="Times New Roman" w:hAnsi="Times New Roman" w:cs="Times New Roman"/>
                <w:color w:val="1B1B1B"/>
                <w:sz w:val="24"/>
                <w:szCs w:val="24"/>
              </w:rPr>
              <w:t>PIPAC access is feasible</w:t>
            </w:r>
          </w:p>
          <w:p w14:paraId="255528E9" w14:textId="77777777" w:rsidR="00E00691" w:rsidRPr="00E00691" w:rsidRDefault="00E00691" w:rsidP="00E00691">
            <w:pPr>
              <w:pStyle w:val="ListParagraph"/>
              <w:numPr>
                <w:ilvl w:val="1"/>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There is room for aerosol therapy</w:t>
            </w:r>
          </w:p>
          <w:p w14:paraId="4F0F2E36" w14:textId="77777777" w:rsidR="00E00691" w:rsidRPr="00E00691" w:rsidRDefault="00E00691" w:rsidP="00E00691">
            <w:pPr>
              <w:pStyle w:val="ListParagraph"/>
              <w:numPr>
                <w:ilvl w:val="1"/>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There is no evidence of impending bowel obstruction</w:t>
            </w:r>
          </w:p>
          <w:p w14:paraId="146CB6F8" w14:textId="77777777" w:rsidR="00E00691" w:rsidRPr="00E00691" w:rsidRDefault="00E00691" w:rsidP="00E00691">
            <w:pPr>
              <w:pStyle w:val="ListParagraph"/>
              <w:numPr>
                <w:ilvl w:val="1"/>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 5L of ascites</w:t>
            </w:r>
          </w:p>
          <w:p w14:paraId="29B40A68" w14:textId="77777777" w:rsidR="00E00691" w:rsidRPr="00E00691" w:rsidRDefault="00E00691" w:rsidP="00E00691">
            <w:pPr>
              <w:pStyle w:val="ListParagraph"/>
              <w:numPr>
                <w:ilvl w:val="1"/>
                <w:numId w:val="1"/>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Not a candidate for cytoreduction and HIPEC</w:t>
            </w:r>
          </w:p>
        </w:tc>
      </w:tr>
      <w:tr w:rsidR="00E00691" w:rsidRPr="00E00691" w14:paraId="2225E1D4" w14:textId="77777777" w:rsidTr="008044DB">
        <w:tc>
          <w:tcPr>
            <w:tcW w:w="9895" w:type="dxa"/>
          </w:tcPr>
          <w:p w14:paraId="4B43C2DC" w14:textId="77777777" w:rsidR="00E00691" w:rsidRPr="00E00691" w:rsidRDefault="00E00691" w:rsidP="008044DB">
            <w:pPr>
              <w:spacing w:before="240"/>
              <w:outlineLvl w:val="0"/>
              <w:rPr>
                <w:rFonts w:ascii="Times New Roman" w:hAnsi="Times New Roman" w:cs="Times New Roman"/>
                <w:sz w:val="24"/>
                <w:szCs w:val="24"/>
              </w:rPr>
            </w:pPr>
            <w:r w:rsidRPr="00E00691">
              <w:rPr>
                <w:rFonts w:ascii="Times New Roman" w:hAnsi="Times New Roman" w:cs="Times New Roman"/>
                <w:sz w:val="24"/>
                <w:szCs w:val="24"/>
              </w:rPr>
              <w:lastRenderedPageBreak/>
              <w:t>Exclusion Criteria:</w:t>
            </w:r>
          </w:p>
          <w:p w14:paraId="01973DAE" w14:textId="77777777" w:rsidR="00E00691" w:rsidRPr="00E00691" w:rsidRDefault="00E00691" w:rsidP="00E00691">
            <w:pPr>
              <w:pStyle w:val="ListParagraph"/>
              <w:numPr>
                <w:ilvl w:val="0"/>
                <w:numId w:val="2"/>
              </w:numPr>
              <w:spacing w:before="240" w:after="240"/>
              <w:outlineLvl w:val="0"/>
              <w:rPr>
                <w:rFonts w:ascii="Times New Roman" w:hAnsi="Times New Roman" w:cs="Times New Roman"/>
                <w:sz w:val="24"/>
                <w:szCs w:val="24"/>
              </w:rPr>
            </w:pPr>
            <w:r w:rsidRPr="00E00691">
              <w:rPr>
                <w:rFonts w:ascii="Times New Roman" w:hAnsi="Times New Roman" w:cs="Times New Roman"/>
                <w:sz w:val="24"/>
                <w:szCs w:val="24"/>
              </w:rPr>
              <w:t>Previous treatment with maximum cumulative doses of doxorubicin, daunorubicin, epirubicin, idarubicin, and/or other anthracyclines and anthracenediones</w:t>
            </w:r>
          </w:p>
        </w:tc>
      </w:tr>
    </w:tbl>
    <w:p w14:paraId="31DA7C98" w14:textId="4CB6EEE0" w:rsidR="00281CF0" w:rsidRPr="00E335C9" w:rsidRDefault="00D53BBF" w:rsidP="00E335C9">
      <w:pPr>
        <w:rPr>
          <w:rFonts w:ascii="Times New Roman" w:hAnsi="Times New Roman" w:cs="Times New Roman"/>
          <w:b/>
          <w:bCs/>
          <w:sz w:val="24"/>
          <w:szCs w:val="24"/>
        </w:rPr>
      </w:pPr>
      <w:r w:rsidRPr="00E335C9">
        <w:rPr>
          <w:rFonts w:ascii="Arial" w:hAnsi="Arial" w:cs="Arial"/>
          <w:noProof/>
          <w:color w:val="000000"/>
        </w:rPr>
        <w:t xml:space="preserve"> </w:t>
      </w:r>
    </w:p>
    <w:p w14:paraId="0755D539" w14:textId="77777777" w:rsidR="00161150" w:rsidRDefault="00161150">
      <w:pPr>
        <w:rPr>
          <w:rFonts w:ascii="Times New Roman" w:hAnsi="Times New Roman" w:cs="Times New Roman"/>
          <w:b/>
          <w:bCs/>
          <w:sz w:val="24"/>
          <w:szCs w:val="24"/>
        </w:rPr>
      </w:pPr>
      <w:r>
        <w:rPr>
          <w:rFonts w:ascii="Times New Roman" w:hAnsi="Times New Roman" w:cs="Times New Roman"/>
          <w:b/>
          <w:bCs/>
          <w:sz w:val="24"/>
          <w:szCs w:val="24"/>
        </w:rPr>
        <w:br w:type="page"/>
      </w:r>
    </w:p>
    <w:p w14:paraId="0522E833" w14:textId="0639CB60" w:rsidR="00EA3AFC" w:rsidRPr="00833D5B" w:rsidRDefault="00EA3AFC" w:rsidP="00EA3AFC">
      <w:pPr>
        <w:rPr>
          <w:rFonts w:ascii="Times New Roman" w:hAnsi="Times New Roman" w:cs="Times New Roman"/>
          <w:b/>
          <w:bCs/>
          <w:sz w:val="24"/>
          <w:szCs w:val="24"/>
        </w:rPr>
      </w:pPr>
      <w:r w:rsidRPr="00E00691">
        <w:rPr>
          <w:rFonts w:ascii="Times New Roman" w:hAnsi="Times New Roman" w:cs="Times New Roman"/>
          <w:b/>
          <w:bCs/>
          <w:sz w:val="24"/>
          <w:szCs w:val="24"/>
        </w:rPr>
        <w:lastRenderedPageBreak/>
        <w:t>Supplementa</w:t>
      </w:r>
      <w:r w:rsidR="00B43ADF">
        <w:rPr>
          <w:rFonts w:ascii="Times New Roman" w:hAnsi="Times New Roman" w:cs="Times New Roman"/>
          <w:b/>
          <w:bCs/>
          <w:sz w:val="24"/>
          <w:szCs w:val="24"/>
        </w:rPr>
        <w:t>l</w:t>
      </w:r>
      <w:r w:rsidRPr="00E00691">
        <w:rPr>
          <w:rFonts w:ascii="Times New Roman" w:hAnsi="Times New Roman" w:cs="Times New Roman"/>
          <w:b/>
          <w:bCs/>
          <w:sz w:val="24"/>
          <w:szCs w:val="24"/>
        </w:rPr>
        <w:t xml:space="preserve"> </w:t>
      </w:r>
      <w:r w:rsidRPr="00EA3AFC">
        <w:rPr>
          <w:rFonts w:ascii="Times New Roman" w:hAnsi="Times New Roman" w:cs="Times New Roman"/>
          <w:b/>
          <w:bCs/>
          <w:sz w:val="24"/>
          <w:szCs w:val="24"/>
        </w:rPr>
        <w:t xml:space="preserve">Table </w:t>
      </w:r>
      <w:r w:rsidRPr="00EA3AFC">
        <w:rPr>
          <w:rFonts w:ascii="Times New Roman" w:hAnsi="Times New Roman" w:cs="Times New Roman"/>
          <w:b/>
          <w:bCs/>
          <w:sz w:val="24"/>
          <w:szCs w:val="24"/>
        </w:rPr>
        <w:t>2</w:t>
      </w:r>
      <w:r w:rsidRPr="00EA3AFC">
        <w:rPr>
          <w:rFonts w:ascii="Times New Roman" w:hAnsi="Times New Roman" w:cs="Times New Roman"/>
          <w:b/>
          <w:bCs/>
          <w:sz w:val="24"/>
          <w:szCs w:val="24"/>
        </w:rPr>
        <w:t xml:space="preserve">. </w:t>
      </w:r>
      <w:r>
        <w:rPr>
          <w:rFonts w:ascii="Times New Roman" w:hAnsi="Times New Roman" w:cs="Times New Roman"/>
          <w:b/>
          <w:bCs/>
          <w:sz w:val="24"/>
          <w:szCs w:val="24"/>
        </w:rPr>
        <w:t>D</w:t>
      </w:r>
      <w:r w:rsidRPr="00833D5B">
        <w:rPr>
          <w:rFonts w:ascii="Times New Roman" w:hAnsi="Times New Roman" w:cs="Times New Roman"/>
          <w:b/>
          <w:bCs/>
          <w:sz w:val="24"/>
          <w:szCs w:val="24"/>
        </w:rPr>
        <w:t xml:space="preserve">emographics and </w:t>
      </w:r>
      <w:r>
        <w:rPr>
          <w:rFonts w:ascii="Times New Roman" w:hAnsi="Times New Roman" w:cs="Times New Roman"/>
          <w:b/>
          <w:bCs/>
          <w:sz w:val="24"/>
          <w:szCs w:val="24"/>
        </w:rPr>
        <w:t>C</w:t>
      </w:r>
      <w:r w:rsidRPr="00833D5B">
        <w:rPr>
          <w:rFonts w:ascii="Times New Roman" w:hAnsi="Times New Roman" w:cs="Times New Roman"/>
          <w:b/>
          <w:bCs/>
          <w:sz w:val="24"/>
          <w:szCs w:val="24"/>
        </w:rPr>
        <w:t>haracteristics</w:t>
      </w:r>
      <w:r>
        <w:rPr>
          <w:rFonts w:ascii="Times New Roman" w:hAnsi="Times New Roman" w:cs="Times New Roman"/>
          <w:b/>
          <w:bCs/>
          <w:sz w:val="24"/>
          <w:szCs w:val="24"/>
        </w:rPr>
        <w:t xml:space="preserve"> </w:t>
      </w:r>
      <w:r>
        <w:rPr>
          <w:rFonts w:ascii="Times New Roman" w:hAnsi="Times New Roman" w:cs="Times New Roman"/>
          <w:b/>
          <w:bCs/>
          <w:sz w:val="24"/>
          <w:szCs w:val="24"/>
        </w:rPr>
        <w:t>of</w:t>
      </w:r>
      <w:r>
        <w:rPr>
          <w:rFonts w:ascii="Times New Roman" w:hAnsi="Times New Roman" w:cs="Times New Roman"/>
          <w:b/>
          <w:bCs/>
          <w:sz w:val="24"/>
          <w:szCs w:val="24"/>
        </w:rPr>
        <w:t xml:space="preserve"> </w:t>
      </w:r>
      <w:r w:rsidR="0057032D">
        <w:rPr>
          <w:rFonts w:ascii="Times New Roman" w:hAnsi="Times New Roman" w:cs="Times New Roman"/>
          <w:b/>
          <w:bCs/>
          <w:sz w:val="24"/>
          <w:szCs w:val="24"/>
        </w:rPr>
        <w:t>G</w:t>
      </w:r>
      <w:r w:rsidR="0057032D">
        <w:rPr>
          <w:rFonts w:ascii="Times New Roman" w:hAnsi="Times New Roman" w:cs="Times New Roman"/>
          <w:b/>
          <w:bCs/>
          <w:sz w:val="24"/>
          <w:szCs w:val="24"/>
        </w:rPr>
        <w:t xml:space="preserve">astric and </w:t>
      </w:r>
      <w:r w:rsidR="0057032D">
        <w:rPr>
          <w:rFonts w:ascii="Times New Roman" w:hAnsi="Times New Roman" w:cs="Times New Roman"/>
          <w:b/>
          <w:bCs/>
          <w:sz w:val="24"/>
          <w:szCs w:val="24"/>
        </w:rPr>
        <w:t>E</w:t>
      </w:r>
      <w:r w:rsidR="0057032D">
        <w:rPr>
          <w:rFonts w:ascii="Times New Roman" w:hAnsi="Times New Roman" w:cs="Times New Roman"/>
          <w:b/>
          <w:bCs/>
          <w:sz w:val="24"/>
          <w:szCs w:val="24"/>
        </w:rPr>
        <w:t xml:space="preserve">ndometrial </w:t>
      </w:r>
      <w:r w:rsidR="0057032D">
        <w:rPr>
          <w:rFonts w:ascii="Times New Roman" w:hAnsi="Times New Roman" w:cs="Times New Roman"/>
          <w:b/>
          <w:bCs/>
          <w:sz w:val="24"/>
          <w:szCs w:val="24"/>
        </w:rPr>
        <w:t>C</w:t>
      </w:r>
      <w:r w:rsidR="0057032D">
        <w:rPr>
          <w:rFonts w:ascii="Times New Roman" w:hAnsi="Times New Roman" w:cs="Times New Roman"/>
          <w:b/>
          <w:bCs/>
          <w:sz w:val="24"/>
          <w:szCs w:val="24"/>
        </w:rPr>
        <w:t>ancer</w:t>
      </w:r>
      <w:r w:rsidR="00B94278">
        <w:rPr>
          <w:rFonts w:ascii="Times New Roman" w:hAnsi="Times New Roman" w:cs="Times New Roman"/>
          <w:b/>
          <w:bCs/>
          <w:sz w:val="24"/>
          <w:szCs w:val="24"/>
        </w:rPr>
        <w:t xml:space="preserve"> </w:t>
      </w:r>
      <w:r w:rsidR="00B94278" w:rsidRPr="00EA3AFC">
        <w:rPr>
          <w:rFonts w:ascii="Times New Roman" w:hAnsi="Times New Roman" w:cs="Times New Roman"/>
          <w:b/>
          <w:bCs/>
          <w:sz w:val="24"/>
          <w:szCs w:val="24"/>
        </w:rPr>
        <w:t>Patient</w:t>
      </w:r>
      <w:r w:rsidR="00B94278">
        <w:rPr>
          <w:rFonts w:ascii="Times New Roman" w:hAnsi="Times New Roman" w:cs="Times New Roman"/>
          <w:b/>
          <w:bCs/>
          <w:sz w:val="24"/>
          <w:szCs w:val="24"/>
        </w:rPr>
        <w: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424"/>
        <w:gridCol w:w="1872"/>
      </w:tblGrid>
      <w:tr w:rsidR="00EA3AFC" w:rsidRPr="00833D5B" w14:paraId="6AAB0C72" w14:textId="77777777" w:rsidTr="00957A14">
        <w:trPr>
          <w:cantSplit/>
          <w:tblHeader/>
          <w:jc w:val="center"/>
        </w:trPr>
        <w:tc>
          <w:tcPr>
            <w:tcW w:w="4424" w:type="dxa"/>
            <w:shd w:val="clear" w:color="auto" w:fill="FFFFFF"/>
            <w:tcMar>
              <w:left w:w="60" w:type="dxa"/>
              <w:right w:w="60" w:type="dxa"/>
            </w:tcMar>
            <w:vAlign w:val="bottom"/>
          </w:tcPr>
          <w:p w14:paraId="27329271" w14:textId="77777777" w:rsidR="00EA3AFC" w:rsidRPr="00833D5B" w:rsidRDefault="00EA3AFC" w:rsidP="00957A14">
            <w:pPr>
              <w:keepNext/>
              <w:adjustRightInd w:val="0"/>
              <w:spacing w:before="60" w:after="60"/>
              <w:jc w:val="center"/>
              <w:rPr>
                <w:rFonts w:ascii="Times New Roman" w:hAnsi="Times New Roman" w:cs="Times New Roman"/>
                <w:color w:val="000000"/>
                <w:sz w:val="24"/>
                <w:szCs w:val="24"/>
              </w:rPr>
            </w:pPr>
            <w:bookmarkStart w:id="0" w:name="IDX"/>
            <w:bookmarkEnd w:id="0"/>
            <w:r w:rsidRPr="00833D5B">
              <w:rPr>
                <w:rFonts w:ascii="Times New Roman" w:hAnsi="Times New Roman" w:cs="Times New Roman"/>
                <w:color w:val="000000"/>
                <w:sz w:val="24"/>
                <w:szCs w:val="24"/>
              </w:rPr>
              <w:t>Demographic or Characteristic</w:t>
            </w:r>
          </w:p>
        </w:tc>
        <w:tc>
          <w:tcPr>
            <w:tcW w:w="1872" w:type="dxa"/>
            <w:shd w:val="clear" w:color="auto" w:fill="FFFFFF"/>
            <w:tcMar>
              <w:left w:w="60" w:type="dxa"/>
              <w:right w:w="60" w:type="dxa"/>
            </w:tcMar>
            <w:vAlign w:val="bottom"/>
          </w:tcPr>
          <w:p w14:paraId="5A28CF71" w14:textId="77777777" w:rsidR="00EA3AFC" w:rsidRPr="00833D5B" w:rsidRDefault="00EA3AFC" w:rsidP="00957A14">
            <w:pPr>
              <w:keepNext/>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Non-OC patients</w:t>
            </w:r>
            <w:r w:rsidRPr="00833D5B">
              <w:rPr>
                <w:rFonts w:ascii="Times New Roman" w:hAnsi="Times New Roman" w:cs="Times New Roman"/>
                <w:color w:val="000000"/>
                <w:sz w:val="24"/>
                <w:szCs w:val="24"/>
              </w:rPr>
              <w:br/>
              <w:t>(n=</w:t>
            </w:r>
            <w:r>
              <w:rPr>
                <w:rFonts w:ascii="Times New Roman" w:hAnsi="Times New Roman" w:cs="Times New Roman"/>
                <w:color w:val="000000"/>
                <w:sz w:val="24"/>
                <w:szCs w:val="24"/>
              </w:rPr>
              <w:t>4</w:t>
            </w:r>
            <w:r w:rsidRPr="00833D5B">
              <w:rPr>
                <w:rFonts w:ascii="Times New Roman" w:hAnsi="Times New Roman" w:cs="Times New Roman"/>
                <w:color w:val="000000"/>
                <w:sz w:val="24"/>
                <w:szCs w:val="24"/>
              </w:rPr>
              <w:t>)</w:t>
            </w:r>
          </w:p>
        </w:tc>
      </w:tr>
      <w:tr w:rsidR="00EA3AFC" w:rsidRPr="00833D5B" w14:paraId="261B83DE" w14:textId="77777777" w:rsidTr="00957A14">
        <w:trPr>
          <w:cantSplit/>
          <w:jc w:val="center"/>
        </w:trPr>
        <w:tc>
          <w:tcPr>
            <w:tcW w:w="4424" w:type="dxa"/>
            <w:shd w:val="clear" w:color="auto" w:fill="FFFFFF"/>
            <w:tcMar>
              <w:left w:w="60" w:type="dxa"/>
              <w:right w:w="60" w:type="dxa"/>
            </w:tcMar>
          </w:tcPr>
          <w:p w14:paraId="3F096EEB"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Median age at start of treatment (range)</w:t>
            </w:r>
          </w:p>
        </w:tc>
        <w:tc>
          <w:tcPr>
            <w:tcW w:w="1872" w:type="dxa"/>
            <w:shd w:val="clear" w:color="auto" w:fill="FFFFFF"/>
            <w:tcMar>
              <w:left w:w="60" w:type="dxa"/>
              <w:right w:w="60" w:type="dxa"/>
            </w:tcMar>
          </w:tcPr>
          <w:p w14:paraId="67F110B9"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58.2</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45.4</w:t>
            </w:r>
            <w:r w:rsidRPr="00833D5B">
              <w:rPr>
                <w:rFonts w:ascii="Times New Roman" w:hAnsi="Times New Roman" w:cs="Times New Roman"/>
                <w:color w:val="000000"/>
                <w:sz w:val="24"/>
                <w:szCs w:val="24"/>
              </w:rPr>
              <w:t xml:space="preserve"> – </w:t>
            </w:r>
            <w:r>
              <w:rPr>
                <w:rFonts w:ascii="Times New Roman" w:hAnsi="Times New Roman" w:cs="Times New Roman"/>
                <w:color w:val="000000"/>
                <w:sz w:val="24"/>
                <w:szCs w:val="24"/>
              </w:rPr>
              <w:t>69.1</w:t>
            </w:r>
            <w:r w:rsidRPr="00833D5B">
              <w:rPr>
                <w:rFonts w:ascii="Times New Roman" w:hAnsi="Times New Roman" w:cs="Times New Roman"/>
                <w:color w:val="000000"/>
                <w:sz w:val="24"/>
                <w:szCs w:val="24"/>
              </w:rPr>
              <w:t>)</w:t>
            </w:r>
          </w:p>
        </w:tc>
      </w:tr>
      <w:tr w:rsidR="00EA3AFC" w:rsidRPr="00833D5B" w14:paraId="518CC3A5" w14:textId="77777777" w:rsidTr="00957A14">
        <w:trPr>
          <w:cantSplit/>
          <w:jc w:val="center"/>
        </w:trPr>
        <w:tc>
          <w:tcPr>
            <w:tcW w:w="4424" w:type="dxa"/>
            <w:shd w:val="clear" w:color="auto" w:fill="FFFFFF"/>
            <w:tcMar>
              <w:left w:w="60" w:type="dxa"/>
              <w:right w:w="60" w:type="dxa"/>
            </w:tcMar>
          </w:tcPr>
          <w:p w14:paraId="089E9C64"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Gender</w:t>
            </w:r>
          </w:p>
        </w:tc>
        <w:tc>
          <w:tcPr>
            <w:tcW w:w="1872" w:type="dxa"/>
            <w:shd w:val="clear" w:color="auto" w:fill="FFFFFF"/>
            <w:tcMar>
              <w:left w:w="60" w:type="dxa"/>
              <w:right w:w="60" w:type="dxa"/>
            </w:tcMar>
          </w:tcPr>
          <w:p w14:paraId="47E25968"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3FB63812" w14:textId="77777777" w:rsidTr="00957A14">
        <w:trPr>
          <w:cantSplit/>
          <w:jc w:val="center"/>
        </w:trPr>
        <w:tc>
          <w:tcPr>
            <w:tcW w:w="4424" w:type="dxa"/>
            <w:shd w:val="clear" w:color="auto" w:fill="FFFFFF"/>
            <w:tcMar>
              <w:left w:w="60" w:type="dxa"/>
              <w:right w:w="60" w:type="dxa"/>
            </w:tcMar>
          </w:tcPr>
          <w:p w14:paraId="203A7B1E"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Female</w:t>
            </w:r>
          </w:p>
        </w:tc>
        <w:tc>
          <w:tcPr>
            <w:tcW w:w="1872" w:type="dxa"/>
            <w:shd w:val="clear" w:color="auto" w:fill="FFFFFF"/>
            <w:tcMar>
              <w:left w:w="60" w:type="dxa"/>
              <w:right w:w="60" w:type="dxa"/>
            </w:tcMar>
          </w:tcPr>
          <w:p w14:paraId="7E91F022"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4</w:t>
            </w:r>
            <w:r w:rsidRPr="00833D5B">
              <w:rPr>
                <w:rFonts w:ascii="Times New Roman" w:hAnsi="Times New Roman" w:cs="Times New Roman"/>
                <w:color w:val="000000"/>
                <w:sz w:val="24"/>
                <w:szCs w:val="24"/>
              </w:rPr>
              <w:t xml:space="preserve"> (100%)</w:t>
            </w:r>
          </w:p>
        </w:tc>
      </w:tr>
      <w:tr w:rsidR="00EA3AFC" w:rsidRPr="00833D5B" w14:paraId="0B2713A9" w14:textId="77777777" w:rsidTr="00957A14">
        <w:trPr>
          <w:cantSplit/>
          <w:jc w:val="center"/>
        </w:trPr>
        <w:tc>
          <w:tcPr>
            <w:tcW w:w="4424" w:type="dxa"/>
            <w:shd w:val="clear" w:color="auto" w:fill="FFFFFF"/>
            <w:tcMar>
              <w:left w:w="60" w:type="dxa"/>
              <w:right w:w="60" w:type="dxa"/>
            </w:tcMar>
          </w:tcPr>
          <w:p w14:paraId="4C91DDC9"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Race</w:t>
            </w:r>
          </w:p>
        </w:tc>
        <w:tc>
          <w:tcPr>
            <w:tcW w:w="1872" w:type="dxa"/>
            <w:shd w:val="clear" w:color="auto" w:fill="FFFFFF"/>
            <w:tcMar>
              <w:left w:w="60" w:type="dxa"/>
              <w:right w:w="60" w:type="dxa"/>
            </w:tcMar>
          </w:tcPr>
          <w:p w14:paraId="12F63A4B"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5BEA9F1D" w14:textId="77777777" w:rsidTr="00957A14">
        <w:trPr>
          <w:cantSplit/>
          <w:jc w:val="center"/>
        </w:trPr>
        <w:tc>
          <w:tcPr>
            <w:tcW w:w="4424" w:type="dxa"/>
            <w:shd w:val="clear" w:color="auto" w:fill="FFFFFF"/>
            <w:tcMar>
              <w:left w:w="60" w:type="dxa"/>
              <w:right w:w="60" w:type="dxa"/>
            </w:tcMar>
          </w:tcPr>
          <w:p w14:paraId="7529E7A6"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Asian</w:t>
            </w:r>
          </w:p>
        </w:tc>
        <w:tc>
          <w:tcPr>
            <w:tcW w:w="1872" w:type="dxa"/>
            <w:shd w:val="clear" w:color="auto" w:fill="FFFFFF"/>
            <w:tcMar>
              <w:left w:w="60" w:type="dxa"/>
              <w:right w:w="60" w:type="dxa"/>
            </w:tcMar>
          </w:tcPr>
          <w:p w14:paraId="63A8C06A"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76938F6B" w14:textId="77777777" w:rsidTr="00957A14">
        <w:trPr>
          <w:cantSplit/>
          <w:jc w:val="center"/>
        </w:trPr>
        <w:tc>
          <w:tcPr>
            <w:tcW w:w="4424" w:type="dxa"/>
            <w:shd w:val="clear" w:color="auto" w:fill="FFFFFF"/>
            <w:tcMar>
              <w:left w:w="60" w:type="dxa"/>
              <w:right w:w="60" w:type="dxa"/>
            </w:tcMar>
          </w:tcPr>
          <w:p w14:paraId="52E6F7FF"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Caucasian</w:t>
            </w:r>
          </w:p>
        </w:tc>
        <w:tc>
          <w:tcPr>
            <w:tcW w:w="1872" w:type="dxa"/>
            <w:shd w:val="clear" w:color="auto" w:fill="FFFFFF"/>
            <w:tcMar>
              <w:left w:w="60" w:type="dxa"/>
              <w:right w:w="60" w:type="dxa"/>
            </w:tcMar>
          </w:tcPr>
          <w:p w14:paraId="01C4D106"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2</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50</w:t>
            </w:r>
            <w:r w:rsidRPr="00833D5B">
              <w:rPr>
                <w:rFonts w:ascii="Times New Roman" w:hAnsi="Times New Roman" w:cs="Times New Roman"/>
                <w:color w:val="000000"/>
                <w:sz w:val="24"/>
                <w:szCs w:val="24"/>
              </w:rPr>
              <w:t>%)</w:t>
            </w:r>
          </w:p>
        </w:tc>
      </w:tr>
      <w:tr w:rsidR="00EA3AFC" w:rsidRPr="00833D5B" w14:paraId="4A0D3CE7" w14:textId="77777777" w:rsidTr="00957A14">
        <w:trPr>
          <w:cantSplit/>
          <w:jc w:val="center"/>
        </w:trPr>
        <w:tc>
          <w:tcPr>
            <w:tcW w:w="4424" w:type="dxa"/>
            <w:shd w:val="clear" w:color="auto" w:fill="FFFFFF"/>
            <w:tcMar>
              <w:left w:w="60" w:type="dxa"/>
              <w:right w:w="60" w:type="dxa"/>
            </w:tcMar>
          </w:tcPr>
          <w:p w14:paraId="15F1FD94"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Not disclosed</w:t>
            </w:r>
          </w:p>
        </w:tc>
        <w:tc>
          <w:tcPr>
            <w:tcW w:w="1872" w:type="dxa"/>
            <w:shd w:val="clear" w:color="auto" w:fill="FFFFFF"/>
            <w:tcMar>
              <w:left w:w="60" w:type="dxa"/>
              <w:right w:w="60" w:type="dxa"/>
            </w:tcMar>
          </w:tcPr>
          <w:p w14:paraId="7F99CAFD"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2649C728" w14:textId="77777777" w:rsidTr="00957A14">
        <w:trPr>
          <w:cantSplit/>
          <w:jc w:val="center"/>
        </w:trPr>
        <w:tc>
          <w:tcPr>
            <w:tcW w:w="4424" w:type="dxa"/>
            <w:shd w:val="clear" w:color="auto" w:fill="FFFFFF"/>
            <w:tcMar>
              <w:left w:w="60" w:type="dxa"/>
              <w:right w:w="60" w:type="dxa"/>
            </w:tcMar>
          </w:tcPr>
          <w:p w14:paraId="78E64075"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Ethnicity</w:t>
            </w:r>
          </w:p>
        </w:tc>
        <w:tc>
          <w:tcPr>
            <w:tcW w:w="1872" w:type="dxa"/>
            <w:shd w:val="clear" w:color="auto" w:fill="FFFFFF"/>
            <w:tcMar>
              <w:left w:w="60" w:type="dxa"/>
              <w:right w:w="60" w:type="dxa"/>
            </w:tcMar>
          </w:tcPr>
          <w:p w14:paraId="3443C0D7"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492C4834" w14:textId="77777777" w:rsidTr="00957A14">
        <w:trPr>
          <w:cantSplit/>
          <w:jc w:val="center"/>
        </w:trPr>
        <w:tc>
          <w:tcPr>
            <w:tcW w:w="4424" w:type="dxa"/>
            <w:shd w:val="clear" w:color="auto" w:fill="FFFFFF"/>
            <w:tcMar>
              <w:left w:w="60" w:type="dxa"/>
              <w:right w:w="60" w:type="dxa"/>
            </w:tcMar>
          </w:tcPr>
          <w:p w14:paraId="776A1535"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Hispanic or Latino</w:t>
            </w:r>
          </w:p>
        </w:tc>
        <w:tc>
          <w:tcPr>
            <w:tcW w:w="1872" w:type="dxa"/>
            <w:shd w:val="clear" w:color="auto" w:fill="FFFFFF"/>
            <w:tcMar>
              <w:left w:w="60" w:type="dxa"/>
              <w:right w:w="60" w:type="dxa"/>
            </w:tcMar>
          </w:tcPr>
          <w:p w14:paraId="3BBC7DA0"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15F762D8" w14:textId="77777777" w:rsidTr="00957A14">
        <w:trPr>
          <w:cantSplit/>
          <w:jc w:val="center"/>
        </w:trPr>
        <w:tc>
          <w:tcPr>
            <w:tcW w:w="4424" w:type="dxa"/>
            <w:shd w:val="clear" w:color="auto" w:fill="FFFFFF"/>
            <w:tcMar>
              <w:left w:w="60" w:type="dxa"/>
              <w:right w:w="60" w:type="dxa"/>
            </w:tcMar>
          </w:tcPr>
          <w:p w14:paraId="42DACE01"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Non-Hispanic or Non-Latino</w:t>
            </w:r>
          </w:p>
        </w:tc>
        <w:tc>
          <w:tcPr>
            <w:tcW w:w="1872" w:type="dxa"/>
            <w:shd w:val="clear" w:color="auto" w:fill="FFFFFF"/>
            <w:tcMar>
              <w:left w:w="60" w:type="dxa"/>
              <w:right w:w="60" w:type="dxa"/>
            </w:tcMar>
          </w:tcPr>
          <w:p w14:paraId="5F1DD168"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3</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75</w:t>
            </w:r>
            <w:r w:rsidRPr="00833D5B">
              <w:rPr>
                <w:rFonts w:ascii="Times New Roman" w:hAnsi="Times New Roman" w:cs="Times New Roman"/>
                <w:color w:val="000000"/>
                <w:sz w:val="24"/>
                <w:szCs w:val="24"/>
              </w:rPr>
              <w:t>%)</w:t>
            </w:r>
          </w:p>
        </w:tc>
      </w:tr>
      <w:tr w:rsidR="00EA3AFC" w:rsidRPr="00833D5B" w14:paraId="61294389" w14:textId="77777777" w:rsidTr="00957A14">
        <w:trPr>
          <w:cantSplit/>
          <w:jc w:val="center"/>
        </w:trPr>
        <w:tc>
          <w:tcPr>
            <w:tcW w:w="4424" w:type="dxa"/>
            <w:shd w:val="clear" w:color="auto" w:fill="FFFFFF"/>
            <w:tcMar>
              <w:left w:w="60" w:type="dxa"/>
              <w:right w:w="60" w:type="dxa"/>
            </w:tcMar>
          </w:tcPr>
          <w:p w14:paraId="4E97A6B3"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Disease site</w:t>
            </w:r>
          </w:p>
        </w:tc>
        <w:tc>
          <w:tcPr>
            <w:tcW w:w="1872" w:type="dxa"/>
            <w:shd w:val="clear" w:color="auto" w:fill="FFFFFF"/>
            <w:tcMar>
              <w:left w:w="60" w:type="dxa"/>
              <w:right w:w="60" w:type="dxa"/>
            </w:tcMar>
          </w:tcPr>
          <w:p w14:paraId="2AE2FDA4"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06919099" w14:textId="77777777" w:rsidTr="00957A14">
        <w:trPr>
          <w:cantSplit/>
          <w:jc w:val="center"/>
        </w:trPr>
        <w:tc>
          <w:tcPr>
            <w:tcW w:w="4424" w:type="dxa"/>
            <w:shd w:val="clear" w:color="auto" w:fill="FFFFFF"/>
            <w:tcMar>
              <w:left w:w="60" w:type="dxa"/>
              <w:right w:w="60" w:type="dxa"/>
            </w:tcMar>
          </w:tcPr>
          <w:p w14:paraId="0710B923"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Gastric</w:t>
            </w:r>
          </w:p>
        </w:tc>
        <w:tc>
          <w:tcPr>
            <w:tcW w:w="1872" w:type="dxa"/>
            <w:shd w:val="clear" w:color="auto" w:fill="FFFFFF"/>
            <w:tcMar>
              <w:left w:w="60" w:type="dxa"/>
              <w:right w:w="60" w:type="dxa"/>
            </w:tcMar>
          </w:tcPr>
          <w:p w14:paraId="279B2971"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3 (</w:t>
            </w:r>
            <w:r>
              <w:rPr>
                <w:rFonts w:ascii="Times New Roman" w:hAnsi="Times New Roman" w:cs="Times New Roman"/>
                <w:color w:val="000000"/>
                <w:sz w:val="24"/>
                <w:szCs w:val="24"/>
              </w:rPr>
              <w:t>75</w:t>
            </w:r>
            <w:r w:rsidRPr="00833D5B">
              <w:rPr>
                <w:rFonts w:ascii="Times New Roman" w:hAnsi="Times New Roman" w:cs="Times New Roman"/>
                <w:color w:val="000000"/>
                <w:sz w:val="24"/>
                <w:szCs w:val="24"/>
              </w:rPr>
              <w:t>%)</w:t>
            </w:r>
          </w:p>
        </w:tc>
      </w:tr>
      <w:tr w:rsidR="00EA3AFC" w:rsidRPr="00833D5B" w14:paraId="403D41C6" w14:textId="77777777" w:rsidTr="00957A14">
        <w:trPr>
          <w:cantSplit/>
          <w:jc w:val="center"/>
        </w:trPr>
        <w:tc>
          <w:tcPr>
            <w:tcW w:w="4424" w:type="dxa"/>
            <w:shd w:val="clear" w:color="auto" w:fill="FFFFFF"/>
            <w:tcMar>
              <w:left w:w="60" w:type="dxa"/>
              <w:right w:w="60" w:type="dxa"/>
            </w:tcMar>
          </w:tcPr>
          <w:p w14:paraId="1964E812"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Uterine</w:t>
            </w:r>
          </w:p>
        </w:tc>
        <w:tc>
          <w:tcPr>
            <w:tcW w:w="1872" w:type="dxa"/>
            <w:shd w:val="clear" w:color="auto" w:fill="FFFFFF"/>
            <w:tcMar>
              <w:left w:w="60" w:type="dxa"/>
              <w:right w:w="60" w:type="dxa"/>
            </w:tcMar>
          </w:tcPr>
          <w:p w14:paraId="4F27ADA4"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1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3818C71F" w14:textId="77777777" w:rsidTr="00957A14">
        <w:trPr>
          <w:cantSplit/>
          <w:jc w:val="center"/>
        </w:trPr>
        <w:tc>
          <w:tcPr>
            <w:tcW w:w="4424" w:type="dxa"/>
            <w:shd w:val="clear" w:color="auto" w:fill="FFFFFF"/>
            <w:tcMar>
              <w:left w:w="60" w:type="dxa"/>
              <w:right w:w="60" w:type="dxa"/>
            </w:tcMar>
          </w:tcPr>
          <w:p w14:paraId="09111091"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Histology at diagnosis</w:t>
            </w:r>
          </w:p>
        </w:tc>
        <w:tc>
          <w:tcPr>
            <w:tcW w:w="1872" w:type="dxa"/>
            <w:shd w:val="clear" w:color="auto" w:fill="FFFFFF"/>
            <w:tcMar>
              <w:left w:w="60" w:type="dxa"/>
              <w:right w:w="60" w:type="dxa"/>
            </w:tcMar>
          </w:tcPr>
          <w:p w14:paraId="6EB530A9"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222322E7" w14:textId="77777777" w:rsidTr="00957A14">
        <w:trPr>
          <w:cantSplit/>
          <w:jc w:val="center"/>
        </w:trPr>
        <w:tc>
          <w:tcPr>
            <w:tcW w:w="4424" w:type="dxa"/>
            <w:shd w:val="clear" w:color="auto" w:fill="FFFFFF"/>
            <w:tcMar>
              <w:left w:w="60" w:type="dxa"/>
              <w:right w:w="60" w:type="dxa"/>
            </w:tcMar>
          </w:tcPr>
          <w:p w14:paraId="299BB054"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Adenocarcinoma, NOS</w:t>
            </w:r>
          </w:p>
        </w:tc>
        <w:tc>
          <w:tcPr>
            <w:tcW w:w="1872" w:type="dxa"/>
            <w:shd w:val="clear" w:color="auto" w:fill="FFFFFF"/>
            <w:tcMar>
              <w:left w:w="60" w:type="dxa"/>
              <w:right w:w="60" w:type="dxa"/>
            </w:tcMar>
          </w:tcPr>
          <w:p w14:paraId="54C8459B"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79433F42" w14:textId="77777777" w:rsidTr="00957A14">
        <w:trPr>
          <w:cantSplit/>
          <w:jc w:val="center"/>
        </w:trPr>
        <w:tc>
          <w:tcPr>
            <w:tcW w:w="4424" w:type="dxa"/>
            <w:shd w:val="clear" w:color="auto" w:fill="FFFFFF"/>
            <w:tcMar>
              <w:left w:w="60" w:type="dxa"/>
              <w:right w:w="60" w:type="dxa"/>
            </w:tcMar>
          </w:tcPr>
          <w:p w14:paraId="38FEB85B" w14:textId="77777777" w:rsidR="00EA3AFC" w:rsidRPr="00833D5B" w:rsidRDefault="00EA3AFC" w:rsidP="00957A14">
            <w:pPr>
              <w:adjustRightInd w:val="0"/>
              <w:spacing w:before="60" w:after="60"/>
              <w:ind w:firstLine="576"/>
              <w:rPr>
                <w:rFonts w:ascii="Times New Roman" w:hAnsi="Times New Roman" w:cs="Times New Roman"/>
                <w:color w:val="000000"/>
                <w:sz w:val="24"/>
                <w:szCs w:val="24"/>
              </w:rPr>
            </w:pPr>
            <w:r>
              <w:rPr>
                <w:rFonts w:ascii="Times New Roman" w:hAnsi="Times New Roman" w:cs="Times New Roman"/>
                <w:color w:val="000000"/>
                <w:sz w:val="24"/>
                <w:szCs w:val="24"/>
              </w:rPr>
              <w:t>Adenocarcinoma, metastatic, NOS</w:t>
            </w:r>
          </w:p>
        </w:tc>
        <w:tc>
          <w:tcPr>
            <w:tcW w:w="1872" w:type="dxa"/>
            <w:shd w:val="clear" w:color="auto" w:fill="FFFFFF"/>
            <w:tcMar>
              <w:left w:w="60" w:type="dxa"/>
              <w:right w:w="60" w:type="dxa"/>
            </w:tcMar>
          </w:tcPr>
          <w:p w14:paraId="1EF35CFE" w14:textId="77777777" w:rsidR="00EA3AFC" w:rsidRPr="00833D5B"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1 (25%)</w:t>
            </w:r>
          </w:p>
        </w:tc>
      </w:tr>
      <w:tr w:rsidR="00EA3AFC" w:rsidRPr="00833D5B" w14:paraId="37C2E432" w14:textId="77777777" w:rsidTr="00957A14">
        <w:trPr>
          <w:cantSplit/>
          <w:jc w:val="center"/>
        </w:trPr>
        <w:tc>
          <w:tcPr>
            <w:tcW w:w="4424" w:type="dxa"/>
            <w:shd w:val="clear" w:color="auto" w:fill="FFFFFF"/>
            <w:tcMar>
              <w:left w:w="60" w:type="dxa"/>
              <w:right w:w="60" w:type="dxa"/>
            </w:tcMar>
          </w:tcPr>
          <w:p w14:paraId="23DEAFA7"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Pr>
                <w:rFonts w:ascii="Times New Roman" w:hAnsi="Times New Roman" w:cs="Times New Roman"/>
                <w:color w:val="000000"/>
                <w:sz w:val="24"/>
                <w:szCs w:val="24"/>
              </w:rPr>
              <w:t>Malignant neoplasm, NOS</w:t>
            </w:r>
          </w:p>
        </w:tc>
        <w:tc>
          <w:tcPr>
            <w:tcW w:w="1872" w:type="dxa"/>
            <w:shd w:val="clear" w:color="auto" w:fill="FFFFFF"/>
            <w:tcMar>
              <w:left w:w="60" w:type="dxa"/>
              <w:right w:w="60" w:type="dxa"/>
            </w:tcMar>
          </w:tcPr>
          <w:p w14:paraId="31056A11"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7556E956" w14:textId="77777777" w:rsidTr="00957A14">
        <w:trPr>
          <w:cantSplit/>
          <w:jc w:val="center"/>
        </w:trPr>
        <w:tc>
          <w:tcPr>
            <w:tcW w:w="4424" w:type="dxa"/>
            <w:shd w:val="clear" w:color="auto" w:fill="FFFFFF"/>
            <w:tcMar>
              <w:left w:w="60" w:type="dxa"/>
              <w:right w:w="60" w:type="dxa"/>
            </w:tcMar>
          </w:tcPr>
          <w:p w14:paraId="4AB919B8"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Signet ring cell carcinoma</w:t>
            </w:r>
          </w:p>
        </w:tc>
        <w:tc>
          <w:tcPr>
            <w:tcW w:w="1872" w:type="dxa"/>
            <w:shd w:val="clear" w:color="auto" w:fill="FFFFFF"/>
            <w:tcMar>
              <w:left w:w="60" w:type="dxa"/>
              <w:right w:w="60" w:type="dxa"/>
            </w:tcMar>
          </w:tcPr>
          <w:p w14:paraId="3A1C9397"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1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2F50A8C3" w14:textId="77777777" w:rsidTr="00957A14">
        <w:trPr>
          <w:cantSplit/>
          <w:jc w:val="center"/>
        </w:trPr>
        <w:tc>
          <w:tcPr>
            <w:tcW w:w="4424" w:type="dxa"/>
            <w:shd w:val="clear" w:color="auto" w:fill="FFFFFF"/>
            <w:tcMar>
              <w:left w:w="60" w:type="dxa"/>
              <w:right w:w="60" w:type="dxa"/>
            </w:tcMar>
          </w:tcPr>
          <w:p w14:paraId="22426E26"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ECOG</w:t>
            </w:r>
          </w:p>
        </w:tc>
        <w:tc>
          <w:tcPr>
            <w:tcW w:w="1872" w:type="dxa"/>
            <w:shd w:val="clear" w:color="auto" w:fill="FFFFFF"/>
            <w:tcMar>
              <w:left w:w="60" w:type="dxa"/>
              <w:right w:w="60" w:type="dxa"/>
            </w:tcMar>
          </w:tcPr>
          <w:p w14:paraId="69885C7A"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5C6E4262" w14:textId="77777777" w:rsidTr="00957A14">
        <w:trPr>
          <w:cantSplit/>
          <w:jc w:val="center"/>
        </w:trPr>
        <w:tc>
          <w:tcPr>
            <w:tcW w:w="4424" w:type="dxa"/>
            <w:shd w:val="clear" w:color="auto" w:fill="FFFFFF"/>
            <w:tcMar>
              <w:left w:w="60" w:type="dxa"/>
              <w:right w:w="60" w:type="dxa"/>
            </w:tcMar>
          </w:tcPr>
          <w:p w14:paraId="4466FEA8"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0</w:t>
            </w:r>
          </w:p>
        </w:tc>
        <w:tc>
          <w:tcPr>
            <w:tcW w:w="1872" w:type="dxa"/>
            <w:shd w:val="clear" w:color="auto" w:fill="FFFFFF"/>
            <w:tcMar>
              <w:left w:w="60" w:type="dxa"/>
              <w:right w:w="60" w:type="dxa"/>
            </w:tcMar>
          </w:tcPr>
          <w:p w14:paraId="3E444740"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7345B114" w14:textId="77777777" w:rsidTr="00957A14">
        <w:trPr>
          <w:cantSplit/>
          <w:jc w:val="center"/>
        </w:trPr>
        <w:tc>
          <w:tcPr>
            <w:tcW w:w="4424" w:type="dxa"/>
            <w:shd w:val="clear" w:color="auto" w:fill="FFFFFF"/>
            <w:tcMar>
              <w:left w:w="60" w:type="dxa"/>
              <w:right w:w="60" w:type="dxa"/>
            </w:tcMar>
          </w:tcPr>
          <w:p w14:paraId="0CF5852B"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1</w:t>
            </w:r>
          </w:p>
        </w:tc>
        <w:tc>
          <w:tcPr>
            <w:tcW w:w="1872" w:type="dxa"/>
            <w:shd w:val="clear" w:color="auto" w:fill="FFFFFF"/>
            <w:tcMar>
              <w:left w:w="60" w:type="dxa"/>
              <w:right w:w="60" w:type="dxa"/>
            </w:tcMar>
          </w:tcPr>
          <w:p w14:paraId="420274C0"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3</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75</w:t>
            </w:r>
            <w:r w:rsidRPr="00833D5B">
              <w:rPr>
                <w:rFonts w:ascii="Times New Roman" w:hAnsi="Times New Roman" w:cs="Times New Roman"/>
                <w:color w:val="000000"/>
                <w:sz w:val="24"/>
                <w:szCs w:val="24"/>
              </w:rPr>
              <w:t>%)</w:t>
            </w:r>
          </w:p>
        </w:tc>
      </w:tr>
      <w:tr w:rsidR="00EA3AFC" w:rsidRPr="00833D5B" w14:paraId="322E8357" w14:textId="77777777" w:rsidTr="00957A14">
        <w:trPr>
          <w:cantSplit/>
          <w:jc w:val="center"/>
        </w:trPr>
        <w:tc>
          <w:tcPr>
            <w:tcW w:w="4424" w:type="dxa"/>
            <w:shd w:val="clear" w:color="auto" w:fill="FFFFFF"/>
            <w:tcMar>
              <w:left w:w="60" w:type="dxa"/>
              <w:right w:w="60" w:type="dxa"/>
            </w:tcMar>
          </w:tcPr>
          <w:p w14:paraId="53A74978" w14:textId="77777777" w:rsidR="00EA3AFC" w:rsidRPr="00833D5B" w:rsidRDefault="00EA3AFC" w:rsidP="00957A14">
            <w:pPr>
              <w:adjustRightInd w:val="0"/>
              <w:spacing w:before="60" w:after="60"/>
              <w:ind w:firstLine="576"/>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2</w:t>
            </w:r>
          </w:p>
        </w:tc>
        <w:tc>
          <w:tcPr>
            <w:tcW w:w="1872" w:type="dxa"/>
            <w:shd w:val="clear" w:color="auto" w:fill="FFFFFF"/>
            <w:tcMar>
              <w:left w:w="60" w:type="dxa"/>
              <w:right w:w="60" w:type="dxa"/>
            </w:tcMar>
          </w:tcPr>
          <w:p w14:paraId="53BA6E83"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0</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0</w:t>
            </w:r>
            <w:r w:rsidRPr="00833D5B">
              <w:rPr>
                <w:rFonts w:ascii="Times New Roman" w:hAnsi="Times New Roman" w:cs="Times New Roman"/>
                <w:color w:val="000000"/>
                <w:sz w:val="24"/>
                <w:szCs w:val="24"/>
              </w:rPr>
              <w:t>%)</w:t>
            </w:r>
          </w:p>
        </w:tc>
      </w:tr>
      <w:tr w:rsidR="00EA3AFC" w:rsidRPr="00833D5B" w14:paraId="539C4335" w14:textId="77777777" w:rsidTr="00957A14">
        <w:trPr>
          <w:cantSplit/>
          <w:jc w:val="center"/>
        </w:trPr>
        <w:tc>
          <w:tcPr>
            <w:tcW w:w="4424" w:type="dxa"/>
            <w:shd w:val="clear" w:color="auto" w:fill="FFFFFF"/>
            <w:tcMar>
              <w:left w:w="60" w:type="dxa"/>
              <w:right w:w="60" w:type="dxa"/>
            </w:tcMar>
          </w:tcPr>
          <w:p w14:paraId="3D715BB9"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Number of prior therapies, [median (range)]</w:t>
            </w:r>
          </w:p>
        </w:tc>
        <w:tc>
          <w:tcPr>
            <w:tcW w:w="1872" w:type="dxa"/>
            <w:shd w:val="clear" w:color="auto" w:fill="FFFFFF"/>
            <w:tcMar>
              <w:left w:w="60" w:type="dxa"/>
              <w:right w:w="60" w:type="dxa"/>
            </w:tcMar>
          </w:tcPr>
          <w:p w14:paraId="40D8AE1C"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2</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w:t>
            </w:r>
            <w:r w:rsidRPr="00833D5B">
              <w:rPr>
                <w:rFonts w:ascii="Times New Roman" w:hAnsi="Times New Roman" w:cs="Times New Roman"/>
                <w:color w:val="000000"/>
                <w:sz w:val="24"/>
                <w:szCs w:val="24"/>
              </w:rPr>
              <w:t xml:space="preserve"> – </w:t>
            </w:r>
            <w:r>
              <w:rPr>
                <w:rFonts w:ascii="Times New Roman" w:hAnsi="Times New Roman" w:cs="Times New Roman"/>
                <w:color w:val="000000"/>
                <w:sz w:val="24"/>
                <w:szCs w:val="24"/>
              </w:rPr>
              <w:t>2</w:t>
            </w:r>
            <w:r w:rsidRPr="00833D5B">
              <w:rPr>
                <w:rFonts w:ascii="Times New Roman" w:hAnsi="Times New Roman" w:cs="Times New Roman"/>
                <w:color w:val="000000"/>
                <w:sz w:val="24"/>
                <w:szCs w:val="24"/>
              </w:rPr>
              <w:t>)</w:t>
            </w:r>
          </w:p>
        </w:tc>
      </w:tr>
      <w:tr w:rsidR="00EA3AFC" w:rsidRPr="00833D5B" w14:paraId="4D0AE0E7" w14:textId="77777777" w:rsidTr="00957A14">
        <w:trPr>
          <w:cantSplit/>
          <w:jc w:val="center"/>
        </w:trPr>
        <w:tc>
          <w:tcPr>
            <w:tcW w:w="4424" w:type="dxa"/>
            <w:shd w:val="clear" w:color="auto" w:fill="FFFFFF"/>
            <w:tcMar>
              <w:left w:w="60" w:type="dxa"/>
              <w:right w:w="60" w:type="dxa"/>
            </w:tcMar>
          </w:tcPr>
          <w:p w14:paraId="2CCB3CB2"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Baseline disease status</w:t>
            </w:r>
          </w:p>
        </w:tc>
        <w:tc>
          <w:tcPr>
            <w:tcW w:w="1872" w:type="dxa"/>
            <w:shd w:val="clear" w:color="auto" w:fill="FFFFFF"/>
            <w:tcMar>
              <w:left w:w="60" w:type="dxa"/>
              <w:right w:w="60" w:type="dxa"/>
            </w:tcMar>
          </w:tcPr>
          <w:p w14:paraId="0BE4367C"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2C92ED03" w14:textId="77777777" w:rsidTr="00957A14">
        <w:trPr>
          <w:cantSplit/>
          <w:jc w:val="center"/>
        </w:trPr>
        <w:tc>
          <w:tcPr>
            <w:tcW w:w="4424" w:type="dxa"/>
            <w:shd w:val="clear" w:color="auto" w:fill="FFFFFF"/>
            <w:tcMar>
              <w:left w:w="60" w:type="dxa"/>
              <w:right w:w="60" w:type="dxa"/>
            </w:tcMar>
          </w:tcPr>
          <w:p w14:paraId="3562DE0D" w14:textId="77777777" w:rsidR="00EA3AFC" w:rsidRPr="00833D5B" w:rsidRDefault="00EA3AFC" w:rsidP="00957A14">
            <w:pPr>
              <w:adjustRightInd w:val="0"/>
              <w:spacing w:before="60" w:after="60"/>
              <w:ind w:left="720"/>
              <w:rPr>
                <w:rFonts w:ascii="Times New Roman" w:hAnsi="Times New Roman" w:cs="Times New Roman"/>
                <w:color w:val="000000"/>
                <w:sz w:val="24"/>
                <w:szCs w:val="24"/>
              </w:rPr>
            </w:pPr>
            <w:r w:rsidRPr="00833D5B">
              <w:rPr>
                <w:rFonts w:ascii="Times New Roman" w:hAnsi="Times New Roman" w:cs="Times New Roman"/>
                <w:color w:val="000000"/>
                <w:sz w:val="24"/>
                <w:szCs w:val="24"/>
              </w:rPr>
              <w:t>IP only</w:t>
            </w:r>
          </w:p>
        </w:tc>
        <w:tc>
          <w:tcPr>
            <w:tcW w:w="1872" w:type="dxa"/>
            <w:shd w:val="clear" w:color="auto" w:fill="FFFFFF"/>
            <w:tcMar>
              <w:left w:w="60" w:type="dxa"/>
              <w:right w:w="60" w:type="dxa"/>
            </w:tcMar>
          </w:tcPr>
          <w:p w14:paraId="2CED7449" w14:textId="77777777" w:rsidR="00EA3AFC" w:rsidRPr="00833D5B"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1.1</w:t>
            </w:r>
            <w:r w:rsidRPr="00833D5B">
              <w:rPr>
                <w:rFonts w:ascii="Times New Roman" w:hAnsi="Times New Roman" w:cs="Times New Roman"/>
                <w:color w:val="000000"/>
                <w:sz w:val="24"/>
                <w:szCs w:val="24"/>
              </w:rPr>
              <w:t>%)</w:t>
            </w:r>
          </w:p>
        </w:tc>
      </w:tr>
      <w:tr w:rsidR="00EA3AFC" w:rsidRPr="00833D5B" w14:paraId="09BA1FC0" w14:textId="77777777" w:rsidTr="00957A14">
        <w:trPr>
          <w:cantSplit/>
          <w:jc w:val="center"/>
        </w:trPr>
        <w:tc>
          <w:tcPr>
            <w:tcW w:w="4424" w:type="dxa"/>
            <w:shd w:val="clear" w:color="auto" w:fill="FFFFFF"/>
            <w:tcMar>
              <w:left w:w="60" w:type="dxa"/>
              <w:right w:w="60" w:type="dxa"/>
            </w:tcMar>
          </w:tcPr>
          <w:p w14:paraId="1B9B536D" w14:textId="77777777" w:rsidR="00EA3AFC" w:rsidRPr="00833D5B" w:rsidRDefault="00EA3AFC" w:rsidP="00957A14">
            <w:pPr>
              <w:adjustRightInd w:val="0"/>
              <w:spacing w:before="60" w:after="60"/>
              <w:ind w:left="720"/>
              <w:rPr>
                <w:rFonts w:ascii="Times New Roman" w:hAnsi="Times New Roman" w:cs="Times New Roman"/>
                <w:color w:val="000000"/>
                <w:sz w:val="24"/>
                <w:szCs w:val="24"/>
              </w:rPr>
            </w:pPr>
            <w:r w:rsidRPr="00833D5B">
              <w:rPr>
                <w:rFonts w:ascii="Times New Roman" w:hAnsi="Times New Roman" w:cs="Times New Roman"/>
                <w:color w:val="000000"/>
                <w:sz w:val="24"/>
                <w:szCs w:val="24"/>
              </w:rPr>
              <w:t>Extraperitoneal and IP</w:t>
            </w:r>
          </w:p>
        </w:tc>
        <w:tc>
          <w:tcPr>
            <w:tcW w:w="1872" w:type="dxa"/>
            <w:shd w:val="clear" w:color="auto" w:fill="FFFFFF"/>
            <w:tcMar>
              <w:left w:w="60" w:type="dxa"/>
              <w:right w:w="60" w:type="dxa"/>
            </w:tcMar>
          </w:tcPr>
          <w:p w14:paraId="30DC2D14" w14:textId="77777777" w:rsidR="00EA3AFC" w:rsidRPr="00833D5B" w:rsidRDefault="00EA3AFC" w:rsidP="00957A14">
            <w:pPr>
              <w:adjustRightInd w:val="0"/>
              <w:spacing w:before="60" w:after="60"/>
              <w:jc w:val="center"/>
              <w:rPr>
                <w:rFonts w:ascii="Times New Roman" w:hAnsi="Times New Roman" w:cs="Times New Roman"/>
                <w:color w:val="000000"/>
                <w:sz w:val="24"/>
                <w:szCs w:val="24"/>
              </w:rPr>
            </w:pPr>
            <w:r w:rsidRPr="00833D5B">
              <w:rPr>
                <w:rFonts w:ascii="Times New Roman" w:hAnsi="Times New Roman" w:cs="Times New Roman"/>
                <w:color w:val="000000"/>
                <w:sz w:val="24"/>
                <w:szCs w:val="24"/>
              </w:rPr>
              <w:t>11 (</w:t>
            </w:r>
            <w:r>
              <w:rPr>
                <w:rFonts w:ascii="Times New Roman" w:hAnsi="Times New Roman" w:cs="Times New Roman"/>
                <w:color w:val="000000"/>
                <w:sz w:val="24"/>
                <w:szCs w:val="24"/>
              </w:rPr>
              <w:t>57.9</w:t>
            </w:r>
            <w:r w:rsidRPr="00833D5B">
              <w:rPr>
                <w:rFonts w:ascii="Times New Roman" w:hAnsi="Times New Roman" w:cs="Times New Roman"/>
                <w:color w:val="000000"/>
                <w:sz w:val="24"/>
                <w:szCs w:val="24"/>
              </w:rPr>
              <w:t>%)</w:t>
            </w:r>
          </w:p>
        </w:tc>
      </w:tr>
      <w:tr w:rsidR="00EA3AFC" w:rsidRPr="00833D5B" w14:paraId="662D8C73" w14:textId="77777777" w:rsidTr="00957A14">
        <w:trPr>
          <w:cantSplit/>
          <w:jc w:val="center"/>
        </w:trPr>
        <w:tc>
          <w:tcPr>
            <w:tcW w:w="4424" w:type="dxa"/>
            <w:shd w:val="clear" w:color="auto" w:fill="FFFFFF"/>
            <w:tcMar>
              <w:left w:w="60" w:type="dxa"/>
              <w:right w:w="60" w:type="dxa"/>
            </w:tcMar>
          </w:tcPr>
          <w:p w14:paraId="4460C72A" w14:textId="77777777" w:rsidR="00EA3AFC" w:rsidRPr="00833D5B" w:rsidRDefault="00EA3AFC" w:rsidP="00957A14">
            <w:pPr>
              <w:adjustRightInd w:val="0"/>
              <w:spacing w:before="60" w:after="60"/>
              <w:ind w:left="720"/>
              <w:rPr>
                <w:rFonts w:ascii="Times New Roman" w:hAnsi="Times New Roman" w:cs="Times New Roman"/>
                <w:color w:val="000000"/>
                <w:sz w:val="24"/>
                <w:szCs w:val="24"/>
              </w:rPr>
            </w:pPr>
            <w:r w:rsidRPr="00833D5B">
              <w:rPr>
                <w:rFonts w:ascii="Times New Roman" w:hAnsi="Times New Roman" w:cs="Times New Roman"/>
                <w:color w:val="000000"/>
                <w:sz w:val="24"/>
                <w:szCs w:val="24"/>
              </w:rPr>
              <w:lastRenderedPageBreak/>
              <w:t>Unknown</w:t>
            </w:r>
          </w:p>
        </w:tc>
        <w:tc>
          <w:tcPr>
            <w:tcW w:w="1872" w:type="dxa"/>
            <w:shd w:val="clear" w:color="auto" w:fill="FFFFFF"/>
            <w:tcMar>
              <w:left w:w="60" w:type="dxa"/>
              <w:right w:w="60" w:type="dxa"/>
            </w:tcMar>
          </w:tcPr>
          <w:p w14:paraId="4FC57BDC" w14:textId="77777777" w:rsidR="00EA3AFC" w:rsidRPr="00833D5B"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1.1</w:t>
            </w:r>
            <w:r w:rsidRPr="00833D5B">
              <w:rPr>
                <w:rFonts w:ascii="Times New Roman" w:hAnsi="Times New Roman" w:cs="Times New Roman"/>
                <w:color w:val="000000"/>
                <w:sz w:val="24"/>
                <w:szCs w:val="24"/>
              </w:rPr>
              <w:t>%)</w:t>
            </w:r>
          </w:p>
        </w:tc>
      </w:tr>
    </w:tbl>
    <w:p w14:paraId="7C71F655" w14:textId="44AFD0AC" w:rsidR="00EA3AFC" w:rsidRDefault="00EA3AFC" w:rsidP="00EA3AFC">
      <w:pPr>
        <w:ind w:left="720"/>
        <w:rPr>
          <w:rFonts w:ascii="Times New Roman" w:hAnsi="Times New Roman" w:cs="Times New Roman"/>
          <w:sz w:val="24"/>
          <w:szCs w:val="24"/>
        </w:rPr>
      </w:pPr>
      <w:r>
        <w:rPr>
          <w:rFonts w:ascii="Times New Roman" w:hAnsi="Times New Roman" w:cs="Times New Roman"/>
          <w:sz w:val="24"/>
          <w:szCs w:val="24"/>
        </w:rPr>
        <w:t xml:space="preserve">OC, ovarian cancer; </w:t>
      </w:r>
      <w:r w:rsidR="005D3223">
        <w:rPr>
          <w:rFonts w:ascii="Times New Roman" w:hAnsi="Times New Roman" w:cs="Times New Roman"/>
          <w:sz w:val="24"/>
          <w:szCs w:val="24"/>
        </w:rPr>
        <w:t xml:space="preserve">Non-OC patients </w:t>
      </w:r>
      <w:r w:rsidR="005D3223">
        <w:rPr>
          <w:rFonts w:ascii="Times New Roman" w:hAnsi="Times New Roman" w:cs="Times New Roman"/>
          <w:sz w:val="24"/>
          <w:szCs w:val="24"/>
        </w:rPr>
        <w:t>include</w:t>
      </w:r>
      <w:r w:rsidR="005D3223">
        <w:rPr>
          <w:rFonts w:ascii="Times New Roman" w:hAnsi="Times New Roman" w:cs="Times New Roman"/>
          <w:sz w:val="24"/>
          <w:szCs w:val="24"/>
        </w:rPr>
        <w:t xml:space="preserve"> gastric cancer (n=3) and endometrial cancer (n=1); </w:t>
      </w:r>
      <w:r w:rsidRPr="00833D5B">
        <w:rPr>
          <w:rFonts w:ascii="Times New Roman" w:hAnsi="Times New Roman" w:cs="Times New Roman"/>
          <w:sz w:val="24"/>
          <w:szCs w:val="24"/>
        </w:rPr>
        <w:t xml:space="preserve">NOS, not otherwise specified; ECOG, Eastern Cooperative Oncology Group; IP, intraperitoneal; HIPEC, hyperthermic intraperitoneal chemotherapy </w:t>
      </w:r>
    </w:p>
    <w:p w14:paraId="4A42C1FD" w14:textId="77777777" w:rsidR="00EA3AFC" w:rsidRPr="00833D5B" w:rsidRDefault="00EA3AFC" w:rsidP="00EA3AFC">
      <w:pPr>
        <w:ind w:left="720"/>
        <w:rPr>
          <w:rFonts w:ascii="Times New Roman" w:hAnsi="Times New Roman" w:cs="Times New Roman"/>
          <w:sz w:val="24"/>
          <w:szCs w:val="24"/>
        </w:rPr>
      </w:pPr>
    </w:p>
    <w:p w14:paraId="2293B78B" w14:textId="77777777" w:rsidR="00161150" w:rsidRDefault="00161150">
      <w:pPr>
        <w:rPr>
          <w:rFonts w:ascii="Times New Roman" w:hAnsi="Times New Roman" w:cs="Times New Roman"/>
          <w:b/>
          <w:bCs/>
          <w:sz w:val="24"/>
          <w:szCs w:val="24"/>
        </w:rPr>
      </w:pPr>
      <w:r>
        <w:rPr>
          <w:rFonts w:ascii="Times New Roman" w:hAnsi="Times New Roman" w:cs="Times New Roman"/>
          <w:b/>
          <w:bCs/>
          <w:sz w:val="24"/>
          <w:szCs w:val="24"/>
        </w:rPr>
        <w:br w:type="page"/>
      </w:r>
    </w:p>
    <w:p w14:paraId="3B0423EC" w14:textId="1BDCF26F" w:rsidR="00EA3AFC" w:rsidRPr="00833D5B" w:rsidRDefault="00EA3AFC" w:rsidP="00EA3AFC">
      <w:pPr>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B43ADF">
        <w:rPr>
          <w:rFonts w:ascii="Times New Roman" w:hAnsi="Times New Roman" w:cs="Times New Roman"/>
          <w:b/>
          <w:bCs/>
          <w:sz w:val="24"/>
          <w:szCs w:val="24"/>
        </w:rPr>
        <w:t>l</w:t>
      </w:r>
      <w:r>
        <w:rPr>
          <w:rFonts w:ascii="Times New Roman" w:hAnsi="Times New Roman" w:cs="Times New Roman"/>
          <w:b/>
          <w:bCs/>
          <w:sz w:val="24"/>
          <w:szCs w:val="24"/>
        </w:rPr>
        <w:t xml:space="preserve"> </w:t>
      </w:r>
      <w:r w:rsidRPr="00833D5B">
        <w:rPr>
          <w:rFonts w:ascii="Times New Roman" w:hAnsi="Times New Roman" w:cs="Times New Roman"/>
          <w:b/>
          <w:bCs/>
          <w:sz w:val="24"/>
          <w:szCs w:val="24"/>
        </w:rPr>
        <w:t xml:space="preserve">Table </w:t>
      </w:r>
      <w:r w:rsidRPr="00EA3AFC">
        <w:rPr>
          <w:rFonts w:ascii="Times New Roman" w:hAnsi="Times New Roman" w:cs="Times New Roman"/>
          <w:b/>
          <w:bCs/>
          <w:sz w:val="24"/>
          <w:szCs w:val="24"/>
        </w:rPr>
        <w:t>3</w:t>
      </w:r>
      <w:r w:rsidRPr="00833D5B">
        <w:rPr>
          <w:rFonts w:ascii="Times New Roman" w:hAnsi="Times New Roman" w:cs="Times New Roman"/>
          <w:b/>
          <w:bCs/>
          <w:sz w:val="24"/>
          <w:szCs w:val="24"/>
        </w:rPr>
        <w:t>. Clinical Results</w:t>
      </w:r>
      <w:r>
        <w:rPr>
          <w:rFonts w:ascii="Times New Roman" w:hAnsi="Times New Roman" w:cs="Times New Roman"/>
          <w:b/>
          <w:bCs/>
          <w:sz w:val="24"/>
          <w:szCs w:val="24"/>
        </w:rPr>
        <w:t xml:space="preserve"> </w:t>
      </w:r>
      <w:r>
        <w:rPr>
          <w:rFonts w:ascii="Times New Roman" w:hAnsi="Times New Roman" w:cs="Times New Roman"/>
          <w:b/>
          <w:bCs/>
          <w:sz w:val="24"/>
          <w:szCs w:val="24"/>
        </w:rPr>
        <w:t>of</w:t>
      </w:r>
      <w:r>
        <w:rPr>
          <w:rFonts w:ascii="Times New Roman" w:hAnsi="Times New Roman" w:cs="Times New Roman"/>
          <w:b/>
          <w:bCs/>
          <w:sz w:val="24"/>
          <w:szCs w:val="24"/>
        </w:rPr>
        <w:t xml:space="preserve"> </w:t>
      </w:r>
      <w:r w:rsidR="005D3223">
        <w:rPr>
          <w:rFonts w:ascii="Times New Roman" w:hAnsi="Times New Roman" w:cs="Times New Roman"/>
          <w:b/>
          <w:bCs/>
          <w:sz w:val="24"/>
          <w:szCs w:val="24"/>
        </w:rPr>
        <w:t>Gastric and Endometrial Cancer</w:t>
      </w:r>
      <w:r w:rsidR="00B94278">
        <w:rPr>
          <w:rFonts w:ascii="Times New Roman" w:hAnsi="Times New Roman" w:cs="Times New Roman"/>
          <w:b/>
          <w:bCs/>
          <w:sz w:val="24"/>
          <w:szCs w:val="24"/>
        </w:rPr>
        <w:t xml:space="preserve"> </w:t>
      </w:r>
      <w:r w:rsidR="00B94278" w:rsidRPr="00EA3AFC">
        <w:rPr>
          <w:rFonts w:ascii="Times New Roman" w:hAnsi="Times New Roman" w:cs="Times New Roman"/>
          <w:b/>
          <w:bCs/>
          <w:sz w:val="24"/>
          <w:szCs w:val="24"/>
        </w:rPr>
        <w:t>Patient</w:t>
      </w:r>
      <w:r w:rsidR="00B94278">
        <w:rPr>
          <w:rFonts w:ascii="Times New Roman" w:hAnsi="Times New Roman" w:cs="Times New Roman"/>
          <w:b/>
          <w:bCs/>
          <w:sz w:val="24"/>
          <w:szCs w:val="24"/>
        </w:rPr>
        <w: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424"/>
        <w:gridCol w:w="2141"/>
      </w:tblGrid>
      <w:tr w:rsidR="00EA3AFC" w:rsidRPr="00833D5B" w14:paraId="742C8CD3" w14:textId="77777777" w:rsidTr="00957A14">
        <w:trPr>
          <w:cantSplit/>
          <w:jc w:val="center"/>
        </w:trPr>
        <w:tc>
          <w:tcPr>
            <w:tcW w:w="4424" w:type="dxa"/>
            <w:shd w:val="clear" w:color="auto" w:fill="FFFFFF"/>
            <w:tcMar>
              <w:left w:w="60" w:type="dxa"/>
              <w:right w:w="60" w:type="dxa"/>
            </w:tcMar>
          </w:tcPr>
          <w:p w14:paraId="28E2F71E" w14:textId="77777777" w:rsidR="00EA3AFC" w:rsidRPr="00833D5B" w:rsidRDefault="00EA3AFC" w:rsidP="00957A14">
            <w:pPr>
              <w:adjustRightInd w:val="0"/>
              <w:spacing w:before="60" w:after="60"/>
              <w:jc w:val="center"/>
              <w:rPr>
                <w:rFonts w:ascii="Times New Roman" w:hAnsi="Times New Roman" w:cs="Times New Roman"/>
                <w:color w:val="000000"/>
                <w:sz w:val="24"/>
                <w:szCs w:val="24"/>
              </w:rPr>
            </w:pPr>
            <w:r w:rsidRPr="00833D5B">
              <w:rPr>
                <w:rFonts w:ascii="Times New Roman" w:hAnsi="Times New Roman" w:cs="Times New Roman"/>
                <w:color w:val="000000"/>
                <w:sz w:val="24"/>
                <w:szCs w:val="24"/>
              </w:rPr>
              <w:t>Clinical Results</w:t>
            </w:r>
          </w:p>
        </w:tc>
        <w:tc>
          <w:tcPr>
            <w:tcW w:w="2141" w:type="dxa"/>
            <w:shd w:val="clear" w:color="auto" w:fill="FFFFFF"/>
            <w:tcMar>
              <w:left w:w="60" w:type="dxa"/>
              <w:right w:w="60" w:type="dxa"/>
            </w:tcMar>
            <w:vAlign w:val="bottom"/>
          </w:tcPr>
          <w:p w14:paraId="262F0055"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 xml:space="preserve">Non-OC patients </w:t>
            </w:r>
            <w:r w:rsidRPr="00833D5B">
              <w:rPr>
                <w:rFonts w:ascii="Times New Roman" w:hAnsi="Times New Roman" w:cs="Times New Roman"/>
                <w:color w:val="000000"/>
                <w:sz w:val="24"/>
                <w:szCs w:val="24"/>
              </w:rPr>
              <w:t>(n=</w:t>
            </w:r>
            <w:r>
              <w:rPr>
                <w:rFonts w:ascii="Times New Roman" w:hAnsi="Times New Roman" w:cs="Times New Roman"/>
                <w:color w:val="000000"/>
                <w:sz w:val="24"/>
                <w:szCs w:val="24"/>
              </w:rPr>
              <w:t>4</w:t>
            </w:r>
            <w:r w:rsidRPr="00833D5B">
              <w:rPr>
                <w:rFonts w:ascii="Times New Roman" w:hAnsi="Times New Roman" w:cs="Times New Roman"/>
                <w:color w:val="000000"/>
                <w:sz w:val="24"/>
                <w:szCs w:val="24"/>
              </w:rPr>
              <w:t>)</w:t>
            </w:r>
          </w:p>
        </w:tc>
      </w:tr>
      <w:tr w:rsidR="00EA3AFC" w:rsidRPr="00833D5B" w14:paraId="1720523F" w14:textId="77777777" w:rsidTr="00957A14">
        <w:trPr>
          <w:cantSplit/>
          <w:jc w:val="center"/>
        </w:trPr>
        <w:tc>
          <w:tcPr>
            <w:tcW w:w="4424" w:type="dxa"/>
            <w:shd w:val="clear" w:color="auto" w:fill="FFFFFF"/>
            <w:tcMar>
              <w:left w:w="60" w:type="dxa"/>
              <w:right w:w="60" w:type="dxa"/>
            </w:tcMar>
          </w:tcPr>
          <w:p w14:paraId="6C237396"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Number of Cycles of PIPAC</w:t>
            </w:r>
          </w:p>
        </w:tc>
        <w:tc>
          <w:tcPr>
            <w:tcW w:w="2141" w:type="dxa"/>
            <w:shd w:val="clear" w:color="auto" w:fill="FFFFFF"/>
            <w:tcMar>
              <w:left w:w="60" w:type="dxa"/>
              <w:right w:w="60" w:type="dxa"/>
            </w:tcMar>
            <w:vAlign w:val="bottom"/>
          </w:tcPr>
          <w:p w14:paraId="271621ED"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46162AC4" w14:textId="77777777" w:rsidTr="00957A14">
        <w:trPr>
          <w:cantSplit/>
          <w:jc w:val="center"/>
        </w:trPr>
        <w:tc>
          <w:tcPr>
            <w:tcW w:w="4424" w:type="dxa"/>
            <w:shd w:val="clear" w:color="auto" w:fill="FFFFFF"/>
            <w:tcMar>
              <w:left w:w="60" w:type="dxa"/>
              <w:right w:w="60" w:type="dxa"/>
            </w:tcMar>
          </w:tcPr>
          <w:p w14:paraId="4E0009DC"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1</w:t>
            </w:r>
          </w:p>
        </w:tc>
        <w:tc>
          <w:tcPr>
            <w:tcW w:w="2141" w:type="dxa"/>
            <w:shd w:val="clear" w:color="auto" w:fill="FFFFFF"/>
            <w:tcMar>
              <w:left w:w="60" w:type="dxa"/>
              <w:right w:w="60" w:type="dxa"/>
            </w:tcMar>
          </w:tcPr>
          <w:p w14:paraId="728727FE"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7127D7C3" w14:textId="77777777" w:rsidTr="00957A14">
        <w:trPr>
          <w:cantSplit/>
          <w:jc w:val="center"/>
        </w:trPr>
        <w:tc>
          <w:tcPr>
            <w:tcW w:w="4424" w:type="dxa"/>
            <w:shd w:val="clear" w:color="auto" w:fill="FFFFFF"/>
            <w:tcMar>
              <w:left w:w="60" w:type="dxa"/>
              <w:right w:w="60" w:type="dxa"/>
            </w:tcMar>
          </w:tcPr>
          <w:p w14:paraId="5B7385D5"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2</w:t>
            </w:r>
          </w:p>
        </w:tc>
        <w:tc>
          <w:tcPr>
            <w:tcW w:w="2141" w:type="dxa"/>
            <w:shd w:val="clear" w:color="auto" w:fill="FFFFFF"/>
            <w:tcMar>
              <w:left w:w="60" w:type="dxa"/>
              <w:right w:w="60" w:type="dxa"/>
            </w:tcMar>
          </w:tcPr>
          <w:p w14:paraId="79E2140B"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3</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75</w:t>
            </w:r>
            <w:r w:rsidRPr="00833D5B">
              <w:rPr>
                <w:rFonts w:ascii="Times New Roman" w:hAnsi="Times New Roman" w:cs="Times New Roman"/>
                <w:color w:val="000000"/>
                <w:sz w:val="24"/>
                <w:szCs w:val="24"/>
              </w:rPr>
              <w:t>%)</w:t>
            </w:r>
          </w:p>
        </w:tc>
      </w:tr>
      <w:tr w:rsidR="00EA3AFC" w:rsidRPr="00833D5B" w14:paraId="69E9DE7A" w14:textId="77777777" w:rsidTr="00957A14">
        <w:trPr>
          <w:cantSplit/>
          <w:jc w:val="center"/>
        </w:trPr>
        <w:tc>
          <w:tcPr>
            <w:tcW w:w="4424" w:type="dxa"/>
            <w:shd w:val="clear" w:color="auto" w:fill="FFFFFF"/>
            <w:tcMar>
              <w:left w:w="60" w:type="dxa"/>
              <w:right w:w="60" w:type="dxa"/>
            </w:tcMar>
          </w:tcPr>
          <w:p w14:paraId="208D5817"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3 (or more)</w:t>
            </w:r>
          </w:p>
        </w:tc>
        <w:tc>
          <w:tcPr>
            <w:tcW w:w="2141" w:type="dxa"/>
            <w:shd w:val="clear" w:color="auto" w:fill="FFFFFF"/>
            <w:tcMar>
              <w:left w:w="60" w:type="dxa"/>
              <w:right w:w="60" w:type="dxa"/>
            </w:tcMar>
          </w:tcPr>
          <w:p w14:paraId="697934C2"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0</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0</w:t>
            </w:r>
            <w:r w:rsidRPr="00833D5B">
              <w:rPr>
                <w:rFonts w:ascii="Times New Roman" w:hAnsi="Times New Roman" w:cs="Times New Roman"/>
                <w:color w:val="000000"/>
                <w:sz w:val="24"/>
                <w:szCs w:val="24"/>
              </w:rPr>
              <w:t>%)</w:t>
            </w:r>
          </w:p>
        </w:tc>
      </w:tr>
      <w:tr w:rsidR="00EA3AFC" w:rsidRPr="00833D5B" w14:paraId="0097CB82" w14:textId="77777777" w:rsidTr="00957A14">
        <w:trPr>
          <w:cantSplit/>
          <w:jc w:val="center"/>
        </w:trPr>
        <w:tc>
          <w:tcPr>
            <w:tcW w:w="4424" w:type="dxa"/>
            <w:shd w:val="clear" w:color="auto" w:fill="FFFFFF"/>
            <w:tcMar>
              <w:left w:w="60" w:type="dxa"/>
              <w:right w:w="60" w:type="dxa"/>
            </w:tcMar>
          </w:tcPr>
          <w:p w14:paraId="4C08CCA8"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Patients who received 2 or more cycles</w:t>
            </w:r>
          </w:p>
        </w:tc>
        <w:tc>
          <w:tcPr>
            <w:tcW w:w="2141" w:type="dxa"/>
            <w:shd w:val="clear" w:color="auto" w:fill="FFFFFF"/>
            <w:tcMar>
              <w:left w:w="60" w:type="dxa"/>
              <w:right w:w="60" w:type="dxa"/>
            </w:tcMar>
          </w:tcPr>
          <w:p w14:paraId="08A016CF"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3</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75</w:t>
            </w:r>
            <w:r w:rsidRPr="00833D5B">
              <w:rPr>
                <w:rFonts w:ascii="Times New Roman" w:hAnsi="Times New Roman" w:cs="Times New Roman"/>
                <w:color w:val="000000"/>
                <w:sz w:val="24"/>
                <w:szCs w:val="24"/>
              </w:rPr>
              <w:t>%)</w:t>
            </w:r>
          </w:p>
        </w:tc>
      </w:tr>
      <w:tr w:rsidR="00EA3AFC" w:rsidRPr="00833D5B" w14:paraId="215118D0" w14:textId="77777777" w:rsidTr="00957A14">
        <w:trPr>
          <w:cantSplit/>
          <w:jc w:val="center"/>
        </w:trPr>
        <w:tc>
          <w:tcPr>
            <w:tcW w:w="4424" w:type="dxa"/>
            <w:shd w:val="clear" w:color="auto" w:fill="FFFFFF"/>
            <w:tcMar>
              <w:left w:w="60" w:type="dxa"/>
              <w:right w:w="60" w:type="dxa"/>
            </w:tcMar>
          </w:tcPr>
          <w:p w14:paraId="5A66F891" w14:textId="77777777" w:rsidR="00EA3AFC" w:rsidRPr="00833D5B"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Radiographic b</w:t>
            </w:r>
            <w:r w:rsidRPr="00833D5B">
              <w:rPr>
                <w:rFonts w:ascii="Times New Roman" w:hAnsi="Times New Roman" w:cs="Times New Roman"/>
                <w:color w:val="000000"/>
                <w:sz w:val="24"/>
                <w:szCs w:val="24"/>
              </w:rPr>
              <w:t xml:space="preserve">est </w:t>
            </w:r>
            <w:r>
              <w:rPr>
                <w:rFonts w:ascii="Times New Roman" w:hAnsi="Times New Roman" w:cs="Times New Roman"/>
                <w:color w:val="000000"/>
                <w:sz w:val="24"/>
                <w:szCs w:val="24"/>
              </w:rPr>
              <w:t>r</w:t>
            </w:r>
            <w:r w:rsidRPr="00833D5B">
              <w:rPr>
                <w:rFonts w:ascii="Times New Roman" w:hAnsi="Times New Roman" w:cs="Times New Roman"/>
                <w:color w:val="000000"/>
                <w:sz w:val="24"/>
                <w:szCs w:val="24"/>
              </w:rPr>
              <w:t>esponse (RECIST)</w:t>
            </w:r>
          </w:p>
        </w:tc>
        <w:tc>
          <w:tcPr>
            <w:tcW w:w="2141" w:type="dxa"/>
            <w:shd w:val="clear" w:color="auto" w:fill="FFFFFF"/>
            <w:tcMar>
              <w:left w:w="60" w:type="dxa"/>
              <w:right w:w="60" w:type="dxa"/>
            </w:tcMar>
          </w:tcPr>
          <w:p w14:paraId="3B5AB150"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6416091A" w14:textId="77777777" w:rsidTr="00957A14">
        <w:trPr>
          <w:cantSplit/>
          <w:jc w:val="center"/>
        </w:trPr>
        <w:tc>
          <w:tcPr>
            <w:tcW w:w="4424" w:type="dxa"/>
            <w:shd w:val="clear" w:color="auto" w:fill="FFFFFF"/>
            <w:tcMar>
              <w:left w:w="60" w:type="dxa"/>
              <w:right w:w="60" w:type="dxa"/>
            </w:tcMar>
          </w:tcPr>
          <w:p w14:paraId="3F31B9BB"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PR</w:t>
            </w:r>
          </w:p>
        </w:tc>
        <w:tc>
          <w:tcPr>
            <w:tcW w:w="2141" w:type="dxa"/>
            <w:shd w:val="clear" w:color="auto" w:fill="FFFFFF"/>
            <w:tcMar>
              <w:left w:w="60" w:type="dxa"/>
              <w:right w:w="60" w:type="dxa"/>
            </w:tcMar>
          </w:tcPr>
          <w:p w14:paraId="71AF106D"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0</w:t>
            </w:r>
            <w:r w:rsidRPr="00833D5B">
              <w:rPr>
                <w:rFonts w:ascii="Times New Roman" w:hAnsi="Times New Roman" w:cs="Times New Roman"/>
                <w:color w:val="000000"/>
                <w:sz w:val="24"/>
                <w:szCs w:val="24"/>
              </w:rPr>
              <w:t xml:space="preserve"> (%)</w:t>
            </w:r>
          </w:p>
        </w:tc>
      </w:tr>
      <w:tr w:rsidR="00EA3AFC" w:rsidRPr="00833D5B" w14:paraId="6CEF22F1" w14:textId="77777777" w:rsidTr="00957A14">
        <w:trPr>
          <w:cantSplit/>
          <w:jc w:val="center"/>
        </w:trPr>
        <w:tc>
          <w:tcPr>
            <w:tcW w:w="4424" w:type="dxa"/>
            <w:shd w:val="clear" w:color="auto" w:fill="FFFFFF"/>
            <w:tcMar>
              <w:left w:w="60" w:type="dxa"/>
              <w:right w:w="60" w:type="dxa"/>
            </w:tcMar>
          </w:tcPr>
          <w:p w14:paraId="3C680CAD"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SD</w:t>
            </w:r>
          </w:p>
        </w:tc>
        <w:tc>
          <w:tcPr>
            <w:tcW w:w="2141" w:type="dxa"/>
            <w:shd w:val="clear" w:color="auto" w:fill="FFFFFF"/>
            <w:tcMar>
              <w:left w:w="60" w:type="dxa"/>
              <w:right w:w="60" w:type="dxa"/>
            </w:tcMar>
          </w:tcPr>
          <w:p w14:paraId="7EBB27B4"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5</w:t>
            </w:r>
            <w:r w:rsidRPr="00833D5B">
              <w:rPr>
                <w:rFonts w:ascii="Times New Roman" w:hAnsi="Times New Roman" w:cs="Times New Roman"/>
                <w:color w:val="000000"/>
                <w:sz w:val="24"/>
                <w:szCs w:val="24"/>
              </w:rPr>
              <w:t>%)</w:t>
            </w:r>
          </w:p>
        </w:tc>
      </w:tr>
      <w:tr w:rsidR="00EA3AFC" w:rsidRPr="00833D5B" w14:paraId="3A7217DF" w14:textId="77777777" w:rsidTr="00957A14">
        <w:trPr>
          <w:cantSplit/>
          <w:jc w:val="center"/>
        </w:trPr>
        <w:tc>
          <w:tcPr>
            <w:tcW w:w="4424" w:type="dxa"/>
            <w:shd w:val="clear" w:color="auto" w:fill="FFFFFF"/>
            <w:tcMar>
              <w:left w:w="60" w:type="dxa"/>
              <w:right w:w="60" w:type="dxa"/>
            </w:tcMar>
          </w:tcPr>
          <w:p w14:paraId="2D1C6FD0"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PD</w:t>
            </w:r>
          </w:p>
        </w:tc>
        <w:tc>
          <w:tcPr>
            <w:tcW w:w="2141" w:type="dxa"/>
            <w:shd w:val="clear" w:color="auto" w:fill="FFFFFF"/>
            <w:tcMar>
              <w:left w:w="60" w:type="dxa"/>
              <w:right w:w="60" w:type="dxa"/>
            </w:tcMar>
          </w:tcPr>
          <w:p w14:paraId="36FA4692"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3</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75</w:t>
            </w:r>
            <w:r w:rsidRPr="00833D5B">
              <w:rPr>
                <w:rFonts w:ascii="Times New Roman" w:hAnsi="Times New Roman" w:cs="Times New Roman"/>
                <w:color w:val="000000"/>
                <w:sz w:val="24"/>
                <w:szCs w:val="24"/>
              </w:rPr>
              <w:t>%)</w:t>
            </w:r>
          </w:p>
        </w:tc>
      </w:tr>
      <w:tr w:rsidR="00EA3AFC" w:rsidRPr="00833D5B" w14:paraId="7B1FB1F7" w14:textId="77777777" w:rsidTr="00957A14">
        <w:trPr>
          <w:cantSplit/>
          <w:jc w:val="center"/>
        </w:trPr>
        <w:tc>
          <w:tcPr>
            <w:tcW w:w="4424" w:type="dxa"/>
            <w:shd w:val="clear" w:color="auto" w:fill="FFFFFF"/>
            <w:tcMar>
              <w:left w:w="60" w:type="dxa"/>
              <w:right w:w="60" w:type="dxa"/>
            </w:tcMar>
          </w:tcPr>
          <w:p w14:paraId="460A8EC4" w14:textId="77777777" w:rsidR="00EA3AFC" w:rsidRPr="00833D5B"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Laparoscopic best response (PCI) in patients receiving 2 or more cycles (n=3)</w:t>
            </w:r>
          </w:p>
        </w:tc>
        <w:tc>
          <w:tcPr>
            <w:tcW w:w="2141" w:type="dxa"/>
            <w:shd w:val="clear" w:color="auto" w:fill="FFFFFF"/>
            <w:tcMar>
              <w:left w:w="60" w:type="dxa"/>
              <w:right w:w="60" w:type="dxa"/>
            </w:tcMar>
          </w:tcPr>
          <w:p w14:paraId="1E13DD5B"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07AE7329" w14:textId="77777777" w:rsidTr="00957A14">
        <w:trPr>
          <w:cantSplit/>
          <w:jc w:val="center"/>
        </w:trPr>
        <w:tc>
          <w:tcPr>
            <w:tcW w:w="4424" w:type="dxa"/>
            <w:shd w:val="clear" w:color="auto" w:fill="FFFFFF"/>
            <w:tcMar>
              <w:left w:w="60" w:type="dxa"/>
              <w:right w:w="60" w:type="dxa"/>
            </w:tcMar>
          </w:tcPr>
          <w:p w14:paraId="09FB3CA1" w14:textId="77777777" w:rsidR="00EA3AFC"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 xml:space="preserve">     Decrease</w:t>
            </w:r>
          </w:p>
        </w:tc>
        <w:tc>
          <w:tcPr>
            <w:tcW w:w="2141" w:type="dxa"/>
            <w:shd w:val="clear" w:color="auto" w:fill="FFFFFF"/>
            <w:tcMar>
              <w:left w:w="60" w:type="dxa"/>
              <w:right w:w="60" w:type="dxa"/>
            </w:tcMar>
          </w:tcPr>
          <w:p w14:paraId="0651B58C" w14:textId="77777777" w:rsidR="00EA3AFC" w:rsidRPr="006F1764"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0 (0%)</w:t>
            </w:r>
          </w:p>
        </w:tc>
      </w:tr>
      <w:tr w:rsidR="00EA3AFC" w:rsidRPr="00833D5B" w14:paraId="37A6929F" w14:textId="77777777" w:rsidTr="00957A14">
        <w:trPr>
          <w:cantSplit/>
          <w:jc w:val="center"/>
        </w:trPr>
        <w:tc>
          <w:tcPr>
            <w:tcW w:w="4424" w:type="dxa"/>
            <w:shd w:val="clear" w:color="auto" w:fill="FFFFFF"/>
            <w:tcMar>
              <w:left w:w="60" w:type="dxa"/>
              <w:right w:w="60" w:type="dxa"/>
            </w:tcMar>
          </w:tcPr>
          <w:p w14:paraId="4A84A151" w14:textId="77777777" w:rsidR="00EA3AFC"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 xml:space="preserve">     Stable</w:t>
            </w:r>
          </w:p>
        </w:tc>
        <w:tc>
          <w:tcPr>
            <w:tcW w:w="2141" w:type="dxa"/>
            <w:shd w:val="clear" w:color="auto" w:fill="FFFFFF"/>
            <w:tcMar>
              <w:left w:w="60" w:type="dxa"/>
              <w:right w:w="60" w:type="dxa"/>
            </w:tcMar>
          </w:tcPr>
          <w:p w14:paraId="5D2D8DD2" w14:textId="77777777" w:rsidR="00EA3AFC" w:rsidRPr="006F1764"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0 (0%)</w:t>
            </w:r>
          </w:p>
        </w:tc>
      </w:tr>
      <w:tr w:rsidR="00EA3AFC" w:rsidRPr="00833D5B" w14:paraId="0B220F86" w14:textId="77777777" w:rsidTr="00957A14">
        <w:trPr>
          <w:cantSplit/>
          <w:jc w:val="center"/>
        </w:trPr>
        <w:tc>
          <w:tcPr>
            <w:tcW w:w="4424" w:type="dxa"/>
            <w:shd w:val="clear" w:color="auto" w:fill="FFFFFF"/>
            <w:tcMar>
              <w:left w:w="60" w:type="dxa"/>
              <w:right w:w="60" w:type="dxa"/>
            </w:tcMar>
          </w:tcPr>
          <w:p w14:paraId="0C53B5BB" w14:textId="77777777" w:rsidR="00EA3AFC"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 xml:space="preserve">     Increase</w:t>
            </w:r>
          </w:p>
        </w:tc>
        <w:tc>
          <w:tcPr>
            <w:tcW w:w="2141" w:type="dxa"/>
            <w:shd w:val="clear" w:color="auto" w:fill="FFFFFF"/>
            <w:tcMar>
              <w:left w:w="60" w:type="dxa"/>
              <w:right w:w="60" w:type="dxa"/>
            </w:tcMar>
          </w:tcPr>
          <w:p w14:paraId="026F83DB" w14:textId="77777777" w:rsidR="00EA3AFC" w:rsidRPr="006F1764"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3 (100%)</w:t>
            </w:r>
          </w:p>
        </w:tc>
      </w:tr>
      <w:tr w:rsidR="00EA3AFC" w:rsidRPr="00833D5B" w14:paraId="17D39A3D" w14:textId="77777777" w:rsidTr="00957A14">
        <w:trPr>
          <w:cantSplit/>
          <w:jc w:val="center"/>
        </w:trPr>
        <w:tc>
          <w:tcPr>
            <w:tcW w:w="4424" w:type="dxa"/>
            <w:shd w:val="clear" w:color="auto" w:fill="FFFFFF"/>
            <w:tcMar>
              <w:left w:w="60" w:type="dxa"/>
              <w:right w:w="60" w:type="dxa"/>
            </w:tcMar>
          </w:tcPr>
          <w:p w14:paraId="34BA4C8B" w14:textId="77777777" w:rsidR="00EA3AFC"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Histologic best response (PRGS) in patients receiving 2 or more cycles (n=3)</w:t>
            </w:r>
          </w:p>
        </w:tc>
        <w:tc>
          <w:tcPr>
            <w:tcW w:w="2141" w:type="dxa"/>
            <w:shd w:val="clear" w:color="auto" w:fill="FFFFFF"/>
            <w:tcMar>
              <w:left w:w="60" w:type="dxa"/>
              <w:right w:w="60" w:type="dxa"/>
            </w:tcMar>
          </w:tcPr>
          <w:p w14:paraId="6A173831" w14:textId="77777777" w:rsidR="00EA3AFC" w:rsidRPr="006F1764" w:rsidRDefault="00EA3AFC" w:rsidP="00957A14">
            <w:pPr>
              <w:adjustRightInd w:val="0"/>
              <w:spacing w:before="60" w:after="60"/>
              <w:jc w:val="center"/>
              <w:rPr>
                <w:rFonts w:ascii="Times New Roman" w:hAnsi="Times New Roman" w:cs="Times New Roman"/>
                <w:color w:val="000000"/>
                <w:sz w:val="24"/>
                <w:szCs w:val="24"/>
              </w:rPr>
            </w:pPr>
          </w:p>
        </w:tc>
      </w:tr>
      <w:tr w:rsidR="00EA3AFC" w:rsidRPr="00833D5B" w14:paraId="04ADA5AA" w14:textId="77777777" w:rsidTr="00957A14">
        <w:trPr>
          <w:cantSplit/>
          <w:jc w:val="center"/>
        </w:trPr>
        <w:tc>
          <w:tcPr>
            <w:tcW w:w="4424" w:type="dxa"/>
            <w:shd w:val="clear" w:color="auto" w:fill="FFFFFF"/>
            <w:tcMar>
              <w:left w:w="60" w:type="dxa"/>
              <w:right w:w="60" w:type="dxa"/>
            </w:tcMar>
          </w:tcPr>
          <w:p w14:paraId="2BD0DDA5" w14:textId="77777777" w:rsidR="00EA3AFC"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 xml:space="preserve">     Decrease</w:t>
            </w:r>
          </w:p>
        </w:tc>
        <w:tc>
          <w:tcPr>
            <w:tcW w:w="2141" w:type="dxa"/>
            <w:shd w:val="clear" w:color="auto" w:fill="FFFFFF"/>
            <w:tcMar>
              <w:left w:w="60" w:type="dxa"/>
              <w:right w:w="60" w:type="dxa"/>
            </w:tcMar>
          </w:tcPr>
          <w:p w14:paraId="06D3C15C" w14:textId="77777777" w:rsidR="00EA3AFC" w:rsidRPr="006F1764"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1 (33%)</w:t>
            </w:r>
          </w:p>
        </w:tc>
      </w:tr>
      <w:tr w:rsidR="00EA3AFC" w:rsidRPr="00833D5B" w14:paraId="342C1CED" w14:textId="77777777" w:rsidTr="00957A14">
        <w:trPr>
          <w:cantSplit/>
          <w:jc w:val="center"/>
        </w:trPr>
        <w:tc>
          <w:tcPr>
            <w:tcW w:w="4424" w:type="dxa"/>
            <w:shd w:val="clear" w:color="auto" w:fill="FFFFFF"/>
            <w:tcMar>
              <w:left w:w="60" w:type="dxa"/>
              <w:right w:w="60" w:type="dxa"/>
            </w:tcMar>
          </w:tcPr>
          <w:p w14:paraId="14B929ED" w14:textId="77777777" w:rsidR="00EA3AFC"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 xml:space="preserve">     Stable</w:t>
            </w:r>
          </w:p>
        </w:tc>
        <w:tc>
          <w:tcPr>
            <w:tcW w:w="2141" w:type="dxa"/>
            <w:shd w:val="clear" w:color="auto" w:fill="FFFFFF"/>
            <w:tcMar>
              <w:left w:w="60" w:type="dxa"/>
              <w:right w:w="60" w:type="dxa"/>
            </w:tcMar>
          </w:tcPr>
          <w:p w14:paraId="1E8A214C" w14:textId="77777777" w:rsidR="00EA3AFC" w:rsidRPr="006F1764"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1 (33%)</w:t>
            </w:r>
          </w:p>
        </w:tc>
      </w:tr>
      <w:tr w:rsidR="00EA3AFC" w:rsidRPr="00833D5B" w14:paraId="6609C7F4" w14:textId="77777777" w:rsidTr="00957A14">
        <w:trPr>
          <w:cantSplit/>
          <w:jc w:val="center"/>
        </w:trPr>
        <w:tc>
          <w:tcPr>
            <w:tcW w:w="4424" w:type="dxa"/>
            <w:shd w:val="clear" w:color="auto" w:fill="FFFFFF"/>
            <w:tcMar>
              <w:left w:w="60" w:type="dxa"/>
              <w:right w:w="60" w:type="dxa"/>
            </w:tcMar>
          </w:tcPr>
          <w:p w14:paraId="1B5E9268" w14:textId="77777777" w:rsidR="00EA3AFC" w:rsidRDefault="00EA3AFC" w:rsidP="00957A14">
            <w:pPr>
              <w:adjustRightInd w:val="0"/>
              <w:spacing w:before="60" w:after="60"/>
              <w:rPr>
                <w:rFonts w:ascii="Times New Roman" w:hAnsi="Times New Roman" w:cs="Times New Roman"/>
                <w:color w:val="000000"/>
                <w:sz w:val="24"/>
                <w:szCs w:val="24"/>
              </w:rPr>
            </w:pPr>
            <w:r>
              <w:rPr>
                <w:rFonts w:ascii="Times New Roman" w:hAnsi="Times New Roman" w:cs="Times New Roman"/>
                <w:color w:val="000000"/>
                <w:sz w:val="24"/>
                <w:szCs w:val="24"/>
              </w:rPr>
              <w:t xml:space="preserve">     Increase</w:t>
            </w:r>
          </w:p>
        </w:tc>
        <w:tc>
          <w:tcPr>
            <w:tcW w:w="2141" w:type="dxa"/>
            <w:shd w:val="clear" w:color="auto" w:fill="FFFFFF"/>
            <w:tcMar>
              <w:left w:w="60" w:type="dxa"/>
              <w:right w:w="60" w:type="dxa"/>
            </w:tcMar>
          </w:tcPr>
          <w:p w14:paraId="16235F40" w14:textId="77777777" w:rsidR="00EA3AFC" w:rsidRPr="006F1764" w:rsidRDefault="00EA3AFC" w:rsidP="00957A14">
            <w:pPr>
              <w:adjustRightInd w:val="0"/>
              <w:spacing w:before="60" w:after="60"/>
              <w:jc w:val="center"/>
              <w:rPr>
                <w:rFonts w:ascii="Times New Roman" w:hAnsi="Times New Roman" w:cs="Times New Roman"/>
                <w:color w:val="000000"/>
                <w:sz w:val="24"/>
                <w:szCs w:val="24"/>
              </w:rPr>
            </w:pPr>
            <w:r>
              <w:rPr>
                <w:rFonts w:ascii="Times New Roman" w:hAnsi="Times New Roman" w:cs="Times New Roman"/>
                <w:color w:val="000000"/>
                <w:sz w:val="24"/>
                <w:szCs w:val="24"/>
              </w:rPr>
              <w:t>1 (33%)</w:t>
            </w:r>
          </w:p>
        </w:tc>
      </w:tr>
      <w:tr w:rsidR="00EA3AFC" w:rsidRPr="00833D5B" w14:paraId="4771709F" w14:textId="77777777" w:rsidTr="00957A14">
        <w:trPr>
          <w:cantSplit/>
          <w:jc w:val="center"/>
        </w:trPr>
        <w:tc>
          <w:tcPr>
            <w:tcW w:w="4424" w:type="dxa"/>
            <w:shd w:val="clear" w:color="auto" w:fill="FFFFFF"/>
            <w:tcMar>
              <w:left w:w="60" w:type="dxa"/>
              <w:right w:w="60" w:type="dxa"/>
            </w:tcMar>
          </w:tcPr>
          <w:p w14:paraId="2048D434"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Off-Treatment Reason</w:t>
            </w:r>
          </w:p>
        </w:tc>
        <w:tc>
          <w:tcPr>
            <w:tcW w:w="2141" w:type="dxa"/>
            <w:shd w:val="clear" w:color="auto" w:fill="FFFFFF"/>
            <w:tcMar>
              <w:left w:w="60" w:type="dxa"/>
              <w:right w:w="60" w:type="dxa"/>
            </w:tcMar>
          </w:tcPr>
          <w:p w14:paraId="25018C55"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2E537385" w14:textId="77777777" w:rsidTr="00957A14">
        <w:trPr>
          <w:cantSplit/>
          <w:jc w:val="center"/>
        </w:trPr>
        <w:tc>
          <w:tcPr>
            <w:tcW w:w="4424" w:type="dxa"/>
            <w:shd w:val="clear" w:color="auto" w:fill="FFFFFF"/>
            <w:tcMar>
              <w:left w:w="60" w:type="dxa"/>
              <w:right w:w="60" w:type="dxa"/>
            </w:tcMar>
          </w:tcPr>
          <w:p w14:paraId="65FA5222"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Treatment completed per protocol</w:t>
            </w:r>
          </w:p>
        </w:tc>
        <w:tc>
          <w:tcPr>
            <w:tcW w:w="2141" w:type="dxa"/>
            <w:shd w:val="clear" w:color="auto" w:fill="FFFFFF"/>
            <w:tcMar>
              <w:left w:w="60" w:type="dxa"/>
              <w:right w:w="60" w:type="dxa"/>
            </w:tcMar>
          </w:tcPr>
          <w:p w14:paraId="4F2DE267"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0</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0</w:t>
            </w:r>
            <w:r w:rsidRPr="00833D5B">
              <w:rPr>
                <w:rFonts w:ascii="Times New Roman" w:hAnsi="Times New Roman" w:cs="Times New Roman"/>
                <w:color w:val="000000"/>
                <w:sz w:val="24"/>
                <w:szCs w:val="24"/>
              </w:rPr>
              <w:t>%)</w:t>
            </w:r>
          </w:p>
        </w:tc>
      </w:tr>
      <w:tr w:rsidR="00EA3AFC" w:rsidRPr="00833D5B" w14:paraId="166FB7E4" w14:textId="77777777" w:rsidTr="00957A14">
        <w:trPr>
          <w:cantSplit/>
          <w:jc w:val="center"/>
        </w:trPr>
        <w:tc>
          <w:tcPr>
            <w:tcW w:w="4424" w:type="dxa"/>
            <w:shd w:val="clear" w:color="auto" w:fill="FFFFFF"/>
            <w:tcMar>
              <w:left w:w="60" w:type="dxa"/>
              <w:right w:w="60" w:type="dxa"/>
            </w:tcMar>
          </w:tcPr>
          <w:p w14:paraId="52837095"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Progression</w:t>
            </w:r>
          </w:p>
        </w:tc>
        <w:tc>
          <w:tcPr>
            <w:tcW w:w="2141" w:type="dxa"/>
            <w:shd w:val="clear" w:color="auto" w:fill="FFFFFF"/>
            <w:tcMar>
              <w:left w:w="60" w:type="dxa"/>
              <w:right w:w="60" w:type="dxa"/>
            </w:tcMar>
          </w:tcPr>
          <w:p w14:paraId="1782F7F9"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3</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75</w:t>
            </w:r>
            <w:r w:rsidRPr="00833D5B">
              <w:rPr>
                <w:rFonts w:ascii="Times New Roman" w:hAnsi="Times New Roman" w:cs="Times New Roman"/>
                <w:color w:val="000000"/>
                <w:sz w:val="24"/>
                <w:szCs w:val="24"/>
              </w:rPr>
              <w:t>%)</w:t>
            </w:r>
          </w:p>
        </w:tc>
      </w:tr>
      <w:tr w:rsidR="00EA3AFC" w:rsidRPr="00833D5B" w14:paraId="707E3B35" w14:textId="77777777" w:rsidTr="00957A14">
        <w:trPr>
          <w:cantSplit/>
          <w:jc w:val="center"/>
        </w:trPr>
        <w:tc>
          <w:tcPr>
            <w:tcW w:w="4424" w:type="dxa"/>
            <w:shd w:val="clear" w:color="auto" w:fill="FFFFFF"/>
            <w:tcMar>
              <w:left w:w="60" w:type="dxa"/>
              <w:right w:w="60" w:type="dxa"/>
            </w:tcMar>
          </w:tcPr>
          <w:p w14:paraId="56EE74A7"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 xml:space="preserve">   Toxicity</w:t>
            </w:r>
          </w:p>
        </w:tc>
        <w:tc>
          <w:tcPr>
            <w:tcW w:w="2141" w:type="dxa"/>
            <w:shd w:val="clear" w:color="auto" w:fill="FFFFFF"/>
            <w:tcMar>
              <w:left w:w="60" w:type="dxa"/>
              <w:right w:w="60" w:type="dxa"/>
            </w:tcMar>
          </w:tcPr>
          <w:p w14:paraId="14FE07CF"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r>
              <w:rPr>
                <w:rFonts w:ascii="Times New Roman" w:hAnsi="Times New Roman" w:cs="Times New Roman"/>
                <w:color w:val="000000"/>
                <w:sz w:val="24"/>
                <w:szCs w:val="24"/>
              </w:rPr>
              <w:t>1</w:t>
            </w:r>
            <w:r w:rsidRPr="00833D5B">
              <w:rPr>
                <w:rFonts w:ascii="Times New Roman" w:hAnsi="Times New Roman" w:cs="Times New Roman"/>
                <w:color w:val="000000"/>
                <w:sz w:val="24"/>
                <w:szCs w:val="24"/>
              </w:rPr>
              <w:t xml:space="preserve"> (</w:t>
            </w:r>
            <w:r>
              <w:rPr>
                <w:rFonts w:ascii="Times New Roman" w:hAnsi="Times New Roman" w:cs="Times New Roman"/>
                <w:color w:val="000000"/>
                <w:sz w:val="24"/>
                <w:szCs w:val="24"/>
              </w:rPr>
              <w:t>2</w:t>
            </w:r>
            <w:r w:rsidRPr="00833D5B">
              <w:rPr>
                <w:rFonts w:ascii="Times New Roman" w:hAnsi="Times New Roman" w:cs="Times New Roman"/>
                <w:color w:val="000000"/>
                <w:sz w:val="24"/>
                <w:szCs w:val="24"/>
              </w:rPr>
              <w:t>5%)</w:t>
            </w:r>
          </w:p>
        </w:tc>
      </w:tr>
      <w:tr w:rsidR="00EA3AFC" w:rsidRPr="00833D5B" w14:paraId="1C6E2EF1" w14:textId="77777777" w:rsidTr="00957A14">
        <w:trPr>
          <w:cantSplit/>
          <w:jc w:val="center"/>
        </w:trPr>
        <w:tc>
          <w:tcPr>
            <w:tcW w:w="4424" w:type="dxa"/>
            <w:shd w:val="clear" w:color="auto" w:fill="FFFFFF"/>
            <w:tcMar>
              <w:left w:w="60" w:type="dxa"/>
              <w:right w:w="60" w:type="dxa"/>
            </w:tcMar>
          </w:tcPr>
          <w:p w14:paraId="35B24422"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sz w:val="24"/>
                <w:szCs w:val="24"/>
              </w:rPr>
              <w:t>Recurrence Location</w:t>
            </w:r>
          </w:p>
        </w:tc>
        <w:tc>
          <w:tcPr>
            <w:tcW w:w="2141" w:type="dxa"/>
            <w:shd w:val="clear" w:color="auto" w:fill="FFFFFF"/>
            <w:tcMar>
              <w:left w:w="60" w:type="dxa"/>
              <w:right w:w="60" w:type="dxa"/>
            </w:tcMar>
          </w:tcPr>
          <w:p w14:paraId="12ECAB24" w14:textId="77777777" w:rsidR="00EA3AFC" w:rsidRPr="00833D5B" w:rsidRDefault="00EA3AFC" w:rsidP="00957A14">
            <w:pPr>
              <w:adjustRightInd w:val="0"/>
              <w:spacing w:before="60" w:after="60"/>
              <w:jc w:val="center"/>
              <w:rPr>
                <w:rFonts w:ascii="Times New Roman" w:hAnsi="Times New Roman" w:cs="Times New Roman"/>
                <w:b/>
                <w:bCs/>
                <w:color w:val="000000"/>
                <w:sz w:val="24"/>
                <w:szCs w:val="24"/>
              </w:rPr>
            </w:pPr>
          </w:p>
        </w:tc>
      </w:tr>
      <w:tr w:rsidR="00EA3AFC" w:rsidRPr="00833D5B" w14:paraId="767D3A0D" w14:textId="77777777" w:rsidTr="00957A14">
        <w:trPr>
          <w:cantSplit/>
          <w:jc w:val="center"/>
        </w:trPr>
        <w:tc>
          <w:tcPr>
            <w:tcW w:w="4424" w:type="dxa"/>
            <w:shd w:val="clear" w:color="auto" w:fill="FFFFFF"/>
            <w:tcMar>
              <w:left w:w="60" w:type="dxa"/>
              <w:right w:w="60" w:type="dxa"/>
            </w:tcMar>
            <w:vAlign w:val="bottom"/>
          </w:tcPr>
          <w:p w14:paraId="4A0B8321"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kern w:val="24"/>
                <w:sz w:val="24"/>
                <w:szCs w:val="24"/>
              </w:rPr>
              <w:t xml:space="preserve">        IP only</w:t>
            </w:r>
          </w:p>
        </w:tc>
        <w:tc>
          <w:tcPr>
            <w:tcW w:w="2141" w:type="dxa"/>
            <w:shd w:val="clear" w:color="auto" w:fill="FFFFFF"/>
            <w:tcMar>
              <w:left w:w="60" w:type="dxa"/>
              <w:right w:w="60" w:type="dxa"/>
            </w:tcMar>
          </w:tcPr>
          <w:p w14:paraId="36B26FF1" w14:textId="77777777" w:rsidR="00EA3AFC" w:rsidRPr="00833D5B" w:rsidRDefault="00EA3AFC" w:rsidP="00957A14">
            <w:pPr>
              <w:adjustRightInd w:val="0"/>
              <w:spacing w:before="60" w:after="60"/>
              <w:jc w:val="center"/>
              <w:rPr>
                <w:rFonts w:ascii="Times New Roman" w:hAnsi="Times New Roman" w:cs="Times New Roman"/>
                <w:b/>
                <w:bCs/>
                <w:sz w:val="24"/>
                <w:szCs w:val="24"/>
              </w:rPr>
            </w:pPr>
            <w:r>
              <w:rPr>
                <w:rFonts w:ascii="Times New Roman" w:hAnsi="Times New Roman" w:cs="Times New Roman"/>
                <w:sz w:val="24"/>
                <w:szCs w:val="24"/>
              </w:rPr>
              <w:t>1</w:t>
            </w:r>
            <w:r w:rsidRPr="00833D5B">
              <w:rPr>
                <w:rFonts w:ascii="Times New Roman" w:hAnsi="Times New Roman" w:cs="Times New Roman"/>
                <w:sz w:val="24"/>
                <w:szCs w:val="24"/>
              </w:rPr>
              <w:t xml:space="preserve"> (</w:t>
            </w:r>
            <w:r>
              <w:rPr>
                <w:rFonts w:ascii="Times New Roman" w:hAnsi="Times New Roman" w:cs="Times New Roman"/>
                <w:sz w:val="24"/>
                <w:szCs w:val="24"/>
              </w:rPr>
              <w:t>25</w:t>
            </w:r>
            <w:r w:rsidRPr="00833D5B">
              <w:rPr>
                <w:rFonts w:ascii="Times New Roman" w:hAnsi="Times New Roman" w:cs="Times New Roman"/>
                <w:sz w:val="24"/>
                <w:szCs w:val="24"/>
              </w:rPr>
              <w:t>%)</w:t>
            </w:r>
          </w:p>
        </w:tc>
      </w:tr>
      <w:tr w:rsidR="00EA3AFC" w:rsidRPr="00833D5B" w14:paraId="3A2D835A" w14:textId="77777777" w:rsidTr="00957A14">
        <w:trPr>
          <w:cantSplit/>
          <w:jc w:val="center"/>
        </w:trPr>
        <w:tc>
          <w:tcPr>
            <w:tcW w:w="4424" w:type="dxa"/>
            <w:shd w:val="clear" w:color="auto" w:fill="FFFFFF"/>
            <w:tcMar>
              <w:left w:w="60" w:type="dxa"/>
              <w:right w:w="60" w:type="dxa"/>
            </w:tcMar>
            <w:vAlign w:val="bottom"/>
          </w:tcPr>
          <w:p w14:paraId="3D290C32"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kern w:val="24"/>
                <w:sz w:val="24"/>
                <w:szCs w:val="24"/>
              </w:rPr>
              <w:t xml:space="preserve">        Extraperitoneal and IP</w:t>
            </w:r>
          </w:p>
        </w:tc>
        <w:tc>
          <w:tcPr>
            <w:tcW w:w="2141" w:type="dxa"/>
            <w:shd w:val="clear" w:color="auto" w:fill="FFFFFF"/>
            <w:tcMar>
              <w:left w:w="60" w:type="dxa"/>
              <w:right w:w="60" w:type="dxa"/>
            </w:tcMar>
          </w:tcPr>
          <w:p w14:paraId="6AC59D39" w14:textId="77777777" w:rsidR="00EA3AFC" w:rsidRPr="00833D5B" w:rsidRDefault="00EA3AFC" w:rsidP="00957A14">
            <w:pPr>
              <w:adjustRightInd w:val="0"/>
              <w:spacing w:before="60" w:after="60"/>
              <w:jc w:val="center"/>
              <w:rPr>
                <w:rFonts w:ascii="Times New Roman" w:hAnsi="Times New Roman" w:cs="Times New Roman"/>
                <w:b/>
                <w:bCs/>
                <w:sz w:val="24"/>
                <w:szCs w:val="24"/>
              </w:rPr>
            </w:pPr>
            <w:r>
              <w:rPr>
                <w:rFonts w:ascii="Times New Roman" w:hAnsi="Times New Roman" w:cs="Times New Roman"/>
                <w:sz w:val="24"/>
                <w:szCs w:val="24"/>
              </w:rPr>
              <w:t>1</w:t>
            </w:r>
            <w:r w:rsidRPr="00833D5B">
              <w:rPr>
                <w:rFonts w:ascii="Times New Roman" w:hAnsi="Times New Roman" w:cs="Times New Roman"/>
                <w:sz w:val="24"/>
                <w:szCs w:val="24"/>
              </w:rPr>
              <w:t xml:space="preserve"> (</w:t>
            </w:r>
            <w:r>
              <w:rPr>
                <w:rFonts w:ascii="Times New Roman" w:hAnsi="Times New Roman" w:cs="Times New Roman"/>
                <w:sz w:val="24"/>
                <w:szCs w:val="24"/>
              </w:rPr>
              <w:t>25</w:t>
            </w:r>
            <w:r w:rsidRPr="00833D5B">
              <w:rPr>
                <w:rFonts w:ascii="Times New Roman" w:hAnsi="Times New Roman" w:cs="Times New Roman"/>
                <w:sz w:val="24"/>
                <w:szCs w:val="24"/>
              </w:rPr>
              <w:t>%)</w:t>
            </w:r>
          </w:p>
        </w:tc>
      </w:tr>
      <w:tr w:rsidR="00EA3AFC" w:rsidRPr="00833D5B" w14:paraId="6D55BE45" w14:textId="77777777" w:rsidTr="00957A14">
        <w:trPr>
          <w:cantSplit/>
          <w:jc w:val="center"/>
        </w:trPr>
        <w:tc>
          <w:tcPr>
            <w:tcW w:w="4424" w:type="dxa"/>
            <w:shd w:val="clear" w:color="auto" w:fill="FFFFFF"/>
            <w:tcMar>
              <w:left w:w="60" w:type="dxa"/>
              <w:right w:w="60" w:type="dxa"/>
            </w:tcMar>
          </w:tcPr>
          <w:p w14:paraId="7F14E00B" w14:textId="77777777" w:rsidR="00EA3AFC" w:rsidRPr="00833D5B" w:rsidRDefault="00EA3AFC" w:rsidP="00957A14">
            <w:pPr>
              <w:adjustRightInd w:val="0"/>
              <w:spacing w:before="60" w:after="60"/>
              <w:rPr>
                <w:rFonts w:ascii="Times New Roman" w:hAnsi="Times New Roman" w:cs="Times New Roman"/>
                <w:b/>
                <w:bCs/>
                <w:color w:val="000000"/>
                <w:sz w:val="24"/>
                <w:szCs w:val="24"/>
              </w:rPr>
            </w:pPr>
            <w:r w:rsidRPr="00833D5B">
              <w:rPr>
                <w:rFonts w:ascii="Times New Roman" w:hAnsi="Times New Roman" w:cs="Times New Roman"/>
                <w:color w:val="000000" w:themeColor="dark1"/>
                <w:sz w:val="24"/>
                <w:szCs w:val="24"/>
              </w:rPr>
              <w:t xml:space="preserve">        Unknown</w:t>
            </w:r>
          </w:p>
        </w:tc>
        <w:tc>
          <w:tcPr>
            <w:tcW w:w="2141" w:type="dxa"/>
            <w:shd w:val="clear" w:color="auto" w:fill="FFFFFF"/>
            <w:tcMar>
              <w:left w:w="60" w:type="dxa"/>
              <w:right w:w="60" w:type="dxa"/>
            </w:tcMar>
          </w:tcPr>
          <w:p w14:paraId="5EE409B8" w14:textId="77777777" w:rsidR="00EA3AFC" w:rsidRPr="00833D5B" w:rsidRDefault="00EA3AFC" w:rsidP="00957A14">
            <w:pPr>
              <w:adjustRightInd w:val="0"/>
              <w:spacing w:before="60" w:after="60"/>
              <w:jc w:val="center"/>
              <w:rPr>
                <w:rFonts w:ascii="Times New Roman" w:hAnsi="Times New Roman" w:cs="Times New Roman"/>
                <w:b/>
                <w:bCs/>
                <w:sz w:val="24"/>
                <w:szCs w:val="24"/>
              </w:rPr>
            </w:pPr>
            <w:r>
              <w:rPr>
                <w:rFonts w:ascii="Times New Roman" w:hAnsi="Times New Roman" w:cs="Times New Roman"/>
                <w:sz w:val="24"/>
                <w:szCs w:val="24"/>
              </w:rPr>
              <w:t>2</w:t>
            </w:r>
            <w:r w:rsidRPr="00833D5B">
              <w:rPr>
                <w:rFonts w:ascii="Times New Roman" w:hAnsi="Times New Roman" w:cs="Times New Roman"/>
                <w:sz w:val="24"/>
                <w:szCs w:val="24"/>
              </w:rPr>
              <w:t xml:space="preserve"> (</w:t>
            </w:r>
            <w:r>
              <w:rPr>
                <w:rFonts w:ascii="Times New Roman" w:hAnsi="Times New Roman" w:cs="Times New Roman"/>
                <w:sz w:val="24"/>
                <w:szCs w:val="24"/>
              </w:rPr>
              <w:t>50</w:t>
            </w:r>
            <w:r w:rsidRPr="00833D5B">
              <w:rPr>
                <w:rFonts w:ascii="Times New Roman" w:hAnsi="Times New Roman" w:cs="Times New Roman"/>
                <w:sz w:val="24"/>
                <w:szCs w:val="24"/>
              </w:rPr>
              <w:t>%)</w:t>
            </w:r>
          </w:p>
        </w:tc>
      </w:tr>
      <w:tr w:rsidR="00EA3AFC" w:rsidRPr="00833D5B" w14:paraId="3D01CDD3" w14:textId="77777777" w:rsidTr="00957A14">
        <w:trPr>
          <w:cantSplit/>
          <w:jc w:val="center"/>
        </w:trPr>
        <w:tc>
          <w:tcPr>
            <w:tcW w:w="4424" w:type="dxa"/>
            <w:shd w:val="clear" w:color="auto" w:fill="FFFFFF"/>
            <w:tcMar>
              <w:left w:w="60" w:type="dxa"/>
              <w:right w:w="60" w:type="dxa"/>
            </w:tcMar>
          </w:tcPr>
          <w:p w14:paraId="0D714286" w14:textId="77777777" w:rsidR="00EA3AFC" w:rsidRPr="00833D5B" w:rsidRDefault="00EA3AFC" w:rsidP="00957A14">
            <w:pPr>
              <w:adjustRightInd w:val="0"/>
              <w:spacing w:before="60" w:after="60"/>
              <w:rPr>
                <w:rFonts w:ascii="Times New Roman" w:hAnsi="Times New Roman" w:cs="Times New Roman"/>
                <w:color w:val="000000" w:themeColor="dark1"/>
                <w:sz w:val="24"/>
                <w:szCs w:val="24"/>
              </w:rPr>
            </w:pPr>
            <w:r>
              <w:rPr>
                <w:rFonts w:ascii="Times New Roman" w:hAnsi="Times New Roman" w:cs="Times New Roman"/>
                <w:color w:val="000000" w:themeColor="dark1"/>
                <w:sz w:val="24"/>
                <w:szCs w:val="24"/>
              </w:rPr>
              <w:t xml:space="preserve">        None</w:t>
            </w:r>
          </w:p>
        </w:tc>
        <w:tc>
          <w:tcPr>
            <w:tcW w:w="2141" w:type="dxa"/>
            <w:shd w:val="clear" w:color="auto" w:fill="FFFFFF"/>
            <w:tcMar>
              <w:left w:w="60" w:type="dxa"/>
              <w:right w:w="60" w:type="dxa"/>
            </w:tcMar>
          </w:tcPr>
          <w:p w14:paraId="4D11C00F" w14:textId="77777777" w:rsidR="00EA3AFC" w:rsidRPr="00833D5B" w:rsidRDefault="00EA3AFC" w:rsidP="00957A14">
            <w:pPr>
              <w:adjustRightInd w:val="0"/>
              <w:spacing w:before="60" w:after="60"/>
              <w:jc w:val="center"/>
              <w:rPr>
                <w:rFonts w:ascii="Times New Roman" w:hAnsi="Times New Roman" w:cs="Times New Roman"/>
                <w:sz w:val="24"/>
                <w:szCs w:val="24"/>
              </w:rPr>
            </w:pPr>
            <w:r>
              <w:rPr>
                <w:rFonts w:ascii="Times New Roman" w:hAnsi="Times New Roman" w:cs="Times New Roman"/>
                <w:sz w:val="24"/>
                <w:szCs w:val="24"/>
              </w:rPr>
              <w:t>0 (0%)</w:t>
            </w:r>
          </w:p>
        </w:tc>
      </w:tr>
      <w:tr w:rsidR="00EA3AFC" w:rsidRPr="00833D5B" w14:paraId="105A5B07" w14:textId="77777777" w:rsidTr="00957A14">
        <w:trPr>
          <w:cantSplit/>
          <w:trHeight w:val="576"/>
          <w:jc w:val="center"/>
        </w:trPr>
        <w:tc>
          <w:tcPr>
            <w:tcW w:w="4424" w:type="dxa"/>
            <w:shd w:val="clear" w:color="auto" w:fill="FFFFFF"/>
            <w:tcMar>
              <w:left w:w="60" w:type="dxa"/>
              <w:right w:w="60" w:type="dxa"/>
            </w:tcMar>
            <w:vAlign w:val="center"/>
          </w:tcPr>
          <w:p w14:paraId="0941F158"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lastRenderedPageBreak/>
              <w:t>Median follow-up months for PFS (95%CI)*</w:t>
            </w:r>
          </w:p>
        </w:tc>
        <w:tc>
          <w:tcPr>
            <w:tcW w:w="2141" w:type="dxa"/>
            <w:shd w:val="clear" w:color="auto" w:fill="FFFFFF"/>
            <w:tcMar>
              <w:left w:w="60" w:type="dxa"/>
              <w:right w:w="60" w:type="dxa"/>
            </w:tcMar>
            <w:vAlign w:val="center"/>
          </w:tcPr>
          <w:p w14:paraId="41D480B4" w14:textId="77777777" w:rsidR="00EA3AFC" w:rsidRPr="001A4FE9" w:rsidRDefault="00EA3AFC" w:rsidP="00957A14">
            <w:pPr>
              <w:adjustRightInd w:val="0"/>
              <w:spacing w:before="60" w:after="60"/>
              <w:jc w:val="center"/>
              <w:rPr>
                <w:rFonts w:ascii="Times New Roman" w:hAnsi="Times New Roman" w:cs="Times New Roman"/>
                <w:color w:val="000000"/>
                <w:sz w:val="24"/>
                <w:szCs w:val="24"/>
              </w:rPr>
            </w:pPr>
            <w:r w:rsidRPr="001A4FE9">
              <w:rPr>
                <w:rFonts w:ascii="Times New Roman" w:hAnsi="Times New Roman" w:cs="Times New Roman"/>
                <w:color w:val="000000"/>
                <w:sz w:val="24"/>
                <w:szCs w:val="24"/>
              </w:rPr>
              <w:t>NR (NR, NR)</w:t>
            </w:r>
          </w:p>
        </w:tc>
      </w:tr>
      <w:tr w:rsidR="00EA3AFC" w:rsidRPr="00833D5B" w14:paraId="6D9888EA" w14:textId="77777777" w:rsidTr="00957A14">
        <w:trPr>
          <w:cantSplit/>
          <w:trHeight w:val="576"/>
          <w:jc w:val="center"/>
        </w:trPr>
        <w:tc>
          <w:tcPr>
            <w:tcW w:w="4424" w:type="dxa"/>
            <w:shd w:val="clear" w:color="auto" w:fill="FFFFFF"/>
            <w:tcMar>
              <w:left w:w="60" w:type="dxa"/>
              <w:right w:w="60" w:type="dxa"/>
            </w:tcMar>
            <w:vAlign w:val="center"/>
          </w:tcPr>
          <w:p w14:paraId="7562C2A7"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Median PFS months (95%CI)</w:t>
            </w:r>
          </w:p>
        </w:tc>
        <w:tc>
          <w:tcPr>
            <w:tcW w:w="2141" w:type="dxa"/>
            <w:shd w:val="clear" w:color="auto" w:fill="FFFFFF"/>
            <w:tcMar>
              <w:left w:w="60" w:type="dxa"/>
              <w:right w:w="60" w:type="dxa"/>
            </w:tcMar>
            <w:vAlign w:val="center"/>
          </w:tcPr>
          <w:p w14:paraId="68D279D3" w14:textId="77777777" w:rsidR="00EA3AFC" w:rsidRPr="001A4FE9" w:rsidRDefault="00EA3AFC" w:rsidP="00957A14">
            <w:pPr>
              <w:adjustRightInd w:val="0"/>
              <w:spacing w:before="60" w:after="60"/>
              <w:jc w:val="center"/>
              <w:rPr>
                <w:rFonts w:ascii="Times New Roman" w:hAnsi="Times New Roman" w:cs="Times New Roman"/>
                <w:b/>
                <w:bCs/>
                <w:color w:val="000000"/>
                <w:sz w:val="24"/>
                <w:szCs w:val="24"/>
              </w:rPr>
            </w:pPr>
            <w:r w:rsidRPr="001A4FE9">
              <w:rPr>
                <w:rFonts w:ascii="Times New Roman" w:hAnsi="Times New Roman" w:cs="Times New Roman"/>
                <w:color w:val="000000"/>
                <w:sz w:val="24"/>
                <w:szCs w:val="24"/>
              </w:rPr>
              <w:t>1.7 (1.1, NR)</w:t>
            </w:r>
          </w:p>
        </w:tc>
      </w:tr>
      <w:tr w:rsidR="00EA3AFC" w:rsidRPr="00833D5B" w14:paraId="6DA67945" w14:textId="77777777" w:rsidTr="00957A14">
        <w:trPr>
          <w:cantSplit/>
          <w:trHeight w:val="576"/>
          <w:jc w:val="center"/>
        </w:trPr>
        <w:tc>
          <w:tcPr>
            <w:tcW w:w="4424" w:type="dxa"/>
            <w:shd w:val="clear" w:color="auto" w:fill="FFFFFF"/>
            <w:tcMar>
              <w:left w:w="60" w:type="dxa"/>
              <w:right w:w="60" w:type="dxa"/>
            </w:tcMar>
            <w:vAlign w:val="center"/>
          </w:tcPr>
          <w:p w14:paraId="0FC95D1E" w14:textId="77777777" w:rsidR="00EA3AFC" w:rsidRPr="00833D5B" w:rsidRDefault="00EA3AFC" w:rsidP="00957A14">
            <w:pPr>
              <w:adjustRightInd w:val="0"/>
              <w:spacing w:before="60" w:after="60"/>
              <w:rPr>
                <w:rFonts w:ascii="Times New Roman" w:hAnsi="Times New Roman" w:cs="Times New Roman"/>
                <w:color w:val="000000"/>
                <w:sz w:val="24"/>
                <w:szCs w:val="24"/>
              </w:rPr>
            </w:pPr>
            <w:r w:rsidRPr="00833D5B">
              <w:rPr>
                <w:rFonts w:ascii="Times New Roman" w:hAnsi="Times New Roman" w:cs="Times New Roman"/>
                <w:color w:val="000000"/>
                <w:sz w:val="24"/>
                <w:szCs w:val="24"/>
              </w:rPr>
              <w:t>Median OS months (95%CI)</w:t>
            </w:r>
          </w:p>
        </w:tc>
        <w:tc>
          <w:tcPr>
            <w:tcW w:w="2141" w:type="dxa"/>
            <w:shd w:val="clear" w:color="auto" w:fill="FFFFFF"/>
            <w:tcMar>
              <w:left w:w="60" w:type="dxa"/>
              <w:right w:w="60" w:type="dxa"/>
            </w:tcMar>
            <w:vAlign w:val="center"/>
          </w:tcPr>
          <w:p w14:paraId="3B05EEC9" w14:textId="77777777" w:rsidR="00EA3AFC" w:rsidRPr="001A4FE9" w:rsidRDefault="00EA3AFC" w:rsidP="00957A14">
            <w:pPr>
              <w:adjustRightInd w:val="0"/>
              <w:spacing w:before="60" w:after="60"/>
              <w:jc w:val="center"/>
              <w:rPr>
                <w:rFonts w:ascii="Times New Roman" w:hAnsi="Times New Roman" w:cs="Times New Roman"/>
                <w:b/>
                <w:bCs/>
                <w:color w:val="000000"/>
                <w:sz w:val="24"/>
                <w:szCs w:val="24"/>
              </w:rPr>
            </w:pPr>
            <w:r w:rsidRPr="001A4FE9">
              <w:rPr>
                <w:rFonts w:ascii="Times New Roman" w:hAnsi="Times New Roman" w:cs="Times New Roman"/>
                <w:color w:val="000000"/>
                <w:sz w:val="24"/>
                <w:szCs w:val="24"/>
              </w:rPr>
              <w:t>8.4 (NR, NR)</w:t>
            </w:r>
          </w:p>
        </w:tc>
      </w:tr>
    </w:tbl>
    <w:p w14:paraId="26874D9F" w14:textId="3A5F3F8C" w:rsidR="00EA3AFC" w:rsidRDefault="00EA3AFC" w:rsidP="005D3223">
      <w:pPr>
        <w:ind w:left="720"/>
        <w:rPr>
          <w:rFonts w:ascii="Times New Roman" w:hAnsi="Times New Roman" w:cs="Times New Roman"/>
          <w:sz w:val="24"/>
          <w:szCs w:val="24"/>
        </w:rPr>
      </w:pPr>
      <w:r w:rsidRPr="00833D5B">
        <w:rPr>
          <w:rFonts w:ascii="Times New Roman" w:hAnsi="Times New Roman" w:cs="Times New Roman"/>
          <w:sz w:val="24"/>
          <w:szCs w:val="24"/>
        </w:rPr>
        <w:t xml:space="preserve">*All patients progressed (Kaplan-Meier approach not needed as there is no censoring). </w:t>
      </w:r>
      <w:r w:rsidR="005D3223">
        <w:rPr>
          <w:rFonts w:ascii="Times New Roman" w:hAnsi="Times New Roman" w:cs="Times New Roman"/>
          <w:sz w:val="24"/>
          <w:szCs w:val="24"/>
        </w:rPr>
        <w:t xml:space="preserve">Non-OC patients </w:t>
      </w:r>
      <w:r w:rsidR="005D3223">
        <w:rPr>
          <w:rFonts w:ascii="Times New Roman" w:hAnsi="Times New Roman" w:cs="Times New Roman"/>
          <w:sz w:val="24"/>
          <w:szCs w:val="24"/>
        </w:rPr>
        <w:t>include</w:t>
      </w:r>
      <w:r w:rsidR="005D3223">
        <w:rPr>
          <w:rFonts w:ascii="Times New Roman" w:hAnsi="Times New Roman" w:cs="Times New Roman"/>
          <w:sz w:val="24"/>
          <w:szCs w:val="24"/>
        </w:rPr>
        <w:t xml:space="preserve"> gastric cancer (n=3) and endometrial cancer (n=1); </w:t>
      </w:r>
      <w:r w:rsidRPr="00833D5B">
        <w:rPr>
          <w:rFonts w:ascii="Times New Roman" w:hAnsi="Times New Roman" w:cs="Times New Roman"/>
          <w:sz w:val="24"/>
          <w:szCs w:val="24"/>
        </w:rPr>
        <w:t xml:space="preserve">PIPAC, pressurized intraperitoneal aerosolized chemotherapy; RECIST, Response Evaluation Criteria in Solid Tumors; PR, partial response; SD, stable disease; PD, progressive disease; </w:t>
      </w:r>
      <w:r>
        <w:rPr>
          <w:rFonts w:ascii="Times New Roman" w:hAnsi="Times New Roman" w:cs="Times New Roman"/>
          <w:sz w:val="24"/>
          <w:szCs w:val="24"/>
        </w:rPr>
        <w:t xml:space="preserve">PCI, Peritoneal Carcinomatosis Index; PRGS, Peritoneal Regression Grading Score; </w:t>
      </w:r>
      <w:r w:rsidRPr="00833D5B">
        <w:rPr>
          <w:rFonts w:ascii="Times New Roman" w:hAnsi="Times New Roman" w:cs="Times New Roman"/>
          <w:sz w:val="24"/>
          <w:szCs w:val="24"/>
        </w:rPr>
        <w:t>IP, intraperitoneal; PFS, progression free survival; OS, overall survival; NR, not reached</w:t>
      </w:r>
    </w:p>
    <w:p w14:paraId="2FB9827D" w14:textId="77777777" w:rsidR="00EA3AFC" w:rsidRPr="00833D5B" w:rsidRDefault="00EA3AFC" w:rsidP="00EA3AFC">
      <w:pPr>
        <w:ind w:left="720"/>
        <w:rPr>
          <w:rFonts w:ascii="Times New Roman" w:hAnsi="Times New Roman" w:cs="Times New Roman"/>
          <w:sz w:val="24"/>
          <w:szCs w:val="24"/>
        </w:rPr>
      </w:pPr>
    </w:p>
    <w:p w14:paraId="31D58137" w14:textId="77777777" w:rsidR="00161150" w:rsidRDefault="00161150">
      <w:pPr>
        <w:rPr>
          <w:rFonts w:ascii="Times New Roman" w:hAnsi="Times New Roman" w:cs="Times New Roman"/>
          <w:b/>
          <w:bCs/>
          <w:sz w:val="24"/>
          <w:szCs w:val="24"/>
        </w:rPr>
      </w:pPr>
      <w:r>
        <w:rPr>
          <w:rFonts w:ascii="Times New Roman" w:hAnsi="Times New Roman" w:cs="Times New Roman"/>
          <w:b/>
          <w:bCs/>
          <w:sz w:val="24"/>
          <w:szCs w:val="24"/>
        </w:rPr>
        <w:br w:type="page"/>
      </w:r>
    </w:p>
    <w:p w14:paraId="7ACFB1F3" w14:textId="27CC1574" w:rsidR="00EA3AFC" w:rsidRPr="00833D5B" w:rsidRDefault="00EA3AFC" w:rsidP="00EA3AFC">
      <w:pPr>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B43ADF">
        <w:rPr>
          <w:rFonts w:ascii="Times New Roman" w:hAnsi="Times New Roman" w:cs="Times New Roman"/>
          <w:b/>
          <w:bCs/>
          <w:sz w:val="24"/>
          <w:szCs w:val="24"/>
        </w:rPr>
        <w:t>l</w:t>
      </w:r>
      <w:r>
        <w:rPr>
          <w:rFonts w:ascii="Times New Roman" w:hAnsi="Times New Roman" w:cs="Times New Roman"/>
          <w:b/>
          <w:bCs/>
          <w:sz w:val="24"/>
          <w:szCs w:val="24"/>
        </w:rPr>
        <w:t xml:space="preserve"> T</w:t>
      </w:r>
      <w:r w:rsidRPr="00833D5B">
        <w:rPr>
          <w:rFonts w:ascii="Times New Roman" w:hAnsi="Times New Roman" w:cs="Times New Roman"/>
          <w:b/>
          <w:bCs/>
          <w:sz w:val="24"/>
          <w:szCs w:val="24"/>
        </w:rPr>
        <w:t xml:space="preserve">able </w:t>
      </w:r>
      <w:r w:rsidRPr="00EA3AFC">
        <w:rPr>
          <w:rFonts w:ascii="Times New Roman" w:hAnsi="Times New Roman" w:cs="Times New Roman"/>
          <w:b/>
          <w:bCs/>
          <w:sz w:val="24"/>
          <w:szCs w:val="24"/>
        </w:rPr>
        <w:t>4</w:t>
      </w:r>
      <w:r w:rsidRPr="00EA3AFC">
        <w:rPr>
          <w:rFonts w:ascii="Times New Roman" w:hAnsi="Times New Roman" w:cs="Times New Roman"/>
          <w:b/>
          <w:bCs/>
          <w:sz w:val="24"/>
          <w:szCs w:val="24"/>
        </w:rPr>
        <w:t xml:space="preserve">. </w:t>
      </w:r>
      <w:r w:rsidRPr="00833D5B">
        <w:rPr>
          <w:rFonts w:ascii="Times New Roman" w:hAnsi="Times New Roman" w:cs="Times New Roman"/>
          <w:b/>
          <w:bCs/>
          <w:sz w:val="24"/>
          <w:szCs w:val="24"/>
        </w:rPr>
        <w:t>Adverse Events Grade ≥ 2</w:t>
      </w:r>
      <w:r>
        <w:rPr>
          <w:rFonts w:ascii="Times New Roman" w:hAnsi="Times New Roman" w:cs="Times New Roman"/>
          <w:b/>
          <w:bCs/>
          <w:sz w:val="24"/>
          <w:szCs w:val="24"/>
        </w:rPr>
        <w:t xml:space="preserve"> in </w:t>
      </w:r>
      <w:r w:rsidR="00B94278">
        <w:rPr>
          <w:rFonts w:ascii="Times New Roman" w:hAnsi="Times New Roman" w:cs="Times New Roman"/>
          <w:b/>
          <w:bCs/>
          <w:sz w:val="24"/>
          <w:szCs w:val="24"/>
        </w:rPr>
        <w:t xml:space="preserve">Gastric </w:t>
      </w:r>
      <w:r w:rsidR="00B94278">
        <w:rPr>
          <w:rFonts w:ascii="Times New Roman" w:hAnsi="Times New Roman" w:cs="Times New Roman"/>
          <w:b/>
          <w:bCs/>
          <w:sz w:val="24"/>
          <w:szCs w:val="24"/>
        </w:rPr>
        <w:t xml:space="preserve">(n=3) </w:t>
      </w:r>
      <w:r w:rsidR="00B94278">
        <w:rPr>
          <w:rFonts w:ascii="Times New Roman" w:hAnsi="Times New Roman" w:cs="Times New Roman"/>
          <w:b/>
          <w:bCs/>
          <w:sz w:val="24"/>
          <w:szCs w:val="24"/>
        </w:rPr>
        <w:t>and Endometrial Cancer</w:t>
      </w:r>
      <w:r w:rsidR="00B94278">
        <w:rPr>
          <w:rFonts w:ascii="Times New Roman" w:hAnsi="Times New Roman" w:cs="Times New Roman"/>
          <w:b/>
          <w:bCs/>
          <w:sz w:val="24"/>
          <w:szCs w:val="24"/>
        </w:rPr>
        <w:t xml:space="preserve"> Patients (n=1)</w:t>
      </w:r>
    </w:p>
    <w:tbl>
      <w:tblPr>
        <w:tblStyle w:val="TableGrid"/>
        <w:tblW w:w="0" w:type="auto"/>
        <w:tblLook w:val="04A0" w:firstRow="1" w:lastRow="0" w:firstColumn="1" w:lastColumn="0" w:noHBand="0" w:noVBand="1"/>
      </w:tblPr>
      <w:tblGrid>
        <w:gridCol w:w="1716"/>
        <w:gridCol w:w="1050"/>
        <w:gridCol w:w="1050"/>
      </w:tblGrid>
      <w:tr w:rsidR="00EA3AFC" w:rsidRPr="005348C3" w14:paraId="56FCBA8F" w14:textId="77777777" w:rsidTr="00957A14">
        <w:tc>
          <w:tcPr>
            <w:tcW w:w="0" w:type="auto"/>
          </w:tcPr>
          <w:p w14:paraId="0CEAAE7E" w14:textId="77777777" w:rsidR="00EA3AFC" w:rsidRPr="005348C3" w:rsidRDefault="00EA3AFC" w:rsidP="00957A14">
            <w:pPr>
              <w:rPr>
                <w:rFonts w:ascii="Times New Roman" w:hAnsi="Times New Roman" w:cs="Times New Roman"/>
                <w:b/>
                <w:bCs/>
                <w:sz w:val="24"/>
                <w:szCs w:val="24"/>
              </w:rPr>
            </w:pPr>
            <w:r w:rsidRPr="005348C3">
              <w:rPr>
                <w:rFonts w:ascii="Times New Roman" w:hAnsi="Times New Roman" w:cs="Times New Roman"/>
                <w:b/>
                <w:bCs/>
                <w:sz w:val="24"/>
                <w:szCs w:val="24"/>
              </w:rPr>
              <w:t>Adverse Event</w:t>
            </w:r>
          </w:p>
        </w:tc>
        <w:tc>
          <w:tcPr>
            <w:tcW w:w="0" w:type="auto"/>
          </w:tcPr>
          <w:p w14:paraId="2234CAF4" w14:textId="77777777" w:rsidR="00EA3AFC" w:rsidRPr="005348C3" w:rsidRDefault="00EA3AFC" w:rsidP="00957A14">
            <w:pPr>
              <w:rPr>
                <w:rFonts w:ascii="Times New Roman" w:hAnsi="Times New Roman" w:cs="Times New Roman"/>
                <w:b/>
                <w:bCs/>
                <w:sz w:val="24"/>
                <w:szCs w:val="24"/>
              </w:rPr>
            </w:pPr>
            <w:r w:rsidRPr="005348C3">
              <w:rPr>
                <w:rFonts w:ascii="Times New Roman" w:hAnsi="Times New Roman" w:cs="Times New Roman"/>
                <w:b/>
                <w:bCs/>
                <w:sz w:val="24"/>
                <w:szCs w:val="24"/>
              </w:rPr>
              <w:t>Grade 2</w:t>
            </w:r>
          </w:p>
        </w:tc>
        <w:tc>
          <w:tcPr>
            <w:tcW w:w="0" w:type="auto"/>
          </w:tcPr>
          <w:p w14:paraId="5E5AA870" w14:textId="77777777" w:rsidR="00EA3AFC" w:rsidRPr="005348C3" w:rsidRDefault="00EA3AFC" w:rsidP="00957A14">
            <w:pPr>
              <w:rPr>
                <w:rFonts w:ascii="Times New Roman" w:hAnsi="Times New Roman" w:cs="Times New Roman"/>
                <w:b/>
                <w:bCs/>
                <w:sz w:val="24"/>
                <w:szCs w:val="24"/>
              </w:rPr>
            </w:pPr>
            <w:r w:rsidRPr="005348C3">
              <w:rPr>
                <w:rFonts w:ascii="Times New Roman" w:hAnsi="Times New Roman" w:cs="Times New Roman"/>
                <w:b/>
                <w:bCs/>
                <w:sz w:val="24"/>
                <w:szCs w:val="24"/>
              </w:rPr>
              <w:t>Grade 3</w:t>
            </w:r>
          </w:p>
        </w:tc>
      </w:tr>
      <w:tr w:rsidR="00EA3AFC" w:rsidRPr="00833D5B" w14:paraId="140BE0E1" w14:textId="77777777" w:rsidTr="00957A14">
        <w:tc>
          <w:tcPr>
            <w:tcW w:w="0" w:type="auto"/>
          </w:tcPr>
          <w:p w14:paraId="388DF30A" w14:textId="77777777" w:rsidR="00EA3AFC" w:rsidRPr="00833D5B" w:rsidRDefault="00EA3AFC" w:rsidP="00957A14">
            <w:pPr>
              <w:rPr>
                <w:rFonts w:ascii="Times New Roman" w:hAnsi="Times New Roman" w:cs="Times New Roman"/>
                <w:sz w:val="24"/>
                <w:szCs w:val="24"/>
              </w:rPr>
            </w:pPr>
            <w:r w:rsidRPr="00833D5B">
              <w:rPr>
                <w:rFonts w:ascii="Times New Roman" w:hAnsi="Times New Roman" w:cs="Times New Roman"/>
                <w:sz w:val="24"/>
                <w:szCs w:val="24"/>
              </w:rPr>
              <w:t>Anorexia</w:t>
            </w:r>
          </w:p>
        </w:tc>
        <w:tc>
          <w:tcPr>
            <w:tcW w:w="0" w:type="auto"/>
          </w:tcPr>
          <w:p w14:paraId="38B1A079" w14:textId="77777777" w:rsidR="00EA3AFC" w:rsidRPr="00833D5B" w:rsidRDefault="00EA3AFC" w:rsidP="00957A14">
            <w:pPr>
              <w:rPr>
                <w:rFonts w:ascii="Times New Roman" w:hAnsi="Times New Roman" w:cs="Times New Roman"/>
                <w:sz w:val="24"/>
                <w:szCs w:val="24"/>
              </w:rPr>
            </w:pPr>
          </w:p>
        </w:tc>
        <w:tc>
          <w:tcPr>
            <w:tcW w:w="0" w:type="auto"/>
          </w:tcPr>
          <w:p w14:paraId="116613A2" w14:textId="77777777" w:rsidR="00EA3AFC" w:rsidRPr="00833D5B" w:rsidRDefault="00EA3AFC" w:rsidP="00957A14">
            <w:pPr>
              <w:rPr>
                <w:rFonts w:ascii="Times New Roman" w:hAnsi="Times New Roman" w:cs="Times New Roman"/>
                <w:sz w:val="24"/>
                <w:szCs w:val="24"/>
              </w:rPr>
            </w:pPr>
            <w:r w:rsidRPr="00833D5B">
              <w:rPr>
                <w:rFonts w:ascii="Times New Roman" w:hAnsi="Times New Roman" w:cs="Times New Roman"/>
                <w:sz w:val="24"/>
                <w:szCs w:val="24"/>
              </w:rPr>
              <w:t>1 (</w:t>
            </w:r>
            <w:r>
              <w:rPr>
                <w:rFonts w:ascii="Times New Roman" w:hAnsi="Times New Roman" w:cs="Times New Roman"/>
                <w:sz w:val="24"/>
                <w:szCs w:val="24"/>
              </w:rPr>
              <w:t>25</w:t>
            </w:r>
            <w:r w:rsidRPr="00833D5B">
              <w:rPr>
                <w:rFonts w:ascii="Times New Roman" w:hAnsi="Times New Roman" w:cs="Times New Roman"/>
                <w:sz w:val="24"/>
                <w:szCs w:val="24"/>
              </w:rPr>
              <w:t>%)</w:t>
            </w:r>
          </w:p>
        </w:tc>
      </w:tr>
      <w:tr w:rsidR="00EA3AFC" w:rsidRPr="00833D5B" w14:paraId="526B0410" w14:textId="77777777" w:rsidTr="00957A14">
        <w:tc>
          <w:tcPr>
            <w:tcW w:w="0" w:type="auto"/>
          </w:tcPr>
          <w:p w14:paraId="26BEE5F7" w14:textId="77777777" w:rsidR="00EA3AFC" w:rsidRPr="00833D5B" w:rsidRDefault="00EA3AFC" w:rsidP="00957A14">
            <w:pPr>
              <w:rPr>
                <w:rFonts w:ascii="Times New Roman" w:hAnsi="Times New Roman" w:cs="Times New Roman"/>
                <w:sz w:val="24"/>
                <w:szCs w:val="24"/>
              </w:rPr>
            </w:pPr>
            <w:r w:rsidRPr="00833D5B">
              <w:rPr>
                <w:rFonts w:ascii="Times New Roman" w:hAnsi="Times New Roman" w:cs="Times New Roman"/>
                <w:sz w:val="24"/>
                <w:szCs w:val="24"/>
              </w:rPr>
              <w:t>Fatigue</w:t>
            </w:r>
          </w:p>
        </w:tc>
        <w:tc>
          <w:tcPr>
            <w:tcW w:w="0" w:type="auto"/>
          </w:tcPr>
          <w:p w14:paraId="0489007D" w14:textId="77777777" w:rsidR="00EA3AFC" w:rsidRPr="00833D5B" w:rsidRDefault="00EA3AFC" w:rsidP="00957A14">
            <w:pPr>
              <w:rPr>
                <w:rFonts w:ascii="Times New Roman" w:hAnsi="Times New Roman" w:cs="Times New Roman"/>
                <w:sz w:val="24"/>
                <w:szCs w:val="24"/>
              </w:rPr>
            </w:pPr>
            <w:r>
              <w:rPr>
                <w:rFonts w:ascii="Times New Roman" w:hAnsi="Times New Roman" w:cs="Times New Roman"/>
                <w:sz w:val="24"/>
                <w:szCs w:val="24"/>
              </w:rPr>
              <w:t>1</w:t>
            </w:r>
            <w:r w:rsidRPr="00833D5B">
              <w:rPr>
                <w:rFonts w:ascii="Times New Roman" w:hAnsi="Times New Roman" w:cs="Times New Roman"/>
                <w:sz w:val="24"/>
                <w:szCs w:val="24"/>
              </w:rPr>
              <w:t xml:space="preserve"> (</w:t>
            </w:r>
            <w:r>
              <w:rPr>
                <w:rFonts w:ascii="Times New Roman" w:hAnsi="Times New Roman" w:cs="Times New Roman"/>
                <w:sz w:val="24"/>
                <w:szCs w:val="24"/>
              </w:rPr>
              <w:t>25</w:t>
            </w:r>
            <w:r w:rsidRPr="00833D5B">
              <w:rPr>
                <w:rFonts w:ascii="Times New Roman" w:hAnsi="Times New Roman" w:cs="Times New Roman"/>
                <w:sz w:val="24"/>
                <w:szCs w:val="24"/>
              </w:rPr>
              <w:t>%)</w:t>
            </w:r>
          </w:p>
        </w:tc>
        <w:tc>
          <w:tcPr>
            <w:tcW w:w="0" w:type="auto"/>
          </w:tcPr>
          <w:p w14:paraId="16E46107" w14:textId="77777777" w:rsidR="00EA3AFC" w:rsidRPr="00833D5B" w:rsidRDefault="00EA3AFC" w:rsidP="00957A14">
            <w:pPr>
              <w:rPr>
                <w:rFonts w:ascii="Times New Roman" w:hAnsi="Times New Roman" w:cs="Times New Roman"/>
                <w:sz w:val="24"/>
                <w:szCs w:val="24"/>
              </w:rPr>
            </w:pPr>
          </w:p>
        </w:tc>
      </w:tr>
      <w:tr w:rsidR="00EA3AFC" w:rsidRPr="00833D5B" w14:paraId="7FABD755" w14:textId="77777777" w:rsidTr="00957A14">
        <w:tc>
          <w:tcPr>
            <w:tcW w:w="0" w:type="auto"/>
          </w:tcPr>
          <w:p w14:paraId="6E87AE54" w14:textId="77777777" w:rsidR="00EA3AFC" w:rsidRPr="00833D5B" w:rsidRDefault="00EA3AFC" w:rsidP="00957A14">
            <w:pPr>
              <w:rPr>
                <w:rFonts w:ascii="Times New Roman" w:hAnsi="Times New Roman" w:cs="Times New Roman"/>
                <w:sz w:val="24"/>
                <w:szCs w:val="24"/>
              </w:rPr>
            </w:pPr>
            <w:r w:rsidRPr="00833D5B">
              <w:rPr>
                <w:rFonts w:ascii="Times New Roman" w:hAnsi="Times New Roman" w:cs="Times New Roman"/>
                <w:sz w:val="24"/>
                <w:szCs w:val="24"/>
              </w:rPr>
              <w:t>Nausea</w:t>
            </w:r>
          </w:p>
        </w:tc>
        <w:tc>
          <w:tcPr>
            <w:tcW w:w="0" w:type="auto"/>
          </w:tcPr>
          <w:p w14:paraId="6637C885" w14:textId="77777777" w:rsidR="00EA3AFC" w:rsidRPr="00833D5B" w:rsidRDefault="00EA3AFC" w:rsidP="00957A14">
            <w:pPr>
              <w:rPr>
                <w:rFonts w:ascii="Times New Roman" w:hAnsi="Times New Roman" w:cs="Times New Roman"/>
                <w:sz w:val="24"/>
                <w:szCs w:val="24"/>
              </w:rPr>
            </w:pPr>
            <w:r>
              <w:rPr>
                <w:rFonts w:ascii="Times New Roman" w:hAnsi="Times New Roman" w:cs="Times New Roman"/>
                <w:sz w:val="24"/>
                <w:szCs w:val="24"/>
              </w:rPr>
              <w:t>1</w:t>
            </w:r>
            <w:r w:rsidRPr="00833D5B">
              <w:rPr>
                <w:rFonts w:ascii="Times New Roman" w:hAnsi="Times New Roman" w:cs="Times New Roman"/>
                <w:sz w:val="24"/>
                <w:szCs w:val="24"/>
              </w:rPr>
              <w:t xml:space="preserve"> (</w:t>
            </w:r>
            <w:r>
              <w:rPr>
                <w:rFonts w:ascii="Times New Roman" w:hAnsi="Times New Roman" w:cs="Times New Roman"/>
                <w:sz w:val="24"/>
                <w:szCs w:val="24"/>
              </w:rPr>
              <w:t>25</w:t>
            </w:r>
            <w:r w:rsidRPr="00833D5B">
              <w:rPr>
                <w:rFonts w:ascii="Times New Roman" w:hAnsi="Times New Roman" w:cs="Times New Roman"/>
                <w:sz w:val="24"/>
                <w:szCs w:val="24"/>
              </w:rPr>
              <w:t>%)</w:t>
            </w:r>
          </w:p>
        </w:tc>
        <w:tc>
          <w:tcPr>
            <w:tcW w:w="0" w:type="auto"/>
          </w:tcPr>
          <w:p w14:paraId="051487D6" w14:textId="77777777" w:rsidR="00EA3AFC" w:rsidRPr="00833D5B" w:rsidRDefault="00EA3AFC" w:rsidP="00957A14">
            <w:pPr>
              <w:rPr>
                <w:rFonts w:ascii="Times New Roman" w:hAnsi="Times New Roman" w:cs="Times New Roman"/>
                <w:sz w:val="24"/>
                <w:szCs w:val="24"/>
              </w:rPr>
            </w:pPr>
          </w:p>
        </w:tc>
      </w:tr>
    </w:tbl>
    <w:p w14:paraId="296E4215" w14:textId="73071C25" w:rsidR="007F2B40" w:rsidRDefault="007F2B40" w:rsidP="00161150">
      <w:pPr>
        <w:rPr>
          <w:rFonts w:ascii="Times New Roman" w:hAnsi="Times New Roman" w:cs="Times New Roman"/>
          <w:b/>
          <w:bCs/>
          <w:sz w:val="24"/>
          <w:szCs w:val="24"/>
        </w:rPr>
      </w:pPr>
    </w:p>
    <w:p w14:paraId="34DC55A3" w14:textId="03CE1A0C" w:rsidR="00161150" w:rsidRDefault="00161150">
      <w:pPr>
        <w:rPr>
          <w:rFonts w:ascii="Times New Roman" w:hAnsi="Times New Roman" w:cs="Times New Roman"/>
          <w:b/>
          <w:bCs/>
          <w:sz w:val="24"/>
          <w:szCs w:val="24"/>
        </w:rPr>
      </w:pPr>
      <w:r>
        <w:rPr>
          <w:rFonts w:ascii="Times New Roman" w:hAnsi="Times New Roman" w:cs="Times New Roman"/>
          <w:b/>
          <w:bCs/>
          <w:sz w:val="24"/>
          <w:szCs w:val="24"/>
        </w:rPr>
        <w:br w:type="page"/>
      </w:r>
    </w:p>
    <w:p w14:paraId="1A9DF4BB" w14:textId="77777777" w:rsidR="00161150" w:rsidRDefault="00161150" w:rsidP="00161150">
      <w:pPr>
        <w:pStyle w:val="ListParagraph"/>
        <w:rPr>
          <w:rFonts w:ascii="Times New Roman" w:hAnsi="Times New Roman" w:cs="Times New Roman"/>
          <w:b/>
          <w:bCs/>
          <w:sz w:val="24"/>
          <w:szCs w:val="24"/>
        </w:rPr>
      </w:pPr>
      <w:r>
        <w:rPr>
          <w:rFonts w:ascii="Times New Roman" w:hAnsi="Times New Roman" w:cs="Times New Roman"/>
          <w:b/>
          <w:bCs/>
          <w:noProof/>
          <w:sz w:val="24"/>
          <w:szCs w:val="24"/>
        </w:rPr>
        <w:lastRenderedPageBreak/>
        <mc:AlternateContent>
          <mc:Choice Requires="wpc">
            <w:drawing>
              <wp:inline distT="0" distB="0" distL="0" distR="0" wp14:anchorId="177FE90A" wp14:editId="211BD69D">
                <wp:extent cx="5486400" cy="3733800"/>
                <wp:effectExtent l="0" t="0" r="0" b="0"/>
                <wp:docPr id="1736099314"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g:wgp>
                        <wpg:cNvPr id="1457528877" name="Group 1457528877">
                          <a:extLst>
                            <a:ext uri="{FF2B5EF4-FFF2-40B4-BE49-F238E27FC236}">
                              <a16:creationId xmlns:a16="http://schemas.microsoft.com/office/drawing/2014/main" id="{8FA46F72-2D9E-4F57-A608-2460BC455864}"/>
                            </a:ext>
                          </a:extLst>
                        </wpg:cNvPr>
                        <wpg:cNvGrpSpPr/>
                        <wpg:grpSpPr>
                          <a:xfrm>
                            <a:off x="0" y="0"/>
                            <a:ext cx="5486400" cy="3527883"/>
                            <a:chOff x="0" y="0"/>
                            <a:chExt cx="9607703" cy="6177977"/>
                          </a:xfrm>
                        </wpg:grpSpPr>
                        <pic:pic xmlns:pic="http://schemas.openxmlformats.org/drawingml/2006/picture">
                          <pic:nvPicPr>
                            <pic:cNvPr id="854581886" name="Picture 854581886" descr="A graph of different colored bars&#10;&#10;AI-generated content may be incorrect.">
                              <a:extLst>
                                <a:ext uri="{FF2B5EF4-FFF2-40B4-BE49-F238E27FC236}">
                                  <a16:creationId xmlns:a16="http://schemas.microsoft.com/office/drawing/2014/main" id="{5E21CBA7-63D9-7418-8FAD-A9C2FCE66C4A}"/>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388134" y="58941"/>
                              <a:ext cx="4359923" cy="2926080"/>
                            </a:xfrm>
                            <a:prstGeom prst="rect">
                              <a:avLst/>
                            </a:prstGeom>
                          </pic:spPr>
                        </pic:pic>
                        <pic:pic xmlns:pic="http://schemas.openxmlformats.org/drawingml/2006/picture">
                          <pic:nvPicPr>
                            <pic:cNvPr id="2022423290" name="Picture 2022423290" descr="A graph of different colored bars&#10;&#10;AI-generated content may be incorrect.">
                              <a:extLst>
                                <a:ext uri="{FF2B5EF4-FFF2-40B4-BE49-F238E27FC236}">
                                  <a16:creationId xmlns:a16="http://schemas.microsoft.com/office/drawing/2014/main" id="{45DA7A58-5AD0-9323-838E-07A25AD40684}"/>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5247780" y="58941"/>
                              <a:ext cx="4359923" cy="2926080"/>
                            </a:xfrm>
                            <a:prstGeom prst="rect">
                              <a:avLst/>
                            </a:prstGeom>
                          </pic:spPr>
                        </pic:pic>
                        <pic:pic xmlns:pic="http://schemas.openxmlformats.org/drawingml/2006/picture">
                          <pic:nvPicPr>
                            <pic:cNvPr id="2105521334" name="Picture 2105521334" descr="A graph of multiple colored bars&#10;&#10;AI-generated content may be incorrect.">
                              <a:extLst>
                                <a:ext uri="{FF2B5EF4-FFF2-40B4-BE49-F238E27FC236}">
                                  <a16:creationId xmlns:a16="http://schemas.microsoft.com/office/drawing/2014/main" id="{D2352149-6CB4-C0D8-52C1-BD61D5FA7E1D}"/>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5247779" y="3251897"/>
                              <a:ext cx="4359923" cy="2926080"/>
                            </a:xfrm>
                            <a:prstGeom prst="rect">
                              <a:avLst/>
                            </a:prstGeom>
                          </pic:spPr>
                        </pic:pic>
                        <pic:pic xmlns:pic="http://schemas.openxmlformats.org/drawingml/2006/picture">
                          <pic:nvPicPr>
                            <pic:cNvPr id="101627030" name="Picture 101627030" descr="A graph of multiple colored bars&#10;&#10;AI-generated content may be incorrect.">
                              <a:extLst>
                                <a:ext uri="{FF2B5EF4-FFF2-40B4-BE49-F238E27FC236}">
                                  <a16:creationId xmlns:a16="http://schemas.microsoft.com/office/drawing/2014/main" id="{ED12B355-3AB4-8086-113E-D8F57B64C981}"/>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88134" y="3251897"/>
                              <a:ext cx="4359923" cy="2926080"/>
                            </a:xfrm>
                            <a:prstGeom prst="rect">
                              <a:avLst/>
                            </a:prstGeom>
                          </pic:spPr>
                        </pic:pic>
                        <wps:wsp>
                          <wps:cNvPr id="1953290557" name="TextBox 11">
                            <a:extLst>
                              <a:ext uri="{FF2B5EF4-FFF2-40B4-BE49-F238E27FC236}">
                                <a16:creationId xmlns:a16="http://schemas.microsoft.com/office/drawing/2014/main" id="{3530B11D-827D-8026-4F19-E162112CEAE3}"/>
                              </a:ext>
                            </a:extLst>
                          </wps:cNvPr>
                          <wps:cNvSpPr txBox="1"/>
                          <wps:spPr>
                            <a:xfrm>
                              <a:off x="2" y="57169"/>
                              <a:ext cx="320257" cy="689442"/>
                            </a:xfrm>
                            <a:prstGeom prst="rect">
                              <a:avLst/>
                            </a:prstGeom>
                            <a:noFill/>
                          </wps:spPr>
                          <wps:txbx>
                            <w:txbxContent>
                              <w:p w14:paraId="2146FC50" w14:textId="77777777" w:rsidR="00161150" w:rsidRPr="007F2B40" w:rsidRDefault="00161150" w:rsidP="00161150">
                                <w:pPr>
                                  <w:rPr>
                                    <w:rFonts w:hAnsi="Aptos"/>
                                    <w:color w:val="000000" w:themeColor="text1"/>
                                    <w:kern w:val="24"/>
                                    <w:sz w:val="24"/>
                                    <w:szCs w:val="24"/>
                                    <w14:ligatures w14:val="none"/>
                                  </w:rPr>
                                </w:pPr>
                                <w:r w:rsidRPr="007F2B40">
                                  <w:rPr>
                                    <w:rFonts w:hAnsi="Aptos"/>
                                    <w:color w:val="000000" w:themeColor="text1"/>
                                    <w:kern w:val="24"/>
                                    <w:sz w:val="24"/>
                                    <w:szCs w:val="24"/>
                                  </w:rPr>
                                  <w:t>A</w:t>
                                </w:r>
                              </w:p>
                            </w:txbxContent>
                          </wps:txbx>
                          <wps:bodyPr wrap="square" rtlCol="0">
                            <a:spAutoFit/>
                          </wps:bodyPr>
                        </wps:wsp>
                        <wps:wsp>
                          <wps:cNvPr id="482043824" name="TextBox 12">
                            <a:extLst>
                              <a:ext uri="{FF2B5EF4-FFF2-40B4-BE49-F238E27FC236}">
                                <a16:creationId xmlns:a16="http://schemas.microsoft.com/office/drawing/2014/main" id="{E202C8EA-5535-1A62-FF22-1579E5E833E9}"/>
                              </a:ext>
                            </a:extLst>
                          </wps:cNvPr>
                          <wps:cNvSpPr txBox="1"/>
                          <wps:spPr>
                            <a:xfrm>
                              <a:off x="4859648" y="0"/>
                              <a:ext cx="320257" cy="689442"/>
                            </a:xfrm>
                            <a:prstGeom prst="rect">
                              <a:avLst/>
                            </a:prstGeom>
                            <a:noFill/>
                          </wps:spPr>
                          <wps:txbx>
                            <w:txbxContent>
                              <w:p w14:paraId="3B4A5DF5" w14:textId="77777777" w:rsidR="00161150" w:rsidRPr="007F2B40" w:rsidRDefault="00161150" w:rsidP="00161150">
                                <w:pPr>
                                  <w:rPr>
                                    <w:rFonts w:hAnsi="Aptos"/>
                                    <w:color w:val="000000" w:themeColor="text1"/>
                                    <w:kern w:val="24"/>
                                    <w:sz w:val="24"/>
                                    <w:szCs w:val="24"/>
                                    <w14:ligatures w14:val="none"/>
                                  </w:rPr>
                                </w:pPr>
                                <w:r w:rsidRPr="007F2B40">
                                  <w:rPr>
                                    <w:rFonts w:hAnsi="Aptos"/>
                                    <w:color w:val="000000" w:themeColor="text1"/>
                                    <w:kern w:val="24"/>
                                    <w:sz w:val="24"/>
                                    <w:szCs w:val="24"/>
                                  </w:rPr>
                                  <w:t>B</w:t>
                                </w:r>
                              </w:p>
                            </w:txbxContent>
                          </wps:txbx>
                          <wps:bodyPr wrap="square" rtlCol="0">
                            <a:spAutoFit/>
                          </wps:bodyPr>
                        </wps:wsp>
                        <wps:wsp>
                          <wps:cNvPr id="485619773" name="TextBox 13">
                            <a:extLst>
                              <a:ext uri="{FF2B5EF4-FFF2-40B4-BE49-F238E27FC236}">
                                <a16:creationId xmlns:a16="http://schemas.microsoft.com/office/drawing/2014/main" id="{E12A452F-D328-DFE3-7633-23CA60F4D93F}"/>
                              </a:ext>
                            </a:extLst>
                          </wps:cNvPr>
                          <wps:cNvSpPr txBox="1"/>
                          <wps:spPr>
                            <a:xfrm>
                              <a:off x="0" y="3251214"/>
                              <a:ext cx="320257" cy="689442"/>
                            </a:xfrm>
                            <a:prstGeom prst="rect">
                              <a:avLst/>
                            </a:prstGeom>
                            <a:noFill/>
                          </wps:spPr>
                          <wps:txbx>
                            <w:txbxContent>
                              <w:p w14:paraId="2F035220" w14:textId="77777777" w:rsidR="00161150" w:rsidRPr="007F2B40" w:rsidRDefault="00161150" w:rsidP="00161150">
                                <w:pPr>
                                  <w:rPr>
                                    <w:rFonts w:hAnsi="Aptos"/>
                                    <w:color w:val="000000" w:themeColor="text1"/>
                                    <w:kern w:val="24"/>
                                    <w:sz w:val="24"/>
                                    <w:szCs w:val="24"/>
                                    <w14:ligatures w14:val="none"/>
                                  </w:rPr>
                                </w:pPr>
                                <w:r w:rsidRPr="007F2B40">
                                  <w:rPr>
                                    <w:rFonts w:hAnsi="Aptos"/>
                                    <w:color w:val="000000" w:themeColor="text1"/>
                                    <w:kern w:val="24"/>
                                    <w:sz w:val="24"/>
                                    <w:szCs w:val="24"/>
                                  </w:rPr>
                                  <w:t>C</w:t>
                                </w:r>
                              </w:p>
                            </w:txbxContent>
                          </wps:txbx>
                          <wps:bodyPr wrap="square" rtlCol="0">
                            <a:spAutoFit/>
                          </wps:bodyPr>
                        </wps:wsp>
                        <wps:wsp>
                          <wps:cNvPr id="1745987984" name="TextBox 14">
                            <a:extLst>
                              <a:ext uri="{FF2B5EF4-FFF2-40B4-BE49-F238E27FC236}">
                                <a16:creationId xmlns:a16="http://schemas.microsoft.com/office/drawing/2014/main" id="{A92FFF26-23CB-1960-36D9-A9886C560C7B}"/>
                              </a:ext>
                            </a:extLst>
                          </wps:cNvPr>
                          <wps:cNvSpPr txBox="1"/>
                          <wps:spPr>
                            <a:xfrm>
                              <a:off x="4859646" y="3249452"/>
                              <a:ext cx="320257" cy="689442"/>
                            </a:xfrm>
                            <a:prstGeom prst="rect">
                              <a:avLst/>
                            </a:prstGeom>
                            <a:noFill/>
                          </wps:spPr>
                          <wps:txbx>
                            <w:txbxContent>
                              <w:p w14:paraId="2D727276" w14:textId="77777777" w:rsidR="00161150" w:rsidRPr="007F2B40" w:rsidRDefault="00161150" w:rsidP="00161150">
                                <w:pPr>
                                  <w:rPr>
                                    <w:rFonts w:hAnsi="Aptos"/>
                                    <w:color w:val="000000" w:themeColor="text1"/>
                                    <w:kern w:val="24"/>
                                    <w:sz w:val="24"/>
                                    <w:szCs w:val="24"/>
                                    <w14:ligatures w14:val="none"/>
                                  </w:rPr>
                                </w:pPr>
                                <w:r w:rsidRPr="007F2B40">
                                  <w:rPr>
                                    <w:rFonts w:hAnsi="Aptos"/>
                                    <w:color w:val="000000" w:themeColor="text1"/>
                                    <w:kern w:val="24"/>
                                    <w:sz w:val="24"/>
                                    <w:szCs w:val="24"/>
                                  </w:rPr>
                                  <w:t>D</w:t>
                                </w:r>
                              </w:p>
                            </w:txbxContent>
                          </wps:txbx>
                          <wps:bodyPr wrap="square" rtlCol="0">
                            <a:spAutoFit/>
                          </wps:bodyPr>
                        </wps:wsp>
                      </wpg:wgp>
                    </wpc:wpc>
                  </a:graphicData>
                </a:graphic>
              </wp:inline>
            </w:drawing>
          </mc:Choice>
          <mc:Fallback>
            <w:pict>
              <v:group w14:anchorId="177FE90A" id="Canvas 1" o:spid="_x0000_s1026" editas="canvas" style="width:6in;height:294pt;mso-position-horizontal-relative:char;mso-position-vertical-relative:line" coordsize="54864,373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CUXcQQAAOMUAAAOAAAAZHJzL2Uyb0RvYy54bWzsWNtu4zYQfS/QfyBU&#10;oG+JJequxl6kSTdYYNEG3e0H0BQlESuJLElf8vc7pGTZidN2E7gNgubBMimSo8OZM8MZXrzbdi1a&#10;M6W56OdecO57iPVUlLyv594fn9+fZR7ShvQlaUXP5t4d0967xfffXWxkwbBoRFsyhUBIr4uNnHuN&#10;MbKYzTRtWEf0uZCsh8FKqI4Y6Kp6ViqyAeldO8O+n8w2QpVSCcq0hrfXw6C3cPKrilHzW1VpZlA7&#10;9wCbcU/lnkv7nC0uSFErIhtORxjkGSg6wnv46CTqmhiCVoofieo4VUKLypxT0c1EVXHK3B5gN4H/&#10;YDdXpF8T7TZDQTs7gNA6odxlbXFr0fLyPW9b25FKm6tWoTUBrW0abpjV0+zerBmgKOxa+78BOzKY&#10;spF1sanlZE/gwAODPmn/N0qspNt+XdBf17cK8RJIFsVpjLMsTT3Ukw5I5eahg/cjFFhzo+QneavG&#10;F/XQs3vcVqqz/2ACtHV8uJv4wLYGUXgZR1kS+UAbCmNhjNMsCwfG0AZodbSONr+MK/PET1M/HFYm&#10;QZrmgHbQ4fBhUF8NvHPgFheS0wJ+o96gdaS3f3YEWGVWinmjkO6bZHREfVnJM+CiJIYvecvNnfMr&#10;0LoF1a9vOb1VQ2dvgiyO4izIsmRnAZhlP44OBkqmKTjaJXLehUSFSg4OqVgPyhWtUKxES6L0jz9s&#10;L39yj8sPZzXrmSIGhqjojZ3akTu0ZIhDUFEK3PncqtFCs2gGbEBYTj8K+kWjXlw1pK/ZpZYwF7ji&#10;lH5/+sx2721s2XK5475tjyoE9A/Y+4gVBhe+FnTVAdwhJinWgjZFrxsutYdUwbolA+aqD2UAlIB4&#10;aIC1UvHeDHTSRjFDG8vHCnzwd8A+kGUacKD3OO0WNPD6ESaHWRaEkYeAsnGWR04DpNhROgrjPMcj&#10;MXGOEz9zQRCce+cR1vtvmOiQbQBoAANsIAVZf9QjrN0UCAp7JK4J3ddHZ+xjHOEQ5+DqQ0S5Hfl8&#10;OPJG6McIjU/P4BhHaQq0fKPwt0dkHPhxjIPQev4DCh+MHFO4W7WGy5b9j0PyeKRPofYEMdgxOM0d&#10;g0McB1nuTv+3MPy3WUXgBwmGrOkoCh8MvDH4kaQiOn0MPsgiXo7AGwlFod6lY9A7SsieVE58aohk&#10;kMpYsftcNshje/LH8VROfIZk6WexRYHLncbZtopAZgvvx6zSvv+LFAwPR1caJPlgmV32FUI+Yb9j&#10;64kEkrPInZ7Pzb1I0QubttpUcY/Gtsx2uYW3trkU5R0g30CJO/f0nytiSwRl2ivhKmKb2Gl5uTIg&#10;ySV3+zWjVDDAIOlft0SUYT8KMzwdYZMhnJosMjDbUwwRZXGeRHAFcVzb/ZemGMpWS4W9dl+JReIk&#10;gNIV6oUhqZgs4g7NZ1hkyOpsSMHBGLZewjmcRSZWvSIfCdIozrM0z46dxKnzGSYZnARKeXvJgaM8&#10;isec/sUMM5HrNIZxdy1wLeUCmrtIg9a9q7rDvpu1v5tcfAUAAP//AwBQSwMECgAAAAAAAAAhAK3y&#10;oK9/3AAAf9wAABQAAABkcnMvbWVkaWEvaW1hZ2UxLnBuZ4lQTkcNChoKAAAADUlIRFIAAAKgAAAB&#10;wwgCAAAAdNY/+wAAAAlwSFlzAAAOwwAADsMBx2+oZAAAIABJREFUeJzsvXmYXFWZP/6eW3Vr6066&#10;01klISTBQYKsk8AvbIYlEZBnQIdRBmdUYlCJD+OMCIziOqCikJFBEBjIsIvEjWVEiXEDdQyKfgnD&#10;jgRkiCRtIOmkt1rv749b59z3bLeqbt3qqq68n6ee6lPnfc/ynuX9vOfe21Vs8+bNQCAQCAQCobuQ&#10;BIBDDz203d0gEAgEAoEQG5544gmn3X0gEAgEAoEQP4jgCQQCgUDoQhDBEwgEAoHQhSCCJxAIBAKh&#10;C0EETyAQCARCF4IInkAgEAiELgQRPIFAIBAIXQgieAKBQCAQuhBE8AQCgUAgdCGI4AkEAoFA6EIQ&#10;wRMIBAKB0IUggicQCAQCoQtBBE/oODDGGGM4LdDb27t48eJ/+7d/K5fLRoV0Or1w4cKLL744n8/b&#10;6t+xY8fUqVNFEwBw8803L168OJvNHn300Y8++mhN/W9+85vz5893XXfffff9xje+oehv27atr68P&#10;6+vW6RAKnufddNNNRx11VG9vb29v77Jly+644w4h3b59u62sMg7z58+/4oorPM+rs6BtuDAefPDB&#10;448/vre3d2Bg4KijjrrlllvqKdVqDAwM2ET1m2Yr2/ygTQA6qjOEDsLmzZs9AqGT4K9MnNZx+eWX&#10;hyv8wz/8g7HysbGxFStW4CbWrVuHC/b09Lzwwgsh+k8//XQ6nRb6jLGNGzfiJs455xysb7ROh1B4&#10;73vfq0v/+Z//2Zdu3LjRVtZY7dlnn10ul+spWHNe9FAGAPwYol047bTT3v3ud7/1rW+96KKLzjjj&#10;DF2hTtOMCJ+pZmqOHXV25uc///ny5ctb3x1CR2Dz5s1E8ISOg82NViqVkZGRtWvXAsB+++1nVBgf&#10;H3/ggQcAIJfL6TU/8sgjBx98cCKRwKUOPvhgALj99tuHh4c///nPA8CaNWtC9P/6r/8aAO6///7x&#10;8fEf/OAHALB48WLRxM9+9jOFCUKs0/HNb34TALLZ7DXXXLNt27Zt27Zdd911uVwOAPww4mtf+xoA&#10;rFq1KqTmcrm8Z8+eb3/7229605sAYN26dXUWDMfMmTMB4L777hsdHd2zZ89NN90EAPPnz69ZsHXY&#10;tm3bWWed1dfX9zd/8zfbtm3TFWKh4Y7i8mbQNYYQ6gERPKETEX5OGhoa8inQqDA6OnrPPfcAgPGk&#10;AgCJROK//uu/cCn/OD46Oup53p49ewDgoIMOCtH3A4If/OAH+XzeDyYOP/xwX1QoFBYvXrxo0aLI&#10;BH/yyScDwFe+8hWc+dWvfhUAzjrrLM/zVq1aBQD77LNPT0/P3Llzr7vuupCav/Od74ihaKigEX64&#10;cNlllw0NDRkVbr755rlz506bNm3NmjWFQkHkf/e73z3kkEPS6fTixYu/973vKe3edtttfX19xx9/&#10;vJ951113HXDAAalU6uCDD77//vuF8tNPP33yySdPnTq1r6/v1FNPfemllzzP+/KXv7xkyZI///nP&#10;S5Ys+dKXvqR3yW/i5ptvnj179qxZs6699lo/f8GCBQCwZcsWz/NefPFFAFi4cKHNcOP46Kv0G9/4&#10;xowZM/bff/8nn3zy1ltvHRgY2H///X/5y1+KIjbT9GpvvPHGN73pTdOnT8fTVHMkcfr+++8/6KCD&#10;crnccccd5zt5kGEzltA1IIIndCJsBF8ul3ft2vWZz3wGAA499FCsoOCYY47ZunWrXvPSpUt/8Ytf&#10;KNXOmjULAK6//vrR0dEbbrgBAHp7e0P0H3/88UMOOUS0ddhhhz311FO+6Mtf/jIA3HXXXTUJXocv&#10;9W8n+8QjsGXLFgCYN2+e3yWl4H333aePlY8dO3YAwMDAQKMFjfjc5z7na06ZMuVf/uVfXn75ZSz9&#10;0Y9+hCsXMcqGDRvw7WHG2K9+9Svcri899dRTPc/78Y9/jCtJJBKPPPKIr7xkyRIsWrZsWc0OG0f7&#10;3nvv9Tzvgx/8IADcdNNNnuf953/+JwCcd9554ZWEZCpNHHzwwclk0k8fdthhvk6IaXq1eMQefPDB&#10;OkcSpx0neL7q2GOP1TtZz+gRJjWI4AmdiBDXKVzbPffcE6KQTCavuuqqOpv4yEc+ohRPJBIh+k89&#10;9dR+++0nlPfbb78nn3zS87w//elPuVzukEMOEQ8AhjStw5f6twPGx8dxEf+BwVQq5XneySefPDAw&#10;cMsttwwNDV1yySUAcPTRR+ud9FEsFv3RaLSgEaVS6dJLL81ms76+67rnn3/+8PCwLz3uuOMA4Jvf&#10;/OZPfvITADjggAP8/OXLlwPABz7wgR07dvzjP/4jAKxYsQK3++EPf3jXrl3+idxX/ta3vjU+Pn7f&#10;ffcBwJlnnukrT506FQAee+yxmv3UR/vDH/7w7t27V69eDTwy8IOw97znPZ7nvfvd7waAu+++O7yS&#10;kEw//bWvfe03v/mNn77yyiv9pzX9WQs3Ta/2vPPOGxoa8i+6+PRcz0ji9Pve976hoSH/Nko6nQ4x&#10;hNCtIIIndCJ0b4VxyCGH/OQnPzEql0qlwcHBj3/84wAwd+7cOpsYGRn5xCc+sc8++wwMDFxwwQUz&#10;Z86cOnVqiP7b3vY2ALj22muHh4f/4z/+AwCOO+44z/POPPNM4MfiEE8a7mSnTZsGAH/6059w5l/+&#10;8hcA6OvrU5R37dqF8/WaX3/99WgFQ7Bjx44rrriiv7/fL3Xuuefino+NjSn6PT09ADA4OOh53vbt&#10;2wFg+vTpuN3nnntOKE+fPl2Z7jlz5vgiPw5LJBJHHXXU5Zdfvnv37np661fiRw/PPvssAPT393ue&#10;9+c//xkAZsyYUSqV/EaNt/BxJSGZfnrPnj2lUslPDw0N+dGV0Akxzdbh559/HgCmTZtW50jitH8F&#10;a3R0VBfVM26ELgARPKETYXRJe/bsufPOO2fNmuU4zsUXX1ypVHRlH75T84+t9TSBsWPHDsaYuKdu&#10;1PcfeRsZGfE8b3h4GPgDfWBC/U37OPHEEwHg+uuv9zzv3e9+95o1a7Zt2+Y/+ucfPVeuXDlt2rT/&#10;+7//8zh/z5w501az/wygf1JvqGBN7Nix41Of+hQATJkyxc/xCV4c6AWmTJkiaGnbtm0+reJ2cUzg&#10;H9MxxDzm8/kvfOELxx133Jw5cwDg5JNPrqeffiVvvPGG53l//OMfcesHHnggAPj/Q3HwwQfXrCQk&#10;s550iGl6tU888YTHCV50uOZI4nSpVArvD6HrQQRP6ESEuKStW7fOmzcPAP71X/9VV6hUKsPDw/5j&#10;9vWf4I877rienp777rtv165dH/7whwHg4osvDtE//PDDAeCqq64aGRm55pprgD+UByaEN63jzjvv&#10;BICBgYH777//tttuy+Vy4rar/7zVaaedBgCrV68eGhq66KKLAOCd73ynXnM+n3/44YcXL17caMEQ&#10;7L///gDw9a9/fffu3WNjY/4D/+IY6l+iv/POOx955BHgTwyIfHxh+ZRTTrG1e/TRRwPAPffck8/n&#10;bd14/PHHAaCnp6dmh0UTF154oZhc8fTlRz/6UQDYd999AeBjH/tYzUpCMutJ12OaKPL3f//3Q0ND&#10;SofrHEmlt/ijv5a2b9/uRzyE7gYRPKETEeKtPM/bsGEDADDG/vCHP3gWWgUUAdRswmc7gRkzZrz2&#10;2msh+vq3u/j/h2bTN4p0CAX/zquC5cuXF4tFz/N+9atf4SetUqnU73//+5CajzrqKJ9RGi2o9/zK&#10;K6/U1fyLDR6/WiDw8Y9/3M/37zcLOI6zadMm2yh997vfVeo//fTTfdExxxyD8xs6wWPDN2zYoLdl&#10;e6bd1k+vcYIPMS28w+JbFuocSaW3+OPs2bP9j8bb/4QuAxE8oRMR4q18nH/++QCwcuVKTyYnxlgm&#10;k1m0aNFnP/tZnw7raWJsbGzNmjUzZszo6ek5/fTTn3322XB9z/NuvPFG/3+QDjrooFtuuaWmvi7S&#10;gXW++93vrlixYurUqW9+85tvuOGGE0444a1vfetDDz3kSx944IFDDz00k8kcfvjhgq6Uml3XXbhw&#10;4Re/+EV8Abyegsb+CFx33XVHHHHE1KlTe3p6jj76aPEcvo/rr79+zpw506dP/9CHPuTfwvBxzz33&#10;HHLIIalU6qCDDsJUamzolltuWbx4cSqVmj179kc+8pE9e/b4+a+++uqZZ57Z39/v/9f7K6+8Yuyh&#10;Ar+JG2+8ccGCBdOnTxfhiOd5r7/+us+jyWRy165dNSsJyawnHWKaXu0dd9yxYMGCWbNmKbFjPSOp&#10;NIo/3nHHHfPmzctkMieeeGKIvYTuwObNm9nmzZsPPfRQm9MhEAhtx+jo6Pnnn5/NZv1/6CLEhSOP&#10;PPKxxx476aSTfvrTn7a7L1X4MYdnDwQJhDrxxBNPJNvdBwKBUAO5XA5/HT0hFrzxxhv+9xqdffbZ&#10;7e4LgdASEMETCIS9EfPmzevp6fmnf/qnc889t919IRBaAiJ4AoGwN0L8j3hHgS7OE2IE/VwsgUAg&#10;EAhdCCJ4AoFAIBC6EETwBMKkx/DwcDabZYxls1n/y/ViAWMM/0N2x9ZJIBCMIIInECY9fvSjH42P&#10;jwPA+Pj4Qw891O7uqPjFL35xwgkndE49BMJeAiJ4AmHSw/+Os3e+850i3VE48cQTH374YT/tfwVH&#10;8/UQCISaIIInECY3isXigw8+mE6nr7vuunQ6/eCDD4rfMfOvh7/rXe86/vjjxccNGzbMmzdv7ty5&#10;a9euvfzyy6dPn77ffvspv+YeDr+e9evXz5gxY8WKFf5P1wDAli1bTjnllL6+vmw2e/jhh2/cuBHQ&#10;t676CXyJfnh4eNWqVbNmzZo3b94nP/lJ8VNsvs7GjRv33Xff/fbb74c//KFSzx/+8Ie3ve1tU6dO&#10;7e/vP+20015++eWmRpBA6FbQV9USCJMa/pfzv+Md7/A87/TTTweAH//4x77I3+Pr16/fvn27+PiZ&#10;z3xG/Gz5hRde6P9s+YIFC/SafR1b/vnnn3/99dcDwEc+8hE/f9myZXfcccfo6Ohjjz0GAPPnz9fr&#10;wWn/h31vuOEG/+v9P/vZz2KdL37xi75p+++/v1L2gAMOAIBnn33Wvx/h/84egUDAoO+iJxAmPdas&#10;WQMAN998s+d5/o+frlmzxhf5jLhz5078cceOHeKsvGPHDv+47ziOXnM4wW/fvt3/oXrxw3Ge523a&#10;tOnCCy88+OCDASCRSOj14PR+++3n98H/RrlFixYp/czn87hvoqz/oymHHXbYzTffjL/0nkAgCGze&#10;vJku0RMIkxie591///2O45xxxhkAcOaZZyYSiQceeMBD97n93xEXmD59eiKREOlkMgkAlUql0aYH&#10;Bgb6+/sBwKd5ALj22muXLVv2zDPP3HTTTQBQLpfDa3jttdcAYMaMGX4PX3nlFaWfqVTK2Ldrrrlm&#10;6tSpmzdv/tCHPrTvvvvqP9RGIBAAgH5shkCYxHj00UeXLVtmzD/qqKOUXy7BH21pjPD8V199NZ1O&#10;z5w5c/78+X/6058AYMqUKcPDw0NDQwDQ19dXs6199tnntddeGxoamjp1qq1dW3psbGzDhg3f+c53&#10;7r777oGBAfEcAIFA8PHEE0/QCZ5AmMS49957AeBLX/qSuC532WWXifyW4vLLL//+978PAP7FAwCY&#10;Pn06APz2t7/1780L+Af9Xbt2KTW84x3vAIDbb7/94YcfZowdeeSR4S2Keo499thcLue67qc+9SkA&#10;2GeffWKxiEDoNtA9eAJh8uItb3mLsosff/xxADjwwAO90J8Gt6UxwvO/8Y1v9Pf3n3rqqa+//rqf&#10;//3vf3/27Nlz5sz56Ec/isveddddPT09p512mlLn0NDQ6tWrp02b1tPT8/a3v/3FF18M75uoR/w2&#10;fG9v74knnvi///u/jY8cgdDloN+DJxAIDYN+s5xA6HzQJXoCgUAgELoTRPAEAoFAIHQh6PfgCQRC&#10;Y6CL8wTCpACd4AkEAoFA6EIQwRMIBAKB0IUggicQCAQCoQtBBE8gEAgEQheCCJ5AIBAIhC5E9zxF&#10;/9Of/nT79u3t7gWBQCAQCC3HrFmzVqxYEa7TPQS/ffv29773ve3uBYFAIBAILcfdd99dU4cu0RMI&#10;BAKB0IUggicQCAQCoQtBBE8gEAgEQheCCJ5AIBAIhC4EETyBQCAQCF0IIngCgUAgELoQRPAEAoFA&#10;IHQhiOAJBAKBQOhCtJ/g33jjjXnz5hlFTz311IEHHphOp5csWfK73/1ugjtGIBAIBMLkRZsJ/vnn&#10;n1+xYsXWrVuN0quuumrVqlWDg4MrV65cu3btBPeNQCAQCITJizYT/Nve9rYLLrjAJt20adPq1av7&#10;+vrWrFnz5JNPTmTHCAQCgUCY1GgzwW/evPmDH/ygTbp169b+/n4AmDNnzssvvzxx3SIQCAQCYZKj&#10;zT82M3v27BDp2NhYMpkEgFQqNT4+jkXPPffczp07xUdfbdeuXa3pJmFSolgsjo2NRSiYSqUymUxD&#10;RQqFgrJE60GxWKxUKul0utGC6XQ6QikCgdAd8I++NdHRvyY3bdq0YrHoum6hUMjlcljU39/vuq74&#10;6DjO888/Ty6PgPHHP/7xa5eduGBeurc3lc24mXQyk06m3ETSZQmH+TrlilcqVgrFSr5QHh8vjowW&#10;Xtk6Pms6XHrVnxtq66mnnvrGpacumJ3uzaWyGTeTSmZSyZSbSCbltkqVQqmSL5TH88WRscKmZ4Z3&#10;/1/v7N7eXDqdcd2U66aSSTeZTDqOw6qlKp5XKpdLlUqhVMoXi2P5/J/37JmdSt38v/8b31ARCIQu&#10;REcT/Jw5cwYHB+fOnTs4OKg8aa8f/f/nf/4nm81OYO8InY50On3g/u4RB2X7+zNTetO9uXQu52Yz&#10;bjrtJBNVnVIZ8vnyeL48OlocHs0PDY0/Ow3+77XxRtdSOp0+aF/3sEXZ/qmZKbl0by6dy7rZtJtO&#10;yW0VyuOF8uhYcXg0P7RnfOee4uDO3gX9/VNzuVwmk0uns6lUOpVKJRIJTvBlzyuUSoVSaaxQGM3n&#10;94yNZRgbGW+4hwQCYW9D+/9NLgTLly+/9dZbR0ZG1q1bt2zZsnZ3hzD5kEyAmwQ3ydwkc12WCl4O&#10;f1VzXJf5askki9oWcxPgJqr1pIKXw1/VnGp/EiyZgARjCcdJOE6yvleCsaTT0duWQCB0CDrRUzB+&#10;djn33HNvv/32adOmrV+//qKLLmpvrwiTEyzqa6KaYwz4gq+mQ15YjUAgEELREZfoPc8zfly6dOkL&#10;L7zQjh4RCJHAUMIYJ+D86jtjUOVsAT+/WsTzgnxdSiAQCBZ0BMETCC1DPWf0CTi+23T8PO2YrpzX&#10;FR0CgUCoA0TwhL0BjZPuhLWlc7aSU1OBQCAQTCCCJ3Q3Qvg1XCdCU/49dVFav3fOdYJGWCDRumgT&#10;EQgEQj0ggid0Oxh+nE2+/w08LajX14lIo/VfCah1ld54iKdL9AQCoREQwRP2EtR52bwdbSl32XEm&#10;AHheGPcTCASCBZ34b3IEAoFAIBCaBJ3gCd0N4x3tkJvuzR3lGboRYPj/dZDvFPgJ5r8FPcP/LAf8&#10;3+hQtxgAHeIJBEJNEMETuh46qRsp3Hh/fkLaaugGPF2iJxAI9YEIntDdCD+71xS1vi3lf9+J4wkE&#10;Qkwggid0NybwEn2VdxmvRjyWjy7Ri2v4VX3zYT+kx/E+DUggELoYRPCErkZApYJ6jf+bDioZN9Vk&#10;CB1b8vWH5/Wn6AkEAqEREMETuh46p+pn4EA6+Hrpl0/mV66cnkq5qZSbTiddN5FMJhIJB3NuqVQp&#10;lyvFYrlQKBYKxb/8ZfxdB2UbbSuIKvTvqTVSPtYhNIKv/uv013dBJu1mMm4mnUylEik3kUw6Cf6P&#10;ROUKlEqVYqmSz5fz+eLYeDGfL+ULxX/5/OYFCxa0s+sEQlQQwRO6HvU/8gYAbDwPiQR705vSPT2Z&#10;bDaVzabS6WQq5SaTjviZ1koFisVyqVTO50tjY4XR0fE9e4rVqsQVeDAdu7Vr+EEUwPmbaTfgsUg8&#10;VE9oCLuHK9P73b9amJ06Jd2TS2WzyUzaTaWcZKKqUCpDoVDOF8pjY6WR0cLwSH5od/7/PVUaGRlp&#10;a8cJhOgggid0N5Qjdcg9+CA/k3F6ehJTpiSz2WQu52YybjrtJpNOIlEtVS57xWK5WCyPj7NksuI4&#10;yUzGeNO8dlsAYDivGx+ywx8JjWOgLzFzerJ/arKnx+3Judm0m047ST6npbKXz5fHC+WRUTY8Usml&#10;y26iNK2PvimEMIlBBE8gqBD/ie6oqJKB53mO478CtLfPhFpgjsMSjuM4TsJ/JfwXn1PwEgkv4Xi+&#10;1HFYwmEOxVKEyQwieEJ3I+TJdKwjZRr/K005Zpv+YS1KW4b77spdds8Lb5VAIBCMIIIndD30Z9pt&#10;D75B6CX9ui+2MwsZM1mHFwxvSekQyJ0gNIJG51RfJwTCZAIRPKG7YSRKXUeS4mfahKPnaeAKQT7/&#10;WtkobSFJY5cLCJHQeNBGIExaEMETuhr+YRqYdG5GVM1zANFnuN9XMk1tgdyW+kU3oksiPKjq+BmA&#10;QgYIVHjn5G+qJ9SNCHNKg0yY3CCCJ+wNUA7N+vlMv/6ND+ghh2p8uMc11N2W8u/vgRZP+190I7ca&#10;cRj2ajA1/NJvePA5R5EZDTVhEoMIntDdCOFdH55JRyle83Ju5LZE0dAn+rACoVk0NKcEwiQGETyh&#10;62HjXasUQboZL18Yly6uB7fhgwfoBCsHJYK7APJJUfp1WO3nYtVr+ADE9FGhXqGxX6InpidMehDB&#10;E7obmNTrObeFEIDR3esn8ghtESYGeoQXMqc0QV2Lv/mbgUQimcmk0mk3nXZTqaTrJhMJJr7oolLx&#10;/O+iLhRK+XxxfLyQzxePnFJMJpLZTCqbcbMZN5NKpt2k67IEL1WueMVipVCqjOdLY/ni2FhhLF8c&#10;zxc/feeOdn1PBhE8gaAjOD0HN2bVe/AifzI98faViweef7kye2a6J+emU8l0KuG6Sddl8rfwVoql&#10;SqFQHs+XxseLY2PFwdcLH/3XHx999NFt7XuTCD+71xQRugd/+Utpn33cbDaRySQzmWQ6nXRdN5Fg&#10;+KsqS6VKqVR2XUgkPMcpVyqlF/5cPGSB29+TyGWTuUwym0mmXTflSqUKxUqhWB5LwajrpZyyVyk9&#10;/mKxXC4TwRMILQIzvbNQnZqnedAUIrclsi2/JWO7Nx8JFQ8OPTB98IFT+qake3rSPdlkNuOm0k6S&#10;n0JKFa+QL4/nyyNjpZGR/PDw+O49+Sef9yqVSjPtdgAizCkxfXcimWQDA+7AQDqbTeVy6dDvoi6O&#10;jjpjY5BOe87I2MLZ7uyB9JSeVE8u3ZN1s2k3nZK/7bhQHi+UR8aKw6PO8DC83uNt2TbePkOJ4Ald&#10;DnG328agnpof6AYHdPQ/8YFU0Qn+BY7JbYGpLQaoNunGu3qX3fPUawXN0Xw6xXIZJ5d1erJOTy6R&#10;zSTUr2RPQCIBABWv4pRLTj7P0qlu4Tn8bLz6MCME8xWsh/Z0k9BSiB1d53dRV5X9l8OCbzuuvoJS&#10;CUf6tmOHBRfw2wIieELXQzmr2Q5t+gkPQgsapY23Zf8PPDXH+LGp0dA7HKLTBYg2p4Rug/F/Vmy7&#10;UIq3a17f6bDlQwRP6How07vu1oN3EeDjp+i1/1xTnqKP2BbKrs/ZTKIb/h0HpnnoRhUI3YFoYW5I&#10;wfBSbQMRPKG7oXNtyJ4M1w/fyXKQb6ZqAFAPBQzpBN+Yg57bw3cCeB3NkHw019YFVBdlTje/UvrD&#10;Z09Kp1P+bdpUKplKGR63LpXw49aFGU8PlBjLpNPZVCrtumnXdZNJ13HEb9NVPK9YLpfK5XypNF4s&#10;juXz+UIhXyhc8+ijAwMDEzoqeyvk+25izzEsFfnyg7QNuoW2ggie0N1QQm+Q34F/+QzEtCcnsq1m&#10;MJmcVBuxc2fZdaG3l6VSTjqdSKcTrptIJhWCZ6USY8zzvHKl4pRKbMf4eDqVmuo46WQyk0xmkknX&#10;dRWCTzpO0a+lUvESiRJj28bG3njjDSL4CUHIgrfr+JSPwgDLYxwMlW7zDiKCJ3Q98NYNITPQdURQ&#10;jw7YvBg/r/PoXq+/zrZAe8qPJ3z4PxfLNM2mRkPvUqhr6wbooR5YLJXmaGAgNWtWpqcnXcfj1omx&#10;MWfPHtgOMCubndvb25vN5jKZbCqVTqVSiUSCT1zZ8wqlUqFUGisURsfHh8fG9iSTQ+PtfNx67wM+&#10;oIfcFmPocF9/4Nsp8TERPKG7IXgRqvuNgRZ0yyJZELqrNR2G2tKfeOcuRdJElwIBP7Iv7uqjRwCC&#10;y4jN3oln/PwhxxuGfqLHzrsBjc0pY+A44P+HtPISBSoVVqlUM319YMzhj2iLZ60dxsQ/Q3uVSpDv&#10;JybX1yl0D0JoO4Sko5VqA4jgCQQVytNz4g64HOAHZ/fJ6ZwnjZOKG/o5Hov0Q7ztpZSSRcbnsOWn&#10;NOnZyXYB/1sqjpzlbaw8RYunjEfA1odsULqtm4gIntD1sLnsEAVQ/XUDpRpvS7ksb7xciKXiPQqU&#10;LoUwllF/0sL3yOKahO5/qznSgCsEUK2l5tNYOmErOTUVCC2HvvJDYj5jwFd/qbaBCJ6wN8B4MvPh&#10;maTCrQcndc2tS4d4VGfDbfE+WvjbdgqMDr0DHe2kYkL4HGE1oyaWhsRDomBYlGRMd8coTy7IcZt6&#10;iQ7FbdVsUc6+NYwRQNtABE/obujRN4S6bP2jsaDxh1/xc7Y8UX1XFAIR0+MIcW+g2pRX/RzPLYHJ&#10;56RiQoQ5lZYEuqKrXl5B93HQoClX4I2HeLo+3x5oO7dG3MbTYn6DPa49Rc/4lsfpNoEIntD10Jnb&#10;dm7jgToDEdTz0F58DPQVaaS2Jn7368xdj2vrDgaycXz90pDhkjNtd1t8eF4Y9xNaDxyTyXdhAqmi&#10;4/Gi8lLRF4Mxvz0ggid0N3RnbduTIO9bAINPD/H4ItuP61E4HxzpIBCB5Pfx0Rw/2wMigsAn+2bI&#10;AJ8txKFEP4UA72H3EE+0OZUmJLjHLg0EvyOeAAAgAElEQVQLnjGZFkRdaAZBxIbKguueoe58GBla&#10;p2Qblzdaqm0ggid0PWzb0odn3JDylfKAfas1omfsTQzRSFvK1d6QdGxHvQhOqjvATO+64TU1jV5b&#10;jgwauj7fVYHUJIB8T0xKCwU9bvNEXM7dgGHWDNfwJ8YmM4jgCd0NjR39jRf4aiN36p69JlWD/NHI&#10;jroUVBdvJAP9vVk+qIergvSjfyw+/NV3pdOu/0qlkq6bcBwnkagqlctQLldKpXKxWObf2Frc54Xp&#10;o56XSaUyqVTadVPJpOu6SfTL2BWAEv/G1nyxOJ7P54vFfKFw5c9/Pn/+/OYMtBitDzJDc6pOBIhx&#10;kE/jSvQl8nkEyEyTSxzfArz00kvFYjFqaWZ62aSg7d+GSrUHRPAEghHK9XJ8gAct30iTnYkoTmpk&#10;pFIqwfTpyWzWzWZT/CvZpS90K5XKpVIlny+Nj0MqVRkdrewuFsuMzUqne9LpTCqVcV3/G1vxF7oV&#10;y+ViuZwvFscTiVHGRgF2jo4ODg62gOCNnle3GkxjwkyV6AUBHdzMlRpr0Wsk1IkrPnXYnFmpGQOZ&#10;XNbNZNxMOplOJVw3+AnXcsUrFiuFYmV8vDQ2XhwbK+zaXRDjLXZucHuFIwjW+MU8/yN/t4XIikKb&#10;Z5UInrA3wOhdsdSopr8r21WWBpcHGM82PmTrp7lnEac/qDoTcQe3WsjzGMqHZqOJEMbR7QoSfX3u&#10;9Onp+r6x1RkbY3v2wC7Gpmezc3K5er+xNZHY4zi7W/6NrQ3MqbiEKxy9Es/xHEkHhMyWEA/ZEZqD&#10;48DBB6TfNDs7pTfdm0vncm4246bTTpJfWyqVIZ8vj+fLo6PF4dH8nj2JN3ayn/5h3BLP6YtBXidM&#10;3uZM2+BYB9o/xUTwhK6HkdpFpuG+uHIDXj+mo3gfa0ZpS704D6B5Df0uQ5OOI4pri/KNrQAOQMd8&#10;Y6vO68ZQj5k0dZFxuITUU2dKn1ORoOvzTcBxmJt0qi/XSfFXkq9Mx/G8ilepeEW3qpZMOmjIpYha&#10;ufOC/IDytI1tGYBpkbRzZongCd0N3aGDvDONvt62SxWqNhZvtK0JRjQnBVrnQ9gRifSgROe5ibsP&#10;3fCcYkevpJEF6tNY4goOLqbcgFdr5HURJgq2bYsVQFJgwC+8yWd0/RKdr8baP6dE8ISuh428xUeD&#10;pjiya4f1qiaWQrDx8eYX1BUUQk4jEOErv/qlXnx9PriMENlxSJ3EFxKRkxK+iRMPJiNEfkEp0UHe&#10;32p31X5qPFdDIWbUdOg696uUX0dkoxmiRzb6R0JEGKcmfIJw6IaDNmU9K4d4XBuAujb0LoH83h4Q&#10;wRO6Gzq1h3t2MO3POncyRGrL/4s4QGcCIRIfm0UEJ2XzmHoR3G/zBOgF9KGMGcEw8taUEKTaAyQK&#10;BIH3RwGfqJjxvzzgEzUrsyZKeeJLU+gp+ljQaAQWssd9WL6qMkqpdoIIntDVkK6Y8aNq1Y/7Cvif&#10;o+QDd+ON8Xfdm/jwDFLMATYyiJPjIzgpyS2iq8vSGVUcejj/GWTm8KXTGU5hBZ0/dB3PSDhSyGBZ&#10;IoTGYeNyJVPRZzw2k27D4yKKlEuQAzFcouOVC7fTVji1VVqJp5566sADD0yn00uWLPnd736nSJ97&#10;7rljjz22t7d3+fLlL774Ylt6SJj8sMXvtpzqKQ04mzGclCApVOsxXgDHsQUOJribUC7Cg6kNhjTj&#10;GBOQbVeGK1xa8+XryrGLHg7g9ETQvCFesS8GEF5epwH5pSwS3KDJuomzd28AmrtqNC9nB2m0MfWy&#10;dS3pkGVTs1R70GaCv+qqq1atWjU4OLhy5cq1a9cq0tWrV1966aU7duy48MILzzvvvLb0kDD5wbSP&#10;Rj7T9c0e35Jpqyq8LQg7zupEKPSjs0IUJyXHG4LHUC6Ij4IOGYjcwMdqIZLuC1tFeOGzFjKVRvo3&#10;+nFsBB8InjaPg19A+kSIhvoZV6xhABBrUF+cqpS3or8bGb397A5tJ/hNmzatXr26r69vzZo1Tz75&#10;pCL9/e9/f+KJJ2YymRUrVjz66KNt6SFhL4S2yYWLVg5t2Hu3u9MNIJqTCmc+Cx2GH1gn+jhrJmNz&#10;z9X4Jjipa0ytHOIhMMRmL4CkQOf46AhZfuHrE+wRnjEt8tB1OKZpBhMKAOJCfdvQZoLfunVrf38/&#10;AMyZM+fll19WpEceeeQvfvGLfD7/yCOPLFmypA39I3QJ6ozuFUcQXhC0dOS2JhLI6RgvlRvSqLDE&#10;beqVasx5QT24wjZfr442pzoZ6Gq6Zi2rsQKhKYSwuC0T+EJVQzQ5gpdCeftqUXpi7FJ70OaH7MbG&#10;xpLJJACkUqlx7Rus1q5de/zxxxcKBdd1f/3rX2PR6OhoqVQSH32PgnMIhHK5bPHIgBKmB9/88Jsf&#10;0CFgrWopdOEOglIicvc1mbgjKDy+V81H70Y3o/gMfIQUvWlitUdwUuG+ErR6xCiYKw3pBwMol8st&#10;2Msh7Ss6gRqfieB0jleF0FSkAUWI0vLEBmQiyjMGjLXG8L0EIZxqW676O9MK1vNeo1SpVIr9Ep/P&#10;m7XV4m21UUybNq1YLLquWygUcrmcIr3gggvuu+++k0466aGHHrrwwgt/+ctfCtHTTz+9bds28TGd&#10;TgPAzp07J6bbhEmB3bt3y5sNeNrI9AqMkYExLLDp1N8WDw5wWvmopZtY7Q07KXxGx6GIKCXCD6wT&#10;9NmWsHxj6+7du1u2lyPPqS3W0aXRMTQ0RE6sQSiTGDJBkoKIyXD8hdezny/iNiysauiXnfyADV+h&#10;AQBgO3fudF03XrNnzpxZj1qbCX7OnDmDg4Nz584dHBycN2+eIn3mmWdWrlyZTCZXrFhxzjnnYNHS&#10;pUsV5bvvvrtOmwl7CXgI2JB3Fvtf2vq+Jj63Men4HRz1Gm9LZj588RZnatd1o652nddD+qlo6iI9&#10;LEBS/UK0HrvoNjI2bdq0Fuxl/X4BVN9xZ+TeousmDF22wWdx0KWoTd3dG+wVooGBAXJiUcD4JTHQ&#10;11hAtChfX8NKoGD7qsoopWbOnBk7wdeJNt+DX758+a233joyMrJu3bply5Yp0iOPPHLTpk1jY2OP&#10;PPLIEUcc0ZYeEiY3qpdMRYJJCWOmGuzjtJERlTR2N8abr5JbZ1w/iBSYBtBijSZGxO6kbDmCzJQO&#10;KgwlXXg2XoLGoZC5RpCJMH40OqchQ2RL88/4YKhFD1gHUILQOEJmxD5H0szgwzooOULf3gruiY37&#10;24M2n+DPPffcc84557LLLlu0aNH3vvc9P5Mx5nkeANxwww0f/OAHH3/88cMPP/yWW25pa08JkxrM&#10;nvC0XQoAmIzwMV1QnYcdBFPDgkbaMh7Ztd4EiXhooFEnZfSbtoIoX7dL4/gWMzqGTu0403iJHjBT&#10;K6EIkuEATL9ya8/BHwkRYYzM6lEwLm9jQf7O/MmC6iyDssKrUZus2U60meCXLl36wgsvKJke/x7H&#10;t7zlLcqzdQRC4wiJ5cHk9I18BlopneRCaghpa4IhvBLvBjM5KSxCBUUog045XMyPOOJQyhvSLlOL&#10;UhP6ja3R5hQXBFMpm46fNF+Kt+YTGoY+rcYZlPLxuVy5RFYtEFxvktezOSYwrhZtMbQD9FW1hO5G&#10;Pe7bvP/lq3b6uU292soZEQAU9y2a0i7U87owNzIpTz4/ClFTlBDNSen6Rp6TlI1+VwoZNL5tJfT2&#10;daslTTTqgKdCKGtLpZpUL/XyBC/FL/vIVNM6y7sX6pLT0mBZwLaED89Sc4RS7ZxWIngCQYfuLEIi&#10;g8mIxpwUCiokbpJPpGoQglqr7yDbWkSYU2YfKGW4wFIhYQLQcOiJonYQy1WL4JW4DYfmECQAX4fH&#10;D9kASrQNRPCErofiskHb/6o70K7aKZfpgDEPnfCks1mDbTG/OvOLNybpiJyICCEtRcF4ytE/yrYg&#10;BfUqR+AphWXS8ClDGTfE0MmeWphg+dkhdALnRgHuJc7hERBo86VMnH9vQtfsGJxyyrRy2Uml3FQq&#10;mU67yWTCdROOwxyn2s9KxSuXK+VypVgsFwqlQqFYKJSmvTi1xFg6lUq7biqZTCWTyUQi6ThivDzP&#10;K1UqpXK5WC7ni8V8sVgoFgvF4l1PPNHX1xelowHXOnwYHUCXWIABgAOsAowBczgHgyUmMIYFemDX&#10;aKm2gQie0N3Q2UjZeB7SNBKYTnV6tYgS8JV5lY89XiggGBxBBEwinyZAEckM0/SY1OOkHCbB4f11&#10;eB8rcj5id8bAccBxpI8+KhWzQqvQ+JwaRGAfLqHJy4uplAPBILBB895RHD82VpkzJz0wkM3l0tls&#10;Kp1OplJuMungqSsWy6VSOZ8vjY0VxsbyIyP5vzxXWtDXN6O3N5fJZFOpjOumXNdNJBLctLLnFUul&#10;Yrk8XiyO5fMj4+PD4+PP7NhRLBaj9lTnXahjgkQoJuKxYB4ARFAaRKdB2eAQjzZy0Bf5Pl3QYntA&#10;BE/odlR3GT6ZaVeJAWUGGz5QEe5aVGqiYNykjSdMhKp0Rnf0xuNgRBiJTXGIikg0KE6xepjBdCmg&#10;M2+1tInnlCP+BPKcbrXOCiDIgHdcMUFncKbOF9fTVp1F2hFguVyit9ft6XFzuVQm46bTbjLpJBKc&#10;qstesVguFsvj404y6SWTFYDyX8DrTaWmplK96bTP8elUKiUTfKFUKpRKY4VCmrGk5zmel2v2f8Rt&#10;HO/D9hvtSjRgK2ULHRoq1TYQwRO6GzaKDVFovrn622Kqi9dZHIvkoKPpTjbqpPTAJSSs6Q6E+Hcf&#10;IU9jgcriOD+2iK0lYAwchyUShpfQqVRYpVLNrF6XYSzBGHMcx3ES/OUwJg7+XqUS5PsJxpxmzVcm&#10;xRa3SWteCtb4UVuO4KWIVOjgSlAO2KXtnFwieELXw7btfYQ8JNUon/GEuIhXbUewsn+XF6q8Lvs1&#10;pr0rzeg2RILomHwrITBaDjgAIDihAneCgXMEVJkiRW1aHiBQYpeJ4LnG5pSptuOPILLE9QxMCIDS&#10;eOwAADwP0wsow9UpMI5VyHAxAM8woXpgGuek65u3nq2K8xUdpWashu7BAd/aknVoKwkn0NaJJYIn&#10;7A0I2f+KgwAA0P218NhcwWNYVsPrhbXlVye9Gw/rMV/Lbdy1mfsvNPVzv+/u5GFSON7zGFIDlGgB&#10;mKn/NhN0G0P4A0z6kx5i/Qvr8FLn2wFPMhdotVg/GnMa76npXZ8g9R1FpcoxHfRvshLmoQrr2QVt&#10;XgxE8ITuhu7NbTn6RyNtgyZqsi3k44wsbjz7NoUITkoha3z49Lum5DMA+biD7dJzFEtbgmhz6vcL&#10;Bycqz/lpnpBGBLRRCypEI8haa3g0MMtY6ZnBRwYeaGNqWvFSujnL+TIDeTkF4+mp+XzKNKNsm1eP&#10;FRoq1c6ZJYIn7CWoydzStuQ+neEE5jON8xiqQDy4JxxKtRjP5+8MRAOADhGqz8BSzglNjANo9tbj&#10;2pjpXfd9+N3yRXVGyp8IktPnOnwlKGYal1Dooc0Wvkh8E3sAFwuCQRDBiWXqqjqB4fq06of4OGc8&#10;ZDGDafqC0IvvLWPAKjrIC/rbme9cZAs2TTQ1YXedwkAETyDoMDiFOvhgssAQQshSg6Y4auKwRihr&#10;HpPHKsJH4phI1I74AXgzrEU+0W9B8tE8EegwRYoP2YgBcB/xaRxZHdRm8vWY0RXlzoBMe4wxhzHH&#10;/29JruIBePKl7Oo/QDId/CE7VqmogxWD4cz0zurQAaQcssHDP9ZTqm0ggid0NbQTM/LyvgL633TA&#10;l+8CL468kMgRfk1qzHSYALTDlf+55yLd0RvPSko66og059pCTGOyMkP2dg6YPWH82SGdMIzDhUVc&#10;A4UGOI4BAOZ5DOUDjpU6CDbbdTU0Jg0d3+Nn95rrufqOwzaeEFLQv8kKSW3bHEyPcbQZRPCE7kZI&#10;3G1TMGrWVMMfG2nLdpjDBK8klHRDYMZTLLLI8oVuov/KYT2oVzuKm25/IjNhgr/QzeiX65p6fBkC&#10;8zIAmJ/GqnmI1/M77ASPqC4YDc0CkY9WgtGuCeJ4hex92P5NxrYe9DplHbx3mMjhpZiYXP7eVhDB&#10;E/YSMNN2NecLh4WidwOfycBVWvyXmilt/jr7JzLjGwow1W3sju5JlY4omhIzBAQYsKN0qVaMflPG&#10;WRE+onq+TQSy1FakC2Az06qgFwivJaYhM9K2Tcq7ioISHpXqGzxQ4B9sC974EQDYM5vKf3vAARn+&#10;9b1uIpFMJpPiK38BPIBSuVyqVIqlUqFUEt/g+6NXXtGuETYMInhC10NlHcueNDKcLcf2sfG2jAea&#10;kLAg/qNebSeFz+XicqVM1TqDy+f1mgdZXRo/Gp1T3svggK6EKMLqgCTEQAEeKpkx8HUAht47B8JY&#10;3FkcxuIZV+hQml8l4XlxT7FYOVAdfAZSE3xCApFUVn/ZpBFLFSqVQ6dP7+/pyaXTuVQqk0qlUqmU&#10;40jf7lcuF0ulsUJhrFAYGR/fPTq6eXDQ8zwieAKhJhTeVSjWQx8DKXLlTPZlvtiT3b1wbxHa0ijQ&#10;YEGM9+BB7medrk23SDdNl6L+Gw3E5rSW2oMmTUb5MP4qQUMeX3z0/8pTphgOINnecVBm0zKzilQP&#10;Q/WQTiRiC1iNi5OFKIiwS97jygbHW5u/mIgSRBqCtvw790IKDBhLJxI9rtvruj2pVPjX97qOkwRg&#10;5XI5lcom46FmInhCdwO7XaODtnntCKX4hg/2v9jqqBT2DiJXPuqBcn2w6kYCT9OET7T5QZ2qg5dy&#10;NMdBD+9j4AqD0x4++qECQbEJ/kI37t6lCVIoB1Cm1OXgpC0mBADMT2PpUYtC5P5BFkyaHQOF+USa&#10;SwGtBBBLGNCKAaUMLyHVaNp1ETpronkfIb/RzrQa9O1gbKuxUtUNKy0RaTEE+WgnhFhbP4jgCd0N&#10;ZtrVOlVLUuHKQXJkEp8JP2apud62/OrML96YVRRxQAAad1KaRUopvarOoivLXISPg9FkMA2XpiP8&#10;NVpJxoDIwIIdAbHCHQCHGyH9mxxjHkAFwPF/RdAPiNQfBmQ804f4/cCWrGfj2jPPHQrXmDwfIKQo&#10;H8nCtoAuMm1wkcMbM+vEASJ4QreDb1UAqJ6b5SOFfMwSB2vdlQNKh3yDPS4Llv0P6uZXegKWTion&#10;woiwuKEwKfaJfvuMO0HRHYYSEpMJfeUYGBxZuE4rec5Iz1BzTmW/D9zvB8UVBf3Mag7ahAh/7Cww&#10;04CwUB376uFKIGfGYbOxk8Z+xtdmA73jcV6QIccL6BPeabGACJ5AMECwknhXPBU+nnWcZw6BCGLE&#10;kUsksI4iBTC5e9DYUdZRLkKEpGOLXWqiIfapp5Qu7QagSAwvdWXq5KsQ0pDUdzkqjp7ydzyPthgu&#10;ZLprTivaC8G+UKyTtxWmdX1AakaBcYAIntDdsLlmzEygiXTXb8tBH5lMjSIz2ORe9SPyFMY+6W5G&#10;z2wOelM6VSNt7r7ly5XKQRYf04OTvvUSBUCQj98n4hAv0jXmFBGbdAEiOHKZnsZieKDkIRNVA5KC&#10;PJQdA33LGIkzUMBXaKSBEwW0BRRHgGzsob6eAx2xmFGvRK/9HOM3WWGrjQnTdyXZ1r9IeNpP8MW3&#10;C4jgCV0PI3PbHL3wS/iMgl0xAPZTqodquC312BoS3Us2NbP/wx23sbeKK9dL6QW5hmAwfBL09drz&#10;hW5GGgDNXqxgVANNpLRjOrnaRJ0HsebxFkAUqB/iuQA0oxQyQ+Wbtl2E1PjGv4OG1wGoBPk4+I6y&#10;CyKUQqGiSCOnwUQ8hFcbETyB0Ah0clLSOmNFaML/63uT6m7WvLzJ3Yttb9r/ql9olt1FgpmsNjoy&#10;6ZQje3xf2q1f6CZiEuPkCM6To70QG3GmbVhixZYtW0ZGRhovp4c4SqzjmXT8v/bzaEvs1Ze0sZ/S&#10;NucdCWY2iFEkiTzjgrIl64JCyDQkChmQmtLmQARP6G6ER9xg9lC1T3L6t8pHbcvIcDYyaIlPBFM/&#10;9YaY+LkRjuCZasYcxircETqC8yBge4kqRY0iTGCaNGYInxt4Xh5sVRVsv0qgzGbtkEgyDw+CHLRJ&#10;0UKrzIZrLjuiJ+fuMyczpSeVzbiZTDKdSrouS/DvUitXvGKxUihWxsZLY+PFsdHC7uFCMGq8cyJ6&#10;w1YrUmm6sYHajAfl41nVxq2ni2yLvJ5dYKy5dqnAfLQepDHBC0EWNQ8ieMLeAJ1xMVUbiVw4XsCO&#10;qlqdGvLbtn09bYHk4/SErtDU/tf9nd5Jo2adHlMZB26I7eyCLWoVx9m6Z8vBH/1+YX4S9OTnmG7W&#10;KnaByTR9Qltm/oGLUvvtm+2bmu7NpXM5N5tx02knmahKS2XI58vj+fLoaHF4NL9nj7NriG34XUGE&#10;ayJok0M6j7GKLNVWrG5XS46q1onjHw2aiEwFsYJsnaKjh+CgGYhixCCgBElHT8T/7X4BiOAJ3Q3T&#10;VWK88RQFdafVSXIsqIpxKQO1QqYosCB04NIgS7TEownpINi8O8A+yBBAYAcNQRerqaDTvJDl+16k&#10;OjWHaPy+l5ajwTm15ohSevGOAksmmZt03KTjuk6Kv5KJaj8dx/MqXqXiFV2nqpZUrFPM92GOVpm6&#10;BNQZZ2ih+PpxBKw4rc+Cbcr0IjWrilRK8S36jtPVYtoIRPCE7obuncGyJ7EUkHcSsTtDO1F1UJzt&#10;Gm1r4mFzSeEKIFtnNM2kg05GOEjgheSBbNk5RrYOtG6LtCoVncWcJWgLJAk2JjjP6jGRUiZoZiKC&#10;m/rBlG5i6wBtAWlkzBGtKQd/bKqb4iQtasa3V8D464jyegRperl18kTb1nztvcOEa8B+BFstcuQl&#10;0dSwcBDBE/YG6PRjFIFl9+pS/VvlQ6iuZltguIoQ4iWFfkTorkoxzczW8pHDyHO4y3IPbaYJEf7Y&#10;KjQ5p2AfOq3Pir0hhk+Q1Y72wob7L0VkfGda5aCNpMn88PwYDDROrtJzRUe3qOYuEJPFUDXCOq8a&#10;cOBoQ1gtRkDJMX6MCUTwBIIKEdor5zbsNfRD26SC7rZsDrHOUrq004ANtBlu6L8y0eKdS803a5ko&#10;KEIhUwQUiFo7ZLZpUjKx0eJoK42BUBP52DiGghVsO5PrZaJeXnd81hlsMQYlcv+NGxxPo15/3XtH&#10;cxUMjQAAMM8DMVDKOmkaRPCErocSquN30EJ1QGmmFVcUZKnvshiKx9XDGW8LKUj+k6d1MgjcYrMR&#10;RQirWRWEr5dZTOE5hQZU7cBGVLVib7PG1Wt43XNqKB4ygEhfP7Oq3dFuyrYK4ihZvUCt7oDACKGj&#10;jFU9G0fn0YlECOnqUtB06toFUUuJT/Vd1YgVRPCErofNsxuljPOOcoJROBdH4SIRqS3FyyuX8kRa&#10;cQExOAK9q0q+0RZjcUWktFPfLdjWkpzfhKAx4FRnGmQQVBec4ap5WpwiohlpASgTqrO4zdG3FnVS&#10;oNE05dip5ARbxWyyKOZ5wcd4KC2Es6tNGg0XEaocgiLbVOCKeQzE+ELixYIgCZgQMeFNkCtBhaQW&#10;TJFwdDRM8Js2bfrWt77161//esuWLXv27Jk2bdrChQtPOOGEs84666ijjoqlTwRCfAihLqxgZGUb&#10;z4H9C24jtOUnmfTONBFONAOJwOSrDlUF87+DC6rDCRPPSS7TwN82nsMfW4LIc2qbX1FKXzOSkjbZ&#10;YfW2Bo5muHIPviKLAn3GmPixOP3f5ISU8RUVzL7jVN8dh/Ffk2MATOTjddIsbKMLltG1LQNlMYBJ&#10;ocFSxpUPaMfF/+1+AZzaKhwbN25cunTpRRddtHDhwptuuumll14aGxt7+umnr7322tmzZ19wwQVL&#10;lizZsGFDXD0jEOKAza3bdAB4kA3o7GKK58W7iP15JcEuZVJrTN7DVXJFRwlcnXbEEO629Uc9HTrn&#10;1X75gydMUM0REYKc7gwrAmX5/GoyU75ZKw5i0rv+MkpbZTU2v54toOTrCWMmLsfUd5FvI7zoCN/j&#10;5injsxnMr77BuaZeSUi7uoJseMhiaMEaaOAEv3bt2nXr1h1++OE4c8aMGTNmzDjqqKMuvPDCxx57&#10;7FOf+tQpp5wSbxcJhOgIvC0Tu9t0iISAbtXypu1q9nc2tfAaJhghTsqqwF0Q93YBk4kc+49zKKOt&#10;S3W11qLROW14uABActzio25syMjEhpozDroCDllEAs+wHHZKqjikCzJ9eB7mU0BtRDVObG1W3b8i&#10;gXUUqWFwapI3FpoYWs8HebCUgZMzxHZiSp3NoQGCr3k6X7p06caNG5vrD4EQL0I8OM7EInwgU89n&#10;1TLIffFcGyvUaMvgHURaydcPfzGMTH2uLSxHlDLa2DkI7z9IkyK9A+IsK8+pCojqqgtIo1C8jFo4&#10;XiywIVhy0gITy0mhFuPUK93U1nN7YFyHPky/8IamCFGqPq1YChZjlSVkHwrb/rWFC3GggUv0Avfe&#10;e28qlVIXNYHQodA9VDhd2RxceJo7SuHM9X3L0FEDxGUDFDuIUAIzB8/BMX5z+61RJyUal85tiu/T&#10;eU4QWyA2M2LgSlncDs5ku7Cxjjk1LxVFE1AOV2Dyu+2FpS0Evgev34/X8x0+6YIFcRwSLFJuIhoK&#10;eTaDOVUCGkyeTSFkLytzFL7ljdNaz2qpUcqyLaR5x6oxDUsVUQj+7LPPXr9+vScjlt4QCK2Bvv0U&#10;qaImOFQ4KNVr4Hwm1KO0ZSGDoISFKqIjmmsDu1R3pqjz4S/F5BbyHBNzi9qSL6hqgxw4XM5kxkBG&#10;OO3qIChTZhwHMT54rFpkuOhYvS9b2VppbJeSbvmkh5igilAXpEnUNjiOP3FlaOUoSwhwJlcOHw2j&#10;QkyI8m9yM2bMWLlyZVw9IBA6D4qnULgQLNJJAd0EncUNmYq/Q/GNLzZ834s4r0g0iP0lDp1QuNRK&#10;2yPPaZ3DxSBcZspvMZRm9TQge6sJNHvoIXlw0OwEvx8odPgnpzqbjiOelgdcr+Pg03wcBmK7jNbZ&#10;plIpoo8P04o0WkoIQxk9nthdRRFA66kAACAASURBVJQT/K233vrv//7vb7zxRoz9IBBaA9v2M74k&#10;fe58ApLSj3aImJpqq/ZJN7b9H+KkQlyYXjz8JdQ1A9XuaKe61kI32SgSH3HUwfDsywGNJFVNm6CZ&#10;Dbe6/tVYTQgz5fWvpsUWYPg4rsypbmZshutEa6RexXZApgEyQZpWIeUJvVGwNAFS63gchUMR2nJo&#10;Wy0c02KIQvD5fP7++++fPn06Dtpi6Q2B0ALUw0a6O4jaVk0PLjk11Z0E+19xpVwa1NBEH/02eFUg&#10;1aZ0FRjI7WseX7Aa9oOsahquMMTjY4s6zpmEsCBDOnIm097VWo3roUXd96fD4Q05gPglyGEMmBNM&#10;nGRReHzQ1injlMjNNC4tvAJthoBmjiKSW6mOHlJjvHKmLQNlupVMo2YciELwq1evvvTSS4vFIt2D&#10;J3Q8GNpyaPupm9/Xtbls5aOeY0xgfd0VtsstGj01WLqnWApat20DIqnptRgLt3g4jDOl90JSEDEN&#10;OsmoLyUY88vhwr4SVgRxVkM1tozjQ5arcQaCNYD6Drjv/CMgU4KhEAFrEBjaA9amz4fM/tigeCnP&#10;Dzqoa2DqIJM7iDtpG0DjNmcAcvCLx8c4LFw5rsUQ5R6853knnHBCMklfc0uYFDCSlqKgujlt30me&#10;CLsm7KKjtGUM4UHb4Yq0KYR4edBysMORHJ9SCvvtoJvKQdZ2asHSFkKfKaPhAOrI6EWUUlqFxnMk&#10;NtwmagmMJosWvfps1Je0rub/tUy3IhIfY4CNYm0WKQVD0qbdXbXLl+jTKi9mJa3kgDYabT/BX3nl&#10;lZdccsng4CAd3AkdD91fKx9DnAKEKgMoO5+hqwUMiaRLBQzl8CqM5yNRuxL1WxxVpJGxeXCjawvX&#10;t9CezbUp3l+h/JYg0pwGFojTHigThc+CwIOcMFduG4oWQjGKmUZDkvJoVjrOChtle9HSBI2lwklO&#10;fGzWtMZWJrLIEJiiKRZSvWa9aTyAyrs8MorV+qqID1FO4atXrwaAW2+9FWcS2RM6FbprUza8KsVM&#10;ij247KglUdS2LNvbyApGzogyGg07KeTsHeWRaRAaVcgK/ujoXz8uSvEHratfWo6kLYDN6RsVjPoK&#10;F4LlG+wNeiGMCpbexATRN0d7FyZU5PxwSsMGaToKZ4qcaiG0AgSjxmwmgGGwjZOubwE8JiEVNlDK&#10;txRH8MJ6Xijub/dDiHiJPpa2CYQJgbIPddK1uWJdLUTkJ4Nr0354gI7y/CPf9X65oF58JuIfpRyQ&#10;fWVTaNS1Kf0yEDzXQWOiH1n0E62SUNIxgonK5YuraiDF3bJsmmI1U6VVHck1Gw/uthxomeFiKSrt&#10;Bs15WgRZNQ1NK/PvXqPl50dyFaGgsjUOTJUxYaa10ZSBfL0x2V6A0B9PCqwUlga9lwMVxsSOBrR1&#10;LUtIrH8WDKWoVBmrYN0I4o9vJdB9dEJ3Q2Ey485higLy14B4S93/QiR7h8baUv1guE9U/GO0ATE4&#10;WVyh6Rqytf+sVn4DZURma6C3bMw0imzF9aqkWRNuWw8LAubUqTF+1GmaOlGIehhfC8IETw53qqtI&#10;GKXazBsAJBVDFIdpRkvDFbDhYC+lSBsspdB/SNocfjWFKARvnA861hO6C7oj0GnIQGYdj2iuTTnI&#10;AnLRAAFRSVJfUCN2CZG23Pyac6qyM+YvZDggKQQ+vX7DReZEmBx+id44Jko9ukhp0GSpTRQbQqbV&#10;mB/EGHiKTSKF8phWrVEEksjI4kJkfI8DzV6i37Fjx6c//ekjjjgirg4RCHGC+TuKv4PYXYqXwRfc&#10;RLZ0cNFcMWay4GAjv9t8DWiiCUYEJ6V3Hks9rWx9bivE8cUMpedgGnzFWGNZ3XBTvpG5FbfeKqpT&#10;oBtlNAGQIXx9g+A9AwXK1MhltoMpzjSKmjJQX6shUmh8TAC5CNk0QCaLUkghGCYAHAkGLsPjv8QY&#10;RMixIcpT9BgzZsy4+uqrP/3pT0cr/tRTTx144IHpdHrJkiW/+93vFGm5XP7oRz/a29v7V3/1Vw8/&#10;/HCTXSXsldB3L9NeWBOQjpLWCxrZWnME0gtQtCFakO/1CZ9q9KCxEaHu2ow5gLwT6L0zdpOJcti1&#10;AT8N4dAJk4mJcmNFlDkVfhg7Z81wwwQGQ4Z5Erl7PKbxunWT4ca1apTa9Gu/lFUC8nTjYZGGKH7r&#10;dDPVTHkZMr2n+szWGiuLT9CjGYNbMOXHgWYJHgA2bNiwZ8+eaGWvuuqqVatWDQ4Orly5cu3atYr0&#10;hhtu6O/vHxwcvOKKK84777yme0rYC9GAe8I+XXhjebdLHgCJDH6/7pfoqZw27vY4qb0RJ9VYEQg+&#10;Gn1Z+KuFqGcuQiyt3/bOA+NXsMAYesoivhjl6EbEY8GaV8MShclEjq6D1ZqadIYSjWw3qYbwxQDy&#10;e4OlZGdhigTVOEIb1uiIQvBKz/wfl4vW/KZNm1avXt3X17dmzZonn3xSkd5zzz1nnXVWLpf7u7/7&#10;uxdeeCFaE4S9HjWdb8h+DncfYFJrqC07yRmpPU6HaDPKOBSi8cBLCaevxDqCAOq1ZYI4ntNYtV0w&#10;DD7wKys8LXgO2cU0wwOTJc8cYqDR2NYZXn05csLhL12krVIpbVz/NvqcABi3rXFJA55EJa3NjCJC&#10;tekLJuiIHjb5Im0xBKWQSHyMCVEIXvmh2EKh8K53vSta81u3bu3v7weAOXPmvPzyy4r06aef3rBh&#10;Q39//5FHHvnSSy9Fa4JAqLX/sU5QBB9ZZJ8OeMMHaSZ2ONq0ijvgdQe+AncF0aaRSapdacqV2tyf&#10;TQe0hI0AlI9MGXR9lJlJ2kqWMPZTUTAaq3fWzBx+QqGOsDnFk95C2KxQrMYUKHrnoxoHINpztC9F&#10;AADAPyVX/WIDPyFePKdat+M0S2li34G8+6pSJTLGlGxcukbPYFy2dZcyUrjaMVkhpvXQ5n+TGxsb&#10;87/yNpVKjY+PK9KhoaGdO3e++uqrDz300Mc+9rH//u//FqKnnnrq9ddfFx9d1wWAnTt3TkivCZMD&#10;u3fvBgDLJgzfouEuXi8FddRmkRq3tO6hlDRjEVc75iDhGfUmqr0Wx/aAjJDTD2gJxx5BNKKcSIxn&#10;F92XMbZ79+4W7OWIcyrzMrJONhwzouqp8QjotqOX7/HiNtxou7JuQR8WGYBs9Ltv+IFgvlqqA4RX&#10;A7ZaEgEwxnbt2pVIJKKaZtu8PgzfRMS7iSN4kMdEtUCrtuYSQiJ1fYAyJsFeQsO4c+dOx7GewKdN&#10;m1bP6DRA8KVS6dOf/vStt946ODgIAPfcc88ll1yye/fu973vfWvXrk2n0/VXhXtZLBZd1y0UCrlc&#10;TpGmUqnPfOYzvb29Z5xxhnIPfs6cOX19feKj4zgvvfRSNpuN0AdCtyKdTpvYGvhHQGnVQZgcurL/&#10;lW0LkdqKjqirXfdHxkyjyFZcr0oyLfD4WlggnChmiEwm04K9rPhofRbCpUqmXkohADAfzrAIJwCg&#10;hYaD1mfdNNDUFGXdcNMohcRzej5PZLPZJgzX114961m3yzataGaZuBRnus/CxPUDX8E078ZSaCjE&#10;ezabDSH4OtEAwV9xxRWe5z3xxBMAsHnz5ve///0///nPjzjiiK9//euf+9znvvrVr0Zofs6cOYOD&#10;g3Pnzh0cHJw3b54iXbBgwe7du/v6+iqVCpMXyvTp0/XaMplMhD4QuhXpdFreM2h/BqsJ3zADKd/s&#10;8Y1SUZXiu1HNYHF5mNtwQIFZECn4OcBYE6u9YdemsDP6iI1QDnmaozc7RENmKpVqzV5udE75aKMg&#10;hA8/tkARGe6q4JMZoKEMxpExYCydTrfAcFa9s84YMCf40djABgBAIj/NuwkgFp0643xYlNGTp1V8&#10;1EVoIzRhuD59trTK1qadF3RTTLQcweuV1+iPunOkUZS6AlzCeJjbPME3UP7222//5Cc/OWfOHAD4&#10;4x//eNJJJx177LG5XO69733vnXfeGa355cuX33rrrSMjI+vWrVu2bJkiPfPMM++66658Pn/fffed&#10;euqp0ZogEBoFoiiVXmWeDVx0ezvcOBpzUnK+4iitDhRAc+440+b9Wws9oLFJmZZv1LHxSqehURP0&#10;hFIWtHlnWEl5NxaOabBsi9DWl3CTjSOjLezGSpnWeUjIGx8aOMG/8sor/gNxAPCTn/zkxBNP9NP+&#10;KTxa8+eee+4555xz2WWXLVq06Hvf+56fyRjzv0vn85///Pnnnz9r1qxDDjnk29/+drQmCHs9jA5L&#10;p7dw19+itpTSMvPpIj0/Yg9xN0DrpMFjiqAHH+JxKe1wjw4rigCX8avAZ6hOipbkI3s1rRsuRMIg&#10;IazrIDsRYY1I6Fylf1dPdU6EdWi6seF4Vv3Dv3qd2UBgIdJmDazTOt57EJ1X1yY+byNLAcDEzbp1&#10;QaaFv22LQS3eLBog+BkzZgwPD0+dOrVUKt17773ikbeXXnoJ3w5vCEuXLtX//018U142m7399tuj&#10;1UwgAEBolA0mkV4QQkvp0sbbMroMGxlALBwf3skQA/VhMQ4ISAZ2Aqr0w98Dz6s4X6GDnWyjwwUB&#10;W2CGFPzBc3Dg0LLxClmlRuuUTF0nRAHUVWo7oSqkGN04jTKrk4g6Zo0n6jBHSocve1spEPGrCGHV&#10;YAJAZFbTTQwJRgOX6P/2b//2pptuGhkZ+fznP9/b27tkyRIAyOfzd9xxxzHHHBNTfwiE2KG7Y5B3&#10;psFf820IfLcxDeKIEwTr1aoYphPUVsAcXAHkPS9U0QZnWIROFtFHQ9Cb6LMaQzAxDEEaggHB3gh1&#10;X4h4/23HtZBopoVgpncbt0mlNOesdDwQCT4PIzmwj0yrDFdejvz/7o6ugNa8+gPBGgwK+g8EI/XY&#10;fyCYmf7Fn9lz8B4HeWPhV7AXeRrs1K6PNk8r8QeAYaJDAqDm0ADBf/nLX/7tb387c+bMBx544Nvf&#10;/rZ//3/u3LmvvfbabbfdFktvCIS4obO4si31Hdvkq9G2sLwOFoxh5zfupFQRyFI9p9pR5PJBcKMh&#10;OhB+tGlnb4fS4YZmU7e95tTXMZsTE99wnqqSTRC08W4z1FXgASinPQAIJk9hcc5/BsPxu9HS2Ew2&#10;zg5ok6Io6POofNRnFoKREWMF6KMYvSCnqiJWdTBwFgidmAankUv0U6dO1W+E79ixI66uEAgtg3ED&#10;g5bJs/gZFG26aj7SCVgJbeGG25pwhLg20ES4n5iXVTpGXgsNCA5KbM59QtmOae+6gjQ+8klOcs68&#10;+3gouL6chcuLUuq6abnh4TNu1DGWta0TBuGy0DZisk6xxSgNpklbyVIpLMUcrbViHEm53fCoTt8j&#10;8a2EBk7wp5566uOPPx6i8Nhjj61cubLpLhEIsSKIrFFa2mayFJWU320uCyWDasHQkHAikqYcwusx&#10;PrdCYZhmRiTUrnAXZiuiOFY8LEx6Z5oIJ1qOBuc0jDBs/NVp0HtlnFBVQYQsnO0E4eFlK0mtTFbz&#10;1ZR1iiF1rsyQpa5vBJ4Ieot2sdDHez8YRSkqZHy88JYHRcTHvXk0cIL/xCc+cd5556XT6fe85z3L&#10;ly9ftGhRLpcbGhp68cUXf/WrX61fvz6fz3/lK1+JpVuEtqNUKkX7DaFUKtXT0xN7f6KCaRtY5Cs6&#10;6sZWeJbvwaoM71nG1LJ1t4UlMvNh8jOmo8Pm2oxS0LxT4PrlfikiJgmQXxPFmFwmYIhWIYQAbFJA&#10;lkrdxIYrzhk1KLOCYpox6GkJ/F458t13cbqrIJFQwAWVhI/O+YFg24QaFVSjZJ4N+qhtcN1YY89N&#10;PVH2r24yzo91PTRA8CtXrly5cuVvfvObe+65584773zxxReHh4f7+/sXLFhw/PHHX3311fSoXTfh&#10;1VdfvfRjhyyan87lUtmMm0knM+lkyk0kXZZwquuvXPFKxUqhWMkXyuPjxZHRwp+357Ppytp1u9rb&#10;eQ36/lREoGVGpWoc4FfjelSkqqtyuaBDHNELBYlVQlxnXYjqpIJ8Rccm6jREmFO9iL6EDGPlcwIo&#10;1KHNqRITtWzIFGKG0BEQHay+y9GtVEoGqpqJgz2K6lC9gZSnmzaRbzSmkag4VfstM8Vq23Ywzn7k&#10;UtKMAx8WJEHrAQ1U82j4u+iPPvroo48+Opa2CR2ORfsm/7/Dsv39mSm96d5cOpdzsxk3nXaS/Euj&#10;S2XI58vj+fLoaHF4ND80NL7lFfbkc6Nt7XUMkDcjPq9jBbFX29fRCAicknwfAZ82AneJrsyCeODZ&#10;8dP8tCfKBaJqGrl46YFq/v1czPMYf6Aa80VrDMfhkWymGBpBBmD2zDLVBXYLaZXdlFBMP5kh1pc+&#10;tgq2wCVEamQ1ncwUqWadmW7juj4P9i7ppCtZobCt2NO8m2IaGeomr0FsH4N1eHMhk0FeD0opXRoT&#10;2vxjM4RORjLJ3CRzk46bdFzXSfFXMlFdf47jeRWvUvGKrlNVS+Lre50A8/ZuJFS3ebeQ4vW3ZXF5&#10;xv2veIroA6K/20xDxdQTKdP6GIiAv9VwXq10bSY0Oqe6vrEUU4oHGpwWlGAwyAHOLK3bNjhcE0EM&#10;aBOhSIN+OTi803otQj35DIoZUjM8kMYT0DHLS0hBztS3Z8hWDdnUdZcK3wj6viaCJ0wIbKuZhep0&#10;FPS9B1BjTwKoQb16uNTycYDfaFtCKG9vnQgBJL8QETXntM4ZDzFNFjV0nms56jfc72BgjhzfBBYo&#10;68Rqcs2grYXmM+M/u3NpRR8TKVBD6x9vAW4vYnadqPSQTrc0BsOVedSlkhq3DlA8onYEmxbMrBoi&#10;hPREjKQ0RsCDOalPWCrHgk2CCJ4QAt0jKM/gePxl5632g5m2pcJYAKqDMLoMI8+hND4t4fdAC+eL&#10;AkEVNWknjvGN4KQCv6QEN9UCkncS+oCzcHlRSnGfree5xudUfbfND2iiDoFtKYElX98O4Wm5Qkto&#10;zIXyMootYDV2SbcOTDYa5860PPRNXd3vmrLY4CwYEzWqM4ZBcUe6RPCEUIhwM+Ako3MQOp3m3SB0&#10;GxulIFhN8BE6zVRL8Z2IyStCW2hXGxMiHbMLaNC1hflNsIg6DeE0oCsIJlLOecbIBtCSqAqCxaGw&#10;nJ4Zt1s32a5Mq24704sgFhYfsQn4UApBDXjF2shMyYzBOv2l2yste9P8BNOKJlrZ4OFtWUS4opCg&#10;R+508yCCJ4RAWan1nOChE517/R5H8jXGLQ1aptpYI/u/Vvd0KUyAQzSKAiYTvl4eRYkRASxXpPX+&#10;h0tjA5PfWzen8tzhtLLq9HRLwMCfNf8HYasJxn8TFoBVeIAuFBSiMe5uy643Mnc949CsdYz3Qo8e&#10;mFjCQdpgGrYOi3QzGyll3N3hLii+JRHl52bPOOMM/Asxzz333Omnnx5Lbwidh5oeDWeCyTm2F0bf&#10;FLJ1QVAUOl/hAL9Kb/xdCs355gT+zn0K2KVy/K6f6nSp38fmBkQZGX2gbENUUy2ok8lDqVrER1Ya&#10;XxaTYzObzmcBpyWXqkp5fwGthaocBSSBoQCSpYbIzOjZWw7bRBtzgsmp9jIYB+mF85WDMCgCZecI&#10;BTG+zVpnM03PNyq0GHjPGs21rZCmEeUEf/7555911lkrVqz42Mc+ds011/z85z+/8sor4+oQoZOg&#10;PJiDvyUD63TyPXgmJ/A+19V0L6D7PlxEJ7zG21IIoKpiOuXEcu6RfI2oiqE+okAE9R1xMchOW8ix&#10;x5Z5TrHCeHZRhqIlaHROlRkML652W1CaNHZVGY91JiCssXKbSHuaaSEjYGRT4zqfSOi91fsZZCoT&#10;ogTPXCGIVfg7j865Et8sEOQoCzjYZ0F8aFgMEIRUjKdjGZcoJ/h3vOMdjz766KZNmxYuXPjYY489&#10;+uijb3/722PpDaGzUF3T/tU8J0hLL39BovREnEgags1nGaUAwebCBwz1FCpcg7yjG23LRHU1X3EO&#10;i7HPem9B63M4E4AYReGtsJuTTnhcvcU8J4wCzSIsAjkTeB+VMypDBgWZLHD6uq+X07Yop1Uwzpc+&#10;v9IWEByHKU/eAgFhqZbWv4ybMryhZWnbksaC+rgp9dRdqqHdHetKiELwGzduPOaYY5YsWfL8888f&#10;fvjhy5Yt27hxY1wdInQY9FXbqAKhoxDiB23OMYhyTI5eeCSF5+pz9FhBFOkgmPnPQo06f3QIcN+M&#10;P6iqfIWtP53+/74rP/nqiN+HRf8c7/8fvAOMVX8BFv1cbDXTcZjjAGPAfy62+ruxvk4M1kF9HA8i&#10;KFFWrA5ltUfeOzwWkiuSw9xAKvTjQJRL9FdfffXdd9+9ePFiALj22mufeeaZT3ziE/QzM90IvOfV&#10;/Q8A/Am7iqzQUQ5Od8Qgd1L3AkbXUId/F6c3kckgoC4AYHq1qu8BU0tGq5qAsXq9C3oaVJNrEF5H&#10;IdKcAj6tAnL6vAzDDhzQu+SvAalJpVBw1LLgRl6c/qJjgJalx7X4ojVMunG4QB4xIZEGwnxYj9lY&#10;vXs2qXFh17cL+OzxmnhCqIn9LhRAi1yNFzD02Y9pfKIQ/A9/+EP8cfHixUoOoYtgdIgsVKczoTsm&#10;o6gqVU6lSmBtCvOjtqUcXm0XMGM74OqTZaRwkY+pTpxEQIwB7yMeMWQBOqPgIUOlZIZsLc8pdim2&#10;M91kVFDfCLZqNU9tuz4xQdctjMRmzJE+MhYk0DkT910RSZfvg1xUzLBtmrQ9IFoRu/BoBnWUs7K8&#10;NINlHBykRb3yARvPPoC6GHBvTIMsbxhlH6gDHesWoH+TI4SiujccvjEcefMAgFP9N5vgH2w6jOOD&#10;Hc7f1f0PSOqb7Ml7WHkHSw6YSMJGFaigzvHiXSjgnHhoXu+tbkJDptlEmi3KaUZPtwqNzqnwwrpz&#10;lhhLdc6I6tQXL6Zmttx2aGTulCKKmk3UFhgnVN90oNml69fcBdFK+ZJGFgPEth6i3IPfvXv3xRdf&#10;vP/++6fTaQA45phjnnnmmVh6Q+gw6AsaTCvb6Dc7BHo/jS5M0kEHD/Eu8qvhOEAgrRbXzwogPlZL&#10;oJ0MgArz2jhz4JMt0wDSWSPimAS8ovsdVcp7CryDopuYoYKhA17G7NRsDk58bBVCaCBEamMLm4I8&#10;iUIV2cWwCC+1VsHR/iMm/OXgiULdl9SQBXghQ1BSme6Q9RAdTH6qwGimg6T+7yFJ2w1vLGwaWuvB&#10;nAb7V9840pZHBwnj8taHCOfHhCgE/4EPfOAtb3nLpk2bCoUCALzvfe97//vfH1eHCJ0EfcMYv9Fa&#10;yelMKK7c2Gfd49f/itqWjfzCqTG6C1BoKYSx9G4r7za7TMYr4ZI47YocxBgtRDjZ6APuO/KABXAc&#10;I/JBCmsUC+pppYXUDqYprnMl16MppZkYpurAIKqUZ1kJHGKysYGVGWkXRCqF4gjAo4G2BhPrDIUd&#10;sSAKwf/sZz9btWrVzJkz/Y+rVq169tln4+oQoZMgFqESI+MXM8XOnYN6HJP1YxDBc38ltiQ+y+qH&#10;m7rb4pnY0Sv8rcf+8QwLyN1TRCBngu6rjSceieeM4YiS1g80rWI7pr1DqBPXE7Yp7sBljxHCT2Hs&#10;hekGhWd4lpTgBk2oEo8GfTFJm53xmvNimykRsQFfvTjmFLlyB0XkJ3Z9UCsLEmofNZOtMSVupVlE&#10;IfiTTjrp6aefLpVKAFAsFp999tmTTz45lt4QOg7MtFfD0jAZPF04GQMyQaFA1UHIUqxS84Ao7eEI&#10;zqmJQTBaZBsNWw5oH+PuacyIMqeI5KqEZotsfClnBCkOEmc4HBmBUl2s5zaD6dJGlvlD2cLAoJrh&#10;cBsd8Y9w8guLGOPffYv/U66aQC/A/0cXG7sHRio2y+k613k90npLBQsFrSG8PoKYAlBU1dygCEQh&#10;+Ntuu23dunVvfvOb0+n0woULb7zxxltuuSWm/hA6CszyX7Mh6SgrqpVQvDnOBE0U7E/lMKpvRlkK&#10;3Ok33pYxVFI+hgf7UQZEMramB0ROye9OQEl4QLgHq3YZ5FFT/BqGsKiFJGc10ya1DVE9oye05LRx&#10;BmMguZpg2uU3Jc20tL6YQ0ZPGckJRLWbjPeCiRhFLN4gpBb61T0L8ta2LM6AcqPsnQnf4BKiPEXf&#10;19d3zTXXXHPNNbH0gNDBYPJ7uFtU9Cc19A0MsuE6E0wiGOdLmVOQjTWWZSYd4yLR3Jku0vNjRoQ5&#10;DUQ8hgPk7sWHICFUDAIcvODIBiBen67BSMPGtDqnggWF1TI9MS7iaSwWdomPQY9CpdHNbGhlNroL&#10;qrYC8Esg+B0rBO/SWErvSuSnJOID/ZscIRzKCd74XfQVJHJkabsR7En+rngiPZMx5n/1h+ycsYtG&#10;OcLNobbES9SMiun8h4+wqutXPKs4aDQ7KPhdmVCzFB93gl4qnZTOQ4F5NQ6v+lGmtVBcv247mNjC&#10;+BHMUqPJiuEAquEthNEELNXfQ8wHTcSCLLFEkdXSWkcK1RXTrGl6Z2r1U7qihFevVC3a9aKbje8d&#10;5EHw+CgbHO+fGBdDAwQfPhGe5zXdGUKHIXBDwBer7IK58w9EIC/4zoLiqnQRzje6DJ0bmMXgutvS&#10;Q/sQFowL9ZNu4Nccjdqxc1bynao+9uY+/O8r9cvwbyrFomYdfqjZ5mgvMBzrAA9qpOBGCbGwZSBJ&#10;eJ04gWXKgLcc+ooVjdp+7tlAgTZpdTEYY7WQxRzPwtY3Jk7oCuF73CaC5kqBeXBwfgsCvgbumHoc&#10;N9100+rVq7ds2ZLP51955ZU1a9asX78+lt4QOgximSoneP0RegaT6Sn6kFe1VOC0AbvvwN1zegsc&#10;XMS2wh0iaEzQ7P43u3JT33SfyCzKdqfWQVBMC3fcYEmAVoOSX03UOVITMWrKz8CDv4TQ70UB+hl4&#10;6afi65l3g+H+pgG0SYJTrMgBvrGatT1kvoJe2frPNzjwPyIfb//AGm4I8HcAvPdNUlFd0AbKZCgH&#10;NRPbeohyif6iiy7atm1bNpsFgH333ffqq69+85vf/J73vCemLhE6B8z0DA6+CO909hfRg92VKwqK&#10;slefppLGYbjIY0jR9wLckvZ/ogAAIABJREFUL0iew8wtIOfEMcTGikGrVZLiczhI/i/w1chNSe5L&#10;P/kGHl4Uth6BW4EG5lTuu24BIDWZv9pwkA2Hvo6MosAikYkGQbJAiAKrFdMUM3kx61k2Tuv0TW1s&#10;pYFdEG3vqEG5Ptfh0uYQ5ZnnpUuXXn311Vu3bi0Wi6+88soXvvCFQw89NK4OEToPtt1i3EjQLAG1&#10;EMbO69yqMg53c0ENgpoFyWm0VG9bAJrrx5k2boh/HGxSsKdtIq1OxZ3ZXH/LGc42CzaLwsuGzKzJ&#10;zJBBAGi97SCbDNogKAr6CdMx/ZucrMlfUq7YQlpmPJNejZuZlJaGV5XKsRruV2CBLJUingb3Du9k&#10;/a/4EIXg169fv2XLliOPPDKXyx1zzDHDw8Pf+ta3YuwToWPA5Gt3jmktMvWH4TuL4CO49UadO2h1&#10;Nt5Wo5s/uhewOvSQzvPWJE+nOUSRi3qnC5C7F361RceX0EFobE55PMdHQSUsMThQpRAhFkrIQKu0&#10;5faqdoWu1ZqjZKzBLyqnWxjS1bnLaqzwUDUu4pMr5ej+UC2lxQto3Yj1L6TxjQxAtEv0M2bMWLdu&#10;XSzNEzobygYAefliHdDyOw1Kn43dVp2gkcMg2J/S5kV1MDROEt0hkWADCLY3Pi/gxhQyiWfzMzlR&#10;z5waXSHIOShdZ5iCM1vO7rbVC3ZzsCYzDZcmNVpk5LaY2c6IkJ9+F51nyo021EEluEE2o9Ua0JNx&#10;rhXTYotWgxrld9ti1opJuxhHsnpEqjentKuLNKt51cHHOqVRQf8mRwiH4hpE2kdFcxkdRvOYYkWI&#10;7bNsVQFRETS5r0wkZ6AQWcfo6I0HIKmpJvqJxyGwHXcAkBSElDv64NSBHCI6jkgSubcmlpB71VnA&#10;Lh6HYUqoh6TAmDaVxsjGmN9SS0AOLtXOyJtFpUzQ1rOBOPH6DuJUebwEeaKgoFnbQvedTWp7YaPq&#10;LxtSKhgK6bgQdJ9hherQxYQol+jvvffeVCrFZMTVIUKHwbhbsNSmOdlRjy9Qd/JkQLg31DONCdBq&#10;AG0cmLGZOv1r/LCFNUxLC5Jj4UNhWwYSQ4KlgKGDLTNd64ixRwYz5ZiGMTQgWCQ+mkMWPVrF6Wbj&#10;G8U11bPiuG1V4pKIlXcH24giVhz1itEIKsYjIBsoiuOEMc6LNeCLQvBnn332+vXrPRlxdYjQQQh+&#10;Bp6h/6hhwamdMfTPNhN4HGkAdXKKTlR6DUoaTEUab0vf89WaTKI4R7geAuJ+Szq1g8UhBtKqc4zm&#10;2iZi/TQ0p4BMU49bKAc4/0nFqu9Gzpsgq/1e6d9Ea3w52ggYx8fGo22B3mHQ+gmW7jWwC6KVCnLl&#10;wAHwohFHZBRGxYIol+jnz5//9re/PaYOEDoZRl+g/5tch+zzcDA5wSwizGdM7EflSpWmgA57fj1c&#10;Un0PqkfXQoEJRdy8zaGG+JsGx8E4X7oLM/q1cHdmWgMh0YmR41sFY+fDhz+kiL6c5JHEgZryrucr&#10;ovihr52QJYZXtTi4io0g+ouPwNwCFPUooZBaSgSGMRjO5Hdl3RqkeP/iXRxs4KB3fLsyPEr17x0W&#10;VGfbCHqcF1/AF+UEf8kll3zyk/8/e18eZ1dR5X/qvt7S3dnI1gmBkUgGmFG2gBMIi9FAIKzBjyCC&#10;CsLI4IJ+HHGbGX4RFXHAURZhUHAZRwERgghBGAeCfIQwZMCwaWBQFLPQSSeQpNfX/d7vj3ur6lSd&#10;qnp3fe91qO+n81KvTtWtOlV1zvfUfXf5fG9vby498Gh6uN2cxa03C6jnAmfnHRoxcliwHDZ+W+H/&#10;Fvt3/OU8ODU7qThB7PRVjwmcGADAcK7TsHcxSotC0jnlPl6qJjorOQBpoFAHqONCd/0KxLAWq3ic&#10;la9panuVXIALYDWjvyCI/rS0+Jrjes5kO/GtABev2RBfyXi1azOuGo9mHVnHBADS7eAvuugiALj+&#10;+utxpj9LvzvCtuLxRXY2k2geuHto7blmmPxTqYVZLWVbwgvgTxrg44SWTj8aOFMroBXWSpocn0EK&#10;UhFGcmpKC4Rxguw+Xf9Ka6lpjU4ou7ilOYOFgQpvjqeVdcUEs8u0rpqWoAWkIhqByQpYhGKdTNoZ&#10;psw4QQZdeBdA6wiKxHRt0tuOZr9ui8gJaQjec/mbCYkYS5M2AzSrjslMNr1oLbUKd11RDuO+VekL&#10;cuvhd7yB475E6RkvzLJ6Q9Ffxl05SogSWqbStPykDhGrwjSfZdxF1d5d5Yg0c6pusDFhibmTwyPm&#10;SmqHP43xWb2jGeNDJ5npXhgQmgoiBjSrfJZBHRzcbK0Zh1zUx6ox502AzHnxAR0Tsk4i00Z/wlKw&#10;driWcfEbdc95WCL42+Q8HNA4IJCJCBX9Crsm5HimnTFTvS02Ku7WxKNqRRQPKvOaAnyw0Ab1GprU&#10;6QVqSusEpn5qCUC66yKmHoXpyptbKhK0R+60VtjBBMrB47NHvVTWVimLIaWZNsUbCLrqYq1MUgAs&#10;IpqfoJYydtxfgBodYz+SOYRXkOxtcuHe3dgBv63fTWE0D+qi6+uvEiOFs6UqG6nK7VBitMVMnxrB&#10;a4ncENtJyS7gsEa6ApSDIiFtR0JDE7c0X0SxKe6YOMWiFpC9wp450bncWlOJRfWI2LRZdix1kSNU&#10;09JixiUZyZM6uKhKWoAbICdGctIRJ5hFxHAP0ORKZYm+Yqk7/vDxiVnZVr5IG6P5PJCA4AWFey5/&#10;00Bbr8aXzTTxU24Aark2IFIQ9lzL/gHbPwA/G88AnTAgFKJIQf5HvILDZwBkGeV0TipOLSC1QPFc&#10;2ifN10SFILkKtWsZfDpjSqwgowCQGTgIyI/njCqDqedamTgDAmp125iQKdYIjKbTQ/tFyXjaHJCU&#10;2hxWR1MN9JKSgMXw0BgRuJmjuE+Li43BBB8Qls/IAPhT9B5OCNtQ3zgpTtGzCl/T6ER9FvYpBJq/&#10;1ny3MUcTOWqByRfEb4vQHg3hVarI7BaNjr6mazNs50BuzECU4d5J8WHKN8xljEA9aDFIOqegZhpX&#10;i5pvm1D3Rq0gxfUOMPlMC9l3RI3R/PHK8jwNI1MnEzhe1QXKMlFjnXx2q3jwjWtbmzimNo6Xrr7y&#10;0Zo3Nqo1R9vSKmmniIiI5mdDstvkduzY8f/+3/876KCDJk6c2NHRse+++1500UUvvvjiCSec8OCD&#10;D+bYLY/mgG35OgqAYVmPP0jbRh6JMpG0//GpNav1ByYmc1TH+YTGNKZxSItVFkjCpjj2+3jGDUDM&#10;QZTCiagvJqYvMLKpOdH0T9z5FibEp/FmOZ4Qf/iOOEZuk9PK5KN4kpXpnHSLx7PVrVnLufJttpAT&#10;EhD8xo0bFy5cOH369J///Od9fX1vvPHGL3/5y/322++ggw46/vjj/aNvdlNE1u58ZQUzXbzaJHDY&#10;qsO528qARZqhrTj0lqcLSOPaRHwDQMiMp/lGJ6qF9kJETVBFmdRJhKRz6iip1dKOoFdOdPTCgCjH&#10;IKLLgKlVjAXwAZlNtTj2lkGpxOtZVlbOJsgj4BMNyomL6EgMHU87O6KeogdpvExtQO2DEkKC1mIG&#10;JDhFf+mll1588cWf+MQnRM6+++67adOmOXPmDA8P59IbjyaDzUjMHq2uziouHE5VKwDY+oTN4w26&#10;apbAS6J9vDBhaeGY0oQvEGkA1J6gUMXCEbUC8Q7ZRkYbJXdaK+xeG8xW2lan+HXD1IShqyYpjqwY&#10;miJdCbEGIgkOZYxxjFag2O07/WRkQHBC0VoN75TDCqkcE43YwKSpUZSPpvFXpsMnGGvV9CS2Wlhu&#10;OmFT2PYdEu3gf/nLX55zzjla5ssvv/ylL31Je+iNx24CyU/oje/6Gg0T4jH1rLn4PQL1bpoIdFO0&#10;egQrk6VsSzNsRkbYJk0HBnxOQZ1BSVVyloF/5ddXimeWodO2Ih3gfIAgIgQmz9NGPMFP2DLGmPqw&#10;MxYEee1dDJqL6CpSzTTa0bAA1x3s825kEZCZxqm0za9srgjge8TxE+kDIhJ/ml5x/uxaC9gWdnq4&#10;DU0T8SUuo3LlqwpABWTgFmMQlLThoCIgEmEhLhimsw2KQAKCr1aro6OjWuZdd911+umnj4yMpGv+&#10;+eef33///dvb2xcsWPDkk08ay6xevbowm/eoCaMXs9i2IaRtNFj0T2GySMCkSGE1JvYuRndgdBCo&#10;CUGK6sk6ponkrh34EWWrJmcjXIOolXpEkjopcgQ3z+ExR59xSK5wJGessBqfBAC5MLBXxvMjhwZ5&#10;czypdG0VOALKLODVLrRE61P0XirINbYoLuwlPA42CVxEtyhNml47ZNrIhNG6UhN6c0xNGJe9cBRo&#10;cKRpEwMXowrqbscR6OAgL9eVkIDgjz/++FWrVtH8VatWnXzyyemav+qqq84///ze3t7jjjvu6quv&#10;NpZZsWJFuoN7ZAZ2dsZXUeEdgNkzNgGMhORgNS0BJr2Y/TNRWw0cqySuDUC4ZeTcDcCsoOzStAQ/&#10;pEzUg+wTzaljyrRapIxGJFSvBoQ1YFFEmWJLprGuUarONc7R5rcQSnPYl8GiRaylJnBUhmM2t69w&#10;+hMRmeNgUIi1IC/XtZHgN/irrrpq6dKlmzdvXr58+Z577gkAGzZsWLly5Z133nnfffela37NmjVX&#10;X3315MmTL7744mXLltECq1evTndkjzwgFqH2GEjtWfQaxzcVHF4bSGa+LcZuy8EEND+r5TuclLGT&#10;NjIAkqZHcPlFsDTQVCCBCyYAUQBvTYFpk6Xtz9Chrdu4vJXgn7apNM8A5jmV7YxSwLIaO9Q8Vbbx&#10;q0O7mgOSay3jaNBVQZdNHkiwg99rr70ee+yxgYGB9773vT09PT09PWeeeebw8PDDDz88c+bMdM1v&#10;2LBhypQpANDT0/PKK6/QAitWrPA7+MYh/vpmpHyTwE1m4CY2HtfjT0ZyeHXdrfNM2RQTB4aQEvju&#10;QPpLnhYGbyKQXMYkgZNS/RJ1+rK82PEwXtVAbzZfViDJCdVwgi5aZipmq8tM5RmAMqAO/qHFCkOc&#10;Z7CLvwAgENtWggBdbxGgBSCfVx3OPwCqjdYHICnkvJ5xjibVS+IdNcqUUYxYxlpkE9lvmBJmHv4J&#10;VyC1k72R40CNB4tyGBCJZA+6mTJlyuWXX3755Zfn1fzg4GBLSwsAtLW1DQ0NadJw+/7Od76TVtyx&#10;Ywf+4T8ck9SXAnhQlMtlALFM8VNukMFo0miJsyaZiEiFNDB4hFp+u95IO8hGogKiApUaVaa1iCj+&#10;fo5nlsvlApZQ6jnFIZ1MCJnGC6p/j72RZQwAilTcOI9UcTBl2mqBmonIWySYmklzuOvOQ/E42lm6&#10;LTO1tPs4cWqBnHpHXEtEIyMjQWDdgbe1tdUej4Y/yW7q1Knlcrm1tXVkZKSzs1OTOrbvf/jDH/AL&#10;6VtbWwFg586dhfX0TYddu3YBgN3FA8mUhZtkIvr7+wHA5JVwghZggHw2D+QZ/8TFsN83EkastmqT&#10;AS7Dc9IPsthbREczuZsogToQJRmSS10Q+aFdvCiEdirA0DBqGxd+6IGBgQKWkDZBjsUMdpGWT0Ug&#10;pabdqiLCCQBgrL+/vxDbCYdZ9od2hkjRnGoTiBVXZxWZAf6mzbgGAMbYrl272tvb0+lmmR1mKQa8&#10;w3T10fWMC9Rs0SjiI2yzbioFaeAOgp82bVqc0UnzshktTb/GR09PT29v75577tnb2zt37lxN+sgj&#10;jyxevNjYxMEHH6wV/slPfhJTZ4842Llzp/3COrE6aT4DYE0yEVOmTDF5c7dNYjD1kxERmDITtmUl&#10;V5N3QF+zDXJSJ2VMM8sB+Ve6V7O5NqVrbPLkyYUtoWRzSkgqqqL4e56hk5oohqlDNMA0HmUAMGXK&#10;lGIUp5MIpEc2Q6DFnGnTWjWvASTdY489MiuesJ+GlWC0ZSSNoh9A8bE8D881UqWgxhFiukHahU06&#10;bdo0B8HHRNb6GXHsscd+//vf7+/vv/nmmxcuXKhJqxzg33DTSDhcPE03Hxj/nUyaHw2ZkblGlaRD&#10;F/aI9x04wBdlDG0BboiJ4pj/mOAHfizQhlUwBPEOKYYjhWuz7Xi0vRjWgNncuvbVsbPJH7xFxS+j&#10;EZDTxBPm5W2kQyQ17thq/hWqtfW5k8zxC70gHbowcXzC16ZokCmfWkinJXLQTguLhfWptiZ7Jdc2&#10;N2T8yUgOHkZqPnJMSD6o5q+qb/BCqjQPNJjgzzvvvB/+8IdTp069/fbbP/OZz4SZLLe598gGxpRf&#10;3yNDCqKXVUQPtxEX1wTys+lAXTPYc2i+2f05bT5RW41CbCelV3HUAqyjgxLpOELho5N0TiPeopEN&#10;pkCcw5Mqw/GjGOjcSH75a51IfYctuEcsbmlHS2kVjNM9arCpxyRBragQmnpjaKytjbyWQoN/gz/s&#10;sMNeeuklLZNu1v32vUHAK9V4L5wmzdVs84HRwkHtpG6WImbX7FHUouapHjZBW+HhXFs6jSFETvoB&#10;0XoCpLdm/6jucgSb8ZGSowIJVKv3RtbolKnioGbSiu7DGg7nGGJ8oGJAtQC7FkoHVQJiaOqwiFsH&#10;XqKOOCbPGbcxq9i7Vo2nKxSz5uch0N5SugLF/EVsx7gigFUQSoEyGngQqNbGQDAn+NfFerih+ShA&#10;X6lU831NApsLcEiBKGt062A4GsNewMRnWCRcSHgIkVa5U/pR5HLyGA36FSxSx0AZh5EPBTj9V703&#10;sknnVK4EMeriU3QW58vjGLWmkQ2QMSkE2jm2QDnThs+9ifc+K+MQmJ6BUUUiOVyMKa+SY0EQPY04&#10;PGK1ytTXyrEcdE++MqUIVGVBFYGambYWs9gCLoBzPMF71AXYMLQHWeMCQXPv4OknM5mi7La6TwXO&#10;qopbDw+CmTddW7hJJa2HBSSdCcmclGAvbYOO4wwcrijlRTERx+AG0BDjsKYY1JwLurY1ER0xO7W4&#10;N6lYSj1+nrBxG03LHBTHMDQ5etyJCgAAiVpwQmgtEu7xSaOmURejVFnJfBdP4zY5rTLNAJQ0VgqL&#10;omheDJkygHipMwLVsrIgGcGr9txUftyjAPCFqSxlAxVFrrrgXUhqUN6lBYzegfpum1tP3RZygg5/&#10;l6MrZCAbBXE6Ue0t900ykYokzKoZQ5n83b0NyeZU97syYtFrocgmKgdqBYNPl8RYqDtVZyQ2BdqX&#10;NzhKGpeLsQf06KmAzopH3AmGNRYleI6ugmMxxEnXqqWFcTYrMEqzIQHB+x/C33xg5N1TIqGVadod&#10;fGpovld368KBj0Ot0zgp436OEiEqANJn4U/NtWkJLZ2z3iziIMEHtDNRtzUny9RPI+epKhi11tsq&#10;xKebwEx/NimI5c3/xOI3RjYypFG0MybAwr4FKmjIR5tqJYaj6znMVvtIDcfYlto/bRBVVyKHMm8/&#10;4k/RezhAPRpdftriNpZpIEybUYOLYUpC1JUJm0+0t2V26zhTuk/QmBN5ALlzxI40vVukXBXTSRkr&#10;uqS0DbC35FhhOUFbnLHnlER4aNJAMIRKeHLKFIZEcypFaAEUBiP/1bgMzUiNxvGRIhqy2HarOVM7&#10;oM/aK5PkgKUWKOozTUGkstAO+NrXjR0MQ4Er5j8yAJ7gPZxgyXfwDb7x0gKHCzAwi+ajVUcdFtDJ&#10;GAXfydqqO6hHi+HaRBY/0yw+jfnyODU3sjb3lz9s1G7keFqGkQL0aJRdmgFa8IqD3VCOuQqd646E&#10;DE2RrKXZhQiCcDQTJvCaEIfAdpV5vGymhwvgHNEpoZrBwHk3ZYSmtgWmBC2gHD1qHI+p8DbICnIY&#10;Eg5P8B5OaH4BAmCqg4ZAlzahg1M+Yzpo6uuNtRiplbwtjedETlSpCBZM6qQcKmj5ql64z8Zu041L&#10;sRyfbE6RE1ZCOsJzmtM2KejILzayAcuq1qS2lZ+oFldNJDTVjKORj+5JVqbLxo21jA3Fq2WLceko&#10;aQOVBzzBezhgNO+YZtAkcHgoXEbXkW5ViVvH29YoNyQFAOy7tXa07ZTc6wBOgLTwkGeY6JNoPrcB&#10;qe2k8K5M9IB/KrUwEfIxUSro+zmRL+oXC6N/xyKcAFTAuP61WnwQwly8aMimTewK8bTmqKcJRr2s&#10;ad79gCejN8hxaRXpJ18rJ+Ydh0JMW8yq/WSbdKN3Mq5nIKJ6AdsPIEuXQmVkcrQCT/AeDjDyg1xg&#10;OkWvFWg2psfmDRb7B9JtRj4dh7UdLWZb3Lk7YvkcN7gMnZJloLco4hItUlGUAlUvUHVUe+7Qzri5&#10;KRBJ51R6YxSogGBk3neG8xlV1qF4jtNqhdF+mfOOdqEUjtgUYsKcJQYhluI2UVYdAeKvTKGBDD8i&#10;dbAU6YW1A8V2QDUQZrIdOvU4QQt4gveoI9Ql7pI6XGejYGNcB2ml7X9k+RolU/tXpIoHFT4GR/Em&#10;aWYXoMUcmkOkg6D4cdQLyXN4w4YVULZr6EC6CJXPplq+oMuGrh+SafTXNp7DXwtXQcsEItIM2aY1&#10;lYKiPv6MQ2+ZlBPNcd7VFMSWyEwdjm0FaWo5Aj7cPdtAZYMneA8HtJXH5CPouVyxHMYMRtFgGHm9&#10;loOWNIboimxfLA4uaVuqCxAJG0NkZQLqvvFAGfspqF2ciQ3CP7ESGKvyTDFQyMtTpbDuRgrMHUYv&#10;bxhnpiRCQaR+7K0eD2XkQuElUHf4GOGFVYjiIJU1aAeGTCaUEpGa7CxSQagvdWBCd15aW1hizDWb&#10;yqyk0fpA/co0RaRhkxMzjCCl7YhxEEfhRxfjqHkZZZSzwRO8hwOUxmzGY6GuhiP0TcLWaBSi51O7&#10;dZu0pqzRrWgFmHrk+iPdnOJxAKKdqTp2oojMQLpRlQIxNxSiNf2MM6dg0g7sOc0Mx/Jj9sFhpAwt&#10;D+GMW/+iIrmfojf22baeqb6JrADpyFe4OUbExUTwqo2A7IhpHHKyAk/wHg64fb2jwPgGU7hJibBl&#10;ERRtF70HyxVpeE7sb9DuS9/xIJpGm9Ka7h6XETlFwUYGoObItFAk4VavqRQP1J/ewz98rYx2m2v4&#10;KdRkWHtRS9vXis2pop2mI1ZTY7j00KYMJ0QBXFJ0WFo3WrFYO2XNoz4ms53waOKgeMhkt7S1lZ83&#10;8QTv4Qa+953e7F5V3Yd2/V3zwObHjSKwcwA9psoKIc+FJwPA5N0iUwce3fPGxOZVukrF/qXZ52D8&#10;lOONqoFBwbihnqqvortlP4e/FoJ0c0oz40j5hHKlEAdGQhwpSJ4pHDVVABNfAqkCDqlx0Tiaz0kp&#10;3CsgXXXYOFj6YtMgea2a0Z5NlBme4D3sUCJx4ZoZWtjo5DZgA28q1HTQQDIBOWFJr5qDxgG+kwId&#10;bRGrphZOd0U4kWY0ULthTwxMTM4xRpEFUxNSNTQOUkHJXmpNZZQ5ERZPcW7S0qRK99Ns9YxO3CYq&#10;FsYFySxlAH8yxvClFeptcoGQyrqhOuH74tBb46Sy4m1y+LVy+SvILKKoF2jpMWnQyMDNxwzXr4Oq&#10;sRRblvap11ITWjoDPMF7OCBWdkC28loZ/a2RTQObBzfav/ErzQS7NHlbNZ2+kfuz2r+b57SEVp5W&#10;MeY0LRLNKc03HlCtFWdPZgzsigWdL2tajWtB0CEO6Tg1KuGvDPSMJydEfKRGi9nUUs+cGemTqexr&#10;ntmaVgBq+bi1sMoidlAOhwct1zDXE7yHG3Fcv9FTNAmMLGssI4sJZ6V5MVESbeNEFdFU6EeAOx2t&#10;ZSxSvJ48LN1MEAeabZSNHspI3lhB5IDQtpV3EotQ/41UpzvfHAOXOFpTBYGIpF5cd7ES4mz10NHp&#10;mGiDib4XozcD4G95F3fBaO+DlyIWldcHTRsrAGXcUFvGrSqdcSzNph7pDO2nwS+hKZCTiMMXtM7x&#10;3KWxndpWECciTAVP8B4O4BWMd/Bi8WnX5phtqdEwumDNPWmWCWA2WuNhgSTit2UxbyDuPrfdns03&#10;GVVz8F9tKY6SRDig8RyOFFiurs2kNxNd43+aBjjftiSMc4oTTQu6Do2iSIrDXBGB0JAOT7dSs+aM&#10;o/J56GWbFyzS1m1CK8ALQxqjVkM7P48iCTSO+pjgUc4VnuA9nBArFcjKNkqbDtxfK2nVEQiDBEmr&#10;KHIHbbsFoPGR4grlYXXuF2mjqJ6gvGXruczhmuJPWUv12ypNGzcrNlGBcEwHWESS0hJv9WisZhuH&#10;QsMaXc1Ey9LNhUZp/RG2G6ifgXohMC4j+0zXsxaI4PVsGhywjAmoOWBYBvVaDJ7gPRzAVm3co7ul&#10;zYNkbl0txiyK00NFzl+G9jh0AGG9PA1RWpAGcOrAoTx2PYJk8hgKh+M2Kkg/HUcOtYtx4lET1Ynq&#10;Ys6pg94ch+VTCYJE5OzKCihIFF+LhE1rQ//RAlTIj4R0OLgRBzPxltKR3Kc76co01ophBcJmlc4r&#10;ylulDhPQpDgayAxP8B4OiEVPA2SBgJy9L9hTJYbDtdECoPpeZYNu2rdhznWQh60t4u+0HPFVk2Ya&#10;DYPKqmvTO4lIigl60nY8Bt3xuGiEoB7WyIIFQNPRobhSJtVWj8wm1kubymLJXSMPkRbPo6wq+YLJ&#10;zFEOOqxMqDOOYwGV/2VAg9NZ1Vc7D0bzUbQTCw6tZ9EvUDUQeqjNxbYdoTWonoWhHjI0DnkMiIQn&#10;eA838DrWPsGUU6irqhuMpmssoxVreoQ+hLs1/qdpg/PpIODBoePTtEORek6NWrukOBAA7tYNPl2V&#10;Fk7zhj+bSPQx4P2UTynm0ugZGErchv+02+FCVKuKKExn1Yt+xlmZVH16ZMriqWoZw3ccgjik2eAJ&#10;3sMOGfkG/JNcf6tJoWg/lRRaLOJw0IoBo22GeespfLiJOZK1xYWWs9m2zEww+nebSG5MheKSyUSH&#10;lL0sF+Fua9tWKm0MyRlnR6ZTbvXoHt2wrbRMbiFaGxXUFNfVV7eUdMZBGxwsYGpNQNXESMngJquC&#10;tP/G5a1MEw5LxAKWKnAFcTAG0ScTI2SZVuDOk48ACoAYUl0X8dy8loIneA8HNNvAmVpa85JNBapF&#10;Tfu36UhrqSIZEoFF+xxdAAAgAElEQVTiDkQtbvbcF0hHwpAnAO4ZRWPYL2Avm3lMjPoah4Vq7T4m&#10;IgSmaiVcm3D32PFlVc2usvDLeI6w4nxSAJCzNi8V9cjmRdIkwH3TnlYboqr+BuewekYO23Bl06xM&#10;U2YcK0hbyxjRKh0kkW5O8ATv4YbwBcz0K7smbRKbxzCyFKidNBRQ42lts27YwyHOStgW3ePiBO+K&#10;ITMl6PQZMw3jhjbo6jYdDQLeEildNe5T6Ta3cBg1tYkAACsbf6sXrSGG64MM2rR8JZorUGsbFxqk&#10;YoXLmFLuP0PFsQhrTk5EaXtcXEbk5KAdmPiVSkFoRzfoaB4UtZC9p7EdOY4oLcNc1IBI52ULnuA9&#10;HDA7+hhk0GywuTYwaQeksFEvqnvqtuoJ4yQay4DaVaMPpVpLKTO6T8SONaSFIMWc0pVgVBzV0ojN&#10;EdlonwWCaqSJgAxITcX1P4UM8VkZLVBGojw2rIlXZgYrgOgcD1eSHAOL5Dqve9ATwRO8hwNizQV8&#10;WQfR10iOrr8Ny4Qru3nAmOwhU21JFNClGdoC7SQ8aYtpJ/CR5zDuh9RswX/ZhjgxY6FmhSvH2xq8&#10;P5HuXVccj4AtPwd3nyfE/jrZVo8qaEsX49Y1JVRmQr9TYD2lVCFo9VObcVwG8JAY1rxjELJqJ3S0&#10;MTdd5CDWs93oFJW5KLHtuOZdGyIqygxP8B4OGJey7UWTrIlvkwNi/Jr943zhxQEbuc3+EeFS/1K7&#10;LbMHjOki040GdvEyJmNqAcQK0rVhLWgfbB62ScDUtNs7A/nUihmPjIrhWEBdK2GmFi8IAikG2Dbp&#10;ix+rxJCNI2A8LFnnWqxG1aJ8llEz4JtmHEArc4LzGdHIuGjpULht2V6Luw8REdMYXYkjhPfJA57g&#10;Pdxg5A+ItTtETQJKt0Z3j/ONns4m1Y6WpC3bTs7mGXEiPWy6GEWiTcFWwF0RYiygO11dJmIleXSU&#10;XzDJgWHwa8yp1tMkWz0jz2n6FbZvM2ltTIgCuCTjjAOMyctrGAvCP9530xPi8D7XMlyAl05uZJZ+&#10;PYuOiRnk/VJEWDE+ZSLNjy/CiEgplDb+iVq4TD4DEsETvIcDGldhew7R/Dt43HMA3fiBuPsoUxi0&#10;8OCgEhDKFxE5Os8JINPoqMZP0ZKy7UMNYRrJgwUZ+XMUUIbFXpcOr8ltaTRmHJC68hyo6huJkNKD&#10;kU6oqHlAZwqI4rqaiIzx5lOxERzf6JENmObUvR4yaZdoZTrKGw9LjxO3lhhKxlVmwq1EJaJB1ELh&#10;zMMC4AnewwnMWOjMLTJyPbNAB11/UJM2isBk500L6tYdDlF8DZBDF95cc/faW8Pldh4YY0EgE/zZ&#10;JqxahSBgjLEgAPFZD/UTzGm6rZ7gQ+DDRKJDGcwVrLWD1cAkstUyHlkpINeEoh4InyAK4Og4m/ZU&#10;EWOmIlIDDIY6gqcSTyg18/i2A7IxnNa+0nQe8ATv4YZYwQHar2svcmjal8GDyfhtaeSndINnzO7l&#10;TQ4qQVvh4QzG73YHWb2A5oOMDlGmtT2cSvNiQPRhAeMfgN55uqsrCgwA/xZLRp5KlQGxrXBCIbZd&#10;LPXjOe9lLWBYO2Z4XJUQAe4JQ9MKphnHUlDWM1YK66UNew4qGxewsQwtlswK1GGEKAfIhkeUdPzp&#10;HXQaSAZ4gvdwwOjUGCngKNwMoLTq6LbN5o211OrSqlV/qhO5wiK0T3S4jT3IaTRA/QQ1J47uoJYx&#10;KtEMMCpea05DF550q2cM12xhXIEBjU0vka+VoX9gGhNQ85FUGwu0m+eVTNLcdLQZOBCNZFrMoNYX&#10;lK8EuOgI2iDQ5qKvMssSHMuBQd9zGBVP8B5OYGuJv4NvKs8u/Y5hiwaiv6IMcHsWCeHWQaiGTRIb&#10;pdNFql3SRI4wv5BNns1rayJFZbqBQ1IlLQoy7teAO3TiQ9EI5uPr3TC6eyyl+Ta2M0qjtSUXCE+A&#10;pjv/rvv7QmBcmVQF+Yc25ThHn2V8qFAZwx6dRjY4P/uqjswWpHVr2uE4W2kusRWkrEV358ZoD8hw&#10;ZYYneA87BCNiI9FP7gWKqHnByKfIZybLNDhu59HcUntb1CdGZUk6F59oDHT0eIJIlc7T0QBSAOSa&#10;oX7N6O6pNGekm1PBvIm2ekQ1nLBJC1TcoJdCgXqC5rtnHCwF6gZm760xzfiEism1xq8iPIsqRgYC&#10;0kYoVYflo09TwAdy6sUiw8sor3jPE7yHG9StU9fQPHZuBO4bmFQwSMUOhrtvQL4e5yN7lPEQMn7A&#10;jpsSJz8KdyEKjeCmsCvKOsTaTDkGRIxG5JGQH1S2nUzqYeqgFpoYHCI5Y1EgYnl/VQV9QCwi0BVv&#10;BjDgv7KLp1TRWRCRepgQ11QG6gvl9NvkOAI58YxFF06GiUCKQCxvkYmsK4t6Fu9kLAMmewdS12AF&#10;Ji8XpxYfZADDatdE4mtO8ATv4YDReJjpNRUi32hgDYRme9QL2FyDzcJpLah1zJpthcIkLJgVtNtU&#10;d1u+Vt1YhQGPX5SNC93+8u9qGFMcks0pCvKizDhbPTlGTAeupZBcgWbDTJ+a4lpCdFOGdJYYVyoB&#10;YDo3Y0vnvJ5F/43TCqBMq2gZz6YyCXjejWs2vu0w4wjipW6S5jUinuA93KBcZVzNxrXeJKDcA9SX&#10;EamwOpGWVi4chPTwqdui/G0L5PNhegONkTmln7I8HgpFc+Too4RRHW3vQqVFcTxnIGb6kUJoKcuA&#10;OjK2EaP5zhBNyxFfAQpTHCyzqalglGrFjIeVxTB14fAFRzYan2XWmllehSc2IRX1KX60pDYCWDXy&#10;ieMYvIq4ejU+jcENzc/PCjzBezgQqAtOpE3PopdLvzg/lQKaGYOagBhSIAXoYXkiGgTgn0Dsn0jt&#10;jGrrQbbxpcxkSzu8nluUuY/FIsGcptzqJQ3ajKKcYZw1o1QoHn3VwDuujAnwcZFKUfVla6ooB90T&#10;r0w0swynZReVgFWZ9KS2g9aFvoyADzFqJM+l4Ak+PYaGhtauXZuiYmdn56GHHpp7fwoDM/3ZRLsJ&#10;VHtUXDiVqq5hXIA6ROOcgnDxwtGHmdgjgXSBwmWCcOoKAxpIgucQJ1qAypqXNypOpZT4jfyhfGrD&#10;BIQ98MLK16cTMNPuNiD3wmgFHLyFM42iOkLZe/BFp58dIVKlw3GtIDqCPBTa2Ng6Y4x1tJiGhoD5&#10;LQdP8OkxMDBw47+eePhBnZMmtnd2tnV2tHZ0tLS3tbS1BSVuO2MVGBkZGylXBodGBwdHdu4a6d06&#10;9Oqm4Rt//EZD+x4f1DU4CF6UbxrIriGD1OxfWik+N6vVd9g/1TdmLc0v8DTNMXqELCOCtca+T/RR&#10;lhGjYXOLYMlPe6a6KKSc01RbPcsMOhTPZyNrBKUxiK24OYYLv+K0KBgdBQ0Tjl5whJdfZJN4ZaoB&#10;q5w4pCzwaFP21/IHqC0gHVDNVptxLa3FAXnAE3wm7NnTMv8t7ZMmdUzsbu/ubO/sbJ3Q0drezlpK&#10;0fSMjlWHhytDw2MDA+VdAy07dwYTu6qvbhpubLdjw/jble09VCK/UDedFA4nbiuAXRv23YA8migD&#10;mrtP2paZBjQ6N+4DsoKRT9pJ7MRBjIZxQKj3tnabdl7zcUXBqBr1zo6SjjlVCptz1Tq0WIHgRCbj&#10;NkUDnG/TjvaRaGmcaxuZUWkm9UDvjKGfQLRIZgUpagnL4P/L84FRHTUn3zM6nuAzIQiCUqnU2tLS&#10;2tLS2tbSFv61Bi0t0QQFo9VqdaxSZeXRauvIWKnUEpRKiCDHBbTVzIhIJnbsHHz1/hc/sP/+HW1t&#10;7W1t7S0t7a2trS0tLUEQ8EVbqVZHx8bKY2Mjo6PD5fLQyMjwyEhrtXrL+vVFqsDsZonL4MJaSZuL&#10;VnM0X8kQn8kDq5tjhqDyZCSMKvF8JM0wGkD0dUup86IrQf9kXAVzNCTytQ1UUUg3pym2ekhmjNty&#10;prc4oFNMZ1ym1ZXIGJMvlOMaVMN8rnZ09100OuGrB8L3DjAm3j4AlUqUz8tkXMppV6YMUlXORaRL&#10;ly1fzdFnZNp4BtXzYUIaJ0bXRDmtCk/wGcHU9yuHfyW0wqr8jz4GrunBgNstvo+WKTt4FiBpMDg4&#10;uqNcfmtXV/eECRPa2ye0t3e0tra2trYyFnAjr1Qq5UqlPDY2PDIyODLSXyptLpe3j4wUrwz14Dif&#10;uoY6tqW5fpyAPA3e5OWN7l7PFEzGHSIQshbMh1wl3b0Zc4xfmwuUJ0S+xi5g9dQ0baT//HuuvQye&#10;kfNwWMTEu4WijqKYBtOxOuNcRAnMuJK1Sc9HTVfIYjHwZFaQqpaME4EPKxlGGUfkG+Z6gs8I/lwI&#10;VgIoAZSAhX9i+VaBVQEAoAKsJLlwfEBzau4FHWFKe/v0rq5JnZ1dHR2dHR0T2to62tpaS6USH5Ox&#10;arU8Ojo8Ojo4MjIwNLSrVCqPju4qiuBrdtjwFXkqQVfMxGdYmrItnQwcLJgbE5g4yeD4jB3W9LIp&#10;y4AHg8bGQP1q9ov5Qh4dDbs5vBAFADvk+Fs95TvPsjp1tX4xmgPok2UsA6YpAsvkuNdPPeFeR+Y1&#10;iOxXTqKoxdeCOqfK0cCuu1qS7tqNC0+T5gRP8BnBIl6PNu7iT8xQuH0HfjumJm1yMHKRncN4wsIB&#10;K5VKLS2l8FP8IYKHanUsHIhKpdTSwlpaglIJgkKDHrcKYNeLVncUQLwmPhkqxjmDS1El0hXQD22W&#10;ZhgKUPtvaxAQyUUJylncKUmRqnUznKlOMafG6m4T0CrFC9oKh3H9O0wg+jQFIWLGxWJARCgqMx24&#10;Fo2BsqqGgzOGTpILtWQZICMQ1woAhHUD/xRGDVYpIGn8xZDTqvAEnw3RlAT8DYzyQY+8QBUgAFaV&#10;0ogIxwU0y4/l3UIfD+Fvb3jXI94CXqloRl7Y3gVAMVTNgB1qgha5W/gMcIFUbaHD2Zy+Q5QCSEXF&#10;M1J3Iwto9bVP/bgygbcmmkZauh6EZ6UxU0nJaiDjG0iy1QNFHfypNFUXmtcnlOmn6OWvb0xJA5CE&#10;Zvs430ldWo74CqZhSaUk+cT9VHRBi46hWcOOSMkkDiqmPxSLBAVHisdAXceN5ecQPcFnRIC274Fz&#10;Bz+GyhRpzPlCiYtZrDdJBwFjLAiCIHwSNUpElQAYEbGCdvDSbYX/q1vqsDsitEeOW0oNsTxADQun&#10;dY05fNCAcF7NWL5QPjABkxwKzJhRGvlK5MiE81Idm3IUXVqYKknm1FiY1tKllG0YqW9jpLxB9aKt&#10;6Vrj2UNUJ3uKAxqFsDRSd0c2OJFVOwBlpKlJMvLVSMz0sFqBhLXoaOAEgFmakx00eCv5/PPP77//&#10;/u3t7QsWLHjyySc16eOPP37IIYd0dnYeccQR6wu8xDoLmLJxj5keNwTP1EtytEt1NFEgrs1hQQBB&#10;AKUSK5VYqSQS9A9KJcbfSNFoZSVwOK+F+cilSWpqqs7XAmUj21/S8nb+0Dbotr/C4XDZZmft2OqR&#10;HZ669TLuUx0q12kJOVTWiBBMUqYeyvAZpfRYj9dXI8RcLSfRypRdQyls5GLScPyiEjYD9Ik2CTIH&#10;xLyi1lwQg5YXGkzwV1111fnnn9/b23vcccddffXVmvS88867/PLL+/r6Tj311AsvvLAhPayBiLbD&#10;q+fwRXbqXyQKr8Vj4/YiO6hFA2ESnXhn5JaYMB1GAPxrVKtwXZIyU82Sai2ZjRwB9ghaJoT/Iw+C&#10;KAJRCNr74rHNZyjA6cE1dy1dtHCRyG+D2l/CakCoTjZVN6ZPOKdWznMagkbzNfXVNnAFag1ETZv6&#10;DM24/kI5xgKeZugOOsxUCqUJNeVKVtvIVTv3PBoXuTbLxvFxj6ezlhbtuQPcXE2gwUyzZs2aCy64&#10;YPLkyRdffPFzzz2nSdevX3/KKadMmDDhk5/85NNPP92QHtYCPTnv/htXp+gZWF80Kf+0F02yIAii&#10;DXoQBKVSEASBae8e5Yfb91KpqFP0XI3YfIY9j2QybnSYzySZOd1lzbbCjHh73DyNP5GTMhamtcxS&#10;B7FQaWGgHIDzbX0UawAHLzW2eloJWZ9QID5KDkznUjz8M75tRZNqVqBbhKo4w6rzBmut3jxXcrqV&#10;ybjlAjJzfX7EnPBBwEfTBpaua17AFsnZwj6cyIwG/wa/YcOGKVOmAEBPT88rr7xiK9bX13fAAQfU&#10;r1sJwPTz8Pqv1OQiu3F2ip5+aitYSwDgn9XDT07kUdFKBUvFbr5ILbR+Gq2UVnGUMY1D6OMYT1Nb&#10;ZcLgtUpM6Za6rZGBBsjyGYbLpppNWZlGjk/u4XixKs8MS/GzMvgvnGU81+HUB4FesgiIOIy7d2BY&#10;TUC+mE9ljThAyyeLRJl3NQF5OvEaEJpGqjmXJWYgLiafIp/Qno2iaDrHGcfzRY8pv6rWp6hgtAIg&#10;mcKu8ZCiAtHBhRTZuDBkEQXK8eD54jPTcChoMMEPDg62tLQAQFtb29DQkK3Yj370oxUrVuCcdevW&#10;bdmyRXwND9LX11dUR03Yvn07AEPb9wClxRzhB92IYqzOXU0Brh3jOjI1wA/ByI/xDEC9hq5UMl9k&#10;h/LD5Z77mLz++usWJqvtoNVtGf7kciXqF7uZNG2lQ7bhSuraoq9ys6b6IuTYcQHrRpbXYspxuS9+&#10;4403ijQQh+LmTONWT6iAlEaRmJHGKOuootdff714xcGiOBD1GWEfqjjhLPEdrwHZBeUoYsa3bduW&#10;gddsk6jlKIVR1xiaAbyesV5yqZIWwZRG3cDrH40AoJGUXUEj1NfXF9jPa06bNi3O0DSY4KdOnVou&#10;l1tbW0dGRjo7O41lnn322b6+vpNOOglnvuUtb5k9e7b4WiqVNm7cOHHixGK7q6JcLqPr5gL+c7u4&#10;HQ4AAFgl+uldiFgAwOrc1RTo7u4GAHVNg81acA4TP7qLHbzlKnopZQyCIPcx6erqMnltI5+BvZim&#10;vgYjUyZsi3KAvsEylEk7XKmclEFfWoWqj/pvTICqKUdnZ2cxBpJiTmmOcU7pQBnMRmuASru6ugrz&#10;DLSf7ml16G7M11qLF9lwdHd3Z1jP7v5rOoJTF7DkGK0mfi3TgNgMnGPixIkOgo+JBhN8T09Pb2/v&#10;nnvu2dvbO3fuXFrg1Vdfvfbaa6+//notf/LkybRwW1tbIb20oK2tzfKcWvy0eaY+qjba7Na5qynQ&#10;2tqK1mugftKHXIpPFrI7qGfpWamk7NsqFXwmP4wJch+T1tZWgKhT3NaYzIl6E33HVo93JNoORqqA&#10;diJMO7Joi5G2GGpLHAsdEJ80QJXkPkAIUg6X2IiIvjHcG4j0V0YMb2KSbGS1eCX2Rra1tbUYA9Gc&#10;L80x+OtUWz2nQ6+34soDaNW0VgBbsbIS0ZLEiiu6M6O++BNDLdbW1pZZcTx9RtKVBVDvlA06k/2U&#10;OXK/LQ+PlzeeWZIpy6NWAWUCKYDGJDvBN/giu2OPPfb73/9+f3//zTffvHDhQk36+OOPX3TRRddc&#10;c017e3tDulcbjMkr52nCmAklw3JvUqB1HP2Rn0uVnACAAdqUKz/Gi1vj6I/0Bf4Gj20+0R+YaoEl&#10;30gb8VqpSXg2XsxnZGKOQ5wqQGtpHtc4iDZp3sgyp7QurYW+UlZzkD0uUxTiWwEQdYB8pceUUkaq&#10;GRugh86mHb2DN9D2VPa1auyspqZjrGrUErESiO8iYoqGDG8WAJfPjgbv4M8777yzzz778ssvnzdv&#10;3p133hlmMsaq1SoAnHvuuX/4wx+6urrC/DCzyeBYVQJuaZPDsbjBvL4Z0/hbXkkn6pRKYhMv7qOr&#10;rwo1FFTjehBWKFSEyCEb9tsJ24Ia/E15Is8xAbun1QcE7+R4R8SAKJs5/on6bOQ2RxCTP+haNS5m&#10;ULVOt9WTYyFqAlolgAcUfRaouxxecXpGTFDEM7yMrlRo0rEuqwR1TutxWaU2mzhfSyvTKiZRnQRp&#10;4Jh1o6UuRik6GDJeobsYXuCjKnvhjNeLWf8NJvjDDjvspZde0jIFkb/88st171FSaD/Ai707Xu5V&#10;gKr6C31xlpwvbOyOXaF+fg+feMcPsxOnm6oAAZIG/J2SjVLSDqPrx9Im7HMcUFbTcoy+smYZWiBM&#10;mnwcFeEyBSF0yoLPRI6QhjJlmdNljz/1o+uKx/TpdVr8tv7ToAcIx0sWxBrwfEYTeuCDD6oGRCyL&#10;+vx4grt5DtJOBC7KhGq629YznfqEtbRILswBNJLiM5cBUeEfVZsNjCGO1xJhAdBF0JxkZkNNggct&#10;kzHG0Al5/MQ6XolBtcoqFeWMfbFj4qYiUlpxPtjNMVxAc2V8WlH8zkhbxJEy5Caxj8RkoPVG1so0&#10;FAmcVLqNLPb4ts4rXl4lgwKgLVe3r5dOGM2Jpop5qyecOKAR1AYL0HqSzr0orcWf9vTJEFX7bTKg&#10;5tSkwEg9awLUtZ0nYk4r74SyjAHZeCTmvcZlgBzK5kzUfBrUGqM9qUpu4+MJPiOY6R45x0V2JfXy&#10;liYHOq0n06prIK+pYEzZxOOtfFgn4Dt4IYLinkVf2xQBLC7A5cLMohRt1X8l2LrtcFLGktTj01ph&#10;RvNsZJPOaU2eMNZqQthWqVZGL4kjGxMF4sgGuwj7zDoWQw7aJVyZdYZNa+OA5GQLnuAzQjzZRru2&#10;Tj1Fz6qRVLuJrtnhdoi0DEgjR1sb7XUy0lWIvV4jFcndQSdvyxjLG12ASGftYLIz1Wgrk2AjK5hB&#10;aN7QjWxKJN/qmchMfBUirUCBWlPywwlwSt2LGUimgWYdLeVEtrZeaSqAWsadsPROsx1GbIch2wmL&#10;aM4QGUtUiZsANaHs8ASfEcYL6ErqiqmYruocF9AM232bHE/gC+Ztp+grFVap4JfQFPY+eGqlNp8j&#10;c9CmRIYriu+OzFbjYv5TnzgqQzlgMH7RDKY6av+SBXOwf9y8zXG73TrNdByteaBxGFgYy1HXmACD&#10;vpofR55dVkB+XwqKgNSS8SVq2VXLAsC7j5cnj9tkJRnxSOtw79Hd0pTqaXrGWplkZgTPCimeQ8nC&#10;jmO6DIfZE2JYCoAn+Ixg0Wtm8CZeuRGuCqzCL7ITr6VpQvdng1im2q90Rik3CX5hfOA8RY9P1Bfo&#10;4qjz0r0bKAWkXqBbaW3HYcvB1UkZzTOKHNFDhzTViDj52CjFTly6dSUKAdNGlrryBm9kgahcQ/c0&#10;TGCkT1smzilQcXqzuwipK87FrI0MHSvQCxsZnYpwmRwUrDm/xg4nsoKUtVAgpER1XHuZL6U5wRN8&#10;RjB1X0tvhDNu34vzYrlCUKNkQeqgdWlE8Px+GPxLfFQJQC+Q65rWdBBtEkPFZXRzJVxF+Yxynu1o&#10;NdrSyc/I8UaCzDosWpeoyFbLWJgsbJX6MBnKCqrLK94wHA46fn4MJnDzt4MCC0TMNSnIKJwfcS+c&#10;+AxRwQV0lkKmHX2NKinvoYBcbD90PrzjMkdIQxnSTxAuyOEXthxVM9kiHzqG2tWWCh5gdDDDH8ST&#10;ZoMn+GyItu/0RbH4N/gKsCovw7f74wPY5rWH2YWoGPK129/Dk/NBwEoleeBSiZp6kVpQdYyZWo52&#10;ECeZcc/Bk9KXEC+Pz+QjZ4PDB/KNHxWdM81tNLR8AH2gRAcTbmQBdN0bv5F15BgKpGMCPCho/hQ1&#10;taBHtFIAki54yVGo41pn8UwLxdFgqetGGyxMgpmnW2NUt4EztbxRd7BXTFXLHa/bRiCnxeAJPiMC&#10;xPEojQkeKsAq0b3yMH5P0QNZ1kAWffg/A2Z4jB1+0I14oRwTN8EXuIOx+S+sAi3JVFDvppSwW767&#10;rUbB5vWMoppV7NKm2siKAAvi/Vij7M+SMkGzwT3jYFcw/ow3CmlWpgir8Sc2cCKN05zZBGSYaInn&#10;sIvR4vuM8ASfEUw9RV8ip+iB5I8jgscrFV9JZ7uDlj/oplSK3vXO3/sevhg+qsMYq1SCsTGG3wdf&#10;qGdPDM3lYS+PyzSDd0sK2lujQ1QKpNzIiv+aYiOLtUswpymZgJ6lwJk0v9gANwARsuiBCwAw5YHT&#10;3MCJUlRxOjigtEK1s5XJpB2AeRKBiLQyjhxLAYbPzwtFRJGwDPYfZBlQxW35ecATfDYwJi+dizbx&#10;9Da5CkCFlxmHt8lhpyB3OVKOykC0xln0wxtjTDyZkqEFHeYzXgb5xSJUEB1l6lcgItkHJv0V9ukM&#10;SaVT41aZsi2z17P5RJGTZUyEixcTqrgbUAsYVRBfgYiIgk2BGkRuyQGiSAwmEEuaLxoeySB2FOsJ&#10;hz7FwjZBjlmjE+3UHQcCKG6TigvdRQHIrrhmd7Z+6oapAgeZgHNU2zccx7Rg5F80IrgobklbDLxA&#10;tgGR8ASfEcbb5OgOfnxeZGcwDKaegcAaMe1RtfTHeHlQtUCRL5sBCzkZ7R9IQqtLj4lKMog+Q7tm&#10;iD5lQS1f94PqbghA80MgXGLq4XL4KTogutaod4SxdKnWbMM3skA0qj2nKmHFZgJNI6PWDmnOsM01&#10;bRHRUqSXYW0ixZk2OCRSdO5WcU7OOtJZto1AGitIU0tT3BHB52oFnuAzgqFL5/D74tCT7FgFWMVy&#10;E13zI1ym+GcIRm6wUe+gY0w+f75Uik7Xl0oBJ/gKAKtUWKUSnrcXJ+oL6z9wn6tSbCRXRTLCBpXJ&#10;xFdezcTFaMTw6BkZhac1g3ewIE7kMCa4ezaHaNSC6kK/QrQSQNmgIBYMtannRpb6dLArbpzTJD49&#10;Dsc3ILLRrDVEQCJ1o9ZunkPr2cHfthHIqpojx1hA2LiMTW3hC+8pni/hK4zK4jP5TGlAjZhk/1CQ&#10;KKLKbMMSwRN8RuCf3kuWR9VWACrkZ/hxAaNHMxoPkoq3w4kz84yfrg9LoPtnojJ1fV0sVUGTglqm&#10;plvXDpKoLeT3jZRA80X59KAcZlRclhTxjbpbU6ga+SjkK2uSHJUWSHVJ55RxMgi7FpsJEIco5ZhW&#10;Czl35PEL0JrZVFNHQBZDSilzqt0mp6pvWg18UACJtNWTVW1Bq4JZdfMx8nFiKzCVjFdLs2WjgTui&#10;ogzwBJ8RTKVARr4AACAASURBVH2LDP+kL5tRPscJ5LJjkaZM067Kv/ICoamLk/OmZ9UxxsSbZsIy&#10;MpwuRo0YvKuUEYTG3S8gzw5GkTJi4XEUVwJqAUFmskkQjSjHsTSWfri0ocBfgYhkpurio1ufRajK&#10;WAW9ThRRAmPyXmeGgr+wVqXCeBTIuDStXrHVZwnO5agDgr+iAyppTdocYCBVQ2tOSiP7paxkYPqo&#10;kpovlrCBt3Amzc9nxumiNc4LHwJp4kIv8VXoh7UDEbYltx3LSsNSW8nM8ASfEXj7Hjh38AESjR+O&#10;BzCZDV1/soD2oljlpTIAEJ6iJ9Ii74MHixHaRDRhdBk2adK2GoiaDhEsQwGk/83PcynnNBUTgEJg&#10;xi0alspqRYAqbpxK45/xOMavANCQH2Vq8qsxhx4hthVwxVBEyFANLZ/rzmNccwSvSfMzHk/w2RCu&#10;Vby1le+eCQuALmpG32eDZjA1f70LAAAYeo4V/iMX2Sl/xTo4qguzSHkuMjrhipCfUvIjMxamLh13&#10;bbcuHSJJi54oUgCWaayEn0qwkU2742kqngMT1YkBAVO+ViBuLTpYzDhY6qQXzPHaxbCaFRutg6lQ&#10;FibOEXqEgujTOKdGaVbFqUVrs6OXJMYnlRXaaSJykJpNo7RuXKZhyXNAJDzBZwRDF9ah59kBJnh+&#10;m5x8ZH2hXix3UON3siMlb3WPzqpVjdpZrmva0nlQE0btgGiXyJJTtAUGw67pFjMNVxySc0jdFQnP&#10;YXqLx3PZwhcHbPPrmlMUUSVhAjqhNp+OE0XBoS8QkXFMas44U/JrcnzO7C56QjYbAOrDwo3qxLeC&#10;VLXw2haGoS0hER8JQU5LwhN8RuDr5krqnwC+yG58naLnVqHwimr/+iMyGAOQN7/xx9gpz6KvVgFJ&#10;gdXnx9cECC0MpPsWGxTMTVgKhAWbGXH8lKFMnXiu2I0s1shIeHn4dLDoru3koD5ai346FDcwH5PT&#10;qFkBFks+EiYB2sog34DzHOAjZtSOJbu0QvQLWzHqp27dXCSOjFuh69k0uY6IxyHNBk/w2SCITbm8&#10;Dl9JV1Uzw8S4IwN8gxwjt8nhAsqr5ALxYzx6kl0FIBgbC3CB4jYxjCGbF+qAgc8MxbDvNlXRRbS8&#10;rSJKGF2AwUPZ9/dpYPTvNpFIg0nrGNLm4jmwq2CY93RMEBEYKBKsuGA4VKcg3SmHMpPiWgFQR8NY&#10;SztCQ9waM/W25srUEuBU1jFc8WoZ1z8NczVbyAOe4DOCbtwdO3jjg2ybHDYXj6XK6g/ZXW7QxfYd&#10;/wZfKkF4Xb3Y5ddp30b7bDT7DG2x2HzGeFvqVgjTBdB8yM4E2jjQAQE1c/fguSxIxwTNgXAe5O5C&#10;nHIT98JU+FdZgG+tw4S4aYKpt8kF/NYJMfXypgn5A5x2iywWMZbHQ67icLzZzJWeq1NJl3Rk2oDt&#10;mhi4IpWGQUxa/wbCWIRR5AFP8BnB+NacP4lW/gzP5VABNqa+k6b5vIAZ+Act7Vk3xgIBAKO/wYuc&#10;sE54il6/wq7oB91En8YYRROBZmgqt4Vi0MiMW2jytuiuXQvhbeFC+gExOztSwOg0xy/PpTmXI6Y1&#10;ERMo60ZNK3WQK8fS3DU3zZotU3YQaY0XPEMl9NhM1NZXcnxpnjraRFo6kRWkqAWKvpqxU6nIyQOe&#10;4DNCewwt3aNXSX6gronmBhOeEfhiRetPOEq0sEXMrp2ll6foq1Xl7H09rqI30pVRSj+NFW12nq6t&#10;OqKOPCdzm4LnAAxTVnNObYsB1FpqFRuHaTwnCuQTujlg01R8pSWNo0RrESlVXCOzQtid9pxZpFE6&#10;WwRfcz3IBD4AwwlRAYN3KK/F4Ak+I5h8ATx+2QzTrqIf4++QZePtKnq8cacBSmD4Y+bH0YPpIjvl&#10;jbFFweasjQWYsH/sBQBZOU/jPMYPgFhTfMXxkFJAUprcMamExysxba+UBw8m5bk4fi0PnisK2uxr&#10;CaMIUjKBpqxx00Z3bIXGNtZJ1ESyD6qyBsW1eE4ZKXVUsOKSw1Sey6wXgD53bsVtixxM+ag8U9ez&#10;I3wJLd0Y8QCxAk2aEzzBZ0Q4/cZ9vMAYYcdCLTlHOKwFiIhnMf0sPYiH2YlDjI3pQUBR3o0as9GS&#10;qWugTsE2DpQhErZFvbzmNYyfKeHwbmARiR4J5zxOeS7pnGZgArxRU5kQaD7URWs52kH0Gckr9F4Y&#10;op1DcS1dXzDEuAz0WeCFQCVmNA8QM4JH85PYdswcbwsLUP+ywxN8NjBO5/pN8OhJdky7RX4cXWQn&#10;TNr0QBsA9R7TSC/5inf+F/A3xMs6mpQV9xs8OJ21USroSmEyun1BBeIQg00qj1ibBfNxAel4Dktp&#10;xebnOTD3UNcOkGqiR8mZgM6XY8eW975NhXHKHForUjRp+oyjmC/SXeZqwaBWR0jFvGdV0KYmzbfp&#10;G9MKktdCyuJlgg1cjBXkbQie4DMiQCfn0fl5GR0zTu34PrpCvVh+EMF+FAKj8D8qwAN/USBc0ORF&#10;sfQUvX4JXkEODncPR/FMLRC5J2Y2UT0fzCX1gRI5sjfKhoO3CthTIlMXPWRIKgpnGRSkAqiftIBs&#10;Gft01C/RR5wX9TgNzxVFdanmVMkHUoVKQZU2CYz9d2hBh8JRRS2jTTSNRwuZcdpPZhcBX9U8cokZ&#10;wWu+IlrhSDuRg/0AbklN87aKCHoieILPCGa5wg7fJkelTegCHDAavF2qGo1iQFENfhUeYyJd5A4m&#10;DbRNCRNGK+XCHSiuoenxJuc5+kmZQH5qPjkBE3BnrQhELZ6NN20FLyHjFNtEst/hXXCMsfBOOXGb&#10;HGMVIZIJzerRTXFRLX66DnuGzLafYmWmtoJUtRoT9AB4gs8KxtC1dfyeeP0iO/yQWnV/3+xg5PmO&#10;ttvkZAHlR/dSCfAL5fhBWaUiRWH5uu7bAHSLrWnzRq9hq5ukLWr2Rvs3lkmJOvEc40zGj9FQnmPJ&#10;z+WwDExAXTmeNaO0KBjtl1qx8huctvkMC/MJBJ7GeXzONYrS1qqWnwOZUQs1Gp02Dqkj+MS2Y1gD&#10;mtZ0xPKDJ/iMMF1GbrhNznYVepPDYBh27yYtP1Bvk4teLscJPqhWmXabHGu23+Clz8KshPlMoSyF&#10;sxK1VfeVUGeeE8fEnw3jOaqC1lVDfhomMHpzm08vxrMrSimzbFdcXwzU6t1j1UC3lmJlOtwamBTH&#10;VsNHiZFaDA2jOAj3IAyncahEyuQ1Lp7gM4Ipt8bhPyFX8sfdVfR4QbNY19+qt8YpP8OHKJXCq+iV&#10;YgV6djBbqVUk8umnWwrIRapDF1Wi46kYtrKXRfYPKCvzQDU9zxWIVHOanAnwzGkzC0KkOfTC17+x&#10;q0YVZAER4PKEEuOifK6NqCZ0VBet5DaxznPwhomnNW0En9J2DJGcuhjMlpIHPMFnRCAvoJOn39VH&#10;1eJL6+WF9OMFNVczkYY2QTgeP8nOwO4FOjhmsszaUtVBSVsXIpqfsi2j/WssqCVyQF14jnvN+DxX&#10;KNGpWhh5TsnXQpbYTADKTBknTsusX3DjmPGaBm4bLlSLKqXHuKbP9GqlOyMFarcTWUGyWsqyiB/0&#10;eIJvDtDnwJRqnaLXPGMzg3HtmJrWbpNTpIxFJ+dD/g5KJfE1rBOdoufPqC/4SXbMYo02crKVdPAZ&#10;oBFI3hb1fXQo8ud4ZvqziYA7nIQ8RzksDs8VS3VJ55RW0SrayjQPsNlqFq0VUAxcTKWalrXQAuBp&#10;406URqs0os2kHajzYjM6PT9NBM+QCiJcUEwYZYo4o85BD4In+GxgTLl0Dj/MLioAJmmzuQAbNMuP&#10;c3kOhDfBR++YKZVAfC3Jsxoin74tvgAVILI0YXK6x1FF0qwBeTedz5DZo1icCeN0tgWKGctDMQVS&#10;yj2o/Jp1TFLwHKiZmmhc8JyDv11lEjOByNImDtXSK0Oebt0EjQK1uaMUSEs61gnj1Mdtg6jPKxGV&#10;c9DauPZqrsx0VpC8VrqgJyd4gs8IZnmM3W5xkZ0wW4bPcYFhTaNijLNfZMyWU/Ti7rjwObWsQO9m&#10;9FOad7MljPlGUbq2wm/IBYgcmqaJNHBo5y7D0I1SYRq9JSx6sZhSBkI/zq+4BD7d+KYpmYnCqLSq&#10;1VQckoZ6St1ETEA3qTXntEAkpkASuPCTc8ptcmK6JWXrO1GqnZaZG8fTP5soTQTPmGbXQL6CKbNR&#10;QU8ET/AZIR5fU1JuhzPcJicuvtMcRDMDW4W2lQ9BT/qx0Nkz9V0y9BQ9zg8Kf1QtEJukasoEt3ym&#10;Wr7iNXAMox9ZpwrcDuYPpScx/VNmpOG5lA4RHxPA7LnqSnXaQBpHWkvAuFc8ejIVP9nGGHo+legJ&#10;KcP1IUyviPR8E41ptfTKeWho4V2H1FheWwykrhL5xTtFx9eF8lmnoAfAE3xmBOhF7yX0FT/opqTu&#10;7MfdRXY2h0ilACAfY6fcAU9O0cv8IMhxQecEm51rZRzSZkYankOJuA5RuH8ATAQqSViYoEgkmtM0&#10;TJBO8SI1d+hik+pKxSPOMFnPUxeMcy1TYhf6tnvZE9lhNWJTxkTki+gNqZnEdhoT9ETwBJ8NcjHh&#10;rXyAdvBV/nha9Kja5iIzB4yX1zHTRXbKz/P42nhpJeLEbKWC84ExKPxtctQ4XQ66rm1pfhD/RZVM&#10;+emHy9YZhxbAt7AJHSJ167Z00bvYtEipOICuly1NE4WpYvqziaRpoq9CfdFfqTJr5KmL5KSr1AW1&#10;vHZYk5QlPEVHjbdeVuAJPiMY2peX1E18iCoSlcgv9M0PZvqkJCE/5S1waAevPMmuWtXz0Qn8IlWg&#10;Ng8mM6YeTbr4qI70a44wP25bVhqQGtQqkAzUFRrn1OYuNaVsh9UFNYmleHjFjf00So3l3cMFAMgW&#10;mAIpBX0jm20EUk5QBgNPuIQaE/RE8ASfEdrWnF8qj3+lZuhvnF1kF662hL/eqb++4x/jo0rGAkVt&#10;X4zW6HC2Dn9hTKNMJa53tiUjeulXhC/hh9L9Ai6Z08jEVA354kQOUduvaPsYo0jomz9sLNU0iheF&#10;QG2x4JPYxgXs3q02OGCNvxgyLSEQqcKDHglP8BnB0Gn5QH2aTSjnO3iGz88Xas85Qqxp7Ty8dpGd&#10;en6eRU+5UR5lg55kJ7bs8tf6Yn2czRptBYCbm+LQdZvkbIvtN3lbxONrafGV5qeE0RXSXmn56Ryi&#10;3dHL7uR7csKBdIoD0cuWblrFgShlIzk63WBSXzusQRpziHNFggnilpTcwBk2Q7t+1ITFManLEPko&#10;DshrPXiCzwh6bV2p1in68XiRHVgs2SRl6q1x6H73qA59kl1xv8Ez9JOYlpYFiFTX1O3dRNroQG1U&#10;wdOOvZ2WY/yaalCSqsa4h0ruEJHnMu7ttMp57l4o0iiehgm0/xuvuNAIaimOWVC+R45rF6Db5HAm&#10;LxbqGKBEQM754cwcDF+zKTvpWsOammNC00lqadG5w8DzieAVeILPBsZM19Dh98GXTAUa2ucE4AuU&#10;xT+5B+K+Z3H6PeA/yUeVqlVWKgXq+fmCvZuNfcGSHyWwPyduHftnAGCiEh83GzcrZTQn4fBPWpm0&#10;I1HPiAe3yPQ0gDW/OLxJFaeLnDKWUob3i/GvsSKbKCW/Ix2F4lrlHGw/xQSlMnCnryAjyWSOceqV&#10;DhZ1OscTfEYElu27dpucdoXduNvBx2RHiExD3aAD+Q2e7uALu8jORpc2ArWJ3Io7yrjbAt2wHfZP&#10;HWV6JFUN0jhEx05FyzF+LQQp5lQoGJ8JuDqaXo1RXKiDnzip/dBmeCRlKuIk6hQe2aQOWPHIaGkw&#10;50f/8xxm0U4twyBx0AM5BD0RPMFnBItMAl9JF23ZQ3lVzRyPz6I3OghcQH3cDWP4BTPK82jDOjS/&#10;WO9GdXGoCaB7c2Pd6Cva6KRsK2zP6gfBxBOZYFbElIO/UlFth6jpX7MlWiVXvGkVB7tejgJcl/ER&#10;0iWbIKRWfAN3TGOMJVTXoEfCE3xGMHJ3nGMHL8oUact5QrMNsKcVy6HPsNMuslMupGesyJfNpIPD&#10;hiGGqJmRTrXEDpEZ/TidZSMHFIKUc1o/xQuCtq8tdI+rjmlNAtTKp9YwJemay+ct4pty8U2NirQg&#10;CUBbQtngCT4b5I/u+EWxJoJXLrYfX6fo6ftmmCpVd/D87e/yHnftPngAPb9UKuxlM2C3eZHWi2kx&#10;u+K7w6LE4xs2MVxCPClypmHr/NDMaf9ab+o5IE4H6jisicbcJyeKZbs3reKg9tA2CEqZcRLZpJmg&#10;uhp4Q6M9T/AZwdSfr/ArZ0KM55fNyNUcKFfYyR8gAlpAvlxEvYReuciOv2guOpkPUOQO3u2m6dd0&#10;tViqWribTP8z5ueDZKqldIioEEOMUSN2KRCJ57SuihelO1P/aobpGkcmIM5Qt7pHNrapFGlazDb1&#10;bgNPV6shYxKhwVvJ559/fv/9929vb1+wYMGTTz6ZSNocCJSNO7P/4RP1hUfrecG9yo3rGwAA+Avi&#10;IgSBsnYZeXtYsY+qrdl5swsTXjoGMrQVn7/z3/rEHxCGPt11cQFTzx1/dUJSxZOaQBMq7iYnQyZj&#10;DLO+sGT1T4YoAPwOOtXwrX/Y/LOOQMoJqpOBizFRh9LYSFggx1XRYIK/6qqrzj///N7e3uOOO+7q&#10;q69OJG0OMH7zGzNcZ6f/MWDas9ybH4x3OHAuZeQLwhvj0Fl6VioF6p8UBUEQ3jJXp+1L/JJJa1Fv&#10;7jgkinVie4v4fSpgQIR+yR1i0tiluVaC6F1CxVMEbQUqDkjlIikwXbTagIAVLJmOw+qWG8/A7SrX&#10;JdprMNOsWbPmggsumDx58sUXX/zcc88lkjYHtAfd2G6Z0woUZMm5w2j5btcA0Y7cEbxrl9CLB18U&#10;qALVyMWYwmcJFnb4NcLUidoiVh3H8jM5glSd1EvWPH7o5OI6XetM5IlmV7x4JO1IGsXjN5OT7vGP&#10;JMvU08BpIGT9w2Vy8ocN/g1+w4YNU6ZMAYCenp5XXnklkbQpEG3cjefkwwJVIhqPp+htP9EZCmhc&#10;HvF3eCVdiGpVjwCYfNdcwYo4VIhpwMXUcjB6ITF+sk46HCLvo8khOmIXLUcrUyDehIoz++k3m+KB&#10;qlFsxUNFkiqeVTub9Wk5uIxN8WIMvN5jItFggh8cHGxpaQGAtra2oaGh+NJt27bhnHBtDQ8PF95j&#10;hOHh4dHRsXJZ/o2MjJVKo4yVKpWozOjo6MjI6MiILDM6OgbA6tzVFBgZGRkdHS2XR8scIyOjpVKZ&#10;saBSqYZlRkdHR0bKIyOyzOhoZXRsDP+NjY2Njo6W0MvgR0PgYpUKsPzHZGRkZLQcqhD9jYyUS6UW&#10;kwplUWZsrFJOXmt0dCxFW6OjY6NjY+XRUfE3Ui6XWlpYEFSqqFa5PFIu42IZhosl7WS5PAoAai3b&#10;SsC1ymG+VG10tFQu11CtXC6Pjo6MjBRhIHw9J1W8nELxcnLFR8vluiieZO5S1EJKxVU8w4yPjmlG&#10;V7ufofdJY6qjY7hizFqhA0w0JiGGh4cD+7anvb09zviwdevWHXjggSlGNhfMmDFj48aNra2tw8PD&#10;06dP37lzZ0zpc889t3XrVvG1ra1tx44d27Ztq1/XPTw8PDw8GoSZM2cuWbLEUeCZZ55p8A6+p6en&#10;t7d3zz337O3tnTt3bnzp2972tjp208PDw8PDY5yhwRfZHXvssd///vf7+/tvvvnmhQsXJpJ6eHh4&#10;eHh42NDgU/Rr1649++yz//SnP82bN+/OO+/827/9WwBgjFWrVZvUw8PDw8PDw41nnnmmwQTv4eHh&#10;4eHhkTueeeaZcfTEFQ8PDw8PD4+48ATv4eHh4eGxG8ITvIeHh4eHx24IT/Cx8JOf/IQxduutt9oK&#10;rFy5sq2tjTHW0dHx4IMPGss8/vjjhxxySGdn5xFHHLF+/fowc/369YsWLeru7j722GNffvnlQnqf&#10;FmvXrl2yZMmkSZM+8pGP/OlPfzKWwY+4amtrW7lype1o27Zt0+51bP6XCWkPjPzd7343d+7csbEx&#10;kVOtVvfZZ5///d//1SoalT3iiCMmTJiAZ7+poCl73XXXffaznzUWqPkcTeNSD7F69eq8HsOZCw46&#10;6KAbb7xRfL3xxhsPOuggWoz22aYFnfqxsbGPfvSj3d3d8+fPf+SRRzJ3OTek1l2DbbrpUDQbYo5A&#10;zGKOZd8wrFu3rupRC8uXL1++fPkZZ5xhlN51112dnZ133XVXtVq97bbbJk6cuHr1alrsr//6r++5&#10;556BgYErrrjiqKOOCjMXLVp07733Dg4O3n333e985zuLUyEpnnvuuZ6enjvvvHPXrl0vvvjiO9/5&#10;zptvvpkWAwCRxuOgYf369YcccgguXK1WP/ShD1155ZWvv/765z73uTPPPDN3FbJD63C1Wj3mmGPu&#10;v/9+8fVXv/rV4YcfrpUxKnvwwQd/73vfe+ONN6655pqFCxcW1OEswB2+5pprPvShD1UqFWMBOiwa&#10;jEs9xLHHHluzej0BAG9961t37txZrVZ37ty59957G7tHM43FjFN/3XXXfeELX+jv77/jjjv23Xff&#10;/PqeFal112CcbuNQNBvij0CcYo5l3xCsW7fOE3xt7Nq1a+rUqeGD8fv7+2mB1tZWzGq3337717/+&#10;dccB+/v7u7q6wnRHR0d4zF27dk2YMCHXjmfCmWee+d3vfld8ffHFFy+44AJaTFvod911V2trKy02&#10;a9asW265RSu83377bdmypVqtvvLKK3/zN3+TT79zBTXjn/zkJzgWef/73/+9731PK2NUVmDnzp0d&#10;HR359jMXiA5/61vfOvnkk8vlsq1AfK+Nl3q1Wn344YebkODPOeec++67r1qt3nfffWeeeWYWgjdO&#10;/aJFi9auXZtfl3NDat1twNPttoImQfwRiFNMQFv2jcK6dev8KfraWLVq1RFHHDFnzpyFCxeuWrWK&#10;FiiXy8uXLxdfzzzzTO3cpoa+vr4DDjggTB9++OGrV68eHh7+9a9/vWDBgnx7ngWPPPLI4sWLxdf5&#10;8+fffPPNNWstX748fCS1hnXr1n34wx/WMsfBy4QI3vOe9zz22GPbt28HgDfeeGP16tXve9/7tDJG&#10;ZUP09/d//etfX7p0aeEdTYtvfetbP/3pT3/605+Gr4HICLzUAWDFihUrVqzIfth8cfTRRz/00EMA&#10;8NBDDx199NFZDmWc+hdeeOGBBx6YMmXK4Ycf/sc//jHL8XNHjrqDOt0OK2gqxByBRAOlLftGwu/g&#10;a+Kss87693//92q1euONN77vfe+jBQBFc2JgHQf86le/eu+994bpJ554oq2tDQBaW1v/53/+J9eO&#10;Z0L4CoCaxaimDt01UalUChOVSiUIguR9LBxGXS699NJvf/vb1Wr1hhtu+NSnPhW/7o4dO6ZNm9ba&#10;2vrzn/88337mAgD45je/ecIJJ/zbv/2brYCWqAm81MPte6LqdQAAPP/88wcffHC1Wj3kkEOefvpp&#10;Y/eMztNxTPw1CILPfOYzO3fuvOOOO04++eTcVUiN+LrHPCCe7qR1G4L4IxCnmAAdh4bAn6KvjcHB&#10;we7ubmHSEydOHBwc1CzcRnJGR/DMM898+tOfFl8PP/zwVatWDQ0N3X333c3ws43AnDlzNmzYIL5W&#10;KpW+vr4qUSqR7trX6dOnj4yMVKvVoaGh7u7uApTICqMuL7300jve8Y5qtXr44Yf//ve/pwVwXYpb&#10;b7117ty5xfY7FQDgnHPOqVarl1xyyW9+8xtjAS2BRTWX+rHHHvvwww8bqzcQAFCpVGbMmPHiiy9O&#10;nTo1vIKymus67+joeP3116vV6vDw8OTJk4vTJSmy6F5zum11mwrxRyBOsRDGcWgIPMHXxt133/2u&#10;d71LfF28eDHdfmm/wdt+h65Wq3/+858vvPDCoaEhkdPd3R3+2Nlsv8GfffbZ+Df41atXG38m1xa3&#10;Q3da+G1ve9tf/vKXarX65z//ef/998/a4wJgc09Lliy566678MKIX3fnzp1NNdECABCesxkcHFy6&#10;dOnGjRur1eree++9ffv2arU6PDwsLh2I47XpUgcVheiQHGFPTjvttPPPP/+EE06oWrSzEbzjmAL7&#10;77//n//852q1Ojg4OGXKlOx9zgupdaeg0x2/bgORaARqFqvax6Eh8ARfG+eee+5tt90mvv74xz/+&#10;wAc+oJXBV487riR/7LHHTjzxRO0yvcWLFz/66KMDAwOrVq068sgjC9AgJZ566qmenp5f/OIXAwMD&#10;Tz755H777UevJqvGvoqeFq5Wqx/72Me+/OUv79q167LLLjvvvPNy7HxesJnxHXfcMWPGjDvuuCN+&#10;3f322+/RRx8dHh6+4447Qh/RbMAd/v3vf3/ccccNDw8vWrToiiuu2LFjx7XXXisu/q/ptY1L3dhQ&#10;wxF25uqrr25vb//qV79aLYDgP/e5z11xxRVDQ0O33nqr8Te+RiG17hoc091Uc02RaARqFnMv+/rD&#10;E3wNDA8Pv/Wtb8U/RQ8ODs6bN4/+OB3uXAFA281jzJs3j+5gfv/73x955JGdnZ1HHnlkeL63eXD/&#10;/fcvWLBgwoQJ++yzz3XXXWcsgzVy6C4K469PPvnkvvvu29raut9++z333HN5dj0n2NxTuVw+5JBD&#10;6HXmjrpPPPHEQQcd1NXVdfzxx7/66qt59jInaB3+z//8z4985CO//e1vDz300I6OjkMPPfS3v/2t&#10;KOnejhuXuq2hxiLszBNPPAEAjzzySLUAgh8YGPjgBz84adKkRYsW4Z+9Go74uqee7qaaa4pEs1+z&#10;mHvZ1x/r1q3zL5vx8PDw8PDY3eBfNuPh4eHh4bF7whO8h4eHh4fHbghP8B4eHh4eHrshPMF7eHh4&#10;eHjshvAE7+Hh4eHhsRvCE7yHh4eHh8duCE/wHh4eHh4euyE8wXt4eHh4eOyG8ATv4eHh4eGxG8IT&#10;vIeHh4eHx24IT/AeHh4eHh67ITzBe3h4eHh47IbwBO/h4eHh4bEbwhO8h4eHh4fHbghP8B4eHh4e&#10;HrshBzYLFwAAG+lJREFUWhrdAQ8PHc8880yju+DhsTvjwAMPbHQXPOoBT/AezQjvgDw8CoIPoN88&#10;8KfoPTw8PDw8dkN4gvcYB9ixY8fHP/7xOXPmtLe3z58//ytf+crY2Fgo2rx5c/zjMMZilsSHjV8r&#10;R7gbTaS1h4fHmxOe4D3GAS688MK99trrhRdeGBgYWLNmzfbt2//5n/85FL397W8vokV82Gq1WkQT&#10;brgbza71MYez95/S8vdndn3s3Imf+OCkj5078e/P7Hr/KS3HHG4OLBhHe3v7O97xjqeeekrkJ2r3&#10;LW9hBx3UsnBh11FHTTzmmElHHTVx4cKugw5qectbrMdZu3btkiVLJk2a9JGPfORPf/oTFm3btm3u&#10;3Lkxmz7mAPb+o1r+/riujy2b+ImTJn1s2cS/P67r/Ue1HHNA4qYff/zxQw45pLOz84gjjli/fn3N&#10;pg/o6jpqjz2OmzNn2V57nbTXXsv22uu4OXOO2mOPA7q6bFUeeOCBAw88cMKECYcddtjDDz8s8leu&#10;XNne3v7Zz342TDATYg6Ix24P/xu8xzjAvffe+73vfa+7uxsApk2bdumllx544IFf+9rXAGDr1q1F&#10;tFjQYfNC9u7tPbu0/IQ5s2dP7epsbSnB6Bj0D5Q3bdq+8pcbbVXCmGNgYOCaa64599xzX3jhhRTt&#10;TplSOvzwOTNnTu3oaA0CqFRgaKjc27v9ySfN7T7//POnnHLKt7/97Z///OcbN24877zzzj333Asu&#10;uAAAXnzxxfe9730bNmyI2fTe00vLj54ze9bUrg6u8lB502vbVz6auOnzzjvv6quvXrJkybe+9a0L&#10;L7zw0UcfdTc9vaPj6HnzZk2b1tHWVgIYAxgaGXmtr+/RP/zB1vR555130003vetd73r00UfPPvvs&#10;Bx98MLww5ayzzrr99ttPO+20jo6OMBEEAQAwxhoSiXo0M/wO3mMcYN68eVdeeaU4Ld/T09Pb2wt8&#10;+yi2LHjvItJbt25997vfPXny5FtuuUVI99133z/+8Y8A8H//938HHHCA1pztsIyxH/zgBzNmzJgx&#10;Y8Y999zzwAMPzJkzp62tbeXKlWGBHTt2vOc975kyZcry5ct37txJFWGM3XLLLZMmTTrmmGNCFQBg&#10;27Ztp5xyyqRJk0499dTt27fTRr/zne/su+++oiGte+kwoaN99uyps2ftMadn+p5zps/pmT571h6z&#10;Z0+d0NHurtjZ2fkP//AP8WlVQ0dH+8yZU2fM2GPWrOnh34wZe8ycObXD0u7ll1/+5S9/+Ywzzujq&#10;6po/f/53vvOdxx9/PBQdc8wxH//4x+M3PaGjffasqbNn7jGnZ/qes6fP6Zk+e+Yes2dZVXY0vX79&#10;+lNOOWXChAmf/OQnn3766dpat7fPmjZt5rRpPTNmzJ45s2fGjJnTps2aNq2j3dz0FVdc8a//+q+n&#10;nnpqd3f3iSeeeNlll1155ZUAwBgrl8tnnHFGqVQKEyG7a1i2bNmvfvUrALj//vtPPfXUmOPjsfvB&#10;E7zHOMAPf/jDW2+9de+9977kkkvuvvtucRlwuGVxb1w+//nPL168ePPmzcI7A8Bxxx133333AcD9&#10;99+/bNkyrYrjsI888sgf/vCHG2+8ccWKFWvWrHnxxRdvv/32s846K5RedtllK1as2Lp160knnXT5&#10;5Zcb+/PII4+8+uqrZ5xxxhe+8AVR67jjjtu4cePpp58ufnrAePbZZ9etWycaiqN1TbS1BV2drd1d&#10;7V1dbV2dbV1dbd1d7V2drW1tNXzC8PDwd7/73X/6p39K125LS9DR0drZ2d7R0TZhQltHR1tnZ3tH&#10;R2tLi7ndRx55ZPHixeLr/Pnzb7755jC9bt26D3/4w/GbbmsNujpauzvbuzrbuia0dXW2dXe2d3W0&#10;trUmblqgr6+PBogUraVSR1tbZ0dHZ3v7hLa2zvb2zo6Ojra21lLJWH7NmjVLly4VX0877bTVq1cD&#10;mnr3GvjGN75x6aWXDg0Nff7zn//GN75Rs3seuys8wXuMAyxYsOCll1668847e3p6brjhhsMOO+y2&#10;226LWXfVqlXnn3/+hAkTMCctXbr03nvvBYD777//xBNPjN+Tr3/96xMnTjz99NOffvrpT3ziE93d&#10;3cuXLy+Xy6H07rvvPuCAA1paWk477bS77rrLeITLLrts8uTJH/zgB1etWhXm3HfffR/4wAe6u7vf&#10;+9733nPPPbTKv/zLv3R1deGGsiMIWEsJWluhtQVaStDaAq2t0FKCILCeGAh/3+3o6Pjc5z7X1taW&#10;ut0ggCCAUkl+BoG13W3btu21115G0axZs5I1zVikaQlaStBainQPLOdCHE0L/OhHP1qxYkXNphlA&#10;CaCFsRJAiTGRto31hg0b9thjD/F1xowZiX6UOeCAA4466qglS5a8+93vnj9/fvyKHrsZPMF7jA8E&#10;QbBw4cIvfvGLDz744EMPPfTZz342ZsUtW7bMnDkTAPbcc0+R+a53ves3v/lNX1/f2rVrjznmmPjd&#10;mDFjBgC0tLQAAHbBITZv3tza2soYmzlz5l/+8hfjEfbee28AmDx5cl9fX5izadOmSZMmAUBnZ+dr&#10;r71Gq4T9zxeVSnV0DMplKI/C6BiUR6FchtExqFSsJwbCjePw8PC999571VVXpW63UoFKBcbG5Gel&#10;Ym1X47Zqtbpt27aUTVerkaZjMDoG5bFI94plH1yz6Weffbavr++kk06q2XQVYAxgtFodAxirVkXa&#10;NtZTpkzBK2Hz5s3Tpk2LoaLEJZdc8pvf/OaSSy5JVMtjN4MneI9xgOnTpw8PD4uvhx566I4dOxzl&#10;sV+eNWvWpk2bAAB7zEmTJh188MFf+cpXjjjiiESbUfcv39OnTx8ZGRFEaCyzZcsWAHj99dd7enrC&#10;nBkzZoTq9Pf306ChIIyMVPoHyrv6h/v7R/oHRvr7R3b1D/cPlEdGKu6KbW1tixcvNl5hEAejo5Wh&#10;ofLAwPDQ0Mjg4MjQ0MjAwPDQUHl01NzuscceK051AMCvf/3ro48+Ol3TI+VK/1B518Bw/8BI/+BI&#10;/8DIroHh/qHySDlN06+++uq11157xRVXxGm6PDY2NDIyMDQ0MDw8ODIyMDw8MDQ0NDJS5peV0KbD&#10;M0wh7rnnnkRhKABce+21Rx111DXXXJOolsduBk/wHuMAp5566le/+tXnnntuYGBgw4YN119//Tnn&#10;nBOKWltbxU3hra2tK1euHBgYwL9kn3baaTfeeOPw8HB41b3A8ccf/+1vf9t2fh4fNj5OPvnkF154&#10;YXh4+KabbjryyCONZb72ta/t3LnzBz/4wemnnx7mLFu27Ec/+lF/f//PfvazE044IU5D6bqHMTg0&#10;vGnT9k2vbdu4eeuGjVs3bt666bVtmzZtHxwyxyUCw8PD119/fWqWHRoa7u3dvmXLttde2xr+bdmy&#10;rbd3+5Cl3UsvvfRf/uVf7r333sHBwbVr11500UWf+cxn0jU9ODS86bXtm3q3bdy8dcOmrRs3b93U&#10;u23Ta1aVHU0//vjjF1100TXXXNNuuUpO13p4+LW+vt6+vs1btmzq7d28ZUtvX99rfX1Dlijwi1/8&#10;4pe+9KVf/OIXO3bsuOeee7785S9//vOfj6/p7373u8cee+xXv/rVQw89FOcuPo/dFuvWrat6eDQT&#10;6JrcsmXLiSeeOGXKlCAIZs2a9elPf3pwcDAUnXXWWZ2dnWH6rrvuam1tnTp16o033gj8lPLrr79+&#10;wgkn7LnnnrfffrvIrFarTzzxBAC88sorxj7gw4J6WZMj3dfXd9ppp3V3dx966KHPP/88PSwAfOMb&#10;3+ju7j7ttNPeeOMNod2yZcu6urqWLl26ZcuWOI3i7qXD0YfB2SeXLnxv50fP6f74ByZ+9JzuC9/b&#10;efbJpaMPA2N54TEmTZq0dOnSP/7xj1q+gLvdv/orOPDA0t/9XeeiRd1HHz1x0aLuv/u7zgMPLP3V&#10;X1kr3n///QsWLJgwYcI+++xz3XXX0Y7FVXl/OHtR6cIlnR89sfvjyyZ+9MTuC5d0nr2odPT+iZue&#10;N29efJWr1er+nZ2Lpk5dMnv2iXPnLps798S5c5fMnr1o6tT97ZP40EMPhU0vWLDgv//7v6m+Wrv4&#10;64knnvhf//Vf1Wr1gQceWLZsmXZk7/PfJFi3bh1bt26df+63R1PhmWeeqcOa3LRp0/HHH//ss88W&#10;3RCGv1nZo+Goj315NBzPPPOMP0Xv8WZEf3//dddd528R9vDw2I3hn2Tn8WZET0/PggULjPekeXh4&#10;eOwe8ATv8WZE6ovAM8Kfn/fw8KgbPMF7NCP8K6s9PDw8MsITvEfTwV8B5OHh4ZEd/iI7Dw8PDw+P&#10;3RCe4D08PDw8PHZDeIL38PDw8PDYDeEJ3sPDw8PDYzeEJ3gPDw8PD4/dEJ7gPTw8PDw8dkN4gvfw&#10;8PDw8NgNkZjgp06dir+uX7/+5JNPnjRp0j777HPDDTe467rfpZ2iSqI3ZqZoPcfquKvpDkVrGY+z&#10;Y8eOj3/843PmzGlvb58/f/5XvvKVMcs7p3PsW83DJkLGPqxcubK9vf29732vSNS5A/GR8ZWvHh4e&#10;Hg4kIPilS5d+4hOfmDFjxj/+4z+Gb63evHnzkiVLzjrrrA0bNtx333033XTTTTfdVFhXDXj7299e&#10;t7YyPmS0bl298MIL99prrxdeeGFgYGDNmjXbt2/HL0ev2bccn6Vaz9nBOOuss2677bYf//jHItGQ&#10;bsRBo4bIw8PjzYAEr4t97bXXLr/88h//+MfnnHPOZZddNmvWrE996lMzZ8784he/GBZYs2bNJz/5&#10;yfA12+bGkr8r010l0QEb+6ZO3Hq6ntBaxuN0dnb29vZ2d3eHXzdv3nzggQf29vYmOnIuSH3YjP0R&#10;1RvVgSZsyMPD482GZK+LLZfLTz311G9/+9unnnpqaGgIAO6///6TTjpJFFi4cOGaNWvC9BNPPHHk&#10;kUd2d3fPmTPnP/7jP7RDvf7662eccUZXV9fb3/72tWvXhpn4vCg9R0oPGJYRJXfs2PGe97xnypQp&#10;y5cvF68S2bp167vf/e7JkyffcsstRqWMja5cubKtrW3ChAkLFy589NFHNSlj7Dvf+c6+++7b1ta2&#10;cuXKMLOvr2/x4sU9PT033HCD7Vw6zr/11lunT5+Oj2DsfwrMmzfvyiuvFKfle3p6arK7pp1I/OAH&#10;P5gxY8aMGTPuueeeBx54YM6cOfE7TA/7zW9+85BDDgHL2jDOVM0x2bZt2ymnnDJp0qRTTz11+/bt&#10;uF065gAwf/78l19+GQBefvnl+fPn2zqjaaGla/bKuH5oLWMPPTw8PHLDunXrqmkxYcKEHTt2GEUH&#10;HHDAz372s8HBwVtuuWX69OlhJgCEiY/8//bONCSq743jp5ix0iKtdJqstBKSdu1FES2ElQumJkFF&#10;EIX0i0pJpCJ6FdhCC5EmWolEBJXaHuULg4gWIYLSSiHCaEcdt8k7jlvn/+LyP5zmPufce2fScnw+&#10;r67Hc57tPM6RO3Pn+99/ZWVlbre7uLh4zpw5Hr/lr9mF3CCldM+ePTU1NT09PcXFxXv37lUHMzIy&#10;cnNzXS5XRkYGP1nriL+2Wq2FhYW9vb3l5eVRUVHakDIzMzs6Om7evGm1WtXBHTt25Ofnt7W1bd26&#10;1YijrKwsRVF4C2D8IguiEUrpy5cvp0+fPmnSpKysrFu3bhnZX1Hlt27d6nQ6y8vLY2JiDh069PPn&#10;T68DJoQUFhY2NjZSwVaCO6XrYvfu3Xl5eT9//iwpKdm1a5c2BY/5WVlZhYWFlNKioqKsrCxRMKAF&#10;41GB/QOuAncQQRDEd6qrq3064AMDA10ul3xOd3e39uVy0qRJiqJ4zJQf8HKDlNKIiIienh5KaWNj&#10;4/Tp09VBu93+9etXSml9fb3xA3716tVr166trKzkg+SdNjQ0eAyGh4e3trYad9Tc3OwxDsbPo97O&#10;lY+o9PX1VVVVHTlyZPXq1Var9erVq+A0UWweafb09HgXsIdZVjQGv5XgTum6iIyMbGlpoZQ6nc7J&#10;kydrU/CYX1FRkZaWRilNT0+/f/++KBj5Aa8bFdg/4Co84BEE6Sd8PeBnzZpVW1vLflQUhZ0lDocj&#10;Nzc3PT192rRp2pdLq9X669cvD2vyA15ukFI6YsQIdlsiICBAHbRYLN3d3ZTSrq4u4wd8Y2Pj8uXL&#10;AwICgoKCXr58KQrJI6Pe3l6zjvhrMH6ecePG8f9OKYoSEhKinebBkydPpkyZIp8jqjzbI+8C9ljF&#10;rIFbCe6U1gX7kU1Qy97b28tuLUgO+M7OzokTJ7rdbrvdrhZT3lfeJQ72D7gKD3gEQfqJ6upqn56D&#10;X7NmDXtHlhDy4MGDgoIC9TotLa29vX3btm137tzRLpw4caL6Og7icDi0g3KDhJAJEyaoJwT9/yFB&#10;CLHZbD9+/CCENDQ0yHPhnYaGhj5+/Li9vf3MmTPJycnyhSp2u72lpYUQorrzAjB+nkWLFtXW1rIf&#10;a2trFy5cCNrhl8fGxjqdTu9Ckr89rBuwyBq4leBOaV2w3lUnhIaGqtkpijJu3DjdGEaOHBkbG5ud&#10;nT137txRo0aJgtHCt4du4mD/mC0XgiCIj/h0wO/ZsycvL+/atWuKojx79iwnJ2f//v3qr968ebNx&#10;48alS5eeOXNGuzAlJeXRo0dut7u0tJQ9KWS1Wm/duuVyucDHukCDVquVPUmcnJxcW1vb1dV1/vz5&#10;JUuWqIOpqalFRUVdXV3Hjh0DUwCdzp49u6yszGKxjB8/vrm52Ugp0tLSiouLnU7n0aNHRY7kDz2D&#10;8fMcPHgwOzu7rq7O7XZXV1dnZ2fv27dPOy0lJeXIkSNv3751uVzfvn0rKCjYvHmzPHjd2LwLWGQW&#10;3Epwp3RdJCUlXb58WVGU69evq49u6pKUlHTu3LnExERJMHwK2vbQjQrsH3CVd5VHEAQxhC+36Cml&#10;T58+Xbx4cWBgYFRU1MWLF9n4jRs3Zs6cGR4efvr0aaK54dna2pqenj569OiYmJhXr16pg+oHuEJC&#10;QoqKirRLQIMbNmwIDAxUr5ubm1NTU0ePHh0bG/vu3Tt1sK2tLSEhITw8vLS0lEC3Q0GnVVVV8+fP&#10;t1gsVqv15s2bHpEQ6Latw+FYsWLF5MmTy8vLLRaL1hEfKmgBjN+DK1euzJgxIyAgYMaMGZcuXdIa&#10;oZQ2NTUlJiYGBwcPHz7cZrPl5OR0dnZqp+nGBgZpKmBRyuBWgjul66KpqSkpKSkoKCg+Pr6pqUmS&#10;AkN9j7+urk4SDLsA20M3KrB/wFV8iRAEQf4g1dXVJp6DR4zgcDhmzZolfzINQRAEQfoVc8/BIxJs&#10;NltFRUVnZ+fJkyeXLVv2t8NBEARBhjqWvx2An3Du3LnMzMzv378vWbLk0qVLfzscBEEQZKiDt+gR&#10;BEEQxN/AW/QIgiAI4p/gAY8gCIIgfoi5A94LrXGE4bU8uQSn06k+fBUcHLxp06ampibtHLNPWiuK&#10;EhERYWQm+E048q/HQW0V48hrZWpbzZadzee96Box7oU36/U3AfjYS97liCCDCHMHvBda4wijP+TJ&#10;8/PzIyMjGxoavnz5MnXq1Pz8fO0cU6LjTqdz/fr1nz9/9jokivqnfwh5JftVS5657icvvNl+TcQI&#10;fz0ABOknzH3IzgutcYTRH+LfS5cuLSwsVHfw48eP27dvf/jwoS9+Fy1aVFJSMnfuXCNLvMgIFdD/&#10;FKYq6XXZ+YW6Rox7MWXWd3fy5X8kGAT51zD9ITuJ1jgo8a6V6ya/S4OD0tqgnDYP6AsU9ga123l0&#10;dcqNq78b10fnnYpKJNdiZ7x//15VSSGE2Gy2t2/fSvyK3PHk5ubOmTMHNAKiFbZnk8EqgUvA0vFV&#10;4gHbYyDbD+wTcBU4CEYFxs+KpvXosa1gIg6HIy4ubuzYsSUlJdosoqKiPn36RAipqakZNmxYVVUV&#10;IeTDhw9RUVFE066SvfPg9evX8+bNS05OZqlpY9Malyci6gQwHtACuGV8kU3liCCDBlNfVSvRGgcl&#10;3kVy3UwaHBTJBuW0eUBfImFvrXY7D9HTKQctgOrvxvXReaeiEsm12BlWq7Wvr0+97uvrE+XIrkF3&#10;8iUSCCRsz9aCVQKXiLTSWZU8Uta2x0C2H9gn4CpwEIwKjJ8VTS5aL0okIyMjNzfX5XJlZGRoN3Tn&#10;zp0XLlyglJ46dSowMPDw4cOU0vz8/N27d9Pfe5UtAfeOhxCyZcuWjo6OBw8esNREm8uvkici6gTj&#10;vSQvoKkcEWSw4I1crEhrHJR4F8l1M2lwUCQblNPmAX0xPIS9tdrtPERPpxy0AKq/G9dH523KSyTS&#10;YmdYLBb+gNeVbQXdyZdIAGOTVwlcItJK124NFbTHQLYfg+8TcBU4CEYFxq/dBVC0XpSI3W7/+vUr&#10;/b3+jNu3b69fv55SmpCQcODAgZUrV1JKk5KS7t69S8WHn6QV1cH6+npKqcvlYiLFos0F0zTVCcZ7&#10;iQEW0FSOCDJY8FUPntcaByXeRXLdbCYokg3KafOAvnQF40UvSXKdctACqP5uXB/dowLyEslTCA0N&#10;ZQeD2+0OCwuT+BW5ky+RAMYmrxK4RKSVrt1lKmiPgWw/sE/AVSJheG1UYPzMuG5ngolYLBZVoNZD&#10;aVfF6XSGhYW5XK7x48e3tLSMHTu2tbU1ODi4o6ODig8/8JofVD329fWNHDlSEpvIlKlOMN5L8gKa&#10;yhFBBgum9eAlWuOgxLtIrpu94wWKZOvKsYO+DAp7a5HrlIOA6u+mBL+ZU90SyYmOjmYC6m1tbdHR&#10;0fL5ZgXUfQGsEoiodGARwPYYyPYD+wRcJRrURgXGL/fIAyZis9nUyrMO4RkzZkx0dPTZs2cXLFgQ&#10;EhISExNz4sSJmJiYoKAgURhGcDgchBC322232yWxiTDVCcYteP3igCCDGnMHvERrHJR415XrBkWy&#10;deXYQV9yYW8jGLcAqr/ryoSDeKFozrNq1aqCgoLW1la3211WVhYfH6+dw4uO++jOFGCVQEyVDmyP&#10;gWw/sE/AVeAgGBUYv9wjv61gIqmpqUVFRV1dXceOHQMrGR8ff/z48bi4OEJIXFxcXl6etkpmFesP&#10;Hz6sKEplZWV6erokNt6sbiKmAC3I/7TN5ogggwZTt+glWuOgxLtcrpsKRLJBOW0e0Jdc2JuKbyqy&#10;a+MWQPV3XZlw0KZuieQpfP/+fdWqVWPGjAkKCkpJSWlvb9f65UXHQXfysoB+JbHJqwQuAUsncgq2&#10;x0C2H9gn4CpwEIwKjJ8ZBz3y2wom0tbWlpCQEB4eXlpaChZT/bj+ixcvKKXPnz8nhLx+/drDNe/F&#10;yF/TvXv3IiMj161b53Q6JbHxZnUTMdV+oAX5n7apHBFksIB68L4yRNTfd+zYcf78ea+XD5EqIQiC&#10;/Dug2IyXDDX1d+/erR9qVUIQBPmnQD14bxhq6u+iN3HlDLUqIQiC/FPgLXoEQRAE8TfwFj2CIAiC&#10;+Cd4wCMIgiCIH4IHPIIgCIL4IXjAIwiCIIgfggc8giAIgvgheMAjCIIgiB+CBzyCIAiC+CF4wCMI&#10;giCIH4IHPIIgCIL4IRZCSE1Nzd8OA0EQBEGQP8n/ADYMjKwOmCFRAAAAAElFTkSuQmCCUEsDBAoA&#10;AAAAAAAAIQBwHlLBo8gAAKPIAAAUAAAAZHJzL21lZGlhL2ltYWdlMi5wbmeJUE5HDQoaCgAAAA1J&#10;SERSAAACoAAAAcMIAgAAAHTWP/sAAAAJcEhZcwAADsMAAA7DAcdvqGQAACAASURBVHic7J15lB1V&#10;nfi/t97e3Ul3JyHpISFhU8KOspwgS8QJIuCAnBlFRmcGDChB9IwszujoyMDM6M9k5ogLKAQYFByY&#10;kUUkCiojRAaDOEoYIktGCEoE2kCW3t5evz+q7r3fu1S9V6/rvXr9+vs5fV7Xu3Vv1f3e5bvcqlfF&#10;Nm/eDARBEARB9BZpADjiiCOSrgZBEARBELHx1FNPOUnXgSAIgiCI+CEDTxAEQRA9CBl4giAIguhB&#10;yMATBEEQRA9CBp4gCIIgehAy8ARBEATRg5CBJwiCIIgehAw8QRAEQfQgZOAJgiAIogchA08QBEEQ&#10;PQgZeIIgCILoQcjAEwRBEEQPQgae6ByMMcYY3hYMDAwcfPDB//AP/1Cr1awZcrncfvvtd+WVV5ZK&#10;paDj79ixY+7cueIUAHDjjTcefPDBhULh+OOPf/zxxxvmv/3225cuXZrJZPbZZ5+vfe1rWv5XX311&#10;cHAQ5w+SLjyxeUKKN39kFkCMlYnEhg0bTjrppIGBgXnz5h133HE333zz9I8ZI9MRM7yp42rAWOiq&#10;yhDtYvPmzS5BdARvyOFtk2uuuSY8wwc+8AHrwaemplatWoVPsX79elywv79/69atIfl//etf53I5&#10;kZ8x9qMf/Qif4rzzzsP5Q6QLT2weXPwnP/nJypUrWzhyUEtOpzItY7pNAPD5z39+moeNkemIGd7U&#10;sTRgXDRZGW3UETOIzZs3k4EnOkeQsqvX6xMTE+vWrQOAZcuWWTMUi8X77rsPAPr6+swjb9y48bDD&#10;DkulUrjUYYcdBgC33nrr+Pj45z73OQBYs2ZNSP63vvWtAPDd7363WCzef//9AHDwwQeLU/zXf/1X&#10;uGlst4HXDtXCkWOsTMvstddeAHDvvfdOTk6OjY3dcMMNALB06dJpHjZGYhGzq2z5dOgZQWYhmzdv&#10;piV6InkYY319fRdddBEAjI6OWjPU6/XJyUkAOPbYY80MJ5988jPPPONZC8HWrVsB4L3vfW9/f/8V&#10;V1wBAI888khI/nK5DACpVMo7HQCIgL5SqXz0ox/df//9pynp7bffftBBB+VyucMPP9zzVzxeeOGF&#10;0047bXBwsK+v77jjjvv5z3+uFQxa5n3hhRfe9ra35fP5k0466bnnnmutVnfdddcRRxyRz+cPOeSQ&#10;u+++G+/6yle+smjRopGREW05xFrh/fbbjzH24osvehkYY2aLpdNpAHjqqacqlcrAwMBFF13kuu5L&#10;L70kMqxfv37JkiXz5s275JJLKpVKw0p6DXLrrbcODQ2dfPLJXmJQOz/zzDOrVq0aHBwcGho6/fTT&#10;t23bFtQm69evHxkZWbRo0Ve/+lUvpRnpwjGX66+77rq99trrwAMP3LJly7/927/Nnz//wAMPfPTR&#10;R0WRIEHMw37jG9/Ye++9FyxYoK2RhLcb3r7vvvsOPfTQ/v7+k0466amnnoLgUUfMGCiCJzqGN+TM&#10;7VqttmvXrs985jMAcMQRR+AMGm9729u2b99uHvmYY455+OGHtcMuXLgQAK677rrJycnrr78eAAYG&#10;BkLyP/nkk4cffrg415FHHrllyxZv1z//8z8DwG233YbzW6Wz4mX44Q9/iBNTqdTGjRu9XStWrMC7&#10;DjvsMK2VzAN6G8uXLxeJq1atar79BQ8++CDW3YyxRx991Nt1zz33BMlirfCHPvQhALjhhhtc1/3G&#10;N74BABdeeKF2ur//+7/3isyZM+ev//qvt23bhvf+4Ac/wIf9whe+0LCSIgUA3vWud4W389FHH413&#10;rVixopl+vOeee5qULrypcaJ2isMOO8xzfQDgyCOP9PKECGIeFrfPhg0bmmw3vO04Mt474YQTzEoG&#10;CUt0J7RET3SUEAUnFNAdd9wRkiGdTq9du7bJU3zkIx/RiqdSqZD8W7ZsWbZsmci8bNmyp59+2nXd&#10;l156qa+v7/DDDxc3AIac2oqXYeXKlQDw7//+78Vi8d577wWAs88+Gx+hVqv94he/AIBcLhfUYtrp&#10;/vIv//IPf/iD53lYL14ECSvwavVXf/VXO3bs+OAHPwjIUTj++OMB4MMf/vCePXtWr15tFtcq7FXj&#10;fe97n+u6733vewHg29/+tna6arX66U9/ulAoeEfLZDIXX3zx+Pi4t/fEE08EgNtvv/3HP/4xALz5&#10;zW9uWEnvOB/+8Id37dr14osvhrfz3LlzAeAXv/hFw1bCUnt+QDPShTe12Zv/+q//+rOf/czb/uIX&#10;v+jdB5rNZrHUIQMGH+rCCy/cvXv3BRdcANw8N9NuePsv/uIvdu/e7S1rWUcgMbMgA090FFOnYA4/&#10;/PAf//jH1szVanV0dPQTn/gEACxevLjJU0xMTFx++eV77733vHnzLr300r322mvu3Lkh+b0F3q98&#10;5Svj4+Nf+tKXAODEE090Xffss88GgHvvvdcN1XcNdfr8+fM1kUdGRkTOTZs2XXbZZd59A2Az6trx&#10;va+vvPKK67rilwVm2zasYX9/PwCMjo66rvvaa68BwPz5871dQ0NDAOBZzWeffVYrblb497//PQAs&#10;WLCgWq16wr766qvWttqxY8fnP/957/gAcP7553vpw8PDADA1NdV8Jb0jPPfccyJzSDt7Pl8qlTru&#10;uOOuueaaPXv2mHXzimCph4aGIkkX1NRmH42NjVWrVW979+7d4pJEQ0GCKvz8888DwPDwcJPthre9&#10;tTHvQljQqCNmEGTgiY5iVRxjY2Pf+ta3Fi5c6DjOlVdeWa/XzcwenupJp9NNngKzY8cOxthRRx0V&#10;kr+vrw8AJiYmXNcdHx8HHhODjSZPjRO98BEjZPnyl78MAFdcccWvfvWrIPWqHT/ka1A9rTWcM2eO&#10;sAGvvvoqACxYsMDbNW/ePAD43e9+57qud0ODKB5UYe+SgXfBXlxoCGLHjh2f+tSnAGDOnDleimfg&#10;RUDfTCW9s2OfIKSdS6XSVVdddeKJJ46MjADAH//xH5u18oq88cYbruv+3//9Hz5X89I1HAzNbIcI&#10;Yh72qaeecrmBFxVu2G54u1qthteHmFmQgSc6Soji2L59+5IlSwDgb/7mb8wM9Xp9fHzcu82++Qj+&#10;xBNP7O/vv/fee3ft2vXhD38YAK688sqQ/EcddRQArF27dmJi4tprrwWAQw45xI3PwHsr3nfccUep&#10;VNKyDQwMAMDPf/7zO++80ytSq9W04t7F1Ndee82zPdrpmlHE1jzeqjhexT3ttNO8XSeddBIAvO99&#10;79u1a9f555+PiwdV+JJLLgGAffbZBwA+/vGPm3U44IADAODLX/7ynj17pqambr/9dkCBqVeZb33r&#10;Wxs3bgSAJUuWNKykKVRIOwuefPJJAOjv7w9qpcsuu0wMG/E7sYbShTd10PgP2m5GEFHk/e9//+7d&#10;u7UKN9luIWNJG3XEDIIMPNFRQnSK67oPPvggADDGfvnLX7oBZhWQB9DwFN6d84IFCxZ4C9pB+c0n&#10;rqxfvz4kfzO7cOJ3vvMd7fhnnnmmt+uggw4SiV7c5q2X4uKLFi3yvnoXYkOUcjONI/Au7gocx9m0&#10;aZO364EHHsDpuHhQhbGM3/3ud806fPGLXwSD6667ztvr/TpR8IlPfKJhJU2hQtr5bW97G04PieDx&#10;vWkPPvigeWSrdOFNjROb2Q4RJLzC4vkNTbabVlv8VRt1xAyCDDzRUUJ0isfFF18MAKeeeqqrGnjG&#10;WD6f33///T/72c9WKpUmTzE1NbVmzZoFCxb09/efeeaZzz77bHh+13W//vWvH3LIIX19fYcccsjN&#10;N9/cMH/DXVrizTfffPDBB2ez2UWLFn3kIx8ZGxvz0n/2s595v2V65zvf+cQTTwDARz/6Ua34N7/5&#10;zSVLluTz+VNOOcU8ckjFGua54447Dj/88Gw2e8ghh2h267rrrps/f/5+++1344034uJBFX799dc9&#10;S5NOp3ft2mWtxle/+tW3vOUtc+fO7e/vP/74472bG/AZR0ZG5s+ff9FFF3mXS8IraRUqqJ1ffvnl&#10;s88+e2hoaHBw8E/+5E9++9vfBrXS17/+9X333Xf+/PnC+WhSupBaBY3/kHkRJIh52G9+85v77rvv&#10;woULNa+0mXYLGUvaqCNmEJs3b2abN28+4ogjgCAIIg6OPfbYX/ziF+94xzseeuihpOsSP10onedz&#10;uMGLXsTs5KmnnqIH3RAEERtvvPHG2NgYAJx77rlJ1yV+els6ovdIJ10BgiB6hyVLlvT393/sYx8T&#10;N+X1Er0tHdF7kIEnCCI2xK+oe5LulI4W54kgaImeIAiCIHoQMvAEQRAE0YOQgSeIHmF8fLxQKDDG&#10;CoWC9yS+WGjHm8To7WQE0QHIwBNEj/CDH/ygWCwCQLFYxM+o6RIefvjht7/97d1zHILoecjAE0SP&#10;4D227D3veY/Y7ipOOeWURx55xNv2HsQx/eMQBBECGXiC6AUqlcqGDRtyudxXv/rVXC63YcMG8Woy&#10;bz38nHPO8Z4t73198MEHlyxZsnjx4nXr1l1zzTXz589ftmyZ9jr2cLzj3HnnnQsWLFi1atXrr7/u&#10;pb/wwgunnXba4OBgoVA46qijfvSjHwF6kKq3gZfox8fHL7jggoULFy5ZsuRv//ZvxdvVvDw/+tGP&#10;9tlnn2XLln3/+9/XjvPLX/7y5JNPnjt37tDQ0Omnn75t27ZptSBB9B70qFqC6AG8J/mfccYZruue&#10;eeaZAPDDH/7Q2+XN9DvvvPO1114TXz/zmc+IN5Ffdtll3pvI9913X/PIXp6g9Isvvvi6664DgI98&#10;5CNe+ooVK775zW9OTk56r4pfunSpeRy87b0F+Prrr/feBfDZz34W5/nHf/xHT7QDDjhAK/vmN78Z&#10;AJ599lnveoT31naCIDzoWfQE0SOsWbMGAG688UbXdb33ma5Zs8bb5VnEnTt34q87duwQsfKOHTu8&#10;cN9xHPPI4Qb+tdde+8Mf/gDozW+u+qr4VCplHgdvL1u2zKuD95C4/fffX6un97Z7UTdR1nsPypFH&#10;HnnjjTfip9YTBOG67ubNm2mJniBmPK7rfve733Uc56yzzgKAs88+O5VK3XfffS66zu29Glwwf/78&#10;VColttPpNADU6/Wop543b97Q0BAAeGYeAL7yla+sWLHimWeeueGGGwCgVquFH+GVV14BgAULFng1&#10;/O1vf6vVM5vNWut27bXXzp07d/PmzRdddNE+++xjvnuNIGY59LIZgpjxPP744ytWrLCmH3fccdrL&#10;SPDXoG1MePrLL7+cy+X22muvpUuXvvTSSwAwZ86c8fHx3bt3A8Dg4GDDc+29996vvPLK7t27vdfO&#10;Ws8btD01NfXggw/+53/+57e//e158+aJ+wAIgqCXzRBEL3DPPfcAwD/90z+J1bmrr75apLeVa665&#10;5u677wYAb/EAAObPnw8AP//5z71r8wIv0N+1a5d2hDPOOAMAbr311kceeYQxduyxx4afURznhBNO&#10;6Ovry2Qyn/rUpwBg7733jkUigugd6Bo8Qcx0DjroIG0uP/nkkwCwfPlyN/Rt30HbmPD0r33ta0ND&#10;Q+9617tef/11L/3uu+9etGjRyMjIJZdcgsvedttt/f39p59+unbM3bt3r169enh4uL+//53vfOdv&#10;fvOb8LqJ44iXuw8MDJxyyin/+7//G73lCKJnoffBEwTRIvQacoLoZmiJniAIgiB6EzLwBEEQBNGD&#10;0PvgCYJoBVqcJ4guhyJ4giAIguhByMATBEEQRA9CBp4gCIIgehAy8ARBEATRg5CBJwiCIIgepDfv&#10;on/ooYdee+21pGtBEARBEG1h4cKFq1atCs/Tmwb+tdde+/M///Oka0EQBEEQbeHb3/52wzy0RE8Q&#10;BEEQPQgZeIIgCILoQcjAEwRBEEQPQgaeIAiCIHoQMvAEQRAE0YOQgScIgiCIHoQMPEEQBEH0IGTg&#10;CYIgCKIHSd7Av/HGG0uWLMEpW7ZsWb58eS6XO/roo5944omQRIIgCIIgrCRs4J9//vlVq1Zt374d&#10;J65du/aCCy4YHR099dRT161bF5JIEARBEISVhA38ySeffOmll2qJmzZtWr169eDg4Jo1a55++umQ&#10;RIIgCIIgrCRs4Ddv3vyhD31IS9y+ffvQ0BAAjIyMbNu2LSSRIAiCIAgrCb9sZtGiRWbi1NRUOp0G&#10;gGw2WywWQxI9nnvuuZ07d4qvmUwGAHbt2tW+ahMEQRBEUnjhbkO68W1yw8PDlUolk8mUy+W+vr6Q&#10;RI+hoSHPqHs4jgMAuVyuk3UmCIIgiK6iGw38yMjI6Ojo4sWLR0dHxQ321kQPcxngscceKxQKHaou&#10;QRAEQXQfyf9MzmTlypW33HLLxMTE+vXrV6xYEZJIEARBEISVbjTw559//q233jo8PHznnXdeccUV&#10;IYkEQRAEQVjpiiV613Xx12OOOWbr1q1aHmsiQRAEQRBWujGCJwiCIAhimpCBJwiCIIgehAw8QRAE&#10;QfQgZOAJgiAIogchA08QBEEQPQgZeIIgCILoQcjAEwRBEEQPQgaeIAiCIHoQMvAEQRAE0YOQgScI&#10;giCIHoQMPEEQBEH0IGTgCYIgCKIHIQNPEARBED0IGXiCIAiC6EHIwBMEQRBED0IGniAIgiB6EDLw&#10;BEEQBNGDkIEnCIIgiB6EDDxBEARB9CBk4AmCIAiiByEDTxAEQRA9CBl4giAIguhByMATBEEQRA9C&#10;Bp4gCIIgehAy8ARBEATRg6STrgBB9BSvvPLKP124PJdN57KZfD6Ty6bymXQm7aRSzHEYALh1qNbq&#10;lVq9XK4Vy9ViqVoslecW3M99+42k6z4r+PQlw6WSk8vz3smpveNCtVavVOrlcq1YqhaL1WKxXK5W&#10;r/7StuHh4aTrThDRIANPEHFSLpdTKXjrAfmhOfn+/lx/IdOfz+ayqUyKpVIMAOp1qFTrpXJtslgZ&#10;nyrvGS9te8V9abSYdMVnC3vG6oe+Ob94pG/u3Fx/X6a/L5vLpjJpo3emKuPj5YmJ8s7dzs9+NV6t&#10;VpOuOEFEhgw8QcTMnLwzPJCaNyc9MJAe6MsMFDL5XCqbdoQJKVdqxbIzMQX5TD3j1HbuSSVd5dnF&#10;0Fxn/nBqcDA90J8Z6M/ks6lsxuidSchn6/lsHSA1OIcuZRIzEjLwBBEzjsNSDnMclnIc9Y8BAANI&#10;OW7Kcf1E5qWzpGs9i3C0fkl5fwwAGINUXfaO15XUO8QMhTxTgmgD2Cgw9Cl2aX8EQRBxQxE8QcSO&#10;1YYzMvLdAfUOMVsgA08QbaJ5E0J0HuodovchA08QceNdapc2gsk/P4P3VVgQRnakg2hmO8jA4wwE&#10;MSMhA08QsdNkCCj2UqTYWTyvSzQ7s3YFdsuod4gZCRl4gmgfzSwCE0lBvUP0OGTgCSJ2eNgXskSP&#10;zYm3Sk90iEhL9GTpiRkMGXiCaAea2TBNiJmH6BjUO8SsgH4HTxDtI8RCkPFIimaic+odohegCJ4g&#10;YgcvyDO0Ys8AAFyUAS/gE53DjN2DluXJ0hMzGDLwBNEmQi7l0v3zyeE3PPqlInbI5Fcgx4uY6ZCB&#10;J4hAdu7cee65+2ezmVwuk8tls9l0LpdOpx3HkW8XrdXq1Wq9UqmWStVSqbJz59QJC9O2+M+05X7K&#10;nsn6S7+a88GDDsrlcvlsNpfJZNPpjOOkUinvEpoLUK3Xq7VauVotViqlcrlYKmUZu/nZZzvYGD2D&#10;NToP7B0A9uS26gUXHNr8GCgWy5VK5e67X+7v7++kYAShQQaeIAKZmJiYmKjttVehry9bKGRzuUw+&#10;n8lkUqmU4zgA3uvDq/VKpVYuV6emysUiGx+P/OLXqXJ9vFL/ozlz+vL5vny+kM3mstms46S5ga8D&#10;VOv1Sq1WKpcny+XJVOrVSmVXqRSztEQAu3fXFi3KzpvX7BgYG6tt21YslUpk4IlkIQNPEGH096cG&#10;B9Nz52YLhVyhkC0UstlsygvgAMB1oVKpVSq1YrEyOckmJuCNN9LAXGOZl6nL8+o1eGCD2cy8fH5u&#10;X99AodCXyxVyuVwqlU6lUowBQB2gUquVq9WpcnmiWBx3nFKptIcMfOuEX2K3RPaDg+nh4Ux/f+Mx&#10;MDXF0unqjh30CmAiecjAE0QYjsM8HB1fuTuO6ziuTGWKJUcbYdfg/eMzJv/44fxq1OvyBIwxh37/&#10;Mk0i9A4AOI45AOxjgPcPXbwnkocMPEE0wL/7iul/Yq/+DBsAw0KE/NIavHCfATB+LIY+/XyMP1vV&#10;g+7Nax3TfjfqnRbHAEEkDBl4ggiHBf8FZXDRk+xst2QzMKxLgPXwf1nnBtoWohWCbHxQhhbGAHUQ&#10;kTxk4AkiDBRU4+BZanAttOYhNwQbD9suq802I0QthWiFyL3T0hggiOQhA08QDTFjOzN607KIJ8yL&#10;QFx70I0S3IdEi+ZZ5cIx0QJMW3AX3hKTexmgFLO9G44B6hyiKyADTxDh+JGZEc/x3Up4B6rSh0b2&#10;GhRjYK7DW8N6vHpPtEik3ok0BkRmgkgYMvAE0STNRNc4s/kZlMHbtFl36yo9rc9PC9MDgya6D1C2&#10;JscAQSQMGXiCCAPFZOaFWDUL3wYwfgfPmFT+zLDWwPRVenxWAHBdptp1MiPTg6l2ndn2MtQboAbu&#10;zYwB6iIiebrx17TPPffcCSecMDAwsHLlyt/85jde4pYtW5YvX57L5Y4++ugnnngi2RoSswwtPrOG&#10;cSEpIUVAWgJr1K5tiGzEdInYO5HHAEEkTzca+NWrV3/605/esWPHZZddduGFF3qJa9euveCCC0ZH&#10;R0899dR169YlW0NitqFeYTUXy0XULUvYPoOtSND6fPgf0SIRe0eG782OAeocohvoRgP/P//zP6ec&#10;cko+n1+1atXjjz/uJW7atGn16tWDg4Nr1qx5+umnk60hMZsIj9sCYjhP44vVeBD3aaOle5TZjPsU&#10;22I7N9Eq2AIrV0n4BqCewr+GiDgGCCJputHAH3vssQ8//HCpVNq4cePRRx/tJW7fvn1oaAgARkZG&#10;tm3blmT9iFkG8y+RM3WboaCNGTfSW2NBeUj10zAGzUTtFCS2SCu9E30MEETydONNduvWrTvppJPK&#10;5XImk/nv//5vL3FqaiqdTgNANpstFpUXdv30pz/9/e9/L77m83kAePXVVztYZWIGMDk5uWXLlkhF&#10;duzYERCZmVYZ73KDl38hIAXCrLh4kh3ORoO8dSL1jraw0uQYYKOjo+VyuV0SELObkZGRZrJ1o4G/&#10;9NJL77333ne84x0PPPDAZZdd9tOf/hQAhoeHK5VKJpMpl8t9fX04/wknnOC6rvjKGLvjjjsWLVrU&#10;6XoT3c0rr7zyHzf9+TFH9M+dk+vvyxYKmb5CJptxMmn/vZ91F6rVeqlcLxarE5Pl8YnyM/83wVgK&#10;3UUvwjVshXHU1mr05l/WZVowKE+ghYoAAECDvDOgrm9yDDAAttdee82bNy+pOhMEdKeBf+aZZ049&#10;9dR0Or1q1arzzjvPSxwZGRkdHV28ePHo6OiSJUtwfsf2Zi1aJiM0GGP7/FH6gKXZ4aHcnDn5gb5s&#10;f382n0tlM04qBQBQr0O5Ui+WapOTlbHx1O49ztRU6dfb/dKNAj60wfW8nyguusu74r10NRFV1H5H&#10;vXGDPQ3yaaBF4Vo4bu41M4eOAeEFEERydOk1+E2bNk1NTW3cuPEtb3mLl7hy5cpbbrllYmJi/fr1&#10;K1asSLaGxAzFcVgmzTJpJ5N2MhknK/9S/M/JZpxMxvHycN9RubzKLADS58z4g2ALwbc1ix5yAZ7u&#10;op8u0XsHIOoYoM4huoFujOCvv/76D33oQ08++eRRRx118803e4nnn3/+eeedd/XVV++///533XVX&#10;sjUkZhkWdW+7NAs2mwGqwQjMbMaGWhlrhYiWiNw7LY0BgkiYbjTwBx10kLi3TnDMMcds3bo1kfoQ&#10;vYVpQ039Lv9ExOabYXktlhdAV2fFVVi+/A7KL6/8O+b4NgNLIB5yk522l4LE6aD1jlwgAVvvRBsD&#10;fCGHIBKmGw08QbSZ5g28SASU0nAvGDm1IqAdQbl7Ttxhx/0FF9+CJ5wOonWi9Y5RBIwi4cE9QSQD&#10;GXhiVmHV49YVWvlVXFUV5hVnU2yzcvGVqRpffLp2IxF+od32MzmiJczGb9g7kccA9Q/RDZCBJ2YV&#10;6IFlwJdkLXGXWKTlXy2fmh8AoJlqEA+oY/KAYi9Dx1GOhAy5+BS/gyfTEQNBazbm1yAnoOEYoD4i&#10;ugIy8MTsJGh5Vk/Bd0fjW6ZxpG6L6qwWItiooGv45lK8rJO42MtrRkyDZnsn0hgQl+oJInHIwBOz&#10;jTBz3nQwp2WzfQp7z1BML89AEXmyhHQoTgl31xqNAYJIFDLwxGzD1N1WTY2DeCb+4zAO7cW3xAVF&#10;hGKXa+ziX4MutOP1eW0Nn2iFaL2DO7eZMUBBPNElkIEnZhVBy7BanpDgzAz6wZYYkt+SIlfj1S0Q&#10;S/TCnIidrTfCLMf0omx3SGDvShT0P5scAwSRMGTgiVmFNXa3Wl/AG+iyOPBYjRdgZuiGfvgu77ZT&#10;H1XL1L1ghO/86ADq7+C1DESLWBdywvdGGAPUP0Q3QAaemE0oURqoZhh/1YxoUBAPASkQbDDwAY1s&#10;5hI9M/bSEn0MROodrfehiTFAXUN0BWTgiVmFGb6Doe6VbIy5+LKrCOBEERy6odveQT0L1vuu6RDg&#10;y7z4Rm2cIk7vnSy+NpltRO4d0T8tjQGCSIxufNkMQbQTq43X9pqBmjWYa8ZXIHqGSGOAhgGRPBTB&#10;E7MQqwm37gIAEVrLe6dxcI3TeSZ1OZ2JS/IAAOAykNcFgp9eF3QjvbmLiEyQ02bu8jNEHQPUOUQ3&#10;QAaemFWY9ts08EHZrOkhxzTPy4wUvi1uz0N3aon/ruvK9Xmxq9UmmPVE751WxgBBJA8ZeGK20dAe&#10;K+nolmlhf7Xr44DsMjSMBfku9VzWAN28yU7LSbQA96T8LfxzBuC7uHvlbU9jDBBEkpCBJ2YTcmHc&#10;4erbUZW7A6wOjAE4ANiOmsu53mfAm2NAW4Hn6/YAwFzdsUZICgAAIABJREFUumjVw4ZcS8f3z5ON&#10;bx2r44U7NMgta34MUO8QyUMGnpiFaOq4gRIXF1xRoOYHb66L94qozrpOa43s5S6mHV29IVuGh8oS&#10;PtECLfROa2OAIBKGDDwxq7BGYJo6NiMwa3xm9QnMc1ndCLM+RIeJ2juRxgD1KdEVkIEnZhvMpqy1&#10;vdb1WyVK42E3ACiXZr3vcn1eWYpn4kjqpV9+FCY38AmY6ypXgGmJfrpYe9kaxFtD+cZjgDqH6AbI&#10;wBOziqA4zAzUwND42rb3GfzmGOWkZhE1p/X2OusVeiDrMU2sLh2E9Y6SLagI3kUdRHQFZOCJ2YZp&#10;wkN0twjXlN+pKTdQy9ANeDZAit5ctsXaXwvxkfEOusmObHwMROsdfIm96TFAHUQkDxl4YpbBhHVU&#10;nzYDIhJTLa4e6Js+gbEX3z9vD8e1U8uFXSZ8CrEc7BUQN++hvW1tp95FXSwBcwyo3WdZ7GliDJCB&#10;J7oAMvDErII1UsRmfC/vZ2dqAvoC6h3UISfVUkRCgDfAb9SWefAGEQNN9E70MUD9Q3QDZOCJ2UZI&#10;XG6mhO+CoHeT2I5sFgEjA9EZIvVOwzA96LI9QSQMGXhiVmFadwhQ9GLVXGzj4Ixpv4FGi+gAIB5r&#10;oy7z+uaAiWPzYB1keXQ4cV+9C0oIyWh9flqYvp3mxoGaQfna3BggY090BWTgidmGNQizhmJByjoo&#10;sBPbQacLMR7ef7Rh3mRnps8Edu7cGbWI4ziDg4PtqAzHuioT1DvQwhioVuu7du2K6ocNDQ2R69YC&#10;5XJ5YmIiapFarVYoFCIVqdfr+Xw+0ony+Xyks8QLGXhitmEG8Zpm1zbktVUUwGnxPfCQjjHmRdxR&#10;K2Uz4VYbb/3arZTL5fcccsiigYH+fD6fzebS6Wwmk3aclOM4fHGiWq9Xa7VytVqqVErl8u6pqT3F&#10;4o9efjnpukt4b0QYA7WnqleceupgX1+TUo8Xi69NTNz3zDNt9mx6k2eeeeb/ffbEA5bm+/syhUI2&#10;n0vn8+lMxkmnmOMwAHBdqFbr5Uq9VK5NTVUmJiv/879j2/7gLlyYz+czuVw2m01ns+l02kml5A0U&#10;1Wq9VqtXKrVSqVIsVl54YezQIfeAP8r3FzKFfDafS+ez6UzaOEu1XirXpkqVianKi69MLlvgfOb2&#10;15NqGTLwxKxCGE6xhI6NK/Blc82CWpdzzaAf7cU3Zuv3zamnRtnEsrxYAPY3XVdxNNDqffczmM0e&#10;NDw81NfXXyj05XKFXC6XSqVTqRRjAFAHqNRq5Wp1qlyeKBYni8UdY2O/Gh1tc6XC12nMXWDv5dAx&#10;8KahoYVz5jQp9c6JiUq12mape5nlB2TeemhheCg/Z05+oC/b35/N51LZjJNKAQDU61Cu1Iul2uRk&#10;ZWy8tHtPaXKyVEzVly4tzJmT7+vLFwrZQiGbyaTSacdxAABcFyoV37pPTpYmJkoTE6VDFtaPOqAw&#10;PDc/pz8/0JftL2TzuVQ2rZ6lXJucqoxNlHaPlwYL9Z17ygk2Cxl4YrYRoq8B7ZLbwpgiS63eQC3N&#10;LgQfClR7oO7F98yrZ9IzzJDYXZByHO8vLf5UU+e6bj2VSqdSXoyb4rvaiN/8wpkTXhcAcxXfC3hw&#10;bvHWAscAY8xhLJrUjpPyDAvREukUy6RZJu1k0k4m42T5XyrFAKBeBwCo191KxvHypFKO47iOw1Ip&#10;R/yl00467Yhw3HXBdd1q1d/rOE465WZSLJPyD5Llf/IsLtTrbsWrRsrJpBKeqmTgiVmFNTKDANNr&#10;muognwDnMY9vBohgVKCXYcJC4uUHcfuiuDMNrV60uzpReocZBZsYA+hOySal7v1x0GXYnDbLZTHN&#10;x7YPFkC7Go6RDkIGnphVmNo86CsL1sPSEoEM8OVe/08EiGJbRITaLhEkYpPAU8QpsBmYKevzPlYN&#10;6n26bqB+bVttmrDx0x8D3SZ1zxNkXRua3+aLtHyWxCADT8w2tIkKAfMzpDj228N/A61lNouopUyl&#10;b120n1nGQPgr+M++vI08nY7ULFrvBBYMGAMRpZ5h3dp1aI3t8D/Rqq7WuQZ6Ecb8ItKZ87pLzkSH&#10;/4l56gJD3hsk3K1k4IlZiNUlN/fq2hjktVjGIzGGbC7P5YJxfDDOAkq6abm1gA9UGy92zRRCfBct&#10;D3RAtIi9E3kMBLhlCUvd68h1Mq89rd2LbryQTpfiZRm9J7pU0xgh/aW5gIkR4baOVatWbdq0qX1V&#10;IYiOgGemVdHjXS398QiBb6PlepmO7bqMXM2wwtcueH0eZlTAZzVyIX+dqlaAh2d2qDWx4RiI/kfE&#10;QzMdlEiRBIhg4D/72c9eeeWVZ5111ubNm9tXIYJoJw63rHxtzd8WC25MpgNDi6oAgN15bqvRBspp&#10;9RuCLAdwew+6ug8JBGcUShOgQFiJiLlQvvvSxtpwxwu412W1x15OJqovSzc3BqJLTUyLho6atheE&#10;26xG6sirVvqUb0nH3TYxmXoWY/x0mAgGfuXKlT/96U/XrFlz4YUXvv/973/++efbVy2CaBuacx2i&#10;AsK98masONiOCcZnr6t30zUxN3C29lcoeu9EHQNdKHXPY516IYkdK5IYkX95efrppz/++OOpVOqg&#10;gw5SnR2CmEEEmWF9WooFci1oQ16/p5zVLN6hsMsPyMFnoHxFpWVV0EGBn1WJMjrUUNNF1ldtMq0R&#10;WadFi6CgWxgDrUg9Y7q0O3FQlznq16B0B3WZwxj+KnrEAXBk74jVPnE0pk5tYPK2O7EumGijRGPD&#10;hg3HHntstVp99tlnXUQ7KkcQbcCqza27TAfcmiEop1lESwGllLlKH7IsP3ONQTMCtlc6pm437J1m&#10;BkmjcC15qXsdv5f4ZRfsQ0vH2tsl3DG5Ss+/Kr1puGv4ZA2VRuh46BQR7qJ/5JFH/u7v/m54ePjm&#10;m28+8sgj21cngmgbITY7MA8OsMx4S9tpDQEbWRGpY5ToTxwXlPAd+NlibJc2Em7PxC/Ccc721ylS&#10;7+BuhybGAGtoxZORuucxezNovluzNVOkhbMkSQQDf/XVV69bt27FihXtqw1BtBfhwoPw6PE6Oc8A&#10;KBRAhQ0/AOzPnQV8D476FYD/TJZXQxYyLtbirw1j+m6FNycyippp1MKlDtUIQFfBIR2KyzY1BrpP&#10;6tlAkMcGRqL0qIXzzHsDTyzcO3h245UApowgOT2RnkmOCAb+oYceCtpVq9VS3uP2CaLbYcYfqJo6&#10;6A+rY8YjMRy3mQe3pgA6I3I1/GR85Z5/it/Bz1CCPBUtUcvczgpF6x1UpOkx0IVS9zaaj2V2q96V&#10;AeltKpIM033Qze9+97v169d/5zvf2bJlSywVIog2Y846bXKa0zXIYOM8EFwWgo+p1CdSgeSVR5Og&#10;+JUhA4nDWbxYrcVQ7akScKdKuSgr6uDv9bNBK2MgutTdFsefdtrwnj3u8HA+n89ms6lMRnmbqutC&#10;rea/TbVcrpZKlcnJ8thY+d/+bdOhhx6aRH0ZuoFO2/Coq7v8IrztlQ3/iKzOGEM32TkAdf7bWqb/&#10;vNYvo50lYTPfooGv1Wrf//73v/GNbzz55JOXXnrpY489Fm+1CKKdMNufNQ+AjLW0pVYGAIz5T7Lk&#10;OhwYm8b74EPW4bXrtV1mDJpCq7ZYnMCi4V3dROQxoJXEX2FmSO26sGxZYe+9B/r78/l8tlDIZLOp&#10;dFrav0qlVqnUisXq1FRpcrI0Pj710ksJ3nCtOcbmpNZ3ia4UX7Hfpabg5ZloZ5lhBv7ll1++6aab&#10;brrppv3222/jxo3FYjGXy7WjZgTRBqymPShats7VkImNiovrdiJA5HqEp4DM5uc1zIB1Rdfc1eXg&#10;8BTF6F7tXbS6zdBGWyukal7rGAjKZt0Aa8Euk7oFWDrtZLOpbDaVy6VyubRn4MXbVB2HOQ5zXbdW&#10;S1WrKe91q8lVVnOCwT7pZAqz3TzRaCSIG2gAH4dPRu8Z1UyrQyekDyJCf2zYsOHss88+/vjjp6am&#10;HnrooUceeQQAyLoTM4pm3G1FcePQTWQQgZq69Ir1tNUMBJ6O/zMWddV0GVPMLEzXxLpQ0bnFiYi9&#10;08IY0PywrpA6Gg3rrlW8OyQwnTbzT2bjjpaYWEpO1K0yc/SzJEmECP7d73736tWrt27dms/n21ch&#10;gmgz2iQE2wYETNcgN1+b9t5/fDXXUOLYx1dSDO0P/CY75bDdolAjoNVciGZtn/bXJkAp470Q0PXQ&#10;7BiAbpM6Atx3ccRfwMvWRIZkBbF2gdmtzXwGFWntLEk2S4QI/v777x8dHT3wwAM/+clP0nNqiRmJ&#10;54NLxaraYDBMsu+3+7NUOPQobgP8aTMDoKaIbdV1sNj+RhHTTMG6LKGFvQAivf0yRu4dXp3mxwDr&#10;PqlbwOr0NOMVJYJ3dsf4ZEG7+Px2uB/D0K12Xs84+BPNVvHSCqY+tM7YNYMM/Jlnnnnfffdt2rSp&#10;r69v1apVK1euBIBSqdS2uhFEuwnSWeacNEM3FpCIi4QU1A6rlzHPask9gwhakU7MfWmhd6KPgUhS&#10;d6OB1xxc65/iwCReYduMMXsKuFulbGNxkFCgyhXtLO2StTki3xOxZMmSq6666sUXX7z88svPOOOM&#10;Aw44YO3atWNjY+2oHEHETcPgw9TXYuaDMe2t2QLWBgCre+AZQi1cUPjejdFeIH5jgQxkLQ2KLFzb&#10;rYTenkarMsMw82C8+THQgtRtFbo1FBHQWr1Ysecr891h3ZlwktTO9TfA7ya/F6CRkbb5baKgHCRi&#10;gvPDMlREUzMdp8WbHlOp1FlnnbVhw4bHHntsbGzs+OOPj7daBNEeQjxuUDeY7WuILjD9A2iiCMoc&#10;ZM6Bqy3TIZgRBLkmWuRqjXTbVif+2XTvRB0DLUjdjTSU2syTINaOw3vNT8VdA2BMmX8yfEcrGS2c&#10;JTGm+6uGpUuXXn311fSGeGIGEqLWNdMuZ7tQAVw7YC2gxTDh7oKajvWHCPJU9SN3dYc2jYZm7axr&#10;Eprxa3OF0Eaj3ml5DHSd1JHAUgvJtVqLQQpgTIBEKtzIA9OmTqQidhehiSKJEc3A33PPPdlsFq0w&#10;sWw2e88998T7nNparXbJJZcMDAy86U1v8n6MBwBbtmxZvnx5Lpc7+uijn3jiiRhPR8wmzOkXMjOb&#10;STRnu6HWAS3o6Tod/GwAgao/xDDMCLgd8Lbx8rQ0DsiJ6Uj4bjXhDW1A82NANXfNSN2NNDNTrI2Z&#10;CEG31znBT7gTlx6YeFcsLoLT/YsR/nTmZ5ETE70iFtAT7vyjJdkozXLPPfd88IMfvPPOO/FbYu+8&#10;884PfvCD99xzT4x1uv7664eGhkZHRz//+c9feOGFXuLatWsvuOCC0dHRU089dd26dTGejphdCJvK&#10;GNJR6LKc9xWpKhGpcJ0t9LOiuuVKHgBY1B+AogENW6JZcS1lhlp3j5DI1bqr/RWK0jvC64g4BqJK&#10;3WV9itwP+aJ0bvzkW9KRjUzWwEOgpyW/ahuoq5R+BOR9yQUKNLWjnSVBIhj4c88997bbbjvnnHNw&#10;4jnnnHPbbbede+65Mdbpjjvu+NM//dO+vr4/+7M/27p1q5e4adOm1atXDw4Orlmz5umnn47xdMRs&#10;wvToTQff9PetU9oawYBtbocXYbgMGJkgoBIzCGEYNZ3K0MIu67SJiNA7rYwBHKxDU1J3W59qRk71&#10;aQB5ObpkSdWXVxp4nK35WEzuZVpvgq3fg3rWOAugU2hnSbpfIxj4SqWiWXePc845p1KpxFcl+PWv&#10;f/3ggw8ODQ0de+yxL774ope4ffv2oaEhABgZGdm2bVuMpyNmJVaVDcbExiEa3lAShRJEuhqrALEt&#10;j6isH4AavVlDebxrZtEwigWw7G1nhdBGiDeGBIg4BhgWp3mpu5QQy2fav2SJVE/peQn3BWQHorhd&#10;Cd8jn6XdMocz3bfJtYPdu3fv3Lnz5ZdffuCBBz7+8Y9/73vfA4Cpqal0Og0A2Wy2WCzi/K+//vrU&#10;1JT46jgOAGh5CKJUKgV65fo8tE5U62QGNaeZaC1iS9SUijAa4D/4TElkjDHW/YO8XC77W6aZ19Kx&#10;zevA/JW+F97A/pZpd6OPgUhSM9Zlr/bABq/Jl62xUqnU+WGJHsdiOm3ep/bYeS1De4u0o0GafJ5s&#10;Nxr4bDb7mc98ZmBg4KyzzhLX4IeHhyuVSiaTKZfLfX19OP+rr776+uuvi6+ZTAYAsMknCFBsBrPN&#10;Q/xVpvOgHFBghi2v9P1tKgDQkQFpAe1coKv+kG1kcqY5yD/z8X1z2XQ+l8nlM/lsKpdLZ9JOKsUc&#10;xxMNqjW3Uq2Xy7VisVosVaamKr/YWs1k0rlcJpvNZDKpbDadSnmvEPWL1GpurVavVmvlcrVcrkxO&#10;VvZif4RDISUKFjYECeh9bef8tdpmCO4dZTA0OQaYKk6TUheLxWw22zbBo4EXJwCJjIakRbJSqdR5&#10;3ct9d+3eOvEJAMx7qi7uUMYAP7pOfW4duC5jzNUyAAB6XSzj2/x1sYwBc9ED7HxPsR0N0hYDL3y3&#10;trLvvvvu2bNncHCwXq+LM46MjIyOji5evHh0dHTJkiU4v/n64RdffHF4eLgDVSVmENzA48tmIOcq&#10;+LMezVVQbT8YngHepSVGJ2hFF+9V/6Y5yIsl921vzc8bzg/05/v7Mv192VzO8Ww8ANTrUKnUSuX6&#10;5FRlfLw8PlF69Q9Tm54ZO+CA/Ny5+UIhn89n8vlsNuukUvINY9VqrVKpl0qVqany1FTpjTcmiztU&#10;w4gsBgAw15VmhJuU6YvWHiKOgehSDw0NDQ4OdkiaprCKHDYp5s6d2/m+mzt3rq2GVk/Onii8GbWj&#10;lNV7VELYbzFtmTw8aJM3ycEc4Rq8G0qMdTr77LNvu+22Uql07733vutd7/ISV65cecstt0xMTKxf&#10;v37FihUxno6YTZjzH9Rt7VNMfrnNHV0Z0AgXn/9D/oGY/4rNZuqpRBCnXM7Voifxn9uN6TLQ5wzO&#10;SQ/PzQwPpecNZ+bPyywYzu41T/4tmJedPy8zbzgzPJQeHswMzUnl806hkO7ry/T1pfv7MwMDmYGB&#10;7Jw58m9gIDswkOnvz/T1pfv6MoUC/wGtzUHRfRreEu1HMwDmn5YZa/kmx4DNV0tY6sjw4abZOWVe&#10;4LGZtBxBMxpP6qBszRQJ1xshRRKjG5foP/e5z1188cULFy48/PDD/+M//sNLPP/8888777yrr756&#10;//33v+uuu5KtITHDMX38cDffnMPmJLdOdRY68xNXAcx7pXfKcfy/lPfnOx2puptyXG+Xl9Mrwhjj&#10;Of0/EcHX62697qa8Aow5juX6etjKhLa3nbJH7J2oYwAiS911MOtv4ZB7yfjPxMXrWBLEcKpArNKB&#10;3tpeEtOcak0+4ckxkL1nnd1BwwBmmIHfvXv3t771rbvuuutXv/pVtVrdf//93/Oe91x++eXxLisV&#10;CoVbb71VSzzmmGPET+YIolUazkZd46NFVhyoKVoApxvHAXQ079N2lVfJa+h98XZRkRInpkkLsnZg&#10;NIJeBIe5cjlD7FC1qSgiyoi1inYSuXdaGAOtSN11Nt4czEFOj/aZIKanxUL3RizCzJU5afx5dm2h&#10;Lsk2ieBz/f73v//EJz6xZs2an/zkJ7t27XrjjTceeuihd7zjHR/72Me2b9/evioSRKxY57PVwgV9&#10;tZYyzwJIC/BPHFggswhC0WMLYQDqZ0ytYW0Zq2ghKcFFGi5Q4+0OacPwrmdG5qhjILrUXWfdAblb&#10;2tBT3Dvkn0j3JZH6Gn/iPjvr22P1GeblYYyJ19sbb4+1/jU+S3JtEiWCv/LKK88991zxVNpsNrvX&#10;Xnu9/e1vHxoa+uQnP3n77be3p4YE0Q4Y+hQb2q9c+D5lBQ8v6wGAiwI2Pxs6ZtBUNxKtZkAzBvgz&#10;LuvuH4qrJ6UOwKMQ/BhO4DLix3nqwaxQkcJ3kS2IzYUXL+OW5XvjkC5Eai47mAZYa3wGsuGjjYEu&#10;k7oFvPoo70S39jUAQ496TRBzroVPRtew9AC8V10Xd52Yp+rwkAE9AAC4aEQBukCQHBEi+AceeODk&#10;k08205cvX/7AAw/EVyWCaB/a5LcaYHOvSAwvZZpwUA8YfgSxv5F1x4nTJcTtsDsl2B4xA64rjYNr&#10;YWtQFNu5CL6F3ok6BrpN6hYImhEhEycpjHkU2EFiL3SqSGJEiOArlUqhUGhfVQiiEzAACLp+prne&#10;/qdw7bmFA/4pfwOtGmWxAo/PIiy0i7blUc2QzjsPgP+rKsWOxhMridM7xtIizoD3igaRMboW1XlF&#10;ZARvNWZWaye+dgjNMnmfLtoWNYo6BgzpukjqZhEDDa8y4OEhhiFThkBCyCmGRp0eeYucDNSLDlII&#10;XoQLC0hECPV1gO8ClAenJECECP6d73zns88+a6Y/++yz4sdsBNHdmDrdOlHNyWnNGV48UrZEaL7O&#10;Zobmi4CmSgErVKFEse/SXlvRcu9EGgPdJnVr+NeVeTW1a9LyQjUAY8xBbZUIDedyM30aUoQnKp4r&#10;ihO8DTD2JkcEA/8v//Iva9euffTRR19//fVarVatVl9//fWNGzd+6Utf+uIXv9i+KhJErJjT2Jro&#10;T1Tsv4sAXYQy5ko1mvDiMMbM17WDqAUK9cRXLQQUn7G0hDyLb3PUMyK1xRcURDzHvyoaUDVYvuZX&#10;6qwJZY3v2w4zthtb+ohjoAuljgpTP0NtnpI5Kcy6WV8cJWsrx6jE7s0gxyzSWdiMeV3ssmXLrr32&#10;2vvvv//kk08eGBiYO3fuypUrf/jDH1577bWLFy9uXxUJIj7CtXm82sp6TLCdLkG0F+s10F+e4uMK&#10;UXtnKNaV4n3bDhPGEHsH3KRpulOktF/w9vZOt0odFYbqrhlCIZ/3D5B8yVQ16p8w2Nh4W4267Cjs&#10;+ALf0LY1/zhRov0Ofv78+V/4whe+8IUvtKk2BNF+NMUdpNyZkdnqDeBDQaPM3qerZmaA9A0IXY+U&#10;KM/L02OzB6ZDY4pmmsCWigSFsOaudsMgQAvz3pHfcJVaGAPdJHUraCKD+hnyLpZEMLvArK05jDtQ&#10;JEkiGHjGWLyPpCWIhLAaNrxL2SsiFWFzkXmVvr9FzXm2ROzyyrgg7UqIuteUflsWdZltdRFfSa3b&#10;dplrmKFvGDMrjAX0VEpHrZ3pqVh9FEVNRxoDjNm6KWGpI2MEsg3excJYsk+yg1DHy9rpgKRjvBMY&#10;7yKGegZ725HPkiDd+KhagmgXQWtoQu0K1exnhmAvXvjsoM55q80AQyNo7gXS+KI+Vg8A742pUWyO&#10;TtAuuYgAwpQp1RQp3BCiVMNmoDL8NO23dlZhw3unhTHQbVK3jBBCrBv59QUkIhoPSVWTT2dlagd4&#10;1UxMuvBpG5AYsjADhm5J1MaTgSdmFeZMdlDMyoznUuFYjQllxz+9SIypM91qGDStgT89XeCrTOWU&#10;/MQuPmuM1p2flFcdkO7jexmgFLPmECwd31BOYaxPBCrKthKtd1odA90mdQuY1g6QW2MawmSxdqu3&#10;ruCad5loHYo8MAcAGPOLILcm5C/wLDPJwIc4aLR6T8wQTLNk1WI4MwTMauuuGYTWFNortAGgbmor&#10;dcVSvGXEL8JYHT3DjuHc4kzAEwHA5b8ixzq2Ww1elDGA4vUZKjW+BCMebIAuxzDG6l46Hg8J1pd/&#10;hvhtoKYrPYAsPaC9gKQDAOTySm+YcZ+Hic5WnObkiGbgyYoTMx9t8uPPgLVWuUSphdbWBVgxsQOm&#10;OnP9rzinX7WQpT9RPF5LoHk5zLbXat2DbJPfCEhpqjU3RdPE6ahCNEeC/XHFkccAdLPUzWL0LzZ1&#10;oh2wjewSwp2wlouEz45minQaWqInZhVYlUOwp2/qfTBSNJ/APJFpO+1hBABj4ArDCMJCKjmY3AUy&#10;Ipwe4mCOsQ1cujquLTJg+otE/SMyF6COsvEFa8MpYCK6RekdX6LH24G908IYYBGl7h7baIMZbQLd&#10;d8e4WcmQvvM3lE5R+wilyE0ZtZveG/CpDGqUnyhk4IlZhVVxB3nffqIwuMJuCeOLIjkmDLF6KFO/&#10;2KphDe+CUmIzhHgJ0VBefiiLq4cK6jIy5bBaolUQvCtk3SJ+rNUO7R2AVsZAd0ndGlIiZOoA7O9i&#10;kaYxscqCaFtZdwAA5ip211KSGQcKWsuJWiTJNolg4Gl9npjxCBWg2TPhgIORKIsph7C5BWiX3Ik1&#10;uEgRqocphzCjPW43ACtYzVpMt0W0ymt7NZGluue6njHFkMmIlGkCYgl4/Zl4krtxvvaiGAO1d3h1&#10;bT6NUjh0DIjDdJPUUcA/geNyOOJ5tIyBt7qDXZ9EhWDqDW6Ocf9sXdvLGKgvRXTEs5vA92Dqyg8+&#10;RVn5ckVvm5+FMWB1fy8wPz1Rpyfa7+BD9pL5J2YIVtdbOOAig7S5IG0VNsF+caTg8BwxTL5yFtMh&#10;UBf9xAaedGZEGE9TiL+Qm+zky2YU/yPgJjsAJsxDYLRqRredC2Sj9Y7qrzQ3BlqQuhsjeDAGCdga&#10;Cu9NHK2e1tryrMo9BMJ59rrb8uOV1s6SIC1G8IweekPMVLBaN2cjazoz9gkAZQP1aOHbyWqBIKGC&#10;HZFWiqjuiObHiG3TxWkXrfVOpDHQktTdB14tQrYQ7ZSm0W4GO1lZy8CzGNqgDM0UafksiUHX4IlZ&#10;hWmrAE1CuxLH2g2QUw/yN9CKpvMPxfg1P6nHGT8b4xnUKwJilZMfSJpNNdBosJ4WqUFkNbyFRweZ&#10;HBdYHSVK8bnU+k+nAFzvYXb411MM11+k+ufnRgM3a9sJ8lrAliiqH2EM4GJNSt1tFp5XyhFr1+gt&#10;wF6GOq++oy78JIjZs6B+lemGXyJ6yS8ie1T2op8LQJvd6CzKjE7YdSMDT8wqtGkPqo2P5bF01kQt&#10;v3lqbzM4ltUiP5wyLax2LlBSz+sw7Ry2XMLySRcFy6XVHy8EahnahSZmw96xZgOjFNOLdJfULcCM&#10;r9pkCZpNSSCMrvCtATe7OnHEyGzQy8yWLWqRJCFkj0jVAAAgAElEQVQDT8w2wk2artSwMdPdecBh&#10;mH9MIxgzzb9rpCgntFgFvEtsx4BVbWn1BKOJohVRWhavQHjhr2hi5CV0kGZ7RzguzY4B4fFAF0rd&#10;PFhe0QgAAY9qT1QUr9es71YA1K3inhLhgOKb7PwNr4j4yhgvKIr4/gQ/i1fEdWU6U86VFGTgiVmG&#10;cO3BsKPCzWciAzRnrQGlm8fhqb5qBHR8ub4nvAO5zVWmtCfYwsTTHOYv4PGNx66WQdWDrKkXkDTj&#10;rFgXLdqHaHzgi6uWUE/9RIWbGwPRpe4ySy+GHrJ/2l30eNEeW9PEqow2NK/U7DVAs0qZWMKDkU6q&#10;9Nmsxww5S8J92vpd9NpXuueOmCFoExICZqwyV4VJ1SysGt8D0nTaVDcVASh7QwJ3v0So5Wi9KSCg&#10;qjiPVW0pLgdS+rJB7NZOq7ywcDGLFi51xN7xxYo0BqJL3XWYI1mkg7HUoeVJhKCeBeNrUO/HXiRh&#10;6HfwxKxCm4egfjZ8LJ1ZHIKnOt8r9buXwDz76FmH6Ys0DZj8qS7zth1pbBgAc/yb7IQXAiB//wYi&#10;qhNLD8CY4z3JTthBxevBHoF3NNd4hF9HG6WhdQ/PGTYGokrdfciKi55RurqL1uchoAfFhmWVxe8L&#10;eeUEh+nAmIvHr5BadKrfyeIrgHwKNV4cShR6Hzwxq2DBfyIDqIkMBVrSbmlqTtVw5pE1N8I4uyjO&#10;dABpVuWsbWkTUFvDujdqEbAvR5trEmK77UTrHdQ5TY0BNBCiSJ20hQwlaLJ0j3NiDkizeta9HSiS&#10;GHQNnphtBE1FQNtB9gyMXQG//Lbk1HZpn96muq0pfc1IxGMPgmwzrqeSLmwbMm+KrcPWTomM1EhQ&#10;xEpatvZHgtZ+bNg70cYA0xoiealbQPQh+sWj/xUAXLR4o92elkxtedwsFqW0Z8w5/l4/G298YOI+&#10;O/V3gEz9FajsRb8ICzgLY+IuvF3jlZdenXj00UcjSbLPPvssW7YslkYhA0/MKkIMNk6X6tuwWHJZ&#10;EpTfQANS4K1VTeiIgKu28Qd5Qlj8XE/cIHq6ME/i59EiogX/JmL8vE+pSXUpsFx4l5bYHUx3DMxU&#10;qcHw6sQY8O+ix4KrnmIiBE1qCLhjwEUdqrhkXhEhL3LSop3ljT2l3z9Z/ObFFw/k84VcLp/N5jKZ&#10;bCqVchzvSbkuQLVer1SrpWp1qlSaLJV+u2tXn+N86/nnY2kReh88MctQtK1Qr3x+IsuOlK+pGoLc&#10;Au+Y3lm4v69H3lq6NCAKmvLQIr+2hO9giAYBkkYqIu2D3ESGwrQeIXombqwdCmpKS2MAIkrdQZmb&#10;hhntYJUajPQEMTvCOjLNno1SBGsP0/NG8xoAFuTze/f3zykU+guFvlyukMvlUql0KpViDADqAJVa&#10;rVytTpXLE8XieLFYLJXGS6W4moPeB0/MWhpqaplT1cNCb+O1VbnXdmSrUQT9XNZgV/sqHYVp61Pf&#10;z+BhOnPQ73cBmOvfZAcM7fJkF2G6g34lDIx5P6vzbrLju4KiVXO7Qzautd6JOAa6TuoWwP6m8ttI&#10;8Pua8Y7GfmlitTV6M8QDAwAxW2UPqj4YE51uHQ/NnYU5jpNynHQq5f1lUql0Op1JpUQEDwCu61a9&#10;XY7jOE6MzUhL9MSsgtmWox11ApvPysDFtRke8tQa0/c3FYFZqpMw29lDfB1NG4o/bOGkqpdxKTZm&#10;ZtCjJbbbSHB77YdZIFZcGBcaWWhm9lHTYyCq1F1m6VHnygFs7WuR3gXLENpc00evkdj+IoyB44R1&#10;t+P4f20YCWTgiVlFM5oa8IzFERu3cKBta5rONw8MWQvga3r+qfhZmFyi1zQltpwuV65yiSBOTcps&#10;f9Y8rRTR1L9q+f3rnMAl6lQUaHViNB2tjI3IYwC5OU1KnbhttGG1ZKbZM92gziPe4urI++n8T/6M&#10;ObnLm494/Qk/sslfomCM4R+CipxeWeVxdcqT7LSzAIROmPBZNE3i+R08o1/QETMGZlNY5nSDgCkZ&#10;Yg9AnaHhVlBTnd43YxEeB3w4D05pHa1uYmFDPN3TvMnOQSZbakb1zuombrIT9fc1rypRe41dUOeG&#10;906kMaDWvyukbgHFv0Gep/RSkBfaJgsVFWt/ga3vRPNLuaQdF3tQemtn8Y4kw3Qcr3vU6/5g0NLj&#10;gCJ4YrYRZNS1bWHSAKSKZqYWAJA6Ds1NZhzNWgf+VV2ak8GgyK2q2PhC+CBbpdUZq0UcqgIW3P58&#10;cp5PtJoQR9lWzUWbidY7LYyBrpQ6KqqsiuvmXaKu8x+YKQ87SrDC/JMZXaxtg9r1TRbxew6Ajwaw&#10;Xd8R2zwbM8aNMnqwWy/meEyQgSdmE8bc43/qXpxoCfLwp/lcFFC3gR+Kz1uXpzC1lBa1qyZf2SUy&#10;x9Aa2Ldw5MPs/Ho6aOVTuDvC9WFNPZ+cqbLgZseyaOK3F9OhCUqx/oH6aX9yUfdJ3QKhAztsVyKE&#10;9xEY3QTc/9TdLa+IujJhStrMWTQ9Y7sGH7Jr2pCBJ2Yb5lwFm6YGpAWEIhCTn/E4Rgnd1DAmyDaA&#10;rQL+URtoAW0jztZgaiIY946FiBNeJPTVqJqdw4ntJVLvYGMQaQxwcbpF6gig4YalA94a1ie5Jgie&#10;yBDQraAmdqKIPlXUNRv5DAXpEcfZmmTgiVmFqcSDtk3rBep81jKYhg0CEs2TWg5tPWLQ6Vsl6PBB&#10;UgOyYVIjmcuNitJC32TEBL4B8Z/Kjtct224sGABaU2EATBWcCZPMt+2tET4GIkvdXqFbwRPHvy2D&#10;MWY86K1uPMwuuSfZeZ3ImPzBJzB+HxzIdBCeFmp8fq+JEAT8axDKHXbSBDOmLm5pT7JD98MDHwCO&#10;4/+hhQJA84fxPPG2SutvkyOImUmQ3QRbotDM4hNPTzO458ZDsxBiG3CKbQnXrwVKNFNiswcM9J8L&#10;ilvqPMzfE4LtZTPyl7va4+2Y/0t6UCQNEk37bBfWHrdmkDmF19LMGND2KXIlJnULqP5KoAuoZUsK&#10;q8slPm2L58g9RY4p8B53sS8rZ3e0s6htYk58nCi+xkc8d9HXarU4KkMQHUCf4YbCAnUvqNtBu0wd&#10;Z9EmthMFGHVtnluVwvRh+OCivl4FXBDOih+gaCVNNWd7MzpuAhHR+hpTSofNYwxyNSZi7yhfmxoD&#10;QsKmpE7aPJrgKqMN0UH6k1w14RKpMv+0mlhr5SIW8aaD5wTwGF2djMw4KmpBwG0lx4niKsbajtNd&#10;EPjd7373uc997ogjjoilNgTRZqwGGAI2ZDak2hR3HmtAbpuset9UH2o2dfKLqS43AJQoMrbWwDG6&#10;Y3xl2l7GZBHGGL6z2tslPnlO2y0FVt9FbHTCSgSpdWvvQEtjALpP6qiEt1LQfEkWs3pmuuxcMaVU&#10;V0aaWlwEdVGEsyiT2nEUe4/P5LTlgYAtGvharfa9733v3e9+9/HHH18oFB577LG4KkQQ7UU43cD4&#10;9DSNkJoBoAk1B+irOKxUDvrxgZ9FC9yt9bFmi7VRAgTRFSKqoKIQkQZkyATiwMa2WB1k+ztn48V2&#10;eP82zAagNx34gnSX1C0gvRnDexO/lcBeYGL1tPUXqInNdHHcRaxTOGR2xzoMIt9k9/LLL9900003&#10;3XTTfvvtt3HjxmKxmMvlYqwQQbQTUykzY3LiT8WGaT6+KCJCNxHGBasDfBbQM1jtAd4Vvz3QmgJs&#10;FTbbKlIRv6pKa/I2FQ80l4FL2+1c5N5pZQzw3RGkbqfgr7322q5duyIWkqYdC+i1j3qJWm4kh3DK&#10;8YsVHP8Zc/6LFRQPHoXL4iY78eldklaiatGf/lnEicBBT7JTz8INvA8O0x0HAN1u6QjPKc4pEMHA&#10;b9iw4YYbbvjlL3/5gQ984KGHHnrTm97EGCPrTsxYGlp3LZuWx5piNRhNVcWsmUh3p3PoBqf1NJH4&#10;pbuj3His342MlZ0M2oxXaKsL9eHBq1+RThi5aRB9DHSZ1F/7x+V7xp0D9+0rFLKFfLqQT2cyTibt&#10;OA4DANeFSrVWrtSLpdrUZGVyqjw+UQZYHODJmVMjyM/rMEFzGdSqKnUWg1T1wZSxjhydqGcRewLC&#10;9KBQPiYiGPh3v/vdq1ev3rp1az6fj+v0BNFxTK0kPi1PLOFzTUZcKKDxfwMtgjQANIe1c8m9tkkO&#10;0GCSBymIeJoCwKK28B1zYOZE0ZtoJsvjS2WriTbSlKUog7+2D6TbZb/I5gWU6GdrYQz4DRRJ6jbK&#10;DABw0P7Zww4qDA7mB/qy/f3ZfC6VzTipFABAvQ6edZ+crIyNl8bG02/sZL96CVQz54hP3hrmT8gS&#10;RLOyoH66ap5WizAmFIM/Qhj/BADmom1Z1J8MYmQjx1cZ8HFbd4h0yeT+++8fHR098MADP/nJTz4f&#10;0+voCaKzmLZKfA2y+qYJtObXrCPeCCmiqAG5EeTXa9vxIKoRcpMdfhw91vr6TXYis/L40nBvxurf&#10;tJ2IvdPaGOgiqVkm7fh/GScr/1L8z8lmHC+sz6SdTBq7KNIbQb0vLRRyURK38eF/WoU1AbEUKC1s&#10;bDQ+i9+54mVxeAO/Qc7bFikxEcHAn3nmmffdd9+mTZv6+vpWrVq1cuVKACjF92p6gugIWAuHT06e&#10;T9VoYlsEr1g7iPgm+BQW46GVV76a6ofFpwCaVV4QkKdxEUWbYmk0iyGbFmJUcMEih9Rc7x3VyMmK&#10;hoyBrpQakA/X8A+3Em63xvMlOZixHd6zLRVhDGUU4Tu35cKig5+NcT/C/4LHChpJcl4nFcF7LFmy&#10;5KqrrnrxxRcvv/zyM84444ADDli7du3Y2FiMdSKItmFVT2YGMCZ2uFUzyuohuLYfLfSFxOsAylcz&#10;TwytgTdsgihfQaggZJ1kJIeNF89riGDKgncJwdtIiLoXGbScZkHzODhPS1K328DzGymkNdKrhNON&#10;d6RafgOpP+gtTs8zsnx+tfXXxWJ55acDcpRK6WziiM2gR0I5xkjA2Yyu174G7YqJFn/VkEqlzjrr&#10;rA0bNjz22GNjY2PHH398XBUiiDaCTY5nlkwrC6qJtbvfVv8bFZInE9shf1olDSuumXycOM3m8DS1&#10;+BTKUdoDfP8dN+m2x5ci/aj+LJ7/+aJij0C0r2hVnrP9ROodYbqijIGIUrdfXuyXhAfucliqFWSq&#10;Mwdma7RZihCa71CRUx+e2KKjzuUJ+Cye3tC8JexGoHmqHEU8rdZ7MC1uRO9GeqRxps90f7a4dOnS&#10;q6++evPmzbHUhiDajDK9QxQ62gB1I6SgtXjDPPLgDRWStWbTbhAIra1VnEhFvP+hQQzOAwDxKbgA&#10;WumdiGMAfEGal7rteHUzDTn+s67PNzMwwfjaYUKmS1D/dqKIdADFD+H4Q+kZN/NeIjb2cTVKtGfR&#10;i6fV4m0ASKfTIQ+yJYhuQlNkjjpdmVX9CafeFnEp0Yx/DNC0ObZeYFfuQZZA7MWf8agAhuTVbq8D&#10;fhe9kihiDf4pY3evCOOBO8+gVt5q4cx26ARNWnS5HWUMhK7HokKdk9qvDP6VNv5JJAC4wFy+1+HD&#10;Xgou7JSIZUWYKzJ3qOsCCXFBrP4KoA5VOhdALF1gU93CWUAeCwCND79HvN/B43rE24j0NjliVhE0&#10;Ia0pVhtgndUNj6lNWv04UkGiGS5mO1ZCIk9Mbj5WSdZqay0AQjMKlSV0n+syVe8Dlg5rSqFHsV6T&#10;qe2FG2B+eu6BgZoisrU4BqJK3WbRTRFArbOejXFfTRTxrkOj58AwFafNIjSPOWjtb0mIXESbtdh9&#10;B+AektgFaJfh51ldvbgbkAw8MQsx1bRp4TRFwGzFrQe0HiSoiPhmzHY84V23fSoguM5ga5boRUL0&#10;mp+RyY2gPDETqXfMjZAiXSu1VzHtvQNYBAc9B8IBvR9DJotpGhOB2e4kcNBylPnaBSaeXoecFYcv&#10;Vrn4J6AiW8SzSL9c2XC4M8QYXq4Xe+NqlAQfHdyAhx9+GPuDW7ZsWb58eS6XO/roo5944okEK0bM&#10;ZLhnLV1sVUkxoXB9J50pnzI8RXGX+BTxtl8WHVbT9agaykmNdV2/1upGXMZAvrtavfFYfjW2QQRq&#10;ym3V6D5kpi/di7CcNYCL2BkjYbVbprnyu5VXMMIY6D6ptSccYFtl3SVqL1tA/aoJonk8nUUsyYDm&#10;XQGf5nzDn3p4YILoQUNe3gSiZxk6o3kWeTrtjIa3p03weKc2p3sN/FVXXYW/rl279oILLhgdHT31&#10;1FPXrVuXUKWIHsAMQcy9DVW/ViSoLM4QZD+4FQmxME1UYhqY9cdflXRkszQtj78iTSlPom4HOTTi&#10;axtpoXdaGAOgC9JQ6vYiPEtxGR79ao6hdP4OQO7JMe3xw6ozJ9ukIz5KIxkDp0743iaLtHgW6QDy&#10;DTxVlGmDp1kcdKmBf/jhh7WUTZs2rV69enBwcM2aNU8//XQSlSJ6hnBVjvMI9cuQWrbGYXLy8uIA&#10;Fu2gVQBltur9oD+ISwuYd9ixgJCOiUfUYaXPcfCv45DSd2RVmxEqNrnCidw7kcdA873pn6TdUmtD&#10;XVtttv6kW2sZ62SxWrtE0Gcu2rYLZbOwPJk7LtxNlXujnkXvbu2Jddrz7JKN4LFjro7smLnqqqu0&#10;CH779u1DQ0MAMDIysm3bttjPSMwOQuZkkJ4K8gOCijAAc9Wdf4JY0MOfSL9rSr9ddh23RnibgLEd&#10;rQiOV7DulDXgilPqlvgktBHem8zI01BeyxjQVWRDqdujSFWpmWrINXOu75KWza+mJezE1W9n5Zuk&#10;4VTVuixqEW99Hk9hNMH1OY4mPkPX15n/U3iGfiznWXr8y/i4WiTCTXYd+yGcF76//e1vx4lTU1Pp&#10;dBoAstlssVjEu5555pk33nhDfM1mswAQ/d2IRBilUmlycjJqqUKh0D2vJtqzZw/fxPPHOuG1RKs6&#10;87W0ofK0UwSpFUApTJ4DncZXqyB/SwMikTFgbNqD3GKPbTXH+YUlknqff8q76JHq48WxzjKDV8OJ&#10;ae/89c8CWAWriYArwwtFHQORpd69e3fb1KxmitBTjMC7u67OF+c1G2MOYO/TVQ4ODIBVq/Xt27f3&#10;9/dHqtnAwEAmk5mObGNjY0Y9zbsIrYLgPpWXHoB3q8gjtiOepUVT3XD8e+FuQ7rxLnozfAeA4eHh&#10;SqWSyWTK5XJfXx/eNX/+fJzCGNu6dSu9xzZennrqqW+sO3P/pfk5A9lCIZPPp/O5TDbjpFPMSTEA&#10;cOtQrdXLlXqpVJ2aqoxPVn6zbXLZEufyf3w56br7ZLPZJqaf1byZE1grEmTFsUK0agGw1MFcrLPG&#10;9wBxDHKG7qHjGl+8QtvfKx//ybWh8hxT7xMAGPPeJueIP3Fki+VnDMR926o2jUm0JmRXPsN7J+IY&#10;MNyBcKmBS902wZkRuJt30de1vRje+9rr0pUrNVP//cq1P/3Iojlz+rLZXCaTzWQyjuM4jsOlrtXr&#10;lVqtXK2WyuVipTJRLL4yPv6lDRuWL18+Hdm8oE66a8B476l+G86Aml/z1fA2Fl85juYDST9JCdzl&#10;QGCMeavxPHwH7hrroTxjLL73sEd70E3I3hgdz0ceeeSUU04RJ/WOPDIyMjo6unjx4tHR0SVLluD8&#10;CxcuNA9SKBTiqg8BALlc7tA3Z49Y3jc8lJ8zB79xkqVSDIw3Tu7eU5rTV9+5p9w9HZHP55X4DNSp&#10;CP68VhUEyAkO2gaeDprXHx0znhOJ2jbKE0fbYvNm9VGsmaMWMdRiI/ele4YNwDTGQESp8/l8mwXX&#10;vBnNU9ETkYuiuCvgbwlJhZmEA4eG9hkamlMo9OVyhVwul06nU6kUYwBQB6hUq+VabapcnpiamiwW&#10;d09OOq47falzuZwxFINGZsjobUsRBgAOvluF/y7O+y2c97Jh0Zp8tMQ1DCJcg3cR2td4l5W0s3iJ&#10;K1euvOWWWyYmJtavX79ixYoYT0c0STrNMmlmvHEyFfzGSfxr2q5CU2oNJ62ZLWS2c+8BefEojAA/&#10;A+PX8/hu0zAGHF0XYHrtwEIfXMrMX1LxMC4QXIQZhg0HREwcEak2FBi1CWvTmhlAzWMWbDQGulRq&#10;6+2TLCC+N4tr7YO/AjCWdpx0KpVOp9PpdMb7FF9TqYz3mUp5u9KpVDq+33zbahtkd1FWdG1F7RMG&#10;INZcrH47dsr5PBafqE3waVCAAXp6G4ZBl95Fb3L++effeuutw8PDd9555xVXXJF0dWYnIarf/EGt&#10;NsG6BFN3hyhrJRuffVoAh51vqwkOtwRI45ihnvVPyxlDg4S3hpJZhBnYTmn2S62vLX4NkoifpP3W&#10;TkrUbO9EGwNIiXeJ1F7F/LM78lqM9vo1WT2vMkHPgRGXYJTnwDBuGJU/NDKwG8hiltraiQCWPg0Z&#10;6rEXkWLLTGj0ABpYavPEQzdegxfghYFjjjlm69atCVaGkApCGHJFW3El4l+yBaQmuodwAwYoJXwO&#10;W48JRjZrcTDSQVFzpqfvPclO7IoNHmoo2l/tUKzxmSaLtSX1RIty11Seaid9fdd2ovSOJVuDMdB9&#10;UvO5KatqvQYvZ7cwNMJqq9aHCR/OF4px0fnFZvknRKvX/eGkpccmoCYdfsac2QJaJ+Bn24Hrunyv&#10;gwTXHG78nChQHubPZ41fkvnX4Bn6AwDmusoN9vwzrkbpagNPdBnMiNHFVw+X6wgG+hJfV8HU7TD7&#10;xBWZoo2xUuPqT52bMgwSOpKrQE8LALKp/DTKwVVVyvCnqmin1w5BfyKDZQHfCheaqbfgGWuP1uAV&#10;NWV7A1mL1KB+ugHyNj8G/FzdKrX5kAOPujG7wbZtbSi+F7eUMTwAOQVirLTNxgMSDe+VG9hxQdMc&#10;94xMt7VJM2cJ7nfx1foXE2TgiebBI9vUBWBL78JrQOYsZeos1SQC9avVCoJxELAVMY+JiphzW9ML&#10;qu5pWt5wzHYIEk2oRcXICf3I6+VbOmEa/QrjamuVt9rCDtFk7zBjO3wM2DoxcakVf0us0jNecQdY&#10;Hbmejmqs5VOMjLvomfJgO2Ek0bY3DFzAA0e3/bHJyMS6FKgCcvFBa22t16x9DUqfRioi5oP0CLlj&#10;CMDQC5rAdqZp0vpd9NpXel1s7yMVhFyAUt84WZfqg7FYB2q8MGMeappaJqL4DKsvuVcoLb6laVL1&#10;q38GoX1UveOf2ebLtyXUs5p2BzWLfl+FatGFihavEWP8WqywB4p2E6pfBEpMSIfbsa3o3aGutQDv&#10;F0C9Iy1F02Og26RWOtfsa1DX3uQYwCMfGSlAlVZaA0Rj4T9xx3gbH9xmtbLm1NazqRMcDVq1o4WZ&#10;5tNWjA0xfsRgB5nNA4ssnmSH24QZj7SLiW580A3RrWg6wnzIg2O71tVVIGvKhCbCc19MMKz3NWXB&#10;LMeUG9o2M7KBeUzrDpHuGscyK9FqYzBDZHRa+Q3rnZA2sTz8JNBNwYliF95oI5F6x9qhjcZA10k9&#10;zSEWUgTl5FaRMf/n3SCezgbAGGP1ur8rfq8maHCaEmnVbm8RxUVS/QgA2WLSxYivRYCW6IkoMNtv&#10;bMwgwHyidffAbDPWnJ9YGwKfqCJMkTOR3/2G56z1aI00Iz+Bbgm8T+xbxxn6WOsZZOrM84t2kK0h&#10;mgIHsrKYyMp345eKC3k7OGia7p2IY6AVqdtu4M3bKfBqjXYN3uHpelCLt5EU3EqZlkwxZ4pDE6uZ&#10;twqIh67+O0DPDTFqiqtkuQChnEXzjF2Qt91peUT4LiJ19Dt4JbhPKoInCD6azRdSeYNZXMbDD0fr&#10;Kpg2yfmnuNU2aH1CU/p2J0AmimnPQJ+0DC/xgdJQzNiWRQyrHw/mjxsdVUalQTydqC3CiyV6rgax&#10;DrWtx2r1t4rfRjTVr5kBs1tbGgPdJjUDf+YCejQh44acuf7k9We3eMkvtnryuXVCfMW6gywgzJW0&#10;+vgavPrgl7jlDDLwej8irwP7Mby2rnBhpVvTwlmkO4ydV9Qm2CUiA08kCDYGDkDKdhd9CqCm5uw2&#10;rMoa71WmK45U0Ffg89FFu4SOAGOeW7WAkq6oOnRE4FoHkCJg8WgBq84S6W6wJYtUBNk20+xp6WK7&#10;vUTrnahjgGkWvUmpOyGy9qdF8GZrmF/Fp+XnBmD8Esz8SZiSGO8v5TzXGZBjjbuViQb3J5wqkSav&#10;1m5aSzZfhAG4yEfi7aNObf+r8Htiag8gA09EQdMLmo4A9WdyYm8XYlV2eC8Ys9osaGY2raBpNrTt&#10;ABtg2oN2RXvWCB6vZzhGetDDTzxTpz/8BLAWAxQuYQWnfrbf2nk03TuWUg3HQLdJrVkj7KkD6mvt&#10;Z+JaFAuisvwRqyD2yuoHLU5Yx3ZsUpudYhpm/U/YVi4IU+uudCBTKg+Gx4BTDBnNbbNZzBabNmTg&#10;iebhy/KeXhDb3nD0XrSAd3VGS0dDTCReW2V2qXbUS+FKGCky6WdrwZxQf/wI2tG8hsK/g+eHAHF+&#10;rDb9PUxc3LbprWk0hpBRU0zqXpwIWD5FRYq9opX8YwTpdNwaZp62InpHDgNRK1eOCpxTtXmNx0C3&#10;Sc0YWpkX01a8TY7x9XnGM+BLMAxfscZSo6s2aK/3z3HENuAIHonMYn7WDRjul2bywUhsexHsGWiq&#10;BNCUB5QYI2TgiebR/F9804pHXU2M0xjFCp6ZYMxPbS+APp+DipjZgsqaB0kKq57yPm1PMmmxiDSP&#10;im0E5C9wS9J+WuudqGMApTYpdXult45SFrBaYxWz8WSRFp3bb/GqNF/sel2+DT1me6YNTobWJICP&#10;TOXGGmFYURc56nIUk4/glQ42qJ6ZozzJTpxFOpHSJZRtIscCP7mjuEdxNQoZeKJ5mGG/zZ/J6W+c&#10;TLK+FkwtzGwZtJwy5EB62ktX3vwpVHVz9gCUPFjf4WgPnT7umE/Thlgtgqr0HdNUNfnwE6X+miym&#10;sJ2I4FvqnchjoJuldtCfkFT7CQwgoUBYOGHk1HUL2RqWdQtN6qBdcQqIexNnwDmFgAxJp9VIis8F&#10;j34WTfaQ7TaMATLwRNMgh1R9X4U3OgGgrrJ+GLUAACAASURBVL+vojMhWTS0GWhO1PAU0zDgDeuc&#10;b6ZSIppT0NbxNHXbyomME0cRTdRV2jOhGXn1pTwMVV7T5mGixRrBxITWuY3HQCtSd0IKUwS72Que&#10;JubUQGW10StW6R3u/4l96Eb6+IQTZlKJnnk10XUZENbUbA2r7MZZcGYmxAetx8GbBfxhAJ7g4q3w&#10;wG/A85uIMWXBIw7IwBPN441j8w47MRwd9X0V0KK1aztYl4ExpZVPbHSwF+/PT1coZ6SvhDZhTN1W&#10;dY23V2oH/qn9+fVSWzIu6y61oSO35Zsz0HvGeGYmP+V9dvgmOx7Z+3uVqmoBHKCr0bEJ1ZzgjU0d&#10;staRx0BLUrdXfDwU1d8uAii7kNGK+DNx9Ls4seCMLJaw6+IH33EaeCGmsm26I0E+SruLeHs6PRLI&#10;wBPNg+160INugq7kdQnMqBv+tP3yR9f7IdtWYc1z2X5LpplzAF0L4DxazmnR0NSBbW+UIqplwHYS&#10;vAgGWcs2aPxwmuudFsZA10mNJy/eCLkcIyURn3wj+GfiQhYhO/jDmLmuzG26QdMF11/TQiIDU9vB&#10;QT6KI57fgAR0DPEd+Sgb+SwBLoh80I1c6WRQZ6o3g3tcGRvoM65GIQNPNA+K5BhepffmM5jvq0i6&#10;wuE0NE5mTi2SA/EbaK4OrZavodXkW1wv8NmP7AHe1RZr0FRrCK+DqYabSSFAr70ogEoqPoqWGLPe&#10;D6L53tG3mx0DXSe11bqLOteNdE12MNoKQGs6Ia94KBv+sTtjUK9bHkcfs4xa3ZjxVXodYqBin4R3&#10;q3RRhCvTwln0LtZeodvmMUAGnogEsznCYlCa76vogKaOgnC38ezC9WRiJRP0XQDB9gD0RHkioRux&#10;J4Qnc4Kt5BidJboP0HP9zPvslJ9RATD0Cm28bKteTTTNm7bdCbsOeu8A6hGxLfeaOrfJMSDSukRq&#10;7o4DU+JO5XIMnh0OdyzxrZSa/VPushRej7hPXj65hT+WVXEJY34ivemFNHJHOlNETBruEsoWBH9V&#10;Q2mWWMcDGXiiecxFMEc18A5ACiBlmIquwqqgzTksTJdlAppuPo5og30C61lEGlf3QQGfIkQ7Qp8Q&#10;bSWUWuQiXjPJpkEbAHLZVui+TkXwISJYUqKPgchSd0RmPDHNu+j1JXpeJ1V4EFIDkol7sxrqDWWm&#10;7W/nMAajW8FIVMJ0IRHIblX6WpRBf2gyMjRPNQcu6CtO0T7jgAw80TQMrcwDvgSFgwD0OGtgEO/k&#10;jRnTdIW8aERTGVZ7ALZE61m0I3MVj7wDzR6AqjrjUwFMv5SoaCs17JOWyBGXJ7FJ86I6FNwbv3UO&#10;cVyStOvhvcOCt4PGQEtSt1d8bNqZ+hWM1Rrvz+UFzYNoX3kiN+Hy3jph5oG7NeJ+cr4dm3ygGlrG&#10;1D4RXaAtntkNv03AoH4PKQLw/9t78zC7ijJ//K1z+/aejaSTzsIWkyFxNBACTiAQjCRmARISlUVQ&#10;gzAwyuI8PqDojPwYNkFQSUCQzWUYDSGQILJ8UYdFHglIRugA0YAigklIJ52ETnq9t+/5/XFOvfXW&#10;cs495/Y5t2+39Xn6uV2n9vetqvd9q05VHQBGThMwpi1dUKZhnIRgFbxFdBg7uv4aTxcflQNdpivD&#10;lTpQ+0rzFVS7AMDPQAPXdjRXnjkKFz9vKmjAF0NKkKISjJ6JcUPnjJkPgjBp9qbM6hgJAk+YMrnm&#10;jDCLUc4lTF0I1SBTGsQHjByvD/B5XQyqE5TpgVR7tjj+ohXu16FAttTgR6RE+9JmxDyRJ4wqTr2r&#10;K0ZMKg1NZY6y0AjkohvRuKTm9PIG/1IHTILk80LkUvSLbsQnuKThjzYNGkDgvdVSbv5JlDNWwVtE&#10;h668jRtxK3kXPZi0e4ieM8Y0qkDQkoAWJ1iL6LocTIJSZJmIFChKnV75EpJoROlC30h+iojZOqpn&#10;tD5QWVSHkAOavzEaC1CZZLyjfUdOe0vfg6f3uJG1n+QIDCIniCIG3EwBbrR5//CyfWLCFmWaXsoA&#10;wyp4i8jwTfvo11kPfP/WoAjxELdZ3BNZQKWAPHnH2QyjS4JcgrugiXUmZAsROXTCh9OopDWBYo0p&#10;gklZtvUOu8c8G02hmy/8a+pl0et+JYL/MIIUTZbv0ftARVENpCmVY66gTXAdQjtgWxNu0GNyjJNF&#10;42L7cx0PEqeAT2cTJV9Rt0wLNbZyuknEUCYWjzq0yWsLZHoisAreIjqCxKJ+lFYXmhUDoVNBdkDw&#10;h0ZE4gB9YBQEQDzpr/5qc2ARruokccYlDwqiIKGPtgpPTE0BYhBIGRE1UkbCIULrlNAHYlOdMoJG&#10;LtJu0O7FxrJGvnG5Ql+0SGXFgnbUoGpLKpk0i9JWjFSWkZggxIVuvovCmfjFfMlNdqjsAYC5LsiX&#10;AiXLGavgLeICpYBxI64uICoKQZJaCSXKiclDn4hrAGDMJYOdymo9W6MyIBUwikWc8AVF6Cc31O11&#10;8uFGxsQWPD9UHIjiYlH9whjeGeK5zQKdPipEpT2p9cU0480iiWNVcBN7JXYfqCyqSRNLtxOKubW0&#10;MsccxvpkC4TxawodTjVTv8XCmLS3jvEtdfi+GRlHtF2SNAJXsaJLU0+QeB5ooukj1yAZoiXRJwzR&#10;OkZCsAreIjpQ8Km3NQEAMFfapEMN28qCcUzq7qDxb4xPgwA8M5+KGEXWEOXhReYCkhgUXLEAiljP&#10;DSRyKgwpYvHETYI1ZZQQTo4reypZpAOlfYP6AwumGoLjQwVTTf/0i27Ma2+kM6JNQ/sp7bA+sSBv&#10;GleuqgX+iTncbpYogSGLiI62SgHURiGjzCeQbL5jvoNxXhk/uuHfZIeb7OgeRolxwKvl8mEuOkOi&#10;dp5V8BbR4WiDJOgoLZUXFQVdzNF9gvrnbv1U8hSNSDRZ55KRG6RFgISC+mic3uGj7p8MN0LqCSY+&#10;MO42yEQUZby+crWVaSvwxQmF6kRlnAkltE78PlBZVCujksk93yWejtz/mZyDnif5I2peKHVONXNd&#10;hj5a7gnRaKyYXmEpCdG/ooJ8mwT2cL3K0UrBdqd32PElenEXfTrdwCp4i+hQVCN1gywjGAD7+46u&#10;TQ/tW/bQ5Jpstqa6urqqKltVVeU4GcdhPEFfodBXKPT29fXmcj25XE9v75iamvv++MdyUWGU7FT6&#10;B8U3plI8VTnCf105PpeMdKKEupRM+OSJPAqd/rPC+M7Vg2LMoQQ07LPDJNwDL/f2ijKtVVJ/qv9S&#10;R8zWid0HTAbZwFItJpqOtEovKkDX56XGjXiKzLeA6DW0ujKjPizZTXb6sIWANtJ/U0zCR4P05oJa&#10;gtIpecfxfPrBBwlWwVtEB0oBlBHyGVCW4adpHWBOT6/bWF196MiRw+vq6mtr66qr62pqqjOZqkzG&#10;YQwACgD5fD5XKHT19nZ2d3d0d7+9Z09vPp8mBWRJTYxN5UUdhlKFC3RU4yyNv38VCq5EeaVb8fqE&#10;z6gq+gMGpBTKGc4N4QkiWqDdA7I/PgJhD6h2DIipMaNz/wpDKX2g4qgu0azhPUKak5tPkXkub/k9&#10;k2H4SxQ8XaXHrJOjTumilEA1gqxrkRak0yVBpOlQhgAORhxHLhBWCCEzcLAK3iI6lBESskTvz/Ya&#10;qqsba2oaa2oaamvra2rqa2qqq6qyXMG7ALm+vt58vjqTqQJwXLehunp/oTBA5OieSkx0Q0B8Oa2q&#10;L4maZJo2HRjo1S520BlAkXpeBHIXPVPuuTPbLsp0FsAclBbVoDZWWIMqCSFCEhNFlUI1HbZF38FT&#10;XoHMDdBYJJpbmD++tz/eqUWQJtXGcQ0BVKSchElsYThTJ7f7MbJ/PlGjxyp4ixigakDRCmC67RIA&#10;wHGcjAZU8AXXzThOxnEymYyTyZRlImOU4IyTYIhGxyZVbyCfgSZmPpBsjdrCQKWvPInmJJJQvCQE&#10;MsVIhxVqpQJiRk2Csp5J9HAi8BbegOzSQazWKakPxKc6ZdqNw5bJxpwUqi0xSF0cQ0GEAdB4OFPH&#10;JCRUfIcmQfqktw/8fQQSiPdqM8bv22aMX7xNiKPHBPxvJgl2+TmQTXbA5Jvs8JZAxk+dkDto5Xt+&#10;eK0dyl3gbzATgVXwFnGAIyTibZfKihxdmvPyw40nPFpyu2rNBPBfJrtB9ldEbmx9oGkr3YzQsmLk&#10;F7gEpW4640nSEFLqGcQQIda5wvMqogh9qvx4OxtnrkbSUp/IAgBdUwXhxtZhWGFan7h9ID7VaRMu&#10;Bi/RQFgx8YFzB6MR24QRbefrP64X5dUaupWM+gB/B2/8kmwS5MluZRQbPjPBSCsp1gsnkPGubrRE&#10;IpXC4zLJXa7RbRW8RXQweRKgX4albqFXFR2XAt5wkb6gIoRt+vJddYfpeCLgqCzAAFebqnHNAbKS&#10;EEGK8qD6JlTop6XdmbZsGzSrQ54wfrhIFfpMhuAyUwEK45C55egDYCItUIWjyRK9D7D4VKcMfb9k&#10;+Aw+iDk6DwXTKB2GbsAktgB3J0RgUDtiKHWEN31wEmnwkgHLKURO+EnQdjB2IOQ79vykO79V8BbR&#10;oR+BM76Dp9utGTC+NpXJ4GxeiDl5Zp/6JKaI/ALT+C+5IJAzoUUoOZdBn5mAogq4VEIJJflgNCO7&#10;jEJfjhlkvohqKLVKG2VpnYqjGrSmUd7Bq/stsGqMtL6vmYJOkfnmn7TsrGyyo8ZNomTrqlrvq5QQ&#10;kCuiE0hVs5J5xFJ4B8BX7JR8lIHeI15vZ2fwFgMAX0KRl1i+6NcOdPqeZKbj0LdcYsAzul6Hvbws&#10;xMiS3fsNuaZUGcmBUkPLU0+r5wkoKvl/Pvg9B14BhqHK5L50oKCn03dlk50k+3hN4hyd0pci8Fe/&#10;pC8x0kJIhlitExAztA9UItVYED//4rcvAPDt34zhWzYcq9qngT0lVCAdgPF7YGTtTj45AwAukQbA&#10;Q5NTZkpzhLhZWZNgyyoOpW8wLX4SsAreIhYUQeZokwDJU0zNcahnMvRTieC6eJBGeT2fIgnePBWA&#10;T1jpo7Z+LgxqXcnhJEYani6TZTePJ4Q7RsDK6DGV5LojEVYEKjbdh0ouJFlYHRB+dIqTI+wUACBC&#10;HyhbU4dRVfs10iKU0AcqkGpmmqPTwcu0lTkleVBvAeGpKy2152sdOEHSpTHloKXCK4j+KAGkVuYX&#10;8YpmJQYNiSkkA5M/u4XfkWKiaLFmbwDQIOJIEFbBW0SHrsJRHIBxwgfcYOcjRbu6slCg/gCJDngz&#10;CaCJb0VsGfQZiUAzgdADxGByh2Q4INDrpoSGyPTISXSrRbGJpAzS5kYJrVNCH4hPdTl6PrqZRoLC&#10;BxqNEW2n6D9h+vhaimyeBxz1eCTMEbvKIeG3ciHDWXELT0XhysYYEH+qe2OVwgBA2nKo9wR65w9L&#10;+At7VsFbREfQMRvs0NpRWqZ+RsmXA8qAx7/yzOD93yCJoEbWpJv/C6qAUOxvXVDSR9Ufs8PJn5Ao&#10;VMx4z5CIItRnPMrNRTTUm/TQN4gOfn1E/gCJV33Hr7UggJPNYwCQA2OylO03aRFoF44IrROnD1CV&#10;F53q9Hu+cQZPd8jqM/goykwa70IZUmuezlY1/+SgGC7Gmis6vqQkfHZO3MyPQkP58MHhjN2b8gTA&#10;H8tp9ACr4C0igwF/dYdqIKOdAaWhRHLhVJ6uwzPGCgVVEKQ+j6EDGMjohcCpmFkWBGfI6K8sCIBI&#10;AT3UOOcTGZPQJGEkU6eOkar5qgp1E4aiKOMuUnnjDCZoWpMemMxJY+uAXEMeEKMP+P8rh2qkhVts&#10;LGAF2/cUdgyH+PIKz0+KILn9FA6OegCxRC9twUvyYzPUrTSTeYmCtADj5HB2MJFE18gxSlEaOuT6&#10;XhonIVgFbxEdyj02RoPXkSYKVKmTk+7iHbx2Pj79eQwE6G8w0kWmY2J+gtY2fessZ2hkkW5GgMxA&#10;KojJI9+ynLQyYPKkjT4qEeiGLNxyJYIoN+jxaPk9qK41ZU/qkyJit04pfaAEqtMFJVafqdMZvOgD&#10;VF9jcplqRceD0F5GC0Y5B598fw4RTfS36FA1JimlFCbzgXGRgr2NWsS6EdFPWAVvER0475SXc8WK&#10;rvIJRWH60qMgyucjGRnqLOEBH0CF/xsyREMig/wbNOlX0hodwi2JSc4c4G5XC0rIEtIrplcv6Dd6&#10;Eq4rOJlAaeEagxEJWBbEaB3ijtEHKoxqpXqOyZgLGRThbu7D6aAki25MqBbWQIIE+mKHOmTpBORb&#10;rsIGxSbyakXvXcbXT4RvtBSUh5IMxBMKwYad0ahNnidWwVvEgFEEKAPevMkOiGr3NTr4p7/EpZXJ&#10;W/QmEsRA8sc1rzmYbjEDIo5UWU3CPLdPrqsMbMzTL8o0yHW30UfkmRSXwvWWoa2JeSHJcAAwfZ+D&#10;1zaIBOOBsdQhq6UwPQcgOgFA5D5QCtWp93xyOs6smVCBkRsqBckRNpljq/MjcIarapUj8snq+IDm&#10;M95CTUiQqkM6s2hQUtVYpfC08gUAPh8AWKFANyUkvjXBKniLWNDP2CirfIxODujKvHJnLYB/Dl5Z&#10;wE90wAchyEYJMlzApADoI2j5hJSiJxwo+EJZFvco2elt29zhyUWh6R3yahZQAchxNJ3AhSuAJDpp&#10;mpSphpJaJ0YfUHR+ZVCtj1yFCslf03+UFKr2VKNP2VeL908z75WcFzGVr8mB3DR6G+kjNGYSz0zn&#10;3dt3GwxxjCbnJbHTS8Gz5X1GeCYBq+AtIoORVS/8njQdEqgMRJB6dym93cJlYqut7wBIbsCbaQjW&#10;x4onoUkSdoDjlITKo7akaoli9PJoKKlEiYWpJQepKyVUZ130JGASguRR968kGNsktA9ULNW6hqMN&#10;p/wCRGp3EqrQBSYCjXxIjDrFHaKweQ2kaToozUr0MmjMiVYKmjhkXwI1eoQZhHZPYgyxCt4iBozb&#10;6/R9OkTryxvrJAfv3KCElmn2ho+6zALZUyeZZhKwY47xNXk052kS4RmwikslIMib7JQI/eWG3pRh&#10;2honaWivFd1ZDcRqEaYJd0ufEE3UcolAOGjEgva9kJA/mkTNk8WnuiwkY0OzYjN4/fY6B+8o5PXF&#10;XkG+kMYYnaaDQrVyyV3C2j2kpcA0tENSBSRRxyz9xYtuQIuA+WmDPeXLf6yCt4gFRRkE6QNplY/a&#10;sMJW9eSH8v1ELgvSRMhdPQVZ8Pn++iSeiDlRdySZs4L+KlpBd8iiAR1GN/4mgCBlBiZPVFWUCVyf&#10;hVzfTWZJBgGnU50uPLGLPNRqxajtBZQb8fpARVFNjC1gjL9/UfagMfqGnrYvqaPa1kitGCjIIBzg&#10;8rfP6bdiExvvlEDQ2Q4+vSQO6aJKT0Z6GbFfDZEDhoy6D0lAHjzgrXDS3JMWf1bBW0SHrteZaQYv&#10;dDwD8daN4YBn5OMTsjjwzP+yEIIOXZ8p/rIalnwADIPcmHlQEhEfhSP/T2SnDNSzSfMhxM36kYST&#10;RmUqoZSqyuRIK4p4rVNCH6g8qumAZcEzeGVQBNEIBh/FHtUpYiRmUJwEaCxaWxxY2uAyWTB0LPpt&#10;a7beSJDCFhRu6NA/oUvPFiYEq+AtIgNNY78TF78rg5+IFvtm0TAGPDZDN9+VYR5jnqgREiQfJktj&#10;oxQAHsTtcsEoWZCJUsAvXZ9w6JVU6k/zTIwhvOGKXN+tis6IO6sJM+VWMPOnXJN44dBVmhoaqw8w&#10;BpVHNWp36tB3yFILQNVwsnlp2mQuj3FvdOszeEaX7pOk2timTA7VI0dPUkopEh/l3gOcJ4Ddyyp4&#10;i4GDY/rLkD5dkIMYY+JuauBfjGWZDEOJ6LrgHRQh0dIkQR+WdJwHXUGjO2gSo7agcYxJlNzMFQI5&#10;pSFZvxAkoXS3iKOJezApeEnoAw8zKDa/HE0dpohSWkeOH6UPeE+VRLVqTWo7ZKnJzoJ0vDgxgSMd&#10;dRYwJox1+YAMeIM9k4G+PpbKnhumNVnQ0Jb+SDdGk0NYMCSOcbAULQXUK+qoIyg0OVgFbxEHOIyl&#10;Cx/kSx6Azvn46OBmu7jZBsRXUKntn9yADyOD/4brb19pAZ2ZEYnnB4hQWnddXwfZATK9itD3fumn&#10;eBOe8dA/ungL3FxjysqtpN7Fxitvs4JIorKJ8A54RgABX8ItB6K3DovfB/y2i0V1ymQrrazP4HUF&#10;ZlCH2hiRoglNiE1JuOYiB1Bbpjt9B7mqIRo6chI/Coo+PkjRX7GiCMkYWeo8xAdD7QzeYkBg1Afq&#10;hRjygCfyC0HuogdiyDM+7NOnAkAdxkYC9WgsNAmJz1Ac0AHPg9SpW8CCrf6ouJNBUfENpqA4SRST&#10;RSeHOsqBoOaTq92fPqAbauFUp047jtmgtlOX6EmDCNKIVnIVg9xT7HQmSq928XOhG+z5m7vECGR0&#10;1oGLENxaVbQvn3nI8gpvWfasVSqWmNHe1Wxijb2UQH3sp3ULtQ+r4C2iw7j/nJFJgKP2eGrC42Id&#10;Y3gXvdD9KWwwMUHRPbqYA/KIQo1xeUfnJ0yhj8sIZsonqBTGxaVpesjzkvz5YzLMUI0PqnKUUKwh&#10;rTZg1SBgZzUghTh1I2Jdsv8IqckQWJxwXfVSJgjaS+gDFUY11SvqLBPb1+cJRhM6j/HFeX6JhSt9&#10;SxCX7oWOp19VoR+bCbqmPikyzUPbPN6xEWizkqZTwHNSGMiTyN1GMFP91gYjJ4nk+/4YEY+JwCp4&#10;i1jQN+lQvaX5M8PHZpRz8OZL7lKEMubRE5J7oc7k35AkSgRQRV6ImZ+AZKQ0Kiu3IE9HpHOPROI7&#10;yqRHDvXFmTRrMUp2JTRd6HIf/cHUOqDFidAHSqC6fIQrLY4kKLY7yHQFjQhCj6wkqSkEmg+1eJIj&#10;EEz1B63m1DPVJMSqI4SjPejKniBn13+U4UhSbGzcuHHmzJn19fXHHXfc1q1bPc833nhj2rRpNTU1&#10;s2bNevnllwe2hv+o8HU2F0bkKK1+vR0OZHoCnsk+qNG9/p3wxRchJKB2ZKrwJbNVbseLSZvpEeUU&#10;CVJmh6CJeGHd818axxjfGJQgT8wKzyjrYyZRLBL6SH3KoeFoJXWHrsPEb+w+IEqrHKohYIne+9OX&#10;6IV25n+CQF5xwQFv1OAYF1ezyYlxZV7RagkRaOyKenflYxuAt5poU9kB2NClleKVEDiQJQqSt/Mq&#10;UcGvXLnymmuuaWtrW7p06QUXXOB53nzzzeedd15ra+uCBQtuueWWga3hPyqoLDC+jtJ85IurjNtr&#10;6fqVP/7LRwhI49As3yE4gp6VHhmCk0j+ehYhOoc6+gGlvegrGH0rlohA5LPDf/G7WxiHr+hSHci4&#10;YCXyXQlSFWRaiNc6cftAKVSXg15maln9pVvEQWGKT7WXskpvPPCd5Hg3VjWkceMm4QQqeho9/ejq&#10;Ar4wZfCRrMnrU6AEdXwlKvitW7eedtppdXV1X/nKV1555RXP88UXXzz//PNHjBjxpS996fXXXx/Y&#10;Gv6jgqqBEH2AnsAYf/VO1Lz0wQkm3kiV6Si8eWwHDXLGx68kjYlMVhSTrjOCRAnIxYEY1UHTdzry&#10;k+GSIsVAqzONo5QskpCZnJiqGdOYCdFlZeqI1Tol9QEjjQNINWPyyRcmfdxZ+ODyGzn8JsYCteck&#10;DnihSoaCNaSvIAsxTlIUyn/KDMRoxIBMI1LHkExOmnF0RypF+vQOP0MkPTIJpvFTOir6HXxbW9v0&#10;6dM997Zt20aOHAkAzc3N77zzzkBW6x8XLGCfKhVb9CgtH+G8f4uuLL+DBxKasqQLUK6+I5EX6jQi&#10;X+pnTEoiyUEQEYqqc8U/AfA6+JmD/CjPRYowB4NUMQrYDWh/4KIfNM+y6HhKiNw6ZmUfQn5AH6gs&#10;qqlCYrJ1DsEX3UjaB7hlAyD5y7qJgGgyAHIsNo3ZKjWY/D5MrSjOAVEiUqSabtylUMkzBJq5qRQx&#10;ZJKhrD+oaAV///33X3311Z67q6urqqoKAKqrq7u7u2m03/72t9u2bcPH2tpaANixY0f5KgoAAH/+&#10;8593794dN9URRxwxatSoNOqTLHbv3k3kV8SjtEz9kAy/6wZkBa+8jE+p7Xbu3Mnrr8trFhAEXBAI&#10;KSCNeDGPARR8EbJV3Yp0pAEA4rorrIfnToJRVKbTP5CFPqPc8IQ0XZb3Ntm5rku/GCskuCJ8/ZIZ&#10;QOB3dNIcv0HNEdJwlPeR+0Bcqhl7//33Ozs7U6Zaf7+GEYIW6vVBoXiCCMLmVlbjkXxtlX7Xrl3e&#10;5K1kcMEbVHkIuMPK+JdsEo9o8QEe6dtxAJL084QkAESQgePHj4/CmcpV8K+99lpbW9spp5ziPY4a&#10;NSqXy2Wz2d7e3vr6ehpz7ty5rvfxBo41a9ZEpD9BrPqvD2erqiYfWt9QX11Xl62vy1ZnnWyV471j&#10;KriQzxd6egvd3fmOzt7Ortz+A92vbe2a/v+9VP6qloAxY8aI74Urv3jRDWSA9YkgYKpEJEvxAOL+&#10;Fmlyz1iaDFEkGgvwgQBxBsFJiioJmkTPUKmmSS8q050EGBUgow3Syv8jag5rRG0P0+Vfup4zkgZA&#10;f1PsA7yGXjX9+ZbSOnQWWFofKInq5ubmESNGpEk41if4YzPYatwgIEPT23znGXMF4in25TEmFp/5&#10;kz/eHfJpVIzmADQ1NfWzuVtbWxUiQ0eZ7+YtQC0231wDoD5AOn/sUhRrRjJxAKBQkIJ4aFL9v0IV&#10;/Hvvvbd69erbb78dfZqbm1tbWydOnNja2jpp0iQlPuX9wIEdfnDNPx1eN2JEbWNDdWNDdW11pjrr&#10;ZDIMAAoF6M31dff2dXTm9u/vOXCgt20vfNCeH+g6x4UiyIqdtGGGSTzwAe+6LstkGL+6Ujoym271&#10;ZfkuRC0IT5BEvKTZJIcqJgzaOmrdtPV5o4I3Kvv+sUNbkvFyNr1QRLXNk3gynHMDfZjEN84yZB3j&#10;I5bJQEuh36QlCY+cuH0gNtUpE6GaIGpHNZgvWH3UcBr5lANa/8RddUhfKt1Yr7/iYyS/1CSSWYYU&#10;majjPsg7iX0A4H1NjgYl3RMqcZPdid2g7AAAIABJREFUxo0bL7roolWrVtXU1KDnSSed9OMf/7ij&#10;o+Pee++dPXv2AFYvGMzJOJlMJuNU+X9V2p/nn6lyMk4m4zjl2DGeIFCys4A/7TVeuH6ShkqCQz0K&#10;IaCOW2moF5WAyqMiBUAMeGAkFjEa/F+GkQ3yVSvbVFL/oBs3tC5YZ2DCoZYfxEyRo7ALqAoXasGr&#10;CFGESVFXBDohxvY1JinSB0qhOl26jUPVuD1WU2lqDjoriD+hWpgvskMxbhIlUDn3obvRgZVVzn0w&#10;3F7HGCMrE96GOK8R+foH7luUJB6ugnBbOYoYFHQkKQkrcQZ/7rnnvv322w0NDd6jt/y+cuXKs88+&#10;+5prrpk8efLDDz88oBUMAh0tGf7nkCHhoUAiDEYFz2ShEPIOHhzGHMdx+AweIZbsMhmHz+AdPCmX&#10;Ogm6w+j2f1FegSSLxSOR4RhkzDa0RH3A6w4aLWGehFebqC5ZUBOSzQJcrTmS4/2mdc1+RHpDHqWg&#10;+H2g0qim5IS/g8et43SFRlxjJ9/kSj8nKL4RR5fovUcAYIWCuMsStXuyCp7hYDGugaE/kJYF3lGl&#10;XkvblPRkXT7oHUZy+FnI19hRnvg+yqUgCaESFfxf/vIX3fOYY4556623yl+ZGPANugywDDAHWAYg&#10;w99p0Xbv8+NAGe51SRTUYvUHjPx1Ud9HtmSV8Ux6sHeLE8iH4BPs3CGUmKQ5yMO1iMQnSbQMfTni&#10;eZhX7SS+Aag9QdEKVB8kzwej3Ifg49GMiELj9aWo/GhXCSI/OChFBLU4aI8g+0eOQCmCCqDaH7Zk&#10;eHojFK1zX1KJuSmvkaTkFLMG46BCFH9l/3KaR6dJy4LWaqysSYyNjkFpNn0lKvjBCsa42iY6XqzS&#10;eH+ur/iBWwCDDIwI/aInbcCX9MqdNt5GegDmumjUi4055ftcrCO7gVzOKoKIyELTHsCXZ/51+ij4&#10;5KGq60X0VyL48lL/FZMJPULyDAH51/TtyxKSGKdInADJX+NgOtD1dLHWgdh9gFUi1Urn12fwRobo&#10;PDHGB48rYsCARLmfC2UDMRASpdFYN0qICCLsR7doYtqG/h/DXxGD0MvZwEBiAv+VCiOWkdxvkoRV&#10;8AlCWZyv4g5FdhTkBfxBBF06hJy0AX8k6MNAypIJR+oyjpKgCwIIDoqVRE9LS4dSPh9OOWP0TIAb&#10;LOIMHkWhF5kxRjfZBdwNItccHyG9a/aj0059IPh7BHG7DeYamep0oTc006xzZVALq4W2OzdrgGgo&#10;EIEYlX7xnSozDNV7SH8JpA7lMeSKi3STILHqdXX42oJJx4hwD3IisAo+QTh8Zd4ByPB1+Awf0uAf&#10;JMMgnNwPGhADlrEIJ20AeN+Vpu/KDD6TYZmMb72W+Tp6oagwCLUsoPDiv0YzH0UelWPKMDctzwKW&#10;4jmF8S7pUhDlUqvfz6e/nFDmIqSqAMgBooQE0UziAbrMlSUaICCxEtRfwooSThVxaOtwJ6cuRh+I&#10;TXW6dDOZNP66jba1709iAlXD4oo3AGCsQH2YEAjaH/2aHL2wlrI9EQLNi4te/o5msFLblD46vPnw&#10;mgfBAV++ARGA4JD3sI78jpJ3DDokGBN2D4BLbvqiF9slxBOr4JMEEzqeUUWOQ8gFBnz13vHf0A8m&#10;GIeQoiCpv7iJlskQUlC+xzHZzl2MFiY/QoDNTuNLmoEkBNlfj1w0dKAQVENI7m4QEEJcEf2KD8ZJ&#10;FyW3Tqw+UOFUU0/FHUS1Mb7UARj4pEmDHXzD0HVdkYCTnxjZftYMgJjv1IJBT/CtN7/est3Ff8US&#10;BSUkmFd6qNwTjH3AKwYjUEdCsAo+Qej755Ulek/80QiDTsEz08otvsCWtDsAqB+YyWRwwzwAFFyX&#10;7rFnZDUvZRKCxqc5iAx7RgapN/pdHP5UOhRTA3p9ikkBY2iS3KCt6WVuPF8kyCRQJj1iusMUyRWi&#10;2HSqU0Tc1onfByqdakcap+rglUYBqmxsd1Jxxm11JuJRBnH7HkDsxUnnwypM/lUaNPA64ZST+NwB&#10;mX2S6eP5ACRs8QCAVfCJgmt05pBd9GQGz1y+js2DBpeCF8av5yA31gGQFT8Rh6gAsYdOvZvadKIm&#10;VTKII1zf08hgSmVMog1/IcW4FBCMEun84Y6KAt1UHCgSIRlWGNW8Qq+ITMqX5BUEvJfFZBIVwLWj&#10;6RbeBCiLAYVA18QEY5LQPgCgNmI41WmDcb0ufU6Cri0zMoQdYNLiPCWG758tyGfneNvJ4x0/rALA&#10;j4RRtiRMuzrwgt2cKWR80WEHkkYGqqP5sNVsOHR7EfBXOU3AyP0/wE8WKDcCJccTq+CTg9DrVQBV&#10;wLw/Pk1nLu9gBWB58hp+EMEJ/gOyT4e+7gL1fZsylVEupi6Tdg/SZ7ruB0lOk2kcDVV+Q/8CStcV&#10;mz63M04B+wtilol3qF6PLRBl4CsAVaBHeS+rQOkDepdIHXFbh+qASH3AoLQqi2o6QpXzI0xbn9OT&#10;Kz6gjJQY964nzwGjRlfqT/3LkoQYDWgvMGLqSaGJ8sQq+AShqDdlHd7lvxlNNQ4i6FIgdCOuMmvP&#10;ZMBxWCaDH5uBQkHcZVs+HW8csWDaQR2URHeAKc8gFWJKohtALCAoYSmgqze9/sZqR0uiz49kGnWU&#10;Re3FbJ14fYBVJNU6vfoeNGkLPamp7+S/Aa+o9S4a4d71FKhzZDcEnIClv/QDuLhE4YU6gkBQljCJ&#10;ceyVgiZy0HA2mnqKIzlYBZ8cvPkKy5B7bMhOOtcFBvxCiYy4BmcwgXZuVnwjrickyOwczXlfRnjj&#10;Cc+QcGmYNhFEUBsHm+eDgtoP4eFCbgMAYy6RcTg2eQ5YnJ+YO4BJfEMJ6nFMkZgAgGY+YyS//jNK&#10;19OKDgMtFLgcxOkI1QC0DYUyMBgluoNGSxcKgehJQyVFjtTxOkbpA5VGtWKRM/IL8gzeaMfoPuZX&#10;1Ng5gHQLPwEySDIKkoJS86BHKYiaLKRS4hG7OkaOWQof3dqX4H0JSf0xWnKMsQo+QaDOy8h/fIke&#10;AFiBXHTDBtsMnulmfsAM3vf3R4yy1Y6+g1f8U5d0uhQLUXJF/4KSGP1BloxGYVp+YGPRygRuvCJC&#10;MM57WalA2WgyXtKXupGHEy/UwbxQ5hpCS+gDFUc18wUUIw7D+S5y0EvoP/raRfmwkKN0BmUDneFa&#10;VoIkz3yLJpPbV5APoq11NWwYjMYIcZMoNSStTHsC1i1pWAWfIBxt/zy9zcbl6/PGDfaDAooOoOpc&#10;icCX/mRrXRrbXgzeub3QRKalcahAH8VBowHa9/SXWP0qEWFyX/iD6tbFPdUKjBn8k2GFQq/uo1MU&#10;I4loWfkXGWgISoK2YojXOnH7QEVSrRAbPoOnOl6ajXMHdkMcuPLaO24coxvK0joEr5NJHyHoBCyv&#10;hSAK+Bg2X1IpuolHL2bppXS5p1ifY4zsI+ZH3pVz8PQEfLJ9wSr4BMGn7/7meW+rHd1F73WOPmBV&#10;Yh4/mEBXsNGhXHQjb9NVvgNLvhgLIM3gxaab1K+qVR6pNjLuoGZaKpqPUcmVUC9JEepSVTwmKACY&#10;/EpFvDjETXY0Ar4uZfQsHK+4A/wb4SSCI7hBZbpiuyj1qVCU1AcqiGrFRKPdXvHXO7xqtAGAthDl&#10;hRAzR+/PxDgCrjmTppEFU2oMSj0JjhnzGKeh8nhPBFbBJwh86Y6H5Tw3KngXwOWL9vx3MMHrssoW&#10;XEWuMRJNqCVqxkrfg6fH58ozjTGP1aBhLKZuvHpCzwKAdwaaCC4GQNd7xQiWhLs3tBkTofRXn98E&#10;+STDDTBxQHcDEdFCHNE5B+UPtj4V5YKz6EOAaVJWeLTHUh+VUhIq1TRaH6g8qqUDctxuU3eHYQRv&#10;1d2hNpx20RsjG9AcxhwG4qVylGtZWYJL9Krwkc/yhN7ogNSRlw5AvxgrRBPyB5h4r6GcNqRGM8gm&#10;nTKEQV6ixwhWwVck6P55ukqPraWv0pdBnyUIOjwY0fH0HTwj44ovRoW+gwcSJ9l7mEMJCVLwShwg&#10;v0FJmJZEjw/BQTyCUX8rUgCDklQGRo1urGepSUJmsWnd4ROOuK1TUh+oUKp1Ax1Me2sYqRoacB4F&#10;DAJXsL1oxPor37WsIX0Vgj4xIOt4QS8A6PcXlVgKZQUxa/xSlO9sJckQAKvgk4RnuEnfitXuosdN&#10;duLC2sEDav6DLrk4B0QcMdPx/+RPxrFCgW6tx5GQKg3ysERPGqrIazHoyPgXwxglIBIdnKEiBURN&#10;UIISYSq7aWhiMoBWL6WTRUJeisprZAJRKWVQdCbyIaR1eD09R/E+IIiIQ3XKpKMiV1pcb2tV05t0&#10;G5jdutWimDXIQepIkERRKa0CQmoFiIEi9JJYEK0ULxx7Ae3hhHbRh0hPSoolVsEnCH3u7mgz+II2&#10;0R9cUKQA/oH8uVgyzqiJSixZP4hpO1BSFXOMDEIxOLkAMu+gBp0o0qbMFArKIDdIAT6sUzZowhFf&#10;ggMqI6q1RZAsx4hWlIrVRH+5+aBIbZ3SIP+IfcA0KQ+nOnXylRoaZ/BSHLmmwrYTqghoc4PoHkwG&#10;ma3S82BJG/SmVghsPlSy1PDCnswHp0RjSFZhpZAKaq0P2lpO0rAKPjn4W8yqyKfkquRjci4wl2+y&#10;qxqE5+B1va4reOntl5jRMHLdDfNn8G6hIEYX3VubIkKGKMhjko5z/Kcb4i71BBCSLjhzY6gs9BUF&#10;kKIIQG3EX9AqFZaDFMktiz88ri+CmF5/ReUrQeXsA6I4hdW0FVCZAXdE7APxqU4VjJHNkvRiWr6h&#10;0tP39BydTxS+nKa6UOkKPALZRcv4lVa+A4AVCvRNHKM3tiZEpKZZdQeAYVSmlwQET2QxKIwepk5y&#10;EuSJVfAJAg+S0k/JEQWPd9HjbvNBNoNnREwQt7RPh56mZdJIJsPeX6JnzFulB/4RGpbwgDeRoJjV&#10;hjmZPnRZsdEenpUuDjQfNIO8ZypKySO6E5ICRhNEf4ziDgxi3ORhZMbkUQWQ3h0+RalWKh/aOlIq&#10;JRoYk5dAdVl6vvJnnME7GrF6DvqjiASUNNGLRdcVXTlJqnXSlHcQ6tsHxUIln0ry3zfxPXf0fRN9&#10;BYnijpQiBCBdrmegzGEYud1Pv6zeKviKBBM75+k7eJzgMhegIKv/wabgDdIhfJVPXa+jws4f5HS3&#10;berCXacCAoS7LKmFFFBlFHkUsoxM2ojbL8jl00Twxz/Iqagm4PqAzC+16WB/uRHCFrOq4+VT4Shx&#10;ies1nkSRWQoV+ry2HFAIRx9X50mJfQCgkqjW21RXzwor5JHLW5aGygpSW5NQvjFBr6pNeqoqkxAy&#10;ximZgA2oEiKa1SdVlkwxSzH9Ku0Bpiz6D6vgEwRdnQ666KYg31FfHlmWFJi+T54/At+nI+t4pm2k&#10;96bv8pKdupc+dSqYXHkmm/lB49YoFoN8QMshJDfPg4h++qcE0cgJsAIC9lUpNRTzIcYgzrItkY5a&#10;TOBSU9WZ5UDM1lFTFe0DEJvqMuh4nFbiFLPIh4Uktae0teKvtX+ES114UDLUGcRp0XEaP4lnndMC&#10;hQ8jTOa9QLF46G0/AObpe3I9wSr45MCY4RC8+g6+IG2zH1xL9CgdRC+Uz4ACeckHjEs4PptTxFvq&#10;d1ObafB/xVgiipM+MjGwKRFULAMAPwMN3IfxSY6srUEuxSApxByBClExg9C0RDK8koSYZlUwUk9z&#10;kSE2AY0lc0OxVIw+6cKo14NIoPosYh/Q2BiF6tRJZvKqG51jUH9G/FnAX1AQAGcT8kv0XBqqCoNE&#10;SMRhK49uANP+WaysYqAozcrIL+Wkzg0IvIWamkHUAAJ/kgPE6IFEBaFV8AmCz91xex1k+BdjgX8u&#10;1gXIi414g+yiGzBJB6adtBEygjFGp+/AZ/C46UY5JQ9JWvRB9TeKJ9A8g+Lrbj1hULb6o0kdlg+M&#10;TN914a4s0vgzcrzwhN4EgkmINMQ4oGoyYeikfcQ/iOq4rVNCH6hYqpWlGmXtylGpkDScYmcK+xN/&#10;zFNS/X2zbuIkQCDIpOntBZo7/SS6apftPx0JMQTAKvhEQRfnnYAl+j4SOuiW6PVtOMZJAJERutHK&#10;pGMz9PgcWs4pU2Ect96v/v4VZ2xicsZnI35CYv6DEmTSAbQUEYELSKB54VgXWaNfKnaQkRuSaKNN&#10;RGdi3N/wXTWqEGQnM4SSqV5a4Dwl2sXUOkIDCdLj9AGIRTV2gBSpxiks48ts6hVsdHc9UkSpU8hx&#10;+Msaz5OffMP5KDkHCwBitw35hFqi411/vxYqnYDJdzlwKngSr67kWzse95R9dkxlo3QYwWN+8IIN&#10;JT8FO88q+ORAv8Wk76TzttDTNfzBd0xODH7JHfgajw9m+RW7fhd9asdmQggJV8NBEcIfZbcnUrmh&#10;I83hMAj1uz6nob/Kx8cSm/qw4L/w0FhJwFBtnRajyEsLQbVVgvTIICfUHyuWauM+eRa6+yS0TQ0c&#10;kDQn2gGCOtdlaDowxuQs+g29OWiDBtwu5dfOrzIIMw5CT8DGKUVZfsfLAOhlX/IqfYKmnlXwCYJp&#10;2+uMX5Nz5H12gwhUOkR6jYd2unQCnndu7xw80Hl86kv0YBDEZlkmSNanbpoUUCLoBRlLIZ6KUtcd&#10;xtAEWKH/GZfoBU9kaej9iuu76WwP41LG0LkSfUR3GvMYjWr6G6F14vcBVqFUKzpeb2tpFBMVCJpS&#10;lvSRIDfWme9UzsErj0wLCvKPkIQBAFnXYYI1hE0g3CDamHQC06oGMQIS/OCWVfAJgt9TSw/BS8fk&#10;CmJOLw5QDi5QKUBVAphe45l6tty51ZutANL/mlzQUFceFTfIJBuDQPbRE4IcWc6E6wffrekASWck&#10;IhZRPPnCi4snvw6B9/qRuol6AYD5syt+WaGLE8YIKSJ+68TtA0FEhVCdOpTBq58f0cZvILF6EJOo&#10;HoAz37x6TO7Jgs+U2/6w4r/GEUYffU8TW0BjjhI6kLAKPkEoX5PzttqRTXb+UfgqaQF/EAFf1AEj&#10;t+7j52KBPHLzJf7NVumOCXWcgzwytfevQP6LKZoiBZgS2o+6BSs5RUkkIxZ1GY0b7gIjyKqdMSYl&#10;YRrUahvJpBSVSdvFAGntOH2gsqhGHYzlKmYNVtWPTMjBX/0eGCWCnwljTBr4HqOUhTquQhMlkFBq&#10;tt11n5STEG5Qhki76P2RxCc8CXEErIJPFExbonfkJfoCQN/gX6JnwZvstEkAHc/yWj3wAQ/KsC/H&#10;OXjQxqdugBuTQMCQlh10oiBMChTr2gv1gbT0g5igB4WIttAkROkJnU/Ip57JSreYJHu/rolY0H6L&#10;9QGAuFSnTLo+ePER5Hfw0kZ62ZgrNsFFLxqsKLPUjoRplVeWKKi/Q6ijNqtkwRDaHW7NAJnkMOHG&#10;UsTQdkQ0/eyAcg4e31ZQyZAErIJPDuKeWr7PTt1kVxDr9kz5kuxggVFMKENIBPkanTFqvUrfg+eX&#10;1Epfjy4HFUiL7jB4UiGMogkA8JuSGGRSCUVVhZgEAZGmkjBFRZAKj4wKz7gvSWgoWmvkhkwKGjYy&#10;jYQExnNUiE0fMVqH1zRGHyiB6rKQTDWcvoFGV//KuJAYYvDBTks7sG7WyN07UQLBVHNjbbEFqBEj&#10;JZGbFbPBni2/iPFzZAC4EAJAMyVsweLTvrTYKvgEgSZbJmAXfUF8KBaNgEEEXIwVpqsmIxhus3ew&#10;n9IxRLu4FJr8aA8kQ/7VZVaQI9wftKz0UkLEJREc9NcoTWj8foHLdGl6Qd+5MLmtGZdUjiytHT7p&#10;Eb54gEqduyg0pnVAoCjhELl1SuoDFUc1kxoUaMuCfwQG1Ekkb0fUcxEnuKa/8KBECDTbH/oj0/4i&#10;JimhFBCEi5qajAPFPyFYBZ8ggtbnPS1eMG2wL49KSwrYfSOv8uEivHJhLR6To5+ZISfo0ifBKJ3N&#10;y7N0loXCDuMQlYaWDE/L0JZXGpqs22NMMI18wxRB/k2AG0a2QIAPlJQEDISEGDSpAjWcz3neEIIs&#10;2mR0qg0x+0AlUe2PSmqUM9MMXkQjtWOARGtUc5KJj7Zc54935CNjdNEuIfoUCwZMQ5tEIK1JqcPm&#10;0w9HyHmGCBA5ApPYot8F4j/S7+cm1x+sgk8OuEQv7rCrAqji+s8B5srb6wbbVbWqUi+6ygdMdG8m&#10;9WC+q1aMdhz5ac9jpF/doYcqhAPxN+ZpzMcoEWRdqAgbhQ+CjwxjJgGmCXcW+trSa6DYszpfDyiE&#10;kCcqY5OhrDjhEKN14vWBCqRaodTR2lrR/SEc0B+Z6BtEExJfhQe+cEjauDG2adCgLiEJ92EgbETV&#10;EOdBUjptmg68xVO+09Aq+ATByB5yukqPu+jpO/jB+LlY0gUZ7dyBq3y6Ic8Ui17xLMdsJkSOGwY5&#10;kcli6ib5imhCnmulgKkUDPLzMPwaPfE3SW6w4HoSQUVYQZkjs4vxOCBJQIWcIMIHoA+AiWqA/vSB&#10;iqNa12Es9M4DbESmcwAAgm6AoIO6vDvGjaQpW4BpkF9t0nB4dZ1HoENeRZn5E6kU2aYjTu6mobIQ&#10;6T+sgk8QjrZKn9F20RtvsR0sYDFX+bTZubZkp6xNJfp1qSAiyPj0BTGV7Ybl2bj6gORcbL1dlDgg&#10;UPV38KMu2qImEbqCiDZFwAnplnrzQ0DDKW6Qf8HkGdoHiKSOSHW6hAtbHDcA4alXkK6h9EMV5e0Q&#10;/Sf2W8hrOXxxTjFuQnaMp3LRjbEFDW/faOOAsN6EBaMESeMa+Do//gIYDsh4OZALuQ3X99KrgZI2&#10;9ayCTxDkHLy/lz5kk11G3GA8aKC/ei+2yod9Wu7EdGyJMYCaPkXoAjpAQ8ueVAjrJCiTG5IJyFmB&#10;HMooo7iMJPNEE6MwWkLc4HJfnPahDepFkO4k4bVw+FxHORuN+kDUX52tAggppghEGpQu4rSO5xu3&#10;D1Qi1RRBPR9kHwjgFdNS4aKN1IcBOI3p7hg3EmJU9kU9E00S0uKQ+kVPVsEnB8aktXf8LKxyTI7q&#10;+EH5NTnlL2SVjwg/X+yLe+n97MhllsKATZ0E/VcXYUUj0AxVZRBHRgDyyv81DvggRwIIkVaqp6bJ&#10;qOFBLRARGkiOThH+potYEtwYoWgf4KEVRzUzvWuHAH+GA5g0NPC2Nh4QBW+YSwNf22THmLigOlHa&#10;9fbSW01qaKU/cyr8CMSMozUtrRQy1WFMkoGMISuITZQMrIJPELhEXyX/4RI9fk1ukC7Rk4vqxFl/&#10;ftjPX+UjoaBujzfsqlWCUlfwQaorUMqjXFNkHFFpUgQAsnYH+GgU9PgYoN2ligfohv5yg07cqSMk&#10;FKfsvtUmc4NO65nfw4nCNzSxEKQMY6YOZHtQ65B2IbWO1AfQWUlU8xaUCIxyJJLRhuZSDimQmttw&#10;MSVedOFlp4Qm+EpOjCkGQBfPkXrmDWjCDbM+lpkm/2IR2EP0JHJZDOUCsRRQi9OORYVIUrAKPkHw&#10;ibtQfgF30eMkviyiLDngSIg4CSBGMhFnRT60kDpPjKpdp9Gg7ANCjQJCtxhYgCf4YgNHPXdJKkST&#10;BcmxKbBWptD4SRSLxGimGINSRLzWKaUPVCLVpl0y0uBlcoQA0gSCe4huM1FPpDRJkplWf0bNEdlT&#10;jCMcT9xmFZsMvMgkiJVQitmIxN+Ub0SwCj45oPHL6It2eRe98oZ+kC3R8z4dfRLgDaFYu2rTFXPM&#10;qxWpvE4CfeUsRBiaIrpwV4xyEcToNFFKIYJ0faAPdaMjMYbQ3yC9pfABZKpFBGGx8QjII4lT1Hah&#10;GaXc/Bqx1EEj6EFx+0AFUq2rdl0zSXN3vaElXwDiw5ubyQvOjrzAg0F4aibhey+MHRhkB/4KAuT2&#10;VdsaezLPKUAlSw76y/Ni8o3dyGh6ON4q+EpF0V30fcQnQ95eDyLEmgTIHz8mal56B5/JQCZDRV7K&#10;JBjle5DQD3HQDI36ICSHwAyZ9qd7JgZ/DYlPOKhxA1RyiQjKxjriRqHviSxczuVZYYZSzponRk4X&#10;pbVO3D7geUSmOlXCfRMW25eZBy/au5LOc1ATybvoxcdm/KbHIcwG4H1zwKBWQpWgWElCREdwEib/&#10;gdbDqWfSQ8Aq+AThqBvo1F308u76wfcOHntt1EkAWvHUhg3ZdJO6mCtJW9O6gzxXk819oeFCZUGQ&#10;UjEpgxDdkDBDoFidw3+DkxTVZAOg42O3Tqw+wKLo77KpdlKkNn6Na8v9UGYAghcKm/gjgMS6pKmD&#10;4J6p/hITQ0wulGZVIvSjFHlJQ5vBMyZO0yXIFKvgEwReL+/p9SryVXgAVgBWBawPWBV5Bz+oluiZ&#10;MsljxSYB4KnzeJtuyvE1uXBFqwu1krR17HqFvocL0vf9BSOyPqBBlXeKwOgEPXSTnePpaiG1uEtK&#10;oon+8qi7OCilD8SluixUgKn+ZhJK0X/MX4UWv+gDAIWC5J/wEj0ODTJAjBazFyGQISHDHwDk5IGG&#10;OH8UtYuwqq/8JgGr4BMEk1fp6XK9F1qQ1+0H4xI99vhIkwBqlgK1Xj2pYLzkoRz11x1BkhoHI6NS&#10;WxZzKJ1RkAORMrQIuUQSB3OR+KAMfqL/GPFMiBtgYoL6W7rQB5VGZvLk9Uq1GwR1gMD+UEof4FRE&#10;pTr1zm804xgfvAXZn4qmOPqPiXfMQIc8Uq19ITo5qplceRZgrQoHjlVipKpJeKOpLx/JTh3lrRb9&#10;FpeQgaL5qd3jJxGCERmYEE+sgk8QjGt3MTvXFLwSxAbdEr0TYQhJS/TCWqd2PbXomXb7VTkIiSrc&#10;A+LruRnVRsQk6E3IL2ryJwDMECT+h016SMKIQl8hLXDSUwYlR+ufaoMGLNEPINV+C/LhGaSZcPAS&#10;lRZd/6HVAiCZQcKH+6Npkyjl4a1m8MfaYcVlIwzk+pZQCmDWUgGm3JF1CcIq+ASBS9N0oR6X6Jl0&#10;k92gvIteEehFj4gwSQYw5hhn8J78QEfqwi6ucFdkgUEKUJ+AHJRytZoEatZg9ZAkN6JOekoQ+lKF&#10;jTZcubUdMVmY7PYrACQU9WIzY66yAAAgAElEQVTcPhCf6nQJjz14Cb0R9R+vP9PW53EdXr/INkmq&#10;jXq3qDKOnqTUUoKsPd2TOpKAVfAJQt8/H7JEPwg/Fxt70zWAtnneV+qZDIB/TI5lMlKcVMWcItAj&#10;CXc/paaYg4c3F4/kMUiaMwAGTMqdZqqXodemnxyJIAElR1yhT6MyozjzcqeTmNR1PMgsLNag8ZNQ&#10;cqJQDakbtgxUFV50v0VQ3wjsMIwN4HJ0UFXDao59E0THljoxWmxMEhFcPgSVgnEwI+2dhVQKDU1s&#10;aANYBZ8k6Nxd7LOrIpvsCnLooFuiB27y638eMoo/Hcz0BbwyhESEMgg6gFIkNdFTxiREpQXlGSJ6&#10;aNWCpzVKUAKMwmooZyKwQQ2vLXnzOSi6jEen6PE5UXmdEONsJnXEah1KeMQ+UIFUe4oH/4rfAMGd&#10;2PSOaUMlDSU2HR3UyqZaRcklSbtxICuhyqCLlcToiFAKFXe0M2mefuTkeGIVfIJg5B08eRMvlujp&#10;oj3uwhtEwLd3EWUEAPD+Gn3JLt1d9HFVLwtIG5JtFH9TEGUCfUS3HicBpC3guNVDZzO6gFMiJERb&#10;ABThnkqDCg0JkalOl26sXtzXMaqNS0gA2aDh/tFnqwnSrMoldFPpRCIQnqDh4tWPfi4PPbEzAyNc&#10;CipFiYDVk+oZPMyTg1XwCYLJu+j1JXplC/1gW6KPLyMYi79kV25aigQpkzY67EGSzCKCn4kYyaZh&#10;LHlKkpLJGgHoI9Uc/ZcFek2EhAL+SKMhmdGFvl6cqdq6UZguJAVmcktxaPtG6wMBE3e1FuWkmpKs&#10;LNjQCDSI+iuZGN2i84juqjMKSPdI3lRV287kA/ogo2NcSVI0QvFS0NChn8qVFbwUJ7meYBV8glC+&#10;vxKg4HFaP/g22YFJtYfICOleRvM5ePICPp2rK3XEE+5yhPDkesLoSfCJqX+6Z8KsUA5NKUv0Uotz&#10;+Sy+Am5MwuUmf8MaZdaSCoHhhFN3Cg1acVSDqc6BoyCu/hNmDT3pTm+vUnwSvthKb50g8llZkyjE&#10;IhPoKmZaPBk8CuaNN96YNm1aTU3NrFmzXn755YGujhGOfA1tyJ47Gm0QQdEHjqwbmK4PAIBapg7f&#10;Sy9AttBLMiJdEoLEd6DqpZO2UAQVF/InCigu69PSB9EFXPwkZEaPCsHIOS+07NouQuvIdETtA3Gp&#10;TptY6ei2aTc7k+MIFlGjTafAERsykFJ6rTrqM1ycZ2LIJ0yj2WoxeyqGS0D7AonAcxDs0kau4glM&#10;6UZF+1nQoCoNg0bB3Hzzzeedd15ra+uCBQtuueWWga6OCf6bmCr/i7HKZXb4KEUYNPwHAJMUQGHh&#10;aJ4MQMzd/Ql6JiONdmVrfbKfjyxGTGThHijxwzJUB7zxT9LWUSoUsSpxmOAEzOCdgCDGyOdEPVGt&#10;/YkkjPZws0ZJaXEinGqI2aD6Y5Qknl/lUM2KtXXga3iNOnOorxL5fD3QJpAjJE1j1NrGT1JCKaQD&#10;KOvzyh89Q/QPOIN/8cUXzz///BEjRnzpS196/fXXB7o6RjjqKr35zyHr84OG/wBgFPfaH/UH0XeN&#10;5rxs1ye+PGVCRBUpSXYUSqFzOBFBy7yogtYEfVFNkDCjgmpo5lUoH5TZjz/xoX7mPyVZiojdOnL7&#10;RusDGieKUA1JivVQwoNGrmn8xmzr2MosyW5cVDSZQxlj9ICACY7pZVPIKggN9dlCMnPMf0ofSgiD&#10;5h38tm3bRo4cCQDNzc3vvPPOQFfHCBa8Pu+FFuT1+UG3RA/BEz4MpUGky5KvwRKBxt18wHsDLmUS&#10;goQ7yG4lcpAOCFXbcZMEKfV053wGFR4QIYRRIUlk1RVEmhIhdaTcoCEWGwwI1UY9F7TfAjVfoDI3&#10;KkJQAujqnZdpisospLEADK0JSi2CCYxouxtLiTxy0xndg0bBd3V1VVVVAUB1dXV3dzcN2rVrV1dX&#10;Fz46jgMASpxygDn5fCGX78vlC7l8oTdXcDJ5YE6mAABQKBR6c/neXMELzeX7cvm+XF+hp6dnAKoa&#10;H729vfl8Xy6Xz+XyuVxfLtfX25tznAwAy2QK4BHYm+vtzXmhuVw+31fI9/Xl+vry/C+Xz2fyeeY4&#10;Bdf1kuTy+Vw+LyIUCsBYSgzp6enJ5/O5XI5TkQ8mwY/gAR+jJemLnSSXz+fzOfLXm8s5mQwwlinw&#10;JLlcby5H4/SfUfl8H2nTfG9v3nHyAE4m4/J65nt785S0vr58X19fPi84k8nkGXMKBd6ghG9+grxE&#10;XVHSPKQ6KGSqi7ROLpcHYHGT9PX15QhR0amuqalJh2gnF4+EPgCgPTlCkhwwlifI9fZmHIcBFDIZ&#10;L0mutzfX20vj9OXz/ZeBPT09+Vy8od3X59c5TpK+uKXk833+EEAe5XKZTIYxVuA9IUdzzOXy+TyL&#10;MLRra2ujcIa1tLTMmDGjP8wtD5qamrZv357NZnt6esaMGbN//34M2rJly549e/Axm83u3buX+lhY&#10;WFhYWAwljB07dv78+SERNm/ePGhm8M3Nza2trRMnTmxtbZ00aRIN+vCHPzxQtbKwsLCwsKhMDJp3&#10;wCeddNKPf/zjjo6Oe++9d/bs2QNdHQsLCwsLi4rGoFHwK1eu/OlPfzpq1Ki1a9defvnlA10dCwsL&#10;CwuLisagWaI/5phj3nrrrYGuhYWFhYWFxeDAoJnBW1hYWFhYWESHVfAWFhYWFhZDEFbBW1hYWFhY&#10;DEFYBR8bP//5zxlja9asCYqwYcOG6upqxlhtbe2vfvUrY5yNGzfOnDmzvr7+uOOO27p1q+e5devW&#10;OXPmNDY2nnTSSX/5y19SqX1J2LRp0/z584cPH37hhRf+7W9/M8ah90BVV1dv2LAhKLc9e/YoBx0r&#10;/EtCyuV6f/zjHydNmtTX14c+rusefvjh//d//6ckNFJ63HHH1dXV0XavKCjE3nbbbV/72teMEYre&#10;OWjs5B6effbZ9K8sjIEjjzzyzjvvxMc777zzyCOP1KPpdQ6iQm/6vr6+L3/5y42NjVOnTn3uuef6&#10;XeVkUDLhCoLaWudDRSEi+RGjhXT4AUNLS4trEQfLly9fvnz5ihUrjKHr16+vr69fv36967oPPPDA&#10;sGHDnn32WT3aP/3TPz366KOdnZ033HDDCSec4HnOmTPnscce6+rqeuSRRz7+8Y+nR0IsvP76683N&#10;zQ8//PCBAwfefPPNj3/84/fee68eDQDQTZmgYOvWrTNnzqSRXdf9whe+cOONN+7bt+/rX//6GWec&#10;kTgJ/YRSW9d1586d++STT+Ljb37zm2OPPVaJY6T0qKOO+tGPfvTBBx+sWrVq9uzZKVW4P6AVXrVq&#10;1Re+8IVCoWCMoLNFgbGTezjppJOKJi8nAOBDH/rQ/v37Xdfdv3//IYccYqye7mmMZmz622677Rvf&#10;+EZHR8e6deumTJmSXN37hZIJV2BsayMfKgrRyY8SLaTDDwhaWlqsgo+HAwcOjBo1yrsYv6OjQ4+Q&#10;zWapYlu7du1NN90UkmFHR0dDQ4Pnrq2t9fI8cOBAXV1dohUvHWecccY999yDj2+++eb555+vR1N6&#10;/Pr167PZrB5t3Lhx9913nxL5iCOO2LVrl+u677zzzoc//OFk6p0c9MH885//nBoin/3sZ3/0ox8p&#10;cYyUIvbv319bW5tsPRMBVvjWW2899dRTc7lcUITogpt2ctd1n3nmmQpU8Oecc87jjz/uuu7jjz9+&#10;xhln9EfBG5t+zpw5mzZtSq7KyaBkwoNA2zp8CFQCopMfJRpC6fADhZaWFrtEHw9PPPHEcccdN2HC&#10;hNmzZz/xxBN6hFwut3z5cnw844wzlBVOBW1tbdOnT/fcxx577LPPPtvT0/Pb3/521qxZyda8ZDz3&#10;3HPz5s3Dx6lTp957771FUy1fvjyXy+n+LS0tX/ziFxXPwfAlIQmf+tSnXnjhhb179wLABx988Oyz&#10;z5511llKHCOlHjo6Om666aaFCxemXtFSceuttz744IMPPvig9wGIfoJ2cgC4+uqrr7766v5nmyxO&#10;PPHEp59+GgCefvrpE088sT9ZGZt+y5YtTz311MiRI4899ti//vWv/ck/WSRIOMhtHTIEKgcRyY/F&#10;JaXDDyTsDD4WzjzzzB/+8Ieu6955551nnXWWHgGIZYdMDsnw+uuvf+yxxzz3Sy+9VF1dDQDZbPb3&#10;v/99ohUvHd79/0Wj6WSGEK4EZTIZz1EoFBzHiV/HdGEk5IorrvjBD37guu4dd9zx7//+79HTtre3&#10;jx49OpvN/uIXv0i2nokAAL7//e8vWrToe9/7XlAExVEUtJN70/dYycsAAHjjjTeOOuoo13Vnzpz5&#10;yiuvGKtnFKEhedJHx3Euv/zy/fv3r1u37tRTT02chNIQnfCIGdK2jpu2/IhOfpRoCJ0JAwK7RB8P&#10;XV1djY2NOLCHDRtGv2LnxQnSc0ZxsHnz5q9+9av4eOyxxz7xxBPd3d2PPPJIJbzC8TBhwoRt27bh&#10;Y6FQaGtrczWKYhGuPI4ZM6a3t9d13e7u7sbGxhSI6BeMhLz11lsf+9jHXNc99thj//SnP+kRaFod&#10;a9asmTRpUrr1LgkAcM4557iue9lll/3ud78zRlAcNKhoJz/ppJOeeeYZY/IBBAAUCoWmpqY333xz&#10;1KhR3g5KN9FOXltbu2/fPtd1e3p6RowYkR4tsdAfwou2dVDaykF08qNE82BkwoDAKvh4eOSRRz7x&#10;iU/g47x58/RJmPIOPuhVtOu677777gUXXNDd3Y0+jY2N3ivPinoHf/bZZ9N38M8++6zxNbnSy0MI&#10;1yN/5CMf+fvf/+667rvvvjtt2rT+1jhpBEmo+fPnr1+/nnaJ6Gn3799fOU1MAQDegk1XV9fChQu3&#10;b9/uuu4hhxyyd+9e13V7enpw60AUwa13cpCRCg3x4dVk2bJl55133qJFi9wA6oIUfEieiGnTpr37&#10;7ruu63Z1dY0cObL/dU4EJROuQ2/r6GkHCrHILxrNDWbCgMAq+Hg499xzH3jgAXz82c9+9rnPfU6J&#10;QzeQh2wmf+GFFxYvXqxs05s3b97zzz/f2dn5xBNPHH/88SlQUAr+8Ic/NDc3//KXv+zs7Hz55ZeP&#10;OOIIfUOZG3kXvR7Zdd2LL7742muvPXDgwFVXXbVy5coEK58IggbzunXrmpqa1q1bFz3tEUcc8fzz&#10;z/f09Kxbt86TFJUGWuE//elPCxYs6OnpmTNnzg033NDe3r569Wrc/F9UcBs7ubGgAYdXmVtuuaWm&#10;pub66693U1DwX//612+44Ybu7u41a9YY3+4NCEomXEFIW1dUQyuIRX7RaOEdvvywCj4Genp6PvSh&#10;D9G30V1dXZMnT9bfT3uTVwBQZvMUkydP1ucxf/rTn44//vj6+vrjjz/eW/WtEDz55JOzZs2qq6s7&#10;/PDDb7vtNmMcSk4I4RiZPr788stTpkzJZrNHHHHE66+/nmTVk0CQhMrlcjNnztT3mYekfemll448&#10;8siGhoZPfvKT7733XpK1TAhKhf/nf/7nwgsvfPXVV48++uja2tqjjz761VdfxZjh03FjJw8qaGDh&#10;Veall14CgOeee85NQcF3dnZ+/vOfHz58+Jw5c+g7r4FFdMJLbuuKamgFsdq9aLTwDl9+tLS0sJaW&#10;lhkzZujtZ2FhYWFhYTFIsXnzZntMzsLCwsLCYgjCKngLCwsLC4shCKvgLSwsLCwshiCsgrewsLCw&#10;sBiCsArewsLCwsJiCMIqeAsLCwsLiyEIq+AtLCwsLCyGIKyCt7CwsLCwGIKwCt7CwsLCwmIIwip4&#10;CwsLCwuLIQir4C0sLCwsLIYgrIK3sLCwsLAYgrAK3sLCwsLCYgjCKngLCwsLC4shCKvgLSwsLCws&#10;hiCqBroCFhZmbN68eaCrYGExlDFjxoyBroJFurAK3qJyYQWQhUVKsAb0PwLsEr2FhYWFhcUQhFXw&#10;FoMG7e3tl1xyyYQJE2pqaqZOnXrdddf19fV5Qe+//370fBhjEWPSbKOnShDhhcai2sLC4h8NVsFb&#10;DBpccMEFBx988JYtWzo7O1988cW9e/f+53/+pxf00Y9+NI0Sabau66ZRRDjCC+0/1XOPZZ89repf&#10;z2i4+Nxhl35++MXnDvvXMxo+e1rV3GPNhgXjqKmp+djHPvaHP/wB/WOVe9hh7Mgjq2bPbjjhhGFz&#10;5w4/4YRhs2c3HHlk1WGHBeazadOm+fPnDx8+/MILL/zb3/5Gg/bs2TNp0qSIRc+dzj57QtW/Lmi4&#10;eMmwS08ZfvGSYf+6oOGzJ1TNnR676I0bN86cObO+vv64447bunVr0aKnNzSccNBBCyZMWHLwwacc&#10;fPCSgw9eMGHCCQcdNL2hISjJU089NWPGjLq6umOOOeaZZ55B/w0bNtTU1Hzta1/zHMyEiAyxGMKw&#10;7+AtBg0ee+yxH/3oR42NjQAwevToK664YsaMGd/+9rcBYPfu3WmUmFK2SaH/1TtkfGb5ognjx49q&#10;qM9WZSDfBx2duR079m74f9uDkng2R2dn56pVq84999wtW7aUUO7IkZljj50wduyo2tqs40ChAN3d&#10;udbWvS+/bC73jTfeOO20037wgx/84he/2L59+8qVK88999zzzz8fAN58882zzjpr27ZtEYs+ZExm&#10;+YkTxo8b1VDLSe7O7di5d8PzsYteuXLlLbfcMn/+/FtvvfWCCy54/vnnw4seU1t74uTJ40aPrq2u&#10;zgD0AXT39u5sa3v+7beDil65cuVdd931iU984vnnnz/77LN/9atfeRtTzjzzzLVr1y5btqy2ttZz&#10;OI4DAIyxAbFELSoTdgZvMWgwefLkG2+8EZflm5ubW1tbgU8fccpC5y7o3r1798knnzxixIj77rsP&#10;Q6dMmfLXv/4VAP785z9Pnz5dKS4oW8bYT37yk6ampqampkcfffSpp56aMGFCdXX1hg0bvAjt7e2f&#10;+tSnRo4cuXz58v379+uEMMbuu+++4cOHz5071yMBAPbs2XPaaacNHz586dKle/fu1Qu9++67p0yZ&#10;ggUp1SsNdbU148ePGj/uoAnNYyZOGDOhecz4cQeNHz+qrrYmPGF9ff2//du/RVerCmpra8aOHdXU&#10;dNC4cWO8v6amg8aOHVUbUO4111xz7bXXrlixoqGhYerUqXfffffGjRu9oLlz515yySXRi66rrRk/&#10;btT4sQdNaB4zcfyYCc1jxo89aPy4QJJDit66detpp51WV1f3la985ZVXXilOdU3NuNGjx44e3dzU&#10;NH7s2OamprGjR48bPbq2xlz0DTfc8J3vfGfp0qWNjY2LFy++6qqrbrzxRgBgjOVyuRUrVmQyGc/h&#10;aXcFS5Ys+c1vfgMATz755NKlSyPyx2IowSp4i0GDn/70p2vWrDnkkEMuu+yyRx55BLcBe1OW8InL&#10;lVdeOW/evPfffx+lMwAsWLDg8ccfB4Ann3xyyZIlSpKQbJ977rm33377zjvvvPrqq1988cU333xz&#10;7dq1Z555phd61VVXXX311bt37z7llFOuueYaY32ee+659957b8WKFd/4xjcw1YIFC7Zv33766afj&#10;qweK1157raWlBQuKQnVRVFc7DfXZxoaahobqhvrqhobqxoaahvpsdXURydDT03PPPff8x3/8R2nl&#10;VlU5tbXZ+vqa2trqurrq2trq+vqa2tpsVZW53Oeee27evHn4OHXq1Hvvvddzt7S0fPGLX4xedHXW&#10;aajNNtbXNNRXN9RVN9RXN9bXNNRmq7Oxi0a0tbXpBqKObCZTW11dX1tbX1NTV11dX1NTX1tbW12d&#10;zWSM8V988cWFCxfi47Jly5599lkgTR/eB7773e9eccUV3d3dV1555Xe/+92i1bMYerAK3mLQYNas&#10;WW+99dbDDz/c3Nx8xx13HHPMMQ888EDEtE888cR5551XV1dHddLChQsfe+wxAHjyyScXL14cvSY3&#10;3XTTsGHDTj/99FdeeeXSSy9tbGxcvnx5LpfzQh955JHp06dXVVUtW7Zs/fr1xhyuuuqqESNGfP7z&#10;n3/iiSc8n8cff/xzn/tcY2PjZz7zmUcffVRP8q1vfauhoYEW1H84DqvKQDYL2SqoykC2CrJZqMqA&#10;4wQuDHjvd2tra7/+9a9XV1eXXK7jgONAJiN+HSew3D179hx88MHGoHHjxsUrmjGf0gxUZSCb8Wl3&#10;AtZCQopG3H///VdffXXRohlABqCKsQxAhjF0B/F627ZtBx10ED42NTXFeikzffr0E044Yf78+Sef&#10;fPLUqVOjJ7QYMrAK3mIwwXGc2bNnf/Ob3/zVr3719NNPf+1rX4uYcNeuXWPHjgWAiRMnoucnPvGJ&#10;3/3ud21tbZs2bZo7d270ajQ1NQFAVVUVAFAR7OH999/PZrOMsbFjx/7973835nDIIYcAwIgRI9ra&#10;2jyfHTt2DB8+HADq6+t37typJ/HqnywKBTffB7kc5PKQ74NcHnI5yPdBoRC4MOBNHHt6eh577LGb&#10;b7655HILBSgUoK9P/BYKgeUqus113T179pRYtOv6lPZBvg9yfT7thYB5cNGiX3vttba2tlNOOaVo&#10;0S5AH0DedfsA+lwX3UG8HjlyJO0J77///ujRoyOQKHDZZZf97ne/u+yyy2KlshgysAreYtBgzJgx&#10;PT09+Hj00Ue3t7eHxKdyedy4cTt27AAAKjGHDx9+1FFHXXfddccdd1ysyWj4m+8xY8b09vaiIjTG&#10;2bVrFwDs27evubnZ82lqavLI6ejo0I2GlNDbW+jozB3o6Ono6O3o7O3o6D3Q0dPRmevtLYQnrK6u&#10;njdvnnGHQRTk84Xu7lxnZ093d29XV293d29nZ093dy6fN5d70kkn4VIHAPz2t7898cQTSyu6N1fo&#10;6M4d6Ozp6Ozt6Ort6Ow90NnT0Z3rzZVS9Hvvvbd69eobbrghStG5vr7u3t7O7u7Onp6u3t7Onp7O&#10;7u7u3t4c31aiF+2tMHl49NFHY5mhALB69eoTTjhh1apVsVJZDBlYBW8xaLB06dLrr7/+9ddf7+zs&#10;3LZt2+23337OOed4QdlsFg+FZ7PZDRs2dHZ20jfZy5Ytu/POO3t6erxd94hPfvKTP/jBD4LW52m2&#10;0XHqqadu2bKlp6fnrrvuOv74441xvv3tb+/fv/8nP/nJ6aef7vksWbLk/vvv7+joeOihhxYtWhSl&#10;oNKqR9HV3bNjx94dO/dsf3/3tu27t7+/e8fOPTt27O3qNtsliJ6enttvv71kLdvd3dPaunfXrj07&#10;d+72/nbt2tPaurc7oNwrrrjiW9/61mOPPdbV1bVp06aLLrro8ssvL63oru6eHTv37mjds/393dt2&#10;7N7+/u4drXt27AwkOaTojRs3XnTRRatWraoJ2CWnUt3Ts7OtrbWt7f1du3a0tr6/a1drW9vOtrbu&#10;ACvwm9/85n/913/98pe/bG9vf/TRR6+99torr7wyOqV//OMfX3jhhd/85jdPP/10lFN8FkMQLS0t&#10;roVF5UHvmbt27Vq8ePHIkSMdxxk3btxXv/rVrq4uL+jMM8+sr6/33OvXr89ms6NGjbrzzjuBLynv&#10;27dv0aJFEydOXLt2LXq6rvvSSy8BwDvvvGOsA80W5G1NIe62trZly5Y1NjYeffTRb7zxhp4tAHz3&#10;u99tbGxctmzZBx98gNQtWbKkoaFh4cKFu3btilIorV5pOPEYOPvUzAWfqf/yOY2XfG7Yl89pvOAz&#10;9WefmjnxGDDGR7kxfPjwhQsX/vWvf1X8EeHlHnoozJiR+Zd/qZ8zp/HEE4fNmdP4L/9SP2NG5tBD&#10;AxM++eSTs2bNqqurO/zww2+77Ta9YlFJngZnz8lcML/+y4sbL1ky7MuLGy+YX3/2nMyJ02IXPXny&#10;5Ogku647rb5+zqhR88ePXzxp0pJJkxZPmjR//Pg5o0ZNC27Ep59+2it61qxZ//u//6vTq5RLHxcv&#10;XvzrX//add2nnnpqyZIlSs5W8g95tLS0sJaWFnvjt0UFYvPmzWXomTt27PjkJz/52muvpV0QhT2s&#10;bDHgKM/4shhAbN682S7RW/zjoqOj47bbbrNHhC0sLIYk7E12Fv+4aG5unjVrlvFMmoWFhcVgh1Xw&#10;Fv+4KHkTeD9h1+ctLCzKAKvgLSoX9pPVFhYWFiXDKniLCoXdAWRhYWHRH9hNdhYWFhYWFkMQVsFb&#10;WFhYWFgMQVgFb2FhYWFhMQRhFbyFhYWFhcUQhFXwFhYWFhYWQxBWwVtYWFhYWAxBWAVvYWFhYWEx&#10;BBFPwbe3t19yySUTJkyoqamZOnXqdddd1xfwJWMLHRs2bKipqfnMZz6TYJ7t7e3eh8tGjhx59tln&#10;e18ZVxD3i6IdHR2HHnpoeBFRyqUwfkA9/Kvq4aEWFOG8itUB4rId49NSimYSvRSabcnfxu1nXyqN&#10;RguLAUc8BX/BBRccfPDBW7Zs6ezsfPHFF/fu3Us/uW0RjjPPPPOBBx742c9+lmCeq1evPuyww3bu&#10;3Pnee+8dcsghq1ev1uN89KMfjZ5he3v7pz/96XfffTe8iCjlFoW9sTUphHMyVgcoueiUSqHZpkpI&#10;FAx4BSws4iHWV4Hr6ur279+Pjzt27Ghqakr2E7ZDGBD5k9XRMWfOHGzBt99+++STT+5nuR/72Me8&#10;b6eGFxGl3JLrUHISCyNicbJktoPpi/X9LyVWtv0vLjx5IpWxsCgPWlpa4s3gJ0+efOONN+KyfHNz&#10;c2trq+fet2/fihUrGhoaPvrRj27atMnz3LNnz2mnnTZ8+PClS5fu3bvX82SMff/73585cyYAtLe3&#10;f+pTnxo5cuTy5cvxyx8bNmyorq6uq6ubPXv2888/r1fDWNZLL710/PHHNzY2Tpgw4b//+7+xrLvv&#10;vnvKlCnV1dUbNmzQs6KViZ5DW1vbvHnzmpub77jjDlypM9JCC6K/WGgQi37yk580NTU1NTU9+uij&#10;Tz311IQJE4wkvPnmm4cffrjnHjdu3Ouvvx5SblBxFNdee+1HPvKRokUElRuybrlmzZoxY8ZQKjCy&#10;kZ/GJEYmU35SGDtSOVxiwmAAAAgNSURBVDuqsUcZUxk9jbUy1h+ZppeodAAjIbt37z755JNHjBhx&#10;33336VRMmTLlb3/7GwBs3ryZMbZx40YA+POf/zxlyhTQOnZI2yl49dVXZ8yYceqppyJpet30zMMJ&#10;CeoJxvoYczA2GWVyLBotLAYYsWbwmzZtmjx58oQJEy699NINGzbQtBdeeOGDDz7Y3d19zz33fOQj&#10;H/E8L7744lWrVu3fv/++++778pe/7HkCwB133NHa2uq67le+8pXNmzfncrl77rnn8ssv9yJks9k7&#10;7rgjn8+vW7duypQpejWMZU2fPv2hhx7q6uq67777xowZg2VdcsklBw4cWL9+fTab1bOilYmew0UX&#10;XbR69ep9+/atXLkSuCFvpEUpSy80iEUrV65sb29ft27dzJkzr7766v379xtJyGazfX19nruvry+I&#10;RnQbiwtPYiwiSrlKhpdeemlHRwelAksx8tOYxMhkyk+FOXpHKmdHNfYoYyqjp7FWxvoj04L6MFbJ&#10;SMj5559/7bXXdnZ2nn/++aBNTL/0pS/dfffdruvecsst9fX11113neu6q1evvvjii93g2a3edhQA&#10;8PnPf/7AgQNPPPEEkhbUuDRVOCFBPSF6XwpnYCwaLSwGFi0tLfEUvOu6fX19GzduvP766xcsWJDN&#10;ZtesWeP5T5gwoaOjQ4l82GGH7dmzx3Xd9vb2SZMmeZ4AsHPnTs996KGH5nI513VbW1snT57seS5Y&#10;sOC000779a9/rWcYUhait7eXDkgsS5dcSoToOUycOHHv3r2u67799tvoaaRFKUvPM5xFuVwOANra&#10;2oJIqKqqooq2uro6pNyg4sKTGIuIUq6SoU5FOD+NSYxMNjaiG9CRytlREbRHGVMZPY21MtZf7xhK&#10;H0Z/IyHjx4//+9//7sr8RzzyyCOf/vSnXdddtGjRlVdeOW/ePNd1lyxZ8uijj7rByi+k03qeb7/9&#10;tuu6nZ2dBx98cEjdghR8rJ4QvS8hjAyMRaOFxcCiFAVP8fzzz+PgzGazhUJBiVBTU5PP513Xzefz&#10;dN6GMWtqanAtAZVEa2vr3Llzq6urGxoaNm3apJdrLGv37t3XXnvtihUrvKVjLAsjBAkazCp6Dtls&#10;1qOrp6cHPY20KGUZORDOonASmpqaUNx3d3ePHTs2pNyg4sKTGIuIUm5Qhjpvjfw0JjEymbKLwtiR&#10;ytlRjT3KmMroaayVsf6YedE+bCSkqqqqt7fXlfmPaG9vHzt2bGdn5+jRo/fs2TNixIi9e/eOHDny&#10;wIEDbrDyM7qpp1diX19fbW1tSN2CsorVE6L3pXAGxqLRwmJgEfsd/JgxYzwR4OHoo49ub2/33M3N&#10;zTTIQ1NTkxeho6PjoIMOQn98jzVmzBhvnLtcuHipnnvuuQ8++ODWW2899dRT9WoYyzr99NM/+OCD&#10;88477xe/+EUsorAy0XMYP378nj17AGDHjh3oaaSlaKFFWRSOadOm7dy503Pv27dv2rRp4fGDiotb&#10;RNxyw2HkpxFBTDayy9iRytlRjT3KmCrIU6+Vsf7hJVIYCRk3bpzHeWxTimHDhk2bNu2222476qij&#10;Ro0aNXPmzO985zszZ85saGgIqkYU7N69GwC6u7vHjx8fUrcgxOoJ0XMoWYxYWFQg4in4pUuXXn/9&#10;9a+//npnZ+e2bdtuv/32c845B4OeeeaZ7u7utWvX4mGSJUuW3H///R0dHQ899NCiRYv0DE899dQt&#10;W7b09PTcddddxx9/vOf5z//8zw8++GBVVdXo0aPb2tqM1dDLeu21184666wTTjjh1ltvjUUUInoO&#10;p59++j333NPe3n7DDTeE01IURVkUjvnz599+++179+7t7u5+8MEHFy5cqMfJZrN4freE4oxFRCk3&#10;Ooz8NCIWk40dqZwd1dijjKmMnsZaGesfXiLtAEZCli1bduedd/b09Hz72982cnLhwoU33XTTySef&#10;DAAnn3zyqlWrdC7RUqLguuuu6+jo+PWvf71ixYqQutFsixISC8YcwoVAXBotLAYYsZbod+3atXjx&#10;4pEjRzqOM27cuK9+9atdXV1e0N69e1esWNHY2Dhz5sxXXnkF4y9ZsqShoWHhwoW7du3yPIEsZ7W1&#10;tXn3pRx99NFvvPGG57lx48Yjjzyyqqoqm82uX79er4axrIcffviII46YOHHi9773PSi2pGb0jJ7D&#10;7t27TzrppEmTJq1bt66qqiqEFmNZNM+iLAonYfv27fPnzx82bFhDQ8PSpUs/+OADvdwzzzyzvr4+&#10;pLhwthiLCCrXyOQgKsL5aUxiZHJQocaOVM6OauxRxlRGT2OtjPXHzI0l0g5gJGTfvn2LFi2aOHHi&#10;2rVrjcz0tuv//ve/d133hRdeAIBXX31VKZqWEmXc/fKXvzzssMOWL1/e3t4eUjeabVFCYnU/Yw7h&#10;QiAWjRYWA4uWlhbW0tIyY8aMFC2IIY3du3d/+MMfxrOCFhdddNFdd91VcnLLTwsLC4tEsHnzZnsX&#10;fSkYN27ck08+2dXVdfPNN5944okDXZ0KQsT3+gosPy0sLCwSR9VAV2BQ4oc//OEll1yyffv2448/&#10;/qc//elAV6eCEPQSNxyWnxYWFhaJwy7RW1hYWFhYDDXYJXoLCwsLC4uhCavgLSwsLCwshiCsgrew&#10;sLCwsBiCsArewsLCwsJiCMIqeAsLCwsLiyEIq+AtLCwsLCyGIKyCt7CwsLCwGIKwCt7CwsLCwmII&#10;wip4CwsLCwuLIYgqANi8efNAV8PCwsLCwsIiSfz/jnPL284IlloAAAAASUVORK5CYIJQSwMECgAA&#10;AAAAAAAhAFIHN4tntQAAZ7UAABQAAABkcnMvbWVkaWEvaW1hZ2UzLnBuZ4lQTkcNChoKAAAADUlI&#10;RFIAAAKgAAABwwgCAAAAdNY/+wAAAAlwSFlzAAAOwwAADsMBx2+oZAAAIABJREFUeJzsvXmcFMX9&#10;//+u7uk5dpddYDkVQcREMaDi9RG8ETwTiJ8cPGJQQUhQP5pE4xW+iRo1MT+PGCIqUURRE9GQIEai&#10;xiOiJpKYjx8xinjigQEXEJa95u7fHz1dXV1Hz2xPz/1+Mo+lp6q6u7qnq971er+ru8n69esBQRAE&#10;QZD6IgQABx54YKWrgSAIgiBIYLz++utapeuAIAiCIEjwoIFHEARBkDoEDTyCIAiC1CFo4BEEQRCk&#10;DkEDjyAIgiB1CBp4BEEQBKlD0MAjCIIgSB2CBh5BEARB6hA08AiCIAhSh6CBRxAEQZA6BA08giAI&#10;gtQhaOARBEEQpA5BA1+TEEIIIewypaWlZfz48T/96U8zmYy0QCQSGTt27GWXXZZIJFTb3759e2tr&#10;K90FANx9993jx4+PxWKTJ0/+xz/+kbf8b3/729GjRxuGsddee91+++1c+a1bt7a1tbHlxaMzDGP7&#10;9u00cdu2bYZhqA48EomMHj36hhtuME2T3dQHH3xgFdA0bcuWLWzWmjVrjjnmmJaWlsGDBx9xxBHL&#10;li2Tnl4Oj7VqC49jDIq1a9f+13/9VywWa2lpOemkk0q6r6Co8t+3mF+NKCh+y4FTVZWpbdavX28i&#10;tYb127HLItddd513gW9/+9vSjff19U2bNo3dxdKlS9kVm5ub3333XY/yGzZsiEQitDwh5Omnn2Z3&#10;8a1vfYstLz06ALjjjjtoIjtK8DiuWbNmZTIZutaiRYto1p133indGsUaH3Cnl8V7rVLw17/+9bjj&#10;jivFlj3Of1AVGD16ND1LX/va1/xtpJyU//ftLwX+ah7rihS/5cApw8XZCKxfvx4NfE2iapnZbLan&#10;p+fmm28GgDFjxkgLxOPxxx57DACamprELb/wwgsTJkzQdZ1da8KECQCwfPny7u7uq6++GgDOP/98&#10;j/KHHHIIAKxevToejz/++OMAMH78eLqL5557jutcpEc3aNCgY445hiYeffTRgwYNkh54JpPp6up6&#10;5JFHRo4cCQBLly6la02fPh0AZs6cCQAnn3wyTR86dCgAPProo729vV1dXXfddRcAjB49WjxjLN5r&#10;lYLSdbsFbrmYClgi7KOPPurr69u9e7e/jZST8v++/SWQ66GqbHkx1M2BlAg08LWK99C7s7MTAGKx&#10;mLRAb2/vihUrAEA6+AUAXdfvuecedi1Ljvf29pqm2dXVBQAHHHCAR3lrQPD4448nEglrMHHwwQdb&#10;Wclkcvz48fvss09eAz979mxCyMcff2ya5scff0wIOeuss7wP/Pe//z17XF1dXeFw2DCMTz75JBKJ&#10;hMPhzs5OK8saClx77bU0RXV6WTzW2nvvvQHggw8+ME3z/fffB4CxY8fSTd1+++1DhgwZN27cG2+8&#10;ce+99w4ePHjcuHEvvvgiu7slS5aMHDmyvb198eLFbDo3GFq5cuXEiRMjkcj48eP/8Ic/cHX23pHq&#10;GK3l1atXH3DAAU1NTUcffbTVLUgr8OCDD37xi18Mh8MTJkxYvXo1t8H77ruvra3tmGOOKWbdQgqL&#10;tbW4++6799xzz0GDBp1//vnJZJKmq7ZW4O/rvXHvH6XA49qwYcOJJ57Y2tra1tZ2yimnbNq0SayA&#10;tcG77757+PDhw4YNu+2226x01eUnRXp5i9dD3mupkFOqurYLOW/scoEXJ8KCBr5WERuAtZzJZHbt&#10;2vXjH/8YAA488EC2AMeUKVM+/fRTccuHHXbY888/z2122LBhAHDHHXf09vbeeeedANDS0uJR/rXX&#10;Xps4cSLd10EHHfTmm29aWT//+c8B4MEHH/RollbWypUrAeCmm24yTfPGG28EgD/84Q+qA7ewYvaD&#10;Bw+2vlrlp0+fbprmaaedBgAPPfSQlXXVVVdZqw8YMOAHP/jBhx9+qDq9LB5rnXvuuQBw1113mab5&#10;m9/8BgDmz58vnvwJEyaEQiF6WtjdsUHHNWvWiOuapvnUU0+xxQghL730kvRXlu5IdYzWsqY5M3KO&#10;OuooaQX+8pe/sCm6rr/wwgviUZxyyinFrFtIYbG2pmk+8cQT7Fq/+MUvrHSPrRX4+3psPO+PUuBx&#10;HXrooWzWkUceqfrVWFatWuVx+Umhv4j39UCRXksFnlL2DFhY13Yh541dLuTiRDjQwNcqHq2RtpYV&#10;K1Z4FAiFQpbtLGQXCxYs4FbXdd2j/JtvvjlmzBhaeMyYMW+88YZpmh999FFTU9PEiRPpBECPXXd3&#10;d0ej0UMOOcQ0zUmTJkWj0e7ubvHA2RVTqZR1aNbXuXPnAoAlGu6++24AmDVrlpWVTqcXLlwYi8Ws&#10;jRiGcd5553V3d6u2nHcta8jyzW9+0zTNb3zjGwDwu9/9jm7ql7/85csvv2wt33jjjdYsxXA4zO5u&#10;/vz5nZ2dVp2pxeJqctxxxwHAOeecs3379tmzZwPAtGnT2JLeO1L9XtbyWWed1dnZafmlI5GIRwUe&#10;euiheDz+6KOPAsDMmTPZkt/97nd37dplqc9i1s1bWFrbo48+GgB++9vfPvPMMwDwxS9+Me+uC/x9&#10;827c40cp8LhaW1sB4F//+pdYMe5X++53v7t79+558+aBPQ5QXX4eG/FILORaKvCUelzbec8bu1zI&#10;xYlwoIGvVcQGwDJx4sRnnnlGWjidTnd0dFx88cUAsOeeexa4i56enh/+8Id77LHH4MGDL7zwwqFD&#10;h7a2tnqUP/bYYwHgtttu6+7u/tWvfgUARx99tGmaViz80UcfNT0bJ836yle+AgCrV68GgBkzZkgP&#10;nF1xx44dANDW1maaZjabHT58OHdmWltbE4kELb99+/Ybbrhh4MCBVu6cOXNUW2aRrvWf//wHAIYM&#10;GZJOp9vb2wFg69atdFNdXV3pdNpa7uzstAYi3IFYBuCdd94BgEGDBklr0tzcDAAdHR2maX722WcA&#10;0N7ezpb03pHq97KWLY9Ob2+vx0m2Do1lxIgRbMm3335buov+rpu3sLS21iyNvr4+7mA9tiaiuipU&#10;G8/7oxR4XNYwWtf1I4444rrrrpPOWrBWsS6VjRs3AsDAgQNN9eUnRXpJiD+697VU4CllK8xd23nP&#10;G7tcyMWJcKCBr1WkV3lXV9cDDzwwbNgwTdMuu+yybDYrFraw2glVunl3wbJ9+3ZCCI2pS8s3NTUB&#10;QE9Pj2maluy2JvSBDI9dW6F9K0CwbNky1YFTrAl9kydPNk1TvJfP4oknnhCP6Ec/+hEADBgwwPvY&#10;vdfaf//9AcC642DChAnipryXX3/9ddPuBIcMGSKtyYABA2ifuHXrVlXJQjpBsUw6nc67uqUyWehV&#10;ZH1l7V8x6+YtLK2tZYOp5i5kayrE31e18bw/SoHHlUgkrrnmmqOPPnrEiBEAcOKJJ4q1slb5/PPP&#10;TdN877332H1JLz8p0ktC9aOrlgs8pVaW9Nru18VcyMWJcKxfvx7vg68fWlpaZs+e/X//93977LHH&#10;TTfdZHVPHKZp9vT03HHHHQAgClwV1p3Bq1ev7uzsXLhwoWnPTlfxxS9+EeyYvWWkrUlA/WXGjBm6&#10;rnd0dOi6bql5Fclk8oUXXrjssssA4Nvf/jYAWMZ+yZIl9HK3jtpyJ+67776EkNtuu62rq6u5udma&#10;FWhJCg+815o6dSoA/PSnP6XL/eLnP//57t27rTsgvvSlL1mJVpCyo6Nj586dAHDQQQcBwGWXXbZj&#10;x45LL70UALjAbTHQWyFYuApYFVuxYgV1hFBhZxGNRlXb79e6eQtLa2uttWrVqhdffJEQstdeexW4&#10;NQvv31e18bw/SoHHFQ6Hr7766hdffPHJJ58EgHXr1qnO5PXXX9/Z2WlNTKGXSpGXX38p8JRaSK/t&#10;fl3MhVyciARU8LWI9duJyxZPPfUUABBCXn31VVpA5IorrihwF1bzowwZMmTLli0e5cXHg7C3rqmq&#10;Lc2yvP10Yrx44BxHHHGE1eNMmjQJAP7yl7/QzT799NMAMHLkyGw2a3WOHPS2e1XdvNeyZgVa0EnF&#10;YoVVy+yEI/rYADoIswKc1uiEomnaunXrCt+R6iRzZdivXAXYY7Q4/fTTVTviUvq1buGF2a/WqI5y&#10;8cUX590ai/fvq9p4gT9K3ppMmTKFTfdQ8Oyl8tRTT4lbVs1pV9XK7M+F2q9TKlaYXts+LmbT8+JE&#10;ONBFX6t4NACL8847D+wJ5GwrIoREo9F99tnnJz/5SSqVKnAXfX19559//pAhQ5qbm08//fSNGzd6&#10;lzdNc8mSJdZtLQcccIDlXfcur8q69dZbAeDWW29VHbiFYRhjx469/vrrLXfop59+aqWzD+T58MMP&#10;rcSXX37ZNM3FixdPmjSptbW1ubl58uTJ1syAvHXzWGvHjh1WRxYKhXbt2qWqsGr5/vvv33vvvYcN&#10;G8YOhu6///5Ro0ZFo9ETTjjBSlmxYsXEiRPD4fABBxwg3jzmvaw6yR59qFiBZcuWjR8/PhwODx8+&#10;fMGCBV1dXaodiSmFr1t4Ye7rHXfcMWLEiPb29u985ztWkMh7axwev6/Hxgv5UfLWZPPmzTNnzhw4&#10;cGBbW9tXvvIV6wZRDmuDS5Ys2Xvvvdvb29knQUkvPynSWhV+oeY9EHGz0mvb7P/FbOa7OBGW9evX&#10;k/Xr1x944IGAIEjRHH744f/617+mTp367LPPFr6W1S+bal8LghSCv8uvpOC1XUFef/11jMEjSDB8&#10;/vnn1lOAZs2aVem6IA0HXn6ISKjSFUCQOmHUqFHNzc0XXXTRnDlzKl0XpOHAyw8RQQOPIMFAb9Lt&#10;L+jARIrH9+VXUvDarizookcQBEGQOgQNPIIgCILUIWjgEaSG6e7ujsVihJBYLEaf1V88hBD23uWq&#10;3SaCIB6ggUeQGuaJJ56Ix+MAEI/HrSegVRXPP//88ccfXz3bQZCGAg08gtQw1uPAvvrVr9LlquKE&#10;E05Yu3attWw9fKP47SAIUiBo4BGkVkmlUmvWrIlEIosXL45EImvWrKHPA7f84WecccYxxxxDvz71&#10;1FOjRo3ac889b7755uuuu669vX3MmDHca869sbbz8MMPDxkyZNq0adbr+wDggw8+OPnkk9va2mKx&#10;2MEHH2w9FZg65K0F1kXf3d09d+7cYcOGjRo16sorr6RvLbPKPP3003vttdeYMWP+/Oc/c9t59dVX&#10;jz322NbW1oEDB5566qn06YQIgkjAR9UiSI1ivXTgtNNOM03z9NNPB+bZ+1brfvjhhz/77DP69cc/&#10;/jF9w/cll1xivXBv7733FrdslVGln3feedabexYsWGClH3nkkffff39vb++//vUvABg9erS4HXbZ&#10;emHxnXfeab224Cc/+Qlb5vrrr7cObdy4cdy61nuMNm7caMUjrLehIwgigs+iR5Aa5vzzzweAu+++&#10;2zRN6z2h559/vpVlWcSdO3eyX7dv30618vbt2y25r2mauGVvA//ZZ59t27YNAEaNGkWz1q1bd8kl&#10;l1hvYNN1XdwOuzxmzBirDtbD1/bZZx+unolEgq0bXdd6v8hBBx109913s0+DRxCEA18XiyC1imma&#10;q1ev1jRtxowZADBz5kxd1x977DGTiXNbr9ymtLe309dutre3h0IhAMhms/3d9eDBgwcOHAgAlpkH&#10;gNtuu+3II49866237rrrLgDIZDLeW9iyZQsADBkyxKrhxx9/zNUzHA5L67Zo0aLW1tb169d/5zvf&#10;2WuvvcR3miEIQsGXzSBITfKPf/zjyCOPlKYfccQR3Es+2K+qZRbv9M2bN0cikaFDh44ePfqjjz4C&#10;gAEDBnR3d3d2dgJAW1tb3n3tscceW7Zs6ezsbG1tVe1XtdzX1/fUU0/9/ve//93vfjd48GA6DwBB&#10;EBZ82QyC1CqrVq0CgJ/97GfUI3fttdfS9JJy3XXX/fGPfwQAy3kAAO3t7QDwz3/+04rNUyyhv2vX&#10;Lm4Lp512GgAsX7587dq1hJDDDz/ce490O0cddVRTU5NhGD/60Y8AYI899gjkiBCkPsEYPILUIvvt&#10;tx/Xfl977TUA2H///U3Pt2irllm802+//faBAweecsopO3bssNL/+Mc/Dh8+fMSIERdccAG77oMP&#10;Ptjc3Hzqqady2+zs7Jw3b96gQYOam5tPOumk999/37tudDv0pektLS0nnHDCv//97/6fOQRpCPB9&#10;8AiC9AN8vTeC1ArookcQBEGQ+gQNPIIgCILUIfg+eARBCgWd8whSQ6CCRxAEQZA6BA08giAIgtQh&#10;aOARBEEQpA5BA48gCIIgdQgaeARBEASpQ2p+Fv2zzz772WefVboWCIIgCFI+hg0bNm3aNO8yNW/g&#10;P/vsszPPPLPStUAQBEGQ8vG73/0ubxl00SMIgiBIHYIGHkEQBEHqEDTwCIIgCFKHoIFHEARBkDoE&#10;DTyCIAiC1CFo4BEEQRCkDkEDjyAIgiB1CBp4BEEQBKlDKm/gP//881GjRrEpb7755v777x+JRA49&#10;9NBXXnmlUhVDEARBkNqlwgb+nXfemTZt2qeffsom3nTTTXPnzu3o6Jg+ffrNN99cqbohCIIgSO1S&#10;YQN/7LHHXnjhhVziunXr5s2b19bWdv7557/xxhsVqRiCIAiC1DQVNvDr168/99xzucRPP/104MCB&#10;ADBixIgPP/ywAtVCEARBkBqnwi+bGT58uJjY19cXCoUAIBwOx+NxNuudd975/PPP6Ver2K5du0pc&#10;TQRBEASpFiwNnJdqfJvcoEGDUqmUYRjJZLKpqYnNamtrs4y6haZp77zzTiQSKXsdEQRBEKSqqUYD&#10;P2LEiI6Ojj333LOjo4ObYC8q/r///e+xWKyMtUMQBEGQGqDyt8mJHHfccffee29PT8/SpUuPPPLI&#10;SlcHQRAEQWqPajTwc+bMWb58+aBBgx5++OFLL7200tVBEARBkNqjKlz0pmmyXw877LB33323UpVB&#10;EARBkDqgKgx8zZFIJHyspWmaYRiBVwZBEARBRNDA95udO3f+z/+MHjUq3NISjkZD0agRiejhsB4K&#10;abqeK5PJQDqdTaWyiUQmHk/19KR27Eik05k77+ysaN0RBEGQRgENvB/22EM/6qjYwIGxAQPCzc2R&#10;5mYjGjUiES0UIlaBdNpMJDKJRKanJ9Xdndi9O/7pp9pLL3VXttoIgiBI44AG3g+hEEQiJBIhkYgW&#10;jWrRqBaLaZyB1zSTEDOT0dJpLZHQwmFCSGVrjSAIgjQQaOD9QdQfjzIIgiAIUiaq8TY5BEEQBEGK&#10;BBW8P/wpeBTxCIIgSJlAA18M/TLwCIIgCFI+0MD7RmXLuURpeQRBEAQpLRiDRxAEQZA6BA28Pwp3&#10;v6OjHkEQBKkA6KIvkgJj8AiCIAhSVtDA+4Oz3Hlj8GjpEQRBkLKCBt43olGXmnCaiNYdQRAEKR8Y&#10;gy8SDz88uugRBEGQioEK3h/ookcQBEGqGlTwCIIgCFKHoIIvBuIOsUufbIPaHUEQBKkAaOD9IbXr&#10;oiFH644gCIJUBnTR+6bw+fOqAgiCIAhSKlDBF0N/XzaDNh5BEAQpE2jg/SF1y3vE4MVcBEEQBCkh&#10;aOB9I4bhVTF4QOuOIAiClBmMwSMIgiBIHYIG3h/EvZD3IbUo3xEEQZCygi5634gT6PLG4BEEQRCk&#10;TKCBL4a80+g46442HkEQBCkTaOD9IVpuzoSbaN0RBEGQCoIxeN+obHwhuQiCIAhSWlDB+0N6gxw+&#10;6AZBEASpFlDBIwiCIEgdggreN2J8XTrJDlC+I0hlufHG9p07SSRixGKhSMSIRPRwWA+FiK7nWmUm&#10;Y6bT2VQqm0hk4vF0PJ6Kx1OJRPr7318/ZsyYylYeQXyDBr4YpC+UszBl6WjjEaQCdHZmBw40xo2L&#10;traGm5rCTU1GJBKKRDTWwCcSmUQi29eX6ulJ9vQkurq0//u/dHd3d2VrjiDFgAbeH9L4umqSnfQp&#10;tgiClI/Bg/Xhw0MDBxrNzeHmZiMWMyIRLRTKtcp02kwkMvF4pqeHdHeb3d3ZSCQzaBBGMJHaBg28&#10;b9BFjyC1AtE0ouuapmm6zn5yrdI0TV23Ppqua5pGdJ1oGrZZpLZBA+8P0a57zKIHtPEIgiBImUED&#10;7xvpI264GDygfx5BqgPpTa0e97Vis0VqHjTwCII0CP19cAWC1DZo4H0jzrBD/zyCVCcettyjDILU&#10;Nmjg/SGdWyedZIc2HkEqTuHqHHU8Uj+ggfeN1LqLCkC8RR5BkEpRoIseQeoBNPD+UGl3bpKdStkj&#10;CFJ+CLPg7aJHS4/UA2jg/SEG4MFTDWB/gSCVRRxtS5sk6nikfkAD7xvOcks7BXGqHYIg5cdbu+fN&#10;QpCaBA08giB1D5Fpd3TRI3UOGvhi8O4RRE8g9hcIUkG8o2YYTUPqDTTwvpH2FOIkO5xnhyDVgLS1&#10;esfUsM0itQ2+Lskf3tYd8uUiCFJmCpxe51EAQWoMVPD+UM3IRRc9glQhqimxqjtfsMEi9QAaeN9I&#10;TTu66BGkCpG2RI8YPGCDReoANPDFII73pdN0sadAkGpAquO5AjgiR+qHaozBv/3220cddVRLS8tx&#10;xx33/vvvV7o6CILUDR72W7TuaOOR2saPgd+9e/dll102bty4SCQCAFOmTHnrrbcCrNO8efMWLly4&#10;ffv2Sy65ZP78+QFuOVCITLKzuaqSCIKUH6m/TRp3R+uO1Al+DPw555yz3377rVu3LplMAsBZZ511&#10;9tlnB1in//3f/z3hhBOi0ei0adP+8Y9/BLjl4PDwxqtm8aCNR5BKQdx/Vb56IpREkBrGj4F/7rnn&#10;5s6dO3ToUOvr3LlzN27cGGCdDj/88Oeffz6RSLzwwguHHnpogFsODu8OwiMXQRAEQcqBn0l2U6dO&#10;3bBhw/jx4wEglUpt3LjxxBNPDLBON9988zHHHJNMJg3D+Nvf/sZmvfTSS59++in9asUItm7dGuDe&#10;89LZ2QkAnsN/UNn4Mle1nGzYsKGnp8fHihMmTIjFYoHXB0EYRGnOjblNaZnt27fXcZtFapcRI0YU&#10;UsyPgb/vvvuuuuqq1atXRyKRsWPHfvnLX162bJmP7ai48MILH3300alTpz755JOXXHLJiy++SLOm&#10;TJlimib9SghZsWLF8OHDA9x7XsLhsLVzd7IYg5fo9TJXtZzs9839wq3h2KBYOBY2okYoHAqFQ5qu&#10;OU6iLGTSmWw6m06mk/FkMp5M9iR7Pup590/v1vFpQaoGlY33ym1vb8eLE6ld/Bj4tra2RYsWLVq0&#10;KPDaWLz11lvTp08PhULTpk371re+xWZpmiSmQEhZXd/M7jwi7mJuBapaZsJDwpH2SKQ5EmmKGFHD&#10;CBtaSAPdzs5AJpXJpDOpeErv1UkvgW5IdCYIIfV9WpAqwHtiHchyAQDw4kRqmmq8Te7www9ft25d&#10;X1/fCy+8MGnSpEpXBykIAoRoRNM15xPStJCmh3TrY31lCxANe0+kbIiz51SzZHDGDFIn+DHw//zn&#10;PydMmEC/Tpw48bXXXguuSnDnnXdeccUVQ4YMuf7664N1/geHdFYdCJ2Fh1yoOzwOWnUm6v2UIFWG&#10;x0xYcRnw6kRqHT8u+rlz51588cX068KFC88999xXX301qDrtt99+3Ny66kNs/6KlbzgIEOnHo0AF&#10;a4s0EnlHl6pxOYLUMH4U/KZNm8466yz69atf/ep7770XXJVqhX7F8xqjsyC5mKVjwrll4lpukLOC&#10;VBPookcaCD8G/uSTT3788cd7e3tN04zH43/9619PPvnkwGtW9fTXJV3n1iyvWFcJ+kpUFmk0POy6&#10;KnoE9d1gkUbAj4t+2bJlV1555fe+971t27aNGDFi5syZS5cuDbxmtYDokKcLZt1bdA6XFafqnIta&#10;EFvlM+K+kpVGGgjOM8+ZcFM0/6lbdt9+y9HN4XBTKBQNhcK6bui6wdzJkwVIZbPpbDaRySTS6Xgq&#10;1ZdO339YFvogHA2HIqFQOKQbuh7SNV1jd5XNZLOZbCaVSSfTqWQqnUin4qnXH3p97733LsOJQBoH&#10;PwZ+0KBBv/nNbwKvSk2hCulJTX5DKHhKgTH4CtYQaUg8WquYCwAkAXBAJLJvc3NrJNIcDjcZRsww&#10;wppGO800QDKTiWcyvalUTzLZHY/vSiSWp7ujI6LNw5sjzRHrmRAe94sm+5LxvniiO5H5MJNOp8tx&#10;GpBGAl8XiwSErc4dmW4rdaaII+65LAQpJaKLHmRjbs7GQ7OmtYZCbaFQi2E0G0bMMCKaFrKv27Rp&#10;JjQtrmlhgFA2q4VC2XSaANGjeigWCsVCRpNhRA0jYmghjei5tcyMqaU0LaWBBlnIhsxQOpXWwzog&#10;SND4icGvWrUqHA4TN4HXrLrJK9AbKPpOsXQ5K9ClUh51PFIJpNZd5YoD/222X3NyVCMNBAkCPwZ+&#10;1qxZDz/8sOkm8JpVPaJDXtV82TJ1i2O/mZnz3MlgZ9FbxdHGI2VBpd1Vpt26Oj2miio/ftbBVoCU&#10;Bj8u+tGjR5900kmBV6UGkcTt7CxTKFP/o/S8Ml1aoAIVRRoRb42u1tRSi+ysJ6TnxgaS+0XpriT3&#10;iyJICfCj4C+//PIrr7yyo6Mj8NrUIIW74eodVqMTO8Yu3AfPlWmQc4NUAR5uNoWg97blKnvP7xXv&#10;F0Uqhh8Fv2DBAgBYvHgxm9hgXnrOcksd8mKBeoZ2Umz/JfZc3rkIUhrEWLdHEE0h3702r3DR01Gs&#10;bM94vyhSavwY+Aaz5VJkrrzcVwvJbbX1b+OZ59NJnlXnqHf3MoKUCWnc3cIU0j21uzSL31keyY52&#10;HSk1eJscEgycfM/br2HXhpQRhRPeVUDI5Sy3h4Fnll2RdTZQRdwNAUe6SOnxE4PfvXv3ZZddNm7c&#10;uEgkAgBTpkx56623gq5YTZA37t4Qwp2Ss/GuKfLsnZS5Ps4J0qOZR8qK1EWv8qFbiyT3V2rmFbZf&#10;jEBJh7Y42EVKjR8Df8455+y3337r1q1LJpMAcNZZZ5199tlBV6z6ydtZeAf86hAxDC/2axiARyqE&#10;tDF6Lntr93xZeL8oUnH8GPjnnntu7ty5Q4cOtb7OnTvf5IYGAAAgAElEQVR348aNgdaqhvDw+DVQ&#10;9B3sADwhRAONW3CyiCSr0hVHGgHOhItf1a1V0xwTrmmSD5vLXurgLGuEWYFotCEQcBpF2c8JUv/4&#10;MfBTp07dsGGD9eTkVCq1cePGE088MeiKVTlSbzzIOgip+a9TciFIZ4YdK2L4LBQtSJVDdTmr0UUX&#10;vXtZ9GOxyx65lTlGpK7xY+Dvu+++pUuX7rvvvpFIZOzYsUuWLFm2bFngNatuVB54Dxc91LeNZ3sr&#10;7qvUPw/YryFlRR1oz32VlRQD7fxWRU++M4rllh0XPU6yQ8qCn1n0bW1tixYtWrRoUeC1qUHyBt0b&#10;xUVvQdh/tlSnWZJcBCkHHm0ThHT7q1SyS2fRC+mqOSjS3JIcMYL4U/CTJk3atm1b4FWpNUTfu7dn&#10;vs6bsdQV6f2hayFIiZEG3UGxzJh51sbTFJWXHnIuersgO4MObydBKoAfAz979uyVK1d2dHTgE28Q&#10;BwK0twJbuXOT7MRc7NaQcuFh3dUpqtC7wroDtdye412xTLlPBtIY+HHRX3rppQBwwQUXsImNZ+zF&#10;fgEYmW4yXxvIS8/1azQFAEwwUbsjVYPUP+8uwKp2yBeDZ6w72MF1V6DK5ftntDsd+CJI0OCjav2R&#10;N9auSqxbcsabFet0epFVwJ1OJ9hXtNZIQyG2VmkM3u2iF8U6F4On6fZXqVjnYvA0nX5FkMDBR9X6&#10;g5PvILPlYm6dw/ZWKvejWAZBSo806A5ul5tg+xmbLXHIO9t2lwQmXOW+X5StizRohSDBgo+qLRIi&#10;/KXpogO/rmHdktyUIirugenV7I6v0vVGGgGPFuoZQfOw8TLtDu774MEt06UBePoXQQIHH1XrG2kH&#10;oXLUg1cnUhd4dF6qFOzXkDLSL/+820vP/uX882IuAec/OtoFQreqzEWQoMFH1fpGNOqqDwi9SX3i&#10;hNWpiOf6NfdD7FC+I2WkwNYqc9EX/pGNYvN+6FoIEiz4qFokGLzdkuicRKoAIltQj8I5Q0wfO889&#10;hZ59HD0Terf+1yD3UPrcE+m51zHQ6BUOdpESgI+q9QfXQbDLHk77Om/DVJeztwBJboVnlTyClAOP&#10;hqkKqwnynX51tipR+azN5m8nyfkFJLeTlPFUIA1EPwz8N77xDSvobj2q9sMPP4zH45s3b16yZMng&#10;wYNLVsPqxMOK0wLSv3WOVKmrEgEVPFImVKNwUKQrAvAgyHpZGdFHpfLJYytASko/DPxjjz22Zs0a&#10;wNCpg1SjN6J2B7AD8Ix2h5yecQkXUd1XuuJIg8DJdGBaqNTke9p1WfSdt+6cE8vR+M5f2kawISCl&#10;oB/3wa9YsWLWrFmpVApkNr7xnn7Dxe2kjj7w6j7qDqlY4dQJTixCKoc45qZXoCmUkXnm2b8AYJoS&#10;8+9sSD7dxHqkIwgtpSRHjDQ2/TDwZ5xxhuWiJ4Q0njnnEF304DbhHl1JfeIE4O2ujI8vOhmAPRpS&#10;IVSSXTEQFwPwYgxedNGrbifJ7QlvJ0HKhJ9JdgcffDC+TQ4AZBpdmgXQMMZMFXf3iMcjSOlRmXPv&#10;AtaiIOJVM+9kAXiPGDyG4ZFSg2+TQ4KB6nV6IxAB+14gQghxL9ObhYifKxBB+gkXMuPSRT+cneht&#10;3aU2ntHlwoQT+ex6tO5IicC3yflD7C/EkJ5YoM6bMZ1SR8DVi1m5JjHFSXaVrTDSYIj+eVayA58o&#10;te40HewYPJeb25BcqQPzWkU2F0FKAb5Nzjf9isE3ShtW+SG5LOzUkLKjirhzKcxXLrjOWXea6Lbx&#10;4s0iuWGuM2wQSuBgFykN+Da54skrCMD9t25xzSdiPJC5XFvfgz3JDs08UnbEcTmXrhbxsqnyrly7&#10;vDTuzl3t3Di4JMeKNDz4Njl/ePj6pGWgIay7Qqyrejq08Ui5EJuqzCfvpICTyFp0VQyeKeYE4G3D&#10;TfU6oRo/lyFx4CNIgODb5IpB5fSTev/qHN7j6HRxtlGny+55RpWuOIIoIMLz56UGnnsuPYBGXM+f&#10;5y57VxYz57TSR4vUIfg2OX9I7bfUxquEQh0iyvRCUhCk9Kgi7p6DcnH2XOEKPp9Di80q9cEjDQu+&#10;TQ4JDDbi7rgf2bg7VwBVC1JuPEy7OgYPQqDdY5nZCRXujGuLS7WnqiBICcC3yfmmkA6igWLwFnmj&#10;7yjfkcrBtUTP0DsIpp2z6AopL3qqwLNdsGshSLD4mUVvvU1u0aJFgdem1iCKzoJLqX/nPFBno1up&#10;sDLduQ+enXOE2gUpE+LIG5iGaTJfmZIKP7zzlV0m7kYAThPA20mQioC3yfnDIwbPJjZWDB7cQqQQ&#10;jYJdG1IWPKLv0nQrTWq/BRvPjQCYq1rlssJIPFIe/LjoOdW1ZcuWlpaWgOpTQ6CLnofOEGYXHLHC&#10;qHZHxiNIORBbokebBXrJAshMu4fH3hboXENwiXW67PZ1IUjg9MPAb926dejQocS+iCljxoyZOXNm&#10;yWpYnXhLdqk4gPpuxIWEGzEMj1QaIvyl6TJXnId197DxwkVeSAqCBE4/XPQjRoywXiJH8HWxADLT&#10;LhaQeu/rlFxfZ3sdaQzePnAagxfXQpAS463XgYnBu7P4y1Xmn3cXoJKd7pkKd5og3k6CNh4pBfgs&#10;eiQYOF3CLdMCbDpqF6SMiIEzlQcOXFlS35OzVXm6t78KmwBSHvzE4FetWhUOh4mbwGtWC6gi7ipf&#10;fV1jHyg3T56eAy76TgOTla430lB4h9XAtSwNunNfZbbfHYS3XVnsZe9uBjkNjyBB48fAz5o16+GH&#10;HzbdBF6z6oZz8Xk7ABvF0ot6HePuSHWgtuJOAeEvNeFOKbWUdzZE6F+akrcJYLtASoEfAz969OiT&#10;Tjop8KpQMpnMBRdc0NLS8oUvfGHt2rWl21Fx9MvGQ0NYd06du8WKI+W5cghSJkTr7rEMAJB7yLz1&#10;tHn6oZaaS9c00DRqxa2nzWugsY+dJ9ZT6MFJtz5lPxVIQ+Dnwrr88suvvPLKjo6OwGtjceeddw4c&#10;OLCjo+OGG26YP39+ifZSHIVI88bz0gOAQrWjjkcqCueWB6F5StOtBNkC56IXdiWdbUqDVjjbFCkP&#10;fgz8ggULFi9ePHz48BLF4FesWPG1r32tqanp61//+rvvvhvglgMlr3z38AfWIQSIBhqxZxGLEXdC&#10;iAYazbVEDIYekXLhHTuT5YreeJWLXojBswNZ1egWh7xIqfFj4E0ZAdZpw4YNTz311MCBAw8//PBN&#10;mzYFuOWg8e4s2DLicj1CxQn9y3VhudlEjMceQcqHh+ONzbK/Su13vpA8jTtx0+icEBXONkXKRTU+&#10;qrazs3Pnzp2bN29+8sknv/e97/3pT3+iWTt27Ojr66NfNU0DgHg8Xs7qJRIJ3+uWuarlxEOdeBdI&#10;JBJ1fFqQ6oDITbhjVk1FAcFFL7Xx/M7ks02lBSjYEJDCiUajhRTrh4H39qYGKOLD4fCPf/zjlpaW&#10;GTNmcDH4rVu37tixg341DAMAWJNfBvr6+vL55EGVW+aqlhXHr8nPs8vlC1hnJR6P1/NpQaoFlYte&#10;mmsviy56+hcAaKfHFBNnkTp/rZWImZPy7nLYEJDCCd7Al+1euL333nv37t1tbW3ZbJYbVXzpS1/i&#10;Cm/atGnQoEHlqZgbqQ7gCvD9SIWqWibE0CP9CwBm7mFhwBVoa2ur79OCVAGcN14VShPkey6zgNC7&#10;QscXHnrHhoAETjXenjFz5swHH3wwkUg8+uijp5xySqWrI0W07oXE4OsZW7+Q3BfZJDsnGCl47BGk&#10;xKhaqLQAuAxxLl8dg2e/2uI8tw2g174dg5c1BGwHSCmoxhj81Vdffd555w0bNmzixImPPPJIpauj&#10;woeLviEoULhgl4aUHZVPXprFxNdFu25hmq4C1EVvO6i4uHtuJTDZAtgckNJRjQY+FostX7680rXI&#10;ixCucxLBndUQNj6nVMD5B7IYPJeL/RpSFqS2XDUid2eJ/nnptDvXCMBpDuztJEwm0Nx67xiQSlKN&#10;Br4W4AJ1ov2uf4suRZQvXAye0y6VqymCFIAq4s6lMF89HFdcivQrggQIGngkIJzApSvi7urIuCn0&#10;0IBDIKSCeMfUwJ2oiLVLY/CuAkysvT+3kyBI4ODb5HzDufIKCcbXM6w5l4YYVbmVrTbSGEh98tIy&#10;TDH6IHp6/XKPphcvcC33MEeNMA9tJBohhD523hn72gv4SEekRODb5PyhMuqqD7tW/UJogNEJNPKC&#10;huYAGneknKhi8NLW6h6RS8PwHrH53CYKXa0cR480JH5c9EOGDJk+fXrgVak1pJZbDMOLy3WLh14H&#10;JgYvxukRpPQUMvgWXPSiZ1500btzqTSn/6Quei4XGwJSCvwo+HvvvfeWW275/PPPA69NTSF10XO5&#10;oOhN6hHaTxFHrovBRqcMwW4NKRtSF713WM1adEff2QXO5DOJ0lEsp9cxUIWUAT8GPpFIrF69ur29&#10;vYFj8MT9txD/fJ3D9lzcsqjpRX2PICVGNO1iAfd4nTXh/fTPuwa5YlFhtik2BKQU+DHw8+bNW7hw&#10;YSqVauAYPMgidt7xvDpvwGzPRdU8F4N3/cVODSkfYjuFfM1WkO9sCmfXmVxx/KqKu2OgCik1fmLw&#10;pmkef/zxoRDeYofweGh06wFeqN2RSuCOrMvd8mIuzST8X5ouOvDtDbj+CTF4JwebAlIy/Cj4G2+8&#10;8fLLL+/o6GhI4W6hUud59UE9Q3W5S8S7PZOsuMcgPFJGPGw8EXJBIbzdOj5X0JXlodel0Su6XI5z&#10;gDQYflT4vHnzAODee+9lExvS2Iv9BZcFdW/UKewtv8S+tdf6ahXI3Q0MGmvdG2/2BlJBvIfaai89&#10;gMTMc4nOVzqSBT7cnlvJHuAyJRqmn0DKik8XfeD1qEFUYt0jt87h5IjURS8WQJCykNdFr26wolHn&#10;lmXz7ES9zi1jxAopNRhH94dHv8ClS71/9Qk7MdjxxgvChfXSV7bCSMNAZH+5BsstqAS6u4DwNxeo&#10;ks42za3kaiBAo1oIEjR+YvA7d+78n//5n7322iscDo8cOfLcc8/dsWNH4DWresSQHsjMeaP46lkJ&#10;ooheeul7BCklHnF39Ye16+xja9lH1Qp/2QuePqTWClpZHz6d4HNqkVLhx8Cfc845hx566IYNG/r6&#10;+t5+++2jjz569uzZgdesuhGtOOeEF3PrHBpWdE2g4ztMVxar7xGkxEiH3VwBoTlzCp5NEfW9/Vf0&#10;vXuMd2luqY4baWD8GPjnn39+1qxZAwYM0HW9tbX1m9/85ksvvRR4zZBaRIw1ip0aYI+GVAZVGF7q&#10;q6cJgl2XZtGvuRx7EAvOmJYOc2kW9dIjSCnwY+CPO+64e+65Z+fOnZlMZufOncuWLTv++OODrlhN&#10;0C+PX73DdJtO58UZeFvi09hkheuMNBD99M8DcVluqYjnUgCoix5k0SiVcMfxLlIi/Bj45cuXv/PO&#10;O4ccckhzc/OBBx64YcOG5cuXB16zqofz0oOsjxBz6xlV6F2MwWMAHikvMvc7/1XWfvvloreXVbNN&#10;2RAVzjZFyoCfWfSDBw9evHjx4sWLA69N7cA59ERzXkhuXeEKqzOuSPZUWf8c+U7QxiPlQTUWB3WK&#10;y+UusejgNvn2V/aSVsWnaBb7NZDjRBAWvE3ON95+eA8pX7eIIXZVSJ79WqnaIg2GONrmpDy40xV6&#10;nd+qqONtXQ6OXudHusJsU2wHSCnw46LnHEpbtmxpaWkJqD61gujZA3fXIFr3em/Bsn5NcEwC9mtI&#10;5VC1UI+ROrjsuso/zxVTD21FNY9tACkd/TDwW7duHTp0KHEHmQghY8aMmTlzZslqWOVIffVSf2Cd&#10;4y3ZsV9DKo23XhcLKOy3aoaJncVK9tx1ToS2IMw2xTA8Ugr64aIfMWLEtm3bAIAQgk+rRUS4fk0S&#10;g8dZ9EjN4a3a2QI0Jd/oli1AUxAkcPBZ9L7xdu5JBX09N2Ou28or6Nm1EKTEiO40cdIMW8BW8CC4&#10;6PkN8xLfGb/aA1ycbYpUCj8x+I6OjnPPPXfkyJHhcHj06NHf//73u7q6Aq9ZdSNabrG/aCDrbsFG&#10;1p0wPGvU2VxaBEFKDnH/7U8Ani4U5qIHZtjKjXSlmh7DVUjp8GPgv/71rx900EEbNmzo7e199dVX&#10;R40adfbZZwdesxpBZdSFeF4DwLkcPXo0Wr6CtUUaDNWgXGyzjIInxHnsPGGeQs8+jp5mkdwAlpDc&#10;k+etIawGmkZcHzqBiZbBkS5SCvwY+Ndee23OnDmDBg0KhUJDhgxZsGDBs88+G3jNqpt8XQNfDNzp&#10;dQixtQuj3vkzRLPorCLs15ByUWALdbdoTsFLXfRSBU8veJC0BZyMgpQHPwb+1ltvveiii957771k&#10;Mvnpp58uXLjwuuuuC7xmtUMhHr+GaMB55bvosaxwjZHGQnTUc1ngShR98txX2cw78fqHfM2BroUg&#10;weJnkt38+fMB4IEHHmATf/CDH1gLjTQFT9VHcFmK8F594QqxO98c36Mz58jWN3V9PpCqQuVp85by&#10;jI0HwdKrcu1LXZyMYu/JnQsERTxSInAWPRIQdm+Ve9e1FVwExsAD0UguMGktWO/DrmytkcYgb9RM&#10;6nhzvO6iFZfkWgsmqCaj2HvCyShImcBH1frD2yEvFoC6l6tcjwayfo1bAOzakPLBtUSxVXIpMp+8&#10;ZKu8l9518XOTUeiGhcko2A6QUuAnBr9q1apwOEzcBF6z2kHh3HO+QoM0X+psdF8ZxOns3P0aWnek&#10;jIgBeJV1L8BFL0bfZTYe8kXfuUEwggSLHwM/a9ashx9+2HQTeM2qGw8Fr5L1XIdSh3g4JFWdXSWr&#10;izQc/WyzRPZXNrGOFfcek1GYQS8tB84yggSNHxf9kCFDpk+fHnhVag2VCGBzVSXrELZfA3BmD4HT&#10;BzLOHnvM09i+H6RsSN3y3s42xnh72HVFlkqyq7LQwCOlwI+Cv/fee2+55ZbPP/888NrUJgXK9/qH&#10;lekg68hoMezUkPLCmW2PmBq4UkQRz29YDNXbDYER8dyuCM0TxsEIEiB+DHwikVi9enV7e3sDx+C9&#10;/fAq7V7PZ4ntsiSReMKn5zyTDXflIJVC1WaluZAbiIIvF73wVzXS5dZCkGDxY+DnzZu3cOHCVCrV&#10;wDF4ikcfIfUE1jPSzkuMwYuFEaTEiKNwkDVYoYzHxDrVB+xhLghDWyB8FtDRLoIEj8/74I8//vhQ&#10;CG+xQ1xQj2ROzduins1l3ZLYryFlR/TGS7Nk1p198nyuIOGfSC/4q6yHPbBuTmI9B4Kmu3MRJED8&#10;KPgbb7zx8ssv7+joaGzhLtUBYgGp674O8fZJquYToY1HyoVKr6vaqeCZpwtSF71bwQPjo/Jw0Yst&#10;AkECxI8KnzdvHgDce++9bGLjGXuPbgKU/UVdw07IYEWMkwtMLqBqQcqGrxG5yqhL7ToV6Iwfi3PU&#10;2yvJJqM0QP+AlB98VG2R9MfjV+9weoVNpMseah5BSo9o1D2XpTPp2IGpaO/d80s8GoK4jCDBgnF0&#10;f8jm40j6iAZy0ec8mrZ4sZbZODtdpqqFroUgJcbDJy8tZn0TzDxrzsUCliwHgpNRkCrBTwx+/Pjx&#10;P/zhD5955plEIhF4hWoHD/+8mAt1b8o4Ue4dgEf5jlQOVXBN0Vo9HPWi097ZR55WwF3/2BaQUuBH&#10;wf/pT3964oknfvnLX5555pmTJ08+9dRTTz311DFjxgReuSpGGmsHwYqLyr5ucXQJE1yUhB6ZAKS9&#10;DoKUB3EULs1iLD1rvz1i8K5cYK/8Qiej1HU76Onp2bp1q48VBwwYMGzYsMDr0zj4MfD77rvvRRdd&#10;dNFFF+3YseP666//3ve+l0qlJkyYMGPGjCuuuKK1tTXwWiI1ASvQub+0AJtS570aUkV463WxADjy&#10;G0Bi150N87Jc5aYSY/AqNV9/fPLJJ4fPPjw6MhqJRYyIYUQMPayHjBDRCdFyB25mzWw6m01n06l0&#10;KpFKxVN92/uyenbn0zsrW/maxo+B37Rp0+OPP75mzZq//e1vBx988E9+8pOTTz55r732+vWvf33G&#10;GWc8++yzgdeyKhFVu9hfqHLrEbtvZLU7H3oEJpcWQZBqhtp48IzBO4nWn9x1Dk60nZYltneANEwE&#10;D4yhRnTPaLQlGmmKRJoiRtQwwoYW0kC3S2Qgk8pk0plUPJXoTcR74lkj29fRV8lK1z5+DPz06dOn&#10;T59+3nnnPfLII6xe/3//7//tsccewdWt+ilcENR787XxkCYNJVmQKsZjZow7nfPJF+aiV003ERuC&#10;NLdeITohOtFCmvMxNC2kEd1W8JppgmmCmcvVNaLX/VkpOX4M/HvvvSdNb2lp2b17d3H1qRW4DkK0&#10;4kT2t56vVqefYmLrfOiRyc8pnLo+J0jV4MtF76wtGHIunTf89uVd8GSUusc6XOsRfhrYH6LRgzeJ&#10;aRLTBNNK14jWKKemlOBtcr4RbTy4Tbjooq9naHemgWb9zTVRd79Gc9E/j5QX1SiczRVKsnad+5sr&#10;606hPnlboHN/7R24UhrBjBEgGmi2l8M9yKEl3OMeq3xFa13z9OM2uXQ6fcUVV9A5jStWrBg9evTA&#10;gQMvuuiixrtfTtYXeKmEhrhMOccjXZA65xvEM4lUH97tVOait542T5WnmE6ch9I7I12isZqVGi/L&#10;bjm50BBSlbPrjpQnmkvW26oA5+gEQj8M/A033GCa5uuvvw4A69evP/vssx966KH//Oc/e+6551VX&#10;XVWyGlYtBZp2EL7WKY6GsT3w7Gw7e5lm2U78CtYYaRzytk0QvgoB+FwRmVueuK5+VayK1a9ObsPE&#10;qqzDzI1pZFLeOi+Wmbe7h/o/LSWlHwZ++fLlV1555YgRIwDgvffemzp16lFHHdXU1HTmmWc+8MAD&#10;gdfs+eefx+FbDaES6x7CvUH6NaSaEN3y4vhbGItz0Xdxqh2b62xF7s1S5QZ4kFWI49VgPBxcPJ6V&#10;79ZyvZ+VktOPGPzHH388cOBAa/mZZ5454YQTrOURI0Z0dHQEXrNrrrkm8G0GDXH/lYb3GugKZaUJ&#10;q1NyuXTMzpSoaH2RxiGvR02q7K1FmWSXZuVSHJHucjUzIp/NdTxbdQ2NWTiWnnYSuRJA7bpj4+v+&#10;vJSYfij4IUOGdHd3A0A6nV61atXUqVOt9E2bNrW1tQVbreeffz7YDQZNYS4+uT6oc9g2KRXxNL1C&#10;FUQalkJC72oXPSff5dbdpchF+a7yaZX/XJQZesiOi96eisvG46mLngY1Kl3x2qYfBv6///u/77rr&#10;rp6enquvvrqlpeXQQw8FgEQicf/990+ZMiXYal1zzTVVr+C9bblHnK8+YQW60ziJ07CBhhuZADyK&#10;eKS8cK41rp0Ck8iuJPPGS2PzzGZwMgoLG2Un7OxCN9S0U2d+pSte2/TDRf/zn/98/vz5V1111bhx&#10;4x555BFN0wBgzz33nDFjxn333RdgnSz5fvzxx4tZGzdu3LFjB/1qGAYA7Nq1K8C956Wzs1PmnFdJ&#10;eZcbsMxV9Ud3d3cqlSpmCx6qXQw6dnZ2RiKRIuuMIJ5I3e8eDZaoVTfxtvceq9l7cml6urx79+6a&#10;6B980NXVRe0665/n7oPPkixr462/9XpOioSGy73ph4FvbW195JFHuMTt27f3o1KF4SHfBw8eHIvF&#10;6FdCyHvvvVdm82DvzqOzAFnHAQCkJizZ1VePAdCHD4+2tBjRqBGJ6OFwyDCIbj9zKpMxU6lsKpVN&#10;JNJ9fem+vmR3d4rAeCri6UGLoUdHuNhdYSQSqYnTgtQ4KgebNBdyf6WeeWcluRuftgJHtwPTEBhf&#10;F9sWwuFwvTYEwzC4kb040DfBFBPB6W8RP1Tjg27Wrl1LZ/ARQkzTpFnSNwuxJr8MxONxABCG/9yC&#10;WIBA2avqF3LoobExY5rb2iItLZGmJiMWMyIREgrlDiedNhOJbDye6e1NdXcnurriu3Yl1m5USp7c&#10;RmXRRwCIRqM1clqQ2kXqmQd3gxVzabJg1L2Xc1sh7DLXEMTlOm4I0WgUAAi4nnNFvfRWGQ00E8ws&#10;ydJca/BTr+ekPFSjgacWnbPuSLkgoRAxDM36hMO5DzXwmmaaJmSzZiql2cX4rk06GAemRyN834og&#10;pSNvrF2Wq3LOE8H8M9adVe3cZBR2V46IB8mIov7gY/B0nh3JzQPL+efBmV7nnB/EL9Vo4GsBafRd&#10;FdKrxWuUrbxmf+iBmPbHKebMJKKNk7Zoa4tsC7e7PGzASBkpvMEKl6UqBu9h+GVeKy4RGmak68h3&#10;4WY5q4BGNMvGO6H6/swBR6RUtYGvbvku+vpUTvuaM/OcaZceglgAuI4M8nkp0cAjZYS4/4rXs5Cr&#10;iruzy4Kxd9bp52SUEhxyFcHLd8GKW855x0Vvl6lstWudqjbwVYzU1yfaPyJbqybg7DoRFHyWHwcQ&#10;tmNk/JOs65Lp+HI+yxo6JUhtww2+uSYsprgtN/sges22OqbpZDFDAXqp08e0Wcu5lcCkWY0z0qUO&#10;eZeNd8fgqXV3OgqkOPyMj3bv3n3ZZZeNGzfOmt84ZcqUt956K+iKVT8q4S5q+ppT8Jx1F3W8JFEa&#10;sQRB1jegcxKpAgpsoe7WKr+o1R+gQpWwVkpJI8Wq6PE698jRqXb2Q2pdt89ZQyW08cXhx8Cfc845&#10;++2337p165LJJACcddZZZ599dtAVq368ewdFl1EziFZcc38kLvrcmtQzybRqxhnpeCYrdnBIw8Fa&#10;dMjXSB1PlD8XPdgrM7t3LUvHu/UNZ9o5i06YW+TpA3DwUbXF48fAP/fcc3Pnzh06dKj1de7cuRs3&#10;bgy0VtWP6OVTmXPRB1j9UONdoILXWLED7q6R2aiXskeQ0iM2WC4LlI20MPnubJgOZJlYlUvZN16s&#10;ijDPp6P23oliMFPrCfPy+ErXurbxY+CnTp26YcOGdDoNAKlUauPGjSeeeGLQFUMqCGfIvRU8XXDN&#10;GFK4JB1NjzoeKS/cQByEr4V56dnE3DZ4G+8jViqNeAQAACAASURBVFX3lsz1DFq7O2CfVutaZh5m&#10;V+mK1zZ+DPx99923dOnSfffdNxKJjB07dsmSJcuWLQu8ZlWPKOLFAtI+pSYQ7beo4F0LKrvuirFx&#10;7bkB+jWkavC25dJcuqrglhe995wnHzBW5YLtHJzXyQgxeP4Z9dg/FIefWfRtbW2LFi1atGhR4LWp&#10;Hbw7CFWBWoH1wHOq3cK6CZ4rIxEuKhc9FS4VODgEKRCpalcZe/srxqrkUJ+dHZLgLLgzHiKMS6Pe&#10;z0qpwdvkikEM6YmRPCKUr344mc7+tbBuk2PTXWKFbaIugUJjjoyIQZDSI22qqhE5TZMOWd2qnS0G&#10;uaufqk/Op2Wv1IixKmrdiT2TTnofPCvuUcEXjx8XveiGNQxj2LBhX//61//zn/8EXsVqxaPLyOfx&#10;q3ZU1l100Tt/pdJcFYxkcyt1kEgjwTVGEJpkPkvPLghBdyfRtUXCLjR4E3Ci73Tco4rBgzMOaJCT&#10;Uzr8GPjbb799zpw5H3zwQSKR+PDDD7/73e8+9NBDGzZsGDdu3Jw5c4KuYXUi2nVpGdHS1wQqW865&#10;64WH3DG6hB2Dy1MapWdDqgSVg01q8h1/lMuo0wWpprcX6OVNVSgviZhIfIPYeJd8J54xeBqJh0Y4&#10;MaXFj4v+pz/96bvvvtva2goAY8aMufHGGydOnPjxxx9fffXVQ4YMCbqGVQtntqUeP5D1KdUPZ9rZ&#10;BYpmP8wuZ+w5dSINPYq52IKRMqLysYlZ7EoK/7yYBeAYeJnvyt6T0qdV33Ayndp1K1cjWhay/Fio&#10;Mc5M6fCj4A844ID7779/165dmUxm27ZtixcvHjduHACsXbt2jz32CLqGSEWQ2niP2+SYfoo4UUZW&#10;u3Dp0DD9GlIdSF30npaefQAt+2EfWyt82Fu8WA+WI1WZaLTjoK73h647h2yfDeqZd+6Dp+eHcftV&#10;uuK1jZ+rauXKlW+88caECRNisdhhhx3W0dGxcuVKAJgzZ85NN90UdA2rE5V8l/rkPdz41YlKvnN+&#10;e64AXdklTTw+lTtApNEQ3Wlck1Q3Uq9LWOqox1iVBPY+ePYRN84QB3inPaCPvmj8uOjb29uXLFki&#10;pn/22WdF16e2EM25t8evVi5WlXyn9WdfNmPfB88FHRmZYm/Ututu8VKpg0QaCZVpl9p4++N2vMtd&#10;9OrcssWqNm/evHDh+PZ2IxYzolEjEglFIrph6IZBNC232WzWTKWyqZSZTGbi8VRfX2rTpnh4Tbbd&#10;MGKGETWMSCgU0XVD1w1CNPsosqaZymZTppnMZOKpVF8qtS2ZbDfN/2/XLh/1JO5n03KuC/quWDYL&#10;DXyR4G1yvvFQA2J6bV2mUtMuKh5OxFupfOfFrEC4BQQpI1I3m2pEbmdRg83ZcmerkmKqWBXdVbCx&#10;qmw2u8ceof/6r+aBA6MtLZHm5khzcygWM8JhLRTKbTmdtkx7pqcn3dOT6OyMv/IK2f1U4vDm5oHR&#10;aEsk0hyJNIdCMcMIa1rIrmraMu2ZTE863ZNIdMbjm3p7N/b2+qik470A2zMvxOAdTc+IAaQY/Bj4&#10;e++99/LLL9++fTubWN3vbg8cD8kOiqzaguvp6LR5iywzyY44t8lRfU6Fu9Cv8b7K2jszSO1C3H+l&#10;Ul52Qbo88MRlzgUXPTuQ5WJVXHqAsapwWIvFtFhMb2rSm5v15uZQLBaKRFwGPpEguk4ATNPUUyk9&#10;GiVxTYtpWkzXm3S9WdebQ6FYKBRxG/gEITohYJqmrqd0Pab5nCtA27vzrDorGE/vg4esE5Vnbqgr&#10;/uQ0Mn5+rR/96Ec33nhjMpkcO3bs66+/fu655956662B16zqUQkCTrjXooiX3henK5Yd219g9J0r&#10;iSBlgQh/xQLuZssH171D7/aolQm0gztWxQ1wwZVaZFsQG2wBH8JMGOzXx1cFefe78DY57vY5DOEV&#10;j5+fqqur68wzzzQM4+CDD/7oo49uueWWxjPwUoFeoKWvCYhgwon6q8Z6JbmW7NLrTloNDnuQGibv&#10;cFzVcgXnvOifZxec/RH2b+ljVaLLTfVhjo4bpnhYdHH+Qb/rJxnls+lcyWLPBwIA/gz8hAkTHn/8&#10;cQA45JBD1q5d+95778VisaArhlQQsafjugbuKwF3u83brwXrn0SQfIjyXWHO2QtS1O5sukrWgx1i&#10;F2JVjqwPPlbVXwVPAPov3OkgwEf9iHOkbAyee7gN9d7jy6gCwc9P9atf/epnP/sZACxYsODll1+e&#10;Nm3aL37xi6ArVhMo+gU+pebkqkrQiCLA1T+y6tz6x/drtmeSplf6SJHGwdu6q/1t/XTRg1uVqteR&#10;69cijk4cfKueXcE8t4rV7lIdLxbwWT939N0DOxdn0RePn0l2kydPfvXVVwFg6NChL730UtBVqhU8&#10;3XqSnqKGrlSiCMPTQ5BqAmtNeUcmZtHEch8c0oiIdl1aRlZAat1pluC7JraNB86O0Wu+JLEqlYKn&#10;2zUBdOYlkBqA2idPD8c0QdfBNOW5/aofZ7mZR9zQMnxgnvo/EL/4UfCTJk3atm1b4FWpKThb7i0L&#10;QN2nVC2EGeYXrOBpt8YsuDozW9yjfx4pO5wt9WiqdnlOnbMLuSISS8+pc3aBbte9g0DagrSpigeo&#10;uRfcYxTV4/lYHe9XxDvWHTRCXK+ZYXFyg4lcNDp+DPzs2bNXrlzZ0dHRYLfGiYhmXqXma+sylXYK&#10;YgzeNWGHMH+B6byYjUo6MmzASHkpxLozKZxepwtSk29f4JWIVakUvG5/ZO56lYLX9dwnuKl21GAT&#10;2UPrnBfMUBtv3SKP3UNx+HHRX3rppQBwwQUXsIkNZuw9zLm0DCjKVCe0wprbutPhIHsHfK6zoMNt&#10;zv3odF6yyFvNnBKkthHtOribpKwti9KWu0/MNFUhasI8ipW+5jy3EphUrdKpZAEpeK61cmE1036C&#10;hV2G1eXsAdI2q2lgmpDNusr4G44QIOwj6Gk8njljnH8eUAAUjR8D32C2XApxL0tVO7i7khqC0+vS&#10;oxMFPRD37a10VG6tYxKTb8No4ZHyIdpysYDM9kuFuyqlYq4sj9nyFqY7AK8BqO+DZ2PwXADebww+&#10;9/ga4R3wYgzeJeKxfygOfFQtIoU14fxMOgBgpIDTLRLhr7BRV1QSWy9SLjwkOyiyGPe7OLfO2TAf&#10;sSb21LCyu7LYxshKeQtT0malsXbOwFP5TggQsiOd7v1q8w9+MD4SCUejRiRihMO6YYQMQ3M/9z6T&#10;TmcTiXQikY7Hk1u39hAy2BWGB/5RNvREaICT7ALDj4HfvXv3dddd98c//nHz5s2JRGLKlCn33HPP&#10;+PHjA69cdcON90HdfagUQ9XicfussozTqTldHeEbsKQ7rKHTgtQ0Uo+U1OXGNGrZNSvR9O4sxTq8&#10;phezijs6bq6MJnQ7mh1cY7I437vohNc0yGZpVoqQlpbQwQcPaWtrsp5739QUjkbD4bDufu59OpFI&#10;9/Yme3oSu3f3rVu39a2PXMMa1slHj4C4XyOLHr7i8WPgzznnnNNPP33dunXDhg0DgLPOOuvss89+&#10;5ZVXgq5blSN1whPPAjV0sRKhmxBvk+Mc9dZqLhHP9WvcAoKUEVGsS0fkTBaV7+xfqZTnxqk5Je/8&#10;ZW2VS9NTLV1so6CNVDUozwouenfcXfow2mxWvEeupcVoa4sMGhQZMCDa3Bxrbg7HYuFIJOR+7n06&#10;Hk9Fo6FwmGhadsAAg/XJu0w4O2tBsO4oAIrEzyz65557bu7cuUOHDrW+zp07d+PGjYHWqlbgRv3e&#10;1r2GEB19mrv7EN2AOfkOwHRqbh3PdnScuEeQKkW08WIBwfZXIlbFjcWld74Qd/t1S3Z2IqHotHcp&#10;e6LrmqbpmqbbhOy/IXvZBdDH0tmjGZIb1PD+PCcLO4cg8GPgp06dumHDhnQ6DQCpVGrjxo0nnnhi&#10;0BWrcsTxPpeoyq0JpAcizqpzZXEdlke/xhZANY+UBalkl5YBvqmqvPSKjzOWFWJVrsFuwLEqlXz3&#10;/Kjku/dHMmjw6DHsu2yAUJ8866XnTwvNss9hcael0fFj4O+7776lS5fuu+++kUhk7NixS5YsWbZs&#10;WeA1q25EL5+HdRf1ffXDDflVCp5dprrd7ZnkmzDjoqyxc4LUNNIWqmqtkBuOgiDihYi7k2uvJv4V&#10;h7Y0V1wO6Oik7dedKx4O57SXCnpnd4WfVQACObMNtpm3F9j3yNEsOgIo7rQ0On5i8G1tbYsWLVq0&#10;aFHgtak1ZJ2CK1eaXv2oVDs9CjGdF+Wq7qwQoY+UiB/8oC0cDkUiRjQaikaNSEQ3DN0wiHv+czaV&#10;Mu35z6l4PJ1KpW+9dVdla140nHYnikQhS2XdcysxX5krWhWrsvcki1UV2w6kGl13H6DJ23upgtd1&#10;1wGyMXirPD90KGQSrtuZYZt5Nk7nCHdq3bFzKBo/Bv4LX/jCqaeeesoppxx//PFNTU2B1wmpNFId&#10;QNwTdjQ+1xblTD8HbNfFOSed/SDlorPTPPbYyODBsebmcHNzOBYLRaNGOEzc85+ziUSmry/d05Ps&#10;7k7s2BF/8cVkZasdHFKLrspS23XXJmWCPt8QViroi4YzukRos4Q3xlSXc8+qYyfZcQWcHYkCgDPw&#10;LgHAeebZx9Ez55LJtc18QCenQfFj4J988smnn376nnvumT9//sSJEy1jv//++wdeuepGHO9z8l38&#10;WyvWjJPvbGO2kMbeTFasS3suNh3le/lpadGGDDHa28MDBoSbmyPNzUYsZkQimnv+cyYez/T0pLq7&#10;oanJJCTd0lI3nazoPVblgmPjpSI+t4Y7115QxarsIqWIVXkIa4rwshnRJ8/NogfgXzZDuHPIz7R1&#10;n0l2Qh8Q4O+A5xU8uKw7BvGKx0/THTdu3HnnnfeHP/xh06ZN++yzz8UXX9yQN8HTBamXz8P21wRS&#10;Ey6N5+W+OpKd6bZkEXhgi2ELLidaDsLMf/ZC04i1QqUrXjzc4Fv6AfeC9b9CynPOeSbXI1bFDXC5&#10;3CCOMc9MWP7DRtZZNU9kWc4hq2y85tFFuHoDS50D/z54Nhf7h0Dw03Tff//9O++884wzzth7770/&#10;/vjjxYsXf/DBB4HXrOoRTbh3x1FDiN2EdKIsly7vy8R+jevjkDIiVXh5P/XxM4nt0dvMuy9ezvJx&#10;6UyWbZeIJVhdz2Wz7Zz1CGfnQfQBBOFVv53qZTOaMgavqV82w3vpeT+8bDyRW8gJd3Cc86wtt5ad&#10;981Y5wfD8EXjx0V/yimnnHrqqQsWLHjooYei0SgAZDKZoCtW5RRoyKXioCYQLYHODAeJHYZnPxmp&#10;QHdccMC2ZaDNu1JH2JBIDTw7FcuUPbS8Dn4jlUbnlL27ACvNc0UULnpuGeSuLCdLaCkBHaCoqumm&#10;ZSN1cbBC3I+qFYYvtoJn7Ter4Nn6uHZHRBvvflcFPVF4j1yA+DHw7777Ll3+5JNPli5dunLlyjff&#10;fDO4WtUQHp1FjZp2yOeNAGHMnnPBgd1n2IX4o2azsPVWgrwa3RQitVzHXdOIwl2aBU6WyhtFc9ky&#10;doqHBwvsVhC0K4s1t+yInP1lhR9dDMBbqp0eoPxNM776B3eozrHizLiHvUeODgiKPjMSfjxoEOh6&#10;1DBihhE1jIiuh3U9pGm6XSADkM5mk9lsIp2Op9PxZDKeTm8cMEDT9Wg4HDGMsGGEQyEjFAppmmYf&#10;QtY005lMOptNptOJVCqRTCZSqadGb9NDumGtEzF0Q9cNXWMnF2Yhm8lmM9l0Kp1OpJOJZDqZTiVT&#10;O5/ZWbz+8fmymUwm8+c///k3v/nNa6+9duGFF/79738vsh41iCgFuEvcI7fK4cbmRNbRc1qBEeVc&#10;Y2YaMKNlCE1ByovUMcMp+Hq17tJW6ZELLlvuIeiZLKlAL70ri8iaLQHWjPAFmEMQQ++5lbKSAvxI&#10;QmNCABR+MOHyw7tvgqdH4CpQSg2/JZM5LBodGos1h8NN4XBTKBQNhcKaptu/QsY0k5lMIpvtTad7&#10;k8keXe9MJF5OJvcfPLituTkWiTRFIlHDCBuGaOCTmUwimexNJvvi8e54PLN7a+wLsWhLNBwLh6Ph&#10;UCQUCoe0kEbse1PNrJlJZbLpbDqRTsaTeq+e6E0k3k6YplkBA7958+Z77rnnnnvuGTt27AsvvBCP&#10;xyORSJGVQKoMou4vaAHe48dpFKmg51QL6viyw47JVAreZBLr20WvGpHbH6lF5zfMjwD8ubKCE/Hc&#10;T0w3yzVYzd0iC3PROwF4bncgO5m8qpGeE5KvQCkIa9owwxgZiQwIh5sjkeZwOGYYEU0L2QeeNs1E&#10;JhPPZHqSyW5CugEi2WwEYGAsNjgWa45Gm6LRWDgcDYcNXWeHBal0OpFO9yWTvfF4DyEhAN3QjVYj&#10;0hYJx8KRWCQcDRsRQzN4A59JZpLxJOkjEIFsKKs36/Kq95N+DM/XrFkzc+bMyZMn9/X1Pfvss2vX&#10;rgWARrXuqktZ9ak5uFkzUqcuV4CRLABAB+20/2AG5CUdniNqONOuMwu6+6vmNvP1gWjaPZbpSiqP&#10;u3sE4CwrXVm8cA/SlSW2UF32y7o/RJhkZ7no80yyI0IPkL9/YDsBJwbvfjd8boHx0mulufY0TdN0&#10;3fpb2O0kmqbrGiHyNUKh3EfX2WxrF8S+FYV/Wj/35H57WdM0XdODik30Q8F/+ctfnjdv3rvvvmtN&#10;rGt4pKNXIpThStYEUh3AjdDlIk8adGS2KxHx5TssRN4Xi887q9dJdlJbTgsIf0VvPLtAl4WsCrmy&#10;pJbVQ4oIL5LhDoc7QEfEq4y6h4seiPshNuyL46wVTGLSmfN0Fn3R50QBG3fgZxhYtTFzHzbX8pkT&#10;Qu/vyy1QScPc9OfcA2jfTEFvncgdpr2WSUyTmCaYGrPdoDrGfpzBxx9/vKOjY99997388svfeeed&#10;QHZfs0gH+0QoAEIDqwlE664aoTMu+lwf5+h4UcE4Ep9AcJ5JpHBU/bL3p55+I2+bB+5lK8HT4Ikj&#10;AHCagJ1TBleW1O7q7mWd/1lZ3zsn4tn75SST7DThrzB6cHcd1rGzNw1SO+cId67ToL1K4FiHTB0V&#10;hXwsQ65pRNeJfXKIsBFCC1Mzb+l+TdeJJertD7E/bBbRdZLT/YEcaD8M/Omnn/7YY4+tW7euqalp&#10;2rRpxx13HAAkEolA6lGziFe26lNDcD1dQR9C74Fh3G6EmUrDDdsJPoeyAhRi4EV3bm1dvR4UeGGD&#10;s6Ay584meREvdeUL9eBFfBCHxttUYZm4lwkAOGabNeFi6J1V+b4EADADHc6us2+acbnoAxr7yM6W&#10;+hF+Hh+n0jnh7vylUp4pAHZf57otkH405rlTmjudvXuwOPq9lVGjRl1zzTWbNm364Q9/eNppp40b&#10;N+6mm27q6uoKpDY1hbcUILICNYRH76Bq0gB2VyXt2jhfJWr3SiD+cAVEauvhl/I25GJDhtyl6mxA&#10;ariZQYC14N5hP1xZxUpVomiVHh/wY+QkJ9NbwbutO2PFJTF4ITxfqktPdXSqyQeM5abudpcfXvi4&#10;XPSyElT184/zc/t4ij1Qf6vpuj5jxow1a9b8/e9/7+rqmjx5ciC1qR3E3kHaX4C7QK10lHmbq7RJ&#10;Mx0a5DouvmOzL1zatRXdryH9wkNyefjn6+k3IsJfmi5rqpwhZ1OkZt6++LmBrErWqyS+r+MSHebe&#10;wpqZM8/dIyczb05JSbfgsaPcsuaeZ0f/0t2wXQTtRko0yQ5AZuO52ITiPNA6AiviWeFOtX7ujIHE&#10;uhOdCnid8DZeI5Vw0UsZPXr0tddeu379+kBqU4OINp5LF01+9dNfKaCB3XrBrdG9O7WAujakcKS/&#10;na5YZvvuWsdjLC5qejtXpdFVVh+coSvY413rP2AkrFPKNc4tXsH3u832W747Il46xFd9NGuc47oD&#10;HhyfPFX27BNqSUlDeP4OnBDeEAs3HYgi3iX5C/wEN8nO54NuOHQ9mJv2kOqAk+lut14OjW/khMp2&#10;xzMJtLcDkOegfS8rKjNAfwbxKTdaXfxIhFmQjrwVw3HinolGhNvEOflrX990yhhryXIr0Yexu/Rg&#10;kSdZKtzFA3Q3W3akzel1evjEOwZfaP9AD9OZiENcE3FMYrLGnp7N4k6L6mwp5DvdnWnyr9GzJ9m5&#10;gvHMoA1y4zaXGwLsi8El3zWdm0WvE90kJhuGry4D33h49A4eBWoIsRlLj47NdToMbtleh0j/ImVE&#10;7JG5rll8xUDNXboqOJnO6nW2DFOSs3N0wSOduC5vaVuQurKCOECVb4YeWpb/ZaVC1jJ19ACzWd5N&#10;LarzAvoHwlpFezkXaM/V3nbU2/I9CMeGAuuss/rbWmANPNhm3j4nhJDclDhmCjzRdfq6xSwhmmkS&#10;08xNjbdc8FnHJ2/NlrdsvPOgG9MEDUzNzJXRdMvGB3KgaOCLQVQD7CUOQmKtYF1btH1KXbWcC9f2&#10;TLIeR7qc25zjsWTdk+U/vAaGyAwA98uKz6Kvj99INOqkoFyVW57m8u763JUPZXVlefjM6eFwKl/x&#10;NlhuBMOF551z1e/+gR6zHanOeTKsFSwF77joaZdSCsSRDQ26W2Sz8ufw0/EJDb0zaxEAGpgH+y9Y&#10;Yxfqsgc76G4feJZknZvg6YyEgI4cDbxvOCnAJooFas7Sc/2F1N3HFZBLE064cGUqcmwNjFS+iw+6&#10;qT8XvS84g8cZP2BsP/NXep3ndWUF0Rak8l00uu6f1dvOiQU0zd0hFNg/2P55kNz7ntsP0TjvPSnZ&#10;k+ycgYt8hgEAyF+0w8XXrVvhCWPgXbmW3LePhr8jju7LBFMznVwtSBd9aU5fcbz88suTJk1qamqa&#10;PHny22+/XenqSBFHx6Kl9y5QzYjDc6lhcLVzGjOjwTZHr9tiJaddGPmONr68iL+j6ta4ejXwKpmr&#10;Er7WSoJbXm37PVxZrIOaZgfkytJkzVbVYO3C0ukFomzlphrIN6553mzpOjqPARCbXtwJ8cQjNiEu&#10;24ef80ba2p2KdeeXpQ/DceMy+HQWvWzZ0u5s5KJIqtHAz5kz59prr92xY8eMGTPmz59f6ep40//O&#10;ogYgQmchdQByNp6uzAsUmo7yvdJI+2Xvrrk+DLxqwK1qqm5zThc8PkxhlStL/ECQbSHvQE28RUIm&#10;0D3MnjMNjffAu7sIbi8E2IlmzOxCcRY9Fe7EnmoXxJkRT5V9aP15kh0184yl1kDTaDCeT7f+AslF&#10;3wv8aHqdT7Kjqv373//+z372s8pWRoHYKbB/VSVrCGnfR4eDptCema6KAK/drS0Sdy6QoEapSMF4&#10;9P7eZWod2jwLbLCgtM4AwF23QpbKlcXugXNlFd09iAJd/O3Y1sooeKl8546OjcS7NsguqLKsM+Oc&#10;FvZ2OGcWPZiE9eGDq/cIGKmC19yz6GW5kufYcDF4XSfZrEux0zsA2efWaRo7yY4vQLSgbhGsRgNP&#10;2bFjx/jx4ytdiwaEG5iLSk5U9s6QUypTxHSaWO6Da3RUIp5Sf9adRbTxXLpsOM7addbkyOQ7s8Vy&#10;urIK8UkIH2+HBHuAriwP9wCFvx3D2R8TqmA1OhuDJ8ydckGcHPFsqe+Dz1U/K2YRe6xD2GVOw9BD&#10;tMu4XPTucUFuVyTLjBTsSXYBjWyq2sA/8MAD11xzDZvy4osvbt68mX61Xla7ZcuWctaqs7MTAGQO&#10;PWlzclHmqvqFk+ZSBc/Ld2d87shztzbJNXEn31r+7LPPstlsRY6z8dCYX43tmtnr1mR7Z9Mkn34a&#10;X7VqVX/3FAqFDjvssGBrXxwqa8elMF9F1S61f+7c3LVtX+WMnPdyZREg27Zta25u9nFgHR0dst9U&#10;HJ/pvN3l7BzrjXdW0l3WjnC+EHb0z/UPLhe9Y/jAeY4Nkd4Hz7zPAkhp+kzqlvCYZCcz8G4Rrmma&#10;xt0mR7JZVodr1oNu+HX4SXaaAAGyZcsWj5vlRo4cWciBVq+B//e//71jx47TTz+dTTzmmGNM6w5F&#10;m4ceeqjAQw0K99tyVaN+6TialLmqfhFtgHSEnhF1HqdXROHC5RIgw4cPHz58eDkOC3H9rLr48zEG&#10;wJmDHX5qx0cvntcaiTSFw02GEQ2FIqFQWNPow60yAMlMJpnN9qXTfclkbzK5K5l8rafnK1X3igpv&#10;gQuyhmwlFyZwc5uQu6zyurKGDh3qr39IpVKCxSXCLwtCAab+7Hw6lYtePslOGOgDcL69nIEHoO53&#10;Ktb5WfS2wHWiGyXqM8WQRN6RDROkILaOt8dmzNCNOucZNa/ZNwRyzn36s+igZyHruk2OkJEjRxZ/&#10;N3yVGvhPPvnk17/+9eLFi8WsUkVl+ofEeMv6CxCK1QScai9ohE5PAxs/y31jctjc3K6Q8qEat3m5&#10;6IeGQuOi0fZYbEA43ByJNBtGzDAimhayf9m0aSYymXgm05NKdScS3aHQNkLei8crcoQKuHbKpnPL&#10;7gYrdcJzXRAn7nPf+u3KKvoApWE16S9rl5GadpWQpWX89A/2kbKdAOS89PY6pqtAQOdFjmqSHT1w&#10;QnJPuWHfPUMIfUVs7q/1oTF4QohpQjbryqWT7OhrYa13whJnLVMzaS6V+IEcaDUa+Jdffvm6665b&#10;uXKl5YGvYqTmnM2tUfMlFTqqEXouy0OmcCn0a7kPC5H0/h5mINdra7ZnUguFdPrRNN22c6Zp6oTo&#10;hOimqWcyWiqV801WEeL4W7T0QgHRRc8ugMzkE9uY2VbN3pyzlsqVVfQBasJfzuhyIwBbmhPhRjjH&#10;e2zy1p130RfcP9ho4HrBGj1wR9O7Xzld3GlRnS3ZyIZ9kp1l4C0Fb58ZYp+cnFInzJw7elJyB2kH&#10;6QnhPBaWc559kh0xiUlMKxJPmGcABHKg1WjgZ8+e/cEHH9BwFOeTrw5E4a7qQaS51Q/baNmGaiHG&#10;4J3QI22WOY3itBkqipwCaObLi0q+cwbe7b3XNJeOYe8asqAtNJNxClSFp02kwAZrpdnGWwzZWrD2&#10;z7aLnE5lZ13nVgKT2jYS2CtVOD3N/r4UYF6YAwAAIABJREFU2aNqRe3OClkQppsR0agX3D/YvQQ3&#10;mS63DjE5CxfEuEd1tgp4kp3ovSeSWfTAGHgAENzwwnei6aBbW7R/lSybm7uTMKDmU40G/v333690&#10;FQrB237XunWXuvvYETpbhm3bLqUuChdR2SPlRdTu3k8stxWM9LZgC2rgOZdmdcG1RPavuhh7wQK4&#10;/rpWcgpUaKQrNbfekkPyphwm0M4cF/cRXf2F9A/Wk2ipaWfeKWevw7xPlvrnS9RJkAJmF2qSZwDY&#10;9SKEk/W5rRIagHckDwB78xv7otjcjkzgH3ej1bWBRyqNyv3Aufu4rgSIfd8LYW51dc2SZd6yRQfp&#10;FTrGxkQUed4uekbBa+7XcogGnsYsNc3U9Y5M5pVXXulv/UKh0KRJk4I4UhHO2okp4hidLsp89Ww6&#10;W8BZv5wjXamCt0ZvFOEXlyp46/d1VuJVrGxT4lWkuyfhEgKu1+iJDgz6OjXLRa9BkJ5q4WwpDlw6&#10;+YB10hDXU25yH/t0EQBBiudMtZDqmmTHy/fgOkY08MUglexilrR8NUO7P3EkTguwubYLzlYquaE3&#10;sTo2R7jYOewwuFbOSX0gqi5p18yKeOJ0+tYnFOKd8FTBZ7NWVkbT/jw29defnx5pioSjYSNqhMKh&#10;kBEiOnGe75E1s+lsNp1NJ9PJRDIZTya7kr1be7v+UYq59yohC4p0t3zPFREMufQr2I3AWXLUPICT&#10;4uh4cHKLOEBNaLCcqtbcbVk2yY6K+NxKgoVzOWa4cRJ3CK5cZ6DjEulOD8Cn2eevuNOigB3KcINX&#10;uza5GDxTQGNuk8spbe5tcgAkm2WNtXWbnKXO6dw6az4dN8kuS7K5AprG5hYJGnh/EPflK7Xrsi6j&#10;ZuDtt9sMmEKu3a/R5iqoEy4F5Xsl8KXgqYuec9SzBt6y8Yy+D7WGosOjsQGxSFMk0hQxooYRNkiI&#10;EN028Bkzm8pm0plUPJXoTcR7/v/2vjzMiuJcv5buc2Znm4GZATcCEXPjgsT8BARCBFmiIJi4J0FF&#10;TUTNfXw0Mbk3Pt64J5oIqMSFXJPcRJEEDFG5Jrkq8UYkcqODS0QT18AozAIzzHJOL/X7o7qrq6uq&#10;+/Q5c85sqZd+hj5V1V1LV9Vb31dfVfXCCphpzZQs4yDcEqNartRg1Wpq34sPEIpP8RjzAqoG0ucM&#10;KmdeYr5s7H7swUNKCT7f/sGTU3kOD269suT02r49Wql6iEJV9CA8n85m3Nk3UErw/Np3dhqsqKLn&#10;7OeH+Va1QwcyhUcJCkOLyaDfViHXeuNzhzixJySgBw0YhBr2kCyYIQ8lDeSag1eq6GWC51T0AGOE&#10;kWEYhuldpmmaKRMZiCd4BzoIIuIQx3QM0zAMA+HiCC7R2Y+6AYrqyKvlBc28cM/x+ACpsuSmyn5S&#10;KAzfgpTLM/HeQyTkGJRDlCqIxSUoDBAExNPJ++p35LOl/4y30Y0XoMgDIAlRgxuvOKHCzo4bnADE&#10;DVYYwRPi2c+zwABAtgKe28yO2tn5Xw660GVew9/IbihApibBJWeAwQyhI+AbM4ViyY0srMizj/7b&#10;FWKNRr+gIAleqcxUErzjsGB0npUdocHMi1jPRRABCBBIgjM2Sne4iJd3kM+IXKJ2WVJXqeiVmqrS&#10;q7KUjJtrcyoUXicm8xwAwHW9xRFqCZ4X32E4MaErtPNL2JDeLzzuvBleXV8KKGff41UXflnJE/D8&#10;MjnAqeg9ygYhCZ7f1c6LiICQlzayGxyQuwmhv1CGGRIQJICY3lBS0XNTj76EEjTgQHYHvkwzhEpl&#10;OABGMEEuFb2wRk5eU4SxJ8H7DIEgMqBBmduAhgENOvXIn7FBKw6BxEY2htiARrGmHiPyHsXuuXxj&#10;VPQKRzY26GdVlkC37ENTqDan4rMgKKK9h0jgFcqmMPSHUlxIqmku4/XQonD/KbZVraDJ73u5qIoq&#10;nGUlwUt79Abfk4npvjt7LWTCPQrWC0B+tSQ3RmDfDUPsApd5QQARKE5D0ATfFyg5PsZ3qEApCgjS&#10;gLBPbeRhM9xLI6X8QYL29nb+pIPkGDNmTGNjY9HTUwIoqT2e4P0JeMMILsEiiR0l4LrMl804ehfG&#10;BjIQ7b4AAJTgEQAYuMilYagEU7KMg4jmCSQv5ibxN/83KqT3un5WZSkHKIJULcjcqoELVBnZKbyE&#10;KKIk+GAuAHI7tkLVVjaQU87zWvr4bO/evTubzeZfWpAfjEbuZEcJnlNZqWg6WHQAAZADsCVwngEd&#10;wgojO0hc5CLuVFktwWuUDkLjjB+hQ74NBxOKgQAfNGD6blmmGSR4//33V8+aNaW8vCadrjDNcn/f&#10;dRNCtmubQ4jlut6+65Z1KJP5e09Ptev+R3v7wCY+GQSCx9wNg3QkiXK2Uu4Nwydseqt+he05JYKn&#10;XRtT45esSvBD8Chej5DgYfgmt9IeFKLKKkIGCxq65aupVqjok/QPot4CRs/B88hZMHfdddJhh6Vr&#10;a8sqKszycrOszEinDdOE2Df1cBxiWW426/b02D09Vk9P9sCBLIDjC1bRK7T0why8oKLnj4sNW9h7&#10;EbkgpMPXKvpBAKGPkCX1KJchBEEUyDHH5j8TeQN8kaXfMlAAjkqlPlVePrK8vDqdrqI0bxjivuuu&#10;2+s43ZZ1KJM5aJqIkI8G177rMVDq5xPsdybv2q0keM43YHeIqfrdU9H7JUmgp6JnC4QwCiyPSgOl&#10;mBvlBRRErqBz0WuAVFmCSM3L1hTJjOyUKnohjKK4cvcPEAAIQip6hQQv+CboLhBCRx9d1tBQWV2d&#10;rqpKV1SY5eVGOo0Mw2+wNslk3N5ep7vbOnQo09nZ29aGPuT187ypvLwBAOcrDT4ChXzokWAI4y3l&#10;Z9b2/G42mI2qIfAs7yBmIYvVT2qCLxjx/K2UDIYKoMQEUSN0TkUPvdnEUPXnBuGie8Ihev/CwNgM&#10;TL+NlGGkTDOFMSN4RAixbRdCixDTcUyMTcMIDfwHO6CK3WPkPM4OKyHB+xK8NwGPDKqWNJCBMTcH&#10;Dwid5wnCwGBJcQlyDWNdlAFAiNh4qqNwXZnjaQ1H/j4t7C8TVV3ohsTZ4qiylIM2JLVZaRNiQTEj&#10;CLJUK8O7QxheBZe8fyCM7ZiKXp6DD3zD+r/IbCNkmqZpGvRKpYxUykylMCN4hAghtutCyyKm6Zim&#10;YRiml8EYpRQA4iG59EMx0RxjiDE9dUbc6Ibb6tHjeAR5CZ4dKsNKy0Uuk+BZ+MLrAgdN8IVBHsaC&#10;cB8RJSUMCSgFnXhxx5NClNKJ/0yc72CBQGN0ypmflaQLviEMbYIxZAg+SosbRfDQowF5L/oYFb1v&#10;Rc+W/DItPa+ZdImLESaI8HOTpawSck2W22Y4DBNYVZK62p0K8ZxaPulItwgcz4/LecGaQrV3hSC1&#10;s58CwQujHEVh5u4fIBAzzKbhWbHwE/PU1ixBfYD+wIVeBgBGWJ1A/GBuEAxyloM5VfRMMw+8Lx7O&#10;RtA5eMJ52ItJ8JA7YoefmwAg2MkOsh18tQQ/0JBrM+8ouw8+MosE6x1kUZ6ChMN4jRfQrs1/gSCd&#10;eFON4aIqRr9WVAjUTm8Egqf3hsGvChvAJOcDGMHuMRuahkmdWdgZRlAmNPuEBL7Y25CL2s8byLei&#10;R4FtkYtcWhlc5Hr29sXbwCs6+zLHx/hGUni870CMdJHUVJUSfHjoxrO7kufCdhW+9oJwbT95/wAY&#10;f7PlcPIcfGilXKKSQWFqxyqCp/cGAE5A8Pw4VTlmdV3RyI7bvY6/gjErhNBxAi+EPGtTJrWzhaNc&#10;Q4AIutClp8mxWa1idYya4PsC5aA1ymtoQeZ4IUdCh+L1a4Drv/ygcV1bP+cqN3gaMwxgmh7By1pZ&#10;QoBte7781N2gRhTBxylXA8Eufh083xvSHTqZCT0KdPVsoxsEEH09C1BKK/qCwMR33kWQ4BUPDdRI&#10;V2iqKMxzvBdksYrSeaCHpw9J0xNBXHn1D8xD3TMILvl0Dozd6V/TJ3gWqeunjQBge745RzYAiO6B&#10;IkaC/xTb6Ia5+/+jQEvPLYVnCRTWwXvndRQDmuALgyCaK6UBoKr3QwJQ6g6iRuh8AK/rChoBU0bS&#10;lwruigY+CIBQwO6M7OUuD4BQmKEtwSfYDkVpZMcTPJuwYHPw/IwjZ0jP6gOBhCBCVfRMfC/xMjl2&#10;L0nqShdGaTG8LknjjJzyGun2uTEovymS1kfwc/Acowtz8PyAlZ+d8ShQNQr0Xs4QOmnGk+B9rXsg&#10;wXNfnEBOgveDJeA5yLE7Vknw7J4bB0Ap73LGJYIHMDguVrSWp0kJW9F7HA8CLT3/N2Rkx+nt9Tp4&#10;jVKDH50ETVQ1QudUcFInpdRMxgQYFBDU0fEHq9j2ECR4edDmj88AUG+HohTfZYIXNroBiFnOB385&#10;2yKXuAACAgnjfgMapZyyUTI67xsRMkZLH+k+ICNdWUaPGsH4nxiqTAhjMoiYkZ38Nrl/CPlSkpf5&#10;OxgA+RZ2gRfnG5trWUuPucT4DRa4ANjiHHzM3ATGoS38EAq+mC/9MyL3soAk3QA3JcGvguN3siOE&#10;YIQd6PDr6IrVL2qCLxhJhHghzBCC0MvHSPBB2xa0V+y390bOhQsxQPmLgiytyip6CqXvYIdSgs+l&#10;oleyu1AmGIes6NkcPGdCT+9DBI8AQcRBjrz7RwkyDiTai+E/5hyuoCE1tfTTD1/ASLeQPIWApI8b&#10;vzmVP3SThXhhwCrsUwvlklQOJoBQ1DDcP/BGZ/QZEj4wnhnSJ8g4Dl+yip6CU+ZHie98xpV70Qdi&#10;NrfSnZP7IcbQcUJyvGRbR8V3vqq7wEXSq3NlPBE0wReGmA4CRHgNIURxQCwNAACCPiOkqGTvjfcd&#10;FMDhLduYEM9Lq/Se7dpG/w4NKAk+xx6FahU9vziQDnoYwRsGwJj2zkje6yZ8Sqanovcn4EsswbOb&#10;xCNyWa6VdfUqXXu/j3TZUFtQrcW2WShNRTPK9x4iCiJUN/+c/YMD/fmLYL07R+GsSJh7ssqAfMGd&#10;vwQJnt67gYoeRdRqlnEIxVknjD2Ve2ivGk/q9pJCiLCZDdvJTpioEo3s6F5P/hhXHxc7GBA1klX6&#10;AtDnFty/kPMlN2BBBRdo1Hi1JK+CY+40hmQquP6FoJ9XEjwFJfjhJsEDALBiDj5nbygcno0QIojX&#10;vbM18bKKnvpSfX6xBJfo7OczIlfyN3NneQ/7spFr/450C9DNSOK7UlMtT0WrZff4/gF4q7+49W9Q&#10;moOXtfcJ6gMK6+eVBE/hBr45Mw6AwosfkyFvO3pZRc98WY8Xlvc5Pbz/6eQAxeoYNcEXDGmwr5YG&#10;ZKYf/JDbLQqnn/cKshYSYfyf3EsVHVy/ZSkpaCvjlnuJZEYnm8O7tg0pgo8S4hkkeoCFbNyNHIWK&#10;3kAG2+gGEUQw4VX0JTayix9zq3xjiVx09F28it3fI90oxuVJVxJFRN0DFHmO38kuyGkh/QPNcGil&#10;HBDn4GF49j1ZqSBfiBcU9SzjLgAEABLyhUTMLxvFBi+WRzYASAK6qKKXfYMhQWi3WgwlIzs/QBEF&#10;H03whUGm9iiOj/IdzICcuk9ozBRuWAcIAdu3iw7MAQrG4GzdM3BZrc+nAfcvBFGVSfDyHDy/CH7I&#10;qOgR92UTK1f5GUqe4wV9JuLMsBFCLgoW/rIpds62yCUuhpggEmgmUUnXwSfheKnNKhk9eEI1Ahiw&#10;kW5Us432ZSQHJWs7linBNy6imP4BArbVPAhNtCNuHTyvuhdM8KKBpAl4QyJ4CocjeEdB7fGqCyas&#10;szEbR95+afk6fD4YFCV4YcEIVV3IIn4BNUCGJviCoeR4YQwr3AwVCC2Tb8wUqubNiSy+g1T7w14g&#10;3NkNCqCwFT27YV0e7QL4TV2GlYo+YqZWNrKTCZ6fs/QleEbt7NzYYMAHfSt636u/jOwAdy83WOEe&#10;iLQXJcGHyN6v/EGt5xoCJ9MHQnxfG4IwdEu2VS0Mz8Hzy+G8h6Star05+Lz7B5ZftgxMwY5sq1qI&#10;QuUTBxhmd3bDJ4Zm3wiEexg2oEua8UCC57mYPQW5YUGwUo6p6JG3qyP76UXlEuSfNRcshS9Sx6gJ&#10;XiMKcuuVR+jBX342MWreUfYddAQvzL6bJjBNtQTP5uCH0l70MsHnPgjY6+n44Y6QazZtwa0b9Mzr&#10;/P1tmIqel+Cpit5GNtPkJ+jQ+5J3EJY4BVIHYUdJNc3TIcs4L/iyKViOz5hemh/ZBPQGPMLrczuA&#10;3MeF4Q9NoVr5wqupc6roRSE+v/6B19sxSV0UZNkkPYR8RxELFJ59NwEwIyR4NwgmS/BIsqJ3xDCe&#10;TMIWuMNgpZz3DYivpVAK8Rzz03Nl2KdzoCPOwRepIWiCLwww/FcpHwheQwiyek05QhfCsM4tmHqk&#10;995Dgnui4Xm/QxbfYyzGmfZ+yKjooyT4XFvVsh6Qn5WIkeD91UGhk7DDZ2xAAl3oUvthxJYIh4Ya&#10;pcg+iGiVAuVz/Ac4SZ3eBw8pfAdopFuAbibM6MLlPaQ0siusfyBMNuUVGMFEBg/uV66MI0l8Zyvl&#10;KFw/+1yYJLNOGHvTcDzHM4t6hCA7b0ZYJudvUuvdQ4i4w+DZupKgIbgQQ+xAh60l0cvkBgOk7kDd&#10;X4Ahy/Eo3GsII3RZXAAg3FUJY/Co+8EFQUUvz8FD/2AVNgc/xIzsBF6XaQCrFbk55+D53hBjBBEz&#10;jw/2ooeY2RY50CGQEEgc5Hhb1pdwo5uosbjcZkGoLSfheEl7PxAjXVkzAaUvK/GurKJglO895B82&#10;wwvxACSoRYI7ZEUb4u/omYvEZcIrogzVHDz0jez4Ofjw4Iart8GL+Qk4ViYsjb5MzyeVyu68F/Dt&#10;DALbOu4EJpYD3shUS/CDBMqeAkYEkEcAgxlRnQU/Qo8avEsNmCN1uWsrUZFks9mOjo58nzpw4IBi&#10;pjlGgscYGIYFQLfrtrS05BVXJpNxHKeioiLfRFZUVBTwlA++308o50lztErTQt4xrKLn96I3kIFw&#10;IMETTFzk9tde9EqOh5xvBPcHeukwnSu9gtflN9IttgSfjHSVOur4qWgo9GY5C9P766nfhbkJ4RTd&#10;cNeRbCoacYJ7Tgk+dqObeNWFr5nn+dqT6f2GAAEA3C43wJ+GlwzrFXMTwns1wQ8slJVbruJKQWFI&#10;gGfuGAme/Q3NmUVpJuUwJWL43bt333bbjIkT09XVqfJys6zMTKdxKmWYJsT+YSeOQyzLtSw3k7F7&#10;euyuruxf/tI1FR0r7nLDzpvxsu4TvONQ4X5Pd/ef9+5dNX16ZVlZ2jTTppkyDNMwDISQ30pdQmzH&#10;sV03a9sZy+rOZN5sbX19/KF0bTpVkTJTppk2cQobhgExDE5Md4nruK7t2pZtZ+xsb7ZnXw8cCdue&#10;bCu0YAogeF98V14M0q4gyN/iw1PORx+i5ZkXFVVwUWUchBsskBosUDRYQXyXCZ739e69at+/I115&#10;LI6kDMKwezjxSLaWl3w9LzmiBP2Dn2n6lzeVp88w8uPZPZmK3pCm4ZUE74T2okfhHX4SELz3MXnZ&#10;3XdkxRXI9EgxlAmmogQju/AKOm1kNxggDlEj+gvh75CAoJbnZQIKXovrtWG+2/KbsqSZFNSSpRPh&#10;AfjkJ9PTplWNHFleXV1WVZWuqDDLy410GhmGF6Ntk0zG6e11u7utQ4cyBw/2dHe7YF94Dl4+Toap&#10;6OlRcoYBMD58xIiJo0bVlJdXlJdXlJWVp1JlpmlijP2nHNe1HCdj2z3ZbHdv76Gens5s9u+NduWE&#10;yvKq8rKKsnRF2iwzjZSBTMQTvGM5bta1MlamO9PT1YPSKHMo04dSUVJ7/DEh4dl3Yf8foUz442IB&#10;opOOVDnvGdlBzsjOdel5MzayqX6+xMfFCgNuGG6SKqmUV8jH6+e5MPzQth9HulHjNvZliTjzAiJE&#10;WF43w84XCFEgzL9/QN5OdvwKePrTf8qT4Nki26QzFygkmvOm8kHJEO4ouUIleH+go9y0xouJEOgX&#10;VyCug7AEz4npXlRsmRynn9cEP7CQpXZlf6EMOVTAN2Mh/fwQPhAU5E4tShtZJLVkHAzDNKlobKZM&#10;M5VKpVIpM5UKCB4hQojjuo5lQdMkpulg7J/9KnC8bDHO9qnFGEBoGIaZSpnpNI0mlU6nTNM0DOz3&#10;UA4h0LYJxg4Atuuatm146UulU/5TqZSZNkWCh44DHUggsYmTdcyU6SCnbwUjE0CeKnp2L0jw1OrY&#10;LxOIYLA9J7swxsifg8eOoKIvPcEDBYurA8AQwefkeO6msJFun4G4JilI2EIAzl0poAcT7SDCnf3N&#10;o38INBkci/O6aN6FR66MQxXHCxI84fapDRvZJVRKYf8weF9Rzx36Gmx0gwjhvdg94ner5bRZLIFU&#10;jxU6VhEVpyFogteQIfQUSkUuFNs2ZH1b0GnxTVQhu5d2zIP9NTMmACn/L9/lUa2dDQAITppC+S8J&#10;YyxmGMFlmpiT4IHrenKx43iiLEIGNExkmsg0sZlCKRObKZxCCLET0wkgDnZs1wYIuNi1sU2l4T6U&#10;iVLIy0Xwwrx7fG/oh0HsPHipa/MegaF+DZV2oxuBmWI4KUz8So4XNNjCzYCNdJXjNuHLqswn85qD&#10;R/JIIlH/AEFINA8keGEOnh8HJFJsIGkFvJLgSXCUXMxhM3yVFk7ZEdbFsRtqM0/hnzSTQ4JHniE9&#10;y4GDHF581yr6QQKhvwAg9FVk96EiwUvkregNBYEAgXBHJiseBV/2t2QwOF5nN8Im1bafEdfT4Am2&#10;dTKZOY4swVNG965UCpsmSqUQDlbCENdFCGEIESHIcZBpIowNZKSwx+spw7vBBg4IHhKb2MhF0IAu&#10;dm1km9i0kNWHMoEK/ha75ghFbl5z8P7SILYXPRv7sAEKJN5hM2yn+tDi4OJDbolClVb+jeD4KC//&#10;ZfmOdJOpo2MgC+hKgg+3XH6KQZiT9h4igXswuCmgfwCMs5mYzmbcvQz43B8S5ZMSvLxSjlVOR5Lg&#10;EQBAwe455+Dpt2MW8mwrG+7LhgL4XqIhPZB2sgsH0AQ/GFBofzEEIDA332VQuFIAn7wFnaSgmYRB&#10;gMQj9IJhcBI8o3kUzgX76Xj0j6WNbuhf1vLpDTOyoyenMfGd0bxpigQPIQIAEYJsG5omwBgjbGLT&#10;u5CZwqkUTiGMmJ25C1zkInoCi4OdFE5RjuxDmci9PxP4vJRKXhFr5JQEz/mG1gX5KktZgqfHYFN2&#10;T6aSLTjjsowuD8eBGEyaYlfo53l29yX4gRjpygpzoUeSLsboPNPLKgrRq6D+IQymiufn4AtS0SOV&#10;hZ3JJYbeMCM7wztNTinExxM8YmMP5C12p/WaWdETErj4IQXZnVfue1ExIzsuMJun6yM0wRcGuS/I&#10;2ZyGFoRmzP5SIFVvQh8LdWqyZrIfhXgjTO0p1RZXjv/Tl+AZRfFaekGCZ5u6+EvkFfp5wxAJnhaZ&#10;6yLqhbGBDKafp+xuYhNjzBO84zoII4CBi1y241sfykSmdhQuE6zYyQ7CHHYJEIYKxFfRU8FdkOD5&#10;jW4IJC5yPQkehjayLTbkgbg87JbcIzTwIsezAL7QNhAjXXnchnMN3aTd6/gxnPeQUpAVerZE/QMT&#10;31m+5Tn4UIH4xZgg4/I+tYIE7wLghryi2J0neIV1YTBUCT4eZ7IAfZke8KK8cB48p773ooIEAyyY&#10;7WkJfsAh9BExAoHsO8jBt1uhJVO4khcEINA98vc8wbNurkhqyXhgTktvcip6Phc2ANAf3Zui9U1C&#10;i3GEPAmezqczUd4w2Bw8k+Ax1c+bJkLIQIaBDTr7Tq8UTgkEb7s2xJBg4mDHxCY1RO9DmSjFd1mR&#10;K0nwvA6TV8WzMmEu/sXkcn4dPL2hDznEcbGLw2vlS1kloOovjPMVSD1ewPVDCuPXhCPdYuQuL9JF&#10;ikzx2njvIdGGnIuukP6BqegDhXx4B99gfhugZOMeFOZ4fq8bllQS3os+TPBRs07CaVLSOvhQYikI&#10;CS10h8GBNEybxR/NwEqLP1DRM7Ir0lyVJvjCEMXfMRwv+A5mwAgmkDuL4JL7MqVmkt2UWD8PJAk+&#10;rSJ4NtIPG9kJlyCt8mefGwaV4OlWbLyWHhuBtIpdFzMJ3raRYQCEBAk+jdIywWMHY4R5Cb5vKnqg&#10;EvJkgpdMsQTlPOsZGaRCgwCy0zUCM7p442FUtH4tAjLrwGgvWlrSDDSKNTJHCADgmUoBTloFgUyG&#10;+M1eQLGMqqLGbTFDtwgRNvdUtFIJJOiBpP6B34GfSb/CHLyonU9I8PEb3UB/Dj7BRje86kKW4MOk&#10;Dn1FPa+ihzL9yyvgYWgnO4IIfwINM7XrS21g0ATfF8jsLgsEMvEPfvCJTzpCD8R31qsJYrrkU2Ih&#10;3pCs6OUdMFBYguf0z8KlNLLzVfQQYyqyh+bgOYIPqehtG5kmNAwDGXT2nVnRm9g0sBGag8cIYkhQ&#10;IMEXW0WfQJGLwlr6ZGuKKJ17O9SiQEvP+jWIIIHEheFlcoGMOAiglOCZCwsjSPAD0xD4RsqL73Kb&#10;5eV4EIxO+KEM+wquKwaA/ABIHiTJ6fH7B2lwLyswlAqPXEDSRjeCBM8b2YU3upHZnWUcY8VhM8Ab&#10;ofhSOYIQ0oVzXlI42Z3zgyHO5+zsvKgA9g6b4cJoFb1G6aCkdlmCl1Rwqr8hFb3qb8mAVUZ2hqrL&#10;o+b0pmdkJ082yyr68JQzxBgaBqVtaJrQNOk9v6mLV0yuCy0LGgbC2Fsmx+nnUzglEDzEkKrobWyb&#10;qCgqep4AeI5nhSZtUcIk+Bh9Jr9MDnl70TP9vIEMjLFsRe9il7oHu9WWXILn/8bo2zj+k//yKnrV&#10;34FoCEoJPl6qjpZieZ4TfKFy9J+zfwAwfAgso71AsRH2TazYQCHRPFJF73K+atE8p+rCm1YPMbVC&#10;RS9I8CELu7CpnfcQInIYLcEPOELVVzWYhdLNUIHQ+2PunoJIXl5lDanX2C3vFXYvJccb4TVyZjTB&#10;U2s7K2Rkl9ygDEKP4P2LTsNj0+SDn/wtAAAgAElEQVRV9AgATNfIGYanoseGp5/3xfcUUhO8i10H&#10;ORa26Nv7UCZKGkigyGXlwFsn8IMefs5CsKJnynlp6jGkuoe4iP2aKuNKdo/leOXse9QcvO/ucXZ/&#10;NwSZcdkNhavkXcUcvCDB87K7l0elcj6+f/DLhDI3QIzOgzl44DJu5MsnV8b5ZCg3uoGihV0BO9n5&#10;heOli+d7+pPG5LpeGJoP/0OLErxP/l5U/E52IFDpF1wVeGiCLwwwfCNIAyDsOKQ5XugyKGT3kJgi&#10;Sy05fUsAYR18WkXwNI90gC8RfNgs3HuIro4La6Q98Z0uf6d/UylqLU8fIo4TzMGnUiibhRgbiHjr&#10;4I1UCqfSOJ0yUgY2kMF1eQZCDiKYuIZrYcvEZgms6BMQPC/eKSV4fnqeU9EH6+B9XT2/v4eBDBcG&#10;VvSl3Mkuit2jGjJXM6PEd/6n5NvvDSHnl5Xdo0mO8ZzsHqjo8+sfAqs66bwZ7xkYNlnwOT5BxoXZ&#10;d3kdvMHNwfsEDyMOWWAQ3H2a9+bduQn40By8f1ws5Dg+sLBjezsKI92wl1bRDwbIsnt8fzG02F0p&#10;EAjUGPJFEAHoD9KZOk7aqcprxpJYUwJgaQ5eKcEDX4L3rehxeCP6KGmV3+iG38mOn4ZnWjiMvXXw&#10;joMsy9voBgJPRY9MtuNNSIInLnQhwIBK8CY2KVP2oUyiaCBqDh4GKvowf6t7QxQY29MezVPLYxyo&#10;6IPeELrIZV79slUtVDVb3le4iWD3eI6nzA1DojwQ5uB5wR160/bFy51AwBSy+K7STIT08CD4KWov&#10;oBQv7yi7c1r3MLuHrOhVHJ8r4ygsu2OVil6Q4KMXwfNGdqrBDVQp6oNRnWRd78/Hh/XzkpGdaIKn&#10;VfQDjSghIFd/MTQAub5A6BdYAMELAdZhcD2aMPUYuJdcPw8iNrqJUtFzc/A8r9ONbpTL5NhhM4YB&#10;fcW7cDEyI46DCPEWwftb1WIMgo1ulHPwxIWOp6L35uBx31X0URxPESvn8SwuEzwKmdkH/Vr4NLnQ&#10;Mdic/XyJVfR8CYBwZea9wr5R7M6r6AUvv1YL0rlyDr6o0/D8Z008rQZVH1fmOd4LoegqFFOLEIAO&#10;AqG96qBqcUGgog/3HtFAYV43o5fJscNmVEZ2LIPeW1X287z6nVe3c8WlMKGXHqA7NrKRjTQi0AQ/&#10;WCCPmuWBbdQId/BDpnm+AfOCQqi7jFE8yv1dv8zB83vdxBO8r6LPa76ZSvCy+G6aTEVPLWr4fWoh&#10;xgZEJvJ3off3uhEJns7BI9fGdpEkeKF3zr3AKZDgk6voMUYQUd17oIH3T5bzkuJCF7kOdJixvQGN&#10;UhrZCfwtN1g5jE/eArvzBK+g/wEZ6SqH4znU5qLUzn7yErzCXW77OfsHll1uDztZgue2t0us3kM+&#10;xwvb0csSPCfER4nvjOBV1oXQn3Rn+sdApqcxsXl3P0ww0g2b0dHtHb2oEBYkeMht8NdHaIIvGEp5&#10;Pa8AgxZIar1yb4ikACFtZKiPo8/AoJ3zvVvJYHAcz29mJ080UIK3FOvgeV29n41gJzvsrYP3lsnR&#10;pXFsxxuO4DEjeNv2AmBsYEBXynnsjrzN7HiCRxhB5G1EbyHLwEU5bEYpgVHIe9FLU5XKlQX0NDku&#10;GFPRB2fF+vcsLYEOn5rQc6bFxYbE3JH33E2UpB56scjxUZJ6ODVFH+nCBF9W0s1Abl2ccg4+bie7&#10;vPoHILI7UJwHD8Mz9Mm6CKiag5cJXrUOHqvWhjAIegsmxGNxMj2Ygwcg5MWp6BmL84+xBLI1oozp&#10;9Va1GiVF1CCdQtG2o7SR8r0yZAmApQn4lLRAlt2kAMhGWtHTvwyG4ZnaMXW0JMHjsARPeII3TWQY&#10;EGMDQho6OHIGpQwcKPYd4tBOiW5En8VZupq8D2XCE0BiRa7cCcq9YVg/D7iuytPAI1FFT/f3oLzO&#10;FPUlqw9K2V0meMldlt3jVfRwoEa6MtcyvqdQ2M2ERHP+nhE8taIXhXgoxZK0fxBkd1GCD7t7RZQD&#10;KILd+WZi+KZ2YSv6+JGNLMQHX9aHbEXPNPnM1zcwlOfnvajoVrVh32I1BE3whUEY7yuFgxjfQQ6+&#10;dxAaqhCACwmDTotrAaF+LRib+71bKYtEudGNGSZ46N/YXvvHqo1uTFOcg2cnzRgGwBhBCGX9fCrF&#10;z8HjMMEDhAx22Awy+Q1reYKHGAIMHOR429jhPqroQUGzp+Gd7BBnZ+dlj4QCYG8v+pBmXlLR07N0&#10;HOh4BvaltaIH0bJ7bABZds+polfJ7qUf6cpcy1woUNjLa64BfzNFvayiF3T4BfUPELiIm3fn5Xg/&#10;fdIGfyAJz/Fr3/kjZ4Q5eCcUABZifOBxOTf7HtzTmFSr4fyRQGBIzwxTvKgQYZJ9oKvXKvpBAJm/&#10;5R5EcB8qkAfp8ggdhYNF9mjcS3MEKCqURnZRBG8GRnb5qqMRggAgwwh2q6Xb3RhGoLuDELouNbLz&#10;grGtalHIyE5N8Njx9rkr+XnwKi/BCkm2oqcEz0s8EHpSO7cRvbjRDYIuctku3Gwv7j7kLgnyGZEr&#10;ZXeZ4MPuStm99CNdntr5K2p9RFiCl2ejvYckFT0UCipp/xBkmQnxAAoSPORW30Dg/8udcUFFr5yD&#10;d9TL5KIkeKUXDI6CZep3YQ4+5EXDq2R3hZFdOEyxukZN8IVBSedKF/7nUAEKt9uYEXrwNxBHINdC&#10;w/0a4Do8UHKOx+HZd7oUPkaCT3kqeiTZ2QkqesH4jg7Ig3NfTZxKYfo3LMFjAJBt02CQngfv29bR&#10;K43TUQRvYzuFU3Qzuz6USRQHsK5ZZWQnyDqyip4RPHdBAIV95tnGdt5TCASzkiVfB8+yn8+IXCDv&#10;kBQLggBhJbYngIbV0TLBhxaMJRJVc2atAK1b+IAZ/oZlUOFVYP/A8s4zvTjukdxzgdVhI6SED1Eb&#10;FgNEsXtOgodQlN3D4yFRuPe/NT+/zlaX+FGJ29hpFf3ggUztMV5Di+PzpAEAQCAUQOGe/ZTdSwZD&#10;Jb6nIubgrZAVfYwED4BCgocQMtHc37DW27EOAAAAghC6LnRdz9cwAL8XPQrEd3rejJcsbg7eQpa3&#10;TK6vBJ+/nCfYJfCXUCacXQLiN/fwlfPUYJ6lxUCGAx1+ej5xt15YxgsakfOkriR42X0AGkIBQ7do&#10;8Z3xnDwPjVBBcQEAuc1ofdldIHhlgFwZR7kkeKCW4PPPOJXOgS+1Q06gZ1ngRXwWMiB8f1yAQbAr&#10;szcBHyHf9xGa4AtGVB/B7qOCDX7QusWSzQ/8KdywOwScNpI68LIP8F7n/6QB8hunFwBDmoBPqQie&#10;+OJ7eJmcQGm8ij5sLg4gDIzs2HnwdD87/ymEkDcHb1meLR5CGGHvpBmc4mleIHiCiI1sSv99VtHL&#10;XTMOumAAwi7+BTmOF0R5Ct4iiSN4WT8fGqBgQFX0ISt6UJx+TZVxdpN8RA5CtB2johcCQ9DvDQGG&#10;ryRtNlpFwXiOHjYjqy4CbQfgSozPguDoPY9AYEbHmI8+gMLL54L5ixxg4juWJHWWkjC7y1U63oqe&#10;1W0IQSBj+3SMcTAHT+/DYRAI1FSBviqsyhJ2g+APsOkjNMEXhj4IBEMDcjchZCfKS9GjJfEqAYww&#10;x6eiCZ5J8OFt7Ewz2OiGSavQXybH7YET7GQXsw6ebnTjr6aDCBnQMLDBOJ5dIYJHgB4Gb2Ffgi/O&#10;YTNqBYzaC0rHxcoEj8JW9P5e9Ezxzndt3kMuYUuDgr3oi7Q6SIX8R+Qx1B68VfSSibxfGkIfhm6y&#10;FMtrqmVZ1uUbPt8P8HEJnUNI986oXVTRA3GVfIKMI85snp0YaXDUBv1lcpwXR9hi9ikiDpuBvIqe&#10;27PWi4mq6P0S41X09B9TztM670UFCXMMlskVqWJogteQoeTv+AaMRGGFk068l8oyTQnFd+Avk0tJ&#10;F6vzNgCAI/iUd1wsE9yFewYmwftz8ICtg+cucR08T/D+HDzbiD6FU96NkWJ71dnABg4gjkfwKZwq&#10;9nnwySZf+K5fEHoo+Dl4PyTb6MY7K9bfyoZf/usgJ9imHvbbRjfsPsGIPEpqZ/e8I6v7MP+G0Nem&#10;UAjphgR3FDan9x6SJuAhe608pIgbJiqpnV8txu/xgrjl8rkyzuqwIMTzii4n7N6HOXgUbGXD9PB8&#10;NWCkDv1yg7yRXVgVH2Q82rePKF1zKhyvv/76lClT0un0tGnTXnrppYFOTjxgsmvIQe4mhBwhocuI&#10;0kPKlxCgZFlQWtErL24FnaCiZ/p5fjJe2OcOIUE/H3C8z93COfHU2J6eJhdY0YcN7oKLW0HX5/Pg&#10;o8R3TnsZuqAowSvleIndgb/RDTsrNjg0Fhv0Crag76e96CnyabBRCnn54gIMUEOIId3oK0qQjbm8&#10;zBbSP0TZHoYYk7M9TFYmArsbnEAv3HMcH6O6iHHxSV1eJhfpyMY0nAEd29OJwVsgx0vwRRJ+BiPB&#10;/+AHP7jooov27ds3f/78O++8c6CTo0Ry/h6KTB/VSoWuXwjgPapstzJKXxiykV1Ojo8+Lla4+EGA&#10;v9ENlDazEy/Oi6ro+cNm4i8WshhW9PnTAJa2/VGaKXB/IV0pB7mD4aHq8nmdqeuL9v3FjBfQYJlb&#10;DE1HaO8HoCHkTbpe1gTZXcgU74iEjW6S9w8+OYbXDsiXPAJIkGtBcJeXxRuiiM9nLfHIxmN3/wZB&#10;iCAUqJo6hoN5CysUA4FA+x/yKqLkMxhV9C+++OKdd945YsSIr3/964sXLx7o5EQBhu+FTkHZlQw5&#10;go9gcXUPEhJWYt+ukGNKABxhZMfqPPIPimVhMEAo90Y3riuQPQob2WHK5fwcPITIdTHjeIwhQhjj&#10;YCc7NhOPAhU9Iohg4mKXhemzBC90xLzIzspEcA9vCSJo6Sn4dfC+3CPwuqei56cYkKeiF5i+D7mL&#10;z3i+DdbnPyV/i68PBRuIhhCjmKGIWB8hX7J1hSjBF9Q/+FMRvAaep3D2U2D6BBnPudGNKwaAUKzP&#10;SrtRYUKKJohtTxv9VBAGIQgg2+MhNK5lxih0S0ffDIV6Jch4IgxGgt+zZ8/IkSMBAPX19e+9995A&#10;JycGcl2X+4uhJbtT8GN8oRlTKLygP7PoNefoBsyHKWXBGCpJPc21fHpD/I3oUwCYYmvnZVMGYYYe&#10;IYQx5Dawo8r5kBW942A6B59KoWwWpVIQYxOaTAnPL4VnRnaYYIABwcTGtoWKMgcvC1s5TbGgp6LP&#10;szfkVfTCjvQsqmCHPmRQvWWx+rXY7CdusAKvR+jkhTByJU/SEIrREmS6VWYwkKqDLMiyu5BBPoA6&#10;lvj+wX8RY3FOZvWeYUvA81NuIE6CF1T0DMIMffRhMwmM7IKs8BvaeKXlOUrZDU5W5I1PvaggEezv&#10;qEyf9/dXYTASfE9Pj2EYAIBUKtXb28t7tbS0dHd3s5+0ZIUwpUYmk7Ftx7JsdmWzFsYGhMh1CQ1j&#10;23Y2a2WzFgtj2w4h/Z3UguFn0LEsJ5u1MbZUufMC0AxSd9vyr6xtYQtBRLinrKxlZS0WxrIs27Yz&#10;mUzRiyWTydg2sCxgWdCygGWBbBZiDCEkrsvySLJZmM16ASwLOA6xgWsRYrmuRYhFSNZ1seNA13X9&#10;x2zXzbpu1g9gua7tujYADgAOIeyyCcGuy9bPOK5rc74OfR0BwAHQgdTIF7oQOpA4hHVrxCHQgdD1&#10;AgAHAAcYyCi4uGzbsW3H/2pONutgbEOIXReyANmsnc0GYWzbtV3XdhzLcSzXtVzXKxPHcf1+zXac&#10;rONkXZcGsBzHdhzXpkXjOo7jOI5ru47lOMiBxHvKsR3HcvgAxCGu45aojdh2fg3Wq9KWxdVoG1sW&#10;RMgl3FOWleXCWJYFAAhaQb80hEwmY9su+2ThLxtkX/iylkVs17Xol3Ucy3GyjoNtG2LsPwRs287a&#10;dpYLY7su1/sl7R9sWhNsx2awbMuwEEKEK0zLsmwrCOLYDgIovkxs27UsehHLItmsi7EDIddgbTeb&#10;dbNZL4BlubbtOrQy55Vxermuze4dx7JthDHhGoJl2xYXwHYc13Fdx+VfZFs2RhiQIC7bsh2bi8xx&#10;HNvp7e1lm+HIKCsrS1I3YFNT03HHHZckaL+hrq5u7969pmlmMpna2trOzk7m9de//rW1tZX9NE2z&#10;vb29ra1tIJKpoaGhoaExMBg7duy8efNiAuzatWswSvD19fX79u0bP378vn37JkyYwHsdc8wxA5Uq&#10;DQ0NDQ2NIYTBaEU/Z86c//zP/+zq6nrooYdOPvnkgU6OhoaGhobG0MNgJPgVK1b89Kc/HTVq1IYN&#10;G6699tqBTo6GhoaGhsbQw2BU0X/mM595++23BzoVGhoaGhoaQxiDUYLX0NDQ0NDQ6CM0wWtoaGho&#10;aAxDaILX0NDQ0NAYhtAEH4df/vKXEMJHHnkkKsDmzZtTqRSEsKys7He/+50yzPbt26dOnVpRUTF9&#10;+vTdu3dTx927d8+cObOqqmrOnDl///vfS5L6QrFz58558+bV1NRcdtll77//vjIMvz9XKpXavHlz&#10;1Nva2tqEtY5D4jAhYUu1v/71rxMmTHAch7kQQo466qj/+7//Ex5U5nf69Onl5eV8BRhUEDK7du3a&#10;b37zm8oAOXeaU9Z2iueee67EG9XljeOPP37dunXs57p1644//ng5mJzsqIzIX99xnCuuuKKqqmry&#10;5Mnbtm3rc5KLiYKzLyDqo8ulMdiQsAQSBoup/AOGpqYmohGBZcuWLVu2bPny5UrfTZs2VVRUbNq0&#10;iRDy6KOPVldXP/fcc3KwT37yk1u2bOnu7r711ltPOeUU6jhz5swnnniip6fn8ccf/9znPle6LOSL&#10;1157rb6+/te//vWhQ4feeuutz33ucw899JAcDADA7vlyELB79+6pU6fygQkhX/3qV2+//fYDBw58&#10;61vfOvvss4uehaJASDMhZPbs2Vu3bmU///CHP5x00klCGGV+TzjhhJ/85CcHDx5cvXr1ySefXKIE&#10;9wV8glevXv3Vr37VdV1lALlYBChrO8WcOXNyPt7PAAB84hOf6OzsJIR0dnYefvjhyhTKjspgyq+/&#10;du3ab3/7211dXRs3bpw0aVLx0l4EFJx9AcqPriyNwYbkJZAkWEzlHxA0NTVpgo/EoUOHRo0aRTfG&#10;7+rqkgOYpsmz2oYNG+64446YF3Z1dVVWVtL7srIy+s5Dhw6Vl5cXNeF9wtlnn/3ggw+yn2+99dYl&#10;l1wiBxPq96ZNm0zTlIONGzdu/fr1QuCjjz56//79hJD33nvvU5/6VHHSXWzIDfiXv/wlPxw5//zz&#10;f/KTnwhhlPll6OzsLCsrK246iwKW4Lvvvvv000+3LCsqQPL+mq/thJBnn312cBL8BRdc8OSTTxJC&#10;nnzyybPPPrsvBK/8+jNnzty5c2fxklxMFJz9KPAfPb4tDBIkL4EkwRiEyj9QaGpq0ir6SDz11FPT&#10;p09vbGw8+eSTn3rqKTmAZVnLli1jP88++2xBsSmgtbWV7cR30kknPffcc5lM5o9//OO0adOKm/K+&#10;YNu2bXPnzmU/J0+e/NBDD+V8atmyZXQXbgFNTU0XX3yx4Dh0DhMK4ayzznrhhRfa29sBAAcPHnzu&#10;uefOPfdcIYwyvxRdXV133HHHggULSp7QQnH33Xc/9thjjz32mGEUYfUsX9sBADfeeOONN97Y99cW&#10;HbNmzXrmmWcAAM8888ysWbP68irl13/jjTeefvrpkSNHnnTSSe+++25f3l8KFDH7IPzRY9rCoELC&#10;EsiroITKP5DQEnwUzjnnnB//+MeEkHXr1p177rlyAMAN4lh5xrzwlltueeKJJ+j9jh07UqkUAMA0&#10;zT//+c9FTXifQI8AyBlMzmlM3gUvjDG9cV2XnjYxCKHMznXXXXfvvfcSQu67775//dd/Tf5sR0fH&#10;mDFjTNP8zW9+U9x0FgUAgB/96EcLFy784Q9/GBVAuMkJvrZT8T2vx/sHAIDXX3/9hBNOIIRMnTr1&#10;5ZdfVqZQ2XPGvJP/iRC69tprOzs7N27cePrppxc9C31B8uwnfCH/0fN9dkCQvASSBGOQy2FAoFX0&#10;kejp6amqqmKNubq6uqenR2jbUSSn7AJ27dp1zTXXsJ8nnXTSU0891dvb+/jjjw+G2RqGxsbGPXv2&#10;sJ+u67a2thIpU3nlXfhZW1ubzWYJIb29vVVVVSXIRBGgzM7bb7/92c9+lhBy0kknvfnmm3IA/lkZ&#10;jzzyyIQJE0qb7oIAALjgggsIIVdfffWf/vQnZQDhhvfKWdvnzJnz7LPPKh8fWAAAXNetq6t76623&#10;Ro0aRY0oSVFre1lZ2YEDBwghmUxmxIgRpctLAehL9nN+9KhnBxWSl0CSYBTKchgQaIKPxOOPP/75&#10;z3+e/Zw7d64sewlz8FHz0ISQDz74YOXKlb29vcylqqqKznQOtjn48847j5+Df+6555TT5EKdjsm7&#10;HPjTn/70P/7xD0LIBx98MGXKlL6muDSI6pjmzZu3adMmvm4kf7azs3NQfWsGAABV2/T09CxYsGDv&#10;3r2EkMMPP7y9vZ0QkslkmOlAkv5aru0gjJLkoSDQxCxduvSiiy5auHAhichgFMHHvJNhypQpH3zw&#10;ASGkp6dn5MiRfU9zEVFw9mXIHz35swOIvEogZzASXQ4DAk3wkbjwwgsfffRR9vMXv/jFl7/8ZSEM&#10;bz0eY0n+wgsvLFq0SDDTmzt37vPPP9/d3f3UU0/NmDGjBDkoEH/5y1/q6+t/+9vfdnd3v/TSS0cf&#10;fbRsSkYSW9HLgQkhq1atuummmw4dOnTDDTesWLGiiIkvIqIa8MaNG+vq6jZu3Jj82aOPPvr555/P&#10;ZDIbN26kvcNgA5/gN998c/78+ZlMZubMmbfeemtHR8eaNWuY8X/O/lpZ25URDQbQ9Nx5553pdPqW&#10;W24hJSD4b33rW7feemtvb+8jjzyinOkbQBScfQExH32wfXEBeZVAzmDxlb//oQlejUwm84lPfIKf&#10;iu7p6Zk4caI8OU0lVwCAIM3zmDhxoiy+vPnmmzNmzKioqJgxYwZV9g4ebN26ddq0aeXl5UcdddTa&#10;tWuVYfgcxeSdBeZ/vvTSS5MmTTJN8+ijj37ttdeKmfTiIapjsixr6tSpsp15zLM7duw4/vjjKysr&#10;TzvttA8//LCYqSwShAT/13/912WXXfbKK6+ceOKJZWVlJ5544iuvvMJCxovjytoeFdGAg6Znx44d&#10;AIBt27aREhB8d3f3V77ylZqampkzZ/KTX4MBybNf8EcfbF9cQF4VIGew+Mrf/2hqaoJNTU3HHXec&#10;/Ak1NDQ0NDQ0hih27dqll8lpaGhoaGgMQ2iC19DQ0NDQGIbQBK+hoaGhoTEMoQleQ0NDQ0NjGEIT&#10;vIaGhoaGxjCEJngNDQ0NDY1hCE3wGhoaGhoawxCa4DU0NDQ0NIYhNMFraGhoaGgMQ2iC19DQ0NDQ&#10;GIbQBK+hoaGhoTEMoQleQ0NDQ0NjGEITvIaGhoaGxjCEJngNDQ0NDY1hCE3wGhoaGhoawxDGQCdA&#10;Y1hh165dA50EDQ2NkuC4444b6CRo5AdN8BpFhu4FNDSGH/TYfShCq+g1NDQ0NDSGITTBa5QWHR0d&#10;V155ZWNjYzqdnjx58s033+w4DvX66KOPkr8HQpgwJP/a5E8VEfGR5pVrDQ0NjYKhCV6jtFi5cuVh&#10;hx32xhtvdHd3v/jii+3t7f/+7/9OvY499thSxMi/lhBSiijiER9p33M9ezY8/3zj0ksrV62qvuqq&#10;mlWrqi+9tPL8843Zs9UDC+gjnU5/9rOf/ctf/sLc84sXwvMN49LKylXV1VfV1Kyqrr60svJ8w5gd&#10;/Z6dO3fOmzevpqbmsssue//993mvtra2CRMmJIz6mMrKU0aPnt/YuPiww75w2GGLDztsfmPjKaNH&#10;H1NZmW/U27dvnzp1akVFxfTp03fv3p0z6tmzR55/fsOllx61atWkq66avGrVpEsvPer88xtmzx6Z&#10;b9Svv/769OnTy8vLE0YNj4TG8UblyZXVp1TXzK6pPqW68uRK43gDHhlZ4E8//fRxxx1XXl7+mc98&#10;5tlnn2XumzdvTqfT3/zmN+kNVCFnejSGHPQcvEZp8cQTT/zkJz+pqqoCAIwZM+a666477rjjbrvt&#10;NgBAS0tLKWIs0WuLhb4n7/DD8bJljQ0NoyorTcMAtg26uqzm5vbNm/dGPULHHN3d3atXr77wwgvf&#10;eOONQuLFeFljY8OoUZWmaQBgA9BlWc3t7Zv3quN9/fXXzzjjjHvvvfc3v/nN3r17V6xYceGFF15y&#10;ySUAgLfeeuvcc8/ds2dPwqhry8pmTZw4bsyYslQKA+AA0JvNftza+vw77+Qb9YoVK+6888558+bd&#10;fffdK1eufP7553Pk+vCKZcuObmgYU1mZNgxo26SrK9Pc3Lp5s5qhY6K+8MILr7766rPOOuvhhx9e&#10;sWLF9u3b46PGI3HjSY2jxo4yy0yAAHCB1Wu172vf+1Jkga9YseL+++///Oc///zzz5933nm/+93v&#10;qE3MOeecs2HDhqVLl5aVldEbhBAAAEI4IINgjf6BluA1SouJEyfefvvtTC1fX1+/b98+4IuPTG7g&#10;BQh239LScuqpp44YMWL9+vXMd9KkSe+++y4A4G9/+9sxxxwjRBf1Wgjhww8/XFdXV1dXt2XLlqef&#10;frqxsTGVSm3evJkG6OjoOOuss0aOHLls2bLOzk45IxDC9evX19TUzJ49m2YBANDW1nbGGWfU1NQs&#10;WbKkvb1djvSBBx6YNGkSi0hIXmEoL083NIxqaBjd2Fg7fnxtY2NtQ8PohoZR5eXp+AcrKiq+9rWv&#10;JadVMd50umHUqIbRoxtra8fX1jbW1jaMHt0walR5Wh3v9773vZtuumn58uWVlZWTJ09+4IEHGKXN&#10;nj37yiuvTB51WTo9bsyYsWPG1NfVNYwdW19XN3bMmHFjxpTlH/Xu3bvPOOOM8vLyb3zjGy+//HLu&#10;XJenGxrGNDTUNjbWjR8/th95iPkAABTdSURBVLGxrqGhtqFhTFRpx0T98ssvX3TRRTU1NRdffPEr&#10;r7ySM+p0WXrU2FGj60bXjqul1+i60aPGjkqXqaO+9dZbv//97y9ZsqSqqmrRokU33HDD7bffDgCA&#10;EFqWtXz5cowxvaHsLmDx4sV/+MMfAABbt25dsmRJzuRpDH5ogtcoLX76058+8sgjhx9++NVXX/34&#10;448zW1wqN8RLD9dff/3cuXM/+ugjXtaZP3/+k08+CQDYunXr4sWLhUdiXrtt27Z33nln3bp1N954&#10;44svvvjWW29t2LDhnHPOob433HDDjTfe2NLS8oUvfOF73/ueMj3btm378MMPly9f/u1vf5s9NX/+&#10;/L1795555pls6oHHq6++2tTUxCJKkuucSKVQZaVZVZWurEzRq6oqXVlpplI5mnMmk3nwwQf/7d/+&#10;rcB4Eao0zap0ujKVoldVOl1pmikVWwAAtm3bNnfuXPZz8uTJDz30EL1vamq6+OKLk0dtYlyWSlWU&#10;lVWk0+WpVEU6XVFWVpZKmRjnGzVDa2urPECUkUrhysp0VVVZZWVZZWW6srKsqqqssjKdShUYdVdX&#10;1x133LFgwYKcUSMDmWVmuiKdKkulylOpslS6Im2WmchQF/iLL77Iv3bp0qXPPfcc4GpdfPW76667&#10;rrvuut7e3uuvv/6uu+7KmTyNwQ9N8BqlxbRp095+++1f//rX9fX1991332c+85lHH3004bNPPfXU&#10;RRddVF5eznPSggULnnjiCQDA1q1bFy1alDwld9xxR3V19Zlnnvnyyy9fddVVVVVVy5YtsyyL+j7+&#10;+OPHHHOMYRhLly7dtGmT8g033HDDiBEjvvKVrzz11FPU5cknn/zyl79cVVX1pS99acuWLfIj3/3u&#10;dysrK/mI+g6EoGEA0wSmCfgbhCIVA3SStays7Fvf+lYqlSowXggNAEwATAD4GxShkGhrazvssMOU&#10;XuPGjcsraggABsCAEAOAIWT3URmOiZrh5z//+Y033pgzaoSgYUDTRKZJb6BpIsOAUaUdH3VnZ+cR&#10;Rxxxxx13JBnfQAQBAgABgLm/CMCIqPfs2TN69Gj2s66uLq/5oGOOOeaUU06ZN2/eqaeeOnny5OQP&#10;agxaaILXKDkQQieffPJ3vvOd3/3ud88888w3v/nNhA/u379/7NixAIDx48czx89//vN/+tOfWltb&#10;d+7cOXv27OTJqKurAwAYhgEA4PtBio8++sg0TQjh2LFj//GPfyjfcPjhhwMARowY0draSl2am5tr&#10;amoAABUVFR9//LH8CE1/ceG6xLaBZQHLAvyN60YqBqj0lslknnjiiR/84AcFxkuIDYAFgAUAf+NG&#10;SIQCwRBC2traCouaAOAAYBPiAOAQwu6jMpwz6ldffbW1tfULX/hCzqhdl9g2sSzXsugNsSzXtklU&#10;acdHXV1d3dLS8rOf/WzVqlU5oyYuAS4ALgAO99cFJCLqkSNH8pXwo48+GjNmTM5YeFx99dV/+tOf&#10;rr766rye0hi00ASvUVrU1tZmMhn288QTT+zo6IgJz3eO48aNa25uBgDw3VZNTc0JJ5xw8803T58+&#10;PS9hNH7mu7a2NpvNMiJUhtm/fz8A4MCBA/X19dSlrq6OZqerq0seNJQI2azb1WUdOpTp6srS69Ch&#10;TFeXlc268Q+mUqm5c+cqLQwSxeu6XZZ1KJPpymbpdSiT6bKsrKuOd86cOUzVAQD44x//OGvWrMKi&#10;thynN5vt7u3tzmR6stnuTKa7t7c3m7V82468ov7www/XrFlz6623Jok6m3W6ujKHDvV2dfV2dWW6&#10;unoPHert6spks4VETXH66aezMWIMXNu1eq1Mdybbm832ZLO92Ux3xuq1XDuywKlyi2LLli15jYAB&#10;AGvWrDnllFNWr16d11Magxaa4DVKiyVLltxyyy2vvfZad3f3nj177rnnngsuuIB6mabJFoWbprl5&#10;8+bu7m5+Jnvp0qXr1q3LZDLU6p7htNNOu/fee6P08/xrk+P0009/4403MpnM/fffP2PGDGWY2267&#10;rbOz8+GHHz7zzDOpy+LFi3/+8593dXX96le/WrhwYZKICksej56eTHNze3Nz2969LXv2tOzd29Lc&#10;3Nbc3N7Tox6XMGQymXvuuadglu3JZJrb25vb2va2tOxpadnb0tLc1tbc3t4TMR667rrrvvvd7z7x&#10;xBM9PT07d+68/PLLr7322sKi7s1kPm5t3dfa+tH+/c379n20f/++1taPW1t78496+/btl19++erV&#10;q9MRBnpirnsyzc2tzc0te/fu37Nn3969+5ubW5qbW6NKOybqKVOm/O///m82m/3v//7vOXPm5Iw6&#10;05tp39fetr+t5eMWerXtb2vf157pVUf9ne985z/+4z9++9vfdnR0bNmy5aabbrr++uuT5JHir3/9&#10;6wsvvPCHP/zhmWeeSbKKT2MIoKmpiWhoFAlyddq/f/+iRYtGjhyJEBo3btw111zT09NDvc4555yK&#10;igp6v2nTJtM0R40atW7dOuCrlA8cOLBw4cLx48dv2LCBORJCduzYAQB47733lGngXwvCtkUx962t&#10;rUuXLq2qqjrxxBNff/11+bUAgLvuuquqqmrp0qUHDx5kuVu8eHFlZeWCBQv279+fJFI+eYVh1ixw&#10;3nl45cqKK66ouvLK6iuuqFq5suK88/CsWUAZnjX2mpqaBQsWvPvuu4I7Q454ATgP45UVFVdUVV1Z&#10;XX1FVdXKiorzMJ4V/eDWrVunTZtWXl5+1FFHrV27Vk5YwixPqaiYOWrUvIaGRRMmLJ4wYdGECfMa&#10;GmaOGjUluiSjop44cWLyLBNCZs0acd559StXHnnFFZ+48spJV1zxiZUrjzzvvPpZs0bkG/WOHTuO&#10;P/74ysrK00477cMPP8wZNTgC4ONwxf+rqJpZVT2rumpmVcX/q8DHYXBEZLKfeeYZGvW0adP+53/+&#10;J3iVqk4KPxctWvT73/+eEPL0008vXrxYeLNmiiGHpqYm2NTUpDcP1ygWdu3a1Q/Vqbm5+bTTTnv1&#10;1VdLHREPvWJY458Z/dO0NYqIXbt2aRW9xhBDV1fX2rVr9TpdDQ0NjXjonew0hhjq6+unTZumXJOm&#10;oaGhocGgCV5jiKFgI/A+QuvnNTQ0hhY0wWsUGfrcaA0NDY3BAE3wGsWENsPR0NDQGCTQRnYaGhoa&#10;GhrDEJrgNTQ0NDQ0hiE0wWtoaGhoaAxDaILX0NDQ0NAYhtAEr6GhoaGhMQyhCV5DQ0NDQ2MYQhO8&#10;hoaGhobGMER+BN/R0XHllVc2Njam0+nJkyfffPPNTsR5zBoyNm/enE6nv/SlLxXxnR0dHfQMtJEj&#10;R5533nn0wHIB+R5O2tXVdcQRR+QVBQ/lsevxZ7HH+2rwiC+rvL51vsXOwvOx/BN+uz6e9iugiB+0&#10;FD2MxpBGfgS/cuXKww477I033uju7n7xxRfb29v507s14nHOOec8+uijv/jFL4r4zjVr1hx55JEf&#10;f/zxhx9+ePjhh69Zs0YOc+yxxyZ/YUdHxxe/+MUPPvggryhyQu/zWizEl2Re37rgqEsay+BHcbNf&#10;xA9aih5GY2gjr1N+y8vLOzs72c/m5ua6urqinmA7nAESn36dHDNnzmRf8J133jn11FP7GO9nP/tZ&#10;egxrXlEUHF3Bj2gokVdJFlzsQHXO/T8P+jPL/fNBNYYlmpqa8pPgJ06cePvttzO1fH19/b59++j9&#10;gQMHli9fXllZeeyxx+7cuZM6trW1nXHGGTU1NUuWLGlvb6eOEMIf/ehHU6dOBQB0dHScddZZI0eO&#10;XLZsGTtEZPPmzalUqry8/OSTT37++eflZCjj2rFjx4wZM6qqqhobG3/2s5+xuB544IFJkyalUqnN&#10;mzfLr+ITk/wNra2tc+fOra+vv++++5iGTZkXPiL+L4s0qogefvjhurq6urq6LVu2PP30042Njcos&#10;vPXWW0cddRS9Hzdu3GuvvRYTb1R0PG666aZPf/rTSaKIUS0+8sgjtbW1fIJZYGXRKR9RlidfdDyU&#10;daY/66Sy8iifUjoqU6VMPys0OUbhWysz0tLScuqpp44YMWL9+vVyLiZNmvT+++8DAHbt2gUh3L59&#10;OwDgb3/726RJk4BUh2O+XcIX5vwWyrKKb2hRT02aNOndd9+lsR9zzDEsrviGBiFcv359TU3N7Nmz&#10;aV+XpEElb7/8q+SuJskHZcXFB87ZdqICyH2dshLm/AQagwV5SfA7d+6cOHFiY2PjVVddtXnzZv7Z&#10;yy677LHHHuvt7X3wwQc//elPU8dVq1atXr26s7Nz/fr1V1xxBXUEANx333379u0jhHzjG9/YtWuX&#10;ZVkPPvjgtddeSwOYpnnffffZtr1x48ZJkybJyVDGdcwxx/zqV7/q6elZv359bW0ti+vKK688dOjQ&#10;pk2bTNOUX8UnJvkbLr/88jVr1hw4cGDFihXAHzUr8yLEJUcaVUQrVqzo6OjYuHHj1KlTb7zxxs7O&#10;TmUWTNN0HIfeO44TlUd2r4wu/pEkUQjPXnXVVV1dXXyC2QuVRad8RFmefNEJ5SDXmf6sk8rKo3xK&#10;6ahMlTL9rNCiqitLkjIjl1xyyU033dTd3X3JJZcASeD7+te//sADDxBC7rzzzoqKiptvvpkQsmbN&#10;mlWrVpFwBWaPKL9dwhfm/BbKssrZ0JRPfe1rX1u7di2N/ZprrmFxxTc0AMCXv/zlAwcO/OhHP7r4&#10;4ovl7Pex/QqlKnc1OT8oX1zxfVHOSq5MgLIS5vwEGoMBTU1N+RE8IcRxnO3bt99yyy3z5883TfOR&#10;Rx6h7o2NjV1dXULgI488sq2tjRDS0dExYcIE6ggA+Pjjj+n9EUccYVkWIWTfvn0TJ06kjvPnzz/j&#10;jDN+//vfyy+MiYshm83ybYbFJXdnQoDkbxg/fnx7ezsh5J133mGOyrwIccnvjC8iy7IAAK2trVFZ&#10;MAyDZ99UKhUTb1R08Y8kiUJ4Vk5wfNEpH1GWp/J7kYg60591koGvPMqnlI7KVCnTL9cBoboyd2VG&#10;Ghoa/vGPf5Bw+TM8/vjjX/ziFwkhCxcuvP766+fOnUsIWbx48ZYtW4jqa5KIb5fwhTm/hbKscjY0&#10;5VObN29esGABIWTRokW///3vhbiiGhoA4O233yaEtLa21tfXy9nsY/slEd1C8g+qfCpnyOSvUlbC&#10;nJ9AYzCgEILn8fzzzx922GH03jRN13WFAOl02rZtQoht2/yYlIVMp9NMl8CYY9++fbNnz06lUpWV&#10;lTt37pTjVcbV0tJy0003LV++nOqTWVwsQFTrYq9K/gbTNGm+MpkMc1TmRYhLWQLxRRSfhbq6Otb8&#10;ent7x44dGxNvVHTxjySJIupZuRiVRad8RFmefMnwUNaZ/qyTysqjfErpqEyVMv3s5TmrqzIjhmFk&#10;s1kSLn+Gjo6OsWPHdnd3jxkzpq2tbcSIEe3t7SNHjjx06BCJYJ34+hn/wpzfIqqs4hua8qmDBw9W&#10;VVW1tLTU1dVlMhk5rqh6SwMLKeQLuS/tN2ep5vygyrhyhowKICcgqhHFfwKNwYC85+Bra2tpv0Bx&#10;4okndnR00Pv6+nrei6Kuro4G6OrqGj16NHNns0q1tbW0uyF+j0Of2rZt28GDB+++++7TTz9dToYy&#10;rjPPPPPgwYMXXXTRb37zm7wyxRKT/A0NDQ1tbW0AgObmZuaozEvOSHMWUTymTJny8ccf0/sDBw5M&#10;mTIlPnxUdEWMIh7KolMiqjyVJaOsM/1ZJ5WVR/lUlKOcKmX642PkoczIuHHjaMmzb8qjurp6ypQp&#10;a9euPeGEE0aNGjV16tTvf//7U6dOraysjEpGPOJfmPNbKMsqZ0NTPlVTU3PCCSfcfPPN06dPT6VS&#10;clxRoOtCDxw4UF9fr4yrL+03LyRvETlDJu+slJUwr75OYwCRH8EvWbLklltuee2117q7u/fs2XPP&#10;PfdccMEFzOvZZ5/t7e3dsGEDW9qxePHin//8511dXb/61a8WLlwov/D0009/4403MpnM/fffP2PG&#10;DOr4L//yL4899phhGGPGjGltbVUmQ47r1VdfPffcc0855ZS77747r0wxJH/DmWee+eCDD3Z0dNx6&#10;663xecmJnEUUj3nz5t1zzz3t7e29vb2PPfbYggUL5DCmabLVtAVElySK5FAWnRJ5laeyzvRnnVRW&#10;HuVTSkdlqpTpj4+R/9bKjCxdunTdunWZTOa2225TluSCBQvuuOOOU089FQBw6qmnrl69Wi4lPpac&#10;iHlhzm+hLKucFSPqY5122mn33nvvokWLEqac4rbbbuvs7Hz44YfPPPNM6tLHBpUXcn5QJXKGTP4q&#10;ZSUsrK/TGADkpaLfv3//okWLRo4ciRAaN27cNddc09PTQ73a29uXL19eVVU1derUl19+mYVfvHhx&#10;ZWXlggUL9u/fTx0BpwhqbW2lm6iceOKJr7/+OnXcvn378ccfbxiGaZqbNm2Sk6GM69e//vXRRx89&#10;fvz4H/7whyCXLlHpmPwNLS0tc+bMmTBhwsaNGw3DiMmLMi7+nTmLKD4Le/funTdvXnV1dWVl5ZIl&#10;Sw4ePCjHe84551RUVMREF18sUVEoyzMqwfFFp3xEWZ5RkSrrTH/WSWXlUT6ldFSmSpl+9nJljPy3&#10;VmbkwIEDCxcuHD9+/IYNG5SFSS2l//znPxNCXnjhBQDAK6+8IkTNx5KzicW8MOe3UJZVzoYW9bF2&#10;7NgBAHjvvfeUCY6qt3fddVdVVdXSpUtZzc/ZoJK3XxLRLST/oIW1neSvUlbCnJ9AYzCgqakJNjU1&#10;HXfcccUeNvyzoKWl5VOf+hRbK/hPhcsvv/z+++8v+PF/5qLTGBA0NzefdtppdJuHhIAQEkJKlyQN&#10;jdJh165dei/6QjBu3LitW7f29PT84Ac/mDVr1kAnZ2CQcApfgC46jQFBV1fX2rVrlyxZMtAJ0dDo&#10;PxgDnYAhiR//+MdXXnnl3r17Z8yY8dOf/nSgkzMwiJrEjYcuOo0BQX19/bRp07Zs2TLQCdHQ6D9o&#10;Fb2GhoaGhsZwg1bRa2hoaGhoDE9ogtfQ0NDQ0BiG0ASvoaGhoaExDKEJXkNDQ0NDYxhCE7yGhoaG&#10;hsYwhCZ4DQ0NDQ2NYQhN8BoaGhoaGsMQmuA1NDQ0NDSGITTBa2hoaGhoDEMYAIBdu3YNdDI0NDQ0&#10;NDQ0ion/D79FSPnhIbOmAAAAAElFTkSuQmCCUEsDBAoAAAAAAAAAIQA9ywlXhbAAAIWwAAAUAAAA&#10;ZHJzL21lZGlhL2ltYWdlNC5wbmeJUE5HDQoaCgAAAA1JSERSAAACoAAAAcMIAgAAAHTWP/sAAAAJ&#10;cEhZcwAADsMAAA7DAcdvqGQAACAASURBVHic7L15vBTFuf//VPf0zJyFcw77vhMVAipuP8Ad4YrR&#10;SExy4ysGFYVE9EajxiXRuESNJkYTuaIQFxRjAhqMEpeoUa/bVTRev2IioqAoLuARhANnmb1/f1R3&#10;dXVVdZ85c2bp6XnezOvQ01XdU9VdXZ96nlqarFu3DhAEQRAECRcRANh3330rnQwEQRAEQYrG22+/&#10;rVU6DQiCIAiCFB8UeARBEAQJISjwCIIgCBJCUOARBEEQJISgwCMIgiBICEGBRxAEQZAQggKPIAiC&#10;ICEEBR5BEARBQggKPIIgCIKEEBR4BEEQBAkhKPAIgiAIEkJQ4BEEQRAkhKDAhx9CCCGE32Y0NjZO&#10;nDjxl7/8ZTabVUaIxWJjx469+OKLk8mk1/m3b9/e1NTEfgIA7rzzzokTJ9bV1U2fPv21117rNv6f&#10;/vSnUaNGGYYxcuTI2267TYi/bdu25uZmPr6cO8Mwtm/fznZ++eWXhmF4ZTwWi40aNeqGG24wTZM/&#10;1YcffkgjaJq2detWPujxxx8//PDDGxsb+/Xrd8ghhyxfvlx5eQV8jqo6KpsXn4ucDwG/Eb3JHfGg&#10;92cuOoFKTK2wbt06Ewk19Ebz2zLXXnutf4Qf/OAHypN3dXXNmjWL/4m77rqLP7ChoWHjxo0+8dev&#10;Xx+LxVh8Qsg//vEP/ie+//3v8/GVuQOA22+/ne3kWwk++Tr55JOz2Sw7avHixSxo6dKlyrMxaPtA&#10;uLw8/keVgv/5n/858sgjS3Hm8udFgL/IPc1mxRPfLT7FO89jZXp/5qKTZ2JKV4xrjXXr1qHAhx+v&#10;Bz6Xy3V0dNx0000AMHr0aGWERCLxt7/9DQDq6+vlM7/44ouTJ0/WdZ0/avLkyQCwYsWK9vb2q666&#10;CgDOPvtsn/gHHHAAAKxZsyaRSDz22GMAMHHiRPYTzz33nFBnKXPXt2/fww8/nO087LDD+vbtq8x4&#10;Npvds2fPgw8+OHToUAC466672FGzZ88GgLlz5wLAsccey/YPHDgQAB555JHOzs49e/bccccdADBq&#10;1Cj5ivH4H1UKSleblz8vPvQ0m4FKvJKi3LhAaXlvCE1GKg4KfE3g36Jva2sDgLq6OmWEzs7OVatW&#10;AYCyTQ0Auq7ffffd/FHUHO/s7DRNc8+ePQAwadIkn/i0QfDYY48lk0namNh///1pUCqVmjhx4rhx&#10;47oV+Hnz5hFCtmzZYprmli1bCCGnnnqqf8b/8pe/8Pnas2dPNBo1DOOTTz6JxWLRaLStrY0G0abA&#10;Nddcw/Z4XV4en6PGjBkDAB9++KFpmh988AEAjB07lp3qtttuGzBgwPjx4//973/fc889/fr1Gz9+&#10;/EsvvcT/3LJly4YOHdq/f/8lS5bw+4XG0OrVq6dMmRKLxSZOnPjQQw8Jafb/oTzzQrn//vv32muv&#10;aDQ6efLkNWvW0J1r1qyhDSYWjTaeHnnkEZ+jWPLuvffe5uZm2m5jmRKy6XUle5T4O++8c/jw4X37&#10;9j377LNTqRTb73/1+OT55GX9+vXHHHNMU1NTc3PznDlzNm/eLCeAnvDOO+8cPHjwoEGDbr31Vro/&#10;n9wJJ/HZmedN98qIfFq5EOZz3fjtNWvWTJo0qb6+/rDDDqNKpCzGSGGgwNcEXjqXzWZ37dr1i1/8&#10;AgD23XdfPoLAjBkzPvvsM/nMBx100PPPPy+cdtCgQQBw++23d3Z2Ll26FAAaGxt94r/11ltTpkxh&#10;v7Xffvu98847NOj6668HgPvvv9/naadBq1evBoDf/va3pmneeOONAPDQQw95ZZxC++z79etHv9L4&#10;s2fPNk3zG9/4BgCsXLmSBl155ZX08D59+px//vkfffSR1+Xl8TnqzDPPBIA77rjDNM0//OEPALBw&#10;4UL54k+ePDkSibDLwv8c35f5+OOPy8eapvnUU0/x0QghL7/8svIuK38oz7yYpvn000/zZ9N1/cUX&#10;XzRNM51ODx061DCM1tZW0zS/+OKLSCQyePDgdDrtc5SQxzlz5pjeAu91JfNP/N///nf+hL/+9a/p&#10;/m6vHp88n7wceOCBfNC0adPkywsSDz/8sE85UcIukddO4SeUN90nI/Jp5UKYz3XjtzXNGQR26KGH&#10;yon0yiySDyjwNYHPQ84ewlWrVvlEiEQiVDvz+YmzzjpLOFzXdZ/477zzzujRo1nk0aNH//vf/zZN&#10;8+OPP66vr58yZQobAOjz0+3t7fF4/IADDjBNc+rUqfF4vL29Xc44f2A6naZZo1/POOMMAKC2yJ13&#10;3gkAJ598Mg3KZDKXXXZZXV0dPYlhGIsWLWpvb/c6c7dH0SbL9773PdM0//M//xMA/vznP7NT/e53&#10;v3v11Vfp9o033khHKUajUf7nFi5c2NbWRtNMa0Y5JUceeSQAnH766du3b583bx4AzJo1i4/p/0N5&#10;5oX90MqVKxOJxCOPPAKc1f6zn/2M/pBpmjfffDMAXHTRRd0eRX/lRz/60a5du6jJ63Urva5k/ok/&#10;7LDDAOBPf/rTM888AwB77bVXnlePT55PXpqamgDgjTfekK8qg51w9+7dCxYsALsdkE/uhJP47Mzn&#10;pvtkRD6tshB2e9347VNPPbWtrY12msRiMZ+MIAWAAl8TyM8Vz5QpU5555hll5Ewm09raesEFFwDA&#10;8OHD8/yJjo6On/70p8OGDevXr9+Pf/zjgQMHNjU1+cQ/4ogjAODWW29tb2+/5ZZbAOCwww4z3e5c&#10;n2eeBX3zm98EAOoWPvHEE5UZ5w/csWMHADQ3N5ummcvlBg8eLFyZpqamZDLJ4m/fvv2GG25oaWmh&#10;ofPnz/c6M4/yqM8//xwABgwYkMlk+vfvDwDbtm1jp9qzZ08mk6HbbW1ttCEiZITqyvvvvw8Affv2&#10;VaakoaEBAJj1DAD9+/fnY/r/UJ55MU2TZoFnyJAhNIimkPqHqJ9m/fr13R5Fv7733nvyXRa2va5k&#10;/omnYzW6urqE+N1ePT55Pnmh7V1d1w855JBrr7129+7dctr4e7phwwYAaGlp6VHuzLwF3v+m+2TE&#10;K8FCIez2uvHb1C/Y2dnpdX+R3oACXxMoH549e/b88Y9/HDRokKZpF198cS6XkyNT6OPHLN1uf4Jn&#10;+/bthBDWp66MX19fDwAdHR2maVKzmw7oAxU+P0279mkHwfLly70yzqAD+qZPn26apjyXj/L3v/9d&#10;ztHPf/5zAOjTp49/3v2P2meffQCAzjiYPHmyfCr/7bffftu069YBAwYoU9KnTx9W1W7bts0rZk/r&#10;Vjkv1Ejl4UsLNelWrFgBbge1z1H0Ky+6PolUXsn8E08Fnhn0+V89Pnk+eUkmk1dfffVhhx02ZMgQ&#10;ADjmmGPkVNFDvvrqK9M0N23axP9W/rlT3rv8S1S3GZFPqyyEPSp1mUzGPz1Ib1i3bh3Og69RGhsb&#10;582b9//+3/8bNmzYb3/7W1rrCZim2dHRcfvttwOAbOB6QSccr1mzpq2t7bLLLjPt0ele7LXXXmD3&#10;2VORpmOLesqJJ56o63pra6uu69Sa9yKVSr344osXX3wxAPzgBz8AACr2y5YtY88GzTX1Uk6YMIEQ&#10;cuutt+7Zs6ehoYGOCqSWig/+R82cORMAfvnLX7LtHnH99dfv3r2bzoD4+te/TnfSvs/W1tadO3cC&#10;wH777QcAF1988Y4dOy666CIAEPqD88c/LzQBq1atYg4PZhcCAPU5n3/++WB3medzFADE43FlYoRs&#10;dnsl80n8ww8//NJLLxFCRo4cSfd3e/X45PnkJRqNXnXVVS+99NKTTz4JAGvXrvW4xnDddde1tbXR&#10;ESTsnvaynPSUbm8Kj7IQ9qjUsQk1PML9RXoFWvChh95oeZvy1FNPAQAh5M033zQ97GYAuPTSS/P8&#10;CfpUMwYMGLB161af+PKqI/zUNa9kK4Oot58NjJczLnDIIYfQimzq1KkA8PTTT7PT/uMf/wCAoUOH&#10;5nI5WucKsGn3XmnzP4qOCqSwscpygr22+XFMbNkA1gij/aa0dcLQNG3t2rX5/1BheaEcf/zx7NjO&#10;zs7m5mYAqK+v5x3UPkfJyeD3CNlUXsn8E0/bdowLLriA7s/z6nWblxkzZvD7fSx4/p4+9dRT8pm9&#10;xrR7pcrsuQXvfyt9EswKYQGlzvS9v0jBoIu+JvB5riiLFi0CewA5/3ASQuLx+Lhx46644go68jmf&#10;n+jq6jr77LMHDBjQ0NBw/PHHb9iwwT++aZrLli2js2UmTZpEvev+8b2Cfv/73wPA73//e6+MUwzD&#10;GDt27HXXXUe9rJ999hndzy/I89FHH9Gdr776qmmaS5YsmTp1alNTU0NDw/Tp09lEL/+0+Ry1Y8cO&#10;Wj9GIpFdu3Z5Jdhr+7777hszZsygQYP4xtB99903YsSIeDx+9NFH0z2rVq2aMmVKNBqdNGmSPA/N&#10;fzv/vJimuXz58okTJ0aj0cGDB5911ll79uzhQ88++2wAOO2004Rzeh0lJ4PfI2RTeSV7lPjbb799&#10;yJAh/fv3/+EPf0i7ivK/et3m5dNPP507d25LS0tzc/M3v/lNOpNTgJ5w2bJlY8aM6d+/P79kUz65&#10;80lV/iWq24zIp1UWQrPnpc70vb9Iwaxbt46sW7du3333BQRBysvBBx/8xhtvzJw589lnn83/KFrd&#10;m96+lhqksCtZLQQwd1gIq4K3334b++ARpAJ89dVXdBWgk08+udJpqW7CfSXDnTuk1EQqnQAEqUVG&#10;jBjR0NBw7rnnzp8/v9JpqW7CfSXDnTuk1KDAI0gFYHN/ewr6RQUKvpJVQTBzh4WwWkAXPYIgCIKE&#10;EBR4BEEQBAkhKPAIUsW0t7fX1dURQurq6tjy+72HEMLPcg7sOREE8QEFHkGqmL///e+JRAIAEokE&#10;XSstUDz//PNHHXVUcM6DIDUFCjyCVDF04bBvfetbbDtQHH300S+88ALdpotv9P48CILkCQo8glQr&#10;6XT68ccfj8ViS5YsicVijz/+OFs5nPrDTzrppMMPP5x9feqpp0aMGDF8+PCbbrrp2muv7d+//+jR&#10;o4UXovtDz/PAAw8MGDBg1qxZ9I18APDhhx8ee+yxzc3NdXV1+++/P13olznk6Qbvom9vbz/jjDMG&#10;DRo0YsSIn/3sZ+z9ZjTOP/7xj5EjR44ePfqJJ54QzvPmm28eccQRTU1NLS0txx13HFtwEEEQBbhU&#10;LYJUKfQ9At/4xjdM0zz++OOBW06fPt0PPPDAF198wb7+4he/YO8Cv/DCC+k79MaMGSOfmcbx2r9o&#10;0SL6Mp6zzjqL7p82bdp9993X2dn5xhtvAMCoUaPk8/Db9B3ES5cupW8iuOKKK/g41113Hc3a+PHj&#10;hWPpq4k2bNhA+yP419MhCMKDa9EjSBVD13i/8847TdOkbxQ9++yzaRBVxJ07d/Jft2/fzmzl7du3&#10;U3Nf0zT5zP4C/8UXX3z55ZcAMGLECBa0du3aCy+8kL6rTdd1+Tz89ujRo2ka6DJt48aNE9KZTCb5&#10;tLFj6ZtI9ttvvzvvvJNfNx5BEAF8XSyCVCumaa5Zs0bTtBNPPBEA5s6dq+v63/72N5Pr56Yv52b0&#10;79+fvaCzf//+kUgEAHK5XE9/ul+/fi0tLQBAZR4Abr311mnTpr377rt33HEHAGSzWf8zbN26FQAG&#10;DBhAU7hlyxYhndFoVJm2xYsXNzU1rVu37oc//OHIkSPlt58hCMLAl80gSFXy2muvTZs2Tbn/kEMO&#10;EV4Hwn/12ubx3//pp5/GYrGBAweOGjXq448/BoA+ffq0t7e3tbUBAH05rP9vDRs2bOvWrW1tbU1N&#10;TV6/67Xd1dX11FNP/eUvf/nzn//cr18/Ng4AQRAefNkMglQrDz/8MAD86le/Yh65a665hu0vKdde&#10;e+1f//pXAKDOAwDo378/ALz++uu0b55BDf1du3YJZ/jGN74BACtWrHjhhRcIIQcffLD/L7LzHHro&#10;ofX19YZh/PznPweAYcOGFSVHCBJOsA8eQaqRvffeW3h+33rrLQDYZ599TN/3bXtt8/jvv+2221pa&#10;WubMmbNjxw66/69//evgwYOHDBlyzjnn8Mfef//9DQ0Nxx13nHDOtra2BQsW9O3bt6Gh4T/+4z8+&#10;+OAD/7Sx87DXqzc2Nh599NH/+te/en7lEKQmwPfBIwjSA/BF4AhSLaCLHkEQBEHCCQo8giAIgoQQ&#10;fB88giD5gs55BKki0IJHEARBkBCCAo8gCIIgIQQFHkEQBEFCCAo8giAIgoQQFHgEQRAECSFVP4r+&#10;2Wef/eKLLyqdCgRBEAQpH4MGDZo1a5Z/nKoX+C+++OKUU06pdCoQBEEQpHz8+c9/7jYOuugRBEEQ&#10;JISgwCMIgiBICEGBRxAEQZAQggKPIAiCICEEBR5BEARBQggKPIIgCIKEEBR4BEEQBAkhKPAIgiAI&#10;EkIqL/BfffXViBEj+D3vvPPOPvvsE4vFDjzwwH/+85+VShiCIAiCVC8VFvj3339/1qxZn332Gb/z&#10;t7/97RlnnNHa2jp79uybbrqpUmlDEARBkOqlwgJ/xBFH/PjHPxZ2rl27dsGCBc3NzWefffa///3v&#10;iiQMQRAEQaqaCgv8unXrzjzzTGHnZ5991tLSAgBDhgz56KOPKpAsBEEQBKlyKvyymcGDB8s7u7q6&#10;IpEIAESj0UQiwQe9//77X331FftKo+3atavEyUQQBEGQoEBt4G4J4tvk+vbtm06nDcNIpVL19fV8&#10;UHNzMxV1iqZp77//fiwWK3saEQRBECTQBFHghwwZ0traOnz48NbWVmGAvWzxv/LKK3V1dWVMHYIg&#10;CIJUAZWfJidz5JFH3nPPPR0dHXfddde0adMqnRwEQRAEqT6CKPDz589fsWJF3759H3jggYsuuqjS&#10;yUEQBEGQ6iMQLnrTNPmvBx100MaNGyuVGARBEAQJAUG04BEEQRAE6SUo8AiCIAgSQlDgEQRBECSE&#10;oMAjCIIgSAhBgUcQBEGQEIICjyAIgiAhBAUeQRAEQUIICjyCIAiChBAUeARBEAQJISjwCIIgCBJC&#10;UOARBEEQJISgwCMIgiBICEGBRxAEQZAQggKPIAiCICEEBR5BEARBQggKPIIgCIKEEBR4BEEQBAkh&#10;KPAIgiAIEkJQ4BEEQRAkhKDAIwiCIEgIQYFHEARBkBCCAo8gCIIgIQQFHkEQBEFCCAo8giAIgoQQ&#10;FHgEQRAECSEo8AiCIAgSQlDgEQRBECSEoMAjCIIgSAhBgUcQBEGQEIICjyAIgiAhBAUeQRAEQUII&#10;CjyCIAiChBAUeARBEAQJISjwCIIgCBJCUOARBEEQJISgwCMIgiBICEGBRxAEQZAQggKPIAiCICEE&#10;BR5BEARBQggKPIIgCIKEkEilE1B9dHZ2Xnfd8FgsUldnxONGXZ0Ri+nRaMQwiK4TGiebNdPpXDqd&#10;SySyiUS6qyuVSGQ0LfOLX3xV2cQjCIIgNQIKfI9JJpNbt2amTYs3NUUbGqL19dG6ukg8HolGNV23&#10;4mSzkEplk8lcV1e6s1Pr6ICtW3Pvv5+taMIRBEGQGgIFvhAGDtRHjIj07Rvt0yfa0BBraKB2vBaJ&#10;WBZ8JmMmk9lEItvRobe3k7a2HCGZ99+vbKoRBEGQGgIFvhA0jeg60TSiaZqu8x9L4E3T1HX6sYI0&#10;jRBS2VQjCIIgNQQOskMQBEGQEIIWfGEQ749/HARBEAQpByjwvaFHAo8gCIIg5QMFvmC8tFzYqYyP&#10;IAiCIKUF++ALI3/rHO14BEEQpAKgBd9L8nTRIwiCIEhZQYEvDEG5u3XRo9IjCIIgZSWILvr33nvv&#10;0EMPbWxsPPLIIz/44INKJ8cLWdSVpjzbRnVHEARBykcQBX7BggWXXXbZ9u3bL7zwwoULF1Y6Of74&#10;+OHRRY8gCIJUjCAK/P/93/8dffTR8Xh81qxZr732WqWTo8Tfdvcx7hEEQRCkHARR4A8++ODnn38+&#10;mUy++OKLBx54YKWT4wNxe+CV6o7SjiAIglSAIA6yu+mmmw4//PBUKmUYxv/+7//yQS+//PJnn33G&#10;vsZiMQDYtm1bOZPX1tbmod+ykIvqXuakIgiCIOFjyJAh+UQLosD/+Mc/fuSRR2bOnPnkk09eeOGF&#10;L730EguaMWOGaZrsKyFk1apVgwcPLmfyotEo/XHVSDoeRYQyJxVBEASpWYIo8O++++7s2bMjkcis&#10;WbO+//3v80GapuhTKPNr2rif6+lStQTfKIcgCIKUh4D2wa9du7arq+vFF1+cOnVqpZOjROmW9+mD&#10;B0n+EQRBEKSEBNGCX7p06ZlnnvnWW2/tv//+y5cvr3RyvPAaXucTB0EQBEHKRBAFfu+99xbG1gUP&#10;4t7w74NHdUcQBEHKTRAFvkrodjqc7KJHEARBkDJRSB/8xIkTf/rTnz7zzDPJZLLoCaoqlL3sXh3w&#10;gBqPIAiClI1CBP7RRx8dM2bM7373u5EjR86dO3fZsmUff/xx0VMWbGTl9pkWj+qOIAiClJtCBH7C&#10;hAnnnnvuE0888e67744bN+68884bM2bMlClTLr/88t27dxc9iUHFS+PzCUUQBEGQ0lKIwG/evPnW&#10;W2+dM2fOmDFj3njjjSuuuOK11157+umnc7ncSSedVPQkBhKf5Wm9PoAajyAIgpSNQgbZzZ49e/bs&#10;2YsWLXrwwQebmprY/ssvv3zYsGHFS1vAkd3vymlygOqOIAiClJ9CBH7Tpk3K/Y2NjbXkogePfneK&#10;qdqPGo8gCIKUiSCuZFcN+AyYB/dXrzVwEARBEKSEFCLwwoLqW7dubWxsLFJ6qggvF72X4Y4CjyAI&#10;gpSPHgj8tm3bBg4cSNWdcIwePXru3LklS2Ew8dF1n+F1qPEIgiBImehBH/yQIUO+/PJLACCE8O9s&#10;rVX8J7ub3ivcIQiCIEjJKcRFj+oOAKoOeLkPHs13BEEQpDL0wIJnhrvypeY1pvo+y9gJ0VDjEQRB&#10;kArQA4FnEl5jWu6FzyK1XhEQBEEQpEwU4qKfOnUq7YyvYbxsd+XEOeyDRxAEQcpNIQI/b9681atX&#10;t7a21rAp7yXkcgQcaocgCIJUgEJWsrvooosA4JxzzuF31p7Ye82RE+Kgix5BEASpAIUIfO1puRe8&#10;onv1wQNqPIIgCFJ+ChF4BAC8+90p8lr0qO4IgiBI+SikD3737t0XX3zx+PHjY7EYAMyYMePdd98t&#10;dsICjr+6Q3ehCIIgCFJaChH4008/fe+99167dm0qlQKAU0899bTTTit2wgKObJd7LVILqPEIgiBI&#10;+SlE4J977rkzzjhj4MCB9OsZZ5yxYcOGoqaqKlD2vvtvIwiCIEiZKKQPfubMmevXr584cSIApNPp&#10;DRs2HHPMMcVOWFWgnAsnB9WEtH/yySddXV0FHDhmzJhoNFr09CAIgtQ4hQj8vffee+WVV65ZsyYW&#10;i40dO/aEE05Yvnx50VMWeLz88OyrV8xwMvkHkyPxSF1LnRE3jLgRMSJ6VNd0jWhWxs2cmcvkcplc&#10;JpVJJ9OpZCrVmer6rGvTE5sGDx5c2cQjCIKEj0IEvrm5efHixYsXLy56aqqHfIx1/xZACIkNjdUN&#10;qIs1xGL1MSNuGFFDi2ig28FZyKaz2Uw2nUgnO5N6p661a6nOVCVTjCAIEl4K6YP/2te+dt555z3x&#10;xBOdnZ1FT1CVoFzlBjy2a2KQHQGi6ZrrE9G0iKZHdPqhX/kIRCOaVkgJRBAEQbqlkOr1ySefnDRp&#10;0t133z1hwoRjjz32lltuqdVBdl7q7rMnvChz7POBmrgqCIIglaIQgR8/fvyiRYseeuihzZs3jxs3&#10;7oILLqAD7moMIn2V/fO1BQHS00+lk4wgCBJaChH4Dz74YOnSpSeddNKYMWO2bNmyZMmSDz/8sOgp&#10;qwbyN1drQ8kIEAqTcGGbuLZr58IgCIKUn0IG2c2ZM+e4444766yzVq5cGY/Hi56makDZ6Q7chllr&#10;Mq+BpoHm0nKm6RQ+AAghhB5S0VQjCIKElkIEfuPGjUVPR7UhD5rzUvqaw8cPj855BEGQsoFr0ReM&#10;v4FeW+Y7gJVF5njnLXXBOW9FAM64RxAEQYoNrkVfMD0dNR5+jad2OW+gK015tOMRBEHKAK5F3xtk&#10;h3ztTgJz9JsbWCc0b0Q7njsKQRAEKS6FCDxdiz6TyUDtrkXf7ZR3WfLDrvcECCEa0ZhbXiOaRjQ6&#10;kk4DjX5l7nq2Xel0IwiChJNCBP7ee++96667JkyYQNeiX7ZsWe2tRd+tfteWcx44zzzvfpdd9PJ2&#10;ZZONIAgSVnAt+oKRx8wrNR7cccIMP7tdMdOdDawj7m0EQRCkBBQi8IiN4KIHTs1MKU7I7Xilye4z&#10;TQ61HUEQpKT0wEWfyWQuvfTSQYMG0a+rVq0aNWpUS0vLueeem0wmS5O84IOD5x0sjXeNoHNPkyN2&#10;I8AagYcyjyAIUip6IPA33HCDaZpvv/02AKxbt+60005buXLl559/Pnz48CuvvLJkKQwmXiPp/COE&#10;GXGVOqJpoBEJa2wdDrJDEAQpMT1w0a9YseL111/v168fAGzatGnmzJmHHnooAJxyyinTpk37zW9+&#10;U6o0BhGvuXC8i145uj7M+IynYxHYfvYVQRAEKQU9EPgtW7a0tLTQ7Weeeeboo4+m20OGDGltbS1+&#10;0qoAH2+8oO61gb2SHRth5xpH5x58R1DfEQRBSkkPXPQDBgxob28HgEwm8/DDD8+cOZPu37x5c3Nz&#10;c0lSF2h8Jrv7zIYPLYJd7j8vDqfJIQiClJoeCPy3v/3tO+64o6Oj46qrrmpsbDzwwAMBIJlM3nff&#10;fTNmzChZCgOOPJBe2B9+aech/D/bVAc2L04ORRAEQUpDDwT++uuvf/311wcOHPi3v/3twQcf1DQN&#10;AIYPH75169Z77723VAkMKLJ4e/nklfIfQpxhdKBZf8FezI44y9jxoTjIDkEQpHT0oA++qanpwQcf&#10;FHZu3769qOmpFrw88F4++ZrQeJBmw7M9AGCCqdyPIAiClAJc6KaXdNvpXisuevYWGdcIO36MnXu/&#10;NaGuBq4MgiBIcQuURQAAIABJREFURUCBLxjZ9+7vmQ+/kgkD6EA1jE6OgyAIgpQCFPiCETrgBTk3&#10;ua+1YcTbI+nAbaXz0+Ss/faW9RdBEAQpASjwhdGtK95ncnw48ZkLRyPQPngWAf3zCIIgJaWQ18WW&#10;mmw2e8455zQ2Nn7ta1974YUXKp0cJT7j531G14cZa4Vae3i8M1peHl1v977jTDkEQZDSUYjAP/zw&#10;w9FoVFhjvIhpWrp0aUtLS2tr6w033LBw4cIinrkEEOkv2y878EOO87IZIjnqVYPvUN0RBEFKRyEC&#10;f/LJJz/wwAOmmyKmadWqVd/5znfq6+u/+93vbty4sYhnLipe9rrXZLmakHmlo95rJ+A4OwRBkJJR&#10;iMAPGDBg9uzZRU8KY/369U899VRLS8vBBx+8efPm0v1Q75BF3esDtaDuluOds93ZSDpr/J3Line+&#10;VjrhCIIg4aSQQXb33HPPzTfffO6559I3yxWdtra2nTt3fvrpp08++eR555336KOPsqAdO3Z0dXWx&#10;r3Q1vUQiUYpkeJFMJiUb3WfbJfNlTmqZkcfQKafJCeZ7MpkM92VBEAQpLvF4PJ9ohQh8Mplcs2bN&#10;1Vdfze8sopc+Go3+4he/aGxsPPHEE4U++G3btu3YsYN9NQwDAHjJLwNdXV3deeZB1TdPyp/UckLV&#10;WiP2GrT2G98120uUIzkNtBzkrFDQ6CGJRCLElwVBEKTolFDgFyxYsHTp0m9961uRSElm2Y0ZM2b3&#10;7t3Nzc25XE5w4X79618XIm/evLlv376lSEYeKGx0O8hU7q9cUkuPPamd973zA+lEz7y93dzcHObL&#10;giAIUiEK6YM3TfOoo44qkboDwNy5c++///5kMvnII4/MmTOnRL/Sa4TOdf/ed9nEDxvy0nWyr14I&#10;YkchCIIgRacQgb/xxhsvueSS1tbW4g6eZ1x11VUbNmwYNGjQkiVLbr755lL8RK/xmezuMxU+5LAh&#10;dc6b4lQmO2/KVzrJCIIgoaVAFz0A3HPPPfzOIop9XV3dihUrinW2UiLrujIIakHdKYKx7mPQVzSZ&#10;CIIg4acQgS+R4V5VyPPflH3wypjhxBo3Z0+WI4Swd8DTCBrRciTHjHh+nB2CIAhSdHAt+oLxctEr&#10;Q8MvY+L8dm5OPI1gEvt98G6nfWWTjSAIElYK6YPfuXPnf/3Xf40cOTIajQ4dOvTMM8/kp67VHvms&#10;b1MTjnrZCZ/PHgRBEKQUFCLwp59++oEHHrh+/fqurq733nvvsMMOmzdvXtFTFmy8FN0rDoRe3YEN&#10;srO+2B3w9jVgNr0TAc13BEGQklGIwD///PMnn3xynz59dF1vamr63ve+9/LLLxc9ZdWA0icvS35N&#10;uOgpyqlxXp9KJxZBECTMFCLwRx555N13371z585sNrtz587ly5cfddRRxU5YwFHqd7e++jBLmtC/&#10;zqBD7ehoOxdgrXZX6YQjCIKEk0Kq1xUrVrz//vsHHHBAQ0PDvvvuu379+iqZ1YaUFn4IPT/p3XLR&#10;26LuUnkEQRCkNBQyir5fv35LlixZsmRJ0VNTVfjY66Ay3EMuZl7D6HhXPHrpEQRBygZOk+sNsqIL&#10;oXK08EIAwBk3x69qR/eYxFRY7TVwYRAEQSpCIS56oY7eunVrY2NjkdJTLWAfvIhgvoO3vY5GPIIg&#10;SBnogcBv27Zt4MCBxP3GMELI6NGj586dW7IUBhYvOffS9bArmZ1RYRidME3OPcwOUOARBEFKRA9c&#10;9EOGDPnyyy8BgBBS86vVCuvYgGSje5n4oYUOiZdHy7Nx8s46tYLIIwiCICUA16IvGC9pB9X+kPvn&#10;edAzjyAIEgQK6YNvbW0988wzhw4dGo1GR40a9ZOf/GTPnj1FT1k14OWQ9xpaH3KsqXDgcsjL0+TA&#10;joIeegRBkNJRiMB/97vf3W+//davX9/Z2fnmm2+OGDHitNNOK3rKgo3gdffpg4caUXphbJ2wnwXx&#10;e9CURxAEKR2FCPxbb701f/78vn37RiKRAQMGnHXWWc8++2zRUxZ4eqTxEG51t2CGO/sraDmz45ll&#10;jyAIgpSGQgT+97///bnnnrtp06ZUKvXZZ59ddtll1157bdFTFmzyMc1ry0vvWsaOEDrajh9zJ6xZ&#10;yzYqnXAEQZBwUsggu4ULFwLAH//4R37n+eefTzdqZgievxO+tibBUwTHO/8XAEww+Wh8EIIgCFJ0&#10;cBR9b1BqPB8Ebl0Ps56xdeatL/x8eBpBNcgONR5BEKRE4FK1hdHtgPnaHU6f5zQ5lHYEQZCSUkgf&#10;/MMPPxyNRsUFS2oOIv2VI9TQJHg2sI79o7tY24a4w9mAu0onHEEQJJwUIvAnn3zyAw88YLopesqC&#10;jazuPqZ8bUAd79zwOg00AkQDjX6ooLsG32EvPIIgSMkoxEU/YMCA2bNnFz0p1UYBLvow4zPfnY/g&#10;FYogCIIUl0Is+Hvuuefmm2/+6quvip6aqsJrbJ08eL5WNN5yvPP/JBe9E4LmO4IgSCkpROCTyeSa&#10;NWv69+9fw33wQte7rN+1oehulMPovIbaAWfTIwiCIEWnEIFfsGDBZZddlk6na7gPHqQBdPn46kMN&#10;GzTnniMnvDvOicNWqkcQBEFKQIHz4I866qhIpJan2HXrhK+5AXfCMDqq3nTbiuBe1Q774BEEQUpK&#10;ISJ94403XnLJJb/+9a8HDhxYe855hlK5ZS+9vB1mZLc8v5Kdcj8SPkzTfP/99ws4UNf1CRMmFD09&#10;CFKbFCLwCxYsAIB77rmH31l7Xnqli14IBQ9TPpzQ1p7jqidS7zu/H3304SWdTh90ykHxYfFYfcyI&#10;GUbciBgRPaprukY0u8GXM3OZXC6Ty6Qy6WQ6lUwl9yQT2xN7XqvNd08jSPHBpWoLw2cGPEg7awKv&#10;hei9htcJoUjI0Bq12LBYXZ+6WH0sVh8z4oYRNbSIBrodIwvZdDabyaYT6WRnUu/UyS6SaktVMtEI&#10;Ei5quR+9l3jNiPMJDTUEAMAZQgeiic4HUTueHYWED03XNF3TItzH0LSIRnTbgtdME0wTTCtU10iE&#10;FDTqF0EQNYU8TxMnTvzpT3/6zDPPJJPJoieoSvAS75qeBy/Y5V798dgNXxMQa1lDuqah9RG2iWsb&#10;PToIUlwKEfhHH310zJgxv/vd70aOHDl37txly5Z9/PHHRU9ZNSA76oUgCL2oM4Spcc6CtdyHjasn&#10;hGigYR98iBHUWl4jQZ5GgQKPIMWlEIGfMGHCueee+8QTT7z77rvjxo0777zzxowZM2XKlMsvv3z3&#10;7t1FT2JQ6dZYry0XPZvj7hpA574Y/IR49rXSCUdKBS0M1ED3WBjBagtiaw9BSkEhAr958+Zbb711&#10;zpw5Y8aMeeONN6644orXXnvt6aefzuVyJ510UtGTGEjy98kLEUKOclSdbK6hrRZ6mP/GpeXAeXTs&#10;hRP4IGzwIUgRKWSQ3ezZs2fPnr1o0aIHH3ywqamJ7b/88suHDRtWvLQFHEG2ZQkX9oS95uIaOc5I&#10;OmmaHD/IDjU+xDj3nXDNO/d4Fd7lg2UBQYpOIQK/adMm5f7GxsaacdHL6q7sg1d2z4cW/05WnzVw&#10;kFDiLFnIXPFEYzfdJKZJzBzJUXl33iAcGDZu3Lh9+/YCDtxnn3369u1b9PQgSE/BaXK9wWecfG2N&#10;nwdpkB2PFYENrOMG2Wk4LyqkEH7RYve2HQP4QZfEvbBxELj7kEM0XR9dV9cnGq2LRuO6HotEopqm&#10;24nMmmYql0tls4lMpjOd7kyl9qRS/+7svPj111HgkSDQg+o1k8lceumlgwYNol9XrVo1atSolpaW&#10;c889tybny8k96/797mGXebfH1doWlJ6fHU/sl8kiYYS5avjudqEP3ppYwUbhBW9kxnjD2Ccen1RX&#10;N6W+fr/Gxql9+hzQp8+BjY30c0CfPlMbG/drbJzS0PD1urp9YrGvRaMja/olHUiw6IHA33DDDaZp&#10;vv322wCwbt260047beXKlZ9//vnw4cOvvPLKkqUwmAg9614D5uXQ0CIvToeD7Gocvi/GqzDIG4FC&#10;I8TQNPqJso+uWx97D4tjEKIFyQmB1Dg9aGyuWLHi9ddf79evHwBs2rRp5syZhx56KACccsop06ZN&#10;+81vflOqNAYUH/+8HArhVncKG0XlGjmlGlSFg+xCj9AXw2/YMUAjGu2Dd4ICVSJoaeXW5rE+LAvW&#10;WnymIghBAkAPBH7Lli0tLS10+5lnnjn66KPp9pAhQ1pbW4uftEAjz44DENRMHSe0yLYa+8oieI28&#10;Q8KH0EHDL3BEI1jSzvXBA4Fgjcmg6q70PvBx+A+VeQQJBj0oiwMGDGhvbweATCbz8MMPz5w5k+7f&#10;vHlzc3NzSVJXBSi98TXW+27Dj6Ej9gIm/EfokA/aoCqk6BD+n63ivJtHDA0USvFWfpTajyCVpgcW&#10;/Le//e077rjj7LPPvv766xsbGw888EAASCaT991334wZM0qWwsCidNH7632YH34q1fwgO/mSCOPv&#10;2FFI+BBc9HScHd+ko3Pk+NAASrwl2LxyK1WcE/hbDs4u/q9DI9GIETUi0Yhu6HpEJxpxvSc3mzOz&#10;ZjadTafS6VQ6k8pk0pl3/vzOiBEjypYzpBbogcBff/31CxcuvPLKK8ePH//ggw9qmgYAw4cPP/HE&#10;E++9995SJTCgyMrt0wcPoVd3CnPLg+Sr5/cI20goYUPoCXH9lfvgndCgFQle3ZkFLwi8poFp8gKf&#10;S+ZifWMNAxui9dFYXSwSjxhRg+jEeY1e1sxlctl0Np1Mp7pSya5ksiPZsaUjkUhUIpNImOmBwDc1&#10;NT344IPCzsIWgggRsqj7b4cW5mgV3K6sQmc2Pe+nRcIK76pxKb19101i5iDHr4QTOBNeKe3CILtc&#10;TohACNHr9EhjxGgwjHrDiBtGzHC9JzdrZtPZbDpLEsSMmDk9l4WsFsOee6T44JTNwvByzhOPaFAL&#10;gqYajNTNrLlgVehI8ZAHWvJ/AcAEU3b2BKs88IqejwWvaVTgNU3TKZr10XTNcdGDCTmALOS0nK7r&#10;Gl0FQAtSxpGwgALfe7z64H2EP4Qw210w3RwLntvDR6hsspHSQbilap2+drs8aKCxPng2dKOyCVYg&#10;GO4+Frwd6mqvuLGO4gPsixOs6QPebNmy5Te/OcYwjHjciMWMeNyIRiOGoRuGptltlFzOTKdzmUw2&#10;mcwmk+lEIpVMplta9Kuu+ldlE1+DoMD3BrnfXRmk7KQPIaKEu52uqO41BRM5foIclXwagfa+uybL&#10;BU3j+YF14Du8jtsQyr/z6jw2upDOnScm/yxUy6OQTCbr6vQDDujf3Fzf2BhvaIjV10fjcSMa1SMR&#10;685mMrlUKpNMZjo70x0dyd27Ozdvbvvkkxp5TUmwQIEvDK8h9EpRrxkjXjWAjq+60D9fQ9hCx/w6&#10;bIiGFc43AbnIAYI32fO04G2NBwBnjV73YBR2OYK8Rq8PTU3R5uZY376xPn3iDQ3xhoZYXV00FnMJ&#10;fDKZSSQy8XgyGiWaluvTp7MWKsAAggLfe7rtg5f3hxB+kB1w9rpcodPY1jGBstiQ4sGEjTnh5bfJ&#10;5SDnxAlmm09okSr74KnGMxe9bbgzXc/rNXrV9CAQXSeapmka0XVN14muWxs02DQ1e78VqmlaLdSB&#10;AaSQjp/du3dffPHF48ePj8ViADBjxox333232AmD559/PsCF3seC9xl/F9jsFAd5UFW3o+0qmVyk&#10;lFjSBS6Fc7mv+SBOFCudcA5B19lfYYkbt4lP+OX53Nt83oP8Gr3uYNWaZv/lNzQpNPxVX2ApROBP&#10;P/30vffee+3atalUCgBOPfXU0047rdgJg6uvvrro5ywqcrd6t33wYcbtalWMMBL200tSVfUa0mO8&#10;GnbKNl/lkumBUt2VNj33l7Vuq/o1et0h+CZ9rBqokQowmBTion/uuedWr16t6zr9esYZZ1xyySVF&#10;TRU8//zzxT1hKem2Dx5qpHA7I6Ldck5Dhf20pqtsgpF8eO+993p6SDqd5m+3o2TSIDs2AI1r9wUG&#10;Hy2n0D54aalaLyeW69zuOOXOWq+QLXhl7ecVipSPQgR+5syZ69evnzhxIgCk0+kNGzYcc8wxxU3W&#10;1VdfffXVV7P32QQP/xarHA1UoaGC1VbgUa8pa7pqq9pqjlwu98uDDvp6PN4nFqOrtsQjkZiuG5qm&#10;2zqXNc10LpfK5RKZTFc63ZVK7UilyEENQoOPeePpUWwIPTNhNdCCVRxYdzu/wf4CWDPgWQRiDUJh&#10;zRphwz6t4jV61fYgCD2PaN4ElEIE/t57773yyivXrFkTi8XGjh17wgknLF++vIhpoub7UUcdJQdt&#10;2LBhx44d7KthGACwa9euIv56t7S1tXHf/N3y4naZk1pmHDOM23YEnjPo+e22tjY6mAMJILlcbqCu&#10;T47H+9XV9YnFGmOxesOoM4wYIRFbsTKmmczlEtlsZzrdnkzuSSS2Eau3xnFNc2pnnZnkmJva6YkH&#10;EqxnhEjj53kLno6wc1vwQudUPq/Ro393794drLyr2L17t9TLzm9T5P0EgnZnqxz2Zld/ChH45ubm&#10;xYsXL168uIBj84Ga78qgfv361dXVsa+EkE2bNpVZHmKxmNQ+lX1QchuWAJBwK5lgvvM72bb8icVi&#10;4b4sVU0ul9MIiWiaYX+i9ocJvGaaJkDONNN2nAhrwHGtXKtUOHasFIFY5aGsOfRBcM7zGk+h6u6e&#10;KWf1QHEL+wjz4DXQTOBetGMPRYxGowHKuwfRaNTelPvX2b00lfuDn7vwEcRpci+88AJzzhNCTNNk&#10;QYMGDZLj85JfBux3Qii99II3XizlZU5qWaGuSqsit5Weq8HZNrFH2NED4vF4mC9LlZPj54AxkWMD&#10;yCmmtXaLaMiC45n364O3TXwAABKkZ0TOtZcF72oB2Ca8PbyOXQd6kMs57zQKSFU8CPF43KN/XXMP&#10;2VaMpQ9+7sJHIaOciIRhGIMGDfrud7/7+eef9z5Npg3d7v0JS0k3is7tDDlCjyN7uYj8IcQ1frjS&#10;CUfyQBA5r497tXbi7mPmZd6xXIXqJGjlgbhHzgsz5VShjvnuMVlO3q7O0ab+/ktQ1YRIuSmkYN12&#10;223z58//8MMPk8nkRx999KMf/WjlypXr168fP378/Pnzi53CYCK738Fd1tUu+oqltyzwA4P5v8r9&#10;/AYSaJTSLk8HdwfxNz3/T6Wz6sZuqTgJpNt8BCnUybXQ2LUvlrPf3RQue/YKRmnBMyNeCOK/IuWm&#10;EBf9L3/5y40bNzY1NQHA6NGjb7zxxilTpmzZsuWqq64aMGBAERMXbPPdxz8vh0L4y7edV2IPsLIM&#10;Mq7PFYALZVGQgONrpltIr0VnVrtgpgtjzRw3tR2tMnlUonRRePXBcxY84T3z+b1lJ3CNGz/8Kzrg&#10;ajzi/oqUm0KajZMmTbrvvvt27dqVzWa//PLLJUuWjB8/HgBeeOGFYcOGFTuFwcSnKPsU9PBTxeYa&#10;4oVS2pUWvMuadzXj2NIuvNILTvsg6pzsveh+23oK5LfsOF1U/OJ9Acx19xDOWJdNedmCr7oMhoRC&#10;LPjVq1dffvnlkydPbm1tHTp06Le+9a3Vq1cDwPz585ctW1bsFAYW/772muuJJ3z1ZhvufOXFmfTE&#10;svVR5svLz3/eNxaLxONGXR193adO3xFir1kF2Sx9FZj1spCurlRXVxrA3RWd52vROWnnVU0Ya8ZH&#10;CJb5DmBZ6kKDRrbg3S0Al36DK+/WWYlmDTAEl8xXKJMF4FXRCTvRgq88hQh8//79lUL+xRdf9Do9&#10;1YWPl97Hex9OnArd9kkKtbYQGsQKPexs2ZI54oh4376xhoZofX20ri4SjxvRKGGvCclmzVQql0xm&#10;u7oyHR2pjg6ycye0kUxBr0W3bXiwG3NuE505qMGOEjgXPYDLRpczLrxpxsq41RXlaua6cs7l2W7j&#10;VlVLl+9xV5rpSlO+ijIYHoI4Ta4akBunQgmWm67hL+J8bSVssG0hqKrqtaqnXz992LBo//6xPn2i&#10;DQ2xhgajrs6IxbRIxLoLmYyZTGYTiWxHR7q9nbS3QyyW20CyanUXLHhB48GkquaYqtRxzfrgIcfa&#10;fAH1VAt9E3z2KbwFz00d9HrLDndi6S07QWvZdENPLfjqyl14KKQP/p577hk4cCBxU/SUBR6lA8rH&#10;MRX2S8RZZmCbb47hZm+zIGbEIGWDm61IX+jpg6brGo2sNmGVssdFI5yXnvfP83tkkQuWxlvuB+La&#10;I3zkg9z+Cj7vYh88F1quLBUFpQUvfNCCDwSFWPA///nPb7zxxnnz5u29995r1qy55ZZbpkyZUvSU&#10;BRu5rQruQlyTLnqPD4vAR2PblUx0zUFUtbPsfHJHoPIjvDZN8FTzr12xgkzZZ8P+AoAJpv17AS4P&#10;wsR3OePSR/RbSDY6vwi/Ndg+gBnvBmUFKERwKsZEIvfVV4kNGzb09Geam5uHDh3am4TWOIUI/J49&#10;e0455RTDMPbff/+PP/745ptv3m+//c4///yiJy7YyNKuFHhlaDhxLHVmujn1uS3t7hgVTW8NojS2&#10;+DnKpv3hQ92Wq9JT7WPBg+OHpx+WFjYvnLru+dISCFSeCUXG3R/BdnfG2XHzA+22gGsGQcWy2WOU&#10;c9yFlexcoTt3Jh5Y9/HfLj0iGo8aMcOIGxEjokd1TdeIZjf4cmYuk8tlcplUJp1Mp5Kpru1dOZLb&#10;+Y+dFclkOChE4CdPnvzYY4995zvfOeCAA1544YUhQ4bU6hqEsnNeCILQizqDVW/CBF9Wr5nE5Kt7&#10;JvOVTXaNIXtNlQKfc8XkDXdB5inSXHDQNAKmqzBISsZ958zcQD0vzEVPpItAkdf5ASDAeeDtJo48&#10;D971jAQt490jd0TK5g3we4wBRnxoPN4Yj9XHYvUxI24YUYNECLEHeJpZM5fOZTPZdCKd7EwmOhKm&#10;bna2dpYtS6GkkD74W2655Ve/+hUAnHXWWa+++uqsWbN+/etfFzthAUe2zkH6WnNeeoaPu15w2CJl&#10;x6t/lHjsl1apExz1wh5BAnlt97R2LbcOjR8sWK69Mi5EsDWeqAYZ8H3w/CL8NH6ls9pT/Gs2serT&#10;dI3oRItozsfQdEPnP5rBheoa0avxsgSLQiz46dOnv/nmmwAwcODAl19+udhJqhYKcNGHGb7WZjl2&#10;Km7Oge9U+tXX9VjtCKOieDmnMAve3QcvdzbrOqfiBExT0Hu+m4Z3WTuGLBthztm4wSoPnF2u+OoR&#10;ge5SLsJPY2lEy0FOaN8EK+PdoGwRyi56d63obuo5nRR2xk1imsQ06dCNqrwsQaQQC37q1Klffvll&#10;0ZNSVSjdU14f4ajQ0q3hjkZ8AJDrZR8LXnPuqsdoeYUJSxe64V6Tyi9aJ7z9XVzvJVBFQpm77ix4&#10;KuSs/epa9MYec+CaPkcfhyDluzu6rfEUH34QhoOwTdzb1Te/IHAUIvDz5s1bvXp1a2trsNeKLzW8&#10;uvMbfChwRRygqh7i3iCoOG+po7pXFN7Y4j+6/ZEH36lWY5UNeimOYLUzOWe2mdeb5Sp9idx4dU8o&#10;ld7um5AbsnLrVt5fyWz2jEIEHuz8Or0Sgg+DN+6Jxsz+Cue1yinERX/RRRcBwDnnnMPvrD2x5xVd&#10;3pAjhLykUncaM1xcz6wdgT3D1GSptnotBNCrLQ9+ZndB41z0nPdekHals1oVJDfyHJcsN48OglmV&#10;ew0t9BlFrzmtGb7tIgyyExbhh96Z8Nu2bbvmmr2jUT0WM+LxSCwWiUZ1w9ANg2j2GPVczkynzUwm&#10;l0xmk8lMIpHesSMV/Usuqusxw4hHIrFIJEq7wgnR7KTmTDNtmplcLpnNJjOZRDr9RTI57sJ9u/NW&#10;KoJcLTnm4JFc9Gz4oWW+B69QVBeFCHztabkMb7XnU8RrAFHVLbekq14D7vHG1WorgI8rnpJz7ycq&#10;+zPfl6qpXzDDeQ2F17GQANboSu8FK7TC4Dta6gUBy28R/t5kPJVKxWLk4IPrmpvjjY10HWIjHo9E&#10;o641ClOpbDKZ6+xMd3Skdu9OvPnmnp0kdXBdXXM83hiLNUSj9YYRj0SimhaxM5gxzVQ2m8zlOtPp&#10;jlRqdyLxhml6lyK+9hN6f8A1rpBoOtEFJzztgNeJniVZNr1QK8jHjDBwqdqCUbrolTZ9Tci8SgcU&#10;llnQjbbwI7/JW7Dg3XPk2Dx4pSveOkiaJud25NCGnfLdBMQ9Hi1wRYJ3SPAbFGrq8KF8jsBlyvMZ&#10;d1q69nCzXrZ0+/TRm5sjffsaffpEGhoMn0WI43GIRnOaFmlo0HO63hyJ9DWMPpFIg2E0GEadYcTc&#10;Ap/MZhPZbBwgmstpkUiDpnUBFFb7uV6hKxkAJpg5kuPLA6p77ynkCu7evfviiy8eP358LBYDgBkz&#10;Zrz77rvFTljAIdxfUEm4UtQDVnmVBssasSo9Tu+ZoWJ/qXRKaxBZ13lHvaba793r7LVtCyHnzeF6&#10;cHjACbX+BAqlc145/kCy4J0FfIjiGOJ2VhfDdUF0nY5P812A2L0aMRDS04M0XVe5f4iqFLn8QAxe&#10;v4XiIHp0Algkqo1CLPjTTz/9+OOPX7t27aBBgwDg1FNPPe200/75z38WO20Bx7/pygfVlgXPb/PV&#10;lmzZB9FiCz/KEXZ8ATalmtotdf4WvNwVbc8TEzplWJ0uSF3ZL4g3srrzBj2LIIZaTViho13IuBCh&#10;18+B7Db3WqOQq47ke8qaLNZBpvURMq624MEdyqeKG3mgEX60PLsstA/e2qmJ/p7q5ZVXXslmswUc&#10;ePjhh/f+1wsR+Oeee2716tW6/RLpM84445JLLul9UqoNWb+JqmTXisAD53QVu+PtUMdWA8eeq2ya&#10;awwv24u/C9IUeaUAkG5eqsYsML5IKPrgWRAJ3lK1IGk8uwgMYQEcPuMsy3ms0dvrB4Gomm4+ixAT&#10;e1SMh0/COsgWeP6+exruvD9YmoFplwY2c5L12lg/RUy6iC9xd2H07rJUnmPPP7Z+RH2sMRaNR424&#10;EYlGItFV/h1tAAAgAElEQVSIpnPPQQ6ymSxdozeVSKUSqVRHqmNzR9s/2zS+pBVEIQI/c+bM9evX&#10;T5w4EQDS6fSGDRuOOeaYXqaj2iCqv0pTXtmwDSGyrjMzhUYwiSmMt0ILvux41c68DOTEOILCESLK&#10;gGzBE0e2xffF8YYsOIUkiBW6Utq9LHgu4467wqOl67R7uOz3Mq3SDSUed5aPAIqsCQLPXjQgCjz/&#10;oywNcnqsD6/owqsF2RH0NTxOaCjqBy2mRQdG65rronVRa43emKFFNH6N3mw6m01n04l0pDOid+lk&#10;N0l8mSjOrxdwzL333nvXXXdNmDAhFouNHTt22bJly5cvL0pqqgpZ4+UIyscgtLj9fX4ueualr1xi&#10;axOltMsfcQi0wjlPVH3wfDTu/ir7bqqgy0bOMlF1w7sd9XxLl71mRvy4Fa4YGfey4IW+GLdx72XB&#10;8x9dF/co3D+a9FUsVK42Daf0rmsCrqaeS/6rFqIRTdc0XdMj3FgGYTvibGuaRnRnif5eUogF39zc&#10;vHjx4sWLFxclBdWJsloUGrNeQSHF0QLbAU8rbv4RJfY/Zq2F/aoED1nLiXuanDSQXjZhvSx43kXP&#10;+eSZz0bwVLvcOYGtzYnUxFEG2V8ddWfeZpUFX2xftE8TjY8jGfdC001wUdAISuPe9aPg/i1F1Ue4&#10;oRj8X3ZZTDA1otG/vOT37rJUHrdfS+HR4R8E9tQUK+OFCPzXvva14447bs6cOUcddVR9fX1R0lGd&#10;CEa80ltFpPjhRGma86aJfyhSFrwMO764egyyU46zo6jWewG31Cl1jlXlxTNkiwpxda6rMy5Z8Fa2&#10;XU1ZSeCZqPON3d6l1d1cc6s4gNtFb1dWYsp9XfRO+0a20YXGhMK8YfdXGCrPLw9AXfSEe2dBQNt8&#10;PYEI7xaiywCAzrdsTDBNYvINoGI9CIW46J988slJkybdfffdEyZMOPbYY2+55ZYNGzYUJTVVhVLd&#10;lVZ7bVjwYNfoQltVbr3aX2vhkgQP4lZ34t5DFBFk8Rb0Xt7j3Gpgf12FARx5c4pN0IqEf66Vhq8t&#10;5MTtge92jV7HsVFoWrtzyOfnopcd8sIe1y/m/wFB2sVOCuJy2vMXp3eXpfK4HgkQG7ssp44vx35M&#10;ivLrhZSq8ePHL1q06KGHHtq8efO4ceMuuOACOuCulpB1XRlHVvrQQssuAPCllvgAxfREIfkh17xy&#10;76ncgQpKJfNUeuapdg+tkmE2HKv+glUeZC0n3n3wtpnLx+bHi7EDxP3cSPLepNXDpJabbqo7y9vu&#10;8p0VR1f4D91QhxLekNVEi9b1YaG9Xv8nCBBCnDfo8Aj5db9xh2jFyXghAv/BBx8sXbr0pJNOGjNm&#10;zJYtW5YsWfLhhx8WJTVVhSDbPuY7uDdCjmOfKaw/twGHlBsvA8uvalYonFDpK/WAa+pR/WZ98OzD&#10;h7LtSl8iDqouPlKnVEfeWgWuESOYqkW22GQLXjDZZYM+j1F1skFvGfFe1R2oQuku110mvMnuXtOX&#10;Dw1WeSgIvrXHbrrrWWADDG3HRhGrx0L64OfMmXPcccedddZZK1eujMfjAFDYRP5qxkfdwb0fVA9A&#10;CCGcJxbYJvW70ghux6zzsCPlg5lfQl3P7oKqk142W1m9T5HnwbPB5N4Nu+po87HyaYu3s8G23UHE&#10;PRmM13V6EJvt7TLiiyPwgu0uVDua1A0P6g54/qnkR1AS4ivwzFw05UH1xL4yvIOa916wDnjW+gFa&#10;q1Q5RBhdSDQddGEBAKEDvoh9E4UI/MaNG9n2J598ctddd61evfqdd94pSoKqCtlYJ6qgGjLimeEO&#10;dg0uBPEbSNkR7HVZ4E1FkI/xap1VYc6K1rmywSdHCFSFzvsnBF+FEIe7Pk6+yrqEn9edZUnNSTfX&#10;d/1d66Ccs8qN0//i82GJAfdOR901oulEpyKnca+Toe0eHXT2HpqQ9MGze60R3hUvCnxplvArcGRH&#10;Npt99NFHTzjhhOnTp9fV1b3yyitFSU1VIWu5HEEw9MOMVXcTWxAsm8apwJxtVimSQBptYYZwii7Y&#10;Xl4uemkAuZckCI0AADYTjHfIO13RvKMSAvnqMCHjPiPsNNcgO8H3zueanwDm+KK5dk/BaZX63Yn7&#10;hmqKu0+kfncidb4Iebd+S2m+EykBnAXvcU0ca97toHZqjWrHzozGTYyU+6o0EDtuivLjPbbgP/30&#10;07vvvvvuu+8eO3bsiy++mEgk6Ctnagwfkx08gsIOAcK/CYrrYaLhzA3F2SxheH6rDS9dp6iUXq7u&#10;lRa8O9QFq9DdLlk+1G4bBqxAaFL7xsuCZ66LHAECrjYNkSx4+wLxAwx7l1Av813wzbiNeJ+2mnWQ&#10;CZomGvHWz8m2O5GSxFnwRC4W1hWgsZl/XmgH9O6yVB7WpJNFnUagFaPjpbe76ov063nz+OOPz507&#10;d/r06V1dXc8+++wLL7wAADWp7hR/V5XCSVXJxJYe5pCXN1gEPib7VCS1tYqPjeU1nF4yZAWpky14&#10;TQOrvcd5cFSVO7/faksEqjz4tGxky56TRmagMz+zwmLjXPQa0Xqdby+Tmr+zkkGvzI7glpANerFy&#10;y8eCB1ejn74PXhpMrhOXf55XweqFd1jyIy4FV5YQWqwHoQcW/AknnLBgwYKNGzfSgXW1jdJAVxr0&#10;stKHFrGmtsw/ZufZkm/vD8HTW4UoNcDLguc0XvblKi14zrjX5PXYOZtM2B9QFz2A2HZRWvC8i15y&#10;R8sWvMJFXwQLXqms/J2V3jIAIN5QR8XByjtbxUgef9cTnGkFnFOanwingbPKDf0ErsFXEK6Wjea0&#10;b9hEOGISUzNZKNP4ovx6DwT+scce+8Mf/jBhwoRTTjll4cKFe+21V1FSgIQJlVHgZ7iH4AGuKmQX&#10;Lps9Rcl5jqKXjTle54Rh2JrbO82bsOy36EvV+EnwJWvzbd26ta2trZAjCRH/yhFYqC3w4C7t7Kt1&#10;REkeBOK+p/ykOEpOCnK7YXTdNSnOOignBhHZcOc9BBRT1doAwvVWMDxd9GFa6Mb9IDjNWjuG4M4p&#10;4oPQA4E//vjjjz/++E8//fSuu+6aNWvW2LFjASCZTNa8l55ty6FCtKovrP44Xllug7fYmHEv1G5I&#10;GRG8qUQqxlINrnThyha8ypAFTs/sHyBcUtRtwaKzZMmkzk4ydmx9Y2O0rs6IxyOxmG4Ymv3Ka8hm&#10;IZ3OplK5RCLb1ZXq7Ezt2ZMGMk7Mch4WPK2vBaGih3EHid6LIlnwsvQKvpmc647LrXGhD55+FZYi&#10;VvyWfymiu+w2HJUxEJ3w7Coxz0coDHgAADaGlP61uiG46QMmmE4cKGYffI8H2Y0YMeLqq6++4oor&#10;Hn/88cbGxvHjx//kJz9ZtGhRnz59ipKg6qHbIg7unaEoqt6w2px9FapsZSUekie4avAaVq1Jcdxj&#10;rZUaL+icYMQTINygSwIeg+zAJXUlKw9kn31i++xT39wca2yM1dcbdXVGLEYiEevnMhkzmcwlEtnO&#10;znR7e3LPnsSuXcmX/6bKuNCykUbXsy1Xl6rgogfOTU3Vvbf55m+lzyA7lW+m20F2iiBle0JoTLiC&#10;CDdNThAzekwOcq4pFVKrqEpR2O522bAiALcAABenOL9e2GG6rp944omPP/74K6+8smfPnunTpxcl&#10;NdWD3FwFVaEXgsIMkWaAOOaLe2AR/wn7VQkggrorS6wQKimZPNxMCnKUW1qJnS8PzBNb3HpNznUk&#10;ohuG9YlGI9FoJBo13J9INBphcQxDtQSvUgvdF4eqtTD3SR5kx0LZdi8zqLqDxK303vMj5JsoDx7s&#10;xoIH97bwlQgFgHjjWPbhqDUJEEL4ZWg9KUHF2Nv20ahRo6655pp169YVJTXVho9XStkCCDusfrP/&#10;MrPM8tUTJ461XSNXJigo7Tz/BU1VVb8sdVILwDLhhRVJ3ZJGuEXfLLdkqYoD8ci770f2YPt/qPFJ&#10;nAJPWENHcFQQKQLpZc6VWehuqVplk6X7pWp9GoX8dXZb8O6MK2eO8S56Wh5CUD8QjxV+dGtog+Wu&#10;F1b4KZbropCV7GR01pdVK/jIuTIOeMQJFbyXXvlksidW6a5HSo+XmS4MxXKH+kiadVblZCr7dtv/&#10;AFgrz97mwq32QKmKhGDFKj3YpuTHtnNH/yozLuyhFbrHCj/WLxHTkTcoZm3uFlf5zkrqy7LGt9KI&#10;6kXAfOtNXfsJJg3IFrxrJDlnsLKD+JeysDXdinRlKoarJccaN24XvUaX6eXahcX69eIIfO1B3Nv+&#10;RVyIH05ooRRMdr6wuoJ4sx4pH4KxxSsBReW6l6t4r7FmnNK7LHV+nTK+PLhnAHPqXwq67aKWBJ4X&#10;PMGNYR1kuqTR2uaLPuHzbqVDWuGneBa8v+gKVrXUMsu76eZtxLOLKf6W0qUhDrLjplQwU753l6Xy&#10;uFo23Ivj2DQ50zTFCHy7p3egwBeMYJ2D9DgJtnvVlNTLL+/b0UFiMTrYOBKN0i5JotklMpcz02kz&#10;k8klk9lkMpNIpJPJDMD/B5IRz9tk8gZSCZS977IFz8m/5IVWy4DYWWsXADes5qJLd7naAaW14Jnx&#10;qnMbssDrLoGXFY4fg6ZSRybqfAtGzjjfW1EkJeP9E7qUQSLmTmi6MYe8rrvurGkqps/5tSTkUHoi&#10;wnLN+zZc0+Tcb6MJiQXPt2m48Sj8KHqnccM9PEUBBb5glDY68Y1QHYW1vd3cZ5/4iBH1TU2xhoZo&#10;fb0Rj0eiUY0fcpxKZZPJXGdnuqMj1d6eaGtLbnzcbnrzI6c4G53wa1ww12WVXJOwIHeUau6SyQdx&#10;FbSmknmlBW9H8PDpiw0+fmcpBV7IstKC19wWPHHlS5B56yBTNO4J+8/1LAguWUfAuKq/dxnUpLvm&#10;5aLnIsgtNi8XvSvvPt3w7GKKGs8uiKvHXXDRu0MhFMYA4acP2FnTQecrRtc6tQHsg69VZG+VMgig&#10;yoopaW6OtLQYLS1GQ0O0oSFaV2fEYpp7TlE2kcjG4yQaNQ0jB5AD2wsHVi3n2G7WSYkrFIrYTEV6&#10;gNdQLApRrHUjiLprvBU7qzjmzmW729ti1yO31F2JzTWvXPMCrytc9ILsKS14cYyh448GAP4iWJfY&#10;zrJruwhZV/ZBaH4RvG6rz53Ny4hX7Lf6KUCcO8ArmTC/QAvRQje8VaNwXbgjFPFBQIEvDNEBxe0U&#10;IihDAw4B0HRd1zSdQ9N1K/2maVoDQGmApum6418VLDPZYlOGImVBWSkL5VayAolHV7Tsoncb90zY&#10;+AHS/Fgzwk0EZ/VgyTKeTx+8qmUjf3gLXnbRc0a8Mmv8ZeEbQL3LoNJ2lwXefX+Vtrss8OJNFwoJ&#10;/5VdbaFoudY84CdQKC4LFPGyVB6m3PLHjgGy+V6sjKPAFwYv3oIdr4xQReoOXN3nXxsK5o5llPPd&#10;SKLhQrhQqLarEgYId1uJ+xYLcbhaWxAApQxIfmxe8dgpeVPVMWsdASxdaSBSfoWMy69LZ/WvJPBC&#10;rvn9goy5ZwmytDjGHBt72Nu8C1mTl6oFaT8BcBvoir52EPe7hEcwY/wseOKeC65rOhtWZh1kgkY0&#10;XdPFGeFVjtgxkY/A4yC7YCBLu0/pryKIXRfwH0HgKXwo8Ma60jrn96P5XgkEq0tzl1Jw64Qjy6L9&#10;6mPBywIP3IuzgLPgwWRBpffoKKVdHoPG5z0/C14ygol7YR/C9bXbv+Q0AhxTvggCL9vW/DOr2q9p&#10;invqNYpQHEKvqcqS/FvWx5Vr5uGQXfSc86N3FyQoOK4LlmVZ4LnuKq1469QCCnwvkFuvgrrLf6tF&#10;z7zMHT8Lnj2WfEcaX45NYjrGTbFXZETyRnauelnwdgS+iu/WgrclwfFMgibcdysd3EBL3itbmlx7&#10;Gbh8kab7s4ouauLuqxb0j2/c2KMLXdP/hHflude5Y4JX1AwqXRS6OMBCyJfc0Z7Lga5br5xxgrzq&#10;PaV5wwm8UD/ILnq+nEBJy0P5cB6EvBcAKGL7BgW+MARnlM+2rP3BJ5/Kghd44ljwlslnPZui4eK0&#10;4J3nuUJ5rE2UPS+yI1dq1Wke5ixFZeILJqwzxoo1+JgFT1wdtOXNuCDwvoPslBa8bODaOeGnhIlK&#10;Ji0A0OuMC4023sIWInj4ZoS+djutHm4b/jxyKeJrBvZbjoHOZoUJOue0AOzWQAjqB5ffwv6raOna&#10;oUXsgAcU+F4gS7jyceKN+GpBWRXK/kzRgge7zrAjibnmg0LQNq9O+Nrfx0VPRJ3j3bleY61l7Qew&#10;zDBibTtlgFlorEVYQpQeKdnAdXvpvfzzvAUvu+iJ/SBIrRx6kHIBgF4/DZLfxckvH0dzRVBmTfbN&#10;CJ58seoDdxECVTUIbGAdG3EpG7I60XOQc2bJh6KWIPxStcAtRsuNovcJ7SUo8IUhOqA8hFz5MAQf&#10;3o3Jd8Pz5g7thtedmMwol6o2eoxjuNu1PAnD81tdyBael4ve187zsuDdg+wcQ42rzXnDhRn3pbfY&#10;lA1WIeN5D7Lzcl2AVaaZ1e5kXJgHL63o0ut5z9163UBy0UvNNWXTTXDROwKvqTaEK+lUgITvmONy&#10;zWfcXWuExIKnVRzfMcHuuxVu73cM/eJViyjwvYRIf9n+apR2ipe5wwu86M8UbHelQc8+/NfyZ6+G&#10;Udp5Xha8JPDyQHqG0FdNCDEVTT3RkJXePVPK8iAXaZ9Bdm4XPS+EsovebcezXLMOeKv5Ak7GCXF2&#10;WuZ7cSx4TaW7fAR3EJ81oYlmHaRq21lnA+78cimSfpRYv8dPLhB0TmgYuc5UtfCtW2cSAdH5jOe0&#10;HB9axJYNCnzBCFa7XMR9QgOOlzXAC7y0KggAEK4/iY0lBtcD7ApCE77c8FV8txY8pxBKX66XIUsj&#10;ZEHa67rd8v5SFgYv61Zos3oLvJB366wqF70j9a5mDe+6cLnoi+OLVj6z/ksYeVjwdFKcdRARR9g5&#10;FnzPmokaKEaZ0a/WQTlwvVOV/u2tYyMQMGeVsqVLXfR8YSjGrAoLFPjCULaLvdrLVadhSluHlwHF&#10;pGGr/rIMA9vX5G6hsyCrQV/aOh2RUUq7IPCaO47KfFda8IKL3l0GmOy5BtkRUQhLVh682qx8kVYF&#10;CQ0a9tXKgzTIjri8U8rGjbJlUwyBl1tvStHlgmQXBftqHaR6y4D4c93WfoS1AR0B4yZZsIMsr0aI&#10;htADAHPnMFOe9bXbMbh58NyY06L8ehDbR6+++urUqVPr6+unT5/+3nvvVTo5XvBl2t9VVXUyz+u6&#10;ruqMl6fIa8BVGGArt1c1J9tzSLnglNvlzhWEn9spaJg8nk7VAnAsFX50FXGmvDtmDddpXbISIWQz&#10;n4/klpelTr4gmsY3VpzxYtxyZsxWcyYQlsqC7+6jtOC7/Xiqu99HaMY5Ku42anl155uD1YvjkxD8&#10;E8pPsd8mF8TLN3/+/GuuuWbHjh0nnnjiwoULK50cJYK6g3sDPEKrRc/k2lDvtrKgjyXYBjz9D7gn&#10;G3gjHpwISBmRfaqa9FVllnk5q3n9k5zYzJYXPNK85jmhpW3zefkt/As5u2zEtcHbsnyQUMg5H4Yw&#10;2sCRdrY+f2/zLd81VZOl29sqy7kQQf1beQk8s1D5DZ3o9CPsL3GDr6zwvZbMh8F/hMaNRrRiZTyI&#10;Lnpmtf/kJz/51a9+VdnEdEf+TqoqQlk7dDciyQoQDXfupE4Q+4qUF0EA+G0Ke5M3F+pjyFKUhqxL&#10;42zJs1uBwHtxhKglzLug5d29TRVAYabLffDCIDU7a65x0fIgO7u5U1QLnihun5h97joIfhcfFz1/&#10;612miyD5wO3kN5zWnstF391L9kLQB89Le/7zA4uV8SAKPGPHjh0TJ06sdCq88JJzYY8cOfh4GTos&#10;C6oRSbbtzux49t06KVeD85V+RXJY2xCxonfurCaFcqZeT7uiiVNNM50TywM39LKUhcHHXqeo+uCV&#10;PRFeGbc/QjXtskdpUlTzA3vtkpWbL2xbuAjuF94LY+vYtnOQO9RlxOffmACXw0b1WnQ6q8IxcKFo&#10;burKQlTD67qdH1isXw+0wP/xj3+8+uqr+T0vvfTSp59+yr7GYjEA2Lp1azlT1dbWpmq38n95+Aik&#10;zEktFL528JkHb/Ld8C5jxZ7rwj/AbLAoH0oI+eKLL3K5XKWyWmP4OKiVcYglA0qREwxZd5BL2vkX&#10;avEVuns8OS08pXlGiFsCe5hxwYSVXRe8pcu1dIVq3cm4ND8QAL788suGhoYC8tba2qpyGSqbbm5T&#10;xMtFL2TQ00sP3ha8UB8SvinDeprpq2WsKCZYs8XYoq2EaESrkjrTE1fG+QkCXMZdve/2MI6tW7c6&#10;cSSGDh2az68HV+D/9a9/7dix4/jjj+d3Hn744aZp8ntWrlyZZ1aLRTwe577JGi/sdxX9Mie1ULqt&#10;DaX5NmDXa5wH3stFL/wdPHjw4MGDy5zDGkYumUTloudMNMHOox/ZzmP7mYueKwn8hp0Owjb40lKa&#10;Z6SnLRs7iNhCKLRgrKtlujTecVJwjmiux93Jr/tdc5SBAwcWlvd0Ou39wPpmkKg63TVpfoQYpLmK&#10;h9tSp9dFClUbsoouG8GQJdVSZ3rC2nAuw8adcdZbwQ+kHzp0qI/A50lABf6TTz757//+7yVLlshB&#10;7LpUFC+HfLhd9H6VBfW5O453fts6qbXfKd/EqeWRsiD7TpV2nrsSL8iCB3edzpvy9CDLJQuuSr9k&#10;T7eySAt98JKXXu6YyMPA5dXL5cBwuy5Yvc/0rNcZJK675vnMShY8P4DAS+Bd5jt4V3Sg2k+Yr4B5&#10;9ZiEO55q6R08AKWqHzZt2pROp3t61Mcffzxy5Mieiq7TUwOaM5aQaDrrPaFvkyOaTnQWs1gZD6LA&#10;v/rqq9dee+3q1aupBz7AKI0hFgTepT/gFGQNSLaaYMQLewR7DikLbtNcbcHLcSQlkA1ZWd2Z3DH3&#10;rC3n9CCN79aRSktpMu7vlJJftsZZ8Ly88a0QlQeb2DarI/Zc20Vo0JDivCG0IBeFl/nejQUPilag&#10;woJ3lSLnavToHTylKQ83HHDAqFisfyxWH43WGUY8EonpuqFpzCWVBUhns6lcLpHNdqVSnalUWyr1&#10;nGEMamxsqauLR6PxaDQaiUQjkYiu82Uok82ms9lUOp1Ip7uSyfZkkuzTyN9rPu/WBXYPxmR/i5LT&#10;IAr8vHnzPvzwQ9YdJfjkAwMv4cJOOUJ1KT1xT3B3vfTdjsC/bEYH0F32i71N7XXnIAKuINT4cuNl&#10;yPIykHO9MpWXAcHIEwxZ92Bywnkmhfnf9CDWB89/ypvxbtusOSd3SgOXuujd7R5+6JygZ9ZB4Lgu&#10;+CtTjDzKrTdedDUplGug5NkH4fwQuLflnW4L3r3Yi2PIEs6Q5YPczUEvdu7cWcAInqimTYzHh9bX&#10;94nFGmOxesOoM4wYIRH75zKmmczlEtlsZzrdnkzuSSS+0vX/BRjT1NSvsbE+Hm+Ix+ui0ZhhGLqu&#10;25crm8ulM5lUNtuVSnUkEp1dXW1dXRtAXIaW/bVSw5bw4/4WozwABFPgP/jgg0onoVtke11Wev8I&#10;QUbp6JPnFLlfXMEbbW7bxTop95YFVvFVKIM1i2C1a1ylTzG5IJUMeFnwKhe91bzj/vKmibVJnA0o&#10;YZeNsjz7C7zKaSGb8sIFsa8Jc1OB5KzifVrFy6Cy7SI33dwZVNru/FK1AOJStZpQOUjOHudquy14&#10;vmYARSXg9NdwzaNuL9Gll45uaTH694/V1RnxuBGL6dFoxDCIrlsHZrNmOp1Lp3PJZKarK9PVldq9&#10;O6URYui6oetGJGJEItQWj2oaE3jNNM1sNkdI2jSNbNbQ9Yiua6apRyIRXTciFkYkwgu8lssBITlC&#10;IrkcjaPrOiEma8nxXnreRa+Dzt4px/4WXhY4gijwVQWRPsr91QX/AAurf1BycqjSFe/loi9NHYd0&#10;i1xcWRVMEaRdc9032VK3zuoOZRW4bbcRrjead8myAWhso2TFQeOKdN4WPDFdys0b8RRTikAIANeX&#10;zC3ZJrsuWMa14qw9zt9N/j4qQ91Nt57c2YIseKeBR9gsOPcsG7o8ALsaVi3R/VUhBx1UP3RofZ8+&#10;scbGWH29UVdnxGIkErFt8YyZTOYSiWxnZ7q9PblnT+KrrxJPLWsHTYNIxBk0Gom4nFL0zgJALmeF&#10;6jpksxohRNetUfC6TnRd052JACYhBEAzTdeadUBc5R88XPTuBlCxHgQU+MKQ9Zv/6xWzWpCrwm7N&#10;Hc15gsE218D+x87KjDnRnEPKhmBysa8UVR+8spaXPdVuRy7hOxRtc03wVBOZElrw/gYuUQ2yy4kG&#10;umzByy564kzrd6a8cxLO91bwFm2vM+jVeqN4zI8ozDfTvQUvBjGd8+qXkbtsSB7rvUQimmHohqEb&#10;RsQwItEo/WhM4DXNNM1sLkfSadMwsoahRyL2HBBNmhXCCzz9SwVe00DXiWmCteyedQjbsPNNCL1i&#10;XDRCMtTpzmbHKVz07rVsLcUvBijwBSMUaHlPdYk6D5FWoZdrQ+aiZ6E0gLC//AbY1YkQigpfXvh6&#10;2e2ttZDtPw0AFMPrfDzVnELIPht3akSnTsnKg5Br3i/Fx5H8VV4S6JVxYrVeezx9oLcZ77YFA8Vx&#10;0ROhWpNNHZDqQ8urwdzUrNknduHZtiwboJDHZaF5iXBVVsRdpE17O2eH6lYRFTReEHjTBF23sk/l&#10;nBBrkrpLph2pNgGIrmu5nJcFn+f0gSJWjCjwvURZvuX9XvZ9MJEFIJ8OSwCwDTfOHcceYGGntb9a&#10;LklIUMqAcGd1xSA72Yj3GmtmbxC3W54ZsrzOCdZ7sfodPcgn48Ioem8b17qciiCrpULY9/JMHxCs&#10;dr5BQ+ludAUv4UIfhOClcOxyLz9QTmHcc347Z7a38HZBzn3tqiX84G0M3ibhBR5sg8QOFXQ9ErFc&#10;9I5VnbMuDrXg7QUeiKZpuq7ZBrq1wZqzhGim6QTR8s51wGvcq+ScIaUEnP3geC8KKQUSKPCFoRRv&#10;ubwH84MAACAASURBVA0LUrSqQKgmlLWhGOTM4LQrL+afpAfkSE7WfrTgy4vc7hSqZlNVtt0y4KNz&#10;XCivYS6DlflvuDU7+WNKk3G5zdp9kbYyKDdrlH3wnMAz6erB9IHe5rvbDKqWlxYy5RpJZ2dQ2E+E&#10;Ks7LvAFup9uC58aT65ru6JwGWS0rvHItj/JA3KttRmwLnm9tsA27BSCY7xq3Fq91VmJln2sHEO4i&#10;OFnRdceGIQRMk+RyxI5Dz2M9Be6uGWVLl+/f6S7jeYEC3xuUcs6HVql6devuI6q1u1mY2uP6/7f3&#10;5WFWFOf6Vb2cMxvDsAwMw6ISiJKbYJCYq6wSQZYoCCYqahJU1ETQ5PHRxOT+4uON+40mAipxIdck&#10;N1EkAUNUrkmuS7gRidzooGjQxB1GYRaYYZZzeqnfH9Vd/XVVdZ8+Z85hltTLeeZpuqu76quurrfe&#10;rzaJK1PhaAMyOif1KDThqkDeMTTAcb9P2kzCQQr3LuBwsBIaLrqjtNxLtYuuC65lI7guPNNEgJZN&#10;zNViGMi9ZWgdp6pl271DFoeXAnEvVfBiYyJU0sLtvgBcz0VwHmkoXIFEAL41fgNrP2coQFcjxjy7&#10;RxG848B1+Bmpsw74EMETggnBrkuvesPxwv3rSQYf0I6AAgqBCEXwhUEU7qKCl/76BbgqPmmHZdDw&#10;DDvqvYf6Z2g2eP/tN3kyMMCpdqmCF+tuxJN3vKeaenPC3c+sl5EbZBfSuCWcOSk6pbilHZAw7VNm&#10;eJSCBwGYfMf+CjaSvgnfscHuDIRsjwwUm+ZiCwbYKNrFuuGDmxIqeBSu3yTn6ScflIQkK/jmrh+w&#10;3wFvABEvtlkRCGOEXPTUP8/1wUNfvW3TYJjRtu+c10SCd13ouse6jsFcCfajk+WYBS52HezAYQpq&#10;mlyvI56/+y+7I6FRLNaGVMG7YY4nSCbTA+Hia3rF670KqfDiasPwj6OBeE+1z4isvoY0zzf4gFwr&#10;ccEQPRPSNqsWCiNSe5SCD7UDwkwmOF0Z5cP2TY/txnziI30zWujNiu+UU/AS2wVPgMRbwLcjgzKQ&#10;zwq+CbKFPp+rpqR98NEKnh0zw+kgO39IfDDIDmMcVuOhQXauq+k6ddEz6Y5QYEzQxS646LnhhwWW&#10;AgGK4HuCqBYrd0kavi9DKgWiakPvh5GLQe0W1CHMaq/a94Kwv71h4D8tRBUr6jyd982IAj3GUw0u&#10;BQTuMxxfoSN+RlkpbZeW57gi7Rko9VXA/wrHwUfAvgihZcOuhr6RwiFVFFLfDOBdqVcGx06TC0Un&#10;xismxvsvk+wJPdVM+OYyXAPCHR5ICd4PAzvdY0bR0z54Fgxjf6BRIOURGGSHMKYKPvDhi5754BGB&#10;Kysk8VHCwQeJoAi+MIjlm53nwvRHBR9FA/BjE4cch8bQwTF39AZ+FJ7i914Ap7riq+awkIX90DEK&#10;nrF5tC8HpCZ0qcQKXvrjWjbh6QMIuOg5pQsND3dUB1OhwAo/XMuG6VQm2nrsko1qkXMEH/ZSaNE/&#10;ZiCn7L1LUJ1rEaUIXvVaPdD3LtYPrLUX1A65iwMOt1Pj97b2g2Ec8s8zLz0keArXZVcxxqHB82C0&#10;vGcCJXhCglH0uo5YOQd2wXHysJcKA5dPviVACkXwPUHyirJ/8VhUZRHTn6eJVTn8G356XKWvUEqE&#10;mTv0oimIECDso05CAx4ZQO0aGlju3eR7JlmLsDhSNs5wsTxDWpXtJocQx99yQS9cgq1Y1qhll0Kj&#10;yYoj18LSPETkFFr4ql8pca23KBd9yEBOnaPwGSS7ijDcLzXZAn/JFABU8AbQ8ezNwlH0fgAmyuFB&#10;lIseZAsU4SFZzswOC/VgmhycHUDXwWNb23D7wWOl4HsfImdzZ3IG6MvAoL+K+zEQMO2E/izPM4m8&#10;1jqr4L2Hcqrd89YfbdtikMlkjhw5UsCNZWVlbG+kvg1RoItVsxY+L3BYvIueVYXIe9mY640O+7Hh&#10;+VK6dKTULrroY/smYEOHQrbQG+Tvozi6MEmjnHNRRG8GDwfZ6TpynDD3SxsTOMypfGMiMNkbJh6M&#10;LfeyRSOMAlmYBNmCwy9OujMW4h0Y7D1GTZOj09/ZJHjfFY9x0AevSQle1zXQB4/Bh1Ds0YWJoAi+&#10;YIgCnasopWH6BTT/b3K5E5TIKIEuddj2KYZ/4403/mPmzPHp9CC6iaRppnU9ZRgmxrr/NTqEWK5r&#10;uW7GtrtsuyObfberqw6hf29t7d3EJwMWat4YBQ8Inutfj3LRgwBB1Yb9Fy1t8NFigP3rpSoPUfKd&#10;I3hBwYsmiwo+PP6AcXYeowvB1R4YKG23YSGAFjoveiCkLopQq05U8PAASa+y3GE5wzqeaQi2dHFA&#10;gYnKA3ubRng4PafgSUjfU0Zng+eZix4SPALT5EA7gM2OQ7qODQMbRkDwrosJQa4bzKCjjn2w5EMw&#10;ip6lECNvCD0IoBR8X4CU42Ou9iPkXxvSmstvroL6PKjXEELBedTzSq34OCGVmlJZWVNeHuwjaRhp&#10;sM0Ut4/k4e7uGow/6u7u3WQnBqviJa8PISRfDgWFK/oYBR++xN5y4JsFnc10+yzuask+FBxhe0yv&#10;k28as5T9FfkvfBwQOApyIH50YY8tl5rGNcodPoxUu3NL1UL5Dr33oVyNakwE55mZXKMH1g9cb3Sy&#10;dg+0NErB83tb8woeUrifmmCQHVvGDmOwBk9otVp6k4uQRN8TzL9rPwfoXcH0AZZFxWvpKoIvDDGl&#10;WTwp3tLHISWAGILH7BLU8dwB8kX80bGhMHhbQBqGaZqmaaboT9xHUtMshEzXNS3LpG3/fgNRxHOl&#10;FL5TLfC8cF3RUQreDxPo14g9gsXzxeC5nFbn07LhFDyO7oOHCh4IedYfyzFZiMz88EUyUDzgDARV&#10;E5d4eODdFLGEUaK6jq/6xPHzfLsnfClZecDhZezYAbtR880H3fOasMpNDMFrwSS60EB4OlQefAgY&#10;IazriK5kx9S4i4O2QHg1G89wV7bQjSL43kY8f0vbuf0FGLSC9YhGsRta2xnpsGUKB5mwkioMPgld&#10;7SvgBtZKh9fS+o667zjPXl8H5qv4SBc9CAArd+7nPTXswvWOEX3XGDhjoXChSxdDV3YpnTpSdhd7&#10;nRw5wXPWSfvg/RYAc1DBFgwGS9m4yOV634vxIXDNssQtGDhyAv6ggfwlxvFCiyHIbcwFYKMscT7r&#10;/yQjePg2o0bRu+AqIHhxx1jvJfkuehCGKXhv/Ly/Ln1A1Rh7O83AwfYuv9AN9d1LXPSg0VOsD0ER&#10;fGGAzVgc/i8SLuHwXX0fYu2f25+JfeckewBXZVOvfSi3WPi+A00LSJ0emGbIM8k2iiYE2XZQQfQP&#10;iNQepeDBJU7bQUqgkM0WA1Fi7i87z2rw0rt28nVKAYIXbecUfFjgMjqHNA97VYMuCRTQfzHM5xwz&#10;UU238JvlnBNRvpnIPniUUMEH7Z581v9JUD9ooSXqgo52Zrjrc7wT0D98oVEKHm4z4y9047G7poV6&#10;4rm76FR4xum+7OGcVSEXPWzmFrWlqwi+YEhLc5Rw73cKXioFYtUAqMRhhSWt04vbz1RMcLNjTVOi&#10;4GnaCZGMzekH4Kg9RsFrQbkV+TtKwXMuehTUbqJiC40c9gmgZFZHiXgGWWkXRbxUwYcc+Ig3/GgM&#10;PhDZParpBg+QLP3Cm4XcHyJ4ro0IOZULgGABYI5oKnJZ9jtaIGS5VlE04KuMWnaThHaagfPgY/rg&#10;XTfUB+875EHy/b9++15DSNN1zXGCAOE2TahzHrroBR++ctH3BeRotMqO+wWk1J7Ln4k8kQ4ra9gG&#10;58+jvsjvEt+ddB9JhIIwmtZ/FHxOIZurK5qTet5NhKdAhBBGrKqCuiRo+UEwOixVmcjXcBwyPIb/&#10;hKtc+1Vsy4oujWI0dgtolKPQq0zooseiYsFCFSdWhgiHXzjUsn5eCssDJMoWDYW6EZmUh60NBBS8&#10;Pw+eo3aupY7Dg+zYVeai14LF7BjBY4SYfMdsgdtwGzdgej+FbDe50ABDRfC9Ck6aS+U7khb0/gAs&#10;mwHPNYqd8Hld/BrFei0+QJ9Akj54euy6/bAPHoUdqpAVKHItaMpRnfdIQeYGl0DDLux75Imfni9h&#10;cYDilTVYk7VsqI3QUmh4+Cq0CzpmNTAfDLqpE48miwen2uN9M34AzPcvRLro4U+i4NlfClHBhxg9&#10;0OjhbMFh53yy+iFJZeVylZXcOS8SPPTS0yVrAKlLCV5zXbZaLe2kZ2YGrSSZKwv+lIu+LyAJx3Nh&#10;+gtyqgEkXdcThxeaZh8zvcEbVBV2QxWrHBcNnH+eueg5BY/BIDs4Nicx9u3b949//KOABI4dO/a4&#10;444r4EaEUAQBiGos7HqVSthcY81YpcaxHVceeDosoYJHuZxSXHkGjM75qGFhkDV6oEMCqlIvi5l+&#10;hezeU7u1XN8sXKvVN5AjdamCZyvAxCl48Yyg6bGn0SHNi9kCMydZs0cTqN0QFDxbqhb0wUNSjxpF&#10;77qhq35eSaYC0JsICQ+V85oFXPn38h20dAsafJAIiuALQ84yHXXcLxBF8DEdlhh+kFzF7T0UyDUa&#10;STGES7HB3HGQ5qV98GCR6gJc9B9++OFZ/3ZWeV15uiJtlpmpspSRNgzTwAbGmhcXcYlru67t2hk7&#10;253NdGU6Gztd0215sqVQ86DY4siewgWXAPdzHvgEY838Kh2H2C481owNrWfsXrLygIWSLBZpnadA&#10;0XXBDjwbNJ7dCx18EIypLhxa+MsVfTNc002Tv1Zp50uo/0Wq4DVQy2lCHYJDxAh5EniqdaRzGjdB&#10;trD3GK/gwyIeKnj4vcOmGyV4MMwee6vYBQPp2Wh57yaEMFPwmkZFPCd7kg4+KNKHoAi+YHDyXSR4&#10;FD7Zx5gsDqxeiFEDkktcd6O06xFe6nPsjvwqW3TRi33w/sffiVCTbb/xxht5xfPuu++mh6bLR5SX&#10;DypPlacozZtpUzM1SPCO5ThZx+q2Mp0Zo8NwLTfTlumBeRxzQ7L37JfQfxTPiQoe/vXiEz28wSV0&#10;9EpClLqNLdJiw0Wq4AX7MFhrPWjsci1dcCnZaLJ4RFkXY2C0fM/dB4+Eug6Fqzhe1TDZGsj3BHsT&#10;JMgWLOuDly50YwfBGMGLjnrvJm88PHRgYKmCB3dhSvD+IDs2RR6H33nuwQfFUz6K4AsGZG6RwjnK&#10;F31WfRk43BCG3w+Dy13FwDnJxDnniRJFfJ/Lkqg++CiCN4wD2eze7u7bly6tLCsrS6XKUqmUYaQM&#10;w9B1qIttx7EcJ2tZ3ZbVmcnsOXhQ/1fd0A1DN1JGKmWkTMM0DVM3dEjwNrEd18EGJgaxDdvQDVuz&#10;e2CeyHP5dEWLjnrvqZKrgTrHoZod8hwnYUvsoo/ySyUwXDTQeyqgPf9SyF6m3sKdzbCLip3vMQSB&#10;zksO7hJ4cZrQmvFuki2DE2oahlsMQW7LBAD2sjLkrBbqB9g2SmA1LMlRo+jhJHjgohfXuhEJPnwV&#10;02718C9YyQ5j7DjBJU1Dus7eftinLykP8GqPG3weFMEXBpHaozg+6mpfhuh8i6kNA08gp92ZRAPP&#10;DZ0vnW7LZrNtbW353nXo0CG+RR9D8GyRak0bVVV1bE1NdUVFRVlZRVlZeSpVlkqZuh5awd62M7bd&#10;lc12dncf6eo60Nn5Nu40dMPUTfqX/nQdEDwm2MWariEdObpjambIs1cIYLuT4zwvzrCI18BLC5Nc&#10;jIJnQhYwHAZLnXgZidxQgBD7lwL5K3gvz2RuCHYJBvCyGHOGB20b7yZZgJ5ajmUvlzNQ4PioFozo&#10;omcBvLjYXy52JFzyENpODTqr/fJMNKJjHYZJ1vrBYeFuRPfBhxU8N35eXOiGc9HTQXY+x8NVbvhp&#10;cq7LrYHDL2Mnuui5hW40RfC9DynHwyLeT9kd+UnldF7MiCSMgHAXx1XRG2Blx/opi9H1KMHevXtv&#10;u23a+PHpQYNS5eVmWZmZTuuplGGaWNd90nWIZbmW5WYydleX3dGR/etfO6boEyUK3jCCOp1tFM1G&#10;2Om6YZpmKmWmUql0OpVOp1KplEDwWNeJrjsY24SYjmPouqEbpmaammnqpqmZKT0lErzmaI7uIA05&#10;umNrtqEZwS6TBYIjAGm5DV/lRJ6U5wSqCFyywAvN98EzaoeOn5JAJG/RKSUs1c43WWSGcw583yUL&#10;BToTcPQmumRbsQ2XOidiWjA4MDC5ix5L++Bho4FC2HiXFYbiL12MhReasw8evCyo4DVhG73wVfYm&#10;A6e9P2WOxcQv3a+Bt5zX0sVF4gtF8IUBh/9yB9JL/QhcPQiPuTDwKnNPIlam6bF3B3e+hLU5Qgh9&#10;8pPpqVOramrKBw0qq6pKV1SY5eVGOq0ZhhepbZNMxunudjs7rSNHMocPd3V2uug9oQNeHH1DAQge&#10;67pmGJppaobhHZimrus6uMvBWKMrWRqGZhhY13Wsm5ppaD7NaybV6NhvghBEsI41RyMacTTH0iwD&#10;95Dgo0RelIIPEzz7cbWhfEHT4HV77zvsd/UO2PniCNl4w/NU8Bxz4+g+eNAA6qW+CembFUk3gW+G&#10;M1A+ugLLYo/6r2+1nzOMHnHs0sXJPNUitXNNN0eyt7UmzINnPwa4V6zm7RZPve4Brwsr2WFd97z0&#10;TJCztwwd9VEuej+MIvheB5Q+OKKIc+2A/gIMerM02TeDZD309E5QkYWbolHHJYJh0M1i0nS/GCqq&#10;U6mA4DWNEOK4rmNZ2DSJaTq6Ht4+Eo6i5wgezpGjjju6cSQleJ/Cg6a963r04jhsi0ld0w3NoPKd&#10;dsZ7Ch4SvIuxjl3dZfTfYxe9FiJvuYIPs0WUI5dVvhFd0QjwG6y1vYzELlQzkPtLAK41IyV42Swy&#10;hPIwnJV3jPLtm+ix7VLToJAV57XKmm5aeDq4rst2kxNbS6KC5wL4Aj08pJz65L2osK4jHVJdsloi&#10;J8GjHPPgudE2FNhf6AaOotf4JW6oH5595pp0onx4x4HAr8PtJocCl6fqg+8LkGp0HBFAbAH0ZeTr&#10;7oOXgG7DmCN1UcSXMkt0hEz/l/L/auAt0MWt6Jg11+ui46bN0HnwuRQ88j/1kI43DLAapathrCGk&#10;ua5m25T+Deyxu6mbKT2V0lIpPcURvOZomqYhHbm66zUFtJ58s+KbZa00lieyNyvo1JxCNqiwoH8y&#10;wiVbehd9oUVa6qUXDQ8TfGCIlxO+c4smhZP0RfsMRPkuNt3CV6VtFxzugxCvxrUIxZPsTN4rGyZr&#10;97BiDDvgDVCksd8HbwQ0z7noId8z0JWsoAMfebvBMmC/S967QxoAUW73xxaA/nh6l7eNHriENeWi&#10;72VwpJ6ziPcXaqegqc1P7kC9Dg/AQyVhSsnwBuB1dqCHCd72KztK8EDBx0+QhU17OqCGedl9F71m&#10;GDogeJ0RvGl6LnpN90Q86InXNTAol7hYx1jH1EVPO+CLN8iOq+4pRE0mEFhIzNGbZELWf/uiIwek&#10;RuDGUkFK8An64DkRL+W/8C8kVf1V6KWDUViPLuS5QhEl32OabjIFn7PzhVfwXFliieHOh2k72eSC&#10;ZHmCw/ZK3yxbVxvMgxeH0Ee56IErPjSHH/jhvaQQEoyfZ8FK1TeRCIrgC4Yo3PkWa7S47+OI0jpx&#10;cicQauGVqmA55kpwMeq1GBhAwTOah1a44L+OR/+axi90E0XwYBk776umnnn6M82Q7851Mf3+HUfz&#10;XfQeteumoRnegDvd1HVd86fXucjFDsYadnWXBqaegR7kSUztzPJEDIAk/B0vZLVgcDj7K/Ic4zZR&#10;zxUb0CiODCiIcD5iHjzXspFxP9SiCfsmilGh85wqa7qFxT33NuEBM1Au7kUlg8JVHHc+vOYPHFHP&#10;GsEa4a8CmRsNDUh2QzaKHvt98GCkPcZ8U577zDEOhtCD7WIRxmzkPOV4DSxVqyHkTYKnYbRQ8c6j&#10;b6J4H4Ii+MIgqnYsK9/SkP0CBcgdqs6YgzKo6egNGIcueo7JEmaJEaZ2KuJhryRr16OQguc64LnO&#10;OccJDtggO0LgCDudSfmwi15HgYte03VdcwMXvZZK6Z6LHhK8pmuarhGNOLpDmwJFGkXPEV6UgscI&#10;RS92JvIc03kIiZUaa/Z51kmXLi4hwefVZsUBwXNOC65lIwhcZnjQ5D0afRNatI1SA8MtGPHn3RS1&#10;HzzXksit4JFfG3CNG9juYWdY7iUzHDbapKPoHX6KPOeuCPvhEUJeC4BOhQW2Yz8w64lHgOARQnAG&#10;fNAHz7VpRBe9xgcoRoMPIUXwPQNH4QiFqifxfH8hePFrEd19kkvxHnjuKvtbMujAS28CFz0keNtv&#10;4Dse/dNPXeR49uXTA7ZXrGEgNucVjLDT6V9I8IRohGiOQwMgTWOj8qiLnh6ILnqkIVdzvTlyuFiD&#10;7PKhAe9WmdTzEurzXFjIcjPBuOHB3NUiqdgoSBusCQyX+i1iFDxwXTAXNPM5e7mFXeacL55iE7W7&#10;+GY5SkaSFyoSvES+o3DNlkjBhxo04e4J/w1pHPcnKxIYVERGuF6icBAywgo+3AcftZKdMMDeTzo3&#10;kz9w0WvURQ95HJQElgNSFz3Xf6EUfK9DZG4oSKVX+wvEOkILU6M4IteXX345pQfeX/+p7EzwtZcw&#10;WzgFn5YRPKsIwoPspIvZUThO0Afvr4GDMfZ61oP5bqYOFLzuuh6fuC62bc00NV3XNcSWuGEHoose&#10;jrCj3fY9yBNReLEzLE8w/yvIU41hcUCh//pJCVX67FQPrEtiOKR2rs0qXKWvTxTxUgUf2B4q4x4p&#10;cH3w3FXqAOupgeJr5WokTlhLpwCEiVz63kP5ydUVnomisscoJM1hznh56Sv4gO0S1Q/cW4sZRQ8C&#10;aMJ6VlwfPPXPwZlydJocUO1yBe+vZBeofMDxnnMe8S56diZP70VuKIIvDFzrVfo5Sc/3CxTg7gtq&#10;bQTEOvxEuTOlF/GGMIreFJa40sIKHuzvzn3/sGkP95H0XfTI74OnNE+74blpchghLdQHj1lzgPrn&#10;KdNzLnqsY6ITR/Nc9EXtg+dfn/ylF+apBjzPaAxHjMkIVEupioNU2nJtVmGaHEKB1TkVvH+sIZmI&#10;l/XBh9z4QUoKQ9QHGzXIzm/VSf3zUYPsAu7nFDyKkO/BJc+NEXZdQE81fz6pYwMD+R4zit4F58NL&#10;1SaZB+876gN1DqbJsVH0GkKM+IN+erBrcKhxwyrGUq7ZrAi+YHAlG8uKeNTVvg+pM5MjeK5C9AU6&#10;/Z6ZlIHc70s0eFwy6LJBdhzBY//7tz0XvS5sF8t2jKVgCt5xkGV5o+gR4ofQUxEPXfQ0mxxHsyzN&#10;MJCu65iIC93AXnaHOFgLXPTe1WKOok+m4FH+nmqMEZCqnOvVSwoG1Rnk+FJByn8xbVZfvvvJDegN&#10;llvuPPYKv8jfgYIXmjXJmCweXNMNHjDzBbXNOedjfDOQ4xEBMXIHXHqCA0ZjcPw812UDz7NxG7kM&#10;h3WUZGUOhBAYQu/nSVQfPEfwWmgeHcaYSyNrkHg2g+1iAzvgQBMt+Ms+c+ISeJ7+K9Z3oAi+METx&#10;dwzHc1f7MjQgaKK+GT38zehMpgRfcsSmSdKrJYARniNnRhM8HW1nIWQgTbaSnWnG9cHTQXbhbnid&#10;kj1r2juO1wcPpsgzFz3tsaez4aGC15GOdYx05GiO16vf00F2UmoXFXw0uyf2VENfjh+3xKPDHZeM&#10;4AtySkF6S6zgQx7mo+e6kDonOANFL0VYwcMBZd5NBOpX/5IbLj+wIMHchlcl2cLM97IFyVz0iQge&#10;dsDDvyxn2FK1goLnRtHDhW5ko+iZcIdD6OE8eM0fZMfCcO4c2Kj1DBCmTSKMeuzR8aAIvieI8lZJ&#10;L/Uj4Ij6InZOrV87c39DCl72t2Tg5sGnZQRPE089eFYwD17siecUPNwMXtMwdc2BxeywYWjARU8n&#10;A2mEsDBY1wMXve4tRE+PQ33wutcHb+t2kVz08J3CjkkKIlzyhWyenmoMnNXQTR0oNp/2GNsVq1LL&#10;ZThXsKHhMgUvWse1bMJXYWNF2nCRXi2egk/um4lwvXAGCo6ZcHTcsfQqogQvVbHBOBVN564myxYc&#10;0QHPqRGoWHS+WQNFfHCTsN0c7EPwJ7tTFveSQkhwBoh76JMIZsT5r4Zgws+UUwq+DwDHlvJ4/1Uf&#10;B0fwUKxTcPI9kIB8G1xwyXLnS8nxutAHL1XwyFfwgoseOuqhgocET+fB00F2wo930dNR9GyhG4wp&#10;YQeOet00NUDwxEUaoqvceEvV9nQUPQqrdiizPPMk4kxKALl4DvlvPODv3lwXQSR4bhS9jP45k5nV&#10;XMsGNn00jRoOu10lhgve+2IQvLT5wn2zgoHSDnj2Zjnt7jEWEQoJ++uZKJzn96BKODQhQbZQW0D/&#10;enDAYPgz5YCCF6ldSvAgGMbY21EurOAhwYcUPN10DofXhEjmumBXewhF8IUhSqlzYfopx8MvU9A0&#10;CMlWstOQ4GjlGuDxV0sA6UI3US56O5gml3MePO2Dt20WTMM42GYGdsNDFz0leDqE3htk5y9jFxp8&#10;bwbT5HQX6R7B29j2XPRF7oOPqprD3C921kI9J17SNFo5e//8mppr8MGLXmEoVYmQlucE/Me56GNa&#10;NpyLPk/XBcuWQsG9Uy3izYbbdmILJkHnix+d+FesFUN/gwwJN25gtgRNIqYIchsOX6hUwTt8nyMk&#10;dW7ZSgbD8MbSh6W8p87Di9J7SWHT5JiC13VaxPNyXRSL3ZEi+B5A1O7SIh7TAuiz4D4VTfbN8F+U&#10;V4f7NTVrfwefKA7q96Bq72m9FgMjrN2TELzBN+d1nSd42jnHTZ5hU+FpN7yue1Ph2TdM95FjV3Vd&#10;0zQd6wY22DYzcEt4epeDHKQhohNHdyzdKtI0OVa/czqeBeAuRfAc7KmVuuhRaMgFPPAzkr8EWbAE&#10;kMp3rs0qdFEj5FEa4zauZcNdCop5fq6LHlsnfafJfDN5db4EjxL/wlIkKPhwD7Q4ip5gIo5ej8UV&#10;qgAAIABJREFUS5AzrBaCk+DFPviwghc/c07B01G0HLUj5Cl43w/P1LyXFLAhjcfXzGMBjGIz4gLD&#10;hZkFqg++dyFlbulxv5PvSNA6iWpDWg3wdToKSipX3x0VBW+E2Z2SvahWKcFbnoteOhUeEjznoqdf&#10;tT87jklxDBS8ywbZsd3k6H7wYCd4upidqQGCJw5d6MbRnZSeyuiZHvfBI76K599sBA2IflqO4EVf&#10;rt/I8wqGT+FceWBdrSxwz6yLQpRHKnZYCZTsXBPHy0u5uA+xOwomSnlJCQ8yTSxV44GjbUxmoPTN&#10;yleyc8N1WhIF77V7StBzocl0SK4+eGZylIseji5kLnrNW8MO+X54pubZXcF5Nhse+OeZR4dz0TNS&#10;ZyGL9R0ogu8JsOwXdQn1H45n7fR8asPgZl/HCPZCLz1015cGutABnwo37R1wkEIoK1mqFu4YS0H7&#10;4Nk6tf5a9IFzXuqi1zSP4KmL3jSRrutYD3XA+y56ptE1XUMaIhqxNdvSrGKMohffqUjwgrM6yk3N&#10;6Tyo9nComu4DsyqkzMcZLvygB5vjwmjDQyyFNSxV8OHzxWjscu02yPdetJKr3JuN74MIXjr3fOg5&#10;gJkZTgNG+Q66TJYtOEzq0nnwLvDSg0F20EXPDhjobnLQRY+x1/VO1bmv4IPPnBA2xj5YyU7wz3sH&#10;TPfLVrEtVsWoCL5gRGn35AH6LAqqDX3FhvwmKCdNMHBgMj9mKa2QLnRjhgke+we2Vynoudaipy56&#10;10WWxUbRi0vVej/25WOsEaK5bnianE53gg92kwu76DWkIR0RndBJ8KZmGriHffBIkO9SRy5kggiS&#10;k9JAmPthG05s9kmv9sy0GEjVbUwfPOZbNhyXezbIrkKNDvVomMk8GQfcGD02UDRN/GbDA2M57S5O&#10;kxPP4xjtDk3gTvrzuzHPc8F0cGGzGU/r5gAWOF7anwhFfHjwvFTBIyQJIEx/x36XvJcUMLSeBQ45&#10;sXw3htS1ybwaXiVZDCiCLww4XLhjnFTSq30cONfME8J/MEgX1XnUsTRkCSAdZBdF8KZkFD1ld8bx&#10;nhk+wUPu9+fIaWwrOarjgYLHhGDXxZalMRc9DjaRo7+UluL64OkydnSOHL1UvHnwgsZCSDr+WUJv&#10;OXtqNS2o1HwC08JLlzClAsP0wLSchks5nhkevReLyOJSBc8GH4Qd77Ba97IYu1i2ulkxbOR0PEfw&#10;gsoXm25SA7lXLyk/ueOS9N8lGZORO1s0YQl6JuUZjLCCN0IuemkfPEKhk5qGaIc6WO4GCm96h0sV&#10;fGipnqDkA84PDT7QwnPnlILvOxD5W5Ts3Pl+gSj5Hu/PDOQ5qOdCHzD0vFEdX8qM0cO973QqfIyC&#10;T4UG2UW56LHQB08VPBtFD730gOB1quD9AMhX8OF5dd6C895dREPhZex6rODFelmq4MM1uNRTzSn4&#10;CBd9SL74dbd3k7+bHLyhiOOHZYaLGjem14k6liNs957KW01bNoiJ+MQtm2IreCjWWQCh80XsX2ea&#10;1btJGF2Bo2SMmOH8VbE85BiTkShPoL051Qj9+XPkDGHdC/iZw0F2ejAJHu4KrdGWPRtFjzEbZEOn&#10;wrKFbo76mAwPiuALg5TOpWfgf/sLcHSFSCHUFLTUIr73UST40Cib0o6aNmTyPRXRB28Fo+g1LdQt&#10;J/3yw5NnsEjt0j54tlest12szvae80S85m08Q++ykY38VW6o1i/SZjNSqUfhCvSPPatFFQsVfISL&#10;PqitQOPPTwo4D1z6pYG0SOfiP+zbjnymhwfSS9DqfFo2xajQ8226YYTCTohkvhmh5CRR8BqkseRj&#10;MhIMJhepneuDR8FWUuyHMT+8Tote6Ibrg6fNuPDPM4EtdBN20fPdE3SmnN9Sl28XqxR834BI7TGX&#10;+gvHR9WGuQfZMS3DHbP/iudLBkPogE/JCJ748t0MBtmJQ+3EPnhwyfs+Wf86U+P+Xbqmaa6ruS5d&#10;iN6fB29Azzzcb4beFfTB6zYNU9SV7BLrvMIUfNiLQ7Ua3+AD659ATVMCRLF7vFNKZnKUgg/M75WW&#10;jRa2EXaxUYj7R6BQcw2KdTiYXNo372Wp+Iu6hLC/mxwkQH5TtbAfO1m24IgO+Kg+eGGQXWIXPUYo&#10;PJEt2BjeSwohXADqoi+kZaMWuultRBVrdhwVrO8DAwemJvtm4DQ57y+s0YI6TiB4Wv+x2q2UdboR&#10;5vhUNMEzBS9sBg9/nhk4GF4LRtFTT12oJx4MsnMxxq6ruS5cqpaukcGNok9pqWCQHdGIRojm7UlT&#10;JBc9BmSQRHtFUHsunpNSO9f1CP20jPN6YF0MpNSewymFEJKYHN9FrWkh4xO3bIrH8TKZjpDMMRM2&#10;MOebZQFcqZ9ArAlD0QFPRR6OjQQ8x14l1O7SPngjjuClC93Ydugq7YkHy9ixbeU8s/09KULL0eff&#10;skngt0gKRfCFIabFGhOgvyBK68TKHR8itSe5VALoArWzmXIUNkIIELzfBy9dqpZT8JDg6ZqU3D5y&#10;rK8dIYSQZtuhPnjTZAre0/FaaEt47y6iubrr6i57It1ypmfZwlXxIg0IDlgptSfgub7UZcM5pZII&#10;XFmzRsp/YfMLaNkUo6Xbg6Yb56XPPcgOxoiFYyQ9zz780Ei6sACQXMqdK5Dgk6gR3fPNiDPgpfPg&#10;gQMfY8yYm1G7OE3OW6E2WPQmTPC5XPS4qN6sorUUiog9e/accMIJ6XR66tSpL730Um8nJx5SP5XE&#10;Q9WvwNWGMretxJEb5u+wTPfr8LC4L6F8RxGj6KU/MzSKPmoqPNs6lo2fB4PssDhHjnbJi8d0bI6u&#10;e4Ps2BB6PXDUcz8WxsDF2k1OE2gA/gTuj+I5KOw4MvDiC9pzmL+HP9/jNx4DyHwx7dew+RjYzpkP&#10;B52FA8S0bELKvsgtGy2xdeAHB08k/GGxcoNFJfIkxhhyGyWzYEN1TfdWbGVXvaniORkKh3vfmY4X&#10;t4eXKfgoR73A7pwIF7vhcVSAaI8OrBlL4NHxikWfww9/+MOLL774wIED8+bNu/POO3s7OVIk5+/+&#10;yPRR9X5cnQgda0yySH+wWJeyWhcH2eXkeCP0YbPed7E/HkyQoy56RuE6EPHwFyh7utGcrjPCD61F&#10;H/XD3lbxRRpFL3GiRp6PYvEYnkPhWo3Va2F2l1R2JSwPuVqoUqcUp9ejfjAAQggjjr/Fn9gC6LGB&#10;onaPIV2tZ003sU6TVnQhBZ9vuydZYdCAOtdkOl52FQvbxUZ95nCwPa3AmECP/gUSn5smF9EuCLz0&#10;KKgke1weEOqbLvoXX3zxzjvvHDx48De+8Y1Fixb1dnKigMPHkSU74pa+DCw4tWJmnrAwYQUf93Re&#10;w5UGesQgO1bmNX+jWBYmYjc52AePkLQPXuO2izVNeuyZjDF23WCdWsPAdC163Qic836jIBhFT2xX&#10;d13NpSeLN4peynMsTzjmE8gsp6caCNmA1EGzz4spXJXTqq1Y9ZqAWBaXG67JTZZSPlTwYV4PtV68&#10;m4RGTxG+A6lp3DcrOCqkGp3zVCdV8FxmShQ8FvwW9OffU1i7B4e1O1TwDGAlK6bgw+pc7qLXQgMP&#10;MfZc9DQk1iI3m4EBkP8JQXkj/RDY0MIiVox9keD37dtXU1ODEKqrq3v33Xd7OzkxkKqfqEv9CAVU&#10;Ft4gKaD6Ius1GKaUGWPIlHoaWKH7tth+H7yJxD54xvG+GdwQekTZPbxULd8Hj7FO94r1w1AFDzeD&#10;Zw75YBQ90YhOiE4s3fIG2GuGgYsyil6soL04JZekDCftqRUvCd00YnkISkUJIXVK5SjS8pYNZ7is&#10;ZRPlyvJuKpUrK0q7w6swAD2ddwsmn5otRPCBSA0LWS5bYJgEBK/5RkWNohfnwQOHRMI+eErz3hv1&#10;uxoohcNpclDi+6ZocI5cxEI3Ujdn7heeAH2R4Lu6ugzDQAilUqnu7m54qampqbOzk/2X5gIXptTI&#10;ZDK27ViWzX7ZrKXrBsaa6xIaxrbtbNbKZi0WxrYdQo52UgsFtm3HsrxfNuvouo2x7rreZdu2s1k7&#10;mw3CWJZDz9uW/8valm5pWCMgT6ysZWUtFsayLNu2M5lM0bMlk8nYNrIsZFnYspBloWwW6zrGmAAr&#10;SDaLs1kvgGUhxyE2IhZCFiH0l0VId13suq5/m+26WdfNgjA2ITYhDiEOQuyv7bo6IZh4ttMzQRhC&#10;XEKIS7CDkYOIQ7y/NiI6Ici7i9gE2cFVeqBresHZZdu2bdMCSd+sreuWrNza/mu1bdvx7rJty3Es&#10;x8natm5ZWNNcAu6yrKwfwLJt2/FgM1i2ZViaphFwl2VZthUEcR3XddzSfCPYtt28izTGtuOAEh1t&#10;OPs5DsbYtd28DHdsx7Xdgj+ETCYDrUtsILFd13tl9M06jm7bWNf9m5Bt21nbzoIwtusKtV9UXDas&#10;/RzboSY79Ni2LUueLSyAbdkY4fg8sW3XsohlufSXzRJddzF2XBf7AZxs1s1mgzC27Tr043Vd+ssS&#10;orsudhzXp1XbcbKumwVhbNd1HMfx/2u5ru04luNojkPAXZbj2I7DwvifgQPftW3Zuqb7X7lXbToW&#10;+Fhs27Gd7u5utkaeiLKysiRlAzc0NEyePDlJ0KOG2tra/fv3m6aZyWSGDx/e3t7OLr3xxhvNzc3s&#10;v6Zptra2trS09EYyFRQUFBQUegcjRoyYO3duTIDdu3f3RQVfV1d34MCB0aNHHzhwYMyYMfDSpEmT&#10;eitVCgoKCgoK/QiRHoBexOzZs//zP/+zo6PjoYceOuWUU3o7OQoKCgoKCv0PfZHgV6xY8bOf/WzI&#10;kCEbN2689tprezs5CgoKCgoK/Q990UX/uc997q233urtVCgoKCgoKPRj9EUFr6CgoKCgoNBDKIJX&#10;UFBQUFAYgFAEr6CgoKCgMAChCD4Ov/rVrzDGjzzySFSALVu2pFIpjHFZWdnvf/97aZgdO3ZMmTKl&#10;oqLi1FNP3bt3Lz25d+/e6dOnV1VVzZ49+x//+EdJUl8odu3aNXfu3Orq6ssvv/y9996ThoFrkKVS&#10;qS1btkQ9raWlhZvr2C82E+JWknrjjTfGjBnjOA47Qwg57rjj/u///o+7UWrvqaeeWl5eDgtAnwJn&#10;7Lp167797W9LA+RcYEta2imee+65Yq3PVSyceOKJ69evZ/9dv379iSeeKAYTkx1liPj2Hce58sor&#10;q6qqJk6c+Pzzz/c4ycVEweZziHrpYm70NSTMgYTBYgp/r6GhoYEoRGDp0qVLly5dtmyZ9OrmzZsr&#10;Kio2b95MCHn00UcHDRr03HPPicE++clPbt26tbOz89Zbb50xYwY9OX369CeeeKKrq+vxxx8/7bTT&#10;SmdCvnjttdfq6up+85vfHDly5M033zzttNMeeughMRhCiB3DfOCwd+/eKVOmwMCEkK997Wu33377&#10;oUOHvvOd75x77rlFN6Eo4NJMCJk1a9a2bdvYf//4xz+efPLJXBipvZ/97Gd/+tOfHj58eM2aNaec&#10;ckqJEtwTwASvWbPma1/7muu60gBitnCQlnaK2bNn57z9KAMh9IlPfKK9vZ0Q0t7ePm7cOGkKxZPS&#10;YNK3v27duu9+97sdHR2bNm2aMGFC8dJeBBRsPgfpS5fmRl9D8hxIEiym8PcKGhoaFMFH4siRI0OG&#10;DKEL43d0dIgBTNOErLZx48Y77rgj5oEdHR2VlZX0uKysjD7zyJEj5eXlRU14j3Duuec++OCD7L9v&#10;vvnmpZdeKgbjyvfmzZtN0xSDjRw5csOGDVzg448//uDBg4SQd99991Of+lRx0l1siB/wr371K9gc&#10;ueCCC376059yYaT2MrS3t5eVlRU3nUUBS/Ddd9995plnWpYVFSB5fQ1LOyHk2Wef7ZsEf+GFFz75&#10;5JOEkCeffPLcc8/tCcFL3/706dN37dpVvCQXEwWbHwX40uO/hT6C5DmQJBgDV/h7Cw0NDcpFH4mn&#10;nnrq1FNPra+vP+WUU5566ikxgGVZS5cuZf8999xzOccmh+bmZrYS38knn/zcc89lMpk//elPU6dO&#10;LW7Ke4Lnn39+zpw57L8TJ0586KGHct61dOlSy7LE8w0NDZdccgl3sv9sJhTCOeec88ILL7S2tiKE&#10;Dh8+/Nxzz51//vlcGKm9FB0dHXfcccf8+fNLntBCcffddz/22GOPPfaYYRRh9iws7QihG2+88cYb&#10;b+z5Y4uOmTNnPvPMMwihZ555ZubMmT15lPTtv/76608//XRNTc3JJ5/8zjvv9OT5pUARzUfhlx7z&#10;LfQpJMyBvDKKK/y9CaXgo3Deeef95Cc/IYSsX7/+/PPPFwMg0Ihj+RnzwFtuueWJJ56gxzt37kyl&#10;Uggh0zT/8pe/FDXhPQLdAiBnMNHSGNu5S7qu0wPXdeluE30QUnOuu+66e++9lxBy3333fetb30p+&#10;b1tb27Bhw0zT/O1vf1vcdBYFCKEf//jHCxYs+NGPfhQVgDvICVjaqXzP6/ajA4TQnj17PvvZzxJC&#10;pkyZ8vLLL0tTKK05Y54J/6tp2rXXXtve3r5p06Yzzzyz6Cb0BMnNT/hA+NLzvbdXkDwHkgRjEPOh&#10;V6Bc9JHo6uqqqqpiH/OgQYO6urq4bzuK5KRVwO7du6+55hr235NPPvmpp57q7u5+/PHH+0JvDUN9&#10;ff2+ffvYf13XbW5uJoJRednO/Xf48OHZbJYQ0t3dXVVVVQIjigCpOW+99dbnP/95QsjJJ5/8t7/9&#10;TQwA7xXxyCOPjBkzprTpLggIoQsvvJAQcvXVV//5z3+WBuAO4KWcpX327NnPPvus9PbeBULIdd3a&#10;2to333xzyJAhdBAlKWppLysrO3ToECEkk8kMHjy4dLYUgJ6Yn/OlR93bp5A8B5IEo5DmQ69AEXwk&#10;Hn/88S984Qvsv3PmzBG1F9cHH9UPTQh5//33V65c2d3dzc5UVVXRns6+1ge/fPly2Af/3HPPSbvJ&#10;uTIdY7sY+NOf/vSHH35ICHn//fdPOOGEnqa4NIiqmObOnbt582ZYNpLf297e3qfeNQNCiLpturq6&#10;5s+fv3//fkLIuHHjWltbCSGZTIYNHUhSX4ulHYVREhsKAk3MkiVLLr744gULFpAIA6MIPuaZDCec&#10;cML7779PCOnq6qqpqel5mouIgs0XIb705Pf2IvLKgZzBSHQ+9AoUwUfioosuevTRR9l/f/nLX37l&#10;K1/hwsDR4zEjyV944YWFCxdyw/TmzJmzffv2zs7Op556atq0aSWwoED89a9/raur+93vftfZ2fnS&#10;Sy8df/zx4lAykngUvRiYELJq1aqbbrrpyJEjN9xww4oVK4qY+CIi6gPetGlTbW3tpk2bkt97/PHH&#10;b9++PZPJbNq0idYOfQ0wwX/729/mzZuXyWSmT59+6623trW1rV27lg3+z1lfS0u7NKK+AJqeO++8&#10;M51O33LLLaQEBP+d73zn1ltv7e7ufuSRR6Q9fb2Igs3nEPPS+9ob55BXDuQMFl/4jz4UwcuRyWQ+&#10;8YlPwK7orq6u8ePHi53TVLkihDg1DzF+/HhRvvztb3+bNm1aRUXFtGnTqLO372Dbtm1Tp04tLy8/&#10;7rjj1q1bJw0DLYqxnQWG/33ppZcmTJhgmubxxx//2muvFTPpxUNUxWRZ1pQpU8Rx5jH37ty588QT&#10;T6ysrDzjjDM++OCDYqaySOAS/F//9V+XX375K6+8ctJJJ5WVlZ100kmvvPIKCxkvx6WlPSqiXgdN&#10;z86dOxFCzz//PCkBwXd2dn71q1+trq6ePn067PzqC0hufsEvva+9cQ55FYCcweIL/9FHQ0MDbmho&#10;mDx5svgKFRQUFBQUFPopdu/erabJKSgoKCgoDEAogldQUFBQUBiAUASvoKCgoKAwAKEIXkFBQUFB&#10;YQBCEbyCgoKCgsIAhCJ4BQUFBQWFAQhF8AoKCgoKCgMQiuAVFBQUFBQGIBTBKygoKCgoDEAogldQ&#10;UFBQUBiAUASvoKCgoKAwAKEIXkFBQUFBYQBCEbyCgoKCgsIAhCJ4BQUFBQWFAQhF8AoKCgoKCgMQ&#10;Rm8nQGFAYffu3b2dBAUFhZJg8uTJvZ0EhfygCF6hyFC1gILCwINqu/dHKBe9goKCgoLCAIQieIXS&#10;oq2tbfXq1fX19el0euLEiTfffLPjOPTSRx99lPw5GOOEIeFjk99VRMRHmpfVCgoKCgVDEbxCabFy&#10;5cqxY8e+/vrrnZ2dL774Ymtr6//7f/+PXvrMZz5TihjhYwkhpYgiHvGR9tzqWbPwBRcYl11WuWrV&#10;oKuuql61atBll1VecIExa5a8YYF9pNPpz3/+83/961/Z+fzixfgCw7issnLVoEFXVVevGjTossrK&#10;CwxjVvRzdu3aNXfu3Orq6ssvv/y9996Dl1paWsaMGZMw6kmVlTOGDp1XX79o7Ngvjh27aOzYefX1&#10;M4YOnVRZmW/UO3bsmDJlSkVFxamnnrp3796cUc+aVXPBBaMuu+y4VasmXHXVxFWrJlx22XEXXDBq&#10;1qyafKPes2fPqaeeWl5enjBqfCw2TjQqT6kcNGNQ9azqQTMGVZ5SaZxo4GMjM/zpp5+ePHlyeXn5&#10;5z73uWeffZad37JlSzqd/va3v00PsAw506PQ76D64BVKiyeeeOKnP/1pVVUVQmjYsGHXXXfd5MmT&#10;b7vtNoRQU1NTKWIs0WOLhZ4nb9w4fenS+lGjhlRWmoaBbBt1dFiNja1btuyPuoW2OTo7O9esWXPR&#10;RRe9/vrrhcSr60vr60cNGVJpmgZCNkIdltXY2rplvzzePXv2nHXWWffee+9vf/vb/fv3r1ix4qKL&#10;Lrr00ksRQm+++eb555+/b9++hFEPLyubOX78yGHDylIpHSEHoe5s9uPm5u1vv51v1CtWrLjzzjvn&#10;zp179913r1y5cvv27TmsHlexdOnxo0YNq6xMGwa2bdLRkWlsbN6yRc7QMVFfdNFFV1999TnnnPPw&#10;ww+vWLFix44d8VHrNXr9yfVDRgwxy0ykIeQiq9tqPdC6/6XIDF+xYsX999//hS98Yfv27cuXL//9&#10;739Px8Scd955GzduXLJkSVlZGT3QNA0hhDHulUawwtGBUvAKpcX48eNvv/125pavq6s7cOAA8uUj&#10;0w1QQLDjpqam008/ffDgwRs2bGBXJ0yY8M477yCE/v73v0+aNImLLuqxGOOHH364tra2trZ269at&#10;Tz/9dH19fSqV2rJlCw3Q1tZ2zjnn1NTULF26tL29XTQEY7xhw4bq6upZs2ZRExBCLS0tZ511VnV1&#10;9eLFi1tbW8VIH3jggQkTJrCIuOQVhvLy9KhRQ0aNGlpfP3z06OH19cNHjRo6atSQ8vJ0/I0VFRVf&#10;//rXk9MqH286PWrIkFFDh9YPHz56+PD64cNHDR06asiQ8rQ83h/84Ac33XTTsmXLKisrJ06c+MAD&#10;DzBKmzVr1urVq5NHXZZOjxw2bMSwYXW1taNGjKirrR0xbNjIYcPK8o967969Z511Vnl5+Te/+c2X&#10;X345t9Xl6VGjho0aNby+vnb06BH19bWjRg0fNWpYVG7HRP3yyy9ffPHF1dXVl1xyySuvvJIz6nRZ&#10;esiIIUNrhw4fOZz+htYOHTJiSLpMHvWtt976H//xH4sXL66qqlq4cOENN9xw++23I4QwxpZlLVu2&#10;TNd1ekDZncOiRYv++Mc/IoS2bdu2ePHinMlT6PtQBK9QWvzsZz975JFHxo0bd/XVVz/++ONsLC7V&#10;DfHq4frrr58zZ85HH30Etc68efOefPJJhNC2bdsWLVrE3RLz2Oeff/7tt99ev379jTfe+OKLL775&#10;5psbN24877zz6NUbbrjhxhtvbGpq+uIXv/iDH/xAmp7nn3/+gw8+WLZs2Xe/+11217x58/bv33/2&#10;2WezrgeIV199taGhgUWUxOqcSKW0ykqzqipdWZmiv6qqdGWlmUrl+JwzmcyDDz74b//2bwXGq2mV&#10;plmVTlemUvRXlU5XmmZKxhYIoeeff37OnDnsvxMnTnzooYfocUNDwyWXXJI8alPXy1KpirKyinS6&#10;PJWqSKcrysrKUilT1/ONmqG5uVlsIIpIpfTKynRVVVllZVllZbqysqyqqqyyMp1KFRh1R0fHHXfc&#10;MX/+/JxRa4ZmlpnpinSqLJUqT6XKUumKtFlmaoY8w1988UX42CVLljz33HMIlLr44nfXXXddd911&#10;3d3d119//V133ZUzeQp9H4rgFUqLqVOnvvXWW7/5zW/q6uruu+++z33uc48++mjCe5966qmLL764&#10;vLwcctL8+fOfeOIJhNC2bdsWLlyYPCV33HHHoEGDzj777Jdffvmqq66qqqpaunSpZVn06uOPPz5p&#10;0iTDMJYsWbJ582bpE2644YbBgwd/9atffeqpp+iZJ5988itf+UpVVdWXv/zlrVu3ird8//vfr6ys&#10;hBH1HJqGDQOZJjJNBA80LdIxQDtZy8rKvvOd76RSqQLjxdhAyETIRAgeaBEOiZaWlrFjx0ovjRw5&#10;Mq+oMUI6QgbGOkI6xuw4yuCYqBl+8Ytf3HjjjTmj1jRsGNg0NdOkB9g0NcPAUbkdH3V7e/sxxxxz&#10;xx13JGnfYA0jDSENIR381RCOiHrfvn1Dhw5l/62trc2rP2jSpEkzZsyYO3fu6aefPnHixOQ3KvRZ&#10;KIJXKDk0TTvllFO+973v/f73v3/mmWe+/e1vJ7zx4MGDI0aMQAiNHj2anfzCF77w5z//ubm5edeu&#10;XbNmzUqejNraWoSQYRgIIVgPUnz00UemaWKMR4wY8eGHH0qfMG7cOITQ4MGDm5ub6ZnGxsbq6mqE&#10;UEVFxccffyzeQtNfXLgusW1kWciyEDxw3UjHAFVvmUzmiSee+OEPf1hgvITYCFkIWQjBAzdCEXIE&#10;QwhpaWkpLGqCkIOQTYiDkEMIO44yOGfUr776anNz8xe/+MWcUbsusW1iWa5l0QNiWa5tk6jcjo96&#10;0KBBTU1NP//5z1etWpUzauIS5CLkIuSAvy4iEVHX1NTAQvjRRx8NGzYsZywQV1999Z9y0dTWAAAP&#10;+0lEQVT//Oerr746r7sU+iwUwSuUFsOHD89kMuy/J510UltbW0x4WDmOHDmysbERIQSrrerq6s9+&#10;9rM333zzqaeempcYje/5Hj58eDabZUQoDXPw4EGE0KFDh+rq6uiZ2tpaak5HR4fYaCgRslm3o8M6&#10;ciTT0ZGlvyNHMh0dVjbrxt+YSqXmzJkjHWGQKF7X7bCsI5lMRzZLf0cymQ7LyrryeGfPns1cHQih&#10;P/3pTzNnziwsastxurPZzu7uzkymK5vtzGQ6u7u7s1nLH9uRV9QffPDB2rVrb7311iRRZ7NOR0fm&#10;yJHujo7ujo5MR0f3kSPdHR2ZbLaQqCnOPPNM1kaMgWu7VreV6cxku7PZrmy2O5vpzFjdlmtHZjh1&#10;blFs3bo1rxYwQmjt2rUzZsxYs2ZNXncp9FkoglcoLRYvXnzLLbe89tprnZ2d+/btu+eeey688EJ6&#10;yTRNNincNM0tW7Z0dnbCnuwlS5asX78+k8nQUfcMZ5xxxr333hvln4ePTY4zzzzz9ddfz2Qy999/&#10;/7Rp06Rhbrvttvb29ocffvjss8+mZxYtWvSLX/yio6Pj17/+9YIFC5JEVFjyILq6Mo2NrY2NLfv3&#10;N+3b17R/f1NjY0tjY2tXl7xdwpDJZO65556CWbYrk2lsbW1sadnf1LSvqWl/U1NjS0tja2tXRHvo&#10;uuuu+/73v//EE090dXXt2rXriiuuuPbaawuLujuT+bi5+UBz80cHDzYeOPDRwYMHmps/bm7uzj/q&#10;HTt2XHHFFWvWrElHDNDjre7KNDY2NzY27d9/cN++A/v3H2xsbGpsbI7K7ZioTzjhhP/93//NZrP/&#10;/d//PXv27JxRZ7ozrQdaWw62NH3cRH8tB1taD7RmuuVRf+973/v3f//33/3ud21tbVu3br3pppuu&#10;v/76JDZSvPHGGy+88MIf//jHZ555JsksPoV+gIaGBqKgUCSIxengwYMLFy6sqanRNG3kyJHXXHNN&#10;V1cXvXTeeedVVFTQ482bN5umOWTIkPXr1yPfpXzo0KEFCxaMHj1648aN7CQhZOfOnQihd999V5oG&#10;+FgUHlsUc9zc3LxkyZKqqqqTTjppz5494mMRQnfddVdVVdWSJUsOHz7MrFu0aFFlZeX8+fMPHjyY&#10;JFKYvMIwcyZavlxfubLiyiurVq8edOWVVStXVixfrs+ciaTh2cdeXV09f/78d955hzvPkCNehJbr&#10;+sqKiiurqlYPGnRlVdXKiorluj4z+sZt27ZNnTq1vLz8uOOOW7dunZiwhCafUFExfciQuaNGLRwz&#10;ZtGYMQvHjJk7atT0IUNOiM7JqKjHjx+f3GRCyMyZg5cvr1u58tgrr/zE6tUTrrzyEytXHrt8ed3M&#10;mYPzjXrnzp0nnnhiZWXlGWec8cEHH+SMGh2D9Ml6xb9WVE2vGjRzUNX0qop/rdAn6+iYyGQ/88wz&#10;NOqpU6f+z//8T/AoWZnk/rtw4cI//OEPhJCnn3560aJF3JMVU/Q7NDQ04IaGBrV4uEKxsHv37qNQ&#10;nBobG88444xXX3211BFBqBnDCv/MODqftkIRsXv3buWiV+hn6OjoWLdunZqnq6CgoBAPtZKdQj9D&#10;XV3d1KlTpXPSFBQUFBQYFMEr9DMUPAi8h1D+eQUFhf4FRfAKRYbaN1pBQUGhL0ARvEIxoYbhKCgo&#10;KPQRqEF2CgoKCgoKAxCK4BUUFBQUFAYgFMErKCgoKCgMQCiCV1BQUFBQGIBQBK+goKCgoDAAoQhe&#10;QUFBQUFhAEIRvIKCgoKCwgBEfgTf1ta2evXq+vr6dDo9ceLEm2++2YnYj1lBxJYtW9Lp9Je//OUi&#10;PrOtrY3ugVZTU7N8+XK6YTmHfDcn7ejoOOaYY/KKAkK67Xr8XuzxVxUg4vMqr3edb7az8DCWf8J3&#10;18PdfhUUjhryI/iVK1eOHTv29ddf7+zsfPHFF1tbW+Hu3QrxOO+88x599NFf/vKXRXzm2rVrjz32&#10;2I8//viDDz4YN27c2rVrxTCf+cxnkj+wra3tS1/60vvvv59XFDmh1nktFuJzMq93XXDUJY2l7+Of&#10;3HyF/oS8dvktLy9vb29n/21sbKytrS3uFrYDGCjx7tfJMX36dPYG33777dNPP72H8X7+85+n27Dm&#10;FUXB0RV8i4IUeeVkwdmOZPvc//Pgn9Bkhf6IhoaG/BT8+PHjb7/9duaWr6urO3DgAD0+dOjQsmXL&#10;KisrP/OZz+zatYuebGlpOeuss6qrqxcvXtza2kpPYox//OMfT5kyBSHU1tZ2zjnn1NTULF26lG0i&#10;smXLllQqVV5efsopp2zfvl1MhjSunTt3Tps2raqqqr6+/uc//zmL64EHHpgwYUIqldqyZYv4KJiY&#10;5E9obm6eM2dOXV3dfffdx1yUUltgRPAvizQqix5++OHa2tra2tqtW7c+/fTT9fX1UhPefPPN4447&#10;jh6PHDnytddei4k3KjqIm2666dOf/nSSKGJ8s4888sjw4cNhgllgadZJb5HmJ8w6CGmZOZplUlp4&#10;pHdJT0pTJU0/yzQxRu5dSw1pamo6/fTTBw8evGHDBtGKCRMmvPfeewih3bt3Y4x37NiBEPr73/8+&#10;YcIEJJThmHeX8IE534U0r+I/tKi7JkyY8M4779DYJ02axOKK/9Awxhs2bKiurp41axat65J8UDkf&#10;m7M4KSgUB3kp+F27do0fP76+vv6qq67asmULvPfyyy9/7LHHuru7H3zwwU9/+tP05KpVq9asWdPe&#10;3r5hw4Yrr7ySnkQI3XfffQcOHCCEfPOb39y9e7dlWQ8++OC1115LA5imed9999m2vWnTpgkTJojJ&#10;kMY1adKkX//6111dXRs2bBg+fDiLa/Xq1UeOHNm8ebNpmuKjYGKSP+GKK65Yu3btoUOHVqxYgfzm&#10;vNQWLi4x0qgsWrFiRVtb26ZNm6ZMmXLjjTe2t7dLTTBN03Eceuw4TpSN7FgaXfwtSaLg7r3qqqs6&#10;OjpggtkDpVknvUWanzDruHwQy8zRLJPSwiO9S3pSmipp+lmmRRVXliSpIZdeeulNN93U2dl56aWX&#10;IkGJfuMb33jggQcIIXfeeWdFRcXNN99MCFm7du2qVatIuACzW6TvLuEDc74LaV7l/NCkd339619f&#10;t24djf2aa65hccV/aAihr3zlK4cOHfrxj398ySWXiOYX9v3mLE4KCj1HQ0NDfgRPCHEcZ8eOHbfc&#10;csu8efNM03zkkUfo+fr6+o6ODi7wscce29LSQghpa2sbM2YMPYkQ+vjjj+nxMcccY1kWIeTAgQPj&#10;x4+nJ+fNm3fWWWf94Q9/EB8YExdDNpuFNRGLS6zOuADJnzB69OjW1lZCyNtvv81OSm3h4hKfGZ9F&#10;lmUhhJqbm6NMMAwDsm8qlYqJNyq6+FuSRMHdKyY4Puukt0jzU/q+SESZOZplkgEWHuld0pPSVEnT&#10;L5YBrriy81JDRo0a9eGHH5Jw/jM8/vjjX/rSlwghCxYsuP766+fMmUMIWbRo0datW0k0wceUz/gH&#10;5nwX0rzK+aFJ79qyZcv8+fMJIQsXLvzDH/7AxRX1oSGE3nrrLUJIc3NzXV2daGZh32/y4qSgUDAK&#10;IXiI7du3jx07lh6bpum6LhcgnU7btk0IsW0bNopZyHQ6zXwJjDkOHDgwa9asVCpVWVm5a9cuMV5p&#10;XE1NTTfddNOyZcuoP5nFxQJEETx7VPInmKZJ7cpkMuyk1BYuLmkOxGdRvAm1tbWsjuju7h4xYkRM&#10;vFHRxd+SJIqoe8VslGad9BZpfsKcgZCWmaNZJqWFR3qX9KQ0VdL0s4fnLK5SQwzDyGazJJz/DG1t&#10;bSNGjOjs7Bw2bFhLS8vgwYNbW1tramqOHDlCZG8z5jjJA3O+i6i8iv/QpHcdPny4qqqqqamptrY2&#10;k8mIcUWVWxqYSyHM5AK+35zFSUGh58ib4IcNG9bd3c3+29HRMXjwYHo8duzYrq4uLvyYMWNo8/bw&#10;4cMjR46kJ2GJHz16NK1uRHR1dT344IOs1QwhjWvGjBnXXnvt7373O7ofuRhXFMEX8IRx48ZRF+K7&#10;774LtWmULdzt8Jk5syjehJkzZ7799tv0+KOPPpo1a1a8jdLo4m9JEkXUvaLJ0qyT3iLNT+lLZODK&#10;zNEsk9LCE3MXd1KaKmn62cNzFlepIaNHj37vvfcIIXSihGjIrFmz7rjjDjqU8rTTTvvud79LZTeJ&#10;KMA5P7GYB+Z8FxRcXuX80KR3EUJmzJjxrW99a/HixTkTDy2lDo+mpiYmZor1/cYUJwWFniPvQXaL&#10;Fy++5ZZbXnvttc7Ozn379t1zzz0XXnghu/Tss892d3dv3LiRTSNZtGjRL37xi46Ojl//+tcLFiwQ&#10;H3jmmWe+/vrrmUzm/vvvnzZtGj35L//yL4899phhGMOGDWtubpYmQ4zr1VdfPf/882fMmHH33Xfn&#10;ZRRD8iecffbZDz74YFtb26233hpvS07kzKJ4zJ0795577mltbe3u7n7sscfmz58vhjFNk83cLSC6&#10;JFEkhzTrpMgrP6Vl5miWSWnhkd4lPSlNlTT98THCdy01ZMmSJevXr89kMrfddps0J+fPn0/5GCF0&#10;+umnr1mzRswlGEtOxDww57uQ5lXOghH1ss4444x777134cKFCVNOcdttt7W3tz/88MNnn302PdPD&#10;DyomhQoKRUZeCv7gwYMLFy6sqanRNG3kyJHXXHMNUxitra3Lli2rqqqaMmXKyy+/zMIvWrSosrJy&#10;/vz5Bw8epCcRaMY2NzfTRVROOumkPXv20JM7duw48cQTDcMwTXPz5s1iMqRx/eY3vzn++ONHjx79&#10;ox/9COWSGtKTyZ/Q1NQ0e/bsMWPGbNq0yTCMGFukccFn5syieBP2798/d+7cQYMGVVZWLl68+PDh&#10;w2K85513XkVFRUx08dkSFYU0P6MSHJ910luk+RkVqbTMHM0yKS080rukJ6WpkqafPVwaI3zXUkMO&#10;HTq0YMGC0aNHb9y4UZqZdLj+X/7yF0LICy+8gBB65ZVXuKhhLDk/sZgH5nwX0rzK+aFFvaydO3ci&#10;hN59911pgqPK7V133VVVVbVkyRJW8nN+UDkfm7M4KSj0HA0NDbihoWHy5Mmlaj4MdDQ1NX3qU59i&#10;cwX/qXDFFVfcf//9Bd/+z5x1Cr2CxsbGM844gy7zkBAYY0JI6ZKkoFA67N69W61FXwhGjhy5bdu2&#10;rq6uH/7whzNnzuzt5PQOhg4dWsBdKusUegUdHR3r1q1bvHhxbydEQeHowejtBPRL/OQnP1m9evX+&#10;/funTZv2s5/9rLeT0zuI6sSNh8o6hV5BXV3d1KlTt27d2tsJUVA4elAuegUFBQUFhYEG5aJXUFBQ&#10;UFAYmFAEr6CgoKCgMAChCF5BQUFBQWEAQhG8goKCgoLCAIQieAUFBQUFhQEIRfAKCgoKCgoDEIrg&#10;FRQUFBQUBiAUwSsoKCgoKAxAKIJXUFBQUFAYgDAQQnQ/aQUFBQUFBYUBg/8PWtz14yoWn7EAAAAA&#10;SUVORK5CYIJQSwMEFAAGAAgAAAAhAML4qPDcAAAABQEAAA8AAABkcnMvZG93bnJldi54bWxMj0FL&#10;xDAQhe+C/yGM4M1NXGoN3aaLCIrowXUteM02s23YJilNdlv99Y5e9PLg8Yb3vinXs+vZCcdog1dw&#10;vRDA0DfBWN8qqN8friSwmLQ3ug8eFXxihHV1flbqwoTJv+Fpm1pGJT4WWkGX0lBwHpsOnY6LMKCn&#10;bB9GpxPZseVm1BOVu54vhci509bTQqcHvO+wOWyPTkG23Pdy85i/fD3V9fT8kdlb8WqVuryY71bA&#10;Es7p7xh+8AkdKmLahaM3kfUK6JH0q5TJPCO7U3AjpQBelfw/ffUNAAD//wMAUEsDBBQABgAIAAAA&#10;IQBXffHq1AAAAK0CAAAZAAAAZHJzL19yZWxzL2Uyb0RvYy54bWwucmVsc7ySwWrDMAyG74O+g9F9&#10;cZKWMUadXkah19E9gLAVxzSWje2V9e1nKIMVSnfLURL/938HbXfffhZnStkFVtA1LQhiHYxjq+Dz&#10;uH9+BZELssE5MCm4UIbdsHraftCMpYby5GIWlcJZwVRKfJMy64k85iZE4noZQ/JY6pisjKhPaEn2&#10;bfsi018GDDdMcTAK0sGsQRwvsTb/zw7j6DS9B/3licudCul87a5ATJaKAk/G4XW5biJbkPcd+mUc&#10;+kcO3TIO3SOHzTIOm18HefNkww8AAAD//wMAUEsBAi0AFAAGAAgAAAAhALGCZ7YKAQAAEwIAABMA&#10;AAAAAAAAAAAAAAAAAAAAAFtDb250ZW50X1R5cGVzXS54bWxQSwECLQAUAAYACAAAACEAOP0h/9YA&#10;AACUAQAACwAAAAAAAAAAAAAAAAA7AQAAX3JlbHMvLnJlbHNQSwECLQAUAAYACAAAACEAHfwlF3EE&#10;AADjFAAADgAAAAAAAAAAAAAAAAA6AgAAZHJzL2Uyb0RvYy54bWxQSwECLQAKAAAAAAAAACEArfKg&#10;r3/cAAB/3AAAFAAAAAAAAAAAAAAAAADXBgAAZHJzL21lZGlhL2ltYWdlMS5wbmdQSwECLQAKAAAA&#10;AAAAACEAcB5SwaPIAACjyAAAFAAAAAAAAAAAAAAAAACI4wAAZHJzL21lZGlhL2ltYWdlMi5wbmdQ&#10;SwECLQAKAAAAAAAAACEAUgc3i2e1AABntQAAFAAAAAAAAAAAAAAAAABdrAEAZHJzL21lZGlhL2lt&#10;YWdlMy5wbmdQSwECLQAKAAAAAAAAACEAPcsJV4WwAACFsAAAFAAAAAAAAAAAAAAAAAD2YQIAZHJz&#10;L21lZGlhL2ltYWdlNC5wbmdQSwECLQAUAAYACAAAACEAwvio8NwAAAAFAQAADwAAAAAAAAAAAAAA&#10;AACtEgMAZHJzL2Rvd25yZXYueG1sUEsBAi0AFAAGAAgAAAAhAFd98erUAAAArQIAABkAAAAAAAAA&#10;AAAAAAAAthMDAGRycy9fcmVscy9lMm9Eb2MueG1sLnJlbHNQSwUGAAAAAAkACQBCAgAAwRQ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37338;visibility:visible;mso-wrap-style:square" filled="t">
                  <v:fill o:detectmouseclick="t"/>
                  <v:path o:connecttype="none"/>
                </v:shape>
                <v:group id="Group 1457528877" o:spid="_x0000_s1028" style="position:absolute;width:54864;height:35278" coordsize="96077,617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WqayQAAAOMAAAAPAAAAZHJzL2Rvd25yZXYueG1sRE/NasJA&#10;EL4X+g7LFHqrm2hjQnQVEVt6EEEtFG9DdkyC2dmQ3Sbx7buFQo/z/c9yPZpG9NS52rKCeBKBIC6s&#10;rrlU8Hl+e8lAOI+ssbFMCu7kYL16fFhiru3AR+pPvhQhhF2OCirv21xKV1Rk0E1sSxy4q+0M+nB2&#10;pdQdDiHcNHIaRXNpsObQUGFL24qK2+nbKHgfcNjM4l2/v12398s5OXztY1Lq+WncLEB4Gv2/+M/9&#10;ocP81yRNplmWpvD7UwBArn4AAAD//wMAUEsBAi0AFAAGAAgAAAAhANvh9svuAAAAhQEAABMAAAAA&#10;AAAAAAAAAAAAAAAAAFtDb250ZW50X1R5cGVzXS54bWxQSwECLQAUAAYACAAAACEAWvQsW78AAAAV&#10;AQAACwAAAAAAAAAAAAAAAAAfAQAAX3JlbHMvLnJlbHNQSwECLQAUAAYACAAAACEAKRVqmskAAADj&#10;AAAADwAAAAAAAAAAAAAAAAAHAgAAZHJzL2Rvd25yZXYueG1sUEsFBgAAAAADAAMAtwAAAP0CAAAA&#10;AA==&#10;">
                  <v:shape id="Picture 854581886" o:spid="_x0000_s1029" type="#_x0000_t75" alt="A graph of different colored bars&#10;&#10;AI-generated content may be incorrect." style="position:absolute;left:3881;top:589;width:43599;height:292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bcIyQAAAOIAAAAPAAAAZHJzL2Rvd25yZXYueG1sRI9RS8Mw&#10;FIXfhf2HcIW9uXSdK6EuG2NYUMGHTX/Apbk2xeamJtlW/70RBB8P55zvcDa7yQ3iQiH2njUsFwUI&#10;4tabnjsN72/NnQIRE7LBwTNp+KYIu+3sZoO18Vc+0uWUOpEhHGvUYFMaaylja8lhXPiROHsfPjhM&#10;WYZOmoDXDHeDLIuikg57zgsWRzpYaj9PZ6fh9fFl9VyyPVJfHs5Nk77GECut57fT/gFEoin9h//a&#10;T0aDWt+v1VKpCn4v5Tsgtz8AAAD//wMAUEsBAi0AFAAGAAgAAAAhANvh9svuAAAAhQEAABMAAAAA&#10;AAAAAAAAAAAAAAAAAFtDb250ZW50X1R5cGVzXS54bWxQSwECLQAUAAYACAAAACEAWvQsW78AAAAV&#10;AQAACwAAAAAAAAAAAAAAAAAfAQAAX3JlbHMvLnJlbHNQSwECLQAUAAYACAAAACEAnzm3CMkAAADi&#10;AAAADwAAAAAAAAAAAAAAAAAHAgAAZHJzL2Rvd25yZXYueG1sUEsFBgAAAAADAAMAtwAAAP0CAAAA&#10;AA==&#10;">
                    <v:imagedata r:id="rId9" o:title="A graph of different colored bars&#10;&#10;AI-generated content may be incorrect"/>
                  </v:shape>
                  <v:shape id="Picture 2022423290" o:spid="_x0000_s1030" type="#_x0000_t75" alt="A graph of different colored bars&#10;&#10;AI-generated content may be incorrect." style="position:absolute;left:52477;top:589;width:43600;height:292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aI9ygAAAOMAAAAPAAAAZHJzL2Rvd25yZXYueG1sRI/NSgMx&#10;FIX3Bd8hXMGdTYxSdGxaykCLUqha3XR3nVxngpObYRI707dvFkKXh/PHN1+OvhVH6qMLbOBuqkAQ&#10;V8E6rg18fa5vH0HEhGyxDUwGThRhubiazLGwYeAPOu5TLfIIxwINNCl1hZSxashjnIaOOHs/ofeY&#10;suxraXsc8rhvpVZqJj06zg8NdlQ2VP3u/7yBt2oW1u32VX2/Hzblzrm6LA+DMTfX4+oZRKIxXcL/&#10;7RdrQCutH/S9fsoUmSnzgFycAQAA//8DAFBLAQItABQABgAIAAAAIQDb4fbL7gAAAIUBAAATAAAA&#10;AAAAAAAAAAAAAAAAAABbQ29udGVudF9UeXBlc10ueG1sUEsBAi0AFAAGAAgAAAAhAFr0LFu/AAAA&#10;FQEAAAsAAAAAAAAAAAAAAAAAHwEAAF9yZWxzLy5yZWxzUEsBAi0AFAAGAAgAAAAhAO3Boj3KAAAA&#10;4wAAAA8AAAAAAAAAAAAAAAAABwIAAGRycy9kb3ducmV2LnhtbFBLBQYAAAAAAwADALcAAAD+AgAA&#10;AAA=&#10;">
                    <v:imagedata r:id="rId10" o:title="A graph of different colored bars&#10;&#10;AI-generated content may be incorrect"/>
                  </v:shape>
                  <v:shape id="Picture 2105521334" o:spid="_x0000_s1031" type="#_x0000_t75" alt="A graph of multiple colored bars&#10;&#10;AI-generated content may be incorrect." style="position:absolute;left:52477;top:32518;width:43600;height:292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x6vzQAAAOMAAAAPAAAAZHJzL2Rvd25yZXYueG1sRI9PS8NA&#10;FMTvBb/D8gpeSrtJ+kdNuy1alAqejDno7ZF9TWKyb0N228Zv7wpCj8PM/IbZ7AbTijP1rrasIJ5F&#10;IIgLq2suFeQfL9N7EM4ja2wtk4IfcrDb3ow2mGp74Xc6Z74UAcIuRQWV910qpSsqMuhmtiMO3tH2&#10;Bn2QfSl1j5cAN61MomglDdYcFirsaF9R0WQno+Ct+bxrni3u8++HZHL4Ohan/MkpdTseHtcgPA3+&#10;Gv5vv2oFSRwtl0k8ny/g71P4A3L7CwAA//8DAFBLAQItABQABgAIAAAAIQDb4fbL7gAAAIUBAAAT&#10;AAAAAAAAAAAAAAAAAAAAAABbQ29udGVudF9UeXBlc10ueG1sUEsBAi0AFAAGAAgAAAAhAFr0LFu/&#10;AAAAFQEAAAsAAAAAAAAAAAAAAAAAHwEAAF9yZWxzLy5yZWxzUEsBAi0AFAAGAAgAAAAhAECvHq/N&#10;AAAA4wAAAA8AAAAAAAAAAAAAAAAABwIAAGRycy9kb3ducmV2LnhtbFBLBQYAAAAAAwADALcAAAAB&#10;AwAAAAA=&#10;">
                    <v:imagedata r:id="rId11" o:title="A graph of multiple colored bars&#10;&#10;AI-generated content may be incorrect"/>
                  </v:shape>
                  <v:shape id="Picture 101627030" o:spid="_x0000_s1032" type="#_x0000_t75" alt="A graph of multiple colored bars&#10;&#10;AI-generated content may be incorrect." style="position:absolute;left:3881;top:32518;width:43599;height:292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PEaxQAAAOIAAAAPAAAAZHJzL2Rvd25yZXYueG1sRE9LS8NA&#10;EL4L/odlBG92txFqid0WKZTqsfWBxyE7JsHd2SS7TdN/3zkIHj++92ozBa9GGlIb2cJ8ZkARV9G1&#10;XFv4eN89LEGljOzQRyYLF0qwWd/erLB08cwHGo+5VhLCqUQLTc5dqXWqGgqYZrEjFu4nDgGzwKHW&#10;bsCzhAevC2MWOmDL0tBgR9uGqt/jKVgI4/e+Xxaj7w9fsX87+Z3pw6e193fTyzOoTFP+F/+5X53M&#10;N/NF8WQe5YRcEgx6fQUAAP//AwBQSwECLQAUAAYACAAAACEA2+H2y+4AAACFAQAAEwAAAAAAAAAA&#10;AAAAAAAAAAAAW0NvbnRlbnRfVHlwZXNdLnhtbFBLAQItABQABgAIAAAAIQBa9CxbvwAAABUBAAAL&#10;AAAAAAAAAAAAAAAAAB8BAABfcmVscy8ucmVsc1BLAQItABQABgAIAAAAIQAQiPEaxQAAAOIAAAAP&#10;AAAAAAAAAAAAAAAAAAcCAABkcnMvZG93bnJldi54bWxQSwUGAAAAAAMAAwC3AAAA+QIAAAAA&#10;">
                    <v:imagedata r:id="rId12" o:title="A graph of multiple colored bars&#10;&#10;AI-generated content may be incorrect"/>
                  </v:shape>
                  <v:shapetype id="_x0000_t202" coordsize="21600,21600" o:spt="202" path="m,l,21600r21600,l21600,xe">
                    <v:stroke joinstyle="miter"/>
                    <v:path gradientshapeok="t" o:connecttype="rect"/>
                  </v:shapetype>
                  <v:shape id="TextBox 11" o:spid="_x0000_s1033" type="#_x0000_t202" style="position:absolute;top:571;width:3202;height:6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dw0xgAAAOMAAAAPAAAAZHJzL2Rvd25yZXYueG1sRE9LT8Mw&#10;DL4j8R8iI3FjyYYKrFs2TTykHbhslLvVeE1F41SNWbt/T5CQOPp7e72dQqfONKQ2soX5zIAirqNr&#10;ubFQfbzdPYFKguywi0wWLpRgu7m+WmPp4sgHOh+lUTmEU4kWvEhfap1qTwHTLPbEmTvFIaDkc2i0&#10;G3DM4aHTC2MedMCWc4PHnp491V/H72BBxO3ml+o1pP3n9P4yelMXWFl7ezPtVqCEJvkX/7n3Ls9f&#10;FveLpSmKR/j9KQOgNz8AAAD//wMAUEsBAi0AFAAGAAgAAAAhANvh9svuAAAAhQEAABMAAAAAAAAA&#10;AAAAAAAAAAAAAFtDb250ZW50X1R5cGVzXS54bWxQSwECLQAUAAYACAAAACEAWvQsW78AAAAVAQAA&#10;CwAAAAAAAAAAAAAAAAAfAQAAX3JlbHMvLnJlbHNQSwECLQAUAAYACAAAACEAaDncNMYAAADjAAAA&#10;DwAAAAAAAAAAAAAAAAAHAgAAZHJzL2Rvd25yZXYueG1sUEsFBgAAAAADAAMAtwAAAPoCAAAAAA==&#10;" filled="f" stroked="f">
                    <v:textbox style="mso-fit-shape-to-text:t">
                      <w:txbxContent>
                        <w:p w14:paraId="2146FC50" w14:textId="77777777" w:rsidR="00161150" w:rsidRPr="007F2B40" w:rsidRDefault="00161150" w:rsidP="00161150">
                          <w:pPr>
                            <w:rPr>
                              <w:rFonts w:hAnsi="Aptos"/>
                              <w:color w:val="000000" w:themeColor="text1"/>
                              <w:kern w:val="24"/>
                              <w:sz w:val="24"/>
                              <w:szCs w:val="24"/>
                              <w14:ligatures w14:val="none"/>
                            </w:rPr>
                          </w:pPr>
                          <w:r w:rsidRPr="007F2B40">
                            <w:rPr>
                              <w:rFonts w:hAnsi="Aptos"/>
                              <w:color w:val="000000" w:themeColor="text1"/>
                              <w:kern w:val="24"/>
                              <w:sz w:val="24"/>
                              <w:szCs w:val="24"/>
                            </w:rPr>
                            <w:t>A</w:t>
                          </w:r>
                        </w:p>
                      </w:txbxContent>
                    </v:textbox>
                  </v:shape>
                  <v:shape id="TextBox 12" o:spid="_x0000_s1034" type="#_x0000_t202" style="position:absolute;left:48596;width:3203;height:68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noHyAAAAOIAAAAPAAAAZHJzL2Rvd25yZXYueG1sRI9PS8Qw&#10;FMTvgt8hPMGbm2ytUupml8U/sAcvrvX+aJ5NsXkpzXPb/fZGEDwOM/MbZrNbwqBONKU+soX1yoAi&#10;bqPrubPQvL/cVKCSIDscIpOFMyXYbS8vNli7OPMbnY7SqQzhVKMFLzLWWqfWU8C0iiNx9j7jFFCy&#10;nDrtJpwzPAy6MOZeB+w5L3gc6dFT+3X8DhZE3H59bp5DOnwsr0+zN+0dNtZeXy37B1BCi/yH/9oH&#10;Z6GsClPeVkUJv5fyHdDbHwAAAP//AwBQSwECLQAUAAYACAAAACEA2+H2y+4AAACFAQAAEwAAAAAA&#10;AAAAAAAAAAAAAAAAW0NvbnRlbnRfVHlwZXNdLnhtbFBLAQItABQABgAIAAAAIQBa9CxbvwAAABUB&#10;AAALAAAAAAAAAAAAAAAAAB8BAABfcmVscy8ucmVsc1BLAQItABQABgAIAAAAIQDosnoHyAAAAOIA&#10;AAAPAAAAAAAAAAAAAAAAAAcCAABkcnMvZG93bnJldi54bWxQSwUGAAAAAAMAAwC3AAAA/AIAAAAA&#10;" filled="f" stroked="f">
                    <v:textbox style="mso-fit-shape-to-text:t">
                      <w:txbxContent>
                        <w:p w14:paraId="3B4A5DF5" w14:textId="77777777" w:rsidR="00161150" w:rsidRPr="007F2B40" w:rsidRDefault="00161150" w:rsidP="00161150">
                          <w:pPr>
                            <w:rPr>
                              <w:rFonts w:hAnsi="Aptos"/>
                              <w:color w:val="000000" w:themeColor="text1"/>
                              <w:kern w:val="24"/>
                              <w:sz w:val="24"/>
                              <w:szCs w:val="24"/>
                              <w14:ligatures w14:val="none"/>
                            </w:rPr>
                          </w:pPr>
                          <w:r w:rsidRPr="007F2B40">
                            <w:rPr>
                              <w:rFonts w:hAnsi="Aptos"/>
                              <w:color w:val="000000" w:themeColor="text1"/>
                              <w:kern w:val="24"/>
                              <w:sz w:val="24"/>
                              <w:szCs w:val="24"/>
                            </w:rPr>
                            <w:t>B</w:t>
                          </w:r>
                        </w:p>
                      </w:txbxContent>
                    </v:textbox>
                  </v:shape>
                  <v:shape id="TextBox 13" o:spid="_x0000_s1035" type="#_x0000_t202" style="position:absolute;top:32512;width:3202;height:68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RVjyQAAAOIAAAAPAAAAZHJzL2Rvd25yZXYueG1sRI/NTsMw&#10;EITvSH0Ha5G4USeF/hDqVhVQqYdeKOG+ipc4Il5H8dKkb48rIXEczcw3mvV29K06Ux+bwAbyaQaK&#10;uAq24dpA+bG/X4GKgmyxDUwGLhRhu5ncrLGwYeB3Op+kVgnCsUADTqQrtI6VI49xGjri5H2F3qMk&#10;2dfa9jgkuG/1LMsW2mPDacFhRy+Oqu/TjzcgYnf5pXzz8fA5Hl8Hl1VzLI25ux13z6CERvkP/7UP&#10;1sDjar7In5bLB7heSndAb34BAAD//wMAUEsBAi0AFAAGAAgAAAAhANvh9svuAAAAhQEAABMAAAAA&#10;AAAAAAAAAAAAAAAAAFtDb250ZW50X1R5cGVzXS54bWxQSwECLQAUAAYACAAAACEAWvQsW78AAAAV&#10;AQAACwAAAAAAAAAAAAAAAAAfAQAAX3JlbHMvLnJlbHNQSwECLQAUAAYACAAAACEA7kEVY8kAAADi&#10;AAAADwAAAAAAAAAAAAAAAAAHAgAAZHJzL2Rvd25yZXYueG1sUEsFBgAAAAADAAMAtwAAAP0CAAAA&#10;AA==&#10;" filled="f" stroked="f">
                    <v:textbox style="mso-fit-shape-to-text:t">
                      <w:txbxContent>
                        <w:p w14:paraId="2F035220" w14:textId="77777777" w:rsidR="00161150" w:rsidRPr="007F2B40" w:rsidRDefault="00161150" w:rsidP="00161150">
                          <w:pPr>
                            <w:rPr>
                              <w:rFonts w:hAnsi="Aptos"/>
                              <w:color w:val="000000" w:themeColor="text1"/>
                              <w:kern w:val="24"/>
                              <w:sz w:val="24"/>
                              <w:szCs w:val="24"/>
                              <w14:ligatures w14:val="none"/>
                            </w:rPr>
                          </w:pPr>
                          <w:r w:rsidRPr="007F2B40">
                            <w:rPr>
                              <w:rFonts w:hAnsi="Aptos"/>
                              <w:color w:val="000000" w:themeColor="text1"/>
                              <w:kern w:val="24"/>
                              <w:sz w:val="24"/>
                              <w:szCs w:val="24"/>
                            </w:rPr>
                            <w:t>C</w:t>
                          </w:r>
                        </w:p>
                      </w:txbxContent>
                    </v:textbox>
                  </v:shape>
                  <v:shape id="TextBox 14" o:spid="_x0000_s1036" type="#_x0000_t202" style="position:absolute;left:48596;top:32494;width:3203;height:68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5x5uxgAAAOMAAAAPAAAAZHJzL2Rvd25yZXYueG1sRE9La8JA&#10;EL4X+h+WEXqrG4vWmLqK9AEeelHjfchOs8HsbMhOTfz33UKhx/nes96OvlVX6mMT2MBsmoEiroJt&#10;uDZQnj4ec1BRkC22gcnAjSJsN/d3ayxsGPhA16PUKoVwLNCAE+kKrWPlyGOcho44cV+h9yjp7Gtt&#10;exxSuG/1U5Y9a48NpwaHHb06qi7Hb29AxO5mt/Ldx/15/HwbXFYtsDTmYTLuXkAJjfIv/nPvbZq/&#10;nC9W+XKVz+H3pwSA3vwAAAD//wMAUEsBAi0AFAAGAAgAAAAhANvh9svuAAAAhQEAABMAAAAAAAAA&#10;AAAAAAAAAAAAAFtDb250ZW50X1R5cGVzXS54bWxQSwECLQAUAAYACAAAACEAWvQsW78AAAAVAQAA&#10;CwAAAAAAAAAAAAAAAAAfAQAAX3JlbHMvLnJlbHNQSwECLQAUAAYACAAAACEA4OcebsYAAADjAAAA&#10;DwAAAAAAAAAAAAAAAAAHAgAAZHJzL2Rvd25yZXYueG1sUEsFBgAAAAADAAMAtwAAAPoCAAAAAA==&#10;" filled="f" stroked="f">
                    <v:textbox style="mso-fit-shape-to-text:t">
                      <w:txbxContent>
                        <w:p w14:paraId="2D727276" w14:textId="77777777" w:rsidR="00161150" w:rsidRPr="007F2B40" w:rsidRDefault="00161150" w:rsidP="00161150">
                          <w:pPr>
                            <w:rPr>
                              <w:rFonts w:hAnsi="Aptos"/>
                              <w:color w:val="000000" w:themeColor="text1"/>
                              <w:kern w:val="24"/>
                              <w:sz w:val="24"/>
                              <w:szCs w:val="24"/>
                              <w14:ligatures w14:val="none"/>
                            </w:rPr>
                          </w:pPr>
                          <w:r w:rsidRPr="007F2B40">
                            <w:rPr>
                              <w:rFonts w:hAnsi="Aptos"/>
                              <w:color w:val="000000" w:themeColor="text1"/>
                              <w:kern w:val="24"/>
                              <w:sz w:val="24"/>
                              <w:szCs w:val="24"/>
                            </w:rPr>
                            <w:t>D</w:t>
                          </w:r>
                        </w:p>
                      </w:txbxContent>
                    </v:textbox>
                  </v:shape>
                </v:group>
                <w10:anchorlock/>
              </v:group>
            </w:pict>
          </mc:Fallback>
        </mc:AlternateContent>
      </w:r>
    </w:p>
    <w:p w14:paraId="38C277EF" w14:textId="77777777" w:rsidR="00161150" w:rsidRPr="00E335C9" w:rsidRDefault="00161150" w:rsidP="00161150">
      <w:pPr>
        <w:pStyle w:val="ListParagraph"/>
        <w:rPr>
          <w:rFonts w:ascii="Times New Roman" w:hAnsi="Times New Roman" w:cs="Times New Roman"/>
          <w:b/>
          <w:bCs/>
          <w:sz w:val="24"/>
          <w:szCs w:val="24"/>
        </w:rPr>
      </w:pPr>
      <w:r>
        <w:rPr>
          <w:rFonts w:ascii="Times New Roman" w:hAnsi="Times New Roman" w:cs="Times New Roman"/>
          <w:b/>
          <w:bCs/>
          <w:sz w:val="24"/>
          <w:szCs w:val="24"/>
        </w:rPr>
        <w:t xml:space="preserve">Supplemental Figure 1. Patient-Reported Outcomes. </w:t>
      </w:r>
      <w:r w:rsidRPr="00E335C9">
        <w:rPr>
          <w:rFonts w:ascii="Times New Roman" w:hAnsi="Times New Roman" w:cs="Times New Roman"/>
          <w:sz w:val="24"/>
          <w:szCs w:val="24"/>
        </w:rPr>
        <w:t>Patient reported outcomes as measured by A) EQ5D5L</w:t>
      </w:r>
      <w:r>
        <w:rPr>
          <w:rFonts w:ascii="Times New Roman" w:hAnsi="Times New Roman" w:cs="Times New Roman"/>
          <w:sz w:val="24"/>
          <w:szCs w:val="24"/>
        </w:rPr>
        <w:t>;</w:t>
      </w:r>
      <w:r w:rsidRPr="00E335C9">
        <w:rPr>
          <w:rFonts w:ascii="Times New Roman" w:hAnsi="Times New Roman" w:cs="Times New Roman"/>
          <w:sz w:val="24"/>
          <w:szCs w:val="24"/>
        </w:rPr>
        <w:t xml:space="preserve"> B) Health-Today</w:t>
      </w:r>
      <w:r>
        <w:rPr>
          <w:rFonts w:ascii="Times New Roman" w:hAnsi="Times New Roman" w:cs="Times New Roman"/>
          <w:sz w:val="24"/>
          <w:szCs w:val="24"/>
        </w:rPr>
        <w:t>;</w:t>
      </w:r>
      <w:r w:rsidRPr="00E335C9">
        <w:rPr>
          <w:rFonts w:ascii="Times New Roman" w:hAnsi="Times New Roman" w:cs="Times New Roman"/>
          <w:sz w:val="24"/>
          <w:szCs w:val="24"/>
        </w:rPr>
        <w:t xml:space="preserve"> C) MDASI Symptom Severity</w:t>
      </w:r>
      <w:r>
        <w:rPr>
          <w:rFonts w:ascii="Times New Roman" w:hAnsi="Times New Roman" w:cs="Times New Roman"/>
          <w:sz w:val="24"/>
          <w:szCs w:val="24"/>
        </w:rPr>
        <w:t>;</w:t>
      </w:r>
      <w:r w:rsidRPr="00E335C9">
        <w:rPr>
          <w:rFonts w:ascii="Times New Roman" w:hAnsi="Times New Roman" w:cs="Times New Roman"/>
          <w:sz w:val="24"/>
          <w:szCs w:val="24"/>
        </w:rPr>
        <w:t xml:space="preserve"> and D) MDASI Symptom Interference scores. EQ5D5L, European Quality of Life Five Dimension Five Level Scale; MDASI, MD Anderson Symptom Inventory</w:t>
      </w:r>
    </w:p>
    <w:p w14:paraId="14C9EAF2" w14:textId="77777777" w:rsidR="00161150" w:rsidRPr="00161150" w:rsidRDefault="00161150" w:rsidP="00161150">
      <w:pPr>
        <w:rPr>
          <w:rFonts w:ascii="Times New Roman" w:hAnsi="Times New Roman" w:cs="Times New Roman"/>
          <w:b/>
          <w:bCs/>
          <w:sz w:val="24"/>
          <w:szCs w:val="24"/>
        </w:rPr>
      </w:pPr>
    </w:p>
    <w:sectPr w:rsidR="00161150" w:rsidRPr="00161150" w:rsidSect="001B10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4A6E81"/>
    <w:multiLevelType w:val="hybridMultilevel"/>
    <w:tmpl w:val="1D720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1F71F5"/>
    <w:multiLevelType w:val="hybridMultilevel"/>
    <w:tmpl w:val="42425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2919807">
    <w:abstractNumId w:val="1"/>
  </w:num>
  <w:num w:numId="2" w16cid:durableId="1694501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CF0"/>
    <w:rsid w:val="000146B7"/>
    <w:rsid w:val="00016062"/>
    <w:rsid w:val="00030E01"/>
    <w:rsid w:val="00047023"/>
    <w:rsid w:val="00052B75"/>
    <w:rsid w:val="000A38B9"/>
    <w:rsid w:val="000B4C84"/>
    <w:rsid w:val="000D5F90"/>
    <w:rsid w:val="00116AC2"/>
    <w:rsid w:val="00161150"/>
    <w:rsid w:val="001B101F"/>
    <w:rsid w:val="00200EAB"/>
    <w:rsid w:val="002561CE"/>
    <w:rsid w:val="00262E6C"/>
    <w:rsid w:val="00280BF5"/>
    <w:rsid w:val="00281CF0"/>
    <w:rsid w:val="002920D4"/>
    <w:rsid w:val="00351F07"/>
    <w:rsid w:val="003713E8"/>
    <w:rsid w:val="003D13D5"/>
    <w:rsid w:val="00426B09"/>
    <w:rsid w:val="004D73E1"/>
    <w:rsid w:val="004F7EE7"/>
    <w:rsid w:val="00520196"/>
    <w:rsid w:val="005528DF"/>
    <w:rsid w:val="0057032D"/>
    <w:rsid w:val="0057652F"/>
    <w:rsid w:val="005842EB"/>
    <w:rsid w:val="0058472A"/>
    <w:rsid w:val="00585CFF"/>
    <w:rsid w:val="005879B0"/>
    <w:rsid w:val="005C193D"/>
    <w:rsid w:val="005C6F12"/>
    <w:rsid w:val="005D3223"/>
    <w:rsid w:val="005E7BD6"/>
    <w:rsid w:val="005F592F"/>
    <w:rsid w:val="005F614A"/>
    <w:rsid w:val="0061524F"/>
    <w:rsid w:val="00636E0D"/>
    <w:rsid w:val="006C1CB5"/>
    <w:rsid w:val="006C7899"/>
    <w:rsid w:val="006D7569"/>
    <w:rsid w:val="00740C4E"/>
    <w:rsid w:val="00742BB2"/>
    <w:rsid w:val="007440BE"/>
    <w:rsid w:val="00745638"/>
    <w:rsid w:val="007F2B40"/>
    <w:rsid w:val="008431AE"/>
    <w:rsid w:val="00897315"/>
    <w:rsid w:val="008C1565"/>
    <w:rsid w:val="00970D54"/>
    <w:rsid w:val="009C21E7"/>
    <w:rsid w:val="009D0396"/>
    <w:rsid w:val="00A354CA"/>
    <w:rsid w:val="00A5091A"/>
    <w:rsid w:val="00A928E6"/>
    <w:rsid w:val="00AA5214"/>
    <w:rsid w:val="00AB3D0B"/>
    <w:rsid w:val="00AB7EEF"/>
    <w:rsid w:val="00AF11AD"/>
    <w:rsid w:val="00B13F15"/>
    <w:rsid w:val="00B43ADF"/>
    <w:rsid w:val="00B77D42"/>
    <w:rsid w:val="00B94278"/>
    <w:rsid w:val="00B9497F"/>
    <w:rsid w:val="00BF40ED"/>
    <w:rsid w:val="00C251B2"/>
    <w:rsid w:val="00C45477"/>
    <w:rsid w:val="00C91570"/>
    <w:rsid w:val="00CB57E3"/>
    <w:rsid w:val="00CF619D"/>
    <w:rsid w:val="00D05B97"/>
    <w:rsid w:val="00D33650"/>
    <w:rsid w:val="00D53BBF"/>
    <w:rsid w:val="00D64769"/>
    <w:rsid w:val="00D65875"/>
    <w:rsid w:val="00DD7CC6"/>
    <w:rsid w:val="00DF2402"/>
    <w:rsid w:val="00E00691"/>
    <w:rsid w:val="00E068F8"/>
    <w:rsid w:val="00E252F1"/>
    <w:rsid w:val="00E335C9"/>
    <w:rsid w:val="00E842EC"/>
    <w:rsid w:val="00EA214A"/>
    <w:rsid w:val="00EA3AFC"/>
    <w:rsid w:val="00EC1A3E"/>
    <w:rsid w:val="00F04C48"/>
    <w:rsid w:val="00F72BAB"/>
    <w:rsid w:val="00F76227"/>
    <w:rsid w:val="00F87C7F"/>
    <w:rsid w:val="00FD2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2BE75"/>
  <w15:chartTrackingRefBased/>
  <w15:docId w15:val="{6C6B9DC1-6FAE-4485-A543-9872FAB9F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1C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1C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1C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1C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1C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1C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1C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1C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1C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C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1C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1C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1C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1C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1C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1C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1C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1CF0"/>
    <w:rPr>
      <w:rFonts w:eastAsiaTheme="majorEastAsia" w:cstheme="majorBidi"/>
      <w:color w:val="272727" w:themeColor="text1" w:themeTint="D8"/>
    </w:rPr>
  </w:style>
  <w:style w:type="paragraph" w:styleId="Title">
    <w:name w:val="Title"/>
    <w:basedOn w:val="Normal"/>
    <w:next w:val="Normal"/>
    <w:link w:val="TitleChar"/>
    <w:uiPriority w:val="10"/>
    <w:qFormat/>
    <w:rsid w:val="00281C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1C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1C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1C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1CF0"/>
    <w:pPr>
      <w:spacing w:before="160"/>
      <w:jc w:val="center"/>
    </w:pPr>
    <w:rPr>
      <w:i/>
      <w:iCs/>
      <w:color w:val="404040" w:themeColor="text1" w:themeTint="BF"/>
    </w:rPr>
  </w:style>
  <w:style w:type="character" w:customStyle="1" w:styleId="QuoteChar">
    <w:name w:val="Quote Char"/>
    <w:basedOn w:val="DefaultParagraphFont"/>
    <w:link w:val="Quote"/>
    <w:uiPriority w:val="29"/>
    <w:rsid w:val="00281CF0"/>
    <w:rPr>
      <w:i/>
      <w:iCs/>
      <w:color w:val="404040" w:themeColor="text1" w:themeTint="BF"/>
    </w:rPr>
  </w:style>
  <w:style w:type="paragraph" w:styleId="ListParagraph">
    <w:name w:val="List Paragraph"/>
    <w:basedOn w:val="Normal"/>
    <w:link w:val="ListParagraphChar"/>
    <w:uiPriority w:val="34"/>
    <w:qFormat/>
    <w:rsid w:val="00281CF0"/>
    <w:pPr>
      <w:ind w:left="720"/>
      <w:contextualSpacing/>
    </w:pPr>
  </w:style>
  <w:style w:type="character" w:styleId="IntenseEmphasis">
    <w:name w:val="Intense Emphasis"/>
    <w:basedOn w:val="DefaultParagraphFont"/>
    <w:uiPriority w:val="21"/>
    <w:qFormat/>
    <w:rsid w:val="00281CF0"/>
    <w:rPr>
      <w:i/>
      <w:iCs/>
      <w:color w:val="0F4761" w:themeColor="accent1" w:themeShade="BF"/>
    </w:rPr>
  </w:style>
  <w:style w:type="paragraph" w:styleId="IntenseQuote">
    <w:name w:val="Intense Quote"/>
    <w:basedOn w:val="Normal"/>
    <w:next w:val="Normal"/>
    <w:link w:val="IntenseQuoteChar"/>
    <w:uiPriority w:val="30"/>
    <w:qFormat/>
    <w:rsid w:val="00281C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1CF0"/>
    <w:rPr>
      <w:i/>
      <w:iCs/>
      <w:color w:val="0F4761" w:themeColor="accent1" w:themeShade="BF"/>
    </w:rPr>
  </w:style>
  <w:style w:type="character" w:styleId="IntenseReference">
    <w:name w:val="Intense Reference"/>
    <w:basedOn w:val="DefaultParagraphFont"/>
    <w:uiPriority w:val="32"/>
    <w:qFormat/>
    <w:rsid w:val="00281CF0"/>
    <w:rPr>
      <w:b/>
      <w:bCs/>
      <w:smallCaps/>
      <w:color w:val="0F4761" w:themeColor="accent1" w:themeShade="BF"/>
      <w:spacing w:val="5"/>
    </w:rPr>
  </w:style>
  <w:style w:type="character" w:styleId="CommentReference">
    <w:name w:val="annotation reference"/>
    <w:basedOn w:val="DefaultParagraphFont"/>
    <w:uiPriority w:val="99"/>
    <w:semiHidden/>
    <w:unhideWhenUsed/>
    <w:rsid w:val="00281CF0"/>
    <w:rPr>
      <w:sz w:val="16"/>
      <w:szCs w:val="16"/>
    </w:rPr>
  </w:style>
  <w:style w:type="paragraph" w:styleId="CommentText">
    <w:name w:val="annotation text"/>
    <w:basedOn w:val="Normal"/>
    <w:link w:val="CommentTextChar"/>
    <w:uiPriority w:val="99"/>
    <w:unhideWhenUsed/>
    <w:rsid w:val="00281CF0"/>
    <w:pPr>
      <w:spacing w:line="240" w:lineRule="auto"/>
    </w:pPr>
    <w:rPr>
      <w:sz w:val="20"/>
      <w:szCs w:val="20"/>
    </w:rPr>
  </w:style>
  <w:style w:type="character" w:customStyle="1" w:styleId="CommentTextChar">
    <w:name w:val="Comment Text Char"/>
    <w:basedOn w:val="DefaultParagraphFont"/>
    <w:link w:val="CommentText"/>
    <w:uiPriority w:val="99"/>
    <w:rsid w:val="00281CF0"/>
    <w:rPr>
      <w:sz w:val="20"/>
      <w:szCs w:val="20"/>
    </w:rPr>
  </w:style>
  <w:style w:type="table" w:styleId="TableGrid">
    <w:name w:val="Table Grid"/>
    <w:basedOn w:val="TableNormal"/>
    <w:uiPriority w:val="39"/>
    <w:rsid w:val="00E00691"/>
    <w:pPr>
      <w:spacing w:after="0" w:line="240" w:lineRule="auto"/>
    </w:pPr>
    <w:rPr>
      <w:rFonts w:asciiTheme="majorHAnsi" w:hAnsiTheme="maj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E00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8</Pages>
  <Words>940</Words>
  <Characters>535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Nakamura</dc:creator>
  <cp:keywords/>
  <dc:description/>
  <cp:lastModifiedBy>Susan Yost PhD</cp:lastModifiedBy>
  <cp:revision>7</cp:revision>
  <dcterms:created xsi:type="dcterms:W3CDTF">2025-08-27T00:11:00Z</dcterms:created>
  <dcterms:modified xsi:type="dcterms:W3CDTF">2025-08-27T01:02:00Z</dcterms:modified>
</cp:coreProperties>
</file>